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125457" w14:textId="33ACA236" w:rsidR="0056705F" w:rsidRPr="00212FB6" w:rsidRDefault="0056705F" w:rsidP="00337FAA">
      <w:pPr>
        <w:ind w:left="-709"/>
        <w:rPr>
          <w:b/>
          <w:u w:val="single"/>
        </w:rPr>
      </w:pPr>
      <w:r w:rsidRPr="00212FB6">
        <w:rPr>
          <w:b/>
          <w:u w:val="single"/>
        </w:rPr>
        <w:t>Additional file</w:t>
      </w:r>
      <w:r>
        <w:rPr>
          <w:b/>
          <w:u w:val="single"/>
        </w:rPr>
        <w:t xml:space="preserve"> 1</w:t>
      </w:r>
      <w:r w:rsidRPr="00212FB6">
        <w:rPr>
          <w:b/>
          <w:u w:val="single"/>
        </w:rPr>
        <w:t xml:space="preserve">: </w:t>
      </w:r>
      <w:r w:rsidR="00337FAA">
        <w:rPr>
          <w:b/>
          <w:u w:val="single"/>
        </w:rPr>
        <w:t xml:space="preserve">‘Belonging Begins at Home’ </w:t>
      </w:r>
      <w:r w:rsidRPr="00212FB6">
        <w:rPr>
          <w:b/>
          <w:u w:val="single"/>
        </w:rPr>
        <w:t xml:space="preserve">Survey </w:t>
      </w:r>
    </w:p>
    <w:p w14:paraId="5C69CA86" w14:textId="77777777" w:rsidR="00212FB6" w:rsidRDefault="00212FB6" w:rsidP="0054310E">
      <w:pPr>
        <w:rPr>
          <w:b/>
        </w:rPr>
      </w:pPr>
      <w:bookmarkStart w:id="0" w:name="_GoBack"/>
      <w:bookmarkEnd w:id="0"/>
    </w:p>
    <w:p w14:paraId="1FC470C0" w14:textId="77777777" w:rsidR="0056705F" w:rsidRDefault="0056705F" w:rsidP="006F1495">
      <w:pPr>
        <w:jc w:val="center"/>
        <w:rPr>
          <w:b/>
          <w:sz w:val="36"/>
          <w:szCs w:val="36"/>
        </w:rPr>
      </w:pPr>
    </w:p>
    <w:p w14:paraId="5D7EF385" w14:textId="4C6A296F" w:rsidR="006F1495" w:rsidRPr="00296330" w:rsidRDefault="001B460A" w:rsidP="006F1495">
      <w:pPr>
        <w:jc w:val="center"/>
        <w:rPr>
          <w:b/>
          <w:sz w:val="36"/>
          <w:szCs w:val="36"/>
        </w:rPr>
      </w:pPr>
      <w:r w:rsidRPr="00296330">
        <w:rPr>
          <w:b/>
          <w:noProof/>
          <w:sz w:val="20"/>
          <w:szCs w:val="20"/>
          <w:lang w:val="en-AU" w:eastAsia="en-AU"/>
        </w:rPr>
        <w:drawing>
          <wp:anchor distT="0" distB="0" distL="114300" distR="114300" simplePos="0" relativeHeight="251823104" behindDoc="1" locked="0" layoutInCell="1" allowOverlap="1" wp14:anchorId="0FC12CDB" wp14:editId="5FA72E2B">
            <wp:simplePos x="0" y="0"/>
            <wp:positionH relativeFrom="column">
              <wp:posOffset>4572000</wp:posOffset>
            </wp:positionH>
            <wp:positionV relativeFrom="paragraph">
              <wp:posOffset>-685800</wp:posOffset>
            </wp:positionV>
            <wp:extent cx="1152525" cy="626110"/>
            <wp:effectExtent l="0" t="0" r="0" b="8890"/>
            <wp:wrapTight wrapText="bothSides">
              <wp:wrapPolygon edited="0">
                <wp:start x="0" y="0"/>
                <wp:lineTo x="0" y="21030"/>
                <wp:lineTo x="20945" y="21030"/>
                <wp:lineTo x="20945" y="0"/>
                <wp:lineTo x="0" y="0"/>
              </wp:wrapPolygon>
            </wp:wrapTight>
            <wp:docPr id="14" name="Picture 14" descr="\\userOP\P\pana0035\prefs\Desktop\flinders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OP\P\pana0035\prefs\Desktop\flinders logo.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52525" cy="626110"/>
                    </a:xfrm>
                    <a:prstGeom prst="rect">
                      <a:avLst/>
                    </a:prstGeom>
                    <a:noFill/>
                    <a:ln>
                      <a:noFill/>
                    </a:ln>
                  </pic:spPr>
                </pic:pic>
              </a:graphicData>
            </a:graphic>
            <wp14:sizeRelH relativeFrom="page">
              <wp14:pctWidth>0</wp14:pctWidth>
            </wp14:sizeRelH>
            <wp14:sizeRelV relativeFrom="page">
              <wp14:pctHeight>0</wp14:pctHeight>
            </wp14:sizeRelV>
          </wp:anchor>
        </w:drawing>
      </w:r>
      <w:r w:rsidR="006F1495" w:rsidRPr="00296330">
        <w:rPr>
          <w:b/>
          <w:sz w:val="36"/>
          <w:szCs w:val="36"/>
        </w:rPr>
        <w:t xml:space="preserve">Housing and Wellbeing for </w:t>
      </w:r>
    </w:p>
    <w:p w14:paraId="6A511CF1" w14:textId="77777777" w:rsidR="006F1495" w:rsidRPr="00296330" w:rsidRDefault="006F1495" w:rsidP="006F1495">
      <w:pPr>
        <w:jc w:val="center"/>
        <w:rPr>
          <w:b/>
          <w:sz w:val="36"/>
          <w:szCs w:val="36"/>
        </w:rPr>
      </w:pPr>
      <w:r w:rsidRPr="00296330">
        <w:rPr>
          <w:b/>
          <w:sz w:val="36"/>
          <w:szCs w:val="36"/>
        </w:rPr>
        <w:t>Refugees and Asylum Seekers in South Australia</w:t>
      </w:r>
    </w:p>
    <w:p w14:paraId="011E172B" w14:textId="77777777" w:rsidR="006F1495" w:rsidRPr="00296330" w:rsidRDefault="006F1495" w:rsidP="006F1495"/>
    <w:p w14:paraId="7A6B6CB0" w14:textId="77777777" w:rsidR="006F1495" w:rsidRPr="00296330" w:rsidRDefault="006F1495" w:rsidP="006F1495">
      <w:pPr>
        <w:jc w:val="center"/>
      </w:pPr>
    </w:p>
    <w:p w14:paraId="06359241" w14:textId="4415BA31" w:rsidR="006F1495" w:rsidRPr="00296330" w:rsidRDefault="006F1495" w:rsidP="003C605D">
      <w:pPr>
        <w:ind w:left="-142" w:right="-205"/>
        <w:jc w:val="center"/>
      </w:pPr>
      <w:r w:rsidRPr="00296330">
        <w:t xml:space="preserve">This survey is for people </w:t>
      </w:r>
      <w:r w:rsidR="00BA3CD2" w:rsidRPr="00296330">
        <w:t>aged</w:t>
      </w:r>
      <w:r w:rsidR="003657CD" w:rsidRPr="00296330">
        <w:t xml:space="preserve"> </w:t>
      </w:r>
      <w:r w:rsidR="003657CD" w:rsidRPr="00296330">
        <w:rPr>
          <w:b/>
        </w:rPr>
        <w:t>18 years and over</w:t>
      </w:r>
      <w:r w:rsidR="003657CD" w:rsidRPr="00296330">
        <w:t xml:space="preserve"> </w:t>
      </w:r>
      <w:r w:rsidRPr="00296330">
        <w:t xml:space="preserve">with </w:t>
      </w:r>
      <w:r w:rsidRPr="00296330">
        <w:rPr>
          <w:b/>
        </w:rPr>
        <w:t>refugee and asylum seeker backgrounds</w:t>
      </w:r>
      <w:r w:rsidRPr="00296330">
        <w:t xml:space="preserve"> who </w:t>
      </w:r>
      <w:r w:rsidR="00F52E78" w:rsidRPr="00296330">
        <w:t xml:space="preserve">are currently living in South </w:t>
      </w:r>
      <w:proofErr w:type="gramStart"/>
      <w:r w:rsidR="00F52E78" w:rsidRPr="00296330">
        <w:t>Australia, and</w:t>
      </w:r>
      <w:proofErr w:type="gramEnd"/>
      <w:r w:rsidR="00F52E78" w:rsidRPr="00296330">
        <w:t xml:space="preserve"> </w:t>
      </w:r>
      <w:r w:rsidRPr="00296330">
        <w:t xml:space="preserve">have lived in Australia for </w:t>
      </w:r>
      <w:r w:rsidR="00905CA0" w:rsidRPr="00296330">
        <w:rPr>
          <w:b/>
        </w:rPr>
        <w:t>less than 7 years.</w:t>
      </w:r>
    </w:p>
    <w:p w14:paraId="50387F49" w14:textId="77777777" w:rsidR="006F1495" w:rsidRPr="00296330" w:rsidRDefault="006F1495" w:rsidP="006F1495">
      <w:pPr>
        <w:jc w:val="center"/>
      </w:pPr>
    </w:p>
    <w:p w14:paraId="2277EBCA" w14:textId="77777777" w:rsidR="006F1495" w:rsidRPr="00296330" w:rsidRDefault="006F1495" w:rsidP="006F1495">
      <w:pPr>
        <w:ind w:left="-142" w:right="-188"/>
        <w:jc w:val="center"/>
      </w:pPr>
      <w:r w:rsidRPr="00296330">
        <w:t xml:space="preserve">We are interested in your experiences of housing in Australia </w:t>
      </w:r>
    </w:p>
    <w:p w14:paraId="6D9D56CF" w14:textId="77777777" w:rsidR="006F1495" w:rsidRPr="00296330" w:rsidRDefault="006F1495" w:rsidP="006F1495">
      <w:pPr>
        <w:ind w:left="-142" w:right="-188"/>
        <w:jc w:val="center"/>
      </w:pPr>
      <w:r w:rsidRPr="00296330">
        <w:t>and your health and wellbeing.</w:t>
      </w:r>
    </w:p>
    <w:p w14:paraId="48182667" w14:textId="77777777" w:rsidR="006F1495" w:rsidRPr="00296330" w:rsidRDefault="006F1495" w:rsidP="006F1495">
      <w:pPr>
        <w:jc w:val="center"/>
      </w:pPr>
    </w:p>
    <w:p w14:paraId="61862A23" w14:textId="77777777" w:rsidR="006F1495" w:rsidRPr="00296330" w:rsidRDefault="006F1495" w:rsidP="006F1495">
      <w:pPr>
        <w:rPr>
          <w:b/>
        </w:rPr>
      </w:pPr>
    </w:p>
    <w:p w14:paraId="730B700E" w14:textId="77777777" w:rsidR="006F1495" w:rsidRPr="00296330" w:rsidRDefault="006F1495" w:rsidP="006F1495">
      <w:pPr>
        <w:rPr>
          <w:b/>
        </w:rPr>
      </w:pPr>
      <w:r w:rsidRPr="00296330">
        <w:rPr>
          <w:b/>
        </w:rPr>
        <w:t>Please read these instructions before answering the questions:</w:t>
      </w:r>
    </w:p>
    <w:p w14:paraId="18D6C625" w14:textId="77777777" w:rsidR="006F1495" w:rsidRPr="00296330" w:rsidRDefault="006F1495" w:rsidP="006F1495"/>
    <w:p w14:paraId="027C3311" w14:textId="77777777" w:rsidR="006F1495" w:rsidRPr="00296330" w:rsidRDefault="006F1495" w:rsidP="006F1495">
      <w:pPr>
        <w:pStyle w:val="ListParagraph"/>
        <w:numPr>
          <w:ilvl w:val="0"/>
          <w:numId w:val="27"/>
        </w:numPr>
      </w:pPr>
      <w:r w:rsidRPr="00296330">
        <w:t>We think this will take you around 30 minutes to complete and you can receive a $20 voucher.</w:t>
      </w:r>
    </w:p>
    <w:p w14:paraId="71BFBA6F" w14:textId="77777777" w:rsidR="006F1495" w:rsidRPr="00296330" w:rsidRDefault="006F1495" w:rsidP="006F1495">
      <w:pPr>
        <w:pStyle w:val="ListParagraph"/>
      </w:pPr>
    </w:p>
    <w:p w14:paraId="63603B6C" w14:textId="77777777" w:rsidR="006F1495" w:rsidRPr="00296330" w:rsidRDefault="006F1495" w:rsidP="006F1495">
      <w:pPr>
        <w:pStyle w:val="ListParagraph"/>
        <w:numPr>
          <w:ilvl w:val="0"/>
          <w:numId w:val="27"/>
        </w:numPr>
      </w:pPr>
      <w:r w:rsidRPr="00296330">
        <w:t>We do not need your name on the survey, and your answers will be confidential.</w:t>
      </w:r>
    </w:p>
    <w:p w14:paraId="7DD47BD1" w14:textId="77777777" w:rsidR="006F1495" w:rsidRPr="00296330" w:rsidRDefault="006F1495" w:rsidP="006F1495">
      <w:pPr>
        <w:pStyle w:val="ListParagraph"/>
      </w:pPr>
    </w:p>
    <w:p w14:paraId="5B9EFC1B" w14:textId="77777777" w:rsidR="006F1495" w:rsidRPr="00296330" w:rsidRDefault="006F1495" w:rsidP="006F1495">
      <w:pPr>
        <w:pStyle w:val="ListParagraph"/>
        <w:numPr>
          <w:ilvl w:val="0"/>
          <w:numId w:val="27"/>
        </w:numPr>
      </w:pPr>
      <w:r w:rsidRPr="00296330">
        <w:t>Please only complete this survey once.</w:t>
      </w:r>
    </w:p>
    <w:p w14:paraId="7D3A8952" w14:textId="77777777" w:rsidR="006F1495" w:rsidRPr="00296330" w:rsidRDefault="006F1495" w:rsidP="006F1495">
      <w:pPr>
        <w:pStyle w:val="ListParagraph"/>
      </w:pPr>
    </w:p>
    <w:p w14:paraId="49B3161C" w14:textId="77777777" w:rsidR="006F1495" w:rsidRPr="00296330" w:rsidRDefault="006F1495" w:rsidP="006F1495">
      <w:pPr>
        <w:pStyle w:val="ListParagraph"/>
        <w:numPr>
          <w:ilvl w:val="0"/>
          <w:numId w:val="27"/>
        </w:numPr>
      </w:pPr>
      <w:r w:rsidRPr="00296330">
        <w:t xml:space="preserve">The word “housing” means any sort of accommodation that you live in, including a house, a flat or an apartment. </w:t>
      </w:r>
    </w:p>
    <w:p w14:paraId="76640BA8" w14:textId="77777777" w:rsidR="006F1495" w:rsidRPr="00296330" w:rsidRDefault="006F1495" w:rsidP="006F1495">
      <w:pPr>
        <w:pStyle w:val="ListParagraph"/>
      </w:pPr>
    </w:p>
    <w:p w14:paraId="772023EA" w14:textId="77777777" w:rsidR="006F1495" w:rsidRPr="00296330" w:rsidRDefault="006F1495" w:rsidP="006F1495">
      <w:pPr>
        <w:pStyle w:val="ListParagraph"/>
        <w:numPr>
          <w:ilvl w:val="0"/>
          <w:numId w:val="27"/>
        </w:numPr>
      </w:pPr>
      <w:r w:rsidRPr="00296330">
        <w:t>There are no right or wrong answers. For most questions, please tick only one box (the one that most applies to you). Some questions have the option to tick more than one box, and this will be part of the question instructions.</w:t>
      </w:r>
    </w:p>
    <w:p w14:paraId="270EB9D3" w14:textId="77777777" w:rsidR="006F1495" w:rsidRPr="00296330" w:rsidRDefault="006F1495" w:rsidP="006F1495">
      <w:pPr>
        <w:pStyle w:val="ListParagraph"/>
      </w:pPr>
    </w:p>
    <w:p w14:paraId="7AFBAA31" w14:textId="481645DD" w:rsidR="006F1495" w:rsidRPr="00296330" w:rsidRDefault="006F1495" w:rsidP="006F1495">
      <w:pPr>
        <w:pStyle w:val="ListParagraph"/>
        <w:numPr>
          <w:ilvl w:val="0"/>
          <w:numId w:val="27"/>
        </w:numPr>
      </w:pPr>
      <w:r w:rsidRPr="00296330">
        <w:t xml:space="preserve">When you have finished filling in the survey, you can put it in the large envelope and either give it to the researchers or put it in the post. </w:t>
      </w:r>
      <w:r w:rsidR="006143FF" w:rsidRPr="00296330">
        <w:t xml:space="preserve"> </w:t>
      </w:r>
      <w:r w:rsidRPr="00296330">
        <w:rPr>
          <w:b/>
        </w:rPr>
        <w:t xml:space="preserve">You do not need to put a stamp on it. </w:t>
      </w:r>
      <w:r w:rsidR="006143FF" w:rsidRPr="00296330">
        <w:rPr>
          <w:b/>
        </w:rPr>
        <w:t xml:space="preserve"> </w:t>
      </w:r>
      <w:r w:rsidRPr="00296330">
        <w:t>Instructions for the $20 shopping voucher are at the end of the survey.</w:t>
      </w:r>
    </w:p>
    <w:p w14:paraId="23BD1223" w14:textId="77777777" w:rsidR="006F1495" w:rsidRPr="00296330" w:rsidRDefault="006F1495" w:rsidP="006F1495">
      <w:pPr>
        <w:pStyle w:val="ListParagraph"/>
      </w:pPr>
    </w:p>
    <w:p w14:paraId="276D979E" w14:textId="77777777" w:rsidR="006F1495" w:rsidRPr="00296330" w:rsidRDefault="006F1495" w:rsidP="006F1495">
      <w:pPr>
        <w:pStyle w:val="ListParagraph"/>
        <w:numPr>
          <w:ilvl w:val="0"/>
          <w:numId w:val="27"/>
        </w:numPr>
      </w:pPr>
      <w:r w:rsidRPr="00296330">
        <w:t xml:space="preserve">If you need any help to complete the survey please speak to the researchers, or service provider/community organisation staff or volunteers. You can also contact </w:t>
      </w:r>
      <w:proofErr w:type="spellStart"/>
      <w:r w:rsidRPr="00296330">
        <w:t>Clemmi</w:t>
      </w:r>
      <w:proofErr w:type="spellEnd"/>
      <w:r w:rsidRPr="00296330">
        <w:t xml:space="preserve"> on 7221 8478 or clemence.due@flinders.edu.au</w:t>
      </w:r>
    </w:p>
    <w:p w14:paraId="325E4624" w14:textId="77777777" w:rsidR="006F1495" w:rsidRPr="00296330" w:rsidRDefault="006F1495" w:rsidP="006F1495">
      <w:pPr>
        <w:pStyle w:val="ListParagraph"/>
      </w:pPr>
    </w:p>
    <w:p w14:paraId="65B5A054" w14:textId="77777777" w:rsidR="006F1495" w:rsidRPr="00296330" w:rsidRDefault="006F1495" w:rsidP="006F1495">
      <w:pPr>
        <w:jc w:val="center"/>
      </w:pPr>
      <w:r w:rsidRPr="00296330">
        <w:t xml:space="preserve">If you would prefer to complete this survey online, you can go to </w:t>
      </w:r>
      <w:hyperlink r:id="rId9" w:history="1">
        <w:r w:rsidRPr="00296330">
          <w:rPr>
            <w:rStyle w:val="Hyperlink"/>
          </w:rPr>
          <w:t>https://www.surveymonkey.com/r/refugeehousing</w:t>
        </w:r>
      </w:hyperlink>
      <w:r w:rsidRPr="00296330">
        <w:t xml:space="preserve">. </w:t>
      </w:r>
    </w:p>
    <w:p w14:paraId="5203C8C5" w14:textId="77777777" w:rsidR="008D27D9" w:rsidRDefault="008D27D9" w:rsidP="006F1495">
      <w:pPr>
        <w:jc w:val="center"/>
        <w:rPr>
          <w:b/>
        </w:rPr>
      </w:pPr>
    </w:p>
    <w:p w14:paraId="216D9221" w14:textId="6163F03A" w:rsidR="006F1495" w:rsidRPr="00296330" w:rsidRDefault="006F1495" w:rsidP="006F1495">
      <w:pPr>
        <w:jc w:val="center"/>
        <w:rPr>
          <w:b/>
        </w:rPr>
      </w:pPr>
      <w:r w:rsidRPr="00296330">
        <w:rPr>
          <w:b/>
        </w:rPr>
        <w:t>Thank you</w:t>
      </w:r>
      <w:r w:rsidRPr="00296330">
        <w:rPr>
          <w:b/>
        </w:rPr>
        <w:br w:type="page"/>
      </w:r>
    </w:p>
    <w:p w14:paraId="038BB191" w14:textId="77777777" w:rsidR="006F1495" w:rsidRPr="00296330" w:rsidRDefault="006F1495" w:rsidP="006F1495">
      <w:pPr>
        <w:jc w:val="center"/>
      </w:pPr>
    </w:p>
    <w:p w14:paraId="2127B649" w14:textId="236AE632" w:rsidR="006F1495" w:rsidRPr="00296330" w:rsidRDefault="006F1495" w:rsidP="006F1495">
      <w:pPr>
        <w:rPr>
          <w:rFonts w:cs="Arial"/>
          <w:i/>
        </w:rPr>
      </w:pPr>
      <w:r w:rsidRPr="00296330">
        <w:rPr>
          <w:rFonts w:cs="Arial"/>
        </w:rPr>
        <w:t>This survey is part of the ‘</w:t>
      </w:r>
      <w:r w:rsidRPr="00296330">
        <w:rPr>
          <w:rFonts w:cs="Arial"/>
          <w:i/>
        </w:rPr>
        <w:t>Belonging begins at home: Promoting social inclusion and wellbeing for people from refugee backgrounds’</w:t>
      </w:r>
      <w:r w:rsidRPr="00296330">
        <w:rPr>
          <w:rFonts w:cs="Arial"/>
        </w:rPr>
        <w:t xml:space="preserve"> project</w:t>
      </w:r>
      <w:r w:rsidRPr="00296330">
        <w:rPr>
          <w:rFonts w:cs="Arial"/>
          <w:i/>
        </w:rPr>
        <w:t xml:space="preserve">. </w:t>
      </w:r>
      <w:r w:rsidR="006143FF" w:rsidRPr="00296330">
        <w:rPr>
          <w:rFonts w:cs="Arial"/>
          <w:i/>
        </w:rPr>
        <w:t xml:space="preserve"> </w:t>
      </w:r>
      <w:r w:rsidRPr="00296330">
        <w:rPr>
          <w:rFonts w:cs="Arial"/>
        </w:rPr>
        <w:t>This project will investigate the impact of housing on health, wellbeing and social inclusion.</w:t>
      </w:r>
    </w:p>
    <w:p w14:paraId="0B88C140" w14:textId="77777777" w:rsidR="006F1495" w:rsidRPr="00296330" w:rsidRDefault="006F1495" w:rsidP="006F1495">
      <w:pPr>
        <w:rPr>
          <w:rFonts w:cs="Arial"/>
        </w:rPr>
      </w:pPr>
    </w:p>
    <w:p w14:paraId="186A669B" w14:textId="3A24735F" w:rsidR="006F1495" w:rsidRPr="00296330" w:rsidRDefault="006F1495" w:rsidP="006F1495">
      <w:pPr>
        <w:rPr>
          <w:rFonts w:cs="Arial"/>
        </w:rPr>
      </w:pPr>
      <w:r w:rsidRPr="00296330">
        <w:rPr>
          <w:rFonts w:cs="Arial"/>
        </w:rPr>
        <w:t>Sharing your experiences will help to show how important housing might be for the h</w:t>
      </w:r>
      <w:r w:rsidR="006143FF" w:rsidRPr="00296330">
        <w:rPr>
          <w:rFonts w:cs="Arial"/>
        </w:rPr>
        <w:t xml:space="preserve">ealth of refugees in Australia.  </w:t>
      </w:r>
      <w:r w:rsidRPr="00296330">
        <w:rPr>
          <w:rFonts w:cs="Arial"/>
        </w:rPr>
        <w:t xml:space="preserve">The survey is </w:t>
      </w:r>
      <w:proofErr w:type="gramStart"/>
      <w:r w:rsidRPr="00296330">
        <w:rPr>
          <w:rFonts w:cs="Arial"/>
        </w:rPr>
        <w:t>voluntary</w:t>
      </w:r>
      <w:proofErr w:type="gramEnd"/>
      <w:r w:rsidRPr="00296330">
        <w:rPr>
          <w:rFonts w:cs="Arial"/>
        </w:rPr>
        <w:t xml:space="preserve"> and you do not have to answer the questions, or even start the survey. </w:t>
      </w:r>
      <w:r w:rsidR="006143FF" w:rsidRPr="00296330">
        <w:rPr>
          <w:rFonts w:cs="Arial"/>
        </w:rPr>
        <w:t xml:space="preserve"> </w:t>
      </w:r>
      <w:r w:rsidRPr="00296330">
        <w:rPr>
          <w:rFonts w:cs="Arial"/>
        </w:rPr>
        <w:t xml:space="preserve">If you say no, your life in Australia will not be affected in any way. </w:t>
      </w:r>
    </w:p>
    <w:p w14:paraId="44EEFE2F" w14:textId="77777777" w:rsidR="006F1495" w:rsidRPr="00296330" w:rsidRDefault="006F1495" w:rsidP="006F1495">
      <w:pPr>
        <w:rPr>
          <w:rFonts w:cs="Arial"/>
        </w:rPr>
      </w:pPr>
    </w:p>
    <w:p w14:paraId="3FC23504" w14:textId="570DC81B" w:rsidR="006F1495" w:rsidRPr="00296330" w:rsidRDefault="006F1495" w:rsidP="006F1495">
      <w:pPr>
        <w:rPr>
          <w:rFonts w:cs="Arial"/>
        </w:rPr>
      </w:pPr>
      <w:r w:rsidRPr="00296330">
        <w:rPr>
          <w:rFonts w:cs="Arial"/>
        </w:rPr>
        <w:t xml:space="preserve">If you or anyone else you know would like a copy of the findings of the survey, tick ‘yes’ on the form at the end of the survey. </w:t>
      </w:r>
      <w:r w:rsidR="006143FF" w:rsidRPr="00296330">
        <w:rPr>
          <w:rFonts w:cs="Arial"/>
        </w:rPr>
        <w:t xml:space="preserve"> </w:t>
      </w:r>
      <w:r w:rsidRPr="00296330">
        <w:rPr>
          <w:rFonts w:cs="Arial"/>
        </w:rPr>
        <w:t xml:space="preserve">We will send you a copy of the findings. </w:t>
      </w:r>
    </w:p>
    <w:p w14:paraId="38B3796F" w14:textId="77777777" w:rsidR="006F1495" w:rsidRPr="00296330" w:rsidRDefault="006F1495" w:rsidP="006F1495">
      <w:pPr>
        <w:rPr>
          <w:rFonts w:cs="Arial"/>
        </w:rPr>
      </w:pPr>
    </w:p>
    <w:p w14:paraId="106B7B7A" w14:textId="77777777" w:rsidR="006F1495" w:rsidRPr="00296330" w:rsidRDefault="006F1495" w:rsidP="006F1495">
      <w:pPr>
        <w:rPr>
          <w:rFonts w:cs="Arial"/>
        </w:rPr>
      </w:pPr>
    </w:p>
    <w:p w14:paraId="066CBC8F" w14:textId="77777777" w:rsidR="006F1495" w:rsidRPr="00296330" w:rsidRDefault="006F1495" w:rsidP="006F1495">
      <w:pPr>
        <w:rPr>
          <w:rFonts w:cs="Arial"/>
          <w:b/>
        </w:rPr>
      </w:pPr>
      <w:r w:rsidRPr="00296330">
        <w:rPr>
          <w:rFonts w:cs="Arial"/>
          <w:b/>
        </w:rPr>
        <w:t>Investigators:</w:t>
      </w:r>
      <w:r w:rsidRPr="00296330">
        <w:rPr>
          <w:rFonts w:cs="Arial"/>
          <w:b/>
        </w:rPr>
        <w:tab/>
      </w:r>
    </w:p>
    <w:p w14:paraId="148A6722" w14:textId="77777777" w:rsidR="006F1495" w:rsidRPr="00296330" w:rsidRDefault="006F1495" w:rsidP="006F1495">
      <w:pPr>
        <w:rPr>
          <w:rFonts w:cs="Arial"/>
        </w:rPr>
      </w:pPr>
      <w:r w:rsidRPr="00296330">
        <w:rPr>
          <w:rFonts w:cs="Arial"/>
        </w:rPr>
        <w:t>Assoc Prof Anna Ziersch</w:t>
      </w:r>
    </w:p>
    <w:p w14:paraId="1CA34B23" w14:textId="77777777" w:rsidR="006F1495" w:rsidRPr="00296330" w:rsidRDefault="006F1495" w:rsidP="006F1495">
      <w:pPr>
        <w:rPr>
          <w:rFonts w:cs="Arial"/>
        </w:rPr>
      </w:pPr>
      <w:r w:rsidRPr="00296330">
        <w:rPr>
          <w:rFonts w:cs="Arial"/>
        </w:rPr>
        <w:t>Southgate Institute for Health, Society and Equity</w:t>
      </w:r>
    </w:p>
    <w:p w14:paraId="3F8631A4" w14:textId="77777777" w:rsidR="006F1495" w:rsidRPr="00296330" w:rsidRDefault="006F1495" w:rsidP="006F1495">
      <w:pPr>
        <w:rPr>
          <w:rFonts w:cs="Arial"/>
        </w:rPr>
      </w:pPr>
      <w:r w:rsidRPr="00296330">
        <w:rPr>
          <w:rFonts w:cs="Arial"/>
        </w:rPr>
        <w:t>Flinders University</w:t>
      </w:r>
    </w:p>
    <w:p w14:paraId="1A2B35B3" w14:textId="77777777" w:rsidR="006F1495" w:rsidRPr="00296330" w:rsidRDefault="006F1495" w:rsidP="006F1495">
      <w:pPr>
        <w:rPr>
          <w:rFonts w:cs="Arial"/>
        </w:rPr>
      </w:pPr>
      <w:r w:rsidRPr="00296330">
        <w:rPr>
          <w:rFonts w:cs="Arial"/>
        </w:rPr>
        <w:t>Ph:  08 7221 8484</w:t>
      </w:r>
    </w:p>
    <w:p w14:paraId="06B7D4B2" w14:textId="77777777" w:rsidR="006F1495" w:rsidRPr="00296330" w:rsidRDefault="006F1495" w:rsidP="006F1495">
      <w:pPr>
        <w:rPr>
          <w:rFonts w:cs="Arial"/>
        </w:rPr>
      </w:pPr>
    </w:p>
    <w:p w14:paraId="55675AC6" w14:textId="77777777" w:rsidR="006F1495" w:rsidRPr="00296330" w:rsidRDefault="006F1495" w:rsidP="006F1495">
      <w:pPr>
        <w:rPr>
          <w:rFonts w:cs="Arial"/>
        </w:rPr>
      </w:pPr>
      <w:r w:rsidRPr="00296330">
        <w:rPr>
          <w:rFonts w:cs="Arial"/>
        </w:rPr>
        <w:t>Assoc Prof Kathy Arthurson</w:t>
      </w:r>
    </w:p>
    <w:p w14:paraId="79123AEA" w14:textId="77777777" w:rsidR="006F1495" w:rsidRPr="00296330" w:rsidRDefault="006F1495" w:rsidP="006F1495">
      <w:pPr>
        <w:rPr>
          <w:rFonts w:cs="Arial"/>
        </w:rPr>
      </w:pPr>
      <w:r w:rsidRPr="00296330">
        <w:rPr>
          <w:rFonts w:cs="Arial"/>
        </w:rPr>
        <w:t>Southgate Institute for Health, Society and Equity</w:t>
      </w:r>
    </w:p>
    <w:p w14:paraId="4B6B0CCE" w14:textId="77777777" w:rsidR="006F1495" w:rsidRPr="00296330" w:rsidRDefault="006F1495" w:rsidP="006F1495">
      <w:pPr>
        <w:rPr>
          <w:rFonts w:cs="Arial"/>
        </w:rPr>
      </w:pPr>
      <w:r w:rsidRPr="00296330">
        <w:rPr>
          <w:rFonts w:cs="Arial"/>
        </w:rPr>
        <w:t>Flinders University</w:t>
      </w:r>
    </w:p>
    <w:p w14:paraId="64D726F5" w14:textId="77777777" w:rsidR="006F1495" w:rsidRPr="00296330" w:rsidRDefault="006F1495" w:rsidP="006F1495">
      <w:pPr>
        <w:rPr>
          <w:rFonts w:cs="Arial"/>
        </w:rPr>
      </w:pPr>
      <w:r w:rsidRPr="00296330">
        <w:rPr>
          <w:rFonts w:cs="Arial"/>
        </w:rPr>
        <w:t xml:space="preserve">Ph: 08 7221 8416  </w:t>
      </w:r>
    </w:p>
    <w:p w14:paraId="2CFE62F7" w14:textId="77777777" w:rsidR="006F1495" w:rsidRPr="00296330" w:rsidRDefault="006F1495" w:rsidP="006F1495">
      <w:pPr>
        <w:rPr>
          <w:rFonts w:cs="Arial"/>
        </w:rPr>
      </w:pPr>
    </w:p>
    <w:p w14:paraId="36276F07" w14:textId="77777777" w:rsidR="006F1495" w:rsidRPr="00296330" w:rsidRDefault="006F1495" w:rsidP="006F1495">
      <w:pPr>
        <w:rPr>
          <w:rFonts w:cs="Arial"/>
        </w:rPr>
      </w:pPr>
      <w:r w:rsidRPr="00296330">
        <w:rPr>
          <w:rFonts w:cs="Arial"/>
        </w:rPr>
        <w:t>Dr Clemence Due</w:t>
      </w:r>
    </w:p>
    <w:p w14:paraId="21DB3C75" w14:textId="77777777" w:rsidR="006F1495" w:rsidRPr="00296330" w:rsidRDefault="006F1495" w:rsidP="006F1495">
      <w:pPr>
        <w:rPr>
          <w:rFonts w:cs="Arial"/>
        </w:rPr>
      </w:pPr>
      <w:r w:rsidRPr="00296330">
        <w:rPr>
          <w:rFonts w:cs="Arial"/>
        </w:rPr>
        <w:t>Southgate Institute for Health, Society and Equity</w:t>
      </w:r>
    </w:p>
    <w:p w14:paraId="72AB10F8" w14:textId="77777777" w:rsidR="006F1495" w:rsidRPr="00296330" w:rsidRDefault="006F1495" w:rsidP="006F1495">
      <w:pPr>
        <w:rPr>
          <w:rFonts w:cs="Arial"/>
        </w:rPr>
      </w:pPr>
      <w:r w:rsidRPr="00296330">
        <w:rPr>
          <w:rFonts w:cs="Arial"/>
        </w:rPr>
        <w:t>Flinders University</w:t>
      </w:r>
    </w:p>
    <w:p w14:paraId="27B6EA57" w14:textId="77777777" w:rsidR="006F1495" w:rsidRPr="00296330" w:rsidRDefault="006F1495" w:rsidP="006F1495">
      <w:pPr>
        <w:rPr>
          <w:rFonts w:cs="Arial"/>
        </w:rPr>
      </w:pPr>
      <w:r w:rsidRPr="00296330">
        <w:rPr>
          <w:rFonts w:cs="Arial"/>
        </w:rPr>
        <w:t>Ph: 08 7221 8478</w:t>
      </w:r>
    </w:p>
    <w:p w14:paraId="2F48C2D4" w14:textId="77777777" w:rsidR="006F1495" w:rsidRPr="00296330" w:rsidRDefault="006F1495" w:rsidP="006F1495">
      <w:pPr>
        <w:rPr>
          <w:rFonts w:cs="Arial"/>
        </w:rPr>
      </w:pPr>
    </w:p>
    <w:p w14:paraId="156713D6" w14:textId="77777777" w:rsidR="006F1495" w:rsidRPr="00296330" w:rsidRDefault="006F1495" w:rsidP="006F1495">
      <w:pPr>
        <w:rPr>
          <w:rFonts w:cs="Arial"/>
        </w:rPr>
      </w:pPr>
      <w:r w:rsidRPr="00296330">
        <w:rPr>
          <w:rFonts w:cs="Arial"/>
        </w:rPr>
        <w:t>Rachel Sullivan</w:t>
      </w:r>
    </w:p>
    <w:p w14:paraId="2E70C3E6" w14:textId="77777777" w:rsidR="006F1495" w:rsidRPr="00296330" w:rsidRDefault="006F1495" w:rsidP="006F1495">
      <w:pPr>
        <w:rPr>
          <w:rFonts w:cs="Arial"/>
        </w:rPr>
      </w:pPr>
      <w:r w:rsidRPr="00296330">
        <w:rPr>
          <w:rFonts w:cs="Arial"/>
        </w:rPr>
        <w:t>Southgate Institute for Health, Society and Equity</w:t>
      </w:r>
    </w:p>
    <w:p w14:paraId="37180926" w14:textId="77777777" w:rsidR="006F1495" w:rsidRPr="00296330" w:rsidRDefault="006F1495" w:rsidP="006F1495">
      <w:pPr>
        <w:rPr>
          <w:rFonts w:cs="Arial"/>
        </w:rPr>
      </w:pPr>
      <w:r w:rsidRPr="00296330">
        <w:rPr>
          <w:rFonts w:cs="Arial"/>
        </w:rPr>
        <w:t>Flinders University</w:t>
      </w:r>
    </w:p>
    <w:p w14:paraId="3023D24B" w14:textId="77777777" w:rsidR="006F1495" w:rsidRPr="00296330" w:rsidRDefault="006F1495" w:rsidP="006F1495"/>
    <w:p w14:paraId="47030C7E" w14:textId="77777777" w:rsidR="006F1495" w:rsidRPr="00296330" w:rsidRDefault="006F1495" w:rsidP="006F1495">
      <w:pPr>
        <w:rPr>
          <w:rFonts w:cs="Arial"/>
          <w:sz w:val="20"/>
          <w:szCs w:val="20"/>
        </w:rPr>
      </w:pPr>
    </w:p>
    <w:p w14:paraId="5B0319EF" w14:textId="77777777" w:rsidR="006F1495" w:rsidRPr="00296330" w:rsidRDefault="006F1495" w:rsidP="006F1495">
      <w:pPr>
        <w:rPr>
          <w:rFonts w:cs="Arial"/>
          <w:sz w:val="20"/>
          <w:szCs w:val="20"/>
        </w:rPr>
      </w:pPr>
    </w:p>
    <w:p w14:paraId="2106DB2A" w14:textId="77777777" w:rsidR="006F1495" w:rsidRPr="00296330" w:rsidRDefault="006F1495" w:rsidP="006F1495">
      <w:pPr>
        <w:rPr>
          <w:rFonts w:cs="Arial"/>
          <w:sz w:val="20"/>
          <w:szCs w:val="20"/>
        </w:rPr>
      </w:pPr>
    </w:p>
    <w:p w14:paraId="1F129EF8" w14:textId="77777777" w:rsidR="006F1495" w:rsidRPr="00296330" w:rsidRDefault="006F1495" w:rsidP="006F1495">
      <w:pPr>
        <w:rPr>
          <w:rFonts w:cs="Arial"/>
          <w:sz w:val="20"/>
          <w:szCs w:val="20"/>
        </w:rPr>
      </w:pPr>
    </w:p>
    <w:p w14:paraId="0ACD0900" w14:textId="77777777" w:rsidR="003C605D" w:rsidRPr="00296330" w:rsidRDefault="003C605D" w:rsidP="003C605D">
      <w:pPr>
        <w:pBdr>
          <w:top w:val="single" w:sz="4" w:space="1" w:color="auto"/>
          <w:left w:val="single" w:sz="4" w:space="4" w:color="auto"/>
          <w:bottom w:val="single" w:sz="4" w:space="1" w:color="auto"/>
          <w:right w:val="single" w:sz="4" w:space="4" w:color="auto"/>
        </w:pBdr>
        <w:rPr>
          <w:rFonts w:cs="Arial"/>
          <w:sz w:val="20"/>
          <w:szCs w:val="20"/>
        </w:rPr>
      </w:pPr>
    </w:p>
    <w:p w14:paraId="4DC223A6" w14:textId="686E5842" w:rsidR="006F1495" w:rsidRPr="00296330" w:rsidRDefault="006F1495" w:rsidP="003C605D">
      <w:pPr>
        <w:pBdr>
          <w:top w:val="single" w:sz="4" w:space="1" w:color="auto"/>
          <w:left w:val="single" w:sz="4" w:space="4" w:color="auto"/>
          <w:bottom w:val="single" w:sz="4" w:space="1" w:color="auto"/>
          <w:right w:val="single" w:sz="4" w:space="4" w:color="auto"/>
        </w:pBdr>
        <w:rPr>
          <w:rFonts w:cs="Arial"/>
          <w:sz w:val="20"/>
          <w:szCs w:val="20"/>
        </w:rPr>
      </w:pPr>
      <w:r w:rsidRPr="00296330">
        <w:rPr>
          <w:rFonts w:cs="Arial"/>
          <w:sz w:val="20"/>
          <w:szCs w:val="20"/>
        </w:rPr>
        <w:t xml:space="preserve">We don’t think that the questions will make you feel uncomfortable or upset. </w:t>
      </w:r>
      <w:r w:rsidR="006143FF" w:rsidRPr="00296330">
        <w:rPr>
          <w:rFonts w:cs="Arial"/>
          <w:sz w:val="20"/>
          <w:szCs w:val="20"/>
        </w:rPr>
        <w:t xml:space="preserve"> </w:t>
      </w:r>
      <w:r w:rsidRPr="00296330">
        <w:rPr>
          <w:rFonts w:cs="Arial"/>
          <w:sz w:val="20"/>
          <w:szCs w:val="20"/>
        </w:rPr>
        <w:t xml:space="preserve">If you do feel upset, you can call Lifeline on 13 11 14. </w:t>
      </w:r>
      <w:r w:rsidR="006143FF" w:rsidRPr="00296330">
        <w:rPr>
          <w:rFonts w:cs="Arial"/>
          <w:sz w:val="20"/>
          <w:szCs w:val="20"/>
        </w:rPr>
        <w:t xml:space="preserve"> </w:t>
      </w:r>
      <w:r w:rsidRPr="00296330">
        <w:rPr>
          <w:rFonts w:cs="Arial"/>
          <w:sz w:val="20"/>
          <w:szCs w:val="20"/>
        </w:rPr>
        <w:t xml:space="preserve">If you need an interpreter, you can call the Translating and Interpreting Service on 13 14 50 and ask them to call Lifeline for you on 13 11 14. </w:t>
      </w:r>
      <w:r w:rsidR="006143FF" w:rsidRPr="00296330">
        <w:rPr>
          <w:rFonts w:cs="Arial"/>
          <w:sz w:val="20"/>
          <w:szCs w:val="20"/>
        </w:rPr>
        <w:t xml:space="preserve"> </w:t>
      </w:r>
      <w:r w:rsidRPr="00296330">
        <w:rPr>
          <w:rFonts w:cs="Arial"/>
          <w:sz w:val="20"/>
          <w:szCs w:val="20"/>
        </w:rPr>
        <w:t xml:space="preserve">You will also receive a copy of a sheet with some other organisations </w:t>
      </w:r>
      <w:r w:rsidR="006143FF" w:rsidRPr="00296330">
        <w:rPr>
          <w:rFonts w:cs="Arial"/>
          <w:sz w:val="20"/>
          <w:szCs w:val="20"/>
        </w:rPr>
        <w:t xml:space="preserve">who can help if you feel upset.  </w:t>
      </w:r>
      <w:r w:rsidRPr="00296330">
        <w:rPr>
          <w:rFonts w:cs="Arial"/>
          <w:sz w:val="20"/>
          <w:szCs w:val="20"/>
        </w:rPr>
        <w:t>They are there to help you.</w:t>
      </w:r>
    </w:p>
    <w:p w14:paraId="694758C4" w14:textId="77777777" w:rsidR="006F1495" w:rsidRPr="00296330" w:rsidRDefault="006F1495" w:rsidP="003C605D">
      <w:pPr>
        <w:pBdr>
          <w:top w:val="single" w:sz="4" w:space="1" w:color="auto"/>
          <w:left w:val="single" w:sz="4" w:space="4" w:color="auto"/>
          <w:bottom w:val="single" w:sz="4" w:space="1" w:color="auto"/>
          <w:right w:val="single" w:sz="4" w:space="4" w:color="auto"/>
        </w:pBdr>
      </w:pPr>
    </w:p>
    <w:p w14:paraId="71254904" w14:textId="1BAAF0AA" w:rsidR="006F1495" w:rsidRPr="00296330" w:rsidRDefault="006F1495" w:rsidP="003C605D">
      <w:pPr>
        <w:pBdr>
          <w:top w:val="single" w:sz="4" w:space="1" w:color="auto"/>
          <w:left w:val="single" w:sz="4" w:space="4" w:color="auto"/>
          <w:bottom w:val="single" w:sz="4" w:space="1" w:color="auto"/>
          <w:right w:val="single" w:sz="4" w:space="4" w:color="auto"/>
        </w:pBdr>
        <w:rPr>
          <w:i/>
          <w:sz w:val="20"/>
          <w:szCs w:val="20"/>
        </w:rPr>
      </w:pPr>
      <w:r w:rsidRPr="00296330">
        <w:rPr>
          <w:i/>
          <w:sz w:val="20"/>
          <w:szCs w:val="20"/>
        </w:rPr>
        <w:t xml:space="preserve">This research project has been approved by the Flinders University Social and </w:t>
      </w:r>
      <w:proofErr w:type="spellStart"/>
      <w:r w:rsidRPr="00296330">
        <w:rPr>
          <w:i/>
          <w:sz w:val="20"/>
          <w:szCs w:val="20"/>
        </w:rPr>
        <w:t>Behavioural</w:t>
      </w:r>
      <w:proofErr w:type="spellEnd"/>
      <w:r w:rsidRPr="00296330">
        <w:rPr>
          <w:i/>
          <w:sz w:val="20"/>
          <w:szCs w:val="20"/>
        </w:rPr>
        <w:t xml:space="preserve"> Research Ethics Committee (Project number 6273).  For more information regarding ethical approval of the project the Executive Officer of the Committee can be contacted by telephone on 8201 3116, by fax on 8201 2035 or by email </w:t>
      </w:r>
      <w:hyperlink r:id="rId10" w:history="1">
        <w:r w:rsidR="003C605D" w:rsidRPr="00296330">
          <w:rPr>
            <w:rStyle w:val="Hyperlink"/>
            <w:i/>
            <w:sz w:val="20"/>
            <w:szCs w:val="20"/>
          </w:rPr>
          <w:t>human.researchethics@flinders.edu.au</w:t>
        </w:r>
      </w:hyperlink>
    </w:p>
    <w:p w14:paraId="76DEFB8B" w14:textId="23DC0D1F" w:rsidR="00E9002C" w:rsidRPr="00296330" w:rsidRDefault="00E9002C" w:rsidP="003C605D">
      <w:pPr>
        <w:pBdr>
          <w:top w:val="single" w:sz="4" w:space="1" w:color="auto"/>
          <w:left w:val="single" w:sz="4" w:space="4" w:color="auto"/>
          <w:bottom w:val="single" w:sz="4" w:space="1" w:color="auto"/>
          <w:right w:val="single" w:sz="4" w:space="4" w:color="auto"/>
        </w:pBdr>
        <w:rPr>
          <w:i/>
          <w:sz w:val="20"/>
          <w:szCs w:val="20"/>
        </w:rPr>
      </w:pPr>
    </w:p>
    <w:p w14:paraId="2EE35DFF" w14:textId="77777777" w:rsidR="00E9002C" w:rsidRPr="00296330" w:rsidRDefault="00E9002C" w:rsidP="00E9002C">
      <w:pPr>
        <w:rPr>
          <w:sz w:val="20"/>
          <w:szCs w:val="20"/>
        </w:rPr>
        <w:sectPr w:rsidR="00E9002C" w:rsidRPr="00296330" w:rsidSect="002E4C7C">
          <w:headerReference w:type="default" r:id="rId11"/>
          <w:footerReference w:type="even" r:id="rId12"/>
          <w:footerReference w:type="default" r:id="rId13"/>
          <w:pgSz w:w="11900" w:h="16840"/>
          <w:pgMar w:top="1440" w:right="1800" w:bottom="1440" w:left="1800" w:header="708" w:footer="708" w:gutter="0"/>
          <w:cols w:space="708"/>
        </w:sectPr>
      </w:pPr>
    </w:p>
    <w:p w14:paraId="5F32614D" w14:textId="31C0F38F" w:rsidR="00AA6FD2" w:rsidRPr="00296330" w:rsidRDefault="00E50C63">
      <w:pPr>
        <w:rPr>
          <w:b/>
        </w:rPr>
      </w:pPr>
      <w:r w:rsidRPr="00296330">
        <w:rPr>
          <w:b/>
          <w:noProof/>
          <w:lang w:val="en-AU" w:eastAsia="en-AU"/>
        </w:rPr>
        <w:lastRenderedPageBreak/>
        <mc:AlternateContent>
          <mc:Choice Requires="wps">
            <w:drawing>
              <wp:anchor distT="0" distB="0" distL="114300" distR="114300" simplePos="0" relativeHeight="251709440" behindDoc="0" locked="0" layoutInCell="1" allowOverlap="1" wp14:anchorId="5EF774F0" wp14:editId="0324AB72">
                <wp:simplePos x="0" y="0"/>
                <wp:positionH relativeFrom="column">
                  <wp:posOffset>77470</wp:posOffset>
                </wp:positionH>
                <wp:positionV relativeFrom="paragraph">
                  <wp:posOffset>47625</wp:posOffset>
                </wp:positionV>
                <wp:extent cx="5048250" cy="342900"/>
                <wp:effectExtent l="0" t="0" r="19050"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0" cy="342900"/>
                        </a:xfrm>
                        <a:prstGeom prst="rect">
                          <a:avLst/>
                        </a:prstGeom>
                        <a:solidFill>
                          <a:srgbClr val="FFFFFF"/>
                        </a:solidFill>
                        <a:ln w="9525">
                          <a:solidFill>
                            <a:srgbClr val="000000"/>
                          </a:solidFill>
                          <a:miter lim="800000"/>
                          <a:headEnd/>
                          <a:tailEnd/>
                        </a:ln>
                      </wps:spPr>
                      <wps:txbx>
                        <w:txbxContent>
                          <w:p w14:paraId="475BBC76" w14:textId="2ADDB729" w:rsidR="008402BA" w:rsidRPr="00ED2937" w:rsidRDefault="008402BA" w:rsidP="00ED2937">
                            <w:pPr>
                              <w:jc w:val="center"/>
                              <w:rPr>
                                <w:b/>
                              </w:rPr>
                            </w:pPr>
                            <w:r w:rsidRPr="00ED2937">
                              <w:rPr>
                                <w:b/>
                              </w:rPr>
                              <w:t xml:space="preserve">Section 1: </w:t>
                            </w:r>
                            <w:r>
                              <w:rPr>
                                <w:b/>
                              </w:rPr>
                              <w:t>About Yo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EF774F0" id="_x0000_t202" coordsize="21600,21600" o:spt="202" path="m,l,21600r21600,l21600,xe">
                <v:stroke joinstyle="miter"/>
                <v:path gradientshapeok="t" o:connecttype="rect"/>
              </v:shapetype>
              <v:shape id="Text Box 2" o:spid="_x0000_s1026" type="#_x0000_t202" style="position:absolute;margin-left:6.1pt;margin-top:3.75pt;width:397.5pt;height:27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">
                <v:textbox>
                  <w:txbxContent>
                    <w:p w14:paraId="475BBC76" w14:textId="2ADDB729" w:rsidR="008402BA" w:rsidRPr="00ED2937" w:rsidRDefault="008402BA" w:rsidP="00ED2937">
                      <w:pPr>
                        <w:jc w:val="center"/>
                        <w:rPr>
                          <w:b/>
                        </w:rPr>
                      </w:pPr>
                      <w:r w:rsidRPr="00ED2937">
                        <w:rPr>
                          <w:b/>
                        </w:rPr>
                        <w:t xml:space="preserve">Section 1: </w:t>
                      </w:r>
                      <w:r>
                        <w:rPr>
                          <w:b/>
                        </w:rPr>
                        <w:t>About You</w:t>
                      </w:r>
                    </w:p>
                  </w:txbxContent>
                </v:textbox>
              </v:shape>
            </w:pict>
          </mc:Fallback>
        </mc:AlternateContent>
      </w:r>
    </w:p>
    <w:p w14:paraId="0E514034" w14:textId="77777777" w:rsidR="00E50C63" w:rsidRPr="00296330" w:rsidRDefault="00E50C63">
      <w:pPr>
        <w:rPr>
          <w:b/>
        </w:rPr>
      </w:pPr>
    </w:p>
    <w:p w14:paraId="5ACB3E35" w14:textId="465342A7" w:rsidR="00982BC2" w:rsidRPr="00296330" w:rsidRDefault="00982BC2">
      <w:pPr>
        <w:rPr>
          <w:b/>
        </w:rPr>
      </w:pPr>
    </w:p>
    <w:p w14:paraId="41D1106B" w14:textId="77777777" w:rsidR="00AA6FD2" w:rsidRPr="00296330" w:rsidRDefault="00AA6FD2" w:rsidP="00AA6FD2">
      <w:pPr>
        <w:pStyle w:val="ListParagraph"/>
        <w:numPr>
          <w:ilvl w:val="0"/>
          <w:numId w:val="1"/>
        </w:numPr>
        <w:rPr>
          <w:i/>
        </w:rPr>
      </w:pPr>
      <w:r w:rsidRPr="00296330">
        <w:t xml:space="preserve">Please tell us your </w:t>
      </w:r>
      <w:r w:rsidRPr="00296330">
        <w:rPr>
          <w:b/>
        </w:rPr>
        <w:t>age</w:t>
      </w:r>
      <w:r w:rsidRPr="00296330">
        <w:t>:</w:t>
      </w:r>
    </w:p>
    <w:p w14:paraId="0DC09B80" w14:textId="77777777" w:rsidR="000A7F3A" w:rsidRPr="00296330" w:rsidRDefault="000A7F3A" w:rsidP="000A7F3A">
      <w:pPr>
        <w:pStyle w:val="ListParagraph"/>
        <w:ind w:left="360"/>
        <w:rPr>
          <w:i/>
        </w:rPr>
      </w:pP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851"/>
        <w:gridCol w:w="850"/>
        <w:gridCol w:w="851"/>
        <w:gridCol w:w="850"/>
        <w:gridCol w:w="793"/>
        <w:gridCol w:w="871"/>
        <w:gridCol w:w="932"/>
      </w:tblGrid>
      <w:tr w:rsidR="00E17849" w:rsidRPr="00296330" w14:paraId="4D8376BB" w14:textId="77777777" w:rsidTr="00E17849">
        <w:tc>
          <w:tcPr>
            <w:tcW w:w="993" w:type="dxa"/>
          </w:tcPr>
          <w:p w14:paraId="79BDB6D8" w14:textId="5AC65846" w:rsidR="00764D8E" w:rsidRPr="00296330" w:rsidRDefault="00764D8E" w:rsidP="00764D8E">
            <w:pPr>
              <w:jc w:val="center"/>
              <w:rPr>
                <w:i/>
                <w:sz w:val="28"/>
                <w:szCs w:val="28"/>
              </w:rPr>
            </w:pPr>
            <w:r w:rsidRPr="00296330">
              <w:rPr>
                <w:rFonts w:ascii="Arial" w:hAnsi="Arial"/>
                <w:sz w:val="28"/>
                <w:szCs w:val="28"/>
              </w:rPr>
              <w:sym w:font="Wingdings" w:char="F071"/>
            </w:r>
          </w:p>
        </w:tc>
        <w:tc>
          <w:tcPr>
            <w:tcW w:w="850" w:type="dxa"/>
          </w:tcPr>
          <w:p w14:paraId="7E1C7BB2" w14:textId="06356560" w:rsidR="00764D8E" w:rsidRPr="00296330" w:rsidRDefault="00764D8E" w:rsidP="00764D8E">
            <w:pPr>
              <w:jc w:val="center"/>
              <w:rPr>
                <w:i/>
                <w:sz w:val="28"/>
                <w:szCs w:val="28"/>
              </w:rPr>
            </w:pPr>
            <w:r w:rsidRPr="00296330">
              <w:rPr>
                <w:rFonts w:ascii="Arial" w:hAnsi="Arial"/>
                <w:sz w:val="28"/>
                <w:szCs w:val="28"/>
              </w:rPr>
              <w:sym w:font="Wingdings" w:char="F071"/>
            </w:r>
          </w:p>
        </w:tc>
        <w:tc>
          <w:tcPr>
            <w:tcW w:w="851" w:type="dxa"/>
          </w:tcPr>
          <w:p w14:paraId="25C245FD" w14:textId="497ED596" w:rsidR="00764D8E" w:rsidRPr="00296330" w:rsidRDefault="00764D8E" w:rsidP="00764D8E">
            <w:pPr>
              <w:jc w:val="center"/>
              <w:rPr>
                <w:i/>
                <w:sz w:val="28"/>
                <w:szCs w:val="28"/>
              </w:rPr>
            </w:pPr>
            <w:r w:rsidRPr="00296330">
              <w:rPr>
                <w:rFonts w:ascii="Arial" w:hAnsi="Arial"/>
                <w:sz w:val="28"/>
                <w:szCs w:val="28"/>
              </w:rPr>
              <w:sym w:font="Wingdings" w:char="F071"/>
            </w:r>
          </w:p>
        </w:tc>
        <w:tc>
          <w:tcPr>
            <w:tcW w:w="850" w:type="dxa"/>
          </w:tcPr>
          <w:p w14:paraId="2903CB29" w14:textId="21D4C0CC" w:rsidR="00764D8E" w:rsidRPr="00296330" w:rsidRDefault="00764D8E" w:rsidP="00764D8E">
            <w:pPr>
              <w:jc w:val="center"/>
              <w:rPr>
                <w:i/>
                <w:sz w:val="28"/>
                <w:szCs w:val="28"/>
              </w:rPr>
            </w:pPr>
            <w:r w:rsidRPr="00296330">
              <w:rPr>
                <w:rFonts w:ascii="Arial" w:hAnsi="Arial"/>
                <w:sz w:val="28"/>
                <w:szCs w:val="28"/>
              </w:rPr>
              <w:sym w:font="Wingdings" w:char="F071"/>
            </w:r>
          </w:p>
        </w:tc>
        <w:tc>
          <w:tcPr>
            <w:tcW w:w="851" w:type="dxa"/>
          </w:tcPr>
          <w:p w14:paraId="1195ABFB" w14:textId="79F51BC3" w:rsidR="00764D8E" w:rsidRPr="00296330" w:rsidRDefault="00764D8E" w:rsidP="00764D8E">
            <w:pPr>
              <w:jc w:val="center"/>
              <w:rPr>
                <w:i/>
                <w:sz w:val="28"/>
                <w:szCs w:val="28"/>
              </w:rPr>
            </w:pPr>
            <w:r w:rsidRPr="00296330">
              <w:rPr>
                <w:rFonts w:ascii="Arial" w:hAnsi="Arial"/>
                <w:sz w:val="28"/>
                <w:szCs w:val="28"/>
              </w:rPr>
              <w:sym w:font="Wingdings" w:char="F071"/>
            </w:r>
          </w:p>
        </w:tc>
        <w:tc>
          <w:tcPr>
            <w:tcW w:w="850" w:type="dxa"/>
          </w:tcPr>
          <w:p w14:paraId="35F3659F" w14:textId="4B36F6E2" w:rsidR="00764D8E" w:rsidRPr="00296330" w:rsidRDefault="00764D8E" w:rsidP="00764D8E">
            <w:pPr>
              <w:jc w:val="center"/>
              <w:rPr>
                <w:i/>
                <w:sz w:val="28"/>
                <w:szCs w:val="28"/>
              </w:rPr>
            </w:pPr>
            <w:r w:rsidRPr="00296330">
              <w:rPr>
                <w:rFonts w:ascii="Arial" w:hAnsi="Arial"/>
                <w:sz w:val="28"/>
                <w:szCs w:val="28"/>
              </w:rPr>
              <w:sym w:font="Wingdings" w:char="F071"/>
            </w:r>
          </w:p>
        </w:tc>
        <w:tc>
          <w:tcPr>
            <w:tcW w:w="793" w:type="dxa"/>
          </w:tcPr>
          <w:p w14:paraId="558E4965" w14:textId="16AA1D70" w:rsidR="00764D8E" w:rsidRPr="00296330" w:rsidRDefault="00764D8E" w:rsidP="00764D8E">
            <w:pPr>
              <w:jc w:val="center"/>
              <w:rPr>
                <w:i/>
                <w:sz w:val="28"/>
                <w:szCs w:val="28"/>
              </w:rPr>
            </w:pPr>
            <w:r w:rsidRPr="00296330">
              <w:rPr>
                <w:rFonts w:ascii="Arial" w:hAnsi="Arial"/>
                <w:sz w:val="28"/>
                <w:szCs w:val="28"/>
              </w:rPr>
              <w:sym w:font="Wingdings" w:char="F071"/>
            </w:r>
          </w:p>
        </w:tc>
        <w:tc>
          <w:tcPr>
            <w:tcW w:w="871" w:type="dxa"/>
          </w:tcPr>
          <w:p w14:paraId="57890C9C" w14:textId="14E47688" w:rsidR="00764D8E" w:rsidRPr="00296330" w:rsidRDefault="00764D8E" w:rsidP="00764D8E">
            <w:pPr>
              <w:jc w:val="center"/>
              <w:rPr>
                <w:rFonts w:ascii="Arial" w:hAnsi="Arial"/>
                <w:sz w:val="28"/>
                <w:szCs w:val="28"/>
              </w:rPr>
            </w:pPr>
            <w:r w:rsidRPr="00296330">
              <w:rPr>
                <w:rFonts w:ascii="Arial" w:hAnsi="Arial"/>
                <w:sz w:val="28"/>
                <w:szCs w:val="28"/>
              </w:rPr>
              <w:sym w:font="Wingdings" w:char="F071"/>
            </w:r>
          </w:p>
        </w:tc>
        <w:tc>
          <w:tcPr>
            <w:tcW w:w="932" w:type="dxa"/>
          </w:tcPr>
          <w:p w14:paraId="4EA29037" w14:textId="5EFAD34D" w:rsidR="00764D8E" w:rsidRPr="00296330" w:rsidRDefault="00764D8E" w:rsidP="00764D8E">
            <w:pPr>
              <w:jc w:val="center"/>
              <w:rPr>
                <w:i/>
                <w:sz w:val="28"/>
                <w:szCs w:val="28"/>
              </w:rPr>
            </w:pPr>
            <w:r w:rsidRPr="00296330">
              <w:rPr>
                <w:rFonts w:ascii="Arial" w:hAnsi="Arial"/>
                <w:sz w:val="28"/>
                <w:szCs w:val="28"/>
              </w:rPr>
              <w:sym w:font="Wingdings" w:char="F071"/>
            </w:r>
          </w:p>
        </w:tc>
      </w:tr>
      <w:tr w:rsidR="00E17849" w:rsidRPr="00296330" w14:paraId="396B0C5F" w14:textId="77777777" w:rsidTr="00E17849">
        <w:tc>
          <w:tcPr>
            <w:tcW w:w="993" w:type="dxa"/>
          </w:tcPr>
          <w:p w14:paraId="618618F4" w14:textId="77777777" w:rsidR="00226087" w:rsidRPr="00296330" w:rsidRDefault="00764D8E" w:rsidP="00764D8E">
            <w:pPr>
              <w:jc w:val="center"/>
              <w:rPr>
                <w:sz w:val="22"/>
                <w:szCs w:val="22"/>
              </w:rPr>
            </w:pPr>
            <w:r w:rsidRPr="00296330">
              <w:rPr>
                <w:sz w:val="22"/>
                <w:szCs w:val="22"/>
              </w:rPr>
              <w:t xml:space="preserve">18 to </w:t>
            </w:r>
          </w:p>
          <w:p w14:paraId="476EBB3A" w14:textId="70783429" w:rsidR="00764D8E" w:rsidRPr="00296330" w:rsidRDefault="00764D8E" w:rsidP="00764D8E">
            <w:pPr>
              <w:jc w:val="center"/>
              <w:rPr>
                <w:sz w:val="22"/>
                <w:szCs w:val="22"/>
              </w:rPr>
            </w:pPr>
            <w:r w:rsidRPr="00296330">
              <w:rPr>
                <w:sz w:val="22"/>
                <w:szCs w:val="22"/>
              </w:rPr>
              <w:t>19</w:t>
            </w:r>
          </w:p>
        </w:tc>
        <w:tc>
          <w:tcPr>
            <w:tcW w:w="850" w:type="dxa"/>
          </w:tcPr>
          <w:p w14:paraId="7E116AFF" w14:textId="54164595" w:rsidR="00764D8E" w:rsidRPr="00296330" w:rsidRDefault="00764D8E" w:rsidP="00764D8E">
            <w:pPr>
              <w:jc w:val="center"/>
              <w:rPr>
                <w:sz w:val="22"/>
                <w:szCs w:val="22"/>
              </w:rPr>
            </w:pPr>
            <w:r w:rsidRPr="00296330">
              <w:rPr>
                <w:sz w:val="22"/>
                <w:szCs w:val="22"/>
              </w:rPr>
              <w:t>20 to 29</w:t>
            </w:r>
          </w:p>
        </w:tc>
        <w:tc>
          <w:tcPr>
            <w:tcW w:w="851" w:type="dxa"/>
          </w:tcPr>
          <w:p w14:paraId="7D42AB0C" w14:textId="75785059" w:rsidR="00764D8E" w:rsidRPr="00296330" w:rsidRDefault="00764D8E" w:rsidP="00764D8E">
            <w:pPr>
              <w:jc w:val="center"/>
              <w:rPr>
                <w:sz w:val="22"/>
                <w:szCs w:val="22"/>
              </w:rPr>
            </w:pPr>
            <w:r w:rsidRPr="00296330">
              <w:rPr>
                <w:sz w:val="22"/>
                <w:szCs w:val="22"/>
              </w:rPr>
              <w:t>30 to 39</w:t>
            </w:r>
          </w:p>
        </w:tc>
        <w:tc>
          <w:tcPr>
            <w:tcW w:w="850" w:type="dxa"/>
          </w:tcPr>
          <w:p w14:paraId="01A8F9A7" w14:textId="23AF63C4" w:rsidR="00764D8E" w:rsidRPr="00296330" w:rsidRDefault="00764D8E" w:rsidP="00764D8E">
            <w:pPr>
              <w:jc w:val="center"/>
              <w:rPr>
                <w:sz w:val="22"/>
                <w:szCs w:val="22"/>
              </w:rPr>
            </w:pPr>
            <w:r w:rsidRPr="00296330">
              <w:rPr>
                <w:sz w:val="22"/>
                <w:szCs w:val="22"/>
              </w:rPr>
              <w:t>40 to 49</w:t>
            </w:r>
          </w:p>
        </w:tc>
        <w:tc>
          <w:tcPr>
            <w:tcW w:w="851" w:type="dxa"/>
          </w:tcPr>
          <w:p w14:paraId="4A7E2CBF" w14:textId="1A930C61" w:rsidR="00764D8E" w:rsidRPr="00296330" w:rsidRDefault="00764D8E" w:rsidP="00764D8E">
            <w:pPr>
              <w:jc w:val="center"/>
              <w:rPr>
                <w:sz w:val="22"/>
                <w:szCs w:val="22"/>
              </w:rPr>
            </w:pPr>
            <w:r w:rsidRPr="00296330">
              <w:rPr>
                <w:sz w:val="22"/>
                <w:szCs w:val="22"/>
              </w:rPr>
              <w:t>50 to 59</w:t>
            </w:r>
          </w:p>
        </w:tc>
        <w:tc>
          <w:tcPr>
            <w:tcW w:w="850" w:type="dxa"/>
          </w:tcPr>
          <w:p w14:paraId="65877440" w14:textId="164EA53B" w:rsidR="00764D8E" w:rsidRPr="00296330" w:rsidRDefault="00764D8E" w:rsidP="00764D8E">
            <w:pPr>
              <w:jc w:val="center"/>
              <w:rPr>
                <w:sz w:val="22"/>
                <w:szCs w:val="22"/>
              </w:rPr>
            </w:pPr>
            <w:r w:rsidRPr="00296330">
              <w:rPr>
                <w:sz w:val="22"/>
                <w:szCs w:val="22"/>
              </w:rPr>
              <w:t>60 to 69</w:t>
            </w:r>
          </w:p>
        </w:tc>
        <w:tc>
          <w:tcPr>
            <w:tcW w:w="793" w:type="dxa"/>
          </w:tcPr>
          <w:p w14:paraId="1883B0E4" w14:textId="6225808E" w:rsidR="00764D8E" w:rsidRPr="00296330" w:rsidRDefault="00764D8E" w:rsidP="00764D8E">
            <w:pPr>
              <w:jc w:val="center"/>
              <w:rPr>
                <w:sz w:val="22"/>
                <w:szCs w:val="22"/>
              </w:rPr>
            </w:pPr>
            <w:r w:rsidRPr="00296330">
              <w:rPr>
                <w:sz w:val="22"/>
                <w:szCs w:val="22"/>
              </w:rPr>
              <w:t>70 to 79</w:t>
            </w:r>
          </w:p>
        </w:tc>
        <w:tc>
          <w:tcPr>
            <w:tcW w:w="871" w:type="dxa"/>
          </w:tcPr>
          <w:p w14:paraId="35338790" w14:textId="1BA4035E" w:rsidR="00764D8E" w:rsidRPr="00296330" w:rsidRDefault="00764D8E" w:rsidP="00764D8E">
            <w:pPr>
              <w:jc w:val="center"/>
              <w:rPr>
                <w:sz w:val="22"/>
                <w:szCs w:val="22"/>
              </w:rPr>
            </w:pPr>
            <w:r w:rsidRPr="00296330">
              <w:rPr>
                <w:sz w:val="22"/>
                <w:szCs w:val="22"/>
              </w:rPr>
              <w:t>80 to 89</w:t>
            </w:r>
          </w:p>
        </w:tc>
        <w:tc>
          <w:tcPr>
            <w:tcW w:w="932" w:type="dxa"/>
          </w:tcPr>
          <w:p w14:paraId="0F25D50D" w14:textId="13FC76B3" w:rsidR="00764D8E" w:rsidRPr="00296330" w:rsidRDefault="00764D8E" w:rsidP="00764D8E">
            <w:pPr>
              <w:jc w:val="center"/>
              <w:rPr>
                <w:sz w:val="22"/>
                <w:szCs w:val="22"/>
              </w:rPr>
            </w:pPr>
            <w:r w:rsidRPr="00296330">
              <w:rPr>
                <w:sz w:val="22"/>
                <w:szCs w:val="22"/>
              </w:rPr>
              <w:t>90 or over</w:t>
            </w:r>
          </w:p>
        </w:tc>
      </w:tr>
    </w:tbl>
    <w:p w14:paraId="162EF1F7" w14:textId="77777777" w:rsidR="00A407DF" w:rsidRPr="00296330" w:rsidRDefault="00A407DF" w:rsidP="0016420F">
      <w:pPr>
        <w:rPr>
          <w:i/>
        </w:rPr>
      </w:pPr>
    </w:p>
    <w:p w14:paraId="3E17EED5" w14:textId="77777777" w:rsidR="00AA6FD2" w:rsidRPr="00296330" w:rsidRDefault="00AA6FD2" w:rsidP="00AA6FD2">
      <w:pPr>
        <w:pStyle w:val="ListParagraph"/>
        <w:numPr>
          <w:ilvl w:val="0"/>
          <w:numId w:val="1"/>
        </w:numPr>
        <w:rPr>
          <w:i/>
          <w:sz w:val="28"/>
          <w:szCs w:val="28"/>
        </w:rPr>
      </w:pPr>
      <w:r w:rsidRPr="00296330">
        <w:t xml:space="preserve">Please tell us your </w:t>
      </w:r>
      <w:r w:rsidRPr="00296330">
        <w:rPr>
          <w:b/>
        </w:rPr>
        <w:t>gender</w:t>
      </w:r>
      <w:r w:rsidRPr="00296330">
        <w:t xml:space="preserve">: </w:t>
      </w:r>
    </w:p>
    <w:p w14:paraId="61B2839C" w14:textId="77777777" w:rsidR="00542BFB" w:rsidRPr="00296330" w:rsidRDefault="00542BFB" w:rsidP="009F7CC3">
      <w:pPr>
        <w:pStyle w:val="ListParagraph"/>
        <w:ind w:left="644"/>
        <w:rPr>
          <w:i/>
          <w:sz w:val="6"/>
          <w:szCs w:val="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385F31" w:rsidRPr="00296330" w14:paraId="6597FAA9" w14:textId="77777777" w:rsidTr="002B62A1">
        <w:tc>
          <w:tcPr>
            <w:tcW w:w="4258" w:type="dxa"/>
          </w:tcPr>
          <w:p w14:paraId="60D23F24" w14:textId="4FCE7E18" w:rsidR="00385F31" w:rsidRPr="00296330" w:rsidRDefault="00E52ACA" w:rsidP="00E52ACA">
            <w:pPr>
              <w:tabs>
                <w:tab w:val="left" w:pos="1866"/>
                <w:tab w:val="center" w:pos="2021"/>
              </w:tabs>
              <w:rPr>
                <w:sz w:val="28"/>
                <w:szCs w:val="28"/>
              </w:rPr>
            </w:pPr>
            <w:r w:rsidRPr="00296330">
              <w:rPr>
                <w:rFonts w:ascii="Arial" w:hAnsi="Arial"/>
                <w:sz w:val="28"/>
                <w:szCs w:val="28"/>
              </w:rPr>
              <w:tab/>
            </w:r>
            <w:r w:rsidRPr="00296330">
              <w:rPr>
                <w:rFonts w:ascii="Arial" w:hAnsi="Arial"/>
                <w:sz w:val="28"/>
                <w:szCs w:val="28"/>
              </w:rPr>
              <w:tab/>
            </w:r>
            <w:r w:rsidR="00385F31" w:rsidRPr="00296330">
              <w:rPr>
                <w:rFonts w:ascii="Arial" w:hAnsi="Arial"/>
                <w:sz w:val="28"/>
                <w:szCs w:val="28"/>
              </w:rPr>
              <w:sym w:font="Wingdings" w:char="F071"/>
            </w:r>
          </w:p>
        </w:tc>
        <w:tc>
          <w:tcPr>
            <w:tcW w:w="4258" w:type="dxa"/>
          </w:tcPr>
          <w:p w14:paraId="7CCD2882" w14:textId="46E50486" w:rsidR="00385F31" w:rsidRPr="00296330" w:rsidRDefault="00385F31" w:rsidP="002B62A1">
            <w:pPr>
              <w:jc w:val="center"/>
              <w:rPr>
                <w:sz w:val="28"/>
                <w:szCs w:val="28"/>
              </w:rPr>
            </w:pPr>
            <w:r w:rsidRPr="00296330">
              <w:rPr>
                <w:rFonts w:ascii="Arial" w:hAnsi="Arial"/>
                <w:sz w:val="28"/>
                <w:szCs w:val="28"/>
              </w:rPr>
              <w:sym w:font="Wingdings" w:char="F071"/>
            </w:r>
          </w:p>
        </w:tc>
      </w:tr>
      <w:tr w:rsidR="00385F31" w:rsidRPr="00296330" w14:paraId="6B2968CE" w14:textId="77777777" w:rsidTr="002B62A1">
        <w:tc>
          <w:tcPr>
            <w:tcW w:w="4258" w:type="dxa"/>
          </w:tcPr>
          <w:p w14:paraId="127813EB" w14:textId="5AEB71BA" w:rsidR="00385F31" w:rsidRPr="00296330" w:rsidRDefault="00385F31" w:rsidP="002B62A1">
            <w:pPr>
              <w:jc w:val="center"/>
              <w:rPr>
                <w:sz w:val="22"/>
                <w:szCs w:val="22"/>
              </w:rPr>
            </w:pPr>
            <w:r w:rsidRPr="00296330">
              <w:rPr>
                <w:sz w:val="22"/>
                <w:szCs w:val="22"/>
              </w:rPr>
              <w:t>Male</w:t>
            </w:r>
          </w:p>
        </w:tc>
        <w:tc>
          <w:tcPr>
            <w:tcW w:w="4258" w:type="dxa"/>
          </w:tcPr>
          <w:p w14:paraId="23A0CEC7" w14:textId="1576DFBD" w:rsidR="00385F31" w:rsidRPr="00296330" w:rsidRDefault="00385F31" w:rsidP="002B62A1">
            <w:pPr>
              <w:jc w:val="center"/>
              <w:rPr>
                <w:sz w:val="22"/>
                <w:szCs w:val="22"/>
              </w:rPr>
            </w:pPr>
            <w:r w:rsidRPr="00296330">
              <w:rPr>
                <w:sz w:val="22"/>
                <w:szCs w:val="22"/>
              </w:rPr>
              <w:t>Female</w:t>
            </w:r>
          </w:p>
        </w:tc>
      </w:tr>
    </w:tbl>
    <w:p w14:paraId="2094A419" w14:textId="77777777" w:rsidR="006D59FF" w:rsidRPr="00296330" w:rsidRDefault="006D59FF" w:rsidP="00E72C88">
      <w:pPr>
        <w:rPr>
          <w:i/>
        </w:rPr>
      </w:pPr>
    </w:p>
    <w:p w14:paraId="3EC06357" w14:textId="129B42DB" w:rsidR="00B03A9D" w:rsidRPr="00296330" w:rsidRDefault="003E7E38" w:rsidP="00B03A9D">
      <w:pPr>
        <w:pStyle w:val="ListParagraph"/>
        <w:numPr>
          <w:ilvl w:val="0"/>
          <w:numId w:val="1"/>
        </w:numPr>
      </w:pPr>
      <w:r w:rsidRPr="00296330">
        <w:t xml:space="preserve">What country were you </w:t>
      </w:r>
      <w:r w:rsidRPr="00296330">
        <w:rPr>
          <w:b/>
        </w:rPr>
        <w:t>born</w:t>
      </w:r>
      <w:r w:rsidRPr="00296330">
        <w:t xml:space="preserve"> </w:t>
      </w:r>
      <w:r w:rsidRPr="00296330">
        <w:rPr>
          <w:b/>
        </w:rPr>
        <w:t>in</w:t>
      </w:r>
      <w:r w:rsidRPr="00296330">
        <w:t>?</w:t>
      </w:r>
      <w:r w:rsidR="006E24F9" w:rsidRPr="00296330">
        <w:t xml:space="preserve"> </w:t>
      </w:r>
      <w:r w:rsidR="006D59FF" w:rsidRPr="00296330">
        <w:t>______________________________________</w:t>
      </w:r>
      <w:r w:rsidR="003C1C55" w:rsidRPr="00296330">
        <w:t>_________</w:t>
      </w:r>
    </w:p>
    <w:p w14:paraId="2AF36860" w14:textId="77777777" w:rsidR="00E26E76" w:rsidRPr="00296330" w:rsidRDefault="00E26E76" w:rsidP="001B5A5C">
      <w:pPr>
        <w:rPr>
          <w:i/>
        </w:rPr>
      </w:pPr>
    </w:p>
    <w:p w14:paraId="56F7FE7E" w14:textId="6960790A" w:rsidR="00D46B33" w:rsidRPr="00296330" w:rsidRDefault="00D46B33" w:rsidP="0067170F">
      <w:pPr>
        <w:pStyle w:val="ListParagraph"/>
        <w:numPr>
          <w:ilvl w:val="0"/>
          <w:numId w:val="1"/>
        </w:numPr>
      </w:pPr>
      <w:r w:rsidRPr="00296330">
        <w:t xml:space="preserve">What is your </w:t>
      </w:r>
      <w:r w:rsidRPr="00296330">
        <w:rPr>
          <w:b/>
        </w:rPr>
        <w:t>ethnic</w:t>
      </w:r>
      <w:r w:rsidR="006272BC" w:rsidRPr="00296330">
        <w:rPr>
          <w:b/>
        </w:rPr>
        <w:t>/cultural</w:t>
      </w:r>
      <w:r w:rsidRPr="00296330">
        <w:rPr>
          <w:b/>
        </w:rPr>
        <w:t xml:space="preserve"> </w:t>
      </w:r>
      <w:r w:rsidR="00CD03AE" w:rsidRPr="00296330">
        <w:rPr>
          <w:b/>
        </w:rPr>
        <w:t>background</w:t>
      </w:r>
      <w:r w:rsidR="00280389" w:rsidRPr="00296330">
        <w:rPr>
          <w:b/>
        </w:rPr>
        <w:t>?</w:t>
      </w:r>
      <w:r w:rsidR="00BD402D" w:rsidRPr="00296330">
        <w:t xml:space="preserve"> </w:t>
      </w:r>
      <w:r w:rsidR="006D59FF" w:rsidRPr="00296330">
        <w:t>_______</w:t>
      </w:r>
      <w:r w:rsidR="006272BC" w:rsidRPr="00296330">
        <w:t>_______________</w:t>
      </w:r>
      <w:r w:rsidR="00AE6A91" w:rsidRPr="00296330">
        <w:t>_____</w:t>
      </w:r>
      <w:r w:rsidR="006D59FF" w:rsidRPr="00296330">
        <w:t>___</w:t>
      </w:r>
      <w:r w:rsidR="003C1C55" w:rsidRPr="00296330">
        <w:t>____</w:t>
      </w:r>
    </w:p>
    <w:p w14:paraId="2FE10BBC" w14:textId="77777777" w:rsidR="004E62FC" w:rsidRPr="00296330" w:rsidRDefault="004E62FC" w:rsidP="004E62FC">
      <w:pPr>
        <w:pStyle w:val="ListParagraph"/>
        <w:ind w:left="360"/>
      </w:pPr>
    </w:p>
    <w:p w14:paraId="3053DAB6" w14:textId="39A3F00B" w:rsidR="00E52ACA" w:rsidRPr="00296330" w:rsidRDefault="003E44C2" w:rsidP="00E52ACA">
      <w:pPr>
        <w:pStyle w:val="ListParagraph"/>
        <w:numPr>
          <w:ilvl w:val="0"/>
          <w:numId w:val="1"/>
        </w:numPr>
        <w:spacing w:line="276" w:lineRule="auto"/>
      </w:pPr>
      <w:r w:rsidRPr="00296330">
        <w:t xml:space="preserve">What is your </w:t>
      </w:r>
      <w:r w:rsidRPr="00296330">
        <w:rPr>
          <w:b/>
        </w:rPr>
        <w:t>religion</w:t>
      </w:r>
      <w:r w:rsidR="00267C07" w:rsidRPr="00296330">
        <w:rPr>
          <w:b/>
        </w:rPr>
        <w:t>?</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3390"/>
        <w:gridCol w:w="502"/>
        <w:gridCol w:w="3382"/>
      </w:tblGrid>
      <w:tr w:rsidR="00E52ACA" w:rsidRPr="00296330" w14:paraId="4DF39B9A" w14:textId="77777777" w:rsidTr="00E52ACA">
        <w:tc>
          <w:tcPr>
            <w:tcW w:w="522" w:type="dxa"/>
          </w:tcPr>
          <w:p w14:paraId="12C7C3D1" w14:textId="6E25C7EC"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90" w:type="dxa"/>
          </w:tcPr>
          <w:p w14:paraId="14AFF1D5" w14:textId="75B92683" w:rsidR="00E52ACA" w:rsidRPr="00296330" w:rsidRDefault="00E52ACA" w:rsidP="00E52ACA">
            <w:pPr>
              <w:rPr>
                <w:sz w:val="22"/>
                <w:szCs w:val="22"/>
              </w:rPr>
            </w:pPr>
            <w:r w:rsidRPr="00296330">
              <w:rPr>
                <w:sz w:val="22"/>
                <w:szCs w:val="22"/>
              </w:rPr>
              <w:t>Baha’i</w:t>
            </w:r>
          </w:p>
        </w:tc>
        <w:tc>
          <w:tcPr>
            <w:tcW w:w="502" w:type="dxa"/>
          </w:tcPr>
          <w:p w14:paraId="3CDD481A" w14:textId="71B84F3B"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82" w:type="dxa"/>
          </w:tcPr>
          <w:p w14:paraId="1023F17A" w14:textId="4FFCBAB7" w:rsidR="00E52ACA" w:rsidRPr="00296330" w:rsidRDefault="00E52ACA" w:rsidP="00E52ACA">
            <w:pPr>
              <w:pStyle w:val="ListParagraph"/>
              <w:ind w:left="0"/>
              <w:rPr>
                <w:sz w:val="22"/>
                <w:szCs w:val="22"/>
              </w:rPr>
            </w:pPr>
            <w:r w:rsidRPr="00296330">
              <w:rPr>
                <w:sz w:val="22"/>
                <w:szCs w:val="22"/>
              </w:rPr>
              <w:t>Islam</w:t>
            </w:r>
          </w:p>
        </w:tc>
      </w:tr>
      <w:tr w:rsidR="00E52ACA" w:rsidRPr="00296330" w14:paraId="23330EE2" w14:textId="77777777" w:rsidTr="00E52ACA">
        <w:tc>
          <w:tcPr>
            <w:tcW w:w="522" w:type="dxa"/>
          </w:tcPr>
          <w:p w14:paraId="15A54B53" w14:textId="3A738EDD"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90" w:type="dxa"/>
          </w:tcPr>
          <w:p w14:paraId="0147639B" w14:textId="5B076DC5" w:rsidR="00E52ACA" w:rsidRPr="00296330" w:rsidRDefault="00E52ACA" w:rsidP="00E52ACA">
            <w:pPr>
              <w:pStyle w:val="ListParagraph"/>
              <w:ind w:left="0"/>
              <w:rPr>
                <w:sz w:val="22"/>
                <w:szCs w:val="22"/>
              </w:rPr>
            </w:pPr>
            <w:r w:rsidRPr="00296330">
              <w:rPr>
                <w:sz w:val="22"/>
                <w:szCs w:val="22"/>
              </w:rPr>
              <w:t>Buddhism</w:t>
            </w:r>
          </w:p>
        </w:tc>
        <w:tc>
          <w:tcPr>
            <w:tcW w:w="502" w:type="dxa"/>
          </w:tcPr>
          <w:p w14:paraId="2AC4EA7B" w14:textId="46C46B9E"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82" w:type="dxa"/>
          </w:tcPr>
          <w:p w14:paraId="5F643ADD" w14:textId="2D93D819" w:rsidR="00E52ACA" w:rsidRPr="00296330" w:rsidRDefault="00E52ACA" w:rsidP="00E52ACA">
            <w:pPr>
              <w:pStyle w:val="ListParagraph"/>
              <w:ind w:left="0"/>
              <w:rPr>
                <w:sz w:val="22"/>
                <w:szCs w:val="22"/>
              </w:rPr>
            </w:pPr>
            <w:r w:rsidRPr="00296330">
              <w:rPr>
                <w:sz w:val="22"/>
                <w:szCs w:val="22"/>
              </w:rPr>
              <w:t>Judaism</w:t>
            </w:r>
          </w:p>
        </w:tc>
      </w:tr>
      <w:tr w:rsidR="00E52ACA" w:rsidRPr="00296330" w14:paraId="57C042C3" w14:textId="77777777" w:rsidTr="00E52ACA">
        <w:tc>
          <w:tcPr>
            <w:tcW w:w="522" w:type="dxa"/>
          </w:tcPr>
          <w:p w14:paraId="78CEC71E" w14:textId="7E3C7DF0"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90" w:type="dxa"/>
          </w:tcPr>
          <w:p w14:paraId="2FB9D3FE" w14:textId="470AF3E9" w:rsidR="00E52ACA" w:rsidRPr="00296330" w:rsidRDefault="00E52ACA" w:rsidP="00E52ACA">
            <w:pPr>
              <w:pStyle w:val="ListParagraph"/>
              <w:ind w:left="0"/>
              <w:rPr>
                <w:sz w:val="22"/>
                <w:szCs w:val="22"/>
              </w:rPr>
            </w:pPr>
            <w:r w:rsidRPr="00296330">
              <w:rPr>
                <w:sz w:val="22"/>
                <w:szCs w:val="22"/>
              </w:rPr>
              <w:t>Christianity</w:t>
            </w:r>
          </w:p>
        </w:tc>
        <w:tc>
          <w:tcPr>
            <w:tcW w:w="502" w:type="dxa"/>
          </w:tcPr>
          <w:p w14:paraId="07068820" w14:textId="78615680" w:rsidR="00E52ACA" w:rsidRPr="00296330" w:rsidRDefault="00E52ACA" w:rsidP="00E52ACA">
            <w:pPr>
              <w:pStyle w:val="ListParagraph"/>
              <w:ind w:left="0"/>
              <w:rPr>
                <w:sz w:val="28"/>
                <w:szCs w:val="28"/>
              </w:rPr>
            </w:pPr>
            <w:r w:rsidRPr="00296330">
              <w:rPr>
                <w:rFonts w:ascii="Arial" w:hAnsi="Arial"/>
                <w:sz w:val="28"/>
                <w:szCs w:val="28"/>
              </w:rPr>
              <w:sym w:font="Wingdings" w:char="F071"/>
            </w:r>
          </w:p>
        </w:tc>
        <w:tc>
          <w:tcPr>
            <w:tcW w:w="3382" w:type="dxa"/>
          </w:tcPr>
          <w:p w14:paraId="20A0E6BA" w14:textId="1A08C658" w:rsidR="00E52ACA" w:rsidRPr="00296330" w:rsidRDefault="00E52ACA" w:rsidP="00E52ACA">
            <w:pPr>
              <w:rPr>
                <w:sz w:val="22"/>
                <w:szCs w:val="22"/>
              </w:rPr>
            </w:pPr>
            <w:r w:rsidRPr="00296330">
              <w:rPr>
                <w:sz w:val="22"/>
                <w:szCs w:val="22"/>
              </w:rPr>
              <w:t>I don’t have a religion</w:t>
            </w:r>
          </w:p>
        </w:tc>
      </w:tr>
      <w:tr w:rsidR="00E52ACA" w:rsidRPr="00296330" w14:paraId="0B31DCD4" w14:textId="77777777" w:rsidTr="00E52ACA">
        <w:tc>
          <w:tcPr>
            <w:tcW w:w="522" w:type="dxa"/>
          </w:tcPr>
          <w:p w14:paraId="77A89EE5" w14:textId="1FE7D8F3" w:rsidR="00E52ACA" w:rsidRPr="00296330" w:rsidRDefault="00E52ACA" w:rsidP="00E52ACA">
            <w:pPr>
              <w:pStyle w:val="ListParagraph"/>
              <w:ind w:left="0"/>
              <w:rPr>
                <w:rFonts w:ascii="Arial" w:hAnsi="Arial"/>
                <w:sz w:val="28"/>
                <w:szCs w:val="28"/>
              </w:rPr>
            </w:pPr>
            <w:r w:rsidRPr="00296330">
              <w:rPr>
                <w:rFonts w:ascii="Arial" w:hAnsi="Arial"/>
                <w:sz w:val="28"/>
                <w:szCs w:val="28"/>
              </w:rPr>
              <w:sym w:font="Wingdings" w:char="F071"/>
            </w:r>
          </w:p>
        </w:tc>
        <w:tc>
          <w:tcPr>
            <w:tcW w:w="3390" w:type="dxa"/>
          </w:tcPr>
          <w:p w14:paraId="1AE4C123" w14:textId="12F15955" w:rsidR="00E52ACA" w:rsidRPr="00296330" w:rsidRDefault="00E52ACA" w:rsidP="00E52ACA">
            <w:pPr>
              <w:pStyle w:val="ListParagraph"/>
              <w:ind w:left="0"/>
              <w:rPr>
                <w:sz w:val="22"/>
                <w:szCs w:val="22"/>
              </w:rPr>
            </w:pPr>
            <w:r w:rsidRPr="00296330">
              <w:rPr>
                <w:sz w:val="22"/>
                <w:szCs w:val="22"/>
              </w:rPr>
              <w:t>Hinduism</w:t>
            </w:r>
          </w:p>
        </w:tc>
        <w:tc>
          <w:tcPr>
            <w:tcW w:w="502" w:type="dxa"/>
          </w:tcPr>
          <w:p w14:paraId="54D21EA0" w14:textId="5742000D" w:rsidR="00E52ACA" w:rsidRPr="00296330" w:rsidRDefault="00E52ACA" w:rsidP="00E52ACA">
            <w:pPr>
              <w:pStyle w:val="ListParagraph"/>
              <w:ind w:left="0"/>
              <w:rPr>
                <w:rFonts w:ascii="Arial" w:hAnsi="Arial"/>
                <w:sz w:val="28"/>
                <w:szCs w:val="28"/>
              </w:rPr>
            </w:pPr>
            <w:r w:rsidRPr="00296330">
              <w:rPr>
                <w:rFonts w:ascii="Arial" w:hAnsi="Arial"/>
                <w:sz w:val="28"/>
                <w:szCs w:val="28"/>
              </w:rPr>
              <w:sym w:font="Wingdings" w:char="F071"/>
            </w:r>
          </w:p>
        </w:tc>
        <w:tc>
          <w:tcPr>
            <w:tcW w:w="3382" w:type="dxa"/>
          </w:tcPr>
          <w:p w14:paraId="1BEDC1D6" w14:textId="5DADECB8" w:rsidR="00E52ACA" w:rsidRPr="00296330" w:rsidRDefault="00E52ACA" w:rsidP="00E52ACA">
            <w:pPr>
              <w:rPr>
                <w:b/>
                <w:sz w:val="22"/>
                <w:szCs w:val="22"/>
              </w:rPr>
            </w:pPr>
            <w:r w:rsidRPr="00296330">
              <w:rPr>
                <w:sz w:val="22"/>
                <w:szCs w:val="22"/>
              </w:rPr>
              <w:t>I don't want to say</w:t>
            </w:r>
          </w:p>
        </w:tc>
      </w:tr>
      <w:tr w:rsidR="00E52ACA" w:rsidRPr="00296330" w14:paraId="3FEF1EA1" w14:textId="77777777" w:rsidTr="00E52ACA">
        <w:tc>
          <w:tcPr>
            <w:tcW w:w="522" w:type="dxa"/>
          </w:tcPr>
          <w:p w14:paraId="6A402AE1" w14:textId="35F00EB9" w:rsidR="00E52ACA" w:rsidRPr="00296330" w:rsidRDefault="00E52ACA" w:rsidP="00E52ACA">
            <w:pPr>
              <w:pStyle w:val="ListParagraph"/>
              <w:ind w:left="0"/>
              <w:rPr>
                <w:rFonts w:ascii="Arial" w:hAnsi="Arial"/>
                <w:sz w:val="28"/>
                <w:szCs w:val="28"/>
              </w:rPr>
            </w:pPr>
            <w:r w:rsidRPr="00296330">
              <w:rPr>
                <w:rFonts w:ascii="Arial" w:hAnsi="Arial"/>
                <w:sz w:val="28"/>
                <w:szCs w:val="28"/>
              </w:rPr>
              <w:sym w:font="Wingdings" w:char="F071"/>
            </w:r>
          </w:p>
        </w:tc>
        <w:tc>
          <w:tcPr>
            <w:tcW w:w="7274" w:type="dxa"/>
            <w:gridSpan w:val="3"/>
          </w:tcPr>
          <w:p w14:paraId="4676357F" w14:textId="7C3F48E6" w:rsidR="00E52ACA" w:rsidRPr="00296330" w:rsidRDefault="00E52ACA" w:rsidP="009A0ED4">
            <w:pPr>
              <w:rPr>
                <w:sz w:val="22"/>
                <w:szCs w:val="22"/>
              </w:rPr>
            </w:pPr>
            <w:r w:rsidRPr="00296330">
              <w:rPr>
                <w:sz w:val="22"/>
                <w:szCs w:val="22"/>
              </w:rPr>
              <w:t>Other (please write) __________________________________________________</w:t>
            </w:r>
          </w:p>
        </w:tc>
      </w:tr>
    </w:tbl>
    <w:p w14:paraId="3FC34C1F" w14:textId="77777777" w:rsidR="00267C07" w:rsidRPr="00296330" w:rsidRDefault="00267C07" w:rsidP="00731FE3">
      <w:pPr>
        <w:spacing w:line="276" w:lineRule="auto"/>
        <w:sectPr w:rsidR="00267C07" w:rsidRPr="00296330" w:rsidSect="00EF015F">
          <w:footerReference w:type="default" r:id="rId14"/>
          <w:pgSz w:w="11900" w:h="16840"/>
          <w:pgMar w:top="1440" w:right="1800" w:bottom="1440" w:left="1800" w:header="708" w:footer="708" w:gutter="0"/>
          <w:pgNumType w:start="1"/>
          <w:cols w:space="708"/>
        </w:sectPr>
      </w:pPr>
    </w:p>
    <w:p w14:paraId="07A68858" w14:textId="77777777" w:rsidR="006E4DBD" w:rsidRPr="00296330" w:rsidRDefault="006E4DBD" w:rsidP="00A962EB"/>
    <w:p w14:paraId="45F885EE" w14:textId="22DC98CA" w:rsidR="00A407DF" w:rsidRPr="00296330" w:rsidRDefault="008E7FBD" w:rsidP="003C1C55">
      <w:pPr>
        <w:pStyle w:val="ListParagraph"/>
        <w:numPr>
          <w:ilvl w:val="0"/>
          <w:numId w:val="1"/>
        </w:numPr>
      </w:pPr>
      <w:r w:rsidRPr="00296330">
        <w:t xml:space="preserve">What </w:t>
      </w:r>
      <w:r w:rsidRPr="00296330">
        <w:rPr>
          <w:b/>
        </w:rPr>
        <w:t>languages</w:t>
      </w:r>
      <w:r w:rsidRPr="00296330">
        <w:t xml:space="preserve"> do you speak?</w:t>
      </w:r>
      <w:r w:rsidR="009A0ED4" w:rsidRPr="00296330">
        <w:t xml:space="preserve"> </w:t>
      </w:r>
      <w:r w:rsidR="00E96236" w:rsidRPr="00296330">
        <w:t>____________________________________________</w:t>
      </w:r>
      <w:r w:rsidR="003C1C55" w:rsidRPr="00296330">
        <w:t>_____</w:t>
      </w:r>
    </w:p>
    <w:p w14:paraId="095A9116" w14:textId="77777777" w:rsidR="003C1C55" w:rsidRPr="00296330" w:rsidRDefault="003C1C55" w:rsidP="003C1C55">
      <w:pPr>
        <w:pStyle w:val="ListParagraph"/>
        <w:ind w:left="644"/>
      </w:pPr>
    </w:p>
    <w:p w14:paraId="02A66E6D" w14:textId="6F25B933" w:rsidR="00CE13D3" w:rsidRPr="00296330" w:rsidRDefault="00127664" w:rsidP="0067170F">
      <w:pPr>
        <w:pStyle w:val="ListParagraph"/>
        <w:numPr>
          <w:ilvl w:val="0"/>
          <w:numId w:val="1"/>
        </w:numPr>
      </w:pPr>
      <w:r w:rsidRPr="00296330">
        <w:t xml:space="preserve">How long have you been </w:t>
      </w:r>
      <w:r w:rsidRPr="00296330">
        <w:rPr>
          <w:b/>
        </w:rPr>
        <w:t>living in</w:t>
      </w:r>
      <w:r w:rsidR="00AD4AE3" w:rsidRPr="00296330">
        <w:rPr>
          <w:b/>
        </w:rPr>
        <w:t xml:space="preserve"> </w:t>
      </w:r>
      <w:r w:rsidR="00245281" w:rsidRPr="00296330">
        <w:rPr>
          <w:b/>
        </w:rPr>
        <w:t>the community in Australia</w:t>
      </w:r>
      <w:r w:rsidRPr="00296330">
        <w:t>?</w:t>
      </w:r>
      <w:r w:rsidR="00245281" w:rsidRPr="00296330">
        <w:t xml:space="preserve"> </w:t>
      </w:r>
      <w:r w:rsidR="00B34200" w:rsidRPr="00296330">
        <w:rPr>
          <w:i/>
          <w:sz w:val="22"/>
          <w:szCs w:val="22"/>
        </w:rPr>
        <w:t>(</w:t>
      </w:r>
      <w:r w:rsidR="00245281" w:rsidRPr="00296330">
        <w:rPr>
          <w:i/>
          <w:sz w:val="22"/>
          <w:szCs w:val="22"/>
        </w:rPr>
        <w:t xml:space="preserve">Please exclude any time spent in detention </w:t>
      </w:r>
      <w:proofErr w:type="spellStart"/>
      <w:r w:rsidR="00245281" w:rsidRPr="00296330">
        <w:rPr>
          <w:i/>
          <w:sz w:val="22"/>
          <w:szCs w:val="22"/>
        </w:rPr>
        <w:t>centres</w:t>
      </w:r>
      <w:proofErr w:type="spellEnd"/>
      <w:r w:rsidR="00B34200" w:rsidRPr="00296330">
        <w:rPr>
          <w:i/>
        </w:rPr>
        <w:t>)</w:t>
      </w:r>
    </w:p>
    <w:p w14:paraId="47223B49" w14:textId="77777777" w:rsidR="00B802F3" w:rsidRPr="00296330" w:rsidRDefault="00B802F3" w:rsidP="00B802F3">
      <w:pPr>
        <w:pStyle w:val="ListParagraph"/>
        <w:ind w:left="1080"/>
      </w:pPr>
    </w:p>
    <w:tbl>
      <w:tblPr>
        <w:tblStyle w:val="TableGrid"/>
        <w:tblW w:w="80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929"/>
        <w:gridCol w:w="1055"/>
        <w:gridCol w:w="633"/>
        <w:gridCol w:w="734"/>
        <w:gridCol w:w="737"/>
        <w:gridCol w:w="734"/>
        <w:gridCol w:w="740"/>
        <w:gridCol w:w="728"/>
        <w:gridCol w:w="877"/>
      </w:tblGrid>
      <w:tr w:rsidR="00C868D7" w:rsidRPr="00296330" w14:paraId="0329948F" w14:textId="77777777" w:rsidTr="003C1C55">
        <w:trPr>
          <w:trHeight w:val="482"/>
          <w:jc w:val="center"/>
        </w:trPr>
        <w:tc>
          <w:tcPr>
            <w:tcW w:w="835" w:type="dxa"/>
          </w:tcPr>
          <w:p w14:paraId="3D2259C3" w14:textId="76520211"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929" w:type="dxa"/>
          </w:tcPr>
          <w:p w14:paraId="69DA5F96" w14:textId="4326463A"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1055" w:type="dxa"/>
          </w:tcPr>
          <w:p w14:paraId="7991DDD9" w14:textId="2E61093F"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633" w:type="dxa"/>
          </w:tcPr>
          <w:p w14:paraId="6BF8BE4C" w14:textId="5BAC781F"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734" w:type="dxa"/>
          </w:tcPr>
          <w:p w14:paraId="40A95C2D" w14:textId="02892CFC"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737" w:type="dxa"/>
          </w:tcPr>
          <w:p w14:paraId="3C41F9D9" w14:textId="638F6C5A"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734" w:type="dxa"/>
          </w:tcPr>
          <w:p w14:paraId="4A1AC8F5" w14:textId="103CAA5E"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c>
          <w:tcPr>
            <w:tcW w:w="740" w:type="dxa"/>
          </w:tcPr>
          <w:p w14:paraId="1C9BF88E" w14:textId="770BB226" w:rsidR="00C868D7" w:rsidRPr="00296330" w:rsidRDefault="00C868D7" w:rsidP="00B802F3">
            <w:pPr>
              <w:pStyle w:val="ListParagraph"/>
              <w:ind w:left="0"/>
              <w:rPr>
                <w:rFonts w:ascii="Arial" w:hAnsi="Arial"/>
                <w:sz w:val="28"/>
                <w:szCs w:val="28"/>
              </w:rPr>
            </w:pPr>
            <w:r w:rsidRPr="00296330">
              <w:rPr>
                <w:rFonts w:ascii="Arial" w:hAnsi="Arial"/>
                <w:sz w:val="28"/>
                <w:szCs w:val="28"/>
              </w:rPr>
              <w:sym w:font="Wingdings" w:char="F071"/>
            </w:r>
          </w:p>
        </w:tc>
        <w:tc>
          <w:tcPr>
            <w:tcW w:w="728" w:type="dxa"/>
          </w:tcPr>
          <w:p w14:paraId="0F2CBD8A" w14:textId="47380207" w:rsidR="00C868D7" w:rsidRPr="00296330" w:rsidRDefault="00C868D7" w:rsidP="00B802F3">
            <w:pPr>
              <w:pStyle w:val="ListParagraph"/>
              <w:ind w:left="0"/>
              <w:rPr>
                <w:rFonts w:ascii="Arial" w:hAnsi="Arial"/>
                <w:sz w:val="28"/>
                <w:szCs w:val="28"/>
              </w:rPr>
            </w:pPr>
            <w:r w:rsidRPr="00296330">
              <w:rPr>
                <w:rFonts w:ascii="Arial" w:hAnsi="Arial"/>
                <w:sz w:val="28"/>
                <w:szCs w:val="28"/>
              </w:rPr>
              <w:sym w:font="Wingdings" w:char="F071"/>
            </w:r>
          </w:p>
        </w:tc>
        <w:tc>
          <w:tcPr>
            <w:tcW w:w="877" w:type="dxa"/>
          </w:tcPr>
          <w:p w14:paraId="009C31A7" w14:textId="3AA60C25" w:rsidR="00C868D7" w:rsidRPr="00296330" w:rsidRDefault="00C868D7" w:rsidP="00B802F3">
            <w:pPr>
              <w:pStyle w:val="ListParagraph"/>
              <w:ind w:left="0"/>
              <w:rPr>
                <w:sz w:val="28"/>
                <w:szCs w:val="28"/>
              </w:rPr>
            </w:pPr>
            <w:r w:rsidRPr="00296330">
              <w:rPr>
                <w:rFonts w:ascii="Arial" w:hAnsi="Arial"/>
                <w:sz w:val="28"/>
                <w:szCs w:val="28"/>
              </w:rPr>
              <w:sym w:font="Wingdings" w:char="F071"/>
            </w:r>
          </w:p>
        </w:tc>
      </w:tr>
      <w:tr w:rsidR="00C868D7" w:rsidRPr="00296330" w14:paraId="3C4D235A" w14:textId="77777777" w:rsidTr="003C1C55">
        <w:trPr>
          <w:jc w:val="center"/>
        </w:trPr>
        <w:tc>
          <w:tcPr>
            <w:tcW w:w="835" w:type="dxa"/>
          </w:tcPr>
          <w:p w14:paraId="6D34F0F6" w14:textId="3AD39174" w:rsidR="00C868D7" w:rsidRPr="00296330" w:rsidRDefault="00C868D7" w:rsidP="00B802F3">
            <w:pPr>
              <w:pStyle w:val="ListParagraph"/>
              <w:ind w:left="0"/>
              <w:rPr>
                <w:sz w:val="22"/>
                <w:szCs w:val="22"/>
              </w:rPr>
            </w:pPr>
            <w:r w:rsidRPr="00296330">
              <w:rPr>
                <w:sz w:val="22"/>
                <w:szCs w:val="22"/>
              </w:rPr>
              <w:t>Less than 1 month</w:t>
            </w:r>
          </w:p>
        </w:tc>
        <w:tc>
          <w:tcPr>
            <w:tcW w:w="929" w:type="dxa"/>
          </w:tcPr>
          <w:p w14:paraId="230D0FDB" w14:textId="64AFE385" w:rsidR="00C868D7" w:rsidRPr="00296330" w:rsidRDefault="00C868D7" w:rsidP="00B802F3">
            <w:pPr>
              <w:pStyle w:val="ListParagraph"/>
              <w:ind w:left="0"/>
              <w:rPr>
                <w:sz w:val="22"/>
                <w:szCs w:val="22"/>
              </w:rPr>
            </w:pPr>
            <w:r w:rsidRPr="00296330">
              <w:rPr>
                <w:sz w:val="22"/>
                <w:szCs w:val="22"/>
              </w:rPr>
              <w:t>1 to 6 months</w:t>
            </w:r>
          </w:p>
        </w:tc>
        <w:tc>
          <w:tcPr>
            <w:tcW w:w="1055" w:type="dxa"/>
          </w:tcPr>
          <w:p w14:paraId="472600E0" w14:textId="447502AB" w:rsidR="00C868D7" w:rsidRPr="00296330" w:rsidRDefault="00C868D7" w:rsidP="00B802F3">
            <w:pPr>
              <w:pStyle w:val="ListParagraph"/>
              <w:ind w:left="0"/>
              <w:rPr>
                <w:sz w:val="22"/>
                <w:szCs w:val="22"/>
              </w:rPr>
            </w:pPr>
            <w:r w:rsidRPr="00296330">
              <w:rPr>
                <w:sz w:val="22"/>
                <w:szCs w:val="22"/>
              </w:rPr>
              <w:t>7 months to 1 year</w:t>
            </w:r>
          </w:p>
        </w:tc>
        <w:tc>
          <w:tcPr>
            <w:tcW w:w="633" w:type="dxa"/>
          </w:tcPr>
          <w:p w14:paraId="17FC73AF" w14:textId="3F7BBE64" w:rsidR="00C868D7" w:rsidRPr="00296330" w:rsidRDefault="00C868D7" w:rsidP="00B802F3">
            <w:pPr>
              <w:pStyle w:val="ListParagraph"/>
              <w:ind w:left="0"/>
              <w:rPr>
                <w:sz w:val="22"/>
                <w:szCs w:val="22"/>
              </w:rPr>
            </w:pPr>
            <w:r w:rsidRPr="00296330">
              <w:rPr>
                <w:sz w:val="22"/>
                <w:szCs w:val="22"/>
              </w:rPr>
              <w:t>1 year</w:t>
            </w:r>
          </w:p>
        </w:tc>
        <w:tc>
          <w:tcPr>
            <w:tcW w:w="734" w:type="dxa"/>
          </w:tcPr>
          <w:p w14:paraId="4AEEC00A" w14:textId="48A524F4" w:rsidR="00C868D7" w:rsidRPr="00296330" w:rsidRDefault="00C868D7" w:rsidP="00B802F3">
            <w:pPr>
              <w:pStyle w:val="ListParagraph"/>
              <w:ind w:left="0"/>
              <w:rPr>
                <w:sz w:val="22"/>
                <w:szCs w:val="22"/>
              </w:rPr>
            </w:pPr>
            <w:r w:rsidRPr="00296330">
              <w:rPr>
                <w:sz w:val="22"/>
                <w:szCs w:val="22"/>
              </w:rPr>
              <w:t>2 years</w:t>
            </w:r>
          </w:p>
        </w:tc>
        <w:tc>
          <w:tcPr>
            <w:tcW w:w="737" w:type="dxa"/>
          </w:tcPr>
          <w:p w14:paraId="444A13B4" w14:textId="2211F19C" w:rsidR="00C868D7" w:rsidRPr="00296330" w:rsidRDefault="00C868D7" w:rsidP="00B802F3">
            <w:pPr>
              <w:pStyle w:val="ListParagraph"/>
              <w:ind w:left="0"/>
              <w:rPr>
                <w:sz w:val="22"/>
                <w:szCs w:val="22"/>
              </w:rPr>
            </w:pPr>
            <w:r w:rsidRPr="00296330">
              <w:rPr>
                <w:sz w:val="22"/>
                <w:szCs w:val="22"/>
              </w:rPr>
              <w:t>3 years</w:t>
            </w:r>
          </w:p>
        </w:tc>
        <w:tc>
          <w:tcPr>
            <w:tcW w:w="734" w:type="dxa"/>
          </w:tcPr>
          <w:p w14:paraId="68E2B296" w14:textId="2214A15E" w:rsidR="00C868D7" w:rsidRPr="00296330" w:rsidRDefault="00C868D7" w:rsidP="00B802F3">
            <w:pPr>
              <w:pStyle w:val="ListParagraph"/>
              <w:ind w:left="0"/>
              <w:rPr>
                <w:sz w:val="22"/>
                <w:szCs w:val="22"/>
              </w:rPr>
            </w:pPr>
            <w:r w:rsidRPr="00296330">
              <w:rPr>
                <w:sz w:val="22"/>
                <w:szCs w:val="22"/>
              </w:rPr>
              <w:t>4 years</w:t>
            </w:r>
          </w:p>
        </w:tc>
        <w:tc>
          <w:tcPr>
            <w:tcW w:w="740" w:type="dxa"/>
          </w:tcPr>
          <w:p w14:paraId="27E64B16" w14:textId="0BF8A074" w:rsidR="00C868D7" w:rsidRPr="00296330" w:rsidRDefault="00C868D7" w:rsidP="00B802F3">
            <w:pPr>
              <w:pStyle w:val="ListParagraph"/>
              <w:ind w:left="0"/>
              <w:rPr>
                <w:sz w:val="22"/>
                <w:szCs w:val="22"/>
              </w:rPr>
            </w:pPr>
            <w:r w:rsidRPr="00296330">
              <w:rPr>
                <w:sz w:val="22"/>
                <w:szCs w:val="22"/>
              </w:rPr>
              <w:t>5 years</w:t>
            </w:r>
          </w:p>
        </w:tc>
        <w:tc>
          <w:tcPr>
            <w:tcW w:w="728" w:type="dxa"/>
          </w:tcPr>
          <w:p w14:paraId="5DA1C7DF" w14:textId="4AB2B357" w:rsidR="00C868D7" w:rsidRPr="00296330" w:rsidRDefault="00C868D7" w:rsidP="00B802F3">
            <w:pPr>
              <w:pStyle w:val="ListParagraph"/>
              <w:ind w:left="0"/>
              <w:rPr>
                <w:sz w:val="22"/>
                <w:szCs w:val="22"/>
              </w:rPr>
            </w:pPr>
            <w:r w:rsidRPr="00296330">
              <w:rPr>
                <w:sz w:val="22"/>
                <w:szCs w:val="22"/>
              </w:rPr>
              <w:t>6 years</w:t>
            </w:r>
          </w:p>
        </w:tc>
        <w:tc>
          <w:tcPr>
            <w:tcW w:w="877" w:type="dxa"/>
          </w:tcPr>
          <w:p w14:paraId="5BEA084C" w14:textId="161E9CC3" w:rsidR="00C868D7" w:rsidRPr="00296330" w:rsidRDefault="00C868D7" w:rsidP="00B802F3">
            <w:pPr>
              <w:pStyle w:val="ListParagraph"/>
              <w:ind w:left="0"/>
              <w:rPr>
                <w:sz w:val="22"/>
                <w:szCs w:val="22"/>
              </w:rPr>
            </w:pPr>
            <w:r w:rsidRPr="00296330">
              <w:rPr>
                <w:sz w:val="22"/>
                <w:szCs w:val="22"/>
              </w:rPr>
              <w:t>7 years</w:t>
            </w:r>
          </w:p>
        </w:tc>
      </w:tr>
    </w:tbl>
    <w:p w14:paraId="1D449CF5" w14:textId="77777777" w:rsidR="00B802F3" w:rsidRPr="00296330" w:rsidRDefault="00B802F3" w:rsidP="00721A85"/>
    <w:p w14:paraId="289B3217" w14:textId="671C6850" w:rsidR="008B6B42" w:rsidRPr="00296330" w:rsidRDefault="008B6B42" w:rsidP="008579FA">
      <w:pPr>
        <w:pStyle w:val="ListParagraph"/>
        <w:numPr>
          <w:ilvl w:val="0"/>
          <w:numId w:val="1"/>
        </w:numPr>
        <w:contextualSpacing w:val="0"/>
      </w:pPr>
      <w:r w:rsidRPr="00296330">
        <w:t xml:space="preserve">What is the </w:t>
      </w:r>
      <w:r w:rsidRPr="00296330">
        <w:rPr>
          <w:b/>
        </w:rPr>
        <w:t>highest level of education</w:t>
      </w:r>
      <w:r w:rsidRPr="00296330">
        <w:t xml:space="preserve"> that you have completed</w:t>
      </w:r>
      <w:r w:rsidR="003C32A3" w:rsidRPr="00296330">
        <w:t xml:space="preserve"> anywhere</w:t>
      </w:r>
      <w:r w:rsidRPr="00296330">
        <w:t>?</w:t>
      </w:r>
    </w:p>
    <w:p w14:paraId="5E975F9F" w14:textId="77777777" w:rsidR="00FE1A34" w:rsidRPr="00296330" w:rsidRDefault="00FE1A34" w:rsidP="00AA31F8"/>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3390"/>
        <w:gridCol w:w="502"/>
        <w:gridCol w:w="3382"/>
      </w:tblGrid>
      <w:tr w:rsidR="00381D77" w:rsidRPr="00296330" w14:paraId="3FDCE437" w14:textId="77777777" w:rsidTr="00653A77">
        <w:tc>
          <w:tcPr>
            <w:tcW w:w="522" w:type="dxa"/>
          </w:tcPr>
          <w:p w14:paraId="580A86C1"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90" w:type="dxa"/>
          </w:tcPr>
          <w:p w14:paraId="26E06FD5" w14:textId="06D1D30F" w:rsidR="00381D77" w:rsidRPr="00296330" w:rsidRDefault="00381D77" w:rsidP="00653A77">
            <w:pPr>
              <w:rPr>
                <w:sz w:val="22"/>
                <w:szCs w:val="22"/>
              </w:rPr>
            </w:pPr>
            <w:r w:rsidRPr="00296330">
              <w:rPr>
                <w:sz w:val="22"/>
                <w:szCs w:val="22"/>
              </w:rPr>
              <w:t>No formal schooling</w:t>
            </w:r>
          </w:p>
        </w:tc>
        <w:tc>
          <w:tcPr>
            <w:tcW w:w="502" w:type="dxa"/>
          </w:tcPr>
          <w:p w14:paraId="0B2F106E"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82" w:type="dxa"/>
          </w:tcPr>
          <w:p w14:paraId="2795FB78" w14:textId="42E4B1F5" w:rsidR="00381D77" w:rsidRPr="00296330" w:rsidRDefault="00381D77" w:rsidP="00653A77">
            <w:pPr>
              <w:pStyle w:val="ListParagraph"/>
              <w:ind w:left="0"/>
              <w:rPr>
                <w:sz w:val="22"/>
                <w:szCs w:val="22"/>
              </w:rPr>
            </w:pPr>
            <w:r w:rsidRPr="00296330">
              <w:rPr>
                <w:sz w:val="22"/>
                <w:szCs w:val="22"/>
              </w:rPr>
              <w:t>Trade qualification</w:t>
            </w:r>
          </w:p>
        </w:tc>
      </w:tr>
      <w:tr w:rsidR="00381D77" w:rsidRPr="00296330" w14:paraId="62E831FF" w14:textId="77777777" w:rsidTr="00653A77">
        <w:tc>
          <w:tcPr>
            <w:tcW w:w="522" w:type="dxa"/>
          </w:tcPr>
          <w:p w14:paraId="182BDF9C"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90" w:type="dxa"/>
          </w:tcPr>
          <w:p w14:paraId="662E1E0A" w14:textId="1B84E5AB" w:rsidR="00381D77" w:rsidRPr="00296330" w:rsidRDefault="00381D77" w:rsidP="00653A77">
            <w:pPr>
              <w:pStyle w:val="ListParagraph"/>
              <w:ind w:left="0"/>
              <w:rPr>
                <w:sz w:val="22"/>
                <w:szCs w:val="22"/>
              </w:rPr>
            </w:pPr>
            <w:r w:rsidRPr="00296330">
              <w:rPr>
                <w:sz w:val="22"/>
                <w:szCs w:val="22"/>
              </w:rPr>
              <w:t>Primary school</w:t>
            </w:r>
          </w:p>
        </w:tc>
        <w:tc>
          <w:tcPr>
            <w:tcW w:w="502" w:type="dxa"/>
          </w:tcPr>
          <w:p w14:paraId="12435295"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82" w:type="dxa"/>
          </w:tcPr>
          <w:p w14:paraId="3BC3D5A7" w14:textId="4B4D5379" w:rsidR="00381D77" w:rsidRPr="00296330" w:rsidRDefault="00381D77" w:rsidP="00653A77">
            <w:pPr>
              <w:pStyle w:val="ListParagraph"/>
              <w:ind w:left="0"/>
              <w:rPr>
                <w:sz w:val="22"/>
                <w:szCs w:val="22"/>
              </w:rPr>
            </w:pPr>
            <w:r w:rsidRPr="00296330">
              <w:rPr>
                <w:sz w:val="22"/>
                <w:szCs w:val="22"/>
              </w:rPr>
              <w:t>TAFE/technical qualification</w:t>
            </w:r>
          </w:p>
        </w:tc>
      </w:tr>
      <w:tr w:rsidR="00381D77" w:rsidRPr="00296330" w14:paraId="7DDFC4EF" w14:textId="77777777" w:rsidTr="00653A77">
        <w:tc>
          <w:tcPr>
            <w:tcW w:w="522" w:type="dxa"/>
          </w:tcPr>
          <w:p w14:paraId="00D2E4AC"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90" w:type="dxa"/>
          </w:tcPr>
          <w:p w14:paraId="359B5694" w14:textId="09557090" w:rsidR="00381D77" w:rsidRPr="00296330" w:rsidRDefault="00381D77" w:rsidP="00653A77">
            <w:pPr>
              <w:pStyle w:val="ListParagraph"/>
              <w:ind w:left="0"/>
              <w:rPr>
                <w:sz w:val="22"/>
                <w:szCs w:val="22"/>
              </w:rPr>
            </w:pPr>
            <w:r w:rsidRPr="00296330">
              <w:rPr>
                <w:sz w:val="22"/>
                <w:szCs w:val="22"/>
              </w:rPr>
              <w:t>Secondary school (high school)</w:t>
            </w:r>
          </w:p>
        </w:tc>
        <w:tc>
          <w:tcPr>
            <w:tcW w:w="502" w:type="dxa"/>
          </w:tcPr>
          <w:p w14:paraId="2355392B" w14:textId="77777777" w:rsidR="00381D77" w:rsidRPr="00296330" w:rsidRDefault="00381D77" w:rsidP="00653A77">
            <w:pPr>
              <w:pStyle w:val="ListParagraph"/>
              <w:ind w:left="0"/>
              <w:rPr>
                <w:sz w:val="28"/>
                <w:szCs w:val="28"/>
              </w:rPr>
            </w:pPr>
            <w:r w:rsidRPr="00296330">
              <w:rPr>
                <w:rFonts w:ascii="Arial" w:hAnsi="Arial"/>
                <w:sz w:val="28"/>
                <w:szCs w:val="28"/>
              </w:rPr>
              <w:sym w:font="Wingdings" w:char="F071"/>
            </w:r>
          </w:p>
        </w:tc>
        <w:tc>
          <w:tcPr>
            <w:tcW w:w="3382" w:type="dxa"/>
          </w:tcPr>
          <w:p w14:paraId="177EFDEA" w14:textId="154050BB" w:rsidR="00381D77" w:rsidRPr="00296330" w:rsidRDefault="00381D77" w:rsidP="004A5767">
            <w:pPr>
              <w:rPr>
                <w:sz w:val="22"/>
                <w:szCs w:val="22"/>
              </w:rPr>
            </w:pPr>
            <w:r w:rsidRPr="00296330">
              <w:rPr>
                <w:sz w:val="22"/>
                <w:szCs w:val="22"/>
              </w:rPr>
              <w:t xml:space="preserve">University degree </w:t>
            </w:r>
            <w:r w:rsidR="004A5767" w:rsidRPr="00296330">
              <w:rPr>
                <w:sz w:val="22"/>
                <w:szCs w:val="22"/>
              </w:rPr>
              <w:t>or diploma</w:t>
            </w:r>
          </w:p>
        </w:tc>
      </w:tr>
      <w:tr w:rsidR="00381D77" w:rsidRPr="00296330" w14:paraId="6ADD3648" w14:textId="77777777" w:rsidTr="00653A77">
        <w:tc>
          <w:tcPr>
            <w:tcW w:w="522" w:type="dxa"/>
          </w:tcPr>
          <w:p w14:paraId="280B8112" w14:textId="77777777" w:rsidR="00381D77" w:rsidRPr="00296330" w:rsidRDefault="00381D77" w:rsidP="00653A77">
            <w:pPr>
              <w:pStyle w:val="ListParagraph"/>
              <w:ind w:left="0"/>
              <w:rPr>
                <w:rFonts w:ascii="Arial" w:hAnsi="Arial"/>
                <w:sz w:val="28"/>
                <w:szCs w:val="28"/>
              </w:rPr>
            </w:pPr>
            <w:r w:rsidRPr="00296330">
              <w:rPr>
                <w:rFonts w:ascii="Arial" w:hAnsi="Arial"/>
                <w:sz w:val="28"/>
                <w:szCs w:val="28"/>
              </w:rPr>
              <w:sym w:font="Wingdings" w:char="F071"/>
            </w:r>
          </w:p>
        </w:tc>
        <w:tc>
          <w:tcPr>
            <w:tcW w:w="7274" w:type="dxa"/>
            <w:gridSpan w:val="3"/>
          </w:tcPr>
          <w:p w14:paraId="5C635C6A" w14:textId="77777777" w:rsidR="00381D77" w:rsidRPr="00296330" w:rsidRDefault="00381D77" w:rsidP="00653A77">
            <w:pPr>
              <w:rPr>
                <w:sz w:val="22"/>
                <w:szCs w:val="22"/>
              </w:rPr>
            </w:pPr>
            <w:r w:rsidRPr="00296330">
              <w:rPr>
                <w:sz w:val="22"/>
                <w:szCs w:val="22"/>
              </w:rPr>
              <w:t>Other (please write) __________________________________________________</w:t>
            </w:r>
          </w:p>
        </w:tc>
      </w:tr>
    </w:tbl>
    <w:p w14:paraId="68921198" w14:textId="77777777" w:rsidR="00AA31F8" w:rsidRPr="00296330" w:rsidRDefault="00AA31F8" w:rsidP="00AA31F8">
      <w:pPr>
        <w:sectPr w:rsidR="00AA31F8" w:rsidRPr="00296330" w:rsidSect="00820A78">
          <w:type w:val="continuous"/>
          <w:pgSz w:w="11900" w:h="16840"/>
          <w:pgMar w:top="1440" w:right="1800" w:bottom="1440" w:left="1800" w:header="708" w:footer="708" w:gutter="0"/>
          <w:cols w:space="708"/>
        </w:sectPr>
      </w:pPr>
    </w:p>
    <w:p w14:paraId="45E18EAC" w14:textId="77777777" w:rsidR="00D1506F" w:rsidRPr="00296330" w:rsidRDefault="00D1506F" w:rsidP="00D1506F">
      <w:pPr>
        <w:pStyle w:val="ListParagraph"/>
        <w:ind w:left="644"/>
      </w:pPr>
    </w:p>
    <w:p w14:paraId="5D01B903" w14:textId="77777777" w:rsidR="006D1686" w:rsidRPr="00296330" w:rsidRDefault="006D1686" w:rsidP="006D1686">
      <w:pPr>
        <w:pStyle w:val="ListParagraph"/>
        <w:ind w:left="644"/>
        <w:rPr>
          <w:sz w:val="18"/>
          <w:szCs w:val="18"/>
        </w:rPr>
      </w:pPr>
    </w:p>
    <w:p w14:paraId="542A261A" w14:textId="0E4E2628" w:rsidR="0061620A" w:rsidRPr="00296330" w:rsidRDefault="0061620A" w:rsidP="004E62FC">
      <w:pPr>
        <w:pStyle w:val="ListParagraph"/>
        <w:numPr>
          <w:ilvl w:val="0"/>
          <w:numId w:val="1"/>
        </w:numPr>
      </w:pPr>
      <w:r w:rsidRPr="00296330">
        <w:t xml:space="preserve">What is your </w:t>
      </w:r>
      <w:r w:rsidRPr="00296330">
        <w:rPr>
          <w:b/>
        </w:rPr>
        <w:t>current occupation</w:t>
      </w:r>
      <w:r w:rsidRPr="00296330">
        <w:t xml:space="preserve"> in </w:t>
      </w:r>
      <w:proofErr w:type="gramStart"/>
      <w:r w:rsidRPr="00296330">
        <w:t>Australia?_</w:t>
      </w:r>
      <w:proofErr w:type="gramEnd"/>
      <w:r w:rsidRPr="00296330">
        <w:t>______________________________</w:t>
      </w:r>
    </w:p>
    <w:p w14:paraId="66E3111B" w14:textId="77777777" w:rsidR="006D1686" w:rsidRPr="00296330" w:rsidRDefault="006D1686" w:rsidP="006D1686">
      <w:pPr>
        <w:pStyle w:val="ListParagraph"/>
        <w:ind w:left="644"/>
        <w:rPr>
          <w:sz w:val="12"/>
          <w:szCs w:val="12"/>
        </w:rPr>
      </w:pPr>
    </w:p>
    <w:p w14:paraId="301430FF" w14:textId="77777777" w:rsidR="006D1686" w:rsidRPr="00296330" w:rsidRDefault="006D1686" w:rsidP="006D1686"/>
    <w:p w14:paraId="70048F4E" w14:textId="068C9747" w:rsidR="0061620A" w:rsidRPr="00296330" w:rsidRDefault="0061620A" w:rsidP="004E62FC">
      <w:pPr>
        <w:pStyle w:val="ListParagraph"/>
        <w:numPr>
          <w:ilvl w:val="0"/>
          <w:numId w:val="1"/>
        </w:numPr>
      </w:pPr>
      <w:r w:rsidRPr="00296330">
        <w:t xml:space="preserve">What was your </w:t>
      </w:r>
      <w:r w:rsidRPr="00296330">
        <w:rPr>
          <w:b/>
        </w:rPr>
        <w:t>occupation before you came to Australia</w:t>
      </w:r>
      <w:r w:rsidRPr="00296330">
        <w:t xml:space="preserve">? </w:t>
      </w:r>
      <w:r w:rsidR="004F50D9" w:rsidRPr="00296330">
        <w:t>________________</w:t>
      </w:r>
    </w:p>
    <w:p w14:paraId="3D32D217" w14:textId="77777777" w:rsidR="00542BFB" w:rsidRPr="00296330" w:rsidRDefault="00542BFB" w:rsidP="005431C7">
      <w:pPr>
        <w:pStyle w:val="ListParagraph"/>
        <w:ind w:left="644"/>
        <w:rPr>
          <w:sz w:val="12"/>
          <w:szCs w:val="12"/>
        </w:rPr>
      </w:pPr>
    </w:p>
    <w:p w14:paraId="1D9A8B51" w14:textId="5A9444C6" w:rsidR="0061620A" w:rsidRPr="00296330" w:rsidRDefault="004F50D9" w:rsidP="0061620A">
      <w:pPr>
        <w:pStyle w:val="ListParagraph"/>
        <w:ind w:left="644"/>
      </w:pPr>
      <w:r w:rsidRPr="00296330">
        <w:t>______________________________________________________________________________________</w:t>
      </w:r>
    </w:p>
    <w:p w14:paraId="03873B4D" w14:textId="39333F8E" w:rsidR="008B6B42" w:rsidRPr="00296330" w:rsidRDefault="008B6B42" w:rsidP="004E62FC">
      <w:pPr>
        <w:pStyle w:val="ListParagraph"/>
        <w:numPr>
          <w:ilvl w:val="0"/>
          <w:numId w:val="1"/>
        </w:numPr>
      </w:pPr>
      <w:r w:rsidRPr="00296330">
        <w:lastRenderedPageBreak/>
        <w:t xml:space="preserve">How </w:t>
      </w:r>
      <w:r w:rsidRPr="00296330">
        <w:rPr>
          <w:b/>
        </w:rPr>
        <w:t>well do you</w:t>
      </w:r>
      <w:r w:rsidR="005F5493" w:rsidRPr="00296330">
        <w:t>:</w:t>
      </w:r>
      <w:r w:rsidRPr="00296330">
        <w:t xml:space="preserve"> </w:t>
      </w: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34"/>
        <w:gridCol w:w="1134"/>
        <w:gridCol w:w="1276"/>
        <w:gridCol w:w="1344"/>
      </w:tblGrid>
      <w:tr w:rsidR="00136AAC" w:rsidRPr="00296330" w14:paraId="19EAEB97" w14:textId="77777777" w:rsidTr="006B2CCD">
        <w:trPr>
          <w:trHeight w:val="398"/>
        </w:trPr>
        <w:tc>
          <w:tcPr>
            <w:tcW w:w="2835" w:type="dxa"/>
          </w:tcPr>
          <w:p w14:paraId="2EC1B1EA" w14:textId="7E1A06AB" w:rsidR="008B6B42" w:rsidRPr="00296330" w:rsidRDefault="008B6B42" w:rsidP="00B638E0">
            <w:pPr>
              <w:jc w:val="center"/>
              <w:rPr>
                <w:sz w:val="22"/>
                <w:szCs w:val="22"/>
              </w:rPr>
            </w:pPr>
          </w:p>
        </w:tc>
        <w:tc>
          <w:tcPr>
            <w:tcW w:w="1134" w:type="dxa"/>
          </w:tcPr>
          <w:p w14:paraId="57D32244" w14:textId="52E358DD" w:rsidR="008B6B42" w:rsidRPr="00296330" w:rsidRDefault="005F5493" w:rsidP="00B638E0">
            <w:pPr>
              <w:jc w:val="center"/>
              <w:rPr>
                <w:b/>
                <w:sz w:val="22"/>
                <w:szCs w:val="22"/>
              </w:rPr>
            </w:pPr>
            <w:r w:rsidRPr="00296330">
              <w:rPr>
                <w:sz w:val="22"/>
                <w:szCs w:val="22"/>
              </w:rPr>
              <w:t>Very well</w:t>
            </w:r>
          </w:p>
        </w:tc>
        <w:tc>
          <w:tcPr>
            <w:tcW w:w="1134" w:type="dxa"/>
          </w:tcPr>
          <w:p w14:paraId="59D676C0" w14:textId="6C827BC0" w:rsidR="008B6B42" w:rsidRPr="00296330" w:rsidRDefault="005F5493" w:rsidP="00B638E0">
            <w:pPr>
              <w:jc w:val="center"/>
              <w:rPr>
                <w:sz w:val="22"/>
                <w:szCs w:val="22"/>
              </w:rPr>
            </w:pPr>
            <w:r w:rsidRPr="00296330">
              <w:rPr>
                <w:sz w:val="22"/>
                <w:szCs w:val="22"/>
              </w:rPr>
              <w:t>Well</w:t>
            </w:r>
          </w:p>
        </w:tc>
        <w:tc>
          <w:tcPr>
            <w:tcW w:w="1276" w:type="dxa"/>
          </w:tcPr>
          <w:p w14:paraId="13967ABF" w14:textId="618E6AC3" w:rsidR="008B6B42" w:rsidRPr="00296330" w:rsidRDefault="005F5493" w:rsidP="00B638E0">
            <w:pPr>
              <w:jc w:val="center"/>
              <w:rPr>
                <w:sz w:val="22"/>
                <w:szCs w:val="22"/>
              </w:rPr>
            </w:pPr>
            <w:r w:rsidRPr="00296330">
              <w:rPr>
                <w:sz w:val="22"/>
                <w:szCs w:val="22"/>
              </w:rPr>
              <w:t>Not well</w:t>
            </w:r>
          </w:p>
        </w:tc>
        <w:tc>
          <w:tcPr>
            <w:tcW w:w="1344" w:type="dxa"/>
          </w:tcPr>
          <w:p w14:paraId="0EEFA072" w14:textId="2FBE3C02" w:rsidR="008B6B42" w:rsidRPr="00296330" w:rsidRDefault="005F5493" w:rsidP="00B638E0">
            <w:pPr>
              <w:jc w:val="center"/>
              <w:rPr>
                <w:sz w:val="22"/>
                <w:szCs w:val="22"/>
              </w:rPr>
            </w:pPr>
            <w:r w:rsidRPr="00296330">
              <w:rPr>
                <w:sz w:val="22"/>
                <w:szCs w:val="22"/>
              </w:rPr>
              <w:t>Not at all</w:t>
            </w:r>
          </w:p>
        </w:tc>
      </w:tr>
      <w:tr w:rsidR="00136AAC" w:rsidRPr="00296330" w14:paraId="0E5EEBF2" w14:textId="77777777" w:rsidTr="006B2CCD">
        <w:trPr>
          <w:trHeight w:val="430"/>
        </w:trPr>
        <w:tc>
          <w:tcPr>
            <w:tcW w:w="2835" w:type="dxa"/>
          </w:tcPr>
          <w:p w14:paraId="645CBFD8" w14:textId="6EC6CA26" w:rsidR="00AA31F8" w:rsidRPr="00296330" w:rsidRDefault="003D751D" w:rsidP="00DB07FD">
            <w:pPr>
              <w:rPr>
                <w:sz w:val="22"/>
                <w:szCs w:val="22"/>
              </w:rPr>
            </w:pPr>
            <w:r w:rsidRPr="00296330">
              <w:rPr>
                <w:sz w:val="22"/>
                <w:szCs w:val="22"/>
              </w:rPr>
              <w:t xml:space="preserve">Understand </w:t>
            </w:r>
            <w:r w:rsidR="006B2CCD" w:rsidRPr="00296330">
              <w:rPr>
                <w:sz w:val="22"/>
                <w:szCs w:val="22"/>
              </w:rPr>
              <w:t xml:space="preserve">spoken </w:t>
            </w:r>
            <w:r w:rsidRPr="00296330">
              <w:rPr>
                <w:sz w:val="22"/>
                <w:szCs w:val="22"/>
              </w:rPr>
              <w:t>English</w:t>
            </w:r>
          </w:p>
        </w:tc>
        <w:tc>
          <w:tcPr>
            <w:tcW w:w="1134" w:type="dxa"/>
          </w:tcPr>
          <w:p w14:paraId="55389FF4" w14:textId="6C3F464D" w:rsidR="008B6B42" w:rsidRPr="00296330" w:rsidRDefault="00644CEB" w:rsidP="00B638E0">
            <w:pPr>
              <w:jc w:val="center"/>
              <w:rPr>
                <w:sz w:val="28"/>
                <w:szCs w:val="28"/>
              </w:rPr>
            </w:pPr>
            <w:r w:rsidRPr="00296330">
              <w:rPr>
                <w:rFonts w:ascii="Arial" w:hAnsi="Arial"/>
                <w:sz w:val="28"/>
                <w:szCs w:val="28"/>
              </w:rPr>
              <w:sym w:font="Wingdings" w:char="F071"/>
            </w:r>
          </w:p>
        </w:tc>
        <w:tc>
          <w:tcPr>
            <w:tcW w:w="1134" w:type="dxa"/>
          </w:tcPr>
          <w:p w14:paraId="785D2F5A" w14:textId="5278F434" w:rsidR="008B6B42" w:rsidRPr="00296330" w:rsidRDefault="00644CEB" w:rsidP="00B638E0">
            <w:pPr>
              <w:jc w:val="center"/>
              <w:rPr>
                <w:sz w:val="28"/>
                <w:szCs w:val="28"/>
              </w:rPr>
            </w:pPr>
            <w:r w:rsidRPr="00296330">
              <w:rPr>
                <w:rFonts w:ascii="Arial" w:hAnsi="Arial"/>
                <w:sz w:val="28"/>
                <w:szCs w:val="28"/>
              </w:rPr>
              <w:sym w:font="Wingdings" w:char="F071"/>
            </w:r>
          </w:p>
        </w:tc>
        <w:tc>
          <w:tcPr>
            <w:tcW w:w="1276" w:type="dxa"/>
          </w:tcPr>
          <w:p w14:paraId="29EE7620" w14:textId="053D4EE1" w:rsidR="008B6B42" w:rsidRPr="00296330" w:rsidRDefault="00644CEB" w:rsidP="00B638E0">
            <w:pPr>
              <w:jc w:val="center"/>
              <w:rPr>
                <w:sz w:val="28"/>
                <w:szCs w:val="28"/>
              </w:rPr>
            </w:pPr>
            <w:r w:rsidRPr="00296330">
              <w:rPr>
                <w:rFonts w:ascii="Arial" w:hAnsi="Arial"/>
                <w:sz w:val="28"/>
                <w:szCs w:val="28"/>
              </w:rPr>
              <w:sym w:font="Wingdings" w:char="F071"/>
            </w:r>
          </w:p>
        </w:tc>
        <w:tc>
          <w:tcPr>
            <w:tcW w:w="1344" w:type="dxa"/>
          </w:tcPr>
          <w:p w14:paraId="3C3668CA" w14:textId="1C07B501" w:rsidR="008B6B42" w:rsidRPr="00296330" w:rsidRDefault="00644CEB" w:rsidP="00B638E0">
            <w:pPr>
              <w:jc w:val="center"/>
              <w:rPr>
                <w:sz w:val="28"/>
                <w:szCs w:val="28"/>
              </w:rPr>
            </w:pPr>
            <w:r w:rsidRPr="00296330">
              <w:rPr>
                <w:rFonts w:ascii="Arial" w:hAnsi="Arial"/>
                <w:sz w:val="28"/>
                <w:szCs w:val="28"/>
              </w:rPr>
              <w:sym w:font="Wingdings" w:char="F071"/>
            </w:r>
          </w:p>
        </w:tc>
      </w:tr>
      <w:tr w:rsidR="003D751D" w:rsidRPr="00296330" w14:paraId="47E3D9C5" w14:textId="77777777" w:rsidTr="006B2CCD">
        <w:trPr>
          <w:trHeight w:val="421"/>
        </w:trPr>
        <w:tc>
          <w:tcPr>
            <w:tcW w:w="2835" w:type="dxa"/>
          </w:tcPr>
          <w:p w14:paraId="1C71BD0F" w14:textId="0B262FC3" w:rsidR="003D751D" w:rsidRPr="00296330" w:rsidRDefault="003D751D" w:rsidP="00DB07FD">
            <w:pPr>
              <w:rPr>
                <w:sz w:val="22"/>
                <w:szCs w:val="22"/>
              </w:rPr>
            </w:pPr>
            <w:r w:rsidRPr="00296330">
              <w:rPr>
                <w:sz w:val="22"/>
                <w:szCs w:val="22"/>
              </w:rPr>
              <w:t>Speak English</w:t>
            </w:r>
          </w:p>
        </w:tc>
        <w:tc>
          <w:tcPr>
            <w:tcW w:w="1134" w:type="dxa"/>
          </w:tcPr>
          <w:p w14:paraId="526E9C73" w14:textId="6EB7A1BB" w:rsidR="003D751D" w:rsidRPr="00296330" w:rsidRDefault="00644CEB" w:rsidP="00B638E0">
            <w:pPr>
              <w:jc w:val="center"/>
              <w:rPr>
                <w:sz w:val="28"/>
                <w:szCs w:val="28"/>
              </w:rPr>
            </w:pPr>
            <w:r w:rsidRPr="00296330">
              <w:rPr>
                <w:rFonts w:ascii="Arial" w:hAnsi="Arial"/>
                <w:sz w:val="28"/>
                <w:szCs w:val="28"/>
              </w:rPr>
              <w:sym w:font="Wingdings" w:char="F071"/>
            </w:r>
          </w:p>
        </w:tc>
        <w:tc>
          <w:tcPr>
            <w:tcW w:w="1134" w:type="dxa"/>
          </w:tcPr>
          <w:p w14:paraId="7874C3DC" w14:textId="15C46FE2" w:rsidR="003D751D" w:rsidRPr="00296330" w:rsidRDefault="00644CEB" w:rsidP="00B638E0">
            <w:pPr>
              <w:jc w:val="center"/>
              <w:rPr>
                <w:sz w:val="28"/>
                <w:szCs w:val="28"/>
              </w:rPr>
            </w:pPr>
            <w:r w:rsidRPr="00296330">
              <w:rPr>
                <w:rFonts w:ascii="Arial" w:hAnsi="Arial"/>
                <w:sz w:val="28"/>
                <w:szCs w:val="28"/>
              </w:rPr>
              <w:sym w:font="Wingdings" w:char="F071"/>
            </w:r>
          </w:p>
        </w:tc>
        <w:tc>
          <w:tcPr>
            <w:tcW w:w="1276" w:type="dxa"/>
          </w:tcPr>
          <w:p w14:paraId="328AD831" w14:textId="2C04E8A0" w:rsidR="003D751D" w:rsidRPr="00296330" w:rsidRDefault="00644CEB" w:rsidP="00B638E0">
            <w:pPr>
              <w:jc w:val="center"/>
              <w:rPr>
                <w:sz w:val="28"/>
                <w:szCs w:val="28"/>
              </w:rPr>
            </w:pPr>
            <w:r w:rsidRPr="00296330">
              <w:rPr>
                <w:rFonts w:ascii="Arial" w:hAnsi="Arial"/>
                <w:sz w:val="28"/>
                <w:szCs w:val="28"/>
              </w:rPr>
              <w:sym w:font="Wingdings" w:char="F071"/>
            </w:r>
          </w:p>
        </w:tc>
        <w:tc>
          <w:tcPr>
            <w:tcW w:w="1344" w:type="dxa"/>
          </w:tcPr>
          <w:p w14:paraId="1394A0A7" w14:textId="535D0C74" w:rsidR="003D751D" w:rsidRPr="00296330" w:rsidRDefault="00644CEB" w:rsidP="00B638E0">
            <w:pPr>
              <w:jc w:val="center"/>
              <w:rPr>
                <w:sz w:val="28"/>
                <w:szCs w:val="28"/>
              </w:rPr>
            </w:pPr>
            <w:r w:rsidRPr="00296330">
              <w:rPr>
                <w:rFonts w:ascii="Arial" w:hAnsi="Arial"/>
                <w:sz w:val="28"/>
                <w:szCs w:val="28"/>
              </w:rPr>
              <w:sym w:font="Wingdings" w:char="F071"/>
            </w:r>
          </w:p>
        </w:tc>
      </w:tr>
      <w:tr w:rsidR="003D751D" w:rsidRPr="00296330" w14:paraId="71446CB5" w14:textId="77777777" w:rsidTr="006B2CCD">
        <w:trPr>
          <w:trHeight w:val="413"/>
        </w:trPr>
        <w:tc>
          <w:tcPr>
            <w:tcW w:w="2835" w:type="dxa"/>
          </w:tcPr>
          <w:p w14:paraId="18241CD4" w14:textId="690B5F67" w:rsidR="003D751D" w:rsidRPr="00296330" w:rsidRDefault="003D751D" w:rsidP="00DB07FD">
            <w:pPr>
              <w:rPr>
                <w:sz w:val="22"/>
                <w:szCs w:val="22"/>
              </w:rPr>
            </w:pPr>
            <w:r w:rsidRPr="00296330">
              <w:rPr>
                <w:sz w:val="22"/>
                <w:szCs w:val="22"/>
              </w:rPr>
              <w:t>Read English</w:t>
            </w:r>
          </w:p>
        </w:tc>
        <w:tc>
          <w:tcPr>
            <w:tcW w:w="1134" w:type="dxa"/>
          </w:tcPr>
          <w:p w14:paraId="3C72B0B5" w14:textId="33B39F2D" w:rsidR="003D751D" w:rsidRPr="00296330" w:rsidRDefault="00644CEB" w:rsidP="00B638E0">
            <w:pPr>
              <w:jc w:val="center"/>
              <w:rPr>
                <w:sz w:val="28"/>
                <w:szCs w:val="28"/>
              </w:rPr>
            </w:pPr>
            <w:r w:rsidRPr="00296330">
              <w:rPr>
                <w:rFonts w:ascii="Arial" w:hAnsi="Arial"/>
                <w:sz w:val="28"/>
                <w:szCs w:val="28"/>
              </w:rPr>
              <w:sym w:font="Wingdings" w:char="F071"/>
            </w:r>
          </w:p>
        </w:tc>
        <w:tc>
          <w:tcPr>
            <w:tcW w:w="1134" w:type="dxa"/>
          </w:tcPr>
          <w:p w14:paraId="16F1D25E" w14:textId="0CEE3D72" w:rsidR="003D751D" w:rsidRPr="00296330" w:rsidRDefault="00644CEB" w:rsidP="00B638E0">
            <w:pPr>
              <w:jc w:val="center"/>
              <w:rPr>
                <w:sz w:val="28"/>
                <w:szCs w:val="28"/>
              </w:rPr>
            </w:pPr>
            <w:r w:rsidRPr="00296330">
              <w:rPr>
                <w:rFonts w:ascii="Arial" w:hAnsi="Arial"/>
                <w:sz w:val="28"/>
                <w:szCs w:val="28"/>
              </w:rPr>
              <w:sym w:font="Wingdings" w:char="F071"/>
            </w:r>
          </w:p>
        </w:tc>
        <w:tc>
          <w:tcPr>
            <w:tcW w:w="1276" w:type="dxa"/>
          </w:tcPr>
          <w:p w14:paraId="562025FB" w14:textId="2AB7E574" w:rsidR="003D751D" w:rsidRPr="00296330" w:rsidRDefault="00644CEB" w:rsidP="00B638E0">
            <w:pPr>
              <w:jc w:val="center"/>
              <w:rPr>
                <w:sz w:val="28"/>
                <w:szCs w:val="28"/>
              </w:rPr>
            </w:pPr>
            <w:r w:rsidRPr="00296330">
              <w:rPr>
                <w:rFonts w:ascii="Arial" w:hAnsi="Arial"/>
                <w:sz w:val="28"/>
                <w:szCs w:val="28"/>
              </w:rPr>
              <w:sym w:font="Wingdings" w:char="F071"/>
            </w:r>
          </w:p>
        </w:tc>
        <w:tc>
          <w:tcPr>
            <w:tcW w:w="1344" w:type="dxa"/>
          </w:tcPr>
          <w:p w14:paraId="2A5DF31D" w14:textId="6BEA5EF7" w:rsidR="003D751D" w:rsidRPr="00296330" w:rsidRDefault="00644CEB" w:rsidP="00B638E0">
            <w:pPr>
              <w:jc w:val="center"/>
              <w:rPr>
                <w:sz w:val="28"/>
                <w:szCs w:val="28"/>
              </w:rPr>
            </w:pPr>
            <w:r w:rsidRPr="00296330">
              <w:rPr>
                <w:rFonts w:ascii="Arial" w:hAnsi="Arial"/>
                <w:sz w:val="28"/>
                <w:szCs w:val="28"/>
              </w:rPr>
              <w:sym w:font="Wingdings" w:char="F071"/>
            </w:r>
          </w:p>
        </w:tc>
      </w:tr>
      <w:tr w:rsidR="003D751D" w:rsidRPr="00296330" w14:paraId="3590725D" w14:textId="77777777" w:rsidTr="006B2CCD">
        <w:trPr>
          <w:trHeight w:val="419"/>
        </w:trPr>
        <w:tc>
          <w:tcPr>
            <w:tcW w:w="2835" w:type="dxa"/>
          </w:tcPr>
          <w:p w14:paraId="110FDD30" w14:textId="0180205F" w:rsidR="003D751D" w:rsidRPr="00296330" w:rsidRDefault="003D751D" w:rsidP="00DB07FD">
            <w:pPr>
              <w:rPr>
                <w:sz w:val="22"/>
                <w:szCs w:val="22"/>
              </w:rPr>
            </w:pPr>
            <w:r w:rsidRPr="00296330">
              <w:rPr>
                <w:sz w:val="22"/>
                <w:szCs w:val="22"/>
              </w:rPr>
              <w:t>Write English</w:t>
            </w:r>
          </w:p>
        </w:tc>
        <w:tc>
          <w:tcPr>
            <w:tcW w:w="1134" w:type="dxa"/>
          </w:tcPr>
          <w:p w14:paraId="28A5261F" w14:textId="194A230B" w:rsidR="003D751D" w:rsidRPr="00296330" w:rsidRDefault="00644CEB" w:rsidP="00B638E0">
            <w:pPr>
              <w:jc w:val="center"/>
              <w:rPr>
                <w:sz w:val="28"/>
                <w:szCs w:val="28"/>
              </w:rPr>
            </w:pPr>
            <w:r w:rsidRPr="00296330">
              <w:rPr>
                <w:rFonts w:ascii="Arial" w:hAnsi="Arial"/>
                <w:sz w:val="28"/>
                <w:szCs w:val="28"/>
              </w:rPr>
              <w:sym w:font="Wingdings" w:char="F071"/>
            </w:r>
          </w:p>
        </w:tc>
        <w:tc>
          <w:tcPr>
            <w:tcW w:w="1134" w:type="dxa"/>
          </w:tcPr>
          <w:p w14:paraId="62B44921" w14:textId="4C2F1378" w:rsidR="003D751D" w:rsidRPr="00296330" w:rsidRDefault="00644CEB" w:rsidP="00B638E0">
            <w:pPr>
              <w:jc w:val="center"/>
              <w:rPr>
                <w:sz w:val="28"/>
                <w:szCs w:val="28"/>
              </w:rPr>
            </w:pPr>
            <w:r w:rsidRPr="00296330">
              <w:rPr>
                <w:rFonts w:ascii="Arial" w:hAnsi="Arial"/>
                <w:sz w:val="28"/>
                <w:szCs w:val="28"/>
              </w:rPr>
              <w:sym w:font="Wingdings" w:char="F071"/>
            </w:r>
          </w:p>
        </w:tc>
        <w:tc>
          <w:tcPr>
            <w:tcW w:w="1276" w:type="dxa"/>
          </w:tcPr>
          <w:p w14:paraId="396656F9" w14:textId="450ABE75" w:rsidR="003D751D" w:rsidRPr="00296330" w:rsidRDefault="00644CEB" w:rsidP="00B638E0">
            <w:pPr>
              <w:jc w:val="center"/>
              <w:rPr>
                <w:sz w:val="28"/>
                <w:szCs w:val="28"/>
              </w:rPr>
            </w:pPr>
            <w:r w:rsidRPr="00296330">
              <w:rPr>
                <w:rFonts w:ascii="Arial" w:hAnsi="Arial"/>
                <w:sz w:val="28"/>
                <w:szCs w:val="28"/>
              </w:rPr>
              <w:sym w:font="Wingdings" w:char="F071"/>
            </w:r>
          </w:p>
        </w:tc>
        <w:tc>
          <w:tcPr>
            <w:tcW w:w="1344" w:type="dxa"/>
          </w:tcPr>
          <w:p w14:paraId="26235C16" w14:textId="48395C81" w:rsidR="003D751D" w:rsidRPr="00296330" w:rsidRDefault="00644CEB" w:rsidP="00B638E0">
            <w:pPr>
              <w:jc w:val="center"/>
              <w:rPr>
                <w:sz w:val="28"/>
                <w:szCs w:val="28"/>
              </w:rPr>
            </w:pPr>
            <w:r w:rsidRPr="00296330">
              <w:rPr>
                <w:rFonts w:ascii="Arial" w:hAnsi="Arial"/>
                <w:sz w:val="28"/>
                <w:szCs w:val="28"/>
              </w:rPr>
              <w:sym w:font="Wingdings" w:char="F071"/>
            </w:r>
          </w:p>
        </w:tc>
      </w:tr>
    </w:tbl>
    <w:p w14:paraId="051F52CC" w14:textId="77777777" w:rsidR="004F50D9" w:rsidRPr="00296330" w:rsidRDefault="004F50D9" w:rsidP="004F50D9">
      <w:pPr>
        <w:pStyle w:val="ListParagraph"/>
        <w:ind w:left="644"/>
        <w:rPr>
          <w:i/>
        </w:rPr>
      </w:pPr>
    </w:p>
    <w:p w14:paraId="4E9ACD4C" w14:textId="607D3642" w:rsidR="001F0051" w:rsidRPr="00296330" w:rsidRDefault="001F0051" w:rsidP="00F94F6F">
      <w:pPr>
        <w:pStyle w:val="ListParagraph"/>
        <w:numPr>
          <w:ilvl w:val="0"/>
          <w:numId w:val="1"/>
        </w:numPr>
        <w:rPr>
          <w:i/>
        </w:rPr>
      </w:pPr>
      <w:r w:rsidRPr="00296330">
        <w:t xml:space="preserve">Do you </w:t>
      </w:r>
      <w:r w:rsidRPr="00296330">
        <w:rPr>
          <w:b/>
        </w:rPr>
        <w:t>have children</w:t>
      </w:r>
      <w:r w:rsidR="00113A90" w:rsidRPr="00296330">
        <w:rPr>
          <w:b/>
        </w:rPr>
        <w:t xml:space="preserve"> who are under 18 years old</w:t>
      </w:r>
      <w:r w:rsidRPr="00296330">
        <w:t>?</w:t>
      </w:r>
    </w:p>
    <w:p w14:paraId="1AE8E880" w14:textId="77777777" w:rsidR="00542BFB" w:rsidRPr="00296330" w:rsidRDefault="00542BFB" w:rsidP="009F7CC3">
      <w:pPr>
        <w:pStyle w:val="ListParagraph"/>
        <w:ind w:left="644"/>
        <w:rPr>
          <w:i/>
          <w:sz w:val="12"/>
          <w:szCs w:val="1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1F0051" w:rsidRPr="00296330" w14:paraId="1B6D9F5B" w14:textId="77777777" w:rsidTr="00822C60">
        <w:tc>
          <w:tcPr>
            <w:tcW w:w="4258" w:type="dxa"/>
          </w:tcPr>
          <w:p w14:paraId="6C36F9C5" w14:textId="77777777" w:rsidR="001F0051" w:rsidRPr="00296330" w:rsidRDefault="001F0051" w:rsidP="00822C60">
            <w:pPr>
              <w:jc w:val="center"/>
              <w:rPr>
                <w:sz w:val="28"/>
                <w:szCs w:val="28"/>
              </w:rPr>
            </w:pPr>
            <w:r w:rsidRPr="00296330">
              <w:rPr>
                <w:rFonts w:ascii="Arial" w:hAnsi="Arial"/>
                <w:sz w:val="28"/>
                <w:szCs w:val="28"/>
              </w:rPr>
              <w:sym w:font="Wingdings" w:char="F071"/>
            </w:r>
          </w:p>
        </w:tc>
        <w:tc>
          <w:tcPr>
            <w:tcW w:w="4258" w:type="dxa"/>
          </w:tcPr>
          <w:p w14:paraId="1418EDF5" w14:textId="77777777" w:rsidR="001F0051" w:rsidRPr="00296330" w:rsidRDefault="001F0051" w:rsidP="00822C60">
            <w:pPr>
              <w:jc w:val="center"/>
              <w:rPr>
                <w:sz w:val="28"/>
                <w:szCs w:val="28"/>
              </w:rPr>
            </w:pPr>
            <w:r w:rsidRPr="00296330">
              <w:rPr>
                <w:rFonts w:ascii="Arial" w:hAnsi="Arial"/>
                <w:sz w:val="28"/>
                <w:szCs w:val="28"/>
              </w:rPr>
              <w:sym w:font="Wingdings" w:char="F071"/>
            </w:r>
          </w:p>
        </w:tc>
      </w:tr>
      <w:tr w:rsidR="001F0051" w:rsidRPr="00296330" w14:paraId="5B4E706E" w14:textId="77777777" w:rsidTr="00822C60">
        <w:tc>
          <w:tcPr>
            <w:tcW w:w="4258" w:type="dxa"/>
          </w:tcPr>
          <w:p w14:paraId="5787273F" w14:textId="016708B8" w:rsidR="001F0051" w:rsidRPr="00296330" w:rsidRDefault="001F0051" w:rsidP="00822C60">
            <w:pPr>
              <w:jc w:val="center"/>
              <w:rPr>
                <w:sz w:val="22"/>
                <w:szCs w:val="22"/>
              </w:rPr>
            </w:pPr>
            <w:r w:rsidRPr="00296330">
              <w:rPr>
                <w:sz w:val="22"/>
                <w:szCs w:val="22"/>
              </w:rPr>
              <w:t>Yes</w:t>
            </w:r>
          </w:p>
        </w:tc>
        <w:tc>
          <w:tcPr>
            <w:tcW w:w="4258" w:type="dxa"/>
          </w:tcPr>
          <w:p w14:paraId="76F976C6" w14:textId="43B4E19C" w:rsidR="001F0051" w:rsidRPr="00296330" w:rsidRDefault="001F0051" w:rsidP="00822C60">
            <w:pPr>
              <w:jc w:val="center"/>
              <w:rPr>
                <w:sz w:val="22"/>
                <w:szCs w:val="22"/>
              </w:rPr>
            </w:pPr>
            <w:r w:rsidRPr="00296330">
              <w:rPr>
                <w:sz w:val="22"/>
                <w:szCs w:val="22"/>
              </w:rPr>
              <w:t>No</w:t>
            </w:r>
          </w:p>
        </w:tc>
      </w:tr>
    </w:tbl>
    <w:p w14:paraId="04440D3E" w14:textId="77777777" w:rsidR="00642150" w:rsidRPr="00296330" w:rsidRDefault="00642150" w:rsidP="001F0051">
      <w:pPr>
        <w:pStyle w:val="ListParagraph"/>
        <w:ind w:left="644"/>
        <w:rPr>
          <w:rFonts w:ascii="Arial" w:hAnsi="Arial"/>
          <w:sz w:val="8"/>
          <w:szCs w:val="8"/>
        </w:rPr>
      </w:pPr>
    </w:p>
    <w:p w14:paraId="12D8E441" w14:textId="46A2C944" w:rsidR="00350367" w:rsidRPr="00296330" w:rsidRDefault="00350367" w:rsidP="001F0051">
      <w:pPr>
        <w:pStyle w:val="ListParagraph"/>
        <w:ind w:left="644"/>
      </w:pPr>
      <w:r w:rsidRPr="00296330">
        <w:rPr>
          <w:rFonts w:ascii="Arial" w:hAnsi="Arial"/>
          <w:sz w:val="28"/>
        </w:rPr>
        <w:sym w:font="Wingdings" w:char="F0E8"/>
      </w:r>
      <w:r w:rsidRPr="00296330">
        <w:rPr>
          <w:rFonts w:ascii="Arial" w:hAnsi="Arial"/>
          <w:sz w:val="28"/>
        </w:rPr>
        <w:t xml:space="preserve"> </w:t>
      </w:r>
      <w:r w:rsidRPr="00296330">
        <w:t xml:space="preserve">If yes, how many </w:t>
      </w:r>
      <w:r w:rsidRPr="00296330">
        <w:rPr>
          <w:b/>
        </w:rPr>
        <w:t>live with you</w:t>
      </w:r>
      <w:r w:rsidRPr="00296330">
        <w:t xml:space="preserve"> in Australia?</w:t>
      </w:r>
      <w:r w:rsidR="00F54431" w:rsidRPr="00296330">
        <w:t xml:space="preserve"> ______________________________</w:t>
      </w:r>
    </w:p>
    <w:p w14:paraId="4FD5D271" w14:textId="77777777" w:rsidR="00350367" w:rsidRPr="00296330" w:rsidRDefault="00350367" w:rsidP="001F0051">
      <w:pPr>
        <w:pStyle w:val="ListParagraph"/>
        <w:ind w:left="644"/>
        <w:rPr>
          <w:rFonts w:ascii="Arial" w:hAnsi="Arial"/>
          <w:sz w:val="28"/>
        </w:rPr>
      </w:pPr>
    </w:p>
    <w:p w14:paraId="436ADC97" w14:textId="1738B9F9" w:rsidR="00F94F6F" w:rsidRPr="00296330" w:rsidRDefault="00F94F6F" w:rsidP="00F94F6F">
      <w:pPr>
        <w:pStyle w:val="ListParagraph"/>
        <w:numPr>
          <w:ilvl w:val="0"/>
          <w:numId w:val="1"/>
        </w:numPr>
        <w:rPr>
          <w:i/>
        </w:rPr>
      </w:pPr>
      <w:r w:rsidRPr="00296330">
        <w:t xml:space="preserve">Which of the following </w:t>
      </w:r>
      <w:r w:rsidRPr="00296330">
        <w:rPr>
          <w:b/>
        </w:rPr>
        <w:t>visas</w:t>
      </w:r>
      <w:r w:rsidRPr="00296330">
        <w:t xml:space="preserve"> d</w:t>
      </w:r>
      <w:r w:rsidR="00BF2D20" w:rsidRPr="00296330">
        <w:t xml:space="preserve">id you have </w:t>
      </w:r>
      <w:r w:rsidR="00BF2D20" w:rsidRPr="00296330">
        <w:rPr>
          <w:b/>
        </w:rPr>
        <w:t>when you arrived</w:t>
      </w:r>
      <w:r w:rsidR="00BF2D20" w:rsidRPr="00296330">
        <w:t xml:space="preserve"> in Australia</w:t>
      </w:r>
      <w:r w:rsidRPr="00296330">
        <w:t>?</w:t>
      </w:r>
    </w:p>
    <w:p w14:paraId="1E75AF65" w14:textId="77777777" w:rsidR="00F858B9" w:rsidRPr="00296330" w:rsidRDefault="00F858B9" w:rsidP="00F858B9">
      <w:pPr>
        <w:pStyle w:val="ListParagraph"/>
        <w:ind w:left="644"/>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02"/>
        <w:gridCol w:w="513"/>
        <w:gridCol w:w="3655"/>
      </w:tblGrid>
      <w:tr w:rsidR="00F858B9" w:rsidRPr="00296330" w14:paraId="07861E7B" w14:textId="77777777" w:rsidTr="00DA368C">
        <w:trPr>
          <w:trHeight w:val="694"/>
        </w:trPr>
        <w:tc>
          <w:tcPr>
            <w:tcW w:w="236" w:type="dxa"/>
          </w:tcPr>
          <w:p w14:paraId="7ECC1581" w14:textId="77B0E055" w:rsidR="00F858B9" w:rsidRPr="00296330" w:rsidRDefault="00F858B9" w:rsidP="00C46EF3">
            <w:pPr>
              <w:rPr>
                <w:rFonts w:ascii="Arial" w:hAnsi="Arial"/>
                <w:sz w:val="28"/>
                <w:szCs w:val="28"/>
              </w:rPr>
            </w:pPr>
            <w:r w:rsidRPr="00296330">
              <w:rPr>
                <w:rFonts w:ascii="Arial" w:hAnsi="Arial"/>
                <w:sz w:val="28"/>
                <w:szCs w:val="28"/>
              </w:rPr>
              <w:sym w:font="Wingdings" w:char="F071"/>
            </w:r>
          </w:p>
        </w:tc>
        <w:tc>
          <w:tcPr>
            <w:tcW w:w="3516" w:type="dxa"/>
          </w:tcPr>
          <w:p w14:paraId="19A6B07A" w14:textId="0C83E2C3" w:rsidR="00F858B9" w:rsidRPr="00296330" w:rsidRDefault="00F858B9" w:rsidP="00C46EF3">
            <w:pPr>
              <w:rPr>
                <w:sz w:val="22"/>
                <w:szCs w:val="22"/>
              </w:rPr>
            </w:pPr>
            <w:r w:rsidRPr="00296330">
              <w:rPr>
                <w:sz w:val="22"/>
                <w:szCs w:val="22"/>
              </w:rPr>
              <w:t xml:space="preserve">Permanent protection visa </w:t>
            </w:r>
          </w:p>
          <w:p w14:paraId="372E7C44" w14:textId="071DADC7" w:rsidR="00F858B9" w:rsidRPr="00296330" w:rsidRDefault="00E65325" w:rsidP="00C46EF3">
            <w:pPr>
              <w:rPr>
                <w:sz w:val="22"/>
                <w:szCs w:val="22"/>
              </w:rPr>
            </w:pPr>
            <w:r w:rsidRPr="00296330">
              <w:rPr>
                <w:rFonts w:ascii="Arial" w:hAnsi="Arial"/>
                <w:sz w:val="28"/>
              </w:rPr>
              <w:sym w:font="Wingdings" w:char="F0E8"/>
            </w:r>
            <w:r w:rsidR="00BB0179" w:rsidRPr="00296330">
              <w:rPr>
                <w:sz w:val="22"/>
                <w:szCs w:val="22"/>
              </w:rPr>
              <w:t>W</w:t>
            </w:r>
            <w:r w:rsidR="00F858B9" w:rsidRPr="00296330">
              <w:rPr>
                <w:sz w:val="22"/>
                <w:szCs w:val="22"/>
              </w:rPr>
              <w:t>hich type ____________</w:t>
            </w:r>
          </w:p>
        </w:tc>
        <w:tc>
          <w:tcPr>
            <w:tcW w:w="515" w:type="dxa"/>
          </w:tcPr>
          <w:p w14:paraId="261CE22F" w14:textId="65D4C29B" w:rsidR="00F858B9" w:rsidRPr="00296330" w:rsidRDefault="00F858B9" w:rsidP="00C46EF3">
            <w:pPr>
              <w:rPr>
                <w:rFonts w:ascii="Arial" w:hAnsi="Arial"/>
                <w:sz w:val="28"/>
                <w:szCs w:val="28"/>
              </w:rPr>
            </w:pPr>
            <w:r w:rsidRPr="00296330">
              <w:rPr>
                <w:rFonts w:ascii="Arial" w:hAnsi="Arial"/>
                <w:sz w:val="28"/>
                <w:szCs w:val="28"/>
              </w:rPr>
              <w:sym w:font="Wingdings" w:char="F071"/>
            </w:r>
          </w:p>
        </w:tc>
        <w:tc>
          <w:tcPr>
            <w:tcW w:w="3769" w:type="dxa"/>
          </w:tcPr>
          <w:p w14:paraId="79E62E93" w14:textId="4837C462" w:rsidR="00F858B9" w:rsidRPr="00296330" w:rsidRDefault="00F858B9" w:rsidP="00C46EF3">
            <w:pPr>
              <w:rPr>
                <w:sz w:val="22"/>
                <w:szCs w:val="22"/>
              </w:rPr>
            </w:pPr>
            <w:r w:rsidRPr="00296330">
              <w:rPr>
                <w:sz w:val="22"/>
                <w:szCs w:val="22"/>
              </w:rPr>
              <w:t xml:space="preserve">Temporary protection visa </w:t>
            </w:r>
          </w:p>
          <w:p w14:paraId="0D6219D8" w14:textId="7613F9C0" w:rsidR="00F858B9" w:rsidRPr="00296330" w:rsidRDefault="00E65325" w:rsidP="00C46EF3">
            <w:pPr>
              <w:rPr>
                <w:sz w:val="22"/>
                <w:szCs w:val="22"/>
              </w:rPr>
            </w:pPr>
            <w:r w:rsidRPr="00296330">
              <w:rPr>
                <w:rFonts w:ascii="Arial" w:hAnsi="Arial"/>
                <w:sz w:val="28"/>
              </w:rPr>
              <w:sym w:font="Wingdings" w:char="F0E8"/>
            </w:r>
            <w:r w:rsidR="00BB0179" w:rsidRPr="00296330">
              <w:rPr>
                <w:sz w:val="22"/>
                <w:szCs w:val="22"/>
              </w:rPr>
              <w:t>W</w:t>
            </w:r>
            <w:r w:rsidR="00F858B9" w:rsidRPr="00296330">
              <w:rPr>
                <w:sz w:val="22"/>
                <w:szCs w:val="22"/>
              </w:rPr>
              <w:t>hich type ________________</w:t>
            </w:r>
          </w:p>
        </w:tc>
      </w:tr>
      <w:tr w:rsidR="00F858B9" w:rsidRPr="00296330" w14:paraId="46FFA76A" w14:textId="77777777" w:rsidTr="00E65325">
        <w:tc>
          <w:tcPr>
            <w:tcW w:w="236" w:type="dxa"/>
          </w:tcPr>
          <w:p w14:paraId="27CAB4AF" w14:textId="299ABC51" w:rsidR="00F858B9" w:rsidRPr="00296330" w:rsidRDefault="00F858B9" w:rsidP="00975D3A">
            <w:pPr>
              <w:rPr>
                <w:rFonts w:ascii="Arial" w:hAnsi="Arial"/>
                <w:sz w:val="28"/>
                <w:szCs w:val="28"/>
              </w:rPr>
            </w:pPr>
            <w:r w:rsidRPr="00296330">
              <w:rPr>
                <w:rFonts w:ascii="Arial" w:hAnsi="Arial"/>
                <w:sz w:val="28"/>
                <w:szCs w:val="28"/>
              </w:rPr>
              <w:sym w:font="Wingdings" w:char="F071"/>
            </w:r>
          </w:p>
        </w:tc>
        <w:tc>
          <w:tcPr>
            <w:tcW w:w="3516" w:type="dxa"/>
          </w:tcPr>
          <w:p w14:paraId="6BD3532A" w14:textId="6E9BB0D4" w:rsidR="00F858B9" w:rsidRPr="00296330" w:rsidRDefault="00F858B9" w:rsidP="00975D3A">
            <w:pPr>
              <w:rPr>
                <w:sz w:val="22"/>
                <w:szCs w:val="22"/>
              </w:rPr>
            </w:pPr>
            <w:r w:rsidRPr="00296330">
              <w:rPr>
                <w:sz w:val="22"/>
                <w:szCs w:val="22"/>
              </w:rPr>
              <w:t>Other</w:t>
            </w:r>
          </w:p>
          <w:p w14:paraId="3F4C1233" w14:textId="5ABB34AC" w:rsidR="00F858B9" w:rsidRPr="00296330" w:rsidRDefault="00E65325" w:rsidP="00F858B9">
            <w:pPr>
              <w:rPr>
                <w:sz w:val="22"/>
                <w:szCs w:val="22"/>
              </w:rPr>
            </w:pPr>
            <w:r w:rsidRPr="00296330">
              <w:rPr>
                <w:rFonts w:ascii="Arial" w:hAnsi="Arial"/>
                <w:sz w:val="28"/>
              </w:rPr>
              <w:sym w:font="Wingdings" w:char="F0E8"/>
            </w:r>
            <w:r w:rsidR="00BB0179" w:rsidRPr="00296330">
              <w:rPr>
                <w:sz w:val="22"/>
                <w:szCs w:val="22"/>
              </w:rPr>
              <w:t xml:space="preserve"> W</w:t>
            </w:r>
            <w:r w:rsidR="00F858B9" w:rsidRPr="00296330">
              <w:rPr>
                <w:sz w:val="22"/>
                <w:szCs w:val="22"/>
              </w:rPr>
              <w:t>hich type ____________</w:t>
            </w:r>
          </w:p>
        </w:tc>
        <w:tc>
          <w:tcPr>
            <w:tcW w:w="515" w:type="dxa"/>
          </w:tcPr>
          <w:p w14:paraId="40BB2059" w14:textId="2E3AB111" w:rsidR="00F858B9" w:rsidRPr="00296330" w:rsidRDefault="00F858B9" w:rsidP="00975D3A">
            <w:pPr>
              <w:rPr>
                <w:b/>
                <w:sz w:val="28"/>
                <w:szCs w:val="28"/>
              </w:rPr>
            </w:pPr>
            <w:r w:rsidRPr="00296330">
              <w:rPr>
                <w:rFonts w:ascii="Arial" w:hAnsi="Arial"/>
                <w:sz w:val="28"/>
                <w:szCs w:val="28"/>
              </w:rPr>
              <w:sym w:font="Wingdings" w:char="F071"/>
            </w:r>
          </w:p>
        </w:tc>
        <w:tc>
          <w:tcPr>
            <w:tcW w:w="3769" w:type="dxa"/>
          </w:tcPr>
          <w:p w14:paraId="64630D3C" w14:textId="3D1DF134" w:rsidR="00F858B9" w:rsidRPr="00296330" w:rsidRDefault="00F858B9" w:rsidP="00975D3A">
            <w:pPr>
              <w:rPr>
                <w:sz w:val="22"/>
                <w:szCs w:val="22"/>
              </w:rPr>
            </w:pPr>
            <w:r w:rsidRPr="00296330">
              <w:rPr>
                <w:sz w:val="22"/>
                <w:szCs w:val="22"/>
              </w:rPr>
              <w:t>No visa</w:t>
            </w:r>
          </w:p>
        </w:tc>
      </w:tr>
    </w:tbl>
    <w:p w14:paraId="56D3F5D0" w14:textId="77777777" w:rsidR="001C5A70" w:rsidRPr="00296330" w:rsidRDefault="001C5A70" w:rsidP="001C5A70">
      <w:pPr>
        <w:pStyle w:val="ListParagraph"/>
        <w:ind w:left="644"/>
        <w:rPr>
          <w:i/>
        </w:rPr>
      </w:pPr>
    </w:p>
    <w:p w14:paraId="23625367" w14:textId="77777777" w:rsidR="00013522" w:rsidRPr="00296330" w:rsidRDefault="00013522" w:rsidP="0004638F">
      <w:pPr>
        <w:rPr>
          <w:sz w:val="12"/>
          <w:szCs w:val="12"/>
        </w:rPr>
      </w:pPr>
    </w:p>
    <w:p w14:paraId="0C4E834B" w14:textId="1E150E61" w:rsidR="00BF2D20" w:rsidRPr="00296330" w:rsidRDefault="00BF2D20" w:rsidP="00BF2D20">
      <w:pPr>
        <w:pStyle w:val="ListParagraph"/>
        <w:numPr>
          <w:ilvl w:val="0"/>
          <w:numId w:val="1"/>
        </w:numPr>
        <w:rPr>
          <w:i/>
        </w:rPr>
      </w:pPr>
      <w:r w:rsidRPr="00296330">
        <w:t xml:space="preserve">Which of the following </w:t>
      </w:r>
      <w:r w:rsidRPr="00296330">
        <w:rPr>
          <w:b/>
        </w:rPr>
        <w:t>visas</w:t>
      </w:r>
      <w:r w:rsidRPr="00296330">
        <w:t xml:space="preserve"> do you </w:t>
      </w:r>
      <w:r w:rsidR="00460069" w:rsidRPr="00296330">
        <w:rPr>
          <w:b/>
        </w:rPr>
        <w:t xml:space="preserve">currently </w:t>
      </w:r>
      <w:r w:rsidRPr="00296330">
        <w:rPr>
          <w:b/>
        </w:rPr>
        <w:t>have</w:t>
      </w:r>
      <w:r w:rsidRPr="00296330">
        <w:t>?</w:t>
      </w:r>
    </w:p>
    <w:p w14:paraId="1CC929EE" w14:textId="77777777" w:rsidR="0004638F" w:rsidRPr="00296330" w:rsidRDefault="0004638F" w:rsidP="0004638F">
      <w:pPr>
        <w:pStyle w:val="ListParagraph"/>
        <w:ind w:left="644"/>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386"/>
        <w:gridCol w:w="509"/>
        <w:gridCol w:w="3628"/>
      </w:tblGrid>
      <w:tr w:rsidR="003D223F" w:rsidRPr="00296330" w14:paraId="4CE14CED" w14:textId="77777777" w:rsidTr="00EC4AB3">
        <w:trPr>
          <w:trHeight w:val="346"/>
        </w:trPr>
        <w:tc>
          <w:tcPr>
            <w:tcW w:w="463" w:type="dxa"/>
          </w:tcPr>
          <w:p w14:paraId="6D6AA039" w14:textId="102F56C0" w:rsidR="003D223F" w:rsidRPr="00296330" w:rsidRDefault="003D223F" w:rsidP="00653A77">
            <w:pPr>
              <w:rPr>
                <w:rFonts w:ascii="Arial" w:hAnsi="Arial"/>
                <w:sz w:val="28"/>
                <w:szCs w:val="28"/>
              </w:rPr>
            </w:pPr>
            <w:r w:rsidRPr="00296330">
              <w:rPr>
                <w:rFonts w:ascii="Arial" w:hAnsi="Arial"/>
                <w:sz w:val="28"/>
                <w:szCs w:val="28"/>
              </w:rPr>
              <w:sym w:font="Wingdings" w:char="F071"/>
            </w:r>
          </w:p>
        </w:tc>
        <w:tc>
          <w:tcPr>
            <w:tcW w:w="3386" w:type="dxa"/>
          </w:tcPr>
          <w:p w14:paraId="6B8F4104" w14:textId="3F682A62" w:rsidR="00EE5C46" w:rsidRPr="00296330" w:rsidRDefault="002B2C62" w:rsidP="00EE5C46">
            <w:pPr>
              <w:rPr>
                <w:sz w:val="22"/>
                <w:szCs w:val="22"/>
              </w:rPr>
            </w:pPr>
            <w:r w:rsidRPr="00296330">
              <w:rPr>
                <w:sz w:val="22"/>
                <w:szCs w:val="22"/>
              </w:rPr>
              <w:t>Permanent protection visa/Permanent Resident</w:t>
            </w:r>
          </w:p>
          <w:p w14:paraId="2E91A25E" w14:textId="71BE2C76" w:rsidR="003D223F" w:rsidRPr="00296330" w:rsidRDefault="00EE5C46" w:rsidP="00EE5C46">
            <w:pPr>
              <w:rPr>
                <w:sz w:val="22"/>
                <w:szCs w:val="22"/>
              </w:rPr>
            </w:pPr>
            <w:r w:rsidRPr="00296330">
              <w:rPr>
                <w:rFonts w:ascii="Arial" w:hAnsi="Arial"/>
                <w:sz w:val="28"/>
              </w:rPr>
              <w:sym w:font="Wingdings" w:char="F0E8"/>
            </w:r>
            <w:r w:rsidRPr="00296330">
              <w:rPr>
                <w:sz w:val="22"/>
                <w:szCs w:val="22"/>
              </w:rPr>
              <w:t>Which type _______________</w:t>
            </w:r>
          </w:p>
        </w:tc>
        <w:tc>
          <w:tcPr>
            <w:tcW w:w="509" w:type="dxa"/>
          </w:tcPr>
          <w:p w14:paraId="240ECD23" w14:textId="21D49AD3" w:rsidR="003D223F" w:rsidRPr="00296330" w:rsidRDefault="003D223F" w:rsidP="00653A77">
            <w:pPr>
              <w:rPr>
                <w:rFonts w:ascii="Arial" w:hAnsi="Arial"/>
                <w:sz w:val="28"/>
                <w:szCs w:val="28"/>
              </w:rPr>
            </w:pPr>
            <w:r w:rsidRPr="00296330">
              <w:rPr>
                <w:rFonts w:ascii="Arial" w:hAnsi="Arial"/>
                <w:sz w:val="28"/>
                <w:szCs w:val="28"/>
              </w:rPr>
              <w:sym w:font="Wingdings" w:char="F071"/>
            </w:r>
          </w:p>
        </w:tc>
        <w:tc>
          <w:tcPr>
            <w:tcW w:w="3628" w:type="dxa"/>
          </w:tcPr>
          <w:p w14:paraId="4C55EE7C" w14:textId="77777777" w:rsidR="00EE5C46" w:rsidRPr="00296330" w:rsidRDefault="00EE5C46" w:rsidP="00EE5C46">
            <w:pPr>
              <w:rPr>
                <w:sz w:val="22"/>
                <w:szCs w:val="22"/>
              </w:rPr>
            </w:pPr>
            <w:r w:rsidRPr="00296330">
              <w:rPr>
                <w:sz w:val="22"/>
                <w:szCs w:val="22"/>
              </w:rPr>
              <w:t xml:space="preserve">Temporary protection visa </w:t>
            </w:r>
          </w:p>
          <w:p w14:paraId="66E07B26" w14:textId="17AAEC62" w:rsidR="003D223F" w:rsidRPr="00296330" w:rsidRDefault="00EE5C46" w:rsidP="00EE5C46">
            <w:pPr>
              <w:rPr>
                <w:sz w:val="22"/>
                <w:szCs w:val="22"/>
              </w:rPr>
            </w:pPr>
            <w:r w:rsidRPr="00296330">
              <w:rPr>
                <w:rFonts w:ascii="Arial" w:hAnsi="Arial"/>
                <w:sz w:val="28"/>
              </w:rPr>
              <w:sym w:font="Wingdings" w:char="F0E8"/>
            </w:r>
            <w:r w:rsidRPr="00296330">
              <w:rPr>
                <w:sz w:val="22"/>
                <w:szCs w:val="22"/>
              </w:rPr>
              <w:t>Which type _______________</w:t>
            </w:r>
          </w:p>
        </w:tc>
      </w:tr>
      <w:tr w:rsidR="00EE5C46" w:rsidRPr="00296330" w14:paraId="126C9876" w14:textId="77777777" w:rsidTr="00EC4AB3">
        <w:trPr>
          <w:trHeight w:val="533"/>
        </w:trPr>
        <w:tc>
          <w:tcPr>
            <w:tcW w:w="463" w:type="dxa"/>
          </w:tcPr>
          <w:p w14:paraId="16017B9A" w14:textId="43F40074" w:rsidR="00EE5C46" w:rsidRPr="00296330" w:rsidRDefault="00EE5C46" w:rsidP="00653A77">
            <w:pPr>
              <w:rPr>
                <w:rFonts w:ascii="Arial" w:hAnsi="Arial"/>
                <w:sz w:val="28"/>
                <w:szCs w:val="28"/>
              </w:rPr>
            </w:pPr>
            <w:r w:rsidRPr="00296330">
              <w:rPr>
                <w:rFonts w:ascii="Arial" w:hAnsi="Arial"/>
                <w:sz w:val="28"/>
                <w:szCs w:val="28"/>
              </w:rPr>
              <w:sym w:font="Wingdings" w:char="F071"/>
            </w:r>
          </w:p>
        </w:tc>
        <w:tc>
          <w:tcPr>
            <w:tcW w:w="3386" w:type="dxa"/>
          </w:tcPr>
          <w:p w14:paraId="02C23AC9" w14:textId="77777777" w:rsidR="00EE5C46" w:rsidRPr="00296330" w:rsidRDefault="00EE5C46" w:rsidP="00653A77">
            <w:pPr>
              <w:rPr>
                <w:sz w:val="22"/>
                <w:szCs w:val="22"/>
              </w:rPr>
            </w:pPr>
            <w:r w:rsidRPr="00296330">
              <w:rPr>
                <w:sz w:val="22"/>
                <w:szCs w:val="22"/>
              </w:rPr>
              <w:t>Bridging Visa</w:t>
            </w:r>
          </w:p>
          <w:p w14:paraId="6A907F8D" w14:textId="7055DFEC" w:rsidR="00EE5C46" w:rsidRPr="00296330" w:rsidRDefault="00EE5C46" w:rsidP="00653A77">
            <w:pPr>
              <w:rPr>
                <w:sz w:val="22"/>
                <w:szCs w:val="22"/>
              </w:rPr>
            </w:pPr>
            <w:r w:rsidRPr="00296330">
              <w:rPr>
                <w:rFonts w:ascii="Arial" w:hAnsi="Arial"/>
                <w:sz w:val="28"/>
              </w:rPr>
              <w:sym w:font="Wingdings" w:char="F0E8"/>
            </w:r>
            <w:r w:rsidRPr="00296330">
              <w:rPr>
                <w:sz w:val="22"/>
                <w:szCs w:val="22"/>
              </w:rPr>
              <w:t xml:space="preserve"> Which type _______________</w:t>
            </w:r>
          </w:p>
        </w:tc>
        <w:tc>
          <w:tcPr>
            <w:tcW w:w="509" w:type="dxa"/>
          </w:tcPr>
          <w:p w14:paraId="447A3238" w14:textId="77777777" w:rsidR="00EE5C46" w:rsidRPr="00296330" w:rsidRDefault="00EE5C46" w:rsidP="00653A77">
            <w:pPr>
              <w:rPr>
                <w:rFonts w:ascii="Arial" w:hAnsi="Arial"/>
                <w:sz w:val="28"/>
                <w:szCs w:val="28"/>
              </w:rPr>
            </w:pPr>
            <w:r w:rsidRPr="00296330">
              <w:rPr>
                <w:rFonts w:ascii="Arial" w:hAnsi="Arial"/>
                <w:sz w:val="28"/>
                <w:szCs w:val="28"/>
              </w:rPr>
              <w:sym w:font="Wingdings" w:char="F071"/>
            </w:r>
          </w:p>
        </w:tc>
        <w:tc>
          <w:tcPr>
            <w:tcW w:w="3628" w:type="dxa"/>
          </w:tcPr>
          <w:p w14:paraId="7AA85C4E" w14:textId="77777777" w:rsidR="00EE5C46" w:rsidRPr="00296330" w:rsidRDefault="00EE5C46" w:rsidP="00F702C7">
            <w:pPr>
              <w:rPr>
                <w:sz w:val="22"/>
                <w:szCs w:val="22"/>
              </w:rPr>
            </w:pPr>
            <w:r w:rsidRPr="00296330">
              <w:rPr>
                <w:sz w:val="22"/>
                <w:szCs w:val="22"/>
              </w:rPr>
              <w:t>Other</w:t>
            </w:r>
          </w:p>
          <w:p w14:paraId="5FD53C06" w14:textId="27EA265B" w:rsidR="00EE5C46" w:rsidRPr="00296330" w:rsidRDefault="00EE5C46" w:rsidP="00653A77">
            <w:pPr>
              <w:rPr>
                <w:sz w:val="22"/>
                <w:szCs w:val="22"/>
              </w:rPr>
            </w:pPr>
            <w:r w:rsidRPr="00296330">
              <w:rPr>
                <w:rFonts w:ascii="Arial" w:hAnsi="Arial"/>
                <w:sz w:val="28"/>
              </w:rPr>
              <w:sym w:font="Wingdings" w:char="F0E8"/>
            </w:r>
            <w:r w:rsidRPr="00296330">
              <w:rPr>
                <w:sz w:val="22"/>
                <w:szCs w:val="22"/>
              </w:rPr>
              <w:t xml:space="preserve"> Which type _______________</w:t>
            </w:r>
          </w:p>
        </w:tc>
      </w:tr>
      <w:tr w:rsidR="00EE5C46" w:rsidRPr="00296330" w14:paraId="3AFD26E0" w14:textId="77777777" w:rsidTr="00EC4AB3">
        <w:trPr>
          <w:trHeight w:val="495"/>
        </w:trPr>
        <w:tc>
          <w:tcPr>
            <w:tcW w:w="463" w:type="dxa"/>
          </w:tcPr>
          <w:p w14:paraId="6B219805" w14:textId="21F09343" w:rsidR="00EE5C46" w:rsidRPr="00296330" w:rsidRDefault="00EE5C46" w:rsidP="00653A77">
            <w:pPr>
              <w:rPr>
                <w:rFonts w:ascii="Arial" w:hAnsi="Arial"/>
                <w:sz w:val="28"/>
                <w:szCs w:val="28"/>
              </w:rPr>
            </w:pPr>
            <w:r w:rsidRPr="00296330">
              <w:rPr>
                <w:rFonts w:ascii="Arial" w:hAnsi="Arial"/>
                <w:sz w:val="28"/>
                <w:szCs w:val="28"/>
              </w:rPr>
              <w:sym w:font="Wingdings" w:char="F071"/>
            </w:r>
          </w:p>
        </w:tc>
        <w:tc>
          <w:tcPr>
            <w:tcW w:w="3386" w:type="dxa"/>
          </w:tcPr>
          <w:p w14:paraId="474AE16F" w14:textId="46E09E4E" w:rsidR="00EE5C46" w:rsidRPr="00296330" w:rsidRDefault="00EE5C46" w:rsidP="00653A77">
            <w:pPr>
              <w:rPr>
                <w:sz w:val="22"/>
                <w:szCs w:val="22"/>
              </w:rPr>
            </w:pPr>
            <w:r w:rsidRPr="00296330">
              <w:rPr>
                <w:sz w:val="22"/>
                <w:szCs w:val="22"/>
              </w:rPr>
              <w:t>No visa</w:t>
            </w:r>
          </w:p>
        </w:tc>
        <w:tc>
          <w:tcPr>
            <w:tcW w:w="509" w:type="dxa"/>
          </w:tcPr>
          <w:p w14:paraId="1EB728E9" w14:textId="77777777" w:rsidR="00EE5C46" w:rsidRPr="00296330" w:rsidRDefault="00EE5C46" w:rsidP="00653A77">
            <w:pPr>
              <w:rPr>
                <w:b/>
                <w:sz w:val="28"/>
                <w:szCs w:val="28"/>
              </w:rPr>
            </w:pPr>
            <w:r w:rsidRPr="00296330">
              <w:rPr>
                <w:rFonts w:ascii="Arial" w:hAnsi="Arial"/>
                <w:sz w:val="28"/>
                <w:szCs w:val="28"/>
              </w:rPr>
              <w:sym w:font="Wingdings" w:char="F071"/>
            </w:r>
          </w:p>
        </w:tc>
        <w:tc>
          <w:tcPr>
            <w:tcW w:w="3628" w:type="dxa"/>
          </w:tcPr>
          <w:p w14:paraId="73A924FE" w14:textId="5CCE3ADD" w:rsidR="00EE5C46" w:rsidRPr="00296330" w:rsidRDefault="00EE5C46" w:rsidP="00D34964">
            <w:pPr>
              <w:rPr>
                <w:sz w:val="22"/>
                <w:szCs w:val="22"/>
              </w:rPr>
            </w:pPr>
            <w:r w:rsidRPr="00296330">
              <w:rPr>
                <w:sz w:val="22"/>
                <w:szCs w:val="22"/>
              </w:rPr>
              <w:t>I am an Australian citizen</w:t>
            </w:r>
          </w:p>
        </w:tc>
      </w:tr>
      <w:tr w:rsidR="00EE5C46" w:rsidRPr="00296330" w14:paraId="4A2120B7" w14:textId="77777777" w:rsidTr="00EC4AB3">
        <w:trPr>
          <w:trHeight w:val="262"/>
        </w:trPr>
        <w:tc>
          <w:tcPr>
            <w:tcW w:w="463" w:type="dxa"/>
          </w:tcPr>
          <w:p w14:paraId="0927D09F" w14:textId="21FB3CA8" w:rsidR="00EE5C46" w:rsidRPr="00296330" w:rsidRDefault="00EE5C46" w:rsidP="00653A77">
            <w:pPr>
              <w:rPr>
                <w:rFonts w:ascii="Arial" w:hAnsi="Arial"/>
                <w:sz w:val="28"/>
                <w:szCs w:val="28"/>
              </w:rPr>
            </w:pPr>
          </w:p>
        </w:tc>
        <w:tc>
          <w:tcPr>
            <w:tcW w:w="3386" w:type="dxa"/>
          </w:tcPr>
          <w:p w14:paraId="577B1A88" w14:textId="008FA6B6" w:rsidR="00EE5C46" w:rsidRPr="00296330" w:rsidRDefault="00EE5C46" w:rsidP="00653A77">
            <w:pPr>
              <w:rPr>
                <w:sz w:val="22"/>
                <w:szCs w:val="22"/>
              </w:rPr>
            </w:pPr>
          </w:p>
        </w:tc>
        <w:tc>
          <w:tcPr>
            <w:tcW w:w="509" w:type="dxa"/>
          </w:tcPr>
          <w:p w14:paraId="28B5CB25" w14:textId="77777777" w:rsidR="00EE5C46" w:rsidRPr="00296330" w:rsidRDefault="00EE5C46" w:rsidP="00653A77">
            <w:pPr>
              <w:rPr>
                <w:rFonts w:ascii="Arial" w:hAnsi="Arial"/>
                <w:sz w:val="28"/>
                <w:szCs w:val="28"/>
              </w:rPr>
            </w:pPr>
          </w:p>
        </w:tc>
        <w:tc>
          <w:tcPr>
            <w:tcW w:w="3628" w:type="dxa"/>
          </w:tcPr>
          <w:p w14:paraId="613F07F5" w14:textId="77777777" w:rsidR="00EE5C46" w:rsidRPr="00296330" w:rsidRDefault="00EE5C46" w:rsidP="00D34964">
            <w:pPr>
              <w:rPr>
                <w:sz w:val="22"/>
                <w:szCs w:val="22"/>
              </w:rPr>
            </w:pPr>
          </w:p>
        </w:tc>
      </w:tr>
    </w:tbl>
    <w:p w14:paraId="35ABF996" w14:textId="3208BE5E" w:rsidR="00A40922" w:rsidRPr="00296330" w:rsidRDefault="00A40922" w:rsidP="0015436D">
      <w:pPr>
        <w:pStyle w:val="ListParagraph"/>
        <w:numPr>
          <w:ilvl w:val="0"/>
          <w:numId w:val="1"/>
        </w:numPr>
        <w:rPr>
          <w:i/>
        </w:rPr>
      </w:pPr>
      <w:r w:rsidRPr="00296330">
        <w:t>Which of t</w:t>
      </w:r>
      <w:r w:rsidR="0015436D" w:rsidRPr="00296330">
        <w:t xml:space="preserve">he following </w:t>
      </w:r>
      <w:r w:rsidR="0015436D" w:rsidRPr="00296330">
        <w:rPr>
          <w:b/>
        </w:rPr>
        <w:t xml:space="preserve">describes </w:t>
      </w:r>
      <w:r w:rsidR="00072D85" w:rsidRPr="00296330">
        <w:rPr>
          <w:b/>
        </w:rPr>
        <w:t>your current situation</w:t>
      </w:r>
      <w:r w:rsidRPr="00296330">
        <w:t>?</w:t>
      </w:r>
      <w:r w:rsidR="0015436D" w:rsidRPr="00296330">
        <w:t xml:space="preserve"> </w:t>
      </w:r>
      <w:r w:rsidR="003C32A3" w:rsidRPr="00296330">
        <w:br/>
      </w:r>
      <w:r w:rsidR="003C32A3" w:rsidRPr="00296330">
        <w:rPr>
          <w:i/>
        </w:rPr>
        <w:t xml:space="preserve">                              </w:t>
      </w:r>
      <w:r w:rsidR="009A5141" w:rsidRPr="00296330">
        <w:rPr>
          <w:i/>
        </w:rPr>
        <w:t>*P</w:t>
      </w:r>
      <w:r w:rsidR="00B27E59" w:rsidRPr="00296330">
        <w:rPr>
          <w:i/>
        </w:rPr>
        <w:t xml:space="preserve">lease tick </w:t>
      </w:r>
      <w:r w:rsidR="003C32A3" w:rsidRPr="00296330">
        <w:rPr>
          <w:i/>
        </w:rPr>
        <w:t>a</w:t>
      </w:r>
      <w:r w:rsidR="0078724D" w:rsidRPr="00296330">
        <w:rPr>
          <w:i/>
        </w:rPr>
        <w:t>ll that apply to you</w:t>
      </w:r>
      <w:r w:rsidR="009A5141" w:rsidRPr="00296330">
        <w:rPr>
          <w:i/>
        </w:rPr>
        <w:t>*</w:t>
      </w:r>
    </w:p>
    <w:p w14:paraId="2192C86F" w14:textId="77777777" w:rsidR="00A40922" w:rsidRPr="00296330" w:rsidRDefault="00A40922" w:rsidP="000D40FA">
      <w:pPr>
        <w:rPr>
          <w:sz w:val="16"/>
          <w:szCs w:val="16"/>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2F2C4E" w:rsidRPr="00296330" w14:paraId="550195C5" w14:textId="77777777" w:rsidTr="000F5040">
        <w:trPr>
          <w:trHeight w:val="342"/>
        </w:trPr>
        <w:tc>
          <w:tcPr>
            <w:tcW w:w="466" w:type="dxa"/>
          </w:tcPr>
          <w:p w14:paraId="7BB4A611" w14:textId="77777777"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447" w:type="dxa"/>
          </w:tcPr>
          <w:p w14:paraId="5C53C459" w14:textId="1B4470F4" w:rsidR="002F2C4E" w:rsidRPr="00296330" w:rsidRDefault="002F2C4E" w:rsidP="00542BFB">
            <w:pPr>
              <w:rPr>
                <w:sz w:val="22"/>
                <w:szCs w:val="22"/>
              </w:rPr>
            </w:pPr>
            <w:r w:rsidRPr="00296330">
              <w:rPr>
                <w:sz w:val="22"/>
                <w:szCs w:val="22"/>
              </w:rPr>
              <w:t>Permanent</w:t>
            </w:r>
            <w:r w:rsidR="00542BFB" w:rsidRPr="00296330">
              <w:rPr>
                <w:sz w:val="22"/>
                <w:szCs w:val="22"/>
              </w:rPr>
              <w:t>/</w:t>
            </w:r>
            <w:r w:rsidRPr="00296330">
              <w:rPr>
                <w:sz w:val="22"/>
                <w:szCs w:val="22"/>
              </w:rPr>
              <w:t>ongoing work</w:t>
            </w:r>
          </w:p>
        </w:tc>
        <w:tc>
          <w:tcPr>
            <w:tcW w:w="503" w:type="dxa"/>
          </w:tcPr>
          <w:p w14:paraId="14A07303" w14:textId="668E83A4"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620" w:type="dxa"/>
          </w:tcPr>
          <w:p w14:paraId="6A68E40C" w14:textId="045D1415" w:rsidR="002F2C4E" w:rsidRPr="00296330" w:rsidRDefault="002F2C4E" w:rsidP="00653A77">
            <w:pPr>
              <w:rPr>
                <w:sz w:val="22"/>
                <w:szCs w:val="22"/>
              </w:rPr>
            </w:pPr>
            <w:r w:rsidRPr="00296330">
              <w:rPr>
                <w:sz w:val="22"/>
                <w:szCs w:val="22"/>
              </w:rPr>
              <w:t>Retired</w:t>
            </w:r>
          </w:p>
        </w:tc>
      </w:tr>
      <w:tr w:rsidR="002F2C4E" w:rsidRPr="00296330" w14:paraId="74F56B75" w14:textId="77777777" w:rsidTr="000F5040">
        <w:trPr>
          <w:trHeight w:val="342"/>
        </w:trPr>
        <w:tc>
          <w:tcPr>
            <w:tcW w:w="466" w:type="dxa"/>
          </w:tcPr>
          <w:p w14:paraId="38DB989C" w14:textId="77777777"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447" w:type="dxa"/>
          </w:tcPr>
          <w:p w14:paraId="0068C138" w14:textId="02856786" w:rsidR="002F2C4E" w:rsidRPr="00296330" w:rsidRDefault="002F2C4E" w:rsidP="00653A77">
            <w:pPr>
              <w:rPr>
                <w:sz w:val="22"/>
                <w:szCs w:val="22"/>
              </w:rPr>
            </w:pPr>
            <w:r w:rsidRPr="00296330">
              <w:rPr>
                <w:sz w:val="22"/>
                <w:szCs w:val="22"/>
              </w:rPr>
              <w:t>Fixed-term contract</w:t>
            </w:r>
          </w:p>
        </w:tc>
        <w:tc>
          <w:tcPr>
            <w:tcW w:w="503" w:type="dxa"/>
          </w:tcPr>
          <w:p w14:paraId="4DC92F20" w14:textId="5AFFBC75"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620" w:type="dxa"/>
          </w:tcPr>
          <w:p w14:paraId="3A94AE74" w14:textId="2BADF910" w:rsidR="002F2C4E" w:rsidRPr="00296330" w:rsidRDefault="00542BFB" w:rsidP="00653A77">
            <w:pPr>
              <w:rPr>
                <w:sz w:val="22"/>
                <w:szCs w:val="22"/>
              </w:rPr>
            </w:pPr>
            <w:r w:rsidRPr="00296330">
              <w:rPr>
                <w:sz w:val="22"/>
                <w:szCs w:val="22"/>
              </w:rPr>
              <w:t>Unemployed</w:t>
            </w:r>
          </w:p>
        </w:tc>
      </w:tr>
      <w:tr w:rsidR="002F2C4E" w:rsidRPr="00296330" w14:paraId="1517E47D" w14:textId="77777777" w:rsidTr="000F5040">
        <w:trPr>
          <w:trHeight w:val="342"/>
        </w:trPr>
        <w:tc>
          <w:tcPr>
            <w:tcW w:w="466" w:type="dxa"/>
          </w:tcPr>
          <w:p w14:paraId="0628671C" w14:textId="77777777"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447" w:type="dxa"/>
          </w:tcPr>
          <w:p w14:paraId="76F92BBB" w14:textId="4D1EDAE2" w:rsidR="002F2C4E" w:rsidRPr="00296330" w:rsidRDefault="002F2C4E" w:rsidP="00653A77">
            <w:pPr>
              <w:rPr>
                <w:sz w:val="22"/>
                <w:szCs w:val="22"/>
              </w:rPr>
            </w:pPr>
            <w:r w:rsidRPr="00296330">
              <w:rPr>
                <w:sz w:val="22"/>
                <w:szCs w:val="22"/>
              </w:rPr>
              <w:t>Casual work</w:t>
            </w:r>
          </w:p>
        </w:tc>
        <w:tc>
          <w:tcPr>
            <w:tcW w:w="503" w:type="dxa"/>
          </w:tcPr>
          <w:p w14:paraId="500F9267" w14:textId="7F28F666" w:rsidR="002F2C4E" w:rsidRPr="00296330" w:rsidRDefault="002F2C4E" w:rsidP="00653A77">
            <w:pPr>
              <w:rPr>
                <w:b/>
                <w:sz w:val="28"/>
                <w:szCs w:val="28"/>
              </w:rPr>
            </w:pPr>
            <w:r w:rsidRPr="00296330">
              <w:rPr>
                <w:rFonts w:ascii="Arial" w:hAnsi="Arial"/>
                <w:sz w:val="28"/>
                <w:szCs w:val="28"/>
              </w:rPr>
              <w:sym w:font="Wingdings" w:char="F071"/>
            </w:r>
          </w:p>
        </w:tc>
        <w:tc>
          <w:tcPr>
            <w:tcW w:w="3620" w:type="dxa"/>
          </w:tcPr>
          <w:p w14:paraId="7264838E" w14:textId="6181B5DE" w:rsidR="002F2C4E" w:rsidRPr="00296330" w:rsidRDefault="002F2C4E" w:rsidP="00653A77">
            <w:pPr>
              <w:rPr>
                <w:sz w:val="22"/>
                <w:szCs w:val="22"/>
              </w:rPr>
            </w:pPr>
            <w:r w:rsidRPr="00296330">
              <w:rPr>
                <w:sz w:val="22"/>
                <w:szCs w:val="22"/>
              </w:rPr>
              <w:t>Parenting/home duties</w:t>
            </w:r>
          </w:p>
        </w:tc>
      </w:tr>
      <w:tr w:rsidR="002F2C4E" w:rsidRPr="00296330" w14:paraId="17DD023B" w14:textId="77777777" w:rsidTr="000F5040">
        <w:trPr>
          <w:trHeight w:val="342"/>
        </w:trPr>
        <w:tc>
          <w:tcPr>
            <w:tcW w:w="466" w:type="dxa"/>
          </w:tcPr>
          <w:p w14:paraId="50A53EB0" w14:textId="77777777"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447" w:type="dxa"/>
          </w:tcPr>
          <w:p w14:paraId="6E62D760" w14:textId="6099CD43" w:rsidR="002F2C4E" w:rsidRPr="00296330" w:rsidRDefault="002F2C4E" w:rsidP="00653A77">
            <w:pPr>
              <w:rPr>
                <w:sz w:val="22"/>
                <w:szCs w:val="22"/>
              </w:rPr>
            </w:pPr>
            <w:r w:rsidRPr="00296330">
              <w:rPr>
                <w:sz w:val="22"/>
                <w:szCs w:val="22"/>
              </w:rPr>
              <w:t>Student/studying</w:t>
            </w:r>
          </w:p>
        </w:tc>
        <w:tc>
          <w:tcPr>
            <w:tcW w:w="503" w:type="dxa"/>
          </w:tcPr>
          <w:p w14:paraId="60ED7E3A" w14:textId="482AE76E" w:rsidR="002F2C4E" w:rsidRPr="00296330" w:rsidRDefault="002F2C4E" w:rsidP="00653A77">
            <w:pPr>
              <w:rPr>
                <w:rFonts w:ascii="Arial" w:hAnsi="Arial"/>
                <w:sz w:val="28"/>
                <w:szCs w:val="28"/>
              </w:rPr>
            </w:pPr>
            <w:r w:rsidRPr="00296330">
              <w:rPr>
                <w:rFonts w:ascii="Arial" w:hAnsi="Arial"/>
                <w:sz w:val="28"/>
                <w:szCs w:val="28"/>
              </w:rPr>
              <w:sym w:font="Wingdings" w:char="F071"/>
            </w:r>
          </w:p>
        </w:tc>
        <w:tc>
          <w:tcPr>
            <w:tcW w:w="3620" w:type="dxa"/>
          </w:tcPr>
          <w:p w14:paraId="121056C2" w14:textId="30FD4260" w:rsidR="002F2C4E" w:rsidRPr="00296330" w:rsidRDefault="002F2C4E" w:rsidP="00653A77">
            <w:pPr>
              <w:rPr>
                <w:sz w:val="22"/>
                <w:szCs w:val="22"/>
              </w:rPr>
            </w:pPr>
            <w:r w:rsidRPr="00296330">
              <w:rPr>
                <w:sz w:val="22"/>
                <w:szCs w:val="22"/>
              </w:rPr>
              <w:t>Not working because of a disability</w:t>
            </w:r>
          </w:p>
        </w:tc>
      </w:tr>
      <w:tr w:rsidR="00542BFB" w:rsidRPr="00296330" w14:paraId="116C4B66" w14:textId="77777777" w:rsidTr="000F5040">
        <w:trPr>
          <w:trHeight w:val="342"/>
        </w:trPr>
        <w:tc>
          <w:tcPr>
            <w:tcW w:w="466" w:type="dxa"/>
          </w:tcPr>
          <w:p w14:paraId="528C8E07" w14:textId="4F9273D0" w:rsidR="00542BFB" w:rsidRPr="00296330" w:rsidRDefault="00542BFB" w:rsidP="00653A77">
            <w:pPr>
              <w:rPr>
                <w:rFonts w:ascii="Arial" w:hAnsi="Arial"/>
                <w:sz w:val="28"/>
                <w:szCs w:val="28"/>
              </w:rPr>
            </w:pPr>
            <w:r w:rsidRPr="00296330">
              <w:rPr>
                <w:rFonts w:ascii="Arial" w:hAnsi="Arial"/>
                <w:sz w:val="28"/>
                <w:szCs w:val="28"/>
              </w:rPr>
              <w:sym w:font="Wingdings" w:char="F071"/>
            </w:r>
          </w:p>
        </w:tc>
        <w:tc>
          <w:tcPr>
            <w:tcW w:w="3447" w:type="dxa"/>
          </w:tcPr>
          <w:p w14:paraId="75318ED0" w14:textId="4071E188" w:rsidR="00542BFB" w:rsidRPr="00296330" w:rsidRDefault="00542BFB" w:rsidP="00653A77">
            <w:pPr>
              <w:rPr>
                <w:sz w:val="22"/>
                <w:szCs w:val="22"/>
              </w:rPr>
            </w:pPr>
            <w:r w:rsidRPr="00296330">
              <w:rPr>
                <w:sz w:val="22"/>
                <w:szCs w:val="22"/>
              </w:rPr>
              <w:t>Self employed</w:t>
            </w:r>
          </w:p>
        </w:tc>
        <w:tc>
          <w:tcPr>
            <w:tcW w:w="503" w:type="dxa"/>
          </w:tcPr>
          <w:p w14:paraId="0940AD77" w14:textId="6F0C0ADD" w:rsidR="00542BFB" w:rsidRPr="00296330" w:rsidRDefault="00542BFB" w:rsidP="00653A77">
            <w:pPr>
              <w:rPr>
                <w:rFonts w:ascii="Arial" w:hAnsi="Arial"/>
                <w:sz w:val="28"/>
                <w:szCs w:val="28"/>
              </w:rPr>
            </w:pPr>
            <w:r w:rsidRPr="00296330">
              <w:rPr>
                <w:rFonts w:ascii="Arial" w:hAnsi="Arial"/>
                <w:sz w:val="28"/>
                <w:szCs w:val="28"/>
              </w:rPr>
              <w:sym w:font="Wingdings" w:char="F071"/>
            </w:r>
          </w:p>
        </w:tc>
        <w:tc>
          <w:tcPr>
            <w:tcW w:w="3620" w:type="dxa"/>
          </w:tcPr>
          <w:p w14:paraId="114B50ED" w14:textId="4C38AC09" w:rsidR="00542BFB" w:rsidRPr="00296330" w:rsidRDefault="00542BFB" w:rsidP="00653A77">
            <w:pPr>
              <w:rPr>
                <w:sz w:val="22"/>
                <w:szCs w:val="22"/>
              </w:rPr>
            </w:pPr>
            <w:r w:rsidRPr="00296330">
              <w:rPr>
                <w:sz w:val="22"/>
                <w:szCs w:val="22"/>
              </w:rPr>
              <w:t>I don’t have work rights</w:t>
            </w:r>
          </w:p>
        </w:tc>
      </w:tr>
      <w:tr w:rsidR="00542BFB" w:rsidRPr="00296330" w14:paraId="7ECDDA68" w14:textId="77777777" w:rsidTr="000F5040">
        <w:trPr>
          <w:trHeight w:val="342"/>
        </w:trPr>
        <w:tc>
          <w:tcPr>
            <w:tcW w:w="466" w:type="dxa"/>
          </w:tcPr>
          <w:p w14:paraId="0167A0A9" w14:textId="767B2347" w:rsidR="00542BFB" w:rsidRPr="00296330" w:rsidRDefault="00542BFB"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1B86007F" w14:textId="0F93025C" w:rsidR="00542BFB" w:rsidRPr="00296330" w:rsidRDefault="00121E40" w:rsidP="00121E40">
            <w:pPr>
              <w:rPr>
                <w:sz w:val="22"/>
                <w:szCs w:val="22"/>
              </w:rPr>
            </w:pPr>
            <w:r w:rsidRPr="00296330">
              <w:rPr>
                <w:sz w:val="22"/>
                <w:szCs w:val="22"/>
              </w:rPr>
              <w:t>Other _________________</w:t>
            </w:r>
            <w:r w:rsidR="00542BFB" w:rsidRPr="00296330">
              <w:rPr>
                <w:sz w:val="22"/>
                <w:szCs w:val="22"/>
              </w:rPr>
              <w:t>__________________________________________________________________</w:t>
            </w:r>
          </w:p>
        </w:tc>
      </w:tr>
    </w:tbl>
    <w:p w14:paraId="5FC55967" w14:textId="77777777" w:rsidR="0015433C" w:rsidRPr="00296330" w:rsidRDefault="0015433C" w:rsidP="00A40922">
      <w:pPr>
        <w:pStyle w:val="ListParagraph"/>
        <w:ind w:left="644"/>
      </w:pPr>
    </w:p>
    <w:p w14:paraId="069098C2" w14:textId="72176266" w:rsidR="00E56814" w:rsidRPr="00296330" w:rsidRDefault="00525A1F" w:rsidP="00E56814">
      <w:pPr>
        <w:pStyle w:val="ListParagraph"/>
        <w:numPr>
          <w:ilvl w:val="0"/>
          <w:numId w:val="1"/>
        </w:numPr>
        <w:rPr>
          <w:i/>
        </w:rPr>
      </w:pPr>
      <w:r w:rsidRPr="00296330">
        <w:t xml:space="preserve">Do you have </w:t>
      </w:r>
      <w:r w:rsidRPr="00296330">
        <w:rPr>
          <w:b/>
        </w:rPr>
        <w:t>access to the internet</w:t>
      </w:r>
      <w:r w:rsidRPr="00296330">
        <w:t>?</w:t>
      </w:r>
      <w:r w:rsidR="009A5141" w:rsidRPr="00296330">
        <w:rPr>
          <w:i/>
        </w:rPr>
        <w:t xml:space="preserve">  *P</w:t>
      </w:r>
      <w:r w:rsidR="00E56814" w:rsidRPr="00296330">
        <w:rPr>
          <w:i/>
        </w:rPr>
        <w:t>lease tick all that apply to you</w:t>
      </w:r>
      <w:r w:rsidR="009A5141" w:rsidRPr="00296330">
        <w:rPr>
          <w:i/>
        </w:rPr>
        <w:t>*</w:t>
      </w:r>
    </w:p>
    <w:p w14:paraId="0C89A1E4" w14:textId="579FD64C" w:rsidR="00525A1F" w:rsidRPr="00296330" w:rsidRDefault="00525A1F" w:rsidP="00D1506F">
      <w:pPr>
        <w:pStyle w:val="ListParagraph"/>
        <w:ind w:left="644"/>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276"/>
        <w:gridCol w:w="1417"/>
        <w:gridCol w:w="2410"/>
        <w:gridCol w:w="2596"/>
      </w:tblGrid>
      <w:tr w:rsidR="003C32A3" w:rsidRPr="00296330" w14:paraId="69F47AE9" w14:textId="545343BB" w:rsidTr="003C32A3">
        <w:tc>
          <w:tcPr>
            <w:tcW w:w="817" w:type="dxa"/>
          </w:tcPr>
          <w:p w14:paraId="056F54F3" w14:textId="77777777" w:rsidR="003C32A3" w:rsidRPr="00296330" w:rsidRDefault="003C32A3" w:rsidP="00B638E0">
            <w:pPr>
              <w:jc w:val="center"/>
              <w:rPr>
                <w:sz w:val="28"/>
                <w:szCs w:val="28"/>
              </w:rPr>
            </w:pPr>
            <w:r w:rsidRPr="00296330">
              <w:rPr>
                <w:rFonts w:ascii="Arial" w:hAnsi="Arial"/>
                <w:sz w:val="28"/>
                <w:szCs w:val="28"/>
              </w:rPr>
              <w:sym w:font="Wingdings" w:char="F071"/>
            </w:r>
          </w:p>
        </w:tc>
        <w:tc>
          <w:tcPr>
            <w:tcW w:w="1276" w:type="dxa"/>
          </w:tcPr>
          <w:p w14:paraId="1B1A9564" w14:textId="77777777" w:rsidR="003C32A3" w:rsidRPr="00296330" w:rsidRDefault="003C32A3" w:rsidP="00B638E0">
            <w:pPr>
              <w:jc w:val="center"/>
              <w:rPr>
                <w:sz w:val="28"/>
                <w:szCs w:val="28"/>
              </w:rPr>
            </w:pPr>
            <w:r w:rsidRPr="00296330">
              <w:rPr>
                <w:rFonts w:ascii="Arial" w:hAnsi="Arial"/>
                <w:sz w:val="28"/>
                <w:szCs w:val="28"/>
              </w:rPr>
              <w:sym w:font="Wingdings" w:char="F071"/>
            </w:r>
          </w:p>
        </w:tc>
        <w:tc>
          <w:tcPr>
            <w:tcW w:w="1417" w:type="dxa"/>
          </w:tcPr>
          <w:p w14:paraId="65E1F01F" w14:textId="77777777" w:rsidR="003C32A3" w:rsidRPr="00296330" w:rsidRDefault="003C32A3" w:rsidP="00B638E0">
            <w:pPr>
              <w:jc w:val="center"/>
              <w:rPr>
                <w:sz w:val="28"/>
                <w:szCs w:val="28"/>
              </w:rPr>
            </w:pPr>
            <w:r w:rsidRPr="00296330">
              <w:rPr>
                <w:rFonts w:ascii="Arial" w:hAnsi="Arial"/>
                <w:sz w:val="28"/>
                <w:szCs w:val="28"/>
              </w:rPr>
              <w:sym w:font="Wingdings" w:char="F071"/>
            </w:r>
          </w:p>
        </w:tc>
        <w:tc>
          <w:tcPr>
            <w:tcW w:w="2410" w:type="dxa"/>
          </w:tcPr>
          <w:p w14:paraId="27C5CA74" w14:textId="77777777" w:rsidR="003C32A3" w:rsidRPr="00296330" w:rsidRDefault="003C32A3" w:rsidP="00B638E0">
            <w:pPr>
              <w:jc w:val="center"/>
              <w:rPr>
                <w:sz w:val="28"/>
                <w:szCs w:val="28"/>
              </w:rPr>
            </w:pPr>
            <w:r w:rsidRPr="00296330">
              <w:rPr>
                <w:rFonts w:ascii="Arial" w:hAnsi="Arial"/>
                <w:sz w:val="28"/>
                <w:szCs w:val="28"/>
              </w:rPr>
              <w:sym w:font="Wingdings" w:char="F071"/>
            </w:r>
          </w:p>
        </w:tc>
        <w:tc>
          <w:tcPr>
            <w:tcW w:w="2596" w:type="dxa"/>
          </w:tcPr>
          <w:p w14:paraId="195A466F" w14:textId="2609F294" w:rsidR="003C32A3" w:rsidRPr="00296330" w:rsidRDefault="003C32A3" w:rsidP="00B638E0">
            <w:pPr>
              <w:jc w:val="center"/>
              <w:rPr>
                <w:rFonts w:ascii="Arial" w:hAnsi="Arial"/>
                <w:sz w:val="28"/>
                <w:szCs w:val="28"/>
              </w:rPr>
            </w:pPr>
            <w:r w:rsidRPr="00296330">
              <w:rPr>
                <w:rFonts w:ascii="Arial" w:hAnsi="Arial"/>
                <w:sz w:val="28"/>
                <w:szCs w:val="28"/>
              </w:rPr>
              <w:sym w:font="Wingdings" w:char="F071"/>
            </w:r>
          </w:p>
        </w:tc>
      </w:tr>
      <w:tr w:rsidR="003C32A3" w:rsidRPr="00296330" w14:paraId="597E3A3C" w14:textId="374CE093" w:rsidTr="003C32A3">
        <w:trPr>
          <w:trHeight w:val="404"/>
        </w:trPr>
        <w:tc>
          <w:tcPr>
            <w:tcW w:w="817" w:type="dxa"/>
          </w:tcPr>
          <w:p w14:paraId="631C3461" w14:textId="0130F32A" w:rsidR="003C32A3" w:rsidRPr="00296330" w:rsidRDefault="003C32A3" w:rsidP="00B638E0">
            <w:pPr>
              <w:jc w:val="center"/>
              <w:rPr>
                <w:sz w:val="22"/>
                <w:szCs w:val="22"/>
              </w:rPr>
            </w:pPr>
            <w:r w:rsidRPr="00296330">
              <w:rPr>
                <w:sz w:val="22"/>
                <w:szCs w:val="22"/>
              </w:rPr>
              <w:t>No</w:t>
            </w:r>
          </w:p>
        </w:tc>
        <w:tc>
          <w:tcPr>
            <w:tcW w:w="1276" w:type="dxa"/>
          </w:tcPr>
          <w:p w14:paraId="4C12511E" w14:textId="77777777" w:rsidR="003C32A3" w:rsidRPr="00296330" w:rsidRDefault="003C32A3" w:rsidP="00B638E0">
            <w:pPr>
              <w:jc w:val="center"/>
              <w:rPr>
                <w:sz w:val="22"/>
                <w:szCs w:val="22"/>
              </w:rPr>
            </w:pPr>
            <w:r w:rsidRPr="00296330">
              <w:rPr>
                <w:sz w:val="22"/>
                <w:szCs w:val="22"/>
              </w:rPr>
              <w:t>Yes, at work</w:t>
            </w:r>
          </w:p>
        </w:tc>
        <w:tc>
          <w:tcPr>
            <w:tcW w:w="1417" w:type="dxa"/>
          </w:tcPr>
          <w:p w14:paraId="75BECA9B" w14:textId="362DE521" w:rsidR="003C32A3" w:rsidRPr="00296330" w:rsidRDefault="003C32A3" w:rsidP="00B638E0">
            <w:pPr>
              <w:jc w:val="center"/>
              <w:rPr>
                <w:sz w:val="22"/>
                <w:szCs w:val="22"/>
              </w:rPr>
            </w:pPr>
            <w:r w:rsidRPr="00296330">
              <w:rPr>
                <w:sz w:val="22"/>
                <w:szCs w:val="22"/>
              </w:rPr>
              <w:t>Yes, at home</w:t>
            </w:r>
          </w:p>
        </w:tc>
        <w:tc>
          <w:tcPr>
            <w:tcW w:w="2410" w:type="dxa"/>
          </w:tcPr>
          <w:p w14:paraId="336F8CED" w14:textId="751D5E54" w:rsidR="003C32A3" w:rsidRPr="00296330" w:rsidRDefault="003C32A3" w:rsidP="003C32A3">
            <w:pPr>
              <w:jc w:val="center"/>
              <w:rPr>
                <w:sz w:val="22"/>
                <w:szCs w:val="22"/>
              </w:rPr>
            </w:pPr>
            <w:r w:rsidRPr="00296330">
              <w:rPr>
                <w:sz w:val="22"/>
                <w:szCs w:val="22"/>
              </w:rPr>
              <w:t>Yes, on my mobile phone</w:t>
            </w:r>
          </w:p>
        </w:tc>
        <w:tc>
          <w:tcPr>
            <w:tcW w:w="2596" w:type="dxa"/>
          </w:tcPr>
          <w:p w14:paraId="1B502F7C" w14:textId="54148477" w:rsidR="003C32A3" w:rsidRPr="00296330" w:rsidRDefault="003C32A3" w:rsidP="00B638E0">
            <w:pPr>
              <w:jc w:val="center"/>
              <w:rPr>
                <w:sz w:val="22"/>
                <w:szCs w:val="22"/>
              </w:rPr>
            </w:pPr>
            <w:r w:rsidRPr="00296330">
              <w:rPr>
                <w:sz w:val="22"/>
                <w:szCs w:val="22"/>
              </w:rPr>
              <w:t>Yes, elsewhere (such as public library)</w:t>
            </w:r>
          </w:p>
        </w:tc>
      </w:tr>
    </w:tbl>
    <w:p w14:paraId="486F9A50" w14:textId="4126664F" w:rsidR="002E6784" w:rsidRPr="00296330" w:rsidRDefault="0012145C" w:rsidP="00287E9D">
      <w:pPr>
        <w:rPr>
          <w:b/>
        </w:rPr>
      </w:pPr>
      <w:r w:rsidRPr="00296330">
        <w:rPr>
          <w:b/>
          <w:noProof/>
          <w:lang w:val="en-AU" w:eastAsia="en-AU"/>
        </w:rPr>
        <w:lastRenderedPageBreak/>
        <mc:AlternateContent>
          <mc:Choice Requires="wps">
            <w:drawing>
              <wp:anchor distT="0" distB="0" distL="114300" distR="114300" simplePos="0" relativeHeight="251711488" behindDoc="0" locked="0" layoutInCell="1" allowOverlap="1" wp14:anchorId="0EBB3501" wp14:editId="7B9888DD">
                <wp:simplePos x="0" y="0"/>
                <wp:positionH relativeFrom="column">
                  <wp:posOffset>19050</wp:posOffset>
                </wp:positionH>
                <wp:positionV relativeFrom="paragraph">
                  <wp:posOffset>-66675</wp:posOffset>
                </wp:positionV>
                <wp:extent cx="5019675" cy="342900"/>
                <wp:effectExtent l="0" t="0" r="28575" b="1905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9675" cy="342900"/>
                        </a:xfrm>
                        <a:prstGeom prst="rect">
                          <a:avLst/>
                        </a:prstGeom>
                        <a:solidFill>
                          <a:srgbClr val="FFFFFF"/>
                        </a:solidFill>
                        <a:ln w="9525">
                          <a:solidFill>
                            <a:srgbClr val="000000"/>
                          </a:solidFill>
                          <a:miter lim="800000"/>
                          <a:headEnd/>
                          <a:tailEnd/>
                        </a:ln>
                      </wps:spPr>
                      <wps:txbx>
                        <w:txbxContent>
                          <w:p w14:paraId="06899F1B" w14:textId="42F35704" w:rsidR="008402BA" w:rsidRPr="00ED2937" w:rsidRDefault="008402BA" w:rsidP="0012145C">
                            <w:pPr>
                              <w:jc w:val="center"/>
                              <w:rPr>
                                <w:b/>
                              </w:rPr>
                            </w:pPr>
                            <w:r>
                              <w:rPr>
                                <w:b/>
                              </w:rPr>
                              <w:t>Section 2</w:t>
                            </w:r>
                            <w:r w:rsidRPr="00ED2937">
                              <w:rPr>
                                <w:b/>
                              </w:rPr>
                              <w:t xml:space="preserve">: </w:t>
                            </w:r>
                            <w:r>
                              <w:rPr>
                                <w:b/>
                              </w:rPr>
                              <w:t>Your Housing and Neighbourh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BB3501" id="_x0000_s1027" type="#_x0000_t202" style="position:absolute;margin-left:1.5pt;margin-top:-5.25pt;width:395.25pt;height:2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">
                <v:textbox>
                  <w:txbxContent>
                    <w:p w14:paraId="06899F1B" w14:textId="42F35704" w:rsidR="008402BA" w:rsidRPr="00ED2937" w:rsidRDefault="008402BA" w:rsidP="0012145C">
                      <w:pPr>
                        <w:jc w:val="center"/>
                        <w:rPr>
                          <w:b/>
                        </w:rPr>
                      </w:pPr>
                      <w:r>
                        <w:rPr>
                          <w:b/>
                        </w:rPr>
                        <w:t>Section 2</w:t>
                      </w:r>
                      <w:r w:rsidRPr="00ED2937">
                        <w:rPr>
                          <w:b/>
                        </w:rPr>
                        <w:t xml:space="preserve">: </w:t>
                      </w:r>
                      <w:r>
                        <w:rPr>
                          <w:b/>
                        </w:rPr>
                        <w:t>Your Housing and Neighbourhood</w:t>
                      </w:r>
                    </w:p>
                  </w:txbxContent>
                </v:textbox>
              </v:shape>
            </w:pict>
          </mc:Fallback>
        </mc:AlternateContent>
      </w:r>
    </w:p>
    <w:p w14:paraId="7C7FC168" w14:textId="77777777" w:rsidR="002E6784" w:rsidRPr="00296330" w:rsidRDefault="002E6784" w:rsidP="002E6784">
      <w:pPr>
        <w:rPr>
          <w:u w:val="single"/>
        </w:rPr>
      </w:pPr>
    </w:p>
    <w:p w14:paraId="122DBC20" w14:textId="77777777" w:rsidR="00D3043F" w:rsidRPr="00296330" w:rsidRDefault="00D3043F" w:rsidP="00D3043F">
      <w:pPr>
        <w:pStyle w:val="ListParagraph"/>
        <w:ind w:left="360"/>
      </w:pPr>
    </w:p>
    <w:p w14:paraId="0E0708A6" w14:textId="77777777" w:rsidR="00712803" w:rsidRPr="00296330" w:rsidRDefault="00712803" w:rsidP="00712803">
      <w:pPr>
        <w:pStyle w:val="ListParagraph"/>
        <w:numPr>
          <w:ilvl w:val="0"/>
          <w:numId w:val="1"/>
        </w:numPr>
        <w:ind w:left="360"/>
      </w:pPr>
      <w:r w:rsidRPr="00296330">
        <w:rPr>
          <w:b/>
        </w:rPr>
        <w:t>How many</w:t>
      </w:r>
      <w:r w:rsidRPr="00296330">
        <w:t xml:space="preserve"> houses have you lived in since you arrived in Australia? (including your current housing) __________________________________________________</w:t>
      </w:r>
    </w:p>
    <w:p w14:paraId="494C452F" w14:textId="77777777" w:rsidR="00712803" w:rsidRPr="00296330" w:rsidRDefault="00712803" w:rsidP="00712803">
      <w:pPr>
        <w:pStyle w:val="ListParagraph"/>
        <w:ind w:left="360"/>
      </w:pPr>
    </w:p>
    <w:p w14:paraId="7F96CC25" w14:textId="77777777" w:rsidR="00D3043F" w:rsidRPr="00296330" w:rsidRDefault="00D3043F" w:rsidP="00712803">
      <w:pPr>
        <w:pStyle w:val="ListParagraph"/>
        <w:ind w:left="360"/>
      </w:pPr>
    </w:p>
    <w:p w14:paraId="2923F0FE" w14:textId="2575338E" w:rsidR="00C47AAD" w:rsidRPr="00296330" w:rsidRDefault="0052756D" w:rsidP="00A73E58">
      <w:pPr>
        <w:pStyle w:val="ListParagraph"/>
        <w:numPr>
          <w:ilvl w:val="0"/>
          <w:numId w:val="1"/>
        </w:numPr>
        <w:ind w:left="360"/>
      </w:pPr>
      <w:r w:rsidRPr="00296330">
        <w:t>What type of housing</w:t>
      </w:r>
      <w:r w:rsidR="005909D5" w:rsidRPr="00296330">
        <w:t xml:space="preserve"> </w:t>
      </w:r>
      <w:r w:rsidR="005909D5" w:rsidRPr="00296330">
        <w:rPr>
          <w:b/>
        </w:rPr>
        <w:t xml:space="preserve">looks the most like </w:t>
      </w:r>
      <w:r w:rsidR="00C34B95" w:rsidRPr="00296330">
        <w:rPr>
          <w:b/>
        </w:rPr>
        <w:t>the one you are currently living in</w:t>
      </w:r>
      <w:r w:rsidR="005909D5" w:rsidRPr="00296330">
        <w:rPr>
          <w:b/>
        </w:rPr>
        <w:t>?</w:t>
      </w:r>
      <w:r w:rsidR="00A73E58" w:rsidRPr="00296330">
        <w:t xml:space="preserve"> </w:t>
      </w:r>
    </w:p>
    <w:p w14:paraId="59FC7577" w14:textId="77777777" w:rsidR="00710256" w:rsidRPr="00296330" w:rsidRDefault="00710256" w:rsidP="00710256">
      <w:pPr>
        <w:pStyle w:val="ListParagraph"/>
        <w:ind w:left="360"/>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C34B95" w:rsidRPr="00296330" w14:paraId="0D1D93FA" w14:textId="77777777" w:rsidTr="00653A77">
        <w:trPr>
          <w:trHeight w:val="342"/>
        </w:trPr>
        <w:tc>
          <w:tcPr>
            <w:tcW w:w="466" w:type="dxa"/>
          </w:tcPr>
          <w:p w14:paraId="64DA56A7"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447" w:type="dxa"/>
          </w:tcPr>
          <w:p w14:paraId="273B2A46" w14:textId="7466DFF4" w:rsidR="00C34B95" w:rsidRPr="00296330" w:rsidRDefault="000C3F85" w:rsidP="00653A77">
            <w:pPr>
              <w:rPr>
                <w:sz w:val="22"/>
                <w:szCs w:val="22"/>
              </w:rPr>
            </w:pPr>
            <w:r w:rsidRPr="00296330">
              <w:rPr>
                <w:sz w:val="22"/>
                <w:szCs w:val="22"/>
              </w:rPr>
              <w:t>Anglicare housing</w:t>
            </w:r>
          </w:p>
        </w:tc>
        <w:tc>
          <w:tcPr>
            <w:tcW w:w="503" w:type="dxa"/>
          </w:tcPr>
          <w:p w14:paraId="23D17E99"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620" w:type="dxa"/>
          </w:tcPr>
          <w:p w14:paraId="36F26BC7" w14:textId="3ECB9521" w:rsidR="00C34B95" w:rsidRPr="00296330" w:rsidRDefault="00913A85" w:rsidP="00653A77">
            <w:pPr>
              <w:rPr>
                <w:sz w:val="22"/>
                <w:szCs w:val="22"/>
              </w:rPr>
            </w:pPr>
            <w:r w:rsidRPr="00296330">
              <w:rPr>
                <w:sz w:val="22"/>
                <w:szCs w:val="22"/>
              </w:rPr>
              <w:t>Community Housing</w:t>
            </w:r>
          </w:p>
        </w:tc>
      </w:tr>
      <w:tr w:rsidR="00C34B95" w:rsidRPr="00296330" w14:paraId="46219284" w14:textId="77777777" w:rsidTr="00653A77">
        <w:trPr>
          <w:trHeight w:val="342"/>
        </w:trPr>
        <w:tc>
          <w:tcPr>
            <w:tcW w:w="466" w:type="dxa"/>
          </w:tcPr>
          <w:p w14:paraId="42C299C3"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447" w:type="dxa"/>
          </w:tcPr>
          <w:p w14:paraId="3E91B3AB" w14:textId="6601880D" w:rsidR="00C34B95" w:rsidRPr="00296330" w:rsidRDefault="000C3F85" w:rsidP="00653A77">
            <w:pPr>
              <w:rPr>
                <w:sz w:val="22"/>
                <w:szCs w:val="22"/>
              </w:rPr>
            </w:pPr>
            <w:r w:rsidRPr="00296330">
              <w:rPr>
                <w:sz w:val="22"/>
                <w:szCs w:val="22"/>
              </w:rPr>
              <w:t>Private rental housing</w:t>
            </w:r>
          </w:p>
        </w:tc>
        <w:tc>
          <w:tcPr>
            <w:tcW w:w="503" w:type="dxa"/>
          </w:tcPr>
          <w:p w14:paraId="76A67B30"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620" w:type="dxa"/>
          </w:tcPr>
          <w:p w14:paraId="6BD0D8FF" w14:textId="73A3FF03" w:rsidR="00C34B95" w:rsidRPr="00296330" w:rsidRDefault="000C3F85" w:rsidP="00653A77">
            <w:pPr>
              <w:rPr>
                <w:sz w:val="22"/>
                <w:szCs w:val="22"/>
              </w:rPr>
            </w:pPr>
            <w:r w:rsidRPr="00296330">
              <w:rPr>
                <w:sz w:val="22"/>
                <w:szCs w:val="22"/>
              </w:rPr>
              <w:t>Housing Trust</w:t>
            </w:r>
          </w:p>
        </w:tc>
      </w:tr>
      <w:tr w:rsidR="00C34B95" w:rsidRPr="00296330" w14:paraId="13B4C2C9" w14:textId="77777777" w:rsidTr="00653A77">
        <w:trPr>
          <w:trHeight w:val="342"/>
        </w:trPr>
        <w:tc>
          <w:tcPr>
            <w:tcW w:w="466" w:type="dxa"/>
          </w:tcPr>
          <w:p w14:paraId="10FEB0BE"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447" w:type="dxa"/>
          </w:tcPr>
          <w:p w14:paraId="15CF13E3" w14:textId="352CAB37" w:rsidR="00C34B95" w:rsidRPr="00296330" w:rsidRDefault="000C3F85" w:rsidP="00542BFB">
            <w:pPr>
              <w:rPr>
                <w:sz w:val="22"/>
                <w:szCs w:val="22"/>
              </w:rPr>
            </w:pPr>
            <w:r w:rsidRPr="00296330">
              <w:rPr>
                <w:sz w:val="22"/>
                <w:szCs w:val="22"/>
              </w:rPr>
              <w:t xml:space="preserve">Housing that I or my spouse </w:t>
            </w:r>
            <w:r w:rsidR="00542BFB" w:rsidRPr="00296330">
              <w:rPr>
                <w:sz w:val="22"/>
                <w:szCs w:val="22"/>
              </w:rPr>
              <w:t>own/pay a mortgage on</w:t>
            </w:r>
          </w:p>
        </w:tc>
        <w:tc>
          <w:tcPr>
            <w:tcW w:w="503" w:type="dxa"/>
          </w:tcPr>
          <w:p w14:paraId="443A9B0B" w14:textId="77777777" w:rsidR="00C34B95" w:rsidRPr="00296330" w:rsidRDefault="00C34B95" w:rsidP="00653A77">
            <w:pPr>
              <w:rPr>
                <w:b/>
                <w:sz w:val="28"/>
                <w:szCs w:val="28"/>
              </w:rPr>
            </w:pPr>
            <w:r w:rsidRPr="00296330">
              <w:rPr>
                <w:rFonts w:ascii="Arial" w:hAnsi="Arial"/>
                <w:sz w:val="28"/>
                <w:szCs w:val="28"/>
              </w:rPr>
              <w:sym w:font="Wingdings" w:char="F071"/>
            </w:r>
          </w:p>
        </w:tc>
        <w:tc>
          <w:tcPr>
            <w:tcW w:w="3620" w:type="dxa"/>
          </w:tcPr>
          <w:p w14:paraId="175ADBF3" w14:textId="43A5A4B7" w:rsidR="00C34B95" w:rsidRPr="00296330" w:rsidRDefault="00913A85" w:rsidP="00653A77">
            <w:pPr>
              <w:rPr>
                <w:sz w:val="22"/>
                <w:szCs w:val="22"/>
              </w:rPr>
            </w:pPr>
            <w:r w:rsidRPr="00296330">
              <w:rPr>
                <w:sz w:val="22"/>
                <w:szCs w:val="22"/>
              </w:rPr>
              <w:t>Temporarily living with family/friends/relatives</w:t>
            </w:r>
          </w:p>
        </w:tc>
      </w:tr>
      <w:tr w:rsidR="00C34B95" w:rsidRPr="00296330" w14:paraId="5C1C83D4" w14:textId="77777777" w:rsidTr="00653A77">
        <w:trPr>
          <w:trHeight w:val="342"/>
        </w:trPr>
        <w:tc>
          <w:tcPr>
            <w:tcW w:w="466" w:type="dxa"/>
          </w:tcPr>
          <w:p w14:paraId="18A153C4"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447" w:type="dxa"/>
          </w:tcPr>
          <w:p w14:paraId="00174945" w14:textId="0B76092E" w:rsidR="00C34B95" w:rsidRPr="00296330" w:rsidRDefault="000C3F85" w:rsidP="00653A77">
            <w:pPr>
              <w:rPr>
                <w:sz w:val="22"/>
                <w:szCs w:val="22"/>
              </w:rPr>
            </w:pPr>
            <w:r w:rsidRPr="00296330">
              <w:rPr>
                <w:sz w:val="22"/>
                <w:szCs w:val="22"/>
              </w:rPr>
              <w:t>Hotel/motel/caravan</w:t>
            </w:r>
          </w:p>
        </w:tc>
        <w:tc>
          <w:tcPr>
            <w:tcW w:w="503" w:type="dxa"/>
          </w:tcPr>
          <w:p w14:paraId="18627EFC"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3620" w:type="dxa"/>
          </w:tcPr>
          <w:p w14:paraId="15AE55C1" w14:textId="3F92127C" w:rsidR="00C34B95" w:rsidRPr="00296330" w:rsidRDefault="00913A85" w:rsidP="00653A77">
            <w:pPr>
              <w:rPr>
                <w:sz w:val="22"/>
                <w:szCs w:val="22"/>
              </w:rPr>
            </w:pPr>
            <w:r w:rsidRPr="00296330">
              <w:rPr>
                <w:sz w:val="22"/>
                <w:szCs w:val="22"/>
              </w:rPr>
              <w:t>Shelter/supported housing</w:t>
            </w:r>
          </w:p>
        </w:tc>
      </w:tr>
      <w:tr w:rsidR="000C3F85" w:rsidRPr="00296330" w14:paraId="5F5CC203" w14:textId="77777777" w:rsidTr="00653A77">
        <w:trPr>
          <w:trHeight w:val="342"/>
        </w:trPr>
        <w:tc>
          <w:tcPr>
            <w:tcW w:w="466" w:type="dxa"/>
          </w:tcPr>
          <w:p w14:paraId="77CE7CE8" w14:textId="048EA547" w:rsidR="000C3F85" w:rsidRPr="00296330" w:rsidRDefault="000C3F85" w:rsidP="00653A77">
            <w:pPr>
              <w:rPr>
                <w:rFonts w:ascii="Arial" w:hAnsi="Arial"/>
                <w:sz w:val="28"/>
                <w:szCs w:val="28"/>
              </w:rPr>
            </w:pPr>
            <w:r w:rsidRPr="00296330">
              <w:rPr>
                <w:rFonts w:ascii="Arial" w:hAnsi="Arial"/>
                <w:sz w:val="28"/>
                <w:szCs w:val="28"/>
              </w:rPr>
              <w:sym w:font="Wingdings" w:char="F071"/>
            </w:r>
          </w:p>
        </w:tc>
        <w:tc>
          <w:tcPr>
            <w:tcW w:w="3447" w:type="dxa"/>
          </w:tcPr>
          <w:p w14:paraId="479AC864" w14:textId="7679438B" w:rsidR="000C3F85" w:rsidRPr="00296330" w:rsidRDefault="000C3F85" w:rsidP="00653A77">
            <w:pPr>
              <w:rPr>
                <w:sz w:val="22"/>
                <w:szCs w:val="22"/>
              </w:rPr>
            </w:pPr>
            <w:r w:rsidRPr="00296330">
              <w:rPr>
                <w:sz w:val="22"/>
                <w:szCs w:val="22"/>
              </w:rPr>
              <w:t>Boarding house/hostel</w:t>
            </w:r>
          </w:p>
        </w:tc>
        <w:tc>
          <w:tcPr>
            <w:tcW w:w="503" w:type="dxa"/>
          </w:tcPr>
          <w:p w14:paraId="180684C3" w14:textId="70614874" w:rsidR="000C3F85" w:rsidRPr="00296330" w:rsidRDefault="00F95E63" w:rsidP="00653A77">
            <w:pPr>
              <w:rPr>
                <w:rFonts w:ascii="Arial" w:hAnsi="Arial"/>
                <w:sz w:val="28"/>
                <w:szCs w:val="28"/>
              </w:rPr>
            </w:pPr>
            <w:r w:rsidRPr="00296330">
              <w:rPr>
                <w:rFonts w:ascii="Arial" w:hAnsi="Arial"/>
                <w:sz w:val="28"/>
                <w:szCs w:val="28"/>
              </w:rPr>
              <w:sym w:font="Wingdings" w:char="F071"/>
            </w:r>
          </w:p>
        </w:tc>
        <w:tc>
          <w:tcPr>
            <w:tcW w:w="3620" w:type="dxa"/>
          </w:tcPr>
          <w:p w14:paraId="4D1FFDE9" w14:textId="5F258792" w:rsidR="000C3F85" w:rsidRPr="00296330" w:rsidRDefault="00F95E63" w:rsidP="00653A77">
            <w:pPr>
              <w:rPr>
                <w:sz w:val="22"/>
                <w:szCs w:val="22"/>
              </w:rPr>
            </w:pPr>
            <w:r w:rsidRPr="00296330">
              <w:rPr>
                <w:sz w:val="22"/>
                <w:szCs w:val="22"/>
              </w:rPr>
              <w:t>Homeless/no housing</w:t>
            </w:r>
          </w:p>
        </w:tc>
      </w:tr>
      <w:tr w:rsidR="00C34B95" w:rsidRPr="00296330" w14:paraId="264A8B5A" w14:textId="77777777" w:rsidTr="00653A77">
        <w:trPr>
          <w:trHeight w:val="342"/>
        </w:trPr>
        <w:tc>
          <w:tcPr>
            <w:tcW w:w="466" w:type="dxa"/>
          </w:tcPr>
          <w:p w14:paraId="4CFA44EF" w14:textId="77777777" w:rsidR="00C34B95" w:rsidRPr="00296330" w:rsidRDefault="00C34B95"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38336230" w14:textId="5328253E" w:rsidR="00C34B95" w:rsidRPr="00296330" w:rsidRDefault="00E22D52" w:rsidP="00E22D52">
            <w:pPr>
              <w:rPr>
                <w:sz w:val="22"/>
                <w:szCs w:val="22"/>
              </w:rPr>
            </w:pPr>
            <w:r w:rsidRPr="00296330">
              <w:rPr>
                <w:sz w:val="22"/>
                <w:szCs w:val="22"/>
              </w:rPr>
              <w:t>Other _________________</w:t>
            </w:r>
            <w:r w:rsidR="00C34B95" w:rsidRPr="00296330">
              <w:rPr>
                <w:sz w:val="22"/>
                <w:szCs w:val="22"/>
              </w:rPr>
              <w:t>__________________________________________________________________</w:t>
            </w:r>
          </w:p>
        </w:tc>
      </w:tr>
    </w:tbl>
    <w:p w14:paraId="5821DC13" w14:textId="77777777" w:rsidR="0072583C" w:rsidRPr="00296330" w:rsidRDefault="0072583C" w:rsidP="005909D5"/>
    <w:p w14:paraId="5722B44E" w14:textId="77777777" w:rsidR="00D3043F" w:rsidRPr="00296330" w:rsidRDefault="00D3043F" w:rsidP="005909D5"/>
    <w:p w14:paraId="07330ED1" w14:textId="394751C2" w:rsidR="00131965" w:rsidRPr="00296330" w:rsidRDefault="00131965" w:rsidP="00653A77">
      <w:pPr>
        <w:pStyle w:val="ListParagraph"/>
        <w:numPr>
          <w:ilvl w:val="0"/>
          <w:numId w:val="1"/>
        </w:numPr>
        <w:ind w:left="426" w:hanging="426"/>
        <w:rPr>
          <w:i/>
        </w:rPr>
      </w:pPr>
      <w:r w:rsidRPr="00296330">
        <w:t xml:space="preserve">Who </w:t>
      </w:r>
      <w:r w:rsidR="00A73E58" w:rsidRPr="00296330">
        <w:rPr>
          <w:b/>
        </w:rPr>
        <w:t>lives</w:t>
      </w:r>
      <w:r w:rsidR="00A73E58" w:rsidRPr="00296330">
        <w:t xml:space="preserve"> in your </w:t>
      </w:r>
      <w:r w:rsidR="00A73E58" w:rsidRPr="00296330">
        <w:rPr>
          <w:b/>
        </w:rPr>
        <w:t xml:space="preserve">current housing </w:t>
      </w:r>
      <w:r w:rsidR="00A73E58" w:rsidRPr="00296330">
        <w:t>with you</w:t>
      </w:r>
      <w:r w:rsidRPr="00296330">
        <w:t>?</w:t>
      </w:r>
      <w:r w:rsidRPr="00296330">
        <w:rPr>
          <w:i/>
        </w:rPr>
        <w:t xml:space="preserve">  </w:t>
      </w:r>
      <w:r w:rsidR="00D341D3" w:rsidRPr="00296330">
        <w:rPr>
          <w:i/>
        </w:rPr>
        <w:t>*P</w:t>
      </w:r>
      <w:r w:rsidRPr="00296330">
        <w:rPr>
          <w:i/>
        </w:rPr>
        <w:t>lease tick al</w:t>
      </w:r>
      <w:r w:rsidR="00D341D3" w:rsidRPr="00296330">
        <w:rPr>
          <w:i/>
        </w:rPr>
        <w:t>l that apply to you</w:t>
      </w:r>
      <w:r w:rsidR="00EE1251" w:rsidRPr="00296330">
        <w:rPr>
          <w:i/>
        </w:rPr>
        <w:t>*</w:t>
      </w:r>
    </w:p>
    <w:p w14:paraId="5D900B36" w14:textId="77777777" w:rsidR="00CC17D3" w:rsidRPr="00296330" w:rsidRDefault="00CC17D3" w:rsidP="00CC17D3">
      <w:pPr>
        <w:pStyle w:val="ListParagraph"/>
        <w:ind w:left="426"/>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6"/>
        <w:gridCol w:w="3557"/>
        <w:gridCol w:w="393"/>
        <w:gridCol w:w="3620"/>
      </w:tblGrid>
      <w:tr w:rsidR="00A73E58" w:rsidRPr="00296330" w14:paraId="5DCB6A52" w14:textId="77777777" w:rsidTr="00367567">
        <w:trPr>
          <w:trHeight w:val="342"/>
        </w:trPr>
        <w:tc>
          <w:tcPr>
            <w:tcW w:w="466" w:type="dxa"/>
          </w:tcPr>
          <w:p w14:paraId="063C30BC"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3557" w:type="dxa"/>
          </w:tcPr>
          <w:p w14:paraId="4E266175" w14:textId="20F6FB04" w:rsidR="00A73E58" w:rsidRPr="00296330" w:rsidRDefault="00A73E58" w:rsidP="00653A77">
            <w:pPr>
              <w:rPr>
                <w:sz w:val="22"/>
                <w:szCs w:val="22"/>
              </w:rPr>
            </w:pPr>
            <w:r w:rsidRPr="00296330">
              <w:rPr>
                <w:sz w:val="22"/>
                <w:szCs w:val="22"/>
              </w:rPr>
              <w:t>Live alone</w:t>
            </w:r>
          </w:p>
        </w:tc>
        <w:tc>
          <w:tcPr>
            <w:tcW w:w="393" w:type="dxa"/>
          </w:tcPr>
          <w:p w14:paraId="31759215"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3620" w:type="dxa"/>
          </w:tcPr>
          <w:p w14:paraId="0671FB89" w14:textId="1FA38C29" w:rsidR="00A73E58" w:rsidRPr="00296330" w:rsidRDefault="00CE5A93" w:rsidP="00D90DA8">
            <w:pPr>
              <w:rPr>
                <w:sz w:val="22"/>
                <w:szCs w:val="22"/>
              </w:rPr>
            </w:pPr>
            <w:r w:rsidRPr="00296330">
              <w:rPr>
                <w:sz w:val="22"/>
                <w:szCs w:val="22"/>
              </w:rPr>
              <w:t>Live with children</w:t>
            </w:r>
          </w:p>
        </w:tc>
      </w:tr>
      <w:tr w:rsidR="00A73E58" w:rsidRPr="00296330" w14:paraId="12EBD83D" w14:textId="77777777" w:rsidTr="00367567">
        <w:trPr>
          <w:trHeight w:val="342"/>
        </w:trPr>
        <w:tc>
          <w:tcPr>
            <w:tcW w:w="466" w:type="dxa"/>
          </w:tcPr>
          <w:p w14:paraId="5FBAA46D"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3557" w:type="dxa"/>
          </w:tcPr>
          <w:p w14:paraId="1642E53B" w14:textId="3E500A2F" w:rsidR="00A73E58" w:rsidRPr="00296330" w:rsidRDefault="00CE5A93" w:rsidP="00D90DA8">
            <w:pPr>
              <w:rPr>
                <w:sz w:val="22"/>
                <w:szCs w:val="22"/>
              </w:rPr>
            </w:pPr>
            <w:r w:rsidRPr="00296330">
              <w:rPr>
                <w:sz w:val="22"/>
                <w:szCs w:val="22"/>
              </w:rPr>
              <w:t xml:space="preserve">Live with husband/wife/partner </w:t>
            </w:r>
          </w:p>
        </w:tc>
        <w:tc>
          <w:tcPr>
            <w:tcW w:w="393" w:type="dxa"/>
          </w:tcPr>
          <w:p w14:paraId="1F60D709"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3620" w:type="dxa"/>
          </w:tcPr>
          <w:p w14:paraId="61263C80" w14:textId="66E76910" w:rsidR="00A73E58" w:rsidRPr="00296330" w:rsidRDefault="00CE5A93" w:rsidP="00653A77">
            <w:pPr>
              <w:rPr>
                <w:sz w:val="22"/>
                <w:szCs w:val="22"/>
              </w:rPr>
            </w:pPr>
            <w:r w:rsidRPr="00296330">
              <w:rPr>
                <w:sz w:val="22"/>
                <w:szCs w:val="22"/>
              </w:rPr>
              <w:t>Live with other family/relatives (such as parents, uncles, cousins)</w:t>
            </w:r>
          </w:p>
        </w:tc>
      </w:tr>
      <w:tr w:rsidR="00A73E58" w:rsidRPr="00296330" w14:paraId="1ECD6E93" w14:textId="77777777" w:rsidTr="00367567">
        <w:trPr>
          <w:trHeight w:val="342"/>
        </w:trPr>
        <w:tc>
          <w:tcPr>
            <w:tcW w:w="466" w:type="dxa"/>
          </w:tcPr>
          <w:p w14:paraId="7CD3588D"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3557" w:type="dxa"/>
          </w:tcPr>
          <w:p w14:paraId="52F9027F" w14:textId="2CB6AAB5" w:rsidR="00A73E58" w:rsidRPr="00296330" w:rsidRDefault="00CE5A93" w:rsidP="00F9546F">
            <w:pPr>
              <w:rPr>
                <w:sz w:val="22"/>
                <w:szCs w:val="22"/>
              </w:rPr>
            </w:pPr>
            <w:r w:rsidRPr="00296330">
              <w:rPr>
                <w:sz w:val="22"/>
                <w:szCs w:val="22"/>
              </w:rPr>
              <w:t>Live with husband/wife/partner and children</w:t>
            </w:r>
          </w:p>
        </w:tc>
        <w:tc>
          <w:tcPr>
            <w:tcW w:w="393" w:type="dxa"/>
          </w:tcPr>
          <w:p w14:paraId="35E1A3EB" w14:textId="77777777" w:rsidR="00A73E58" w:rsidRPr="00296330" w:rsidRDefault="00A73E58" w:rsidP="00653A77">
            <w:pPr>
              <w:rPr>
                <w:b/>
                <w:sz w:val="28"/>
                <w:szCs w:val="28"/>
              </w:rPr>
            </w:pPr>
            <w:r w:rsidRPr="00296330">
              <w:rPr>
                <w:rFonts w:ascii="Arial" w:hAnsi="Arial"/>
                <w:sz w:val="28"/>
                <w:szCs w:val="28"/>
              </w:rPr>
              <w:sym w:font="Wingdings" w:char="F071"/>
            </w:r>
          </w:p>
        </w:tc>
        <w:tc>
          <w:tcPr>
            <w:tcW w:w="3620" w:type="dxa"/>
          </w:tcPr>
          <w:p w14:paraId="2C5A49C9" w14:textId="7F4D1BFE" w:rsidR="00A73E58" w:rsidRPr="00296330" w:rsidRDefault="00CE5A93" w:rsidP="00653A77">
            <w:pPr>
              <w:rPr>
                <w:sz w:val="22"/>
                <w:szCs w:val="22"/>
              </w:rPr>
            </w:pPr>
            <w:r w:rsidRPr="00296330">
              <w:rPr>
                <w:sz w:val="22"/>
                <w:szCs w:val="22"/>
              </w:rPr>
              <w:t>Live with friends</w:t>
            </w:r>
          </w:p>
        </w:tc>
      </w:tr>
      <w:tr w:rsidR="00A73E58" w:rsidRPr="00296330" w14:paraId="0F811BC7" w14:textId="77777777" w:rsidTr="00367567">
        <w:trPr>
          <w:trHeight w:val="342"/>
        </w:trPr>
        <w:tc>
          <w:tcPr>
            <w:tcW w:w="466" w:type="dxa"/>
          </w:tcPr>
          <w:p w14:paraId="5E50D067" w14:textId="77777777" w:rsidR="00A73E58" w:rsidRPr="00296330" w:rsidRDefault="00A73E58"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5D57E1DF" w14:textId="522900AA" w:rsidR="00A73E58" w:rsidRPr="00296330" w:rsidRDefault="00E22D52" w:rsidP="00E22D52">
            <w:pPr>
              <w:rPr>
                <w:sz w:val="22"/>
                <w:szCs w:val="22"/>
              </w:rPr>
            </w:pPr>
            <w:r w:rsidRPr="00296330">
              <w:rPr>
                <w:sz w:val="22"/>
                <w:szCs w:val="22"/>
              </w:rPr>
              <w:t>Other _________________</w:t>
            </w:r>
            <w:r w:rsidR="00A73E58" w:rsidRPr="00296330">
              <w:rPr>
                <w:sz w:val="22"/>
                <w:szCs w:val="22"/>
              </w:rPr>
              <w:t>__________________________________________________________________</w:t>
            </w:r>
          </w:p>
        </w:tc>
      </w:tr>
    </w:tbl>
    <w:p w14:paraId="629B1A16" w14:textId="77777777" w:rsidR="00C47AAD" w:rsidRPr="00296330" w:rsidRDefault="00C47AAD" w:rsidP="00DB07FD">
      <w:pPr>
        <w:pStyle w:val="ListParagraph"/>
        <w:ind w:left="644"/>
        <w:rPr>
          <w:i/>
        </w:rPr>
      </w:pPr>
    </w:p>
    <w:p w14:paraId="579AF665" w14:textId="77777777" w:rsidR="00D3043F" w:rsidRPr="00296330" w:rsidRDefault="00D3043F" w:rsidP="00DB07FD">
      <w:pPr>
        <w:pStyle w:val="ListParagraph"/>
        <w:ind w:left="644"/>
        <w:rPr>
          <w:i/>
        </w:rPr>
      </w:pPr>
    </w:p>
    <w:p w14:paraId="7CFFDD8A" w14:textId="1B101CD3" w:rsidR="009C63BC" w:rsidRPr="00296330" w:rsidRDefault="009C63BC" w:rsidP="009C63BC">
      <w:pPr>
        <w:pStyle w:val="ListParagraph"/>
        <w:numPr>
          <w:ilvl w:val="0"/>
          <w:numId w:val="1"/>
        </w:numPr>
        <w:ind w:left="360"/>
      </w:pPr>
      <w:r w:rsidRPr="00296330">
        <w:t xml:space="preserve">How </w:t>
      </w:r>
      <w:r w:rsidRPr="00296330">
        <w:rPr>
          <w:b/>
        </w:rPr>
        <w:t>long</w:t>
      </w:r>
      <w:r w:rsidRPr="00296330">
        <w:t xml:space="preserve"> have you lived in </w:t>
      </w:r>
      <w:r w:rsidR="003C01BB" w:rsidRPr="00296330">
        <w:t>your current housing</w:t>
      </w:r>
      <w:r w:rsidRPr="00296330">
        <w:t>? _</w:t>
      </w:r>
      <w:r w:rsidR="003C01BB" w:rsidRPr="00296330">
        <w:t>_____</w:t>
      </w:r>
      <w:r w:rsidRPr="00296330">
        <w:t>________________</w:t>
      </w:r>
      <w:r w:rsidR="00AA31F8" w:rsidRPr="00296330">
        <w:t>_________</w:t>
      </w:r>
    </w:p>
    <w:tbl>
      <w:tblPr>
        <w:tblStyle w:val="TableGrid"/>
        <w:tblW w:w="89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929"/>
        <w:gridCol w:w="934"/>
        <w:gridCol w:w="929"/>
        <w:gridCol w:w="658"/>
        <w:gridCol w:w="729"/>
        <w:gridCol w:w="729"/>
        <w:gridCol w:w="729"/>
        <w:gridCol w:w="729"/>
        <w:gridCol w:w="728"/>
        <w:gridCol w:w="736"/>
      </w:tblGrid>
      <w:tr w:rsidR="00B64B25" w:rsidRPr="00296330" w14:paraId="50BC83EA" w14:textId="77777777" w:rsidTr="00971301">
        <w:trPr>
          <w:trHeight w:val="482"/>
          <w:jc w:val="center"/>
        </w:trPr>
        <w:tc>
          <w:tcPr>
            <w:tcW w:w="1163" w:type="dxa"/>
          </w:tcPr>
          <w:p w14:paraId="09792CF7"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850" w:type="dxa"/>
          </w:tcPr>
          <w:p w14:paraId="08BEBE4D"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936" w:type="dxa"/>
          </w:tcPr>
          <w:p w14:paraId="189736CA"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929" w:type="dxa"/>
          </w:tcPr>
          <w:p w14:paraId="073A3ED3" w14:textId="65251CB4" w:rsidR="00B64B25" w:rsidRPr="00296330" w:rsidRDefault="00B64B25" w:rsidP="00F702C7">
            <w:pPr>
              <w:pStyle w:val="ListParagraph"/>
              <w:ind w:left="0"/>
              <w:rPr>
                <w:rFonts w:ascii="Arial" w:hAnsi="Arial"/>
                <w:sz w:val="28"/>
                <w:szCs w:val="28"/>
              </w:rPr>
            </w:pPr>
            <w:r w:rsidRPr="00296330">
              <w:rPr>
                <w:rFonts w:ascii="Arial" w:hAnsi="Arial"/>
                <w:sz w:val="28"/>
                <w:szCs w:val="28"/>
              </w:rPr>
              <w:sym w:font="Wingdings" w:char="F071"/>
            </w:r>
          </w:p>
        </w:tc>
        <w:tc>
          <w:tcPr>
            <w:tcW w:w="664" w:type="dxa"/>
          </w:tcPr>
          <w:p w14:paraId="7C1D9A4D" w14:textId="263CD814"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729" w:type="dxa"/>
          </w:tcPr>
          <w:p w14:paraId="16B581A6"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729" w:type="dxa"/>
          </w:tcPr>
          <w:p w14:paraId="4C3B7294"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729" w:type="dxa"/>
          </w:tcPr>
          <w:p w14:paraId="1FA7773A"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c>
          <w:tcPr>
            <w:tcW w:w="729" w:type="dxa"/>
          </w:tcPr>
          <w:p w14:paraId="7695AF47" w14:textId="77777777" w:rsidR="00B64B25" w:rsidRPr="00296330" w:rsidRDefault="00B64B25" w:rsidP="00F702C7">
            <w:pPr>
              <w:pStyle w:val="ListParagraph"/>
              <w:ind w:left="0"/>
              <w:rPr>
                <w:rFonts w:ascii="Arial" w:hAnsi="Arial"/>
                <w:sz w:val="28"/>
                <w:szCs w:val="28"/>
              </w:rPr>
            </w:pPr>
            <w:r w:rsidRPr="00296330">
              <w:rPr>
                <w:rFonts w:ascii="Arial" w:hAnsi="Arial"/>
                <w:sz w:val="28"/>
                <w:szCs w:val="28"/>
              </w:rPr>
              <w:sym w:font="Wingdings" w:char="F071"/>
            </w:r>
          </w:p>
        </w:tc>
        <w:tc>
          <w:tcPr>
            <w:tcW w:w="728" w:type="dxa"/>
          </w:tcPr>
          <w:p w14:paraId="6772345F" w14:textId="77777777" w:rsidR="00B64B25" w:rsidRPr="00296330" w:rsidRDefault="00B64B25" w:rsidP="00F702C7">
            <w:pPr>
              <w:pStyle w:val="ListParagraph"/>
              <w:ind w:left="0"/>
              <w:rPr>
                <w:rFonts w:ascii="Arial" w:hAnsi="Arial"/>
                <w:sz w:val="28"/>
                <w:szCs w:val="28"/>
              </w:rPr>
            </w:pPr>
            <w:r w:rsidRPr="00296330">
              <w:rPr>
                <w:rFonts w:ascii="Arial" w:hAnsi="Arial"/>
                <w:sz w:val="28"/>
                <w:szCs w:val="28"/>
              </w:rPr>
              <w:sym w:font="Wingdings" w:char="F071"/>
            </w:r>
          </w:p>
        </w:tc>
        <w:tc>
          <w:tcPr>
            <w:tcW w:w="738" w:type="dxa"/>
          </w:tcPr>
          <w:p w14:paraId="23500AD6" w14:textId="77777777" w:rsidR="00B64B25" w:rsidRPr="00296330" w:rsidRDefault="00B64B25" w:rsidP="00F702C7">
            <w:pPr>
              <w:pStyle w:val="ListParagraph"/>
              <w:ind w:left="0"/>
              <w:rPr>
                <w:sz w:val="28"/>
                <w:szCs w:val="28"/>
              </w:rPr>
            </w:pPr>
            <w:r w:rsidRPr="00296330">
              <w:rPr>
                <w:rFonts w:ascii="Arial" w:hAnsi="Arial"/>
                <w:sz w:val="28"/>
                <w:szCs w:val="28"/>
              </w:rPr>
              <w:sym w:font="Wingdings" w:char="F071"/>
            </w:r>
          </w:p>
        </w:tc>
      </w:tr>
      <w:tr w:rsidR="00B64B25" w:rsidRPr="00296330" w14:paraId="6457CEF5" w14:textId="77777777" w:rsidTr="00971301">
        <w:trPr>
          <w:jc w:val="center"/>
        </w:trPr>
        <w:tc>
          <w:tcPr>
            <w:tcW w:w="1163" w:type="dxa"/>
          </w:tcPr>
          <w:p w14:paraId="6B1D8F7B" w14:textId="77777777" w:rsidR="00B64B25" w:rsidRPr="00296330" w:rsidRDefault="00B64B25" w:rsidP="00F702C7">
            <w:pPr>
              <w:pStyle w:val="ListParagraph"/>
              <w:ind w:left="0"/>
              <w:rPr>
                <w:sz w:val="22"/>
                <w:szCs w:val="22"/>
              </w:rPr>
            </w:pPr>
            <w:r w:rsidRPr="00296330">
              <w:rPr>
                <w:sz w:val="22"/>
                <w:szCs w:val="22"/>
              </w:rPr>
              <w:t>Less than 1 month</w:t>
            </w:r>
          </w:p>
        </w:tc>
        <w:tc>
          <w:tcPr>
            <w:tcW w:w="850" w:type="dxa"/>
          </w:tcPr>
          <w:p w14:paraId="68165BF7" w14:textId="2E1FE186" w:rsidR="00B64B25" w:rsidRPr="00296330" w:rsidRDefault="00B64B25" w:rsidP="00F702C7">
            <w:pPr>
              <w:pStyle w:val="ListParagraph"/>
              <w:ind w:left="0"/>
              <w:rPr>
                <w:sz w:val="22"/>
                <w:szCs w:val="22"/>
              </w:rPr>
            </w:pPr>
            <w:r w:rsidRPr="00296330">
              <w:rPr>
                <w:sz w:val="22"/>
                <w:szCs w:val="22"/>
              </w:rPr>
              <w:t>1 to 2 months</w:t>
            </w:r>
          </w:p>
        </w:tc>
        <w:tc>
          <w:tcPr>
            <w:tcW w:w="936" w:type="dxa"/>
          </w:tcPr>
          <w:p w14:paraId="3CD2FD5B" w14:textId="49C1D0AE" w:rsidR="00B64B25" w:rsidRPr="00296330" w:rsidRDefault="00B64B25" w:rsidP="00F702C7">
            <w:pPr>
              <w:pStyle w:val="ListParagraph"/>
              <w:ind w:left="0"/>
              <w:rPr>
                <w:sz w:val="22"/>
                <w:szCs w:val="22"/>
              </w:rPr>
            </w:pPr>
            <w:r w:rsidRPr="00296330">
              <w:rPr>
                <w:sz w:val="22"/>
                <w:szCs w:val="22"/>
              </w:rPr>
              <w:t>3 to 6 months</w:t>
            </w:r>
          </w:p>
        </w:tc>
        <w:tc>
          <w:tcPr>
            <w:tcW w:w="929" w:type="dxa"/>
          </w:tcPr>
          <w:p w14:paraId="7F873CBF" w14:textId="2B6F842B" w:rsidR="00B64B25" w:rsidRPr="00296330" w:rsidRDefault="00B64B25" w:rsidP="00F702C7">
            <w:pPr>
              <w:pStyle w:val="ListParagraph"/>
              <w:ind w:left="0"/>
              <w:rPr>
                <w:sz w:val="22"/>
                <w:szCs w:val="22"/>
              </w:rPr>
            </w:pPr>
            <w:r w:rsidRPr="00296330">
              <w:rPr>
                <w:sz w:val="22"/>
                <w:szCs w:val="22"/>
              </w:rPr>
              <w:t>7 to 12 months</w:t>
            </w:r>
          </w:p>
        </w:tc>
        <w:tc>
          <w:tcPr>
            <w:tcW w:w="664" w:type="dxa"/>
          </w:tcPr>
          <w:p w14:paraId="054E51BF" w14:textId="6088EA09" w:rsidR="00B64B25" w:rsidRPr="00296330" w:rsidRDefault="00B64B25" w:rsidP="00F702C7">
            <w:pPr>
              <w:pStyle w:val="ListParagraph"/>
              <w:ind w:left="0"/>
              <w:rPr>
                <w:sz w:val="22"/>
                <w:szCs w:val="22"/>
              </w:rPr>
            </w:pPr>
            <w:r w:rsidRPr="00296330">
              <w:rPr>
                <w:sz w:val="22"/>
                <w:szCs w:val="22"/>
              </w:rPr>
              <w:t>1 year</w:t>
            </w:r>
          </w:p>
        </w:tc>
        <w:tc>
          <w:tcPr>
            <w:tcW w:w="729" w:type="dxa"/>
          </w:tcPr>
          <w:p w14:paraId="28A2BD04" w14:textId="77777777" w:rsidR="00B64B25" w:rsidRPr="00296330" w:rsidRDefault="00B64B25" w:rsidP="00F702C7">
            <w:pPr>
              <w:pStyle w:val="ListParagraph"/>
              <w:ind w:left="0"/>
              <w:rPr>
                <w:sz w:val="22"/>
                <w:szCs w:val="22"/>
              </w:rPr>
            </w:pPr>
            <w:r w:rsidRPr="00296330">
              <w:rPr>
                <w:sz w:val="22"/>
                <w:szCs w:val="22"/>
              </w:rPr>
              <w:t>2 years</w:t>
            </w:r>
          </w:p>
        </w:tc>
        <w:tc>
          <w:tcPr>
            <w:tcW w:w="729" w:type="dxa"/>
          </w:tcPr>
          <w:p w14:paraId="063A17E0" w14:textId="77777777" w:rsidR="00B64B25" w:rsidRPr="00296330" w:rsidRDefault="00B64B25" w:rsidP="00F702C7">
            <w:pPr>
              <w:pStyle w:val="ListParagraph"/>
              <w:ind w:left="0"/>
              <w:rPr>
                <w:sz w:val="22"/>
                <w:szCs w:val="22"/>
              </w:rPr>
            </w:pPr>
            <w:r w:rsidRPr="00296330">
              <w:rPr>
                <w:sz w:val="22"/>
                <w:szCs w:val="22"/>
              </w:rPr>
              <w:t>3 years</w:t>
            </w:r>
          </w:p>
        </w:tc>
        <w:tc>
          <w:tcPr>
            <w:tcW w:w="729" w:type="dxa"/>
          </w:tcPr>
          <w:p w14:paraId="7DB2A28B" w14:textId="77777777" w:rsidR="00B64B25" w:rsidRPr="00296330" w:rsidRDefault="00B64B25" w:rsidP="00F702C7">
            <w:pPr>
              <w:pStyle w:val="ListParagraph"/>
              <w:ind w:left="0"/>
              <w:rPr>
                <w:sz w:val="22"/>
                <w:szCs w:val="22"/>
              </w:rPr>
            </w:pPr>
            <w:r w:rsidRPr="00296330">
              <w:rPr>
                <w:sz w:val="22"/>
                <w:szCs w:val="22"/>
              </w:rPr>
              <w:t>4 years</w:t>
            </w:r>
          </w:p>
        </w:tc>
        <w:tc>
          <w:tcPr>
            <w:tcW w:w="729" w:type="dxa"/>
          </w:tcPr>
          <w:p w14:paraId="4912BB36" w14:textId="77777777" w:rsidR="00B64B25" w:rsidRPr="00296330" w:rsidRDefault="00B64B25" w:rsidP="00F702C7">
            <w:pPr>
              <w:pStyle w:val="ListParagraph"/>
              <w:ind w:left="0"/>
              <w:rPr>
                <w:sz w:val="22"/>
                <w:szCs w:val="22"/>
              </w:rPr>
            </w:pPr>
            <w:r w:rsidRPr="00296330">
              <w:rPr>
                <w:sz w:val="22"/>
                <w:szCs w:val="22"/>
              </w:rPr>
              <w:t>5 years</w:t>
            </w:r>
          </w:p>
        </w:tc>
        <w:tc>
          <w:tcPr>
            <w:tcW w:w="728" w:type="dxa"/>
          </w:tcPr>
          <w:p w14:paraId="6EA4E519" w14:textId="77777777" w:rsidR="00B64B25" w:rsidRPr="00296330" w:rsidRDefault="00B64B25" w:rsidP="00F702C7">
            <w:pPr>
              <w:pStyle w:val="ListParagraph"/>
              <w:ind w:left="0"/>
              <w:rPr>
                <w:sz w:val="22"/>
                <w:szCs w:val="22"/>
              </w:rPr>
            </w:pPr>
            <w:r w:rsidRPr="00296330">
              <w:rPr>
                <w:sz w:val="22"/>
                <w:szCs w:val="22"/>
              </w:rPr>
              <w:t>6 years</w:t>
            </w:r>
          </w:p>
        </w:tc>
        <w:tc>
          <w:tcPr>
            <w:tcW w:w="738" w:type="dxa"/>
          </w:tcPr>
          <w:p w14:paraId="46F5F228" w14:textId="77777777" w:rsidR="00B64B25" w:rsidRPr="00296330" w:rsidRDefault="00B64B25" w:rsidP="00F702C7">
            <w:pPr>
              <w:pStyle w:val="ListParagraph"/>
              <w:ind w:left="0"/>
              <w:rPr>
                <w:sz w:val="22"/>
                <w:szCs w:val="22"/>
              </w:rPr>
            </w:pPr>
            <w:r w:rsidRPr="00296330">
              <w:rPr>
                <w:sz w:val="22"/>
                <w:szCs w:val="22"/>
              </w:rPr>
              <w:t>7 years</w:t>
            </w:r>
          </w:p>
        </w:tc>
      </w:tr>
    </w:tbl>
    <w:p w14:paraId="6EEB677E" w14:textId="77777777" w:rsidR="00D3043F" w:rsidRPr="00296330" w:rsidRDefault="00D3043F" w:rsidP="009C63BC">
      <w:pPr>
        <w:pStyle w:val="ListParagraph"/>
        <w:ind w:left="360"/>
      </w:pPr>
    </w:p>
    <w:p w14:paraId="374AB0E7" w14:textId="3602BD77" w:rsidR="009C63BC" w:rsidRPr="00296330" w:rsidRDefault="009C63BC" w:rsidP="009C63BC">
      <w:pPr>
        <w:pStyle w:val="ListParagraph"/>
        <w:numPr>
          <w:ilvl w:val="0"/>
          <w:numId w:val="1"/>
        </w:numPr>
        <w:ind w:left="360"/>
        <w:rPr>
          <w:i/>
        </w:rPr>
      </w:pPr>
      <w:r w:rsidRPr="00296330">
        <w:t>How many people</w:t>
      </w:r>
      <w:r w:rsidR="003D141D" w:rsidRPr="00296330">
        <w:t xml:space="preserve"> live with you</w:t>
      </w:r>
      <w:r w:rsidRPr="00296330">
        <w:t xml:space="preserve"> (</w:t>
      </w:r>
      <w:r w:rsidRPr="00296330">
        <w:rPr>
          <w:b/>
        </w:rPr>
        <w:t>including yourself</w:t>
      </w:r>
      <w:r w:rsidRPr="00296330">
        <w:t>)?</w:t>
      </w:r>
      <w:r w:rsidR="00AA31F8" w:rsidRPr="00296330">
        <w:t xml:space="preserve"> </w:t>
      </w:r>
      <w:r w:rsidRPr="00296330">
        <w:t>___________________</w:t>
      </w:r>
      <w:r w:rsidR="00AA31F8" w:rsidRPr="00296330">
        <w:t>_______</w:t>
      </w:r>
      <w:r w:rsidRPr="00296330">
        <w:rPr>
          <w:i/>
        </w:rPr>
        <w:t xml:space="preserve"> </w:t>
      </w:r>
    </w:p>
    <w:p w14:paraId="6FC1448A" w14:textId="77777777" w:rsidR="00365F59" w:rsidRPr="00296330" w:rsidRDefault="00365F59" w:rsidP="00DB07FD">
      <w:pPr>
        <w:rPr>
          <w:i/>
        </w:rPr>
      </w:pPr>
    </w:p>
    <w:p w14:paraId="63C3395D" w14:textId="3F1BCD67" w:rsidR="009C63BC" w:rsidRPr="00296330" w:rsidRDefault="009C63BC" w:rsidP="0072583C">
      <w:r w:rsidRPr="00296330">
        <w:rPr>
          <w:i/>
        </w:rPr>
        <w:t xml:space="preserve"> </w:t>
      </w:r>
      <w:r w:rsidR="008D4C89" w:rsidRPr="00296330">
        <w:rPr>
          <w:i/>
        </w:rPr>
        <w:tab/>
      </w:r>
      <w:r w:rsidRPr="00296330">
        <w:rPr>
          <w:rFonts w:ascii="Arial" w:hAnsi="Arial"/>
          <w:sz w:val="28"/>
        </w:rPr>
        <w:sym w:font="Wingdings" w:char="F0E8"/>
      </w:r>
      <w:r w:rsidRPr="00296330">
        <w:t xml:space="preserve"> How many of those people are </w:t>
      </w:r>
      <w:r w:rsidRPr="00296330">
        <w:rPr>
          <w:b/>
        </w:rPr>
        <w:t>under 18</w:t>
      </w:r>
      <w:r w:rsidR="00701DA1" w:rsidRPr="00296330">
        <w:rPr>
          <w:b/>
        </w:rPr>
        <w:t xml:space="preserve"> years old</w:t>
      </w:r>
      <w:r w:rsidR="00AA31F8" w:rsidRPr="00296330">
        <w:t>?</w:t>
      </w:r>
      <w:r w:rsidR="00AA31F8" w:rsidRPr="00296330">
        <w:rPr>
          <w:b/>
        </w:rPr>
        <w:t xml:space="preserve"> </w:t>
      </w:r>
      <w:r w:rsidRPr="00296330">
        <w:t>_______________</w:t>
      </w:r>
      <w:r w:rsidR="00AA31F8" w:rsidRPr="00296330">
        <w:t>_____</w:t>
      </w:r>
    </w:p>
    <w:p w14:paraId="15BF30C3" w14:textId="1673005E" w:rsidR="0072583C" w:rsidRPr="00296330" w:rsidRDefault="0072583C" w:rsidP="009C63BC"/>
    <w:p w14:paraId="08CD82DB" w14:textId="77777777" w:rsidR="00365F59" w:rsidRPr="00296330" w:rsidRDefault="00365F59" w:rsidP="009C63BC"/>
    <w:p w14:paraId="6CCD125E" w14:textId="1F27B2A9" w:rsidR="009C63BC" w:rsidRPr="00296330" w:rsidRDefault="009C63BC" w:rsidP="009C63BC">
      <w:pPr>
        <w:pStyle w:val="ListParagraph"/>
        <w:numPr>
          <w:ilvl w:val="0"/>
          <w:numId w:val="1"/>
        </w:numPr>
        <w:ind w:left="360"/>
      </w:pPr>
      <w:r w:rsidRPr="00296330">
        <w:t xml:space="preserve">How many </w:t>
      </w:r>
      <w:r w:rsidRPr="00296330">
        <w:rPr>
          <w:b/>
        </w:rPr>
        <w:t>bedrooms</w:t>
      </w:r>
      <w:r w:rsidRPr="00296330">
        <w:t xml:space="preserve"> </w:t>
      </w:r>
      <w:r w:rsidR="003D141D" w:rsidRPr="00296330">
        <w:t>are there</w:t>
      </w:r>
      <w:r w:rsidR="00712803" w:rsidRPr="00296330">
        <w:t xml:space="preserve"> in your current housing</w:t>
      </w:r>
      <w:r w:rsidRPr="00296330">
        <w:t>?</w:t>
      </w:r>
    </w:p>
    <w:p w14:paraId="12469BEF" w14:textId="77777777" w:rsidR="009C63BC" w:rsidRPr="00296330" w:rsidRDefault="009C63BC" w:rsidP="009C63BC">
      <w:pPr>
        <w:pStyle w:val="ListParagraph"/>
        <w:ind w:left="360"/>
      </w:pPr>
      <w:r w:rsidRPr="00296330">
        <w:t xml:space="preserve"> </w:t>
      </w:r>
    </w:p>
    <w:tbl>
      <w:tblPr>
        <w:tblStyle w:val="TableGrid"/>
        <w:tblW w:w="0" w:type="auto"/>
        <w:tblInd w:w="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
        <w:gridCol w:w="160"/>
        <w:gridCol w:w="974"/>
        <w:gridCol w:w="133"/>
        <w:gridCol w:w="1001"/>
        <w:gridCol w:w="992"/>
        <w:gridCol w:w="1134"/>
        <w:gridCol w:w="993"/>
        <w:gridCol w:w="1462"/>
      </w:tblGrid>
      <w:tr w:rsidR="009C63BC" w:rsidRPr="00296330" w14:paraId="0BA29708" w14:textId="77777777" w:rsidTr="00570AEC">
        <w:tc>
          <w:tcPr>
            <w:tcW w:w="947" w:type="dxa"/>
          </w:tcPr>
          <w:p w14:paraId="39D8D600"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1134" w:type="dxa"/>
            <w:gridSpan w:val="2"/>
          </w:tcPr>
          <w:p w14:paraId="4E967DFD"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1134" w:type="dxa"/>
            <w:gridSpan w:val="2"/>
          </w:tcPr>
          <w:p w14:paraId="7E6C3164"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992" w:type="dxa"/>
          </w:tcPr>
          <w:p w14:paraId="17AFCB68"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1134" w:type="dxa"/>
          </w:tcPr>
          <w:p w14:paraId="4E1B14D8"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993" w:type="dxa"/>
          </w:tcPr>
          <w:p w14:paraId="7FFB87EB"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c>
          <w:tcPr>
            <w:tcW w:w="1462" w:type="dxa"/>
          </w:tcPr>
          <w:p w14:paraId="6F9A4053" w14:textId="77777777" w:rsidR="009C63BC" w:rsidRPr="00296330" w:rsidRDefault="009C63BC" w:rsidP="006A6E06">
            <w:pPr>
              <w:pStyle w:val="ListParagraph"/>
              <w:ind w:left="0"/>
              <w:jc w:val="center"/>
              <w:rPr>
                <w:sz w:val="28"/>
                <w:szCs w:val="28"/>
              </w:rPr>
            </w:pPr>
            <w:r w:rsidRPr="00296330">
              <w:rPr>
                <w:rFonts w:ascii="Arial" w:hAnsi="Arial"/>
                <w:sz w:val="28"/>
                <w:szCs w:val="28"/>
              </w:rPr>
              <w:sym w:font="Wingdings" w:char="F071"/>
            </w:r>
          </w:p>
        </w:tc>
      </w:tr>
      <w:tr w:rsidR="009C63BC" w:rsidRPr="00296330" w14:paraId="7933BAE9" w14:textId="77777777" w:rsidTr="00570AEC">
        <w:tc>
          <w:tcPr>
            <w:tcW w:w="1107" w:type="dxa"/>
            <w:gridSpan w:val="2"/>
          </w:tcPr>
          <w:p w14:paraId="7788D084" w14:textId="77777777" w:rsidR="009C63BC" w:rsidRPr="00296330" w:rsidRDefault="009C63BC" w:rsidP="006A6E06">
            <w:pPr>
              <w:pStyle w:val="ListParagraph"/>
              <w:ind w:left="0"/>
              <w:jc w:val="center"/>
              <w:rPr>
                <w:sz w:val="22"/>
                <w:szCs w:val="22"/>
              </w:rPr>
            </w:pPr>
            <w:r w:rsidRPr="00296330">
              <w:rPr>
                <w:sz w:val="22"/>
                <w:szCs w:val="22"/>
              </w:rPr>
              <w:t>0</w:t>
            </w:r>
          </w:p>
        </w:tc>
        <w:tc>
          <w:tcPr>
            <w:tcW w:w="1107" w:type="dxa"/>
            <w:gridSpan w:val="2"/>
          </w:tcPr>
          <w:p w14:paraId="56B44426" w14:textId="77777777" w:rsidR="009C63BC" w:rsidRPr="00296330" w:rsidRDefault="009C63BC" w:rsidP="006A6E06">
            <w:pPr>
              <w:pStyle w:val="ListParagraph"/>
              <w:ind w:left="0"/>
              <w:jc w:val="center"/>
              <w:rPr>
                <w:sz w:val="22"/>
                <w:szCs w:val="22"/>
              </w:rPr>
            </w:pPr>
            <w:r w:rsidRPr="00296330">
              <w:rPr>
                <w:sz w:val="22"/>
                <w:szCs w:val="22"/>
              </w:rPr>
              <w:t>1</w:t>
            </w:r>
          </w:p>
        </w:tc>
        <w:tc>
          <w:tcPr>
            <w:tcW w:w="1001" w:type="dxa"/>
          </w:tcPr>
          <w:p w14:paraId="5CA74ABB" w14:textId="77777777" w:rsidR="009C63BC" w:rsidRPr="00296330" w:rsidRDefault="009C63BC" w:rsidP="006A6E06">
            <w:pPr>
              <w:pStyle w:val="ListParagraph"/>
              <w:ind w:left="0"/>
              <w:jc w:val="center"/>
              <w:rPr>
                <w:sz w:val="22"/>
                <w:szCs w:val="22"/>
              </w:rPr>
            </w:pPr>
            <w:r w:rsidRPr="00296330">
              <w:rPr>
                <w:sz w:val="22"/>
                <w:szCs w:val="22"/>
              </w:rPr>
              <w:t>2</w:t>
            </w:r>
          </w:p>
        </w:tc>
        <w:tc>
          <w:tcPr>
            <w:tcW w:w="992" w:type="dxa"/>
          </w:tcPr>
          <w:p w14:paraId="18EADB7A" w14:textId="77777777" w:rsidR="009C63BC" w:rsidRPr="00296330" w:rsidRDefault="009C63BC" w:rsidP="006A6E06">
            <w:pPr>
              <w:pStyle w:val="ListParagraph"/>
              <w:ind w:left="0"/>
              <w:jc w:val="center"/>
              <w:rPr>
                <w:sz w:val="22"/>
                <w:szCs w:val="22"/>
              </w:rPr>
            </w:pPr>
            <w:r w:rsidRPr="00296330">
              <w:rPr>
                <w:sz w:val="22"/>
                <w:szCs w:val="22"/>
              </w:rPr>
              <w:t>3</w:t>
            </w:r>
          </w:p>
        </w:tc>
        <w:tc>
          <w:tcPr>
            <w:tcW w:w="1134" w:type="dxa"/>
          </w:tcPr>
          <w:p w14:paraId="04F28E3F" w14:textId="77777777" w:rsidR="009C63BC" w:rsidRPr="00296330" w:rsidRDefault="009C63BC" w:rsidP="006A6E06">
            <w:pPr>
              <w:pStyle w:val="ListParagraph"/>
              <w:ind w:left="0"/>
              <w:jc w:val="center"/>
              <w:rPr>
                <w:sz w:val="22"/>
                <w:szCs w:val="22"/>
              </w:rPr>
            </w:pPr>
            <w:r w:rsidRPr="00296330">
              <w:rPr>
                <w:sz w:val="22"/>
                <w:szCs w:val="22"/>
              </w:rPr>
              <w:t>4</w:t>
            </w:r>
          </w:p>
        </w:tc>
        <w:tc>
          <w:tcPr>
            <w:tcW w:w="993" w:type="dxa"/>
          </w:tcPr>
          <w:p w14:paraId="6847BFD5" w14:textId="77777777" w:rsidR="009C63BC" w:rsidRPr="00296330" w:rsidRDefault="009C63BC" w:rsidP="006A6E06">
            <w:pPr>
              <w:pStyle w:val="ListParagraph"/>
              <w:ind w:left="0"/>
              <w:jc w:val="center"/>
              <w:rPr>
                <w:sz w:val="22"/>
                <w:szCs w:val="22"/>
              </w:rPr>
            </w:pPr>
            <w:r w:rsidRPr="00296330">
              <w:rPr>
                <w:sz w:val="22"/>
                <w:szCs w:val="22"/>
              </w:rPr>
              <w:t>5</w:t>
            </w:r>
          </w:p>
        </w:tc>
        <w:tc>
          <w:tcPr>
            <w:tcW w:w="1462" w:type="dxa"/>
          </w:tcPr>
          <w:p w14:paraId="23972A05" w14:textId="77777777" w:rsidR="009C63BC" w:rsidRPr="00296330" w:rsidRDefault="009C63BC" w:rsidP="006A6E06">
            <w:pPr>
              <w:pStyle w:val="ListParagraph"/>
              <w:ind w:left="0"/>
              <w:jc w:val="center"/>
              <w:rPr>
                <w:sz w:val="22"/>
                <w:szCs w:val="22"/>
              </w:rPr>
            </w:pPr>
            <w:r w:rsidRPr="00296330">
              <w:rPr>
                <w:sz w:val="22"/>
                <w:szCs w:val="22"/>
              </w:rPr>
              <w:t>More than 5</w:t>
            </w:r>
          </w:p>
        </w:tc>
      </w:tr>
    </w:tbl>
    <w:p w14:paraId="0C17621D" w14:textId="77777777" w:rsidR="00D34B7B" w:rsidRPr="00296330" w:rsidRDefault="00D34B7B" w:rsidP="00D34B7B"/>
    <w:p w14:paraId="696C00C1" w14:textId="77777777" w:rsidR="00D3043F" w:rsidRPr="00296330" w:rsidRDefault="00D3043F" w:rsidP="00D34B7B"/>
    <w:p w14:paraId="6F65E5F2" w14:textId="77777777" w:rsidR="00D3043F" w:rsidRPr="00296330" w:rsidRDefault="00D3043F" w:rsidP="00D34B7B"/>
    <w:p w14:paraId="4FBC2BB5" w14:textId="28336997" w:rsidR="005338A9" w:rsidRPr="00296330" w:rsidRDefault="00D3043F" w:rsidP="005338A9">
      <w:pPr>
        <w:pStyle w:val="ListParagraph"/>
        <w:numPr>
          <w:ilvl w:val="0"/>
          <w:numId w:val="1"/>
        </w:numPr>
        <w:ind w:left="426" w:hanging="426"/>
      </w:pPr>
      <w:r w:rsidRPr="00296330">
        <w:lastRenderedPageBreak/>
        <w:t>O</w:t>
      </w:r>
      <w:r w:rsidR="005338A9" w:rsidRPr="00296330">
        <w:t xml:space="preserve">verall, how do you feel about your </w:t>
      </w:r>
      <w:r w:rsidR="005338A9" w:rsidRPr="00296330">
        <w:rPr>
          <w:b/>
        </w:rPr>
        <w:t>current housing</w:t>
      </w:r>
      <w:r w:rsidR="005338A9" w:rsidRPr="00296330">
        <w:t>?</w:t>
      </w: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5338A9" w:rsidRPr="00296330" w14:paraId="6ABAFE6E" w14:textId="77777777" w:rsidTr="00653A77">
        <w:trPr>
          <w:trHeight w:val="1016"/>
          <w:jc w:val="center"/>
        </w:trPr>
        <w:tc>
          <w:tcPr>
            <w:tcW w:w="1054" w:type="pct"/>
          </w:tcPr>
          <w:p w14:paraId="00E58FE8" w14:textId="77777777" w:rsidR="005338A9" w:rsidRPr="00296330" w:rsidRDefault="005338A9" w:rsidP="00653A77">
            <w:pPr>
              <w:ind w:left="426" w:hanging="426"/>
              <w:rPr>
                <w:b/>
              </w:rPr>
            </w:pPr>
            <w:r w:rsidRPr="00296330">
              <w:rPr>
                <w:b/>
                <w:noProof/>
                <w:lang w:val="en-AU" w:eastAsia="en-AU"/>
              </w:rPr>
              <w:drawing>
                <wp:inline distT="0" distB="0" distL="0" distR="0" wp14:anchorId="1F019A00" wp14:editId="1B7DC6F9">
                  <wp:extent cx="626400" cy="644400"/>
                  <wp:effectExtent l="0" t="0" r="254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01CE5FE6" w14:textId="77777777" w:rsidR="005338A9" w:rsidRPr="00296330" w:rsidRDefault="005338A9" w:rsidP="00653A77">
            <w:pPr>
              <w:ind w:left="426" w:hanging="426"/>
              <w:rPr>
                <w:b/>
              </w:rPr>
            </w:pPr>
            <w:r w:rsidRPr="00296330">
              <w:rPr>
                <w:b/>
                <w:noProof/>
                <w:lang w:val="en-AU" w:eastAsia="en-AU"/>
              </w:rPr>
              <w:drawing>
                <wp:inline distT="0" distB="0" distL="0" distR="0" wp14:anchorId="4346F12F" wp14:editId="139F70CB">
                  <wp:extent cx="597600" cy="644400"/>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654198E6" w14:textId="77777777" w:rsidR="005338A9" w:rsidRPr="00296330" w:rsidRDefault="005338A9" w:rsidP="00653A77">
            <w:pPr>
              <w:ind w:left="426" w:hanging="426"/>
              <w:rPr>
                <w:b/>
              </w:rPr>
            </w:pPr>
            <w:r w:rsidRPr="00296330">
              <w:rPr>
                <w:b/>
                <w:noProof/>
                <w:lang w:val="en-AU" w:eastAsia="en-AU"/>
              </w:rPr>
              <w:drawing>
                <wp:inline distT="0" distB="0" distL="0" distR="0" wp14:anchorId="66B6D19E" wp14:editId="0E948B3E">
                  <wp:extent cx="612000" cy="644400"/>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2093AA8D" w14:textId="77777777" w:rsidR="005338A9" w:rsidRPr="00296330" w:rsidRDefault="005338A9" w:rsidP="00653A77">
            <w:pPr>
              <w:ind w:left="426" w:hanging="426"/>
              <w:jc w:val="center"/>
              <w:rPr>
                <w:b/>
              </w:rPr>
            </w:pPr>
            <w:r w:rsidRPr="00296330">
              <w:rPr>
                <w:b/>
                <w:noProof/>
                <w:lang w:val="en-AU" w:eastAsia="en-AU"/>
              </w:rPr>
              <w:drawing>
                <wp:inline distT="0" distB="0" distL="0" distR="0" wp14:anchorId="73AE9220" wp14:editId="0B28D635">
                  <wp:extent cx="620202" cy="644764"/>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5C02992B" w14:textId="77777777" w:rsidR="005338A9" w:rsidRPr="00296330" w:rsidRDefault="005338A9" w:rsidP="00653A77">
            <w:pPr>
              <w:ind w:left="426" w:hanging="426"/>
              <w:rPr>
                <w:b/>
              </w:rPr>
            </w:pPr>
            <w:r w:rsidRPr="00296330">
              <w:rPr>
                <w:b/>
                <w:noProof/>
                <w:lang w:val="en-AU" w:eastAsia="en-AU"/>
              </w:rPr>
              <w:drawing>
                <wp:inline distT="0" distB="0" distL="0" distR="0" wp14:anchorId="38AE570B" wp14:editId="134E05C9">
                  <wp:extent cx="558000" cy="6192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5338A9" w:rsidRPr="00296330" w14:paraId="1F228DC5" w14:textId="77777777" w:rsidTr="00653A77">
        <w:trPr>
          <w:trHeight w:val="431"/>
          <w:jc w:val="center"/>
        </w:trPr>
        <w:tc>
          <w:tcPr>
            <w:tcW w:w="1054" w:type="pct"/>
          </w:tcPr>
          <w:p w14:paraId="22BFACD0" w14:textId="77777777" w:rsidR="005338A9" w:rsidRPr="00296330" w:rsidRDefault="005338A9" w:rsidP="00653A77">
            <w:pPr>
              <w:ind w:left="426" w:hanging="426"/>
              <w:rPr>
                <w:rFonts w:ascii="Arial" w:hAnsi="Arial"/>
                <w:sz w:val="28"/>
                <w:szCs w:val="28"/>
              </w:rPr>
            </w:pPr>
            <w:r w:rsidRPr="00296330">
              <w:rPr>
                <w:rFonts w:ascii="Arial" w:hAnsi="Arial"/>
                <w:sz w:val="32"/>
              </w:rPr>
              <w:t xml:space="preserve">    </w:t>
            </w:r>
            <w:r w:rsidRPr="00296330">
              <w:rPr>
                <w:rFonts w:ascii="Arial" w:hAnsi="Arial"/>
                <w:sz w:val="28"/>
                <w:szCs w:val="28"/>
              </w:rPr>
              <w:sym w:font="Wingdings" w:char="F071"/>
            </w:r>
          </w:p>
          <w:p w14:paraId="2E555BCA" w14:textId="77777777" w:rsidR="005338A9" w:rsidRPr="00296330" w:rsidRDefault="005338A9" w:rsidP="00653A77">
            <w:pPr>
              <w:ind w:left="426" w:hanging="426"/>
              <w:rPr>
                <w:b/>
                <w:noProof/>
                <w:sz w:val="22"/>
                <w:szCs w:val="22"/>
                <w:lang w:val="en-AU" w:eastAsia="en-AU"/>
              </w:rPr>
            </w:pPr>
            <w:r w:rsidRPr="00296330">
              <w:rPr>
                <w:sz w:val="22"/>
                <w:szCs w:val="22"/>
              </w:rPr>
              <w:t>Very unhappy</w:t>
            </w:r>
          </w:p>
        </w:tc>
        <w:tc>
          <w:tcPr>
            <w:tcW w:w="1017" w:type="pct"/>
          </w:tcPr>
          <w:p w14:paraId="1BAF1F04" w14:textId="77777777" w:rsidR="005338A9" w:rsidRPr="00296330" w:rsidRDefault="005338A9" w:rsidP="00653A77">
            <w:pPr>
              <w:ind w:left="426" w:hanging="426"/>
              <w:rPr>
                <w:b/>
                <w:noProof/>
                <w:sz w:val="28"/>
                <w:szCs w:val="28"/>
                <w:lang w:val="en-AU" w:eastAsia="en-AU"/>
              </w:rPr>
            </w:pPr>
            <w:r w:rsidRPr="00296330">
              <w:rPr>
                <w:rFonts w:ascii="Arial" w:hAnsi="Arial"/>
                <w:sz w:val="28"/>
                <w:szCs w:val="28"/>
              </w:rPr>
              <w:t xml:space="preserve">    </w:t>
            </w:r>
            <w:r w:rsidRPr="00296330">
              <w:rPr>
                <w:rFonts w:ascii="Arial" w:hAnsi="Arial"/>
                <w:sz w:val="28"/>
                <w:szCs w:val="28"/>
              </w:rPr>
              <w:sym w:font="Wingdings" w:char="F071"/>
            </w:r>
          </w:p>
        </w:tc>
        <w:tc>
          <w:tcPr>
            <w:tcW w:w="759" w:type="pct"/>
          </w:tcPr>
          <w:p w14:paraId="28458CA2" w14:textId="77777777" w:rsidR="005338A9" w:rsidRPr="00296330" w:rsidRDefault="005338A9" w:rsidP="00653A77">
            <w:pPr>
              <w:ind w:left="426" w:hanging="426"/>
              <w:rPr>
                <w:b/>
                <w:noProof/>
                <w:sz w:val="28"/>
                <w:szCs w:val="28"/>
                <w:lang w:val="en-AU" w:eastAsia="en-AU"/>
              </w:rPr>
            </w:pPr>
            <w:r w:rsidRPr="00296330">
              <w:rPr>
                <w:rFonts w:ascii="Arial" w:hAnsi="Arial"/>
                <w:sz w:val="28"/>
                <w:szCs w:val="28"/>
              </w:rPr>
              <w:t xml:space="preserve">    </w:t>
            </w:r>
            <w:r w:rsidRPr="00296330">
              <w:rPr>
                <w:rFonts w:ascii="Arial" w:hAnsi="Arial"/>
                <w:sz w:val="28"/>
                <w:szCs w:val="28"/>
              </w:rPr>
              <w:sym w:font="Wingdings" w:char="F071"/>
            </w:r>
          </w:p>
        </w:tc>
        <w:tc>
          <w:tcPr>
            <w:tcW w:w="1155" w:type="pct"/>
          </w:tcPr>
          <w:p w14:paraId="0F30F4D4" w14:textId="77777777" w:rsidR="005338A9" w:rsidRPr="00296330" w:rsidRDefault="005338A9" w:rsidP="00653A77">
            <w:pPr>
              <w:ind w:left="426" w:hanging="426"/>
              <w:jc w:val="center"/>
              <w:rPr>
                <w:b/>
                <w:noProof/>
                <w:sz w:val="28"/>
                <w:szCs w:val="28"/>
                <w:lang w:val="en-AU" w:eastAsia="en-AU"/>
              </w:rPr>
            </w:pPr>
            <w:r w:rsidRPr="00296330">
              <w:rPr>
                <w:rFonts w:ascii="Arial" w:hAnsi="Arial"/>
                <w:sz w:val="28"/>
                <w:szCs w:val="28"/>
              </w:rPr>
              <w:sym w:font="Wingdings" w:char="F071"/>
            </w:r>
          </w:p>
        </w:tc>
        <w:tc>
          <w:tcPr>
            <w:tcW w:w="1015" w:type="pct"/>
          </w:tcPr>
          <w:p w14:paraId="642D118D" w14:textId="77777777" w:rsidR="005338A9" w:rsidRPr="00296330" w:rsidRDefault="005338A9" w:rsidP="00653A77">
            <w:pPr>
              <w:ind w:left="426" w:hanging="426"/>
              <w:rPr>
                <w:rFonts w:ascii="Arial" w:hAnsi="Arial"/>
                <w:sz w:val="28"/>
                <w:szCs w:val="28"/>
              </w:rPr>
            </w:pPr>
            <w:r w:rsidRPr="00296330">
              <w:rPr>
                <w:rFonts w:ascii="Arial" w:hAnsi="Arial"/>
                <w:sz w:val="32"/>
              </w:rPr>
              <w:t xml:space="preserve">   </w:t>
            </w:r>
            <w:r w:rsidRPr="00296330">
              <w:rPr>
                <w:rFonts w:ascii="Arial" w:hAnsi="Arial"/>
                <w:sz w:val="28"/>
                <w:szCs w:val="28"/>
              </w:rPr>
              <w:t xml:space="preserve"> </w:t>
            </w:r>
            <w:r w:rsidRPr="00296330">
              <w:rPr>
                <w:rFonts w:ascii="Arial" w:hAnsi="Arial"/>
                <w:sz w:val="28"/>
                <w:szCs w:val="28"/>
              </w:rPr>
              <w:sym w:font="Wingdings" w:char="F071"/>
            </w:r>
          </w:p>
          <w:p w14:paraId="30073254" w14:textId="77777777" w:rsidR="005338A9" w:rsidRPr="00296330" w:rsidRDefault="005338A9" w:rsidP="00653A77">
            <w:pPr>
              <w:ind w:left="426" w:hanging="426"/>
              <w:jc w:val="center"/>
              <w:rPr>
                <w:b/>
                <w:noProof/>
                <w:sz w:val="22"/>
                <w:szCs w:val="22"/>
                <w:lang w:val="en-AU" w:eastAsia="en-AU"/>
              </w:rPr>
            </w:pPr>
            <w:r w:rsidRPr="00296330">
              <w:rPr>
                <w:sz w:val="22"/>
                <w:szCs w:val="22"/>
              </w:rPr>
              <w:t>Very happy</w:t>
            </w:r>
          </w:p>
        </w:tc>
      </w:tr>
    </w:tbl>
    <w:p w14:paraId="0BA57C76" w14:textId="77777777" w:rsidR="005338A9" w:rsidRPr="00296330" w:rsidRDefault="005338A9" w:rsidP="005338A9">
      <w:pPr>
        <w:pStyle w:val="ListParagraph"/>
        <w:ind w:left="360"/>
      </w:pPr>
    </w:p>
    <w:p w14:paraId="4D5DB550" w14:textId="77777777" w:rsidR="005338A9" w:rsidRPr="00296330" w:rsidRDefault="005338A9" w:rsidP="005338A9">
      <w:pPr>
        <w:ind w:firstLine="720"/>
      </w:pPr>
      <w:r w:rsidRPr="00296330">
        <w:rPr>
          <w:rFonts w:ascii="Arial" w:hAnsi="Arial"/>
          <w:sz w:val="28"/>
        </w:rPr>
        <w:sym w:font="Wingdings" w:char="F0E8"/>
      </w:r>
      <w:r w:rsidRPr="00296330">
        <w:t xml:space="preserve"> What is the </w:t>
      </w:r>
      <w:r w:rsidRPr="00296330">
        <w:rPr>
          <w:b/>
        </w:rPr>
        <w:t>main</w:t>
      </w:r>
      <w:r w:rsidRPr="00296330">
        <w:t xml:space="preserve"> reason for this? </w:t>
      </w:r>
      <w:r w:rsidRPr="00296330">
        <w:rPr>
          <w:b/>
        </w:rPr>
        <w:t>__________________________________________</w:t>
      </w:r>
    </w:p>
    <w:p w14:paraId="2DA80AEC" w14:textId="77777777" w:rsidR="007D0220" w:rsidRPr="00296330" w:rsidRDefault="007D0220" w:rsidP="007D0220">
      <w:pPr>
        <w:pStyle w:val="ListParagraph"/>
        <w:ind w:left="426"/>
        <w:rPr>
          <w:i/>
          <w:sz w:val="36"/>
          <w:szCs w:val="36"/>
        </w:rPr>
      </w:pPr>
    </w:p>
    <w:p w14:paraId="0F9F6158" w14:textId="77777777" w:rsidR="008B6746" w:rsidRPr="00296330" w:rsidRDefault="008B6746" w:rsidP="008B6746">
      <w:pPr>
        <w:pStyle w:val="ListParagraph"/>
        <w:numPr>
          <w:ilvl w:val="0"/>
          <w:numId w:val="1"/>
        </w:numPr>
        <w:ind w:left="426" w:hanging="426"/>
        <w:rPr>
          <w:i/>
        </w:rPr>
      </w:pPr>
      <w:r w:rsidRPr="00296330">
        <w:t xml:space="preserve">How did you </w:t>
      </w:r>
      <w:r w:rsidRPr="00296330">
        <w:rPr>
          <w:b/>
        </w:rPr>
        <w:t>find your current housing</w:t>
      </w:r>
      <w:r w:rsidRPr="00296330">
        <w:t>?</w:t>
      </w:r>
      <w:r w:rsidRPr="00296330">
        <w:rPr>
          <w:i/>
        </w:rPr>
        <w:t xml:space="preserve">  *Please tick all that apply to you*</w:t>
      </w:r>
    </w:p>
    <w:p w14:paraId="706621A4" w14:textId="77777777" w:rsidR="008B6746" w:rsidRPr="00296330" w:rsidRDefault="008B6746" w:rsidP="008B6746">
      <w:pPr>
        <w:pStyle w:val="ListParagraph"/>
        <w:ind w:left="426" w:hanging="426"/>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8B6746" w:rsidRPr="00296330" w14:paraId="719BE50B" w14:textId="77777777" w:rsidTr="008B6746">
        <w:trPr>
          <w:trHeight w:val="342"/>
        </w:trPr>
        <w:tc>
          <w:tcPr>
            <w:tcW w:w="466" w:type="dxa"/>
          </w:tcPr>
          <w:p w14:paraId="19258505" w14:textId="77777777" w:rsidR="008B6746" w:rsidRPr="00296330" w:rsidRDefault="008B6746" w:rsidP="008B6746">
            <w:pPr>
              <w:rPr>
                <w:rFonts w:ascii="Arial" w:hAnsi="Arial"/>
                <w:sz w:val="28"/>
                <w:szCs w:val="28"/>
              </w:rPr>
            </w:pPr>
            <w:r w:rsidRPr="00296330">
              <w:rPr>
                <w:rFonts w:ascii="Arial" w:hAnsi="Arial"/>
                <w:sz w:val="28"/>
                <w:szCs w:val="28"/>
              </w:rPr>
              <w:sym w:font="Wingdings" w:char="F071"/>
            </w:r>
          </w:p>
        </w:tc>
        <w:tc>
          <w:tcPr>
            <w:tcW w:w="3447" w:type="dxa"/>
          </w:tcPr>
          <w:p w14:paraId="4F6CCEA2" w14:textId="77777777" w:rsidR="008B6746" w:rsidRPr="00296330" w:rsidRDefault="008B6746" w:rsidP="008B6746">
            <w:pPr>
              <w:rPr>
                <w:sz w:val="22"/>
                <w:szCs w:val="22"/>
              </w:rPr>
            </w:pPr>
            <w:r w:rsidRPr="00296330">
              <w:rPr>
                <w:sz w:val="22"/>
                <w:szCs w:val="22"/>
              </w:rPr>
              <w:t>I found it on my own</w:t>
            </w:r>
          </w:p>
        </w:tc>
        <w:tc>
          <w:tcPr>
            <w:tcW w:w="503" w:type="dxa"/>
          </w:tcPr>
          <w:p w14:paraId="1C3FF113" w14:textId="77777777" w:rsidR="008B6746" w:rsidRPr="00296330" w:rsidRDefault="008B6746" w:rsidP="008B6746">
            <w:pPr>
              <w:rPr>
                <w:rFonts w:ascii="Arial" w:hAnsi="Arial"/>
                <w:sz w:val="28"/>
                <w:szCs w:val="28"/>
              </w:rPr>
            </w:pPr>
            <w:r w:rsidRPr="00296330">
              <w:rPr>
                <w:rFonts w:ascii="Arial" w:hAnsi="Arial"/>
                <w:sz w:val="28"/>
                <w:szCs w:val="28"/>
              </w:rPr>
              <w:sym w:font="Wingdings" w:char="F071"/>
            </w:r>
          </w:p>
        </w:tc>
        <w:tc>
          <w:tcPr>
            <w:tcW w:w="3620" w:type="dxa"/>
          </w:tcPr>
          <w:p w14:paraId="5C101FAC" w14:textId="77777777" w:rsidR="008B6746" w:rsidRPr="00296330" w:rsidRDefault="008B6746" w:rsidP="008B6746">
            <w:pPr>
              <w:rPr>
                <w:sz w:val="22"/>
                <w:szCs w:val="22"/>
              </w:rPr>
            </w:pPr>
            <w:r w:rsidRPr="00296330">
              <w:rPr>
                <w:sz w:val="22"/>
                <w:szCs w:val="22"/>
              </w:rPr>
              <w:t>Through a real estate agent</w:t>
            </w:r>
          </w:p>
        </w:tc>
      </w:tr>
      <w:tr w:rsidR="008B6746" w:rsidRPr="00296330" w14:paraId="1F84AFE6" w14:textId="77777777" w:rsidTr="008B6746">
        <w:trPr>
          <w:trHeight w:val="342"/>
        </w:trPr>
        <w:tc>
          <w:tcPr>
            <w:tcW w:w="466" w:type="dxa"/>
          </w:tcPr>
          <w:p w14:paraId="04AED5DB" w14:textId="77777777" w:rsidR="008B6746" w:rsidRPr="00296330" w:rsidRDefault="008B6746" w:rsidP="008B6746">
            <w:pPr>
              <w:rPr>
                <w:rFonts w:ascii="Arial" w:hAnsi="Arial"/>
                <w:sz w:val="28"/>
                <w:szCs w:val="28"/>
              </w:rPr>
            </w:pPr>
            <w:r w:rsidRPr="00296330">
              <w:rPr>
                <w:rFonts w:ascii="Arial" w:hAnsi="Arial"/>
                <w:sz w:val="28"/>
                <w:szCs w:val="28"/>
              </w:rPr>
              <w:sym w:font="Wingdings" w:char="F071"/>
            </w:r>
          </w:p>
        </w:tc>
        <w:tc>
          <w:tcPr>
            <w:tcW w:w="3447" w:type="dxa"/>
          </w:tcPr>
          <w:p w14:paraId="424ED39A" w14:textId="77777777" w:rsidR="008B6746" w:rsidRPr="00296330" w:rsidRDefault="008B6746" w:rsidP="008B6746">
            <w:pPr>
              <w:rPr>
                <w:sz w:val="22"/>
                <w:szCs w:val="22"/>
              </w:rPr>
            </w:pPr>
            <w:r w:rsidRPr="00296330">
              <w:rPr>
                <w:sz w:val="22"/>
                <w:szCs w:val="22"/>
              </w:rPr>
              <w:t>Through a government or settlement case worker</w:t>
            </w:r>
          </w:p>
        </w:tc>
        <w:tc>
          <w:tcPr>
            <w:tcW w:w="503" w:type="dxa"/>
          </w:tcPr>
          <w:p w14:paraId="651898C1" w14:textId="77777777" w:rsidR="008B6746" w:rsidRPr="00296330" w:rsidRDefault="008B6746" w:rsidP="008B6746">
            <w:pPr>
              <w:rPr>
                <w:rFonts w:ascii="Arial" w:hAnsi="Arial"/>
                <w:sz w:val="28"/>
                <w:szCs w:val="28"/>
              </w:rPr>
            </w:pPr>
            <w:r w:rsidRPr="00296330">
              <w:rPr>
                <w:rFonts w:ascii="Arial" w:hAnsi="Arial"/>
                <w:sz w:val="28"/>
                <w:szCs w:val="28"/>
              </w:rPr>
              <w:sym w:font="Wingdings" w:char="F071"/>
            </w:r>
          </w:p>
        </w:tc>
        <w:tc>
          <w:tcPr>
            <w:tcW w:w="3620" w:type="dxa"/>
          </w:tcPr>
          <w:p w14:paraId="7BA90DD5" w14:textId="77777777" w:rsidR="008B6746" w:rsidRPr="00296330" w:rsidRDefault="008B6746" w:rsidP="008B6746">
            <w:pPr>
              <w:rPr>
                <w:sz w:val="22"/>
                <w:szCs w:val="22"/>
              </w:rPr>
            </w:pPr>
            <w:r w:rsidRPr="00296330">
              <w:rPr>
                <w:sz w:val="22"/>
                <w:szCs w:val="22"/>
              </w:rPr>
              <w:t>Through friends or family</w:t>
            </w:r>
            <w:r w:rsidRPr="00296330" w:rsidDel="004C7ED4">
              <w:rPr>
                <w:sz w:val="22"/>
                <w:szCs w:val="22"/>
              </w:rPr>
              <w:t xml:space="preserve"> </w:t>
            </w:r>
          </w:p>
        </w:tc>
      </w:tr>
      <w:tr w:rsidR="008B6746" w:rsidRPr="00296330" w14:paraId="5C268231" w14:textId="77777777" w:rsidTr="008B6746">
        <w:trPr>
          <w:trHeight w:val="342"/>
        </w:trPr>
        <w:tc>
          <w:tcPr>
            <w:tcW w:w="466" w:type="dxa"/>
          </w:tcPr>
          <w:p w14:paraId="405CC646" w14:textId="77777777" w:rsidR="008B6746" w:rsidRPr="00296330" w:rsidRDefault="008B6746" w:rsidP="008B6746">
            <w:pPr>
              <w:rPr>
                <w:rFonts w:ascii="Arial" w:hAnsi="Arial"/>
                <w:sz w:val="28"/>
                <w:szCs w:val="28"/>
              </w:rPr>
            </w:pPr>
            <w:r w:rsidRPr="00296330">
              <w:rPr>
                <w:rFonts w:ascii="Arial" w:hAnsi="Arial"/>
                <w:sz w:val="28"/>
                <w:szCs w:val="28"/>
              </w:rPr>
              <w:sym w:font="Wingdings" w:char="F071"/>
            </w:r>
          </w:p>
        </w:tc>
        <w:tc>
          <w:tcPr>
            <w:tcW w:w="3447" w:type="dxa"/>
          </w:tcPr>
          <w:p w14:paraId="422F3C5A" w14:textId="77777777" w:rsidR="008B6746" w:rsidRPr="00296330" w:rsidRDefault="008B6746" w:rsidP="008B6746">
            <w:pPr>
              <w:rPr>
                <w:sz w:val="22"/>
                <w:szCs w:val="22"/>
              </w:rPr>
            </w:pPr>
            <w:r w:rsidRPr="00296330">
              <w:rPr>
                <w:sz w:val="22"/>
                <w:szCs w:val="22"/>
              </w:rPr>
              <w:t xml:space="preserve">Another service provider helped (please tell us who) ______________________________________ </w:t>
            </w:r>
          </w:p>
          <w:p w14:paraId="292B2921" w14:textId="77777777" w:rsidR="008B6746" w:rsidRPr="00296330" w:rsidRDefault="008B6746" w:rsidP="008B6746">
            <w:pPr>
              <w:rPr>
                <w:sz w:val="22"/>
                <w:szCs w:val="22"/>
              </w:rPr>
            </w:pPr>
          </w:p>
        </w:tc>
        <w:tc>
          <w:tcPr>
            <w:tcW w:w="503" w:type="dxa"/>
          </w:tcPr>
          <w:p w14:paraId="77D5A80F" w14:textId="77777777" w:rsidR="008B6746" w:rsidRPr="00296330" w:rsidRDefault="008B6746" w:rsidP="008B6746">
            <w:pPr>
              <w:rPr>
                <w:b/>
                <w:sz w:val="28"/>
                <w:szCs w:val="28"/>
              </w:rPr>
            </w:pPr>
            <w:r w:rsidRPr="00296330">
              <w:rPr>
                <w:rFonts w:ascii="Arial" w:hAnsi="Arial"/>
                <w:sz w:val="28"/>
                <w:szCs w:val="28"/>
              </w:rPr>
              <w:sym w:font="Wingdings" w:char="F071"/>
            </w:r>
          </w:p>
        </w:tc>
        <w:tc>
          <w:tcPr>
            <w:tcW w:w="3620" w:type="dxa"/>
          </w:tcPr>
          <w:p w14:paraId="5A9D35D1" w14:textId="22C893AF" w:rsidR="006A57D4" w:rsidRPr="00296330" w:rsidRDefault="00E250A5" w:rsidP="00E250A5">
            <w:pPr>
              <w:rPr>
                <w:sz w:val="22"/>
                <w:szCs w:val="22"/>
              </w:rPr>
            </w:pPr>
            <w:r w:rsidRPr="00296330">
              <w:rPr>
                <w:sz w:val="22"/>
                <w:szCs w:val="22"/>
              </w:rPr>
              <w:t>Other __________________________________</w:t>
            </w:r>
            <w:r w:rsidR="008B6746" w:rsidRPr="00296330">
              <w:rPr>
                <w:sz w:val="22"/>
                <w:szCs w:val="22"/>
              </w:rPr>
              <w:t xml:space="preserve"> </w:t>
            </w:r>
          </w:p>
          <w:p w14:paraId="03D66C41" w14:textId="5403BE9F" w:rsidR="006A57D4" w:rsidRPr="00296330" w:rsidRDefault="006A57D4" w:rsidP="006A57D4">
            <w:pPr>
              <w:rPr>
                <w:sz w:val="22"/>
                <w:szCs w:val="22"/>
              </w:rPr>
            </w:pPr>
          </w:p>
          <w:p w14:paraId="2EB4BEC4" w14:textId="67073958" w:rsidR="008B6746" w:rsidRPr="00296330" w:rsidRDefault="006A57D4" w:rsidP="006A57D4">
            <w:pPr>
              <w:rPr>
                <w:sz w:val="22"/>
                <w:szCs w:val="22"/>
              </w:rPr>
            </w:pPr>
            <w:r w:rsidRPr="00296330">
              <w:rPr>
                <w:sz w:val="22"/>
                <w:szCs w:val="22"/>
              </w:rPr>
              <w:t>_________________________________________</w:t>
            </w:r>
          </w:p>
        </w:tc>
      </w:tr>
    </w:tbl>
    <w:p w14:paraId="45333C83" w14:textId="77777777" w:rsidR="00710256" w:rsidRPr="00296330" w:rsidRDefault="00710256" w:rsidP="007D0220">
      <w:pPr>
        <w:pStyle w:val="ListParagraph"/>
        <w:ind w:left="426"/>
        <w:rPr>
          <w:i/>
        </w:rPr>
      </w:pPr>
    </w:p>
    <w:p w14:paraId="05FE1FBC" w14:textId="28C0C595" w:rsidR="00F364B1" w:rsidRPr="00296330" w:rsidRDefault="00F364B1" w:rsidP="00874E0D">
      <w:pPr>
        <w:pStyle w:val="ListParagraph"/>
        <w:numPr>
          <w:ilvl w:val="0"/>
          <w:numId w:val="1"/>
        </w:numPr>
        <w:ind w:left="426" w:hanging="426"/>
        <w:rPr>
          <w:i/>
        </w:rPr>
      </w:pPr>
      <w:r w:rsidRPr="00296330">
        <w:t>Have you had any of the</w:t>
      </w:r>
      <w:r w:rsidRPr="00296330">
        <w:rPr>
          <w:b/>
        </w:rPr>
        <w:t xml:space="preserve"> problems below</w:t>
      </w:r>
      <w:r w:rsidRPr="00296330">
        <w:t xml:space="preserve"> with the </w:t>
      </w:r>
      <w:r w:rsidRPr="00296330">
        <w:rPr>
          <w:b/>
        </w:rPr>
        <w:t>hous</w:t>
      </w:r>
      <w:r w:rsidR="000173B2" w:rsidRPr="00296330">
        <w:rPr>
          <w:b/>
        </w:rPr>
        <w:t>ing</w:t>
      </w:r>
      <w:r w:rsidRPr="00296330">
        <w:t xml:space="preserve"> that you</w:t>
      </w:r>
      <w:r w:rsidRPr="00296330">
        <w:rPr>
          <w:b/>
        </w:rPr>
        <w:t xml:space="preserve"> currently live in?</w:t>
      </w:r>
      <w:r w:rsidRPr="00296330">
        <w:rPr>
          <w:i/>
        </w:rPr>
        <w:t xml:space="preserve">   *Please tick all that apply to you*</w:t>
      </w:r>
    </w:p>
    <w:p w14:paraId="01141BBC" w14:textId="77777777" w:rsidR="00F364B1" w:rsidRPr="00296330" w:rsidRDefault="00F364B1" w:rsidP="00F364B1">
      <w:pPr>
        <w:pStyle w:val="ListParagraph"/>
        <w:ind w:left="426"/>
      </w:pPr>
      <w:r w:rsidRPr="00296330">
        <w:t xml:space="preserve"> </w:t>
      </w:r>
    </w:p>
    <w:tbl>
      <w:tblPr>
        <w:tblStyle w:val="TableGrid"/>
        <w:tblW w:w="8133" w:type="dxa"/>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
        <w:gridCol w:w="3686"/>
        <w:gridCol w:w="425"/>
        <w:gridCol w:w="3685"/>
      </w:tblGrid>
      <w:tr w:rsidR="00C24EF6" w:rsidRPr="00296330" w14:paraId="0219202E" w14:textId="77777777" w:rsidTr="00DA0D27">
        <w:trPr>
          <w:trHeight w:val="342"/>
        </w:trPr>
        <w:tc>
          <w:tcPr>
            <w:tcW w:w="337" w:type="dxa"/>
          </w:tcPr>
          <w:p w14:paraId="04D70F86" w14:textId="77777777"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6" w:type="dxa"/>
          </w:tcPr>
          <w:p w14:paraId="497B45CC" w14:textId="4B750EB3" w:rsidR="00C1675F" w:rsidRPr="00296330" w:rsidRDefault="00C1675F" w:rsidP="00C150B5">
            <w:pPr>
              <w:rPr>
                <w:sz w:val="22"/>
                <w:szCs w:val="22"/>
              </w:rPr>
            </w:pPr>
            <w:r w:rsidRPr="00296330">
              <w:rPr>
                <w:sz w:val="22"/>
                <w:szCs w:val="22"/>
              </w:rPr>
              <w:t>Getting t</w:t>
            </w:r>
            <w:r w:rsidR="00C150B5" w:rsidRPr="00296330">
              <w:rPr>
                <w:sz w:val="22"/>
                <w:szCs w:val="22"/>
              </w:rPr>
              <w:t>o</w:t>
            </w:r>
            <w:r w:rsidRPr="00296330">
              <w:rPr>
                <w:sz w:val="22"/>
                <w:szCs w:val="22"/>
              </w:rPr>
              <w:t xml:space="preserve"> open inspections</w:t>
            </w:r>
          </w:p>
        </w:tc>
        <w:tc>
          <w:tcPr>
            <w:tcW w:w="425" w:type="dxa"/>
          </w:tcPr>
          <w:p w14:paraId="19316CD7" w14:textId="77777777"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5" w:type="dxa"/>
          </w:tcPr>
          <w:p w14:paraId="182943C2" w14:textId="1C609D01" w:rsidR="00C1675F" w:rsidRPr="00296330" w:rsidRDefault="00C150B5" w:rsidP="00653A77">
            <w:pPr>
              <w:rPr>
                <w:sz w:val="22"/>
                <w:szCs w:val="22"/>
              </w:rPr>
            </w:pPr>
            <w:r w:rsidRPr="00296330">
              <w:rPr>
                <w:sz w:val="22"/>
                <w:szCs w:val="22"/>
              </w:rPr>
              <w:t>Heating and cooling</w:t>
            </w:r>
            <w:r w:rsidRPr="00296330" w:rsidDel="00C150B5">
              <w:rPr>
                <w:sz w:val="22"/>
                <w:szCs w:val="22"/>
              </w:rPr>
              <w:t xml:space="preserve"> </w:t>
            </w:r>
          </w:p>
        </w:tc>
      </w:tr>
      <w:tr w:rsidR="00C1675F" w:rsidRPr="00296330" w14:paraId="49552C4E" w14:textId="77777777" w:rsidTr="00DA0D27">
        <w:trPr>
          <w:trHeight w:val="342"/>
        </w:trPr>
        <w:tc>
          <w:tcPr>
            <w:tcW w:w="337" w:type="dxa"/>
          </w:tcPr>
          <w:p w14:paraId="18F428C1" w14:textId="77777777"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6" w:type="dxa"/>
          </w:tcPr>
          <w:p w14:paraId="69CC35C0" w14:textId="18F91ACD" w:rsidR="00C1675F" w:rsidRPr="00296330" w:rsidRDefault="00C1675F" w:rsidP="00653A77">
            <w:pPr>
              <w:rPr>
                <w:sz w:val="22"/>
                <w:szCs w:val="22"/>
              </w:rPr>
            </w:pPr>
            <w:r w:rsidRPr="00296330">
              <w:rPr>
                <w:sz w:val="22"/>
                <w:szCs w:val="22"/>
              </w:rPr>
              <w:t>Applying for public housing</w:t>
            </w:r>
          </w:p>
        </w:tc>
        <w:tc>
          <w:tcPr>
            <w:tcW w:w="425" w:type="dxa"/>
          </w:tcPr>
          <w:p w14:paraId="5A36FC16" w14:textId="77777777"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5" w:type="dxa"/>
          </w:tcPr>
          <w:p w14:paraId="0A71C311" w14:textId="097FDF7F" w:rsidR="00C1675F" w:rsidRPr="00296330" w:rsidRDefault="00B4441E" w:rsidP="00653A77">
            <w:pPr>
              <w:rPr>
                <w:sz w:val="22"/>
                <w:szCs w:val="22"/>
              </w:rPr>
            </w:pPr>
            <w:r w:rsidRPr="00296330">
              <w:rPr>
                <w:sz w:val="22"/>
                <w:szCs w:val="22"/>
              </w:rPr>
              <w:t>The rent is too expensive</w:t>
            </w:r>
          </w:p>
        </w:tc>
      </w:tr>
      <w:tr w:rsidR="00C1675F" w:rsidRPr="00296330" w14:paraId="45B81992" w14:textId="77777777" w:rsidTr="00DA0D27">
        <w:trPr>
          <w:trHeight w:val="342"/>
        </w:trPr>
        <w:tc>
          <w:tcPr>
            <w:tcW w:w="337" w:type="dxa"/>
          </w:tcPr>
          <w:p w14:paraId="639190F6" w14:textId="77777777"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6" w:type="dxa"/>
          </w:tcPr>
          <w:p w14:paraId="62732B65" w14:textId="212A22A6" w:rsidR="00C1675F" w:rsidRPr="00296330" w:rsidRDefault="00C1675F" w:rsidP="00653A77">
            <w:pPr>
              <w:rPr>
                <w:sz w:val="22"/>
                <w:szCs w:val="22"/>
              </w:rPr>
            </w:pPr>
            <w:r w:rsidRPr="00296330">
              <w:rPr>
                <w:sz w:val="22"/>
                <w:szCs w:val="22"/>
              </w:rPr>
              <w:t>Securing housing due to large family</w:t>
            </w:r>
          </w:p>
        </w:tc>
        <w:tc>
          <w:tcPr>
            <w:tcW w:w="425" w:type="dxa"/>
          </w:tcPr>
          <w:p w14:paraId="7754AF75" w14:textId="77777777" w:rsidR="00C1675F" w:rsidRPr="00296330" w:rsidRDefault="00C1675F" w:rsidP="00653A77">
            <w:pPr>
              <w:rPr>
                <w:b/>
                <w:sz w:val="28"/>
                <w:szCs w:val="28"/>
              </w:rPr>
            </w:pPr>
            <w:r w:rsidRPr="00296330">
              <w:rPr>
                <w:rFonts w:ascii="Arial" w:hAnsi="Arial"/>
                <w:sz w:val="28"/>
                <w:szCs w:val="28"/>
              </w:rPr>
              <w:sym w:font="Wingdings" w:char="F071"/>
            </w:r>
          </w:p>
        </w:tc>
        <w:tc>
          <w:tcPr>
            <w:tcW w:w="3685" w:type="dxa"/>
          </w:tcPr>
          <w:p w14:paraId="06DC1FAE" w14:textId="387A0217" w:rsidR="00C1675F" w:rsidRPr="00296330" w:rsidRDefault="00B4441E" w:rsidP="00653A77">
            <w:pPr>
              <w:rPr>
                <w:sz w:val="22"/>
                <w:szCs w:val="22"/>
              </w:rPr>
            </w:pPr>
            <w:r w:rsidRPr="00296330">
              <w:rPr>
                <w:sz w:val="22"/>
                <w:szCs w:val="22"/>
              </w:rPr>
              <w:t>Getting things fixed</w:t>
            </w:r>
          </w:p>
        </w:tc>
      </w:tr>
      <w:tr w:rsidR="00C1675F" w:rsidRPr="00296330" w14:paraId="79C52E49" w14:textId="77777777" w:rsidTr="00DA0D27">
        <w:trPr>
          <w:trHeight w:val="342"/>
        </w:trPr>
        <w:tc>
          <w:tcPr>
            <w:tcW w:w="337" w:type="dxa"/>
          </w:tcPr>
          <w:p w14:paraId="58675E1E" w14:textId="7DF4BEF9"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6" w:type="dxa"/>
          </w:tcPr>
          <w:p w14:paraId="10927932" w14:textId="70DB723C" w:rsidR="00C1675F" w:rsidRPr="00296330" w:rsidRDefault="004E7E5D" w:rsidP="00653A77">
            <w:pPr>
              <w:rPr>
                <w:sz w:val="22"/>
                <w:szCs w:val="22"/>
              </w:rPr>
            </w:pPr>
            <w:r w:rsidRPr="00296330">
              <w:rPr>
                <w:sz w:val="22"/>
                <w:szCs w:val="22"/>
              </w:rPr>
              <w:t>No referees/rental history</w:t>
            </w:r>
          </w:p>
        </w:tc>
        <w:tc>
          <w:tcPr>
            <w:tcW w:w="425" w:type="dxa"/>
          </w:tcPr>
          <w:p w14:paraId="5E4033E7" w14:textId="64ABD4A2" w:rsidR="00C1675F" w:rsidRPr="00296330" w:rsidRDefault="00B4441E" w:rsidP="00653A77">
            <w:pPr>
              <w:rPr>
                <w:rFonts w:ascii="Arial" w:hAnsi="Arial"/>
                <w:sz w:val="28"/>
                <w:szCs w:val="28"/>
              </w:rPr>
            </w:pPr>
            <w:r w:rsidRPr="00296330">
              <w:rPr>
                <w:rFonts w:ascii="Arial" w:hAnsi="Arial"/>
                <w:sz w:val="28"/>
                <w:szCs w:val="28"/>
              </w:rPr>
              <w:sym w:font="Wingdings" w:char="F071"/>
            </w:r>
          </w:p>
        </w:tc>
        <w:tc>
          <w:tcPr>
            <w:tcW w:w="3685" w:type="dxa"/>
          </w:tcPr>
          <w:p w14:paraId="6013FC5C" w14:textId="4173F1FA" w:rsidR="00C1675F" w:rsidRPr="00296330" w:rsidRDefault="00C150B5" w:rsidP="00653A77">
            <w:pPr>
              <w:rPr>
                <w:sz w:val="22"/>
                <w:szCs w:val="22"/>
              </w:rPr>
            </w:pPr>
            <w:r w:rsidRPr="00296330">
              <w:rPr>
                <w:sz w:val="22"/>
                <w:szCs w:val="22"/>
              </w:rPr>
              <w:t>Difficulty with periodic inspections</w:t>
            </w:r>
            <w:r w:rsidRPr="00296330" w:rsidDel="00C150B5">
              <w:rPr>
                <w:sz w:val="22"/>
                <w:szCs w:val="22"/>
              </w:rPr>
              <w:t xml:space="preserve"> </w:t>
            </w:r>
          </w:p>
        </w:tc>
      </w:tr>
      <w:tr w:rsidR="00C1675F" w:rsidRPr="00296330" w14:paraId="6C488CD1" w14:textId="77777777" w:rsidTr="00DA0D27">
        <w:trPr>
          <w:trHeight w:val="584"/>
        </w:trPr>
        <w:tc>
          <w:tcPr>
            <w:tcW w:w="337" w:type="dxa"/>
          </w:tcPr>
          <w:p w14:paraId="2C961A58" w14:textId="2C7C8E12" w:rsidR="00C1675F" w:rsidRPr="00296330" w:rsidRDefault="00C1675F" w:rsidP="00653A77">
            <w:pPr>
              <w:rPr>
                <w:rFonts w:ascii="Arial" w:hAnsi="Arial"/>
                <w:sz w:val="28"/>
                <w:szCs w:val="28"/>
              </w:rPr>
            </w:pPr>
            <w:r w:rsidRPr="00296330">
              <w:rPr>
                <w:rFonts w:ascii="Arial" w:hAnsi="Arial"/>
                <w:sz w:val="28"/>
                <w:szCs w:val="28"/>
              </w:rPr>
              <w:sym w:font="Wingdings" w:char="F071"/>
            </w:r>
          </w:p>
        </w:tc>
        <w:tc>
          <w:tcPr>
            <w:tcW w:w="3686" w:type="dxa"/>
          </w:tcPr>
          <w:p w14:paraId="157D7B23" w14:textId="1816C9A8" w:rsidR="00C1675F" w:rsidRPr="00296330" w:rsidRDefault="00C150B5" w:rsidP="00C150B5">
            <w:pPr>
              <w:rPr>
                <w:sz w:val="22"/>
                <w:szCs w:val="22"/>
              </w:rPr>
            </w:pPr>
            <w:r w:rsidRPr="00296330">
              <w:rPr>
                <w:sz w:val="22"/>
                <w:szCs w:val="22"/>
              </w:rPr>
              <w:t>Lack of affordable housing in the area I want to live in</w:t>
            </w:r>
            <w:r w:rsidRPr="00296330" w:rsidDel="00C150B5">
              <w:rPr>
                <w:sz w:val="22"/>
                <w:szCs w:val="22"/>
              </w:rPr>
              <w:t xml:space="preserve"> </w:t>
            </w:r>
          </w:p>
        </w:tc>
        <w:tc>
          <w:tcPr>
            <w:tcW w:w="425" w:type="dxa"/>
          </w:tcPr>
          <w:p w14:paraId="09E9A70A" w14:textId="2F093181" w:rsidR="00C1675F" w:rsidRPr="00296330" w:rsidRDefault="00B4441E" w:rsidP="00653A77">
            <w:pPr>
              <w:rPr>
                <w:rFonts w:ascii="Arial" w:hAnsi="Arial"/>
                <w:sz w:val="28"/>
                <w:szCs w:val="28"/>
              </w:rPr>
            </w:pPr>
            <w:r w:rsidRPr="00296330">
              <w:rPr>
                <w:rFonts w:ascii="Arial" w:hAnsi="Arial"/>
                <w:sz w:val="28"/>
                <w:szCs w:val="28"/>
              </w:rPr>
              <w:sym w:font="Wingdings" w:char="F071"/>
            </w:r>
          </w:p>
        </w:tc>
        <w:tc>
          <w:tcPr>
            <w:tcW w:w="3685" w:type="dxa"/>
          </w:tcPr>
          <w:p w14:paraId="63B9DC62" w14:textId="78218998" w:rsidR="00C1675F" w:rsidRPr="00296330" w:rsidRDefault="00C150B5" w:rsidP="00E40DA2">
            <w:pPr>
              <w:rPr>
                <w:sz w:val="22"/>
                <w:szCs w:val="22"/>
              </w:rPr>
            </w:pPr>
            <w:r w:rsidRPr="00296330">
              <w:rPr>
                <w:sz w:val="22"/>
                <w:szCs w:val="22"/>
              </w:rPr>
              <w:t xml:space="preserve">Understanding </w:t>
            </w:r>
            <w:r w:rsidR="00E40DA2" w:rsidRPr="00296330">
              <w:rPr>
                <w:sz w:val="22"/>
                <w:szCs w:val="22"/>
              </w:rPr>
              <w:t>my</w:t>
            </w:r>
            <w:r w:rsidRPr="00296330">
              <w:rPr>
                <w:sz w:val="22"/>
                <w:szCs w:val="22"/>
              </w:rPr>
              <w:t xml:space="preserve"> rights and responsibilities as a tenant</w:t>
            </w:r>
          </w:p>
        </w:tc>
      </w:tr>
      <w:tr w:rsidR="004E7E5D" w:rsidRPr="00296330" w14:paraId="446B8423" w14:textId="77777777" w:rsidTr="00DA0D27">
        <w:trPr>
          <w:trHeight w:val="342"/>
        </w:trPr>
        <w:tc>
          <w:tcPr>
            <w:tcW w:w="337" w:type="dxa"/>
          </w:tcPr>
          <w:p w14:paraId="10B6F92F" w14:textId="2A312017"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6" w:type="dxa"/>
          </w:tcPr>
          <w:p w14:paraId="56823319" w14:textId="597EF1C3" w:rsidR="004E7E5D" w:rsidRPr="00296330" w:rsidRDefault="00C150B5" w:rsidP="00C150B5">
            <w:pPr>
              <w:rPr>
                <w:sz w:val="22"/>
                <w:szCs w:val="22"/>
              </w:rPr>
            </w:pPr>
            <w:r w:rsidRPr="00296330">
              <w:rPr>
                <w:sz w:val="22"/>
                <w:szCs w:val="22"/>
              </w:rPr>
              <w:t xml:space="preserve">Getting a mortgage </w:t>
            </w:r>
          </w:p>
        </w:tc>
        <w:tc>
          <w:tcPr>
            <w:tcW w:w="425" w:type="dxa"/>
          </w:tcPr>
          <w:p w14:paraId="5BEF3AAB" w14:textId="0EBCF5DC"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5" w:type="dxa"/>
          </w:tcPr>
          <w:p w14:paraId="03AAA43E" w14:textId="00FC35DC" w:rsidR="004E7E5D" w:rsidRPr="00296330" w:rsidRDefault="004E7E5D" w:rsidP="00653A77">
            <w:pPr>
              <w:rPr>
                <w:sz w:val="22"/>
                <w:szCs w:val="22"/>
              </w:rPr>
            </w:pPr>
            <w:r w:rsidRPr="00296330">
              <w:rPr>
                <w:sz w:val="22"/>
                <w:szCs w:val="22"/>
              </w:rPr>
              <w:t>Not enough bedrooms</w:t>
            </w:r>
          </w:p>
        </w:tc>
      </w:tr>
      <w:tr w:rsidR="004E7E5D" w:rsidRPr="00296330" w14:paraId="7758FF6E" w14:textId="77777777" w:rsidTr="00DA0D27">
        <w:trPr>
          <w:trHeight w:val="342"/>
        </w:trPr>
        <w:tc>
          <w:tcPr>
            <w:tcW w:w="337" w:type="dxa"/>
          </w:tcPr>
          <w:p w14:paraId="517DDAB9" w14:textId="3784F30E"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6" w:type="dxa"/>
          </w:tcPr>
          <w:p w14:paraId="643CDAB3" w14:textId="2F4DA55B" w:rsidR="004E7E5D" w:rsidRPr="00296330" w:rsidRDefault="004E7E5D" w:rsidP="00653A77">
            <w:pPr>
              <w:rPr>
                <w:sz w:val="22"/>
                <w:szCs w:val="22"/>
              </w:rPr>
            </w:pPr>
            <w:r w:rsidRPr="00296330">
              <w:rPr>
                <w:sz w:val="22"/>
                <w:szCs w:val="22"/>
              </w:rPr>
              <w:t>Problems with interpreters</w:t>
            </w:r>
          </w:p>
        </w:tc>
        <w:tc>
          <w:tcPr>
            <w:tcW w:w="425" w:type="dxa"/>
          </w:tcPr>
          <w:p w14:paraId="0D9EE9A9" w14:textId="0230C427"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5" w:type="dxa"/>
          </w:tcPr>
          <w:p w14:paraId="2476A9B3" w14:textId="66AADDA2" w:rsidR="004E7E5D" w:rsidRPr="00296330" w:rsidRDefault="004E7E5D" w:rsidP="00653A77">
            <w:pPr>
              <w:rPr>
                <w:sz w:val="22"/>
                <w:szCs w:val="22"/>
              </w:rPr>
            </w:pPr>
            <w:r w:rsidRPr="00296330">
              <w:rPr>
                <w:sz w:val="22"/>
                <w:szCs w:val="22"/>
              </w:rPr>
              <w:t>Not enough living areas</w:t>
            </w:r>
          </w:p>
        </w:tc>
      </w:tr>
      <w:tr w:rsidR="004E7E5D" w:rsidRPr="00296330" w14:paraId="6E1E80FB" w14:textId="77777777" w:rsidTr="00DA0D27">
        <w:trPr>
          <w:trHeight w:val="342"/>
        </w:trPr>
        <w:tc>
          <w:tcPr>
            <w:tcW w:w="337" w:type="dxa"/>
          </w:tcPr>
          <w:p w14:paraId="397C5D8F" w14:textId="756C9FD7"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6" w:type="dxa"/>
          </w:tcPr>
          <w:p w14:paraId="731DFFA0" w14:textId="760DA525" w:rsidR="004E7E5D" w:rsidRPr="00296330" w:rsidRDefault="00C150B5" w:rsidP="00653A77">
            <w:pPr>
              <w:rPr>
                <w:sz w:val="22"/>
                <w:szCs w:val="22"/>
              </w:rPr>
            </w:pPr>
            <w:r w:rsidRPr="00296330">
              <w:rPr>
                <w:sz w:val="22"/>
                <w:szCs w:val="22"/>
              </w:rPr>
              <w:t>Communicating in English</w:t>
            </w:r>
            <w:r w:rsidRPr="00296330" w:rsidDel="00C150B5">
              <w:rPr>
                <w:sz w:val="22"/>
                <w:szCs w:val="22"/>
              </w:rPr>
              <w:t xml:space="preserve"> </w:t>
            </w:r>
          </w:p>
        </w:tc>
        <w:tc>
          <w:tcPr>
            <w:tcW w:w="425" w:type="dxa"/>
          </w:tcPr>
          <w:p w14:paraId="60E4A4AB" w14:textId="23E1CDBB"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5" w:type="dxa"/>
          </w:tcPr>
          <w:p w14:paraId="3E8E2497" w14:textId="6AD2E2FF" w:rsidR="004E7E5D" w:rsidRPr="00296330" w:rsidRDefault="00AF40D0" w:rsidP="00C150B5">
            <w:pPr>
              <w:rPr>
                <w:sz w:val="22"/>
                <w:szCs w:val="22"/>
              </w:rPr>
            </w:pPr>
            <w:r w:rsidRPr="00296330">
              <w:rPr>
                <w:sz w:val="22"/>
                <w:szCs w:val="22"/>
              </w:rPr>
              <w:t>Not enough bathrooms</w:t>
            </w:r>
          </w:p>
        </w:tc>
      </w:tr>
      <w:tr w:rsidR="004E7E5D" w:rsidRPr="00296330" w14:paraId="580B7B8E" w14:textId="77777777" w:rsidTr="00DA0D27">
        <w:trPr>
          <w:trHeight w:val="522"/>
        </w:trPr>
        <w:tc>
          <w:tcPr>
            <w:tcW w:w="337" w:type="dxa"/>
          </w:tcPr>
          <w:p w14:paraId="107B0AE3" w14:textId="27EE4D2B"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6" w:type="dxa"/>
          </w:tcPr>
          <w:p w14:paraId="5B5D506C" w14:textId="64C1D78B" w:rsidR="004E7E5D" w:rsidRPr="00296330" w:rsidRDefault="00C150B5" w:rsidP="00653A77">
            <w:pPr>
              <w:rPr>
                <w:sz w:val="22"/>
                <w:szCs w:val="22"/>
              </w:rPr>
            </w:pPr>
            <w:r w:rsidRPr="00296330">
              <w:rPr>
                <w:sz w:val="22"/>
                <w:szCs w:val="22"/>
              </w:rPr>
              <w:t>Problems with real estate agents or landlords</w:t>
            </w:r>
            <w:r w:rsidRPr="00296330" w:rsidDel="00C150B5">
              <w:rPr>
                <w:sz w:val="22"/>
                <w:szCs w:val="22"/>
              </w:rPr>
              <w:t xml:space="preserve"> </w:t>
            </w:r>
          </w:p>
        </w:tc>
        <w:tc>
          <w:tcPr>
            <w:tcW w:w="425" w:type="dxa"/>
          </w:tcPr>
          <w:p w14:paraId="25E334A6" w14:textId="289E564E" w:rsidR="004E7E5D" w:rsidRPr="00296330" w:rsidRDefault="004E7E5D" w:rsidP="00653A77">
            <w:pPr>
              <w:rPr>
                <w:rFonts w:ascii="Arial" w:hAnsi="Arial"/>
                <w:sz w:val="28"/>
                <w:szCs w:val="28"/>
              </w:rPr>
            </w:pPr>
            <w:r w:rsidRPr="00296330">
              <w:rPr>
                <w:rFonts w:ascii="Arial" w:hAnsi="Arial"/>
                <w:sz w:val="28"/>
                <w:szCs w:val="28"/>
              </w:rPr>
              <w:sym w:font="Wingdings" w:char="F071"/>
            </w:r>
          </w:p>
        </w:tc>
        <w:tc>
          <w:tcPr>
            <w:tcW w:w="3685" w:type="dxa"/>
          </w:tcPr>
          <w:p w14:paraId="18678FFC" w14:textId="7B76EC9F" w:rsidR="004E7E5D" w:rsidRPr="00296330" w:rsidRDefault="00C150B5" w:rsidP="00653A77">
            <w:pPr>
              <w:rPr>
                <w:sz w:val="22"/>
                <w:szCs w:val="22"/>
              </w:rPr>
            </w:pPr>
            <w:r w:rsidRPr="00296330">
              <w:rPr>
                <w:sz w:val="22"/>
                <w:szCs w:val="22"/>
              </w:rPr>
              <w:t>Looking after the housing and garden</w:t>
            </w:r>
            <w:r w:rsidRPr="00296330" w:rsidDel="00C150B5">
              <w:rPr>
                <w:sz w:val="22"/>
                <w:szCs w:val="22"/>
              </w:rPr>
              <w:t xml:space="preserve"> </w:t>
            </w:r>
          </w:p>
        </w:tc>
      </w:tr>
      <w:tr w:rsidR="00C150B5" w:rsidRPr="00296330" w14:paraId="791E2BF6" w14:textId="77777777" w:rsidTr="00DA0D27">
        <w:trPr>
          <w:trHeight w:val="342"/>
        </w:trPr>
        <w:tc>
          <w:tcPr>
            <w:tcW w:w="337" w:type="dxa"/>
          </w:tcPr>
          <w:p w14:paraId="224F90DB" w14:textId="0C64F1B9"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6" w:type="dxa"/>
          </w:tcPr>
          <w:p w14:paraId="6174D4BC" w14:textId="7E6108AB" w:rsidR="00C150B5" w:rsidRPr="00296330" w:rsidRDefault="00C150B5" w:rsidP="00653A77">
            <w:pPr>
              <w:rPr>
                <w:sz w:val="22"/>
                <w:szCs w:val="22"/>
              </w:rPr>
            </w:pPr>
            <w:r w:rsidRPr="00296330">
              <w:rPr>
                <w:sz w:val="22"/>
                <w:szCs w:val="22"/>
              </w:rPr>
              <w:t>Housing too crowded</w:t>
            </w:r>
          </w:p>
        </w:tc>
        <w:tc>
          <w:tcPr>
            <w:tcW w:w="425" w:type="dxa"/>
          </w:tcPr>
          <w:p w14:paraId="5A120C75" w14:textId="5D61B0DF"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5" w:type="dxa"/>
          </w:tcPr>
          <w:p w14:paraId="0174CE62" w14:textId="71DE51DE" w:rsidR="00C150B5" w:rsidRPr="00296330" w:rsidRDefault="00C150B5" w:rsidP="00653A77">
            <w:pPr>
              <w:rPr>
                <w:sz w:val="22"/>
                <w:szCs w:val="22"/>
              </w:rPr>
            </w:pPr>
            <w:r w:rsidRPr="00296330">
              <w:rPr>
                <w:sz w:val="22"/>
                <w:szCs w:val="22"/>
              </w:rPr>
              <w:t>Difficulty with neighbours</w:t>
            </w:r>
          </w:p>
        </w:tc>
      </w:tr>
      <w:tr w:rsidR="00C150B5" w:rsidRPr="00296330" w14:paraId="5A5F2EE7" w14:textId="77777777" w:rsidTr="00DA0D27">
        <w:trPr>
          <w:trHeight w:val="342"/>
        </w:trPr>
        <w:tc>
          <w:tcPr>
            <w:tcW w:w="337" w:type="dxa"/>
          </w:tcPr>
          <w:p w14:paraId="53BDA57B" w14:textId="391F2ACD"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6" w:type="dxa"/>
          </w:tcPr>
          <w:p w14:paraId="2D822F09" w14:textId="6B968194" w:rsidR="00C150B5" w:rsidRPr="00296330" w:rsidRDefault="00C150B5" w:rsidP="00653A77">
            <w:pPr>
              <w:rPr>
                <w:sz w:val="22"/>
                <w:szCs w:val="22"/>
              </w:rPr>
            </w:pPr>
            <w:r w:rsidRPr="00296330">
              <w:rPr>
                <w:sz w:val="22"/>
                <w:szCs w:val="22"/>
              </w:rPr>
              <w:t>Housing not in good condition</w:t>
            </w:r>
            <w:r w:rsidRPr="00296330" w:rsidDel="00C150B5">
              <w:rPr>
                <w:sz w:val="22"/>
                <w:szCs w:val="22"/>
              </w:rPr>
              <w:t xml:space="preserve"> </w:t>
            </w:r>
          </w:p>
        </w:tc>
        <w:tc>
          <w:tcPr>
            <w:tcW w:w="425" w:type="dxa"/>
          </w:tcPr>
          <w:p w14:paraId="76532D74" w14:textId="07CB403E"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5" w:type="dxa"/>
          </w:tcPr>
          <w:p w14:paraId="7003BC64" w14:textId="07F5F58B" w:rsidR="00C150B5" w:rsidRPr="00296330" w:rsidRDefault="00C150B5" w:rsidP="00653A77">
            <w:pPr>
              <w:rPr>
                <w:sz w:val="22"/>
                <w:szCs w:val="22"/>
              </w:rPr>
            </w:pPr>
            <w:r w:rsidRPr="00296330">
              <w:rPr>
                <w:sz w:val="22"/>
                <w:szCs w:val="22"/>
              </w:rPr>
              <w:t>Discrimination</w:t>
            </w:r>
            <w:r w:rsidRPr="00296330" w:rsidDel="00C150B5">
              <w:rPr>
                <w:sz w:val="22"/>
                <w:szCs w:val="22"/>
              </w:rPr>
              <w:t xml:space="preserve"> </w:t>
            </w:r>
          </w:p>
        </w:tc>
      </w:tr>
      <w:tr w:rsidR="00AF40D0" w:rsidRPr="00296330" w14:paraId="16AC7F49" w14:textId="77777777" w:rsidTr="00DA0D27">
        <w:trPr>
          <w:trHeight w:val="342"/>
        </w:trPr>
        <w:tc>
          <w:tcPr>
            <w:tcW w:w="337" w:type="dxa"/>
          </w:tcPr>
          <w:p w14:paraId="07D71075" w14:textId="77777777" w:rsidR="00AF40D0" w:rsidRPr="00296330" w:rsidRDefault="00AF40D0" w:rsidP="001C0D2C">
            <w:pPr>
              <w:rPr>
                <w:rFonts w:ascii="Arial" w:hAnsi="Arial"/>
                <w:sz w:val="28"/>
                <w:szCs w:val="28"/>
              </w:rPr>
            </w:pPr>
            <w:r w:rsidRPr="00296330">
              <w:rPr>
                <w:rFonts w:ascii="Arial" w:hAnsi="Arial"/>
                <w:sz w:val="28"/>
                <w:szCs w:val="28"/>
              </w:rPr>
              <w:sym w:font="Wingdings" w:char="F071"/>
            </w:r>
          </w:p>
        </w:tc>
        <w:tc>
          <w:tcPr>
            <w:tcW w:w="3686" w:type="dxa"/>
          </w:tcPr>
          <w:p w14:paraId="609F05FC" w14:textId="77777777" w:rsidR="00AF40D0" w:rsidRPr="00296330" w:rsidRDefault="00AF40D0" w:rsidP="001C0D2C">
            <w:pPr>
              <w:rPr>
                <w:sz w:val="22"/>
                <w:szCs w:val="22"/>
              </w:rPr>
            </w:pPr>
            <w:r w:rsidRPr="00296330">
              <w:rPr>
                <w:sz w:val="22"/>
                <w:szCs w:val="22"/>
              </w:rPr>
              <w:t>Housing not safe</w:t>
            </w:r>
            <w:r w:rsidRPr="00296330" w:rsidDel="00C150B5">
              <w:rPr>
                <w:sz w:val="22"/>
                <w:szCs w:val="22"/>
              </w:rPr>
              <w:t xml:space="preserve"> </w:t>
            </w:r>
          </w:p>
        </w:tc>
        <w:tc>
          <w:tcPr>
            <w:tcW w:w="425" w:type="dxa"/>
          </w:tcPr>
          <w:p w14:paraId="4FB57833" w14:textId="77777777" w:rsidR="00AF40D0" w:rsidRPr="00296330" w:rsidRDefault="00AF40D0" w:rsidP="001C0D2C">
            <w:pPr>
              <w:rPr>
                <w:rFonts w:ascii="Arial" w:hAnsi="Arial"/>
                <w:sz w:val="28"/>
                <w:szCs w:val="28"/>
              </w:rPr>
            </w:pPr>
            <w:r w:rsidRPr="00296330">
              <w:rPr>
                <w:rFonts w:ascii="Arial" w:hAnsi="Arial"/>
                <w:sz w:val="28"/>
                <w:szCs w:val="28"/>
              </w:rPr>
              <w:sym w:font="Wingdings" w:char="F071"/>
            </w:r>
          </w:p>
        </w:tc>
        <w:tc>
          <w:tcPr>
            <w:tcW w:w="3685" w:type="dxa"/>
          </w:tcPr>
          <w:p w14:paraId="7FD12CB1" w14:textId="5002399F" w:rsidR="00AF40D0" w:rsidRPr="00296330" w:rsidRDefault="00AF40D0" w:rsidP="001C0D2C">
            <w:pPr>
              <w:rPr>
                <w:sz w:val="22"/>
                <w:szCs w:val="22"/>
              </w:rPr>
            </w:pPr>
            <w:r w:rsidRPr="00296330">
              <w:rPr>
                <w:sz w:val="22"/>
                <w:szCs w:val="22"/>
              </w:rPr>
              <w:t>Getting bond returned</w:t>
            </w:r>
          </w:p>
        </w:tc>
      </w:tr>
      <w:tr w:rsidR="00C150B5" w:rsidRPr="00296330" w14:paraId="145E10F0" w14:textId="77777777" w:rsidTr="00DA0D27">
        <w:trPr>
          <w:trHeight w:val="342"/>
        </w:trPr>
        <w:tc>
          <w:tcPr>
            <w:tcW w:w="337" w:type="dxa"/>
          </w:tcPr>
          <w:p w14:paraId="61938A91" w14:textId="581D426A"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6" w:type="dxa"/>
          </w:tcPr>
          <w:p w14:paraId="7437BE3B" w14:textId="375B45FA" w:rsidR="00C150B5" w:rsidRPr="00296330" w:rsidRDefault="00AF40D0" w:rsidP="00653A77">
            <w:pPr>
              <w:rPr>
                <w:sz w:val="22"/>
                <w:szCs w:val="22"/>
              </w:rPr>
            </w:pPr>
            <w:r w:rsidRPr="00296330">
              <w:rPr>
                <w:sz w:val="22"/>
                <w:szCs w:val="22"/>
              </w:rPr>
              <w:t>Other</w:t>
            </w:r>
          </w:p>
        </w:tc>
        <w:tc>
          <w:tcPr>
            <w:tcW w:w="425" w:type="dxa"/>
          </w:tcPr>
          <w:p w14:paraId="1989CA4F" w14:textId="6DD27E1D" w:rsidR="00C150B5" w:rsidRPr="00296330" w:rsidRDefault="00C150B5" w:rsidP="00653A77">
            <w:pPr>
              <w:rPr>
                <w:rFonts w:ascii="Arial" w:hAnsi="Arial"/>
                <w:sz w:val="28"/>
                <w:szCs w:val="28"/>
              </w:rPr>
            </w:pPr>
            <w:r w:rsidRPr="00296330">
              <w:rPr>
                <w:rFonts w:ascii="Arial" w:hAnsi="Arial"/>
                <w:sz w:val="28"/>
                <w:szCs w:val="28"/>
              </w:rPr>
              <w:sym w:font="Wingdings" w:char="F071"/>
            </w:r>
          </w:p>
        </w:tc>
        <w:tc>
          <w:tcPr>
            <w:tcW w:w="3685" w:type="dxa"/>
          </w:tcPr>
          <w:p w14:paraId="5622E954" w14:textId="3350C00D" w:rsidR="00C150B5" w:rsidRPr="00296330" w:rsidRDefault="00E40DA2" w:rsidP="00C150B5">
            <w:pPr>
              <w:rPr>
                <w:sz w:val="22"/>
                <w:szCs w:val="22"/>
              </w:rPr>
            </w:pPr>
            <w:r w:rsidRPr="00296330">
              <w:rPr>
                <w:sz w:val="22"/>
                <w:szCs w:val="22"/>
              </w:rPr>
              <w:t>I haven’t had any problems</w:t>
            </w:r>
          </w:p>
        </w:tc>
      </w:tr>
      <w:tr w:rsidR="00C150B5" w:rsidRPr="00296330" w14:paraId="618872E6" w14:textId="77777777" w:rsidTr="00DA0D27">
        <w:trPr>
          <w:trHeight w:val="342"/>
        </w:trPr>
        <w:tc>
          <w:tcPr>
            <w:tcW w:w="337" w:type="dxa"/>
          </w:tcPr>
          <w:p w14:paraId="0B6237FE" w14:textId="43984CAE" w:rsidR="00C150B5" w:rsidRPr="00296330" w:rsidRDefault="00C150B5" w:rsidP="00653A77">
            <w:pPr>
              <w:rPr>
                <w:rFonts w:ascii="Arial" w:hAnsi="Arial"/>
                <w:sz w:val="28"/>
                <w:szCs w:val="28"/>
              </w:rPr>
            </w:pPr>
          </w:p>
        </w:tc>
        <w:tc>
          <w:tcPr>
            <w:tcW w:w="7796" w:type="dxa"/>
            <w:gridSpan w:val="3"/>
          </w:tcPr>
          <w:p w14:paraId="1809011E" w14:textId="6AEABAD6" w:rsidR="00AF40D0" w:rsidRPr="00296330" w:rsidRDefault="00C150B5" w:rsidP="00653A77">
            <w:pPr>
              <w:rPr>
                <w:sz w:val="22"/>
                <w:szCs w:val="22"/>
              </w:rPr>
            </w:pPr>
            <w:r w:rsidRPr="00296330">
              <w:rPr>
                <w:sz w:val="22"/>
                <w:szCs w:val="22"/>
              </w:rPr>
              <w:t>________________________________________</w:t>
            </w:r>
            <w:r w:rsidR="001A222E" w:rsidRPr="00296330">
              <w:rPr>
                <w:sz w:val="22"/>
                <w:szCs w:val="22"/>
              </w:rPr>
              <w:t>________________________________________________</w:t>
            </w:r>
          </w:p>
          <w:p w14:paraId="374F90E2" w14:textId="77777777" w:rsidR="00587F05" w:rsidRPr="00296330" w:rsidRDefault="00587F05" w:rsidP="00653A77">
            <w:pPr>
              <w:rPr>
                <w:sz w:val="12"/>
                <w:szCs w:val="12"/>
              </w:rPr>
            </w:pPr>
          </w:p>
          <w:p w14:paraId="335109F8" w14:textId="03467321" w:rsidR="00C150B5" w:rsidRPr="00296330" w:rsidRDefault="00C150B5" w:rsidP="00653A77">
            <w:r w:rsidRPr="00296330">
              <w:t>_____________________________________</w:t>
            </w:r>
            <w:r w:rsidR="00502AC5" w:rsidRPr="00296330">
              <w:t>____________________________________________</w:t>
            </w:r>
          </w:p>
          <w:p w14:paraId="0D506D94" w14:textId="68C7DEED" w:rsidR="008B6746" w:rsidRPr="00296330" w:rsidRDefault="008B6746" w:rsidP="00653A77">
            <w:pPr>
              <w:rPr>
                <w:sz w:val="22"/>
                <w:szCs w:val="22"/>
              </w:rPr>
            </w:pPr>
          </w:p>
        </w:tc>
      </w:tr>
    </w:tbl>
    <w:p w14:paraId="7B78A3C1" w14:textId="77777777" w:rsidR="00F364B1" w:rsidRPr="00296330" w:rsidRDefault="00F364B1" w:rsidP="00F364B1">
      <w:pPr>
        <w:sectPr w:rsidR="00F364B1" w:rsidRPr="00296330" w:rsidSect="00820A78">
          <w:type w:val="continuous"/>
          <w:pgSz w:w="11900" w:h="16840"/>
          <w:pgMar w:top="1440" w:right="1800" w:bottom="1440" w:left="1800" w:header="708" w:footer="708" w:gutter="0"/>
          <w:cols w:space="708"/>
        </w:sectPr>
      </w:pPr>
    </w:p>
    <w:p w14:paraId="41534634" w14:textId="77777777" w:rsidR="00F364B1" w:rsidRPr="00296330" w:rsidRDefault="00F364B1" w:rsidP="00F364B1">
      <w:pPr>
        <w:pStyle w:val="ListParagraph"/>
        <w:ind w:left="644"/>
      </w:pPr>
    </w:p>
    <w:p w14:paraId="593B10CD" w14:textId="77777777" w:rsidR="008B6746" w:rsidRPr="00296330" w:rsidRDefault="008B6746">
      <w:r w:rsidRPr="00296330">
        <w:br w:type="page"/>
      </w:r>
    </w:p>
    <w:p w14:paraId="32B9023F" w14:textId="1DAB8C88" w:rsidR="00F364B1" w:rsidRPr="00296330" w:rsidRDefault="00F364B1" w:rsidP="00C61C00">
      <w:pPr>
        <w:pStyle w:val="ListParagraph"/>
        <w:numPr>
          <w:ilvl w:val="0"/>
          <w:numId w:val="1"/>
        </w:numPr>
        <w:ind w:left="426" w:hanging="426"/>
      </w:pPr>
      <w:r w:rsidRPr="00296330">
        <w:lastRenderedPageBreak/>
        <w:t xml:space="preserve">Have you needed </w:t>
      </w:r>
      <w:r w:rsidRPr="00296330">
        <w:rPr>
          <w:b/>
        </w:rPr>
        <w:t xml:space="preserve">help with any of the problems </w:t>
      </w:r>
      <w:r w:rsidR="008B6746" w:rsidRPr="00296330">
        <w:t xml:space="preserve">with </w:t>
      </w:r>
      <w:r w:rsidR="008B6746" w:rsidRPr="00296330">
        <w:rPr>
          <w:b/>
        </w:rPr>
        <w:t xml:space="preserve">your current housing that </w:t>
      </w:r>
      <w:r w:rsidRPr="00296330">
        <w:rPr>
          <w:b/>
        </w:rPr>
        <w:t>you ticked</w:t>
      </w:r>
      <w:r w:rsidR="00196862" w:rsidRPr="00296330">
        <w:rPr>
          <w:b/>
        </w:rPr>
        <w:t xml:space="preserve"> </w:t>
      </w:r>
      <w:r w:rsidR="00196862" w:rsidRPr="00296330">
        <w:t>in the previous question</w:t>
      </w:r>
      <w:r w:rsidRPr="00296330">
        <w:t xml:space="preserve">? </w:t>
      </w:r>
    </w:p>
    <w:p w14:paraId="7E97FE0E" w14:textId="77777777" w:rsidR="00F364B1" w:rsidRPr="00296330" w:rsidRDefault="00F364B1" w:rsidP="00F364B1">
      <w:pPr>
        <w:pStyle w:val="ListParagraph"/>
        <w:ind w:left="644"/>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0"/>
        <w:gridCol w:w="1984"/>
        <w:gridCol w:w="1560"/>
        <w:gridCol w:w="2312"/>
      </w:tblGrid>
      <w:tr w:rsidR="00F364B1" w:rsidRPr="00296330" w14:paraId="7BBBFABA" w14:textId="77777777" w:rsidTr="00653A77">
        <w:tc>
          <w:tcPr>
            <w:tcW w:w="2300" w:type="dxa"/>
          </w:tcPr>
          <w:p w14:paraId="27FA50C1" w14:textId="77777777" w:rsidR="00F364B1" w:rsidRPr="00296330" w:rsidRDefault="00F364B1" w:rsidP="00653A77">
            <w:pPr>
              <w:pStyle w:val="ListParagraph"/>
              <w:ind w:left="426" w:hanging="426"/>
              <w:jc w:val="center"/>
            </w:pPr>
            <w:r w:rsidRPr="00296330">
              <w:rPr>
                <w:rFonts w:ascii="Arial" w:hAnsi="Arial"/>
                <w:sz w:val="32"/>
              </w:rPr>
              <w:sym w:font="Wingdings" w:char="F071"/>
            </w:r>
          </w:p>
        </w:tc>
        <w:tc>
          <w:tcPr>
            <w:tcW w:w="1984" w:type="dxa"/>
          </w:tcPr>
          <w:p w14:paraId="48F8C4B8" w14:textId="77777777" w:rsidR="00F364B1" w:rsidRPr="00296330" w:rsidRDefault="00F364B1" w:rsidP="00653A77">
            <w:pPr>
              <w:pStyle w:val="ListParagraph"/>
              <w:ind w:left="426" w:hanging="426"/>
              <w:jc w:val="center"/>
            </w:pPr>
            <w:r w:rsidRPr="00296330">
              <w:rPr>
                <w:rFonts w:ascii="Arial" w:hAnsi="Arial"/>
                <w:sz w:val="32"/>
              </w:rPr>
              <w:sym w:font="Wingdings" w:char="F071"/>
            </w:r>
          </w:p>
        </w:tc>
        <w:tc>
          <w:tcPr>
            <w:tcW w:w="1560" w:type="dxa"/>
          </w:tcPr>
          <w:p w14:paraId="0A9FA110" w14:textId="77777777" w:rsidR="00F364B1" w:rsidRPr="00296330" w:rsidRDefault="00F364B1" w:rsidP="00653A77">
            <w:pPr>
              <w:pStyle w:val="ListParagraph"/>
              <w:ind w:left="426" w:hanging="426"/>
              <w:jc w:val="center"/>
            </w:pPr>
            <w:r w:rsidRPr="00296330">
              <w:rPr>
                <w:rFonts w:ascii="Arial" w:hAnsi="Arial"/>
                <w:sz w:val="32"/>
              </w:rPr>
              <w:sym w:font="Wingdings" w:char="F071"/>
            </w:r>
          </w:p>
        </w:tc>
        <w:tc>
          <w:tcPr>
            <w:tcW w:w="2312" w:type="dxa"/>
          </w:tcPr>
          <w:p w14:paraId="28F28A9A" w14:textId="77777777" w:rsidR="00F364B1" w:rsidRPr="00296330" w:rsidRDefault="00F364B1" w:rsidP="00653A77">
            <w:pPr>
              <w:pStyle w:val="ListParagraph"/>
              <w:ind w:left="426" w:hanging="426"/>
              <w:jc w:val="center"/>
            </w:pPr>
            <w:r w:rsidRPr="00296330">
              <w:rPr>
                <w:rFonts w:ascii="Arial" w:hAnsi="Arial"/>
                <w:sz w:val="32"/>
              </w:rPr>
              <w:sym w:font="Wingdings" w:char="F071"/>
            </w:r>
          </w:p>
        </w:tc>
      </w:tr>
      <w:tr w:rsidR="00F364B1" w:rsidRPr="00296330" w14:paraId="4302576A" w14:textId="77777777" w:rsidTr="00653A77">
        <w:tc>
          <w:tcPr>
            <w:tcW w:w="2300" w:type="dxa"/>
          </w:tcPr>
          <w:p w14:paraId="758EA807" w14:textId="77777777" w:rsidR="00F364B1" w:rsidRPr="00296330" w:rsidRDefault="00F364B1" w:rsidP="00653A77">
            <w:pPr>
              <w:pStyle w:val="ListParagraph"/>
              <w:ind w:left="426" w:hanging="426"/>
              <w:jc w:val="center"/>
              <w:rPr>
                <w:sz w:val="22"/>
                <w:szCs w:val="22"/>
              </w:rPr>
            </w:pPr>
            <w:r w:rsidRPr="00296330">
              <w:rPr>
                <w:sz w:val="22"/>
                <w:szCs w:val="22"/>
              </w:rPr>
              <w:t>Yes, a small amount of help</w:t>
            </w:r>
          </w:p>
        </w:tc>
        <w:tc>
          <w:tcPr>
            <w:tcW w:w="1984" w:type="dxa"/>
          </w:tcPr>
          <w:p w14:paraId="7CD11B7C" w14:textId="77777777" w:rsidR="00F364B1" w:rsidRPr="00296330" w:rsidRDefault="00F364B1" w:rsidP="00653A77">
            <w:pPr>
              <w:pStyle w:val="ListParagraph"/>
              <w:ind w:left="426" w:hanging="426"/>
              <w:jc w:val="center"/>
              <w:rPr>
                <w:sz w:val="22"/>
                <w:szCs w:val="22"/>
              </w:rPr>
            </w:pPr>
            <w:r w:rsidRPr="00296330">
              <w:rPr>
                <w:sz w:val="22"/>
                <w:szCs w:val="22"/>
              </w:rPr>
              <w:t>Yes, a lot of help</w:t>
            </w:r>
          </w:p>
        </w:tc>
        <w:tc>
          <w:tcPr>
            <w:tcW w:w="1560" w:type="dxa"/>
          </w:tcPr>
          <w:p w14:paraId="7D18697E" w14:textId="77777777" w:rsidR="00F364B1" w:rsidRPr="00296330" w:rsidRDefault="00F364B1" w:rsidP="00653A77">
            <w:pPr>
              <w:pStyle w:val="ListParagraph"/>
              <w:ind w:left="426" w:hanging="426"/>
              <w:jc w:val="center"/>
              <w:rPr>
                <w:sz w:val="22"/>
                <w:szCs w:val="22"/>
              </w:rPr>
            </w:pPr>
            <w:r w:rsidRPr="00296330">
              <w:rPr>
                <w:sz w:val="22"/>
                <w:szCs w:val="22"/>
              </w:rPr>
              <w:t>No</w:t>
            </w:r>
          </w:p>
        </w:tc>
        <w:tc>
          <w:tcPr>
            <w:tcW w:w="2312" w:type="dxa"/>
          </w:tcPr>
          <w:p w14:paraId="2C93F3F2" w14:textId="77777777" w:rsidR="00F364B1" w:rsidRPr="00296330" w:rsidRDefault="00F364B1" w:rsidP="00653A77">
            <w:pPr>
              <w:pStyle w:val="ListParagraph"/>
              <w:ind w:left="426" w:hanging="426"/>
              <w:jc w:val="center"/>
              <w:rPr>
                <w:sz w:val="22"/>
                <w:szCs w:val="22"/>
              </w:rPr>
            </w:pPr>
            <w:r w:rsidRPr="00296330">
              <w:rPr>
                <w:sz w:val="22"/>
                <w:szCs w:val="22"/>
              </w:rPr>
              <w:t>I haven’t had any problems</w:t>
            </w:r>
          </w:p>
        </w:tc>
      </w:tr>
    </w:tbl>
    <w:p w14:paraId="4BE068CE" w14:textId="77777777" w:rsidR="00F364B1" w:rsidRPr="00296330" w:rsidRDefault="00F364B1" w:rsidP="00F364B1">
      <w:pPr>
        <w:pStyle w:val="ListParagraph"/>
        <w:ind w:left="426"/>
      </w:pPr>
    </w:p>
    <w:p w14:paraId="409C7795" w14:textId="36975A26" w:rsidR="00F364B1" w:rsidRPr="00296330" w:rsidRDefault="00C61C00" w:rsidP="00C61C00">
      <w:pPr>
        <w:pStyle w:val="ListParagraph"/>
        <w:ind w:left="644"/>
      </w:pPr>
      <w:r w:rsidRPr="00296330">
        <w:rPr>
          <w:rFonts w:ascii="Arial" w:hAnsi="Arial"/>
          <w:sz w:val="28"/>
        </w:rPr>
        <w:sym w:font="Wingdings" w:char="F0E8"/>
      </w:r>
      <w:r w:rsidRPr="00296330">
        <w:t xml:space="preserve">  </w:t>
      </w:r>
      <w:r w:rsidR="00F364B1" w:rsidRPr="00296330">
        <w:t xml:space="preserve">If you needed help, please tell us </w:t>
      </w:r>
      <w:r w:rsidR="00F364B1" w:rsidRPr="00296330">
        <w:rPr>
          <w:b/>
        </w:rPr>
        <w:t>who</w:t>
      </w:r>
      <w:r w:rsidR="00F364B1" w:rsidRPr="00296330">
        <w:t xml:space="preserve"> helped you and </w:t>
      </w:r>
      <w:r w:rsidR="00F364B1" w:rsidRPr="00296330">
        <w:rPr>
          <w:b/>
        </w:rPr>
        <w:t>how</w:t>
      </w:r>
      <w:r w:rsidR="00F364B1" w:rsidRPr="00296330">
        <w:t>?</w:t>
      </w:r>
      <w:r w:rsidR="00464882" w:rsidRPr="00296330">
        <w:t xml:space="preserve"> </w:t>
      </w:r>
    </w:p>
    <w:p w14:paraId="00C6B247" w14:textId="77777777" w:rsidR="004C7ED4" w:rsidRPr="00296330" w:rsidRDefault="004C7ED4" w:rsidP="00C61C00">
      <w:pPr>
        <w:pStyle w:val="ListParagraph"/>
        <w:ind w:left="644"/>
      </w:pPr>
    </w:p>
    <w:p w14:paraId="3E137531" w14:textId="77777777" w:rsidR="004C7ED4" w:rsidRPr="00296330" w:rsidRDefault="004C7ED4" w:rsidP="009F7CC3">
      <w:pPr>
        <w:pStyle w:val="ListParagraph"/>
        <w:pBdr>
          <w:top w:val="single" w:sz="4" w:space="1" w:color="auto"/>
          <w:left w:val="single" w:sz="4" w:space="4" w:color="auto"/>
          <w:bottom w:val="single" w:sz="4" w:space="1" w:color="auto"/>
          <w:right w:val="single" w:sz="4" w:space="4" w:color="auto"/>
        </w:pBdr>
        <w:ind w:left="644"/>
      </w:pPr>
    </w:p>
    <w:p w14:paraId="0CCD27DC" w14:textId="77777777" w:rsidR="004C7ED4" w:rsidRPr="00296330" w:rsidRDefault="004C7ED4" w:rsidP="009F7CC3">
      <w:pPr>
        <w:pStyle w:val="ListParagraph"/>
        <w:pBdr>
          <w:top w:val="single" w:sz="4" w:space="1" w:color="auto"/>
          <w:left w:val="single" w:sz="4" w:space="4" w:color="auto"/>
          <w:bottom w:val="single" w:sz="4" w:space="1" w:color="auto"/>
          <w:right w:val="single" w:sz="4" w:space="4" w:color="auto"/>
        </w:pBdr>
        <w:ind w:left="644"/>
      </w:pPr>
    </w:p>
    <w:p w14:paraId="2B2DB930" w14:textId="77777777" w:rsidR="004C7ED4" w:rsidRPr="00296330" w:rsidRDefault="004C7ED4" w:rsidP="009F7CC3">
      <w:pPr>
        <w:pStyle w:val="ListParagraph"/>
        <w:pBdr>
          <w:top w:val="single" w:sz="4" w:space="1" w:color="auto"/>
          <w:left w:val="single" w:sz="4" w:space="4" w:color="auto"/>
          <w:bottom w:val="single" w:sz="4" w:space="1" w:color="auto"/>
          <w:right w:val="single" w:sz="4" w:space="4" w:color="auto"/>
        </w:pBdr>
        <w:ind w:left="644"/>
      </w:pPr>
    </w:p>
    <w:p w14:paraId="1C9D14E4" w14:textId="77777777" w:rsidR="004C7ED4" w:rsidRPr="00296330" w:rsidRDefault="004C7ED4" w:rsidP="009F7CC3">
      <w:pPr>
        <w:pStyle w:val="ListParagraph"/>
        <w:pBdr>
          <w:top w:val="single" w:sz="4" w:space="1" w:color="auto"/>
          <w:left w:val="single" w:sz="4" w:space="4" w:color="auto"/>
          <w:bottom w:val="single" w:sz="4" w:space="1" w:color="auto"/>
          <w:right w:val="single" w:sz="4" w:space="4" w:color="auto"/>
        </w:pBdr>
        <w:ind w:left="644"/>
      </w:pPr>
    </w:p>
    <w:p w14:paraId="1564D9FA" w14:textId="77777777" w:rsidR="004C7ED4" w:rsidRPr="00296330" w:rsidRDefault="004C7ED4" w:rsidP="009F7CC3">
      <w:pPr>
        <w:pStyle w:val="ListParagraph"/>
        <w:pBdr>
          <w:top w:val="single" w:sz="4" w:space="1" w:color="auto"/>
          <w:left w:val="single" w:sz="4" w:space="4" w:color="auto"/>
          <w:bottom w:val="single" w:sz="4" w:space="1" w:color="auto"/>
          <w:right w:val="single" w:sz="4" w:space="4" w:color="auto"/>
        </w:pBdr>
        <w:ind w:left="644"/>
      </w:pPr>
    </w:p>
    <w:p w14:paraId="4DA47255" w14:textId="6A34A1FA" w:rsidR="00F364B1" w:rsidRPr="00296330" w:rsidRDefault="00F364B1" w:rsidP="00F364B1">
      <w:pPr>
        <w:pStyle w:val="ListParagraph"/>
        <w:ind w:left="426"/>
      </w:pPr>
    </w:p>
    <w:p w14:paraId="6EAD4561" w14:textId="77777777" w:rsidR="009269B0" w:rsidRPr="00296330" w:rsidRDefault="009269B0" w:rsidP="009269B0">
      <w:pPr>
        <w:pStyle w:val="ListParagraph"/>
        <w:ind w:left="644"/>
        <w:rPr>
          <w:sz w:val="12"/>
          <w:szCs w:val="12"/>
        </w:rPr>
      </w:pPr>
    </w:p>
    <w:p w14:paraId="14A63942" w14:textId="77777777" w:rsidR="00DD6985" w:rsidRPr="00296330" w:rsidRDefault="00DD6985" w:rsidP="00DD6985">
      <w:pPr>
        <w:pStyle w:val="ListParagraph"/>
        <w:numPr>
          <w:ilvl w:val="0"/>
          <w:numId w:val="1"/>
        </w:numPr>
        <w:ind w:left="360"/>
      </w:pPr>
      <w:r w:rsidRPr="00296330">
        <w:t>What</w:t>
      </w:r>
      <w:r w:rsidRPr="00296330">
        <w:rPr>
          <w:b/>
        </w:rPr>
        <w:t xml:space="preserve"> suburb</w:t>
      </w:r>
      <w:r w:rsidRPr="00296330">
        <w:t xml:space="preserve"> do you live in?________________________________________________________</w:t>
      </w:r>
    </w:p>
    <w:p w14:paraId="0ACDCFB6" w14:textId="77777777" w:rsidR="00DD6985" w:rsidRPr="00296330" w:rsidRDefault="00DD6985" w:rsidP="00DD6985">
      <w:pPr>
        <w:pStyle w:val="ListParagraph"/>
        <w:ind w:left="426"/>
      </w:pPr>
    </w:p>
    <w:p w14:paraId="0F75A296" w14:textId="24C87615" w:rsidR="00DC2718" w:rsidRPr="00296330" w:rsidRDefault="00DC2718" w:rsidP="009269B0">
      <w:pPr>
        <w:pStyle w:val="ListParagraph"/>
        <w:numPr>
          <w:ilvl w:val="0"/>
          <w:numId w:val="1"/>
        </w:numPr>
        <w:ind w:left="426" w:hanging="426"/>
      </w:pPr>
      <w:r w:rsidRPr="00296330">
        <w:t xml:space="preserve">How do you feel about </w:t>
      </w:r>
      <w:r w:rsidR="006411E1" w:rsidRPr="00296330">
        <w:t xml:space="preserve">your </w:t>
      </w:r>
      <w:r w:rsidR="006411E1" w:rsidRPr="00296330">
        <w:rPr>
          <w:b/>
        </w:rPr>
        <w:t xml:space="preserve">current </w:t>
      </w:r>
      <w:r w:rsidRPr="00296330">
        <w:rPr>
          <w:b/>
        </w:rPr>
        <w:t>neighbourhood</w:t>
      </w:r>
      <w:r w:rsidRPr="00296330">
        <w:t>?</w:t>
      </w:r>
    </w:p>
    <w:p w14:paraId="2EEB1C93" w14:textId="77777777" w:rsidR="00DC2718" w:rsidRPr="00296330" w:rsidRDefault="00DC2718" w:rsidP="00DC2718">
      <w:pPr>
        <w:numPr>
          <w:ilvl w:val="12"/>
          <w:numId w:val="0"/>
        </w:numPr>
        <w:tabs>
          <w:tab w:val="left" w:pos="1276"/>
          <w:tab w:val="left" w:pos="2410"/>
          <w:tab w:val="left" w:pos="3544"/>
          <w:tab w:val="left" w:pos="4678"/>
          <w:tab w:val="left" w:pos="5812"/>
          <w:tab w:val="left" w:pos="6946"/>
          <w:tab w:val="left" w:pos="8080"/>
        </w:tabs>
        <w:ind w:left="426" w:hanging="426"/>
        <w:rPr>
          <w:sz w:val="12"/>
          <w:szCs w:val="12"/>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645"/>
        <w:gridCol w:w="1227"/>
        <w:gridCol w:w="1868"/>
        <w:gridCol w:w="1641"/>
      </w:tblGrid>
      <w:tr w:rsidR="00DC2718" w:rsidRPr="00296330" w14:paraId="20A923D5" w14:textId="77777777" w:rsidTr="00653A77">
        <w:trPr>
          <w:trHeight w:val="1016"/>
          <w:jc w:val="center"/>
        </w:trPr>
        <w:tc>
          <w:tcPr>
            <w:tcW w:w="1054" w:type="pct"/>
          </w:tcPr>
          <w:p w14:paraId="0CB40334" w14:textId="77777777" w:rsidR="00DC2718" w:rsidRPr="00296330" w:rsidRDefault="00DC2718" w:rsidP="00653A77">
            <w:pPr>
              <w:ind w:left="426" w:hanging="426"/>
              <w:rPr>
                <w:b/>
              </w:rPr>
            </w:pPr>
            <w:r w:rsidRPr="00296330">
              <w:rPr>
                <w:b/>
                <w:noProof/>
                <w:lang w:val="en-AU" w:eastAsia="en-AU"/>
              </w:rPr>
              <w:drawing>
                <wp:inline distT="0" distB="0" distL="0" distR="0" wp14:anchorId="7FC853FE" wp14:editId="434B2D36">
                  <wp:extent cx="626400" cy="644400"/>
                  <wp:effectExtent l="0" t="0" r="2540" b="381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70EBA686" w14:textId="77777777" w:rsidR="00DC2718" w:rsidRPr="00296330" w:rsidRDefault="00DC2718" w:rsidP="00653A77">
            <w:pPr>
              <w:ind w:left="426" w:hanging="426"/>
              <w:rPr>
                <w:b/>
              </w:rPr>
            </w:pPr>
            <w:r w:rsidRPr="00296330">
              <w:rPr>
                <w:b/>
                <w:noProof/>
                <w:lang w:val="en-AU" w:eastAsia="en-AU"/>
              </w:rPr>
              <w:drawing>
                <wp:inline distT="0" distB="0" distL="0" distR="0" wp14:anchorId="361246B6" wp14:editId="762F82A4">
                  <wp:extent cx="597600" cy="644400"/>
                  <wp:effectExtent l="0" t="0" r="0" b="381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1B604B35" w14:textId="77777777" w:rsidR="00DC2718" w:rsidRPr="00296330" w:rsidRDefault="00DC2718" w:rsidP="00653A77">
            <w:pPr>
              <w:ind w:left="426" w:hanging="426"/>
              <w:rPr>
                <w:b/>
              </w:rPr>
            </w:pPr>
            <w:r w:rsidRPr="00296330">
              <w:rPr>
                <w:b/>
                <w:noProof/>
                <w:lang w:val="en-AU" w:eastAsia="en-AU"/>
              </w:rPr>
              <w:drawing>
                <wp:inline distT="0" distB="0" distL="0" distR="0" wp14:anchorId="17B3B535" wp14:editId="643B6DD2">
                  <wp:extent cx="612000" cy="644400"/>
                  <wp:effectExtent l="0" t="0" r="0" b="381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5831F2B7" w14:textId="77777777" w:rsidR="00DC2718" w:rsidRPr="00296330" w:rsidRDefault="00DC2718" w:rsidP="00653A77">
            <w:pPr>
              <w:ind w:left="426" w:hanging="426"/>
              <w:jc w:val="center"/>
              <w:rPr>
                <w:b/>
              </w:rPr>
            </w:pPr>
            <w:r w:rsidRPr="00296330">
              <w:rPr>
                <w:b/>
                <w:noProof/>
                <w:lang w:val="en-AU" w:eastAsia="en-AU"/>
              </w:rPr>
              <w:drawing>
                <wp:inline distT="0" distB="0" distL="0" distR="0" wp14:anchorId="56F0FAA3" wp14:editId="75CC27E3">
                  <wp:extent cx="620202" cy="644764"/>
                  <wp:effectExtent l="0" t="0" r="889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0F3934BE" w14:textId="77777777" w:rsidR="00DC2718" w:rsidRPr="00296330" w:rsidRDefault="00DC2718" w:rsidP="00653A77">
            <w:pPr>
              <w:ind w:left="426" w:hanging="426"/>
              <w:rPr>
                <w:b/>
              </w:rPr>
            </w:pPr>
            <w:r w:rsidRPr="00296330">
              <w:rPr>
                <w:b/>
                <w:noProof/>
                <w:lang w:val="en-AU" w:eastAsia="en-AU"/>
              </w:rPr>
              <w:drawing>
                <wp:inline distT="0" distB="0" distL="0" distR="0" wp14:anchorId="34232627" wp14:editId="437B7538">
                  <wp:extent cx="558000" cy="619200"/>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DC2718" w:rsidRPr="00296330" w14:paraId="6BB60CF7" w14:textId="77777777" w:rsidTr="00653A77">
        <w:trPr>
          <w:trHeight w:val="431"/>
          <w:jc w:val="center"/>
        </w:trPr>
        <w:tc>
          <w:tcPr>
            <w:tcW w:w="1054" w:type="pct"/>
          </w:tcPr>
          <w:p w14:paraId="13D06ECF" w14:textId="77777777" w:rsidR="00DC2718" w:rsidRPr="00296330" w:rsidRDefault="00DC2718" w:rsidP="00653A77">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3E37B92A" w14:textId="77777777" w:rsidR="00DC2718" w:rsidRPr="00296330" w:rsidRDefault="00DC2718" w:rsidP="00653A77">
            <w:pPr>
              <w:ind w:left="426" w:hanging="426"/>
              <w:rPr>
                <w:b/>
                <w:noProof/>
                <w:sz w:val="22"/>
                <w:szCs w:val="22"/>
                <w:lang w:val="en-AU" w:eastAsia="en-AU"/>
              </w:rPr>
            </w:pPr>
            <w:r w:rsidRPr="00296330">
              <w:rPr>
                <w:sz w:val="22"/>
                <w:szCs w:val="22"/>
              </w:rPr>
              <w:t>Very unhappy</w:t>
            </w:r>
          </w:p>
        </w:tc>
        <w:tc>
          <w:tcPr>
            <w:tcW w:w="1017" w:type="pct"/>
          </w:tcPr>
          <w:p w14:paraId="7AC76269" w14:textId="77777777" w:rsidR="00DC2718" w:rsidRPr="00296330" w:rsidRDefault="00DC2718" w:rsidP="00653A77">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4E175466" w14:textId="77777777" w:rsidR="00DC2718" w:rsidRPr="00296330" w:rsidRDefault="00DC2718" w:rsidP="00653A77">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700DA970" w14:textId="77777777" w:rsidR="00DC2718" w:rsidRPr="00296330" w:rsidRDefault="00DC2718" w:rsidP="00653A77">
            <w:pPr>
              <w:ind w:left="426" w:hanging="426"/>
              <w:jc w:val="center"/>
              <w:rPr>
                <w:b/>
                <w:noProof/>
                <w:lang w:val="en-AU" w:eastAsia="en-AU"/>
              </w:rPr>
            </w:pPr>
            <w:r w:rsidRPr="00296330">
              <w:rPr>
                <w:rFonts w:ascii="Arial" w:hAnsi="Arial"/>
                <w:sz w:val="32"/>
              </w:rPr>
              <w:sym w:font="Wingdings" w:char="F071"/>
            </w:r>
          </w:p>
        </w:tc>
        <w:tc>
          <w:tcPr>
            <w:tcW w:w="1015" w:type="pct"/>
          </w:tcPr>
          <w:p w14:paraId="572A2C77" w14:textId="77777777" w:rsidR="00DC2718" w:rsidRPr="00296330" w:rsidRDefault="00DC2718" w:rsidP="00653A77">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07F8B7F6" w14:textId="77777777" w:rsidR="00DC2718" w:rsidRPr="00296330" w:rsidRDefault="00DC2718" w:rsidP="00653A77">
            <w:pPr>
              <w:ind w:left="426" w:hanging="426"/>
              <w:jc w:val="center"/>
              <w:rPr>
                <w:b/>
                <w:noProof/>
                <w:sz w:val="22"/>
                <w:szCs w:val="22"/>
                <w:lang w:val="en-AU" w:eastAsia="en-AU"/>
              </w:rPr>
            </w:pPr>
            <w:r w:rsidRPr="00296330">
              <w:rPr>
                <w:sz w:val="22"/>
                <w:szCs w:val="22"/>
              </w:rPr>
              <w:t>Very happy</w:t>
            </w:r>
          </w:p>
        </w:tc>
      </w:tr>
    </w:tbl>
    <w:p w14:paraId="421C4D33" w14:textId="77777777" w:rsidR="00DC2718" w:rsidRPr="00296330" w:rsidRDefault="00DC2718" w:rsidP="00DC2718">
      <w:pPr>
        <w:pStyle w:val="ListParagraph"/>
        <w:ind w:left="426"/>
      </w:pPr>
    </w:p>
    <w:p w14:paraId="52CA85E7" w14:textId="0B9EC256" w:rsidR="00DC2718" w:rsidRPr="00296330" w:rsidRDefault="00DC2718" w:rsidP="00DC2718">
      <w:pPr>
        <w:pStyle w:val="ListParagraph"/>
        <w:ind w:left="426" w:firstLine="218"/>
        <w:rPr>
          <w:b/>
        </w:rPr>
      </w:pPr>
      <w:r w:rsidRPr="00296330">
        <w:rPr>
          <w:rFonts w:ascii="Arial" w:hAnsi="Arial"/>
          <w:sz w:val="28"/>
        </w:rPr>
        <w:sym w:font="Wingdings" w:char="F0E8"/>
      </w:r>
      <w:r w:rsidRPr="00296330">
        <w:t xml:space="preserve"> What is the </w:t>
      </w:r>
      <w:r w:rsidRPr="00296330">
        <w:rPr>
          <w:b/>
        </w:rPr>
        <w:t>main</w:t>
      </w:r>
      <w:r w:rsidRPr="00296330">
        <w:t xml:space="preserve"> reason for this? </w:t>
      </w:r>
      <w:r w:rsidR="00CC2362" w:rsidRPr="00296330">
        <w:rPr>
          <w:b/>
        </w:rPr>
        <w:t>____________________________________________</w:t>
      </w:r>
    </w:p>
    <w:p w14:paraId="654378F6" w14:textId="77777777" w:rsidR="00587F05" w:rsidRPr="00296330" w:rsidRDefault="00587F05" w:rsidP="00DC2718">
      <w:pPr>
        <w:pStyle w:val="ListParagraph"/>
        <w:ind w:left="426" w:firstLine="218"/>
        <w:rPr>
          <w:b/>
          <w:sz w:val="12"/>
          <w:szCs w:val="12"/>
        </w:rPr>
      </w:pPr>
    </w:p>
    <w:p w14:paraId="294B2CF8" w14:textId="68845220" w:rsidR="00CC2362" w:rsidRPr="00296330" w:rsidRDefault="00CC2362" w:rsidP="00DC2718">
      <w:pPr>
        <w:pStyle w:val="ListParagraph"/>
        <w:ind w:left="426" w:firstLine="218"/>
        <w:rPr>
          <w:b/>
        </w:rPr>
      </w:pPr>
      <w:r w:rsidRPr="00296330">
        <w:rPr>
          <w:b/>
        </w:rPr>
        <w:t>_________________________________________________________</w:t>
      </w:r>
      <w:r w:rsidR="00587F05" w:rsidRPr="00296330">
        <w:rPr>
          <w:b/>
        </w:rPr>
        <w:t>_____________________________</w:t>
      </w:r>
      <w:r w:rsidRPr="00296330">
        <w:rPr>
          <w:b/>
        </w:rPr>
        <w:t>_</w:t>
      </w:r>
    </w:p>
    <w:p w14:paraId="1D942C2D" w14:textId="77777777" w:rsidR="00CC2362" w:rsidRPr="00296330" w:rsidRDefault="00CC2362" w:rsidP="00DC2718">
      <w:pPr>
        <w:pStyle w:val="ListParagraph"/>
        <w:ind w:left="426" w:firstLine="218"/>
      </w:pPr>
    </w:p>
    <w:p w14:paraId="3E7FC9BB" w14:textId="77777777" w:rsidR="00DC2718" w:rsidRPr="00296330" w:rsidRDefault="00DC2718" w:rsidP="00DC2718">
      <w:pPr>
        <w:pStyle w:val="ListParagraph"/>
        <w:ind w:left="426"/>
        <w:rPr>
          <w:sz w:val="12"/>
          <w:szCs w:val="12"/>
        </w:rPr>
      </w:pPr>
    </w:p>
    <w:p w14:paraId="6BB1C7C5" w14:textId="64921E47" w:rsidR="00DC2718" w:rsidRPr="00296330" w:rsidRDefault="00DC2718" w:rsidP="00653A77">
      <w:pPr>
        <w:pStyle w:val="ListParagraph"/>
        <w:numPr>
          <w:ilvl w:val="0"/>
          <w:numId w:val="1"/>
        </w:numPr>
        <w:ind w:left="426"/>
      </w:pPr>
      <w:r w:rsidRPr="00296330">
        <w:t xml:space="preserve">Have you had any of the </w:t>
      </w:r>
      <w:r w:rsidRPr="00296330">
        <w:rPr>
          <w:b/>
        </w:rPr>
        <w:t xml:space="preserve">problems below in your current </w:t>
      </w:r>
      <w:r w:rsidR="008B6746" w:rsidRPr="00296330">
        <w:rPr>
          <w:b/>
        </w:rPr>
        <w:t>n</w:t>
      </w:r>
      <w:r w:rsidRPr="00296330">
        <w:rPr>
          <w:b/>
        </w:rPr>
        <w:t xml:space="preserve">eighbourhood? </w:t>
      </w:r>
    </w:p>
    <w:p w14:paraId="1E49CA07" w14:textId="77777777" w:rsidR="00DC2718" w:rsidRPr="00296330" w:rsidRDefault="00DC2718" w:rsidP="00DC2718">
      <w:pPr>
        <w:pStyle w:val="ListParagraph"/>
        <w:ind w:left="644"/>
        <w:jc w:val="center"/>
        <w:rPr>
          <w:i/>
        </w:rPr>
      </w:pPr>
      <w:r w:rsidRPr="00296330">
        <w:rPr>
          <w:i/>
        </w:rPr>
        <w:t>*Please tick all that apply to you*</w:t>
      </w:r>
    </w:p>
    <w:p w14:paraId="5CC434AE" w14:textId="77777777" w:rsidR="00DE586F" w:rsidRPr="00296330" w:rsidRDefault="00DE586F" w:rsidP="00DC2718">
      <w:pPr>
        <w:pStyle w:val="ListParagraph"/>
        <w:ind w:left="644"/>
        <w:jc w:val="center"/>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DE586F" w:rsidRPr="00296330" w14:paraId="55A89685" w14:textId="77777777" w:rsidTr="00912946">
        <w:trPr>
          <w:trHeight w:val="342"/>
        </w:trPr>
        <w:tc>
          <w:tcPr>
            <w:tcW w:w="466" w:type="dxa"/>
          </w:tcPr>
          <w:p w14:paraId="3F4429B1" w14:textId="77777777" w:rsidR="00DE586F" w:rsidRPr="00296330" w:rsidRDefault="00DE586F" w:rsidP="00653A77">
            <w:pPr>
              <w:rPr>
                <w:rFonts w:ascii="Arial" w:hAnsi="Arial"/>
                <w:sz w:val="28"/>
                <w:szCs w:val="28"/>
              </w:rPr>
            </w:pPr>
            <w:r w:rsidRPr="00296330">
              <w:rPr>
                <w:rFonts w:ascii="Arial" w:hAnsi="Arial"/>
                <w:sz w:val="28"/>
                <w:szCs w:val="28"/>
              </w:rPr>
              <w:sym w:font="Wingdings" w:char="F071"/>
            </w:r>
          </w:p>
        </w:tc>
        <w:tc>
          <w:tcPr>
            <w:tcW w:w="3447" w:type="dxa"/>
          </w:tcPr>
          <w:p w14:paraId="35004597" w14:textId="7A5C5E9E" w:rsidR="00DE586F" w:rsidRPr="00296330" w:rsidRDefault="00DE586F" w:rsidP="00653A77">
            <w:pPr>
              <w:rPr>
                <w:sz w:val="22"/>
                <w:szCs w:val="22"/>
              </w:rPr>
            </w:pPr>
            <w:r w:rsidRPr="00296330">
              <w:rPr>
                <w:sz w:val="22"/>
                <w:szCs w:val="22"/>
              </w:rPr>
              <w:t>The neighbourhood is not safe</w:t>
            </w:r>
          </w:p>
        </w:tc>
        <w:tc>
          <w:tcPr>
            <w:tcW w:w="503" w:type="dxa"/>
          </w:tcPr>
          <w:p w14:paraId="667A86F9" w14:textId="77777777" w:rsidR="00DE586F" w:rsidRPr="00296330" w:rsidRDefault="00DE586F" w:rsidP="00653A77">
            <w:pPr>
              <w:rPr>
                <w:rFonts w:ascii="Arial" w:hAnsi="Arial"/>
                <w:sz w:val="28"/>
                <w:szCs w:val="28"/>
              </w:rPr>
            </w:pPr>
            <w:r w:rsidRPr="00296330">
              <w:rPr>
                <w:rFonts w:ascii="Arial" w:hAnsi="Arial"/>
                <w:sz w:val="28"/>
                <w:szCs w:val="28"/>
              </w:rPr>
              <w:sym w:font="Wingdings" w:char="F071"/>
            </w:r>
          </w:p>
        </w:tc>
        <w:tc>
          <w:tcPr>
            <w:tcW w:w="3620" w:type="dxa"/>
          </w:tcPr>
          <w:p w14:paraId="0598E57D" w14:textId="693E5A91" w:rsidR="00DE586F" w:rsidRPr="00296330" w:rsidRDefault="00063E57" w:rsidP="00653A77">
            <w:pPr>
              <w:rPr>
                <w:sz w:val="22"/>
                <w:szCs w:val="22"/>
              </w:rPr>
            </w:pPr>
            <w:r w:rsidRPr="00296330">
              <w:rPr>
                <w:sz w:val="22"/>
                <w:szCs w:val="22"/>
              </w:rPr>
              <w:t>Too far from schools/childcare</w:t>
            </w:r>
          </w:p>
        </w:tc>
      </w:tr>
      <w:tr w:rsidR="00DE586F" w:rsidRPr="00296330" w14:paraId="7540E2B8" w14:textId="77777777" w:rsidTr="00912946">
        <w:trPr>
          <w:trHeight w:val="342"/>
        </w:trPr>
        <w:tc>
          <w:tcPr>
            <w:tcW w:w="466" w:type="dxa"/>
          </w:tcPr>
          <w:p w14:paraId="3FA3494E" w14:textId="77777777" w:rsidR="00DE586F" w:rsidRPr="00296330" w:rsidRDefault="00DE586F" w:rsidP="00653A77">
            <w:pPr>
              <w:rPr>
                <w:rFonts w:ascii="Arial" w:hAnsi="Arial"/>
                <w:sz w:val="28"/>
                <w:szCs w:val="28"/>
              </w:rPr>
            </w:pPr>
            <w:r w:rsidRPr="00296330">
              <w:rPr>
                <w:rFonts w:ascii="Arial" w:hAnsi="Arial"/>
                <w:sz w:val="28"/>
                <w:szCs w:val="28"/>
              </w:rPr>
              <w:sym w:font="Wingdings" w:char="F071"/>
            </w:r>
          </w:p>
        </w:tc>
        <w:tc>
          <w:tcPr>
            <w:tcW w:w="3447" w:type="dxa"/>
          </w:tcPr>
          <w:p w14:paraId="763FF8C5" w14:textId="639F1FCF" w:rsidR="00DE586F" w:rsidRPr="00296330" w:rsidRDefault="00572C3F" w:rsidP="00653A77">
            <w:pPr>
              <w:rPr>
                <w:sz w:val="22"/>
                <w:szCs w:val="22"/>
              </w:rPr>
            </w:pPr>
            <w:r w:rsidRPr="00296330">
              <w:rPr>
                <w:sz w:val="22"/>
                <w:szCs w:val="22"/>
              </w:rPr>
              <w:t>The neighbourhood i</w:t>
            </w:r>
            <w:r w:rsidR="00DE586F" w:rsidRPr="00296330">
              <w:rPr>
                <w:sz w:val="22"/>
                <w:szCs w:val="22"/>
              </w:rPr>
              <w:t>s not friendly</w:t>
            </w:r>
          </w:p>
        </w:tc>
        <w:tc>
          <w:tcPr>
            <w:tcW w:w="503" w:type="dxa"/>
          </w:tcPr>
          <w:p w14:paraId="0F3789B1" w14:textId="77777777" w:rsidR="00DE586F" w:rsidRPr="00296330" w:rsidRDefault="00DE586F" w:rsidP="00653A77">
            <w:pPr>
              <w:rPr>
                <w:rFonts w:ascii="Arial" w:hAnsi="Arial"/>
                <w:sz w:val="28"/>
                <w:szCs w:val="28"/>
              </w:rPr>
            </w:pPr>
            <w:r w:rsidRPr="00296330">
              <w:rPr>
                <w:rFonts w:ascii="Arial" w:hAnsi="Arial"/>
                <w:sz w:val="28"/>
                <w:szCs w:val="28"/>
              </w:rPr>
              <w:sym w:font="Wingdings" w:char="F071"/>
            </w:r>
          </w:p>
        </w:tc>
        <w:tc>
          <w:tcPr>
            <w:tcW w:w="3620" w:type="dxa"/>
          </w:tcPr>
          <w:p w14:paraId="60AA02F9" w14:textId="4A0083F9" w:rsidR="00DE586F" w:rsidRPr="00296330" w:rsidRDefault="001E7816" w:rsidP="00653A77">
            <w:pPr>
              <w:rPr>
                <w:sz w:val="22"/>
                <w:szCs w:val="22"/>
              </w:rPr>
            </w:pPr>
            <w:r w:rsidRPr="00296330">
              <w:rPr>
                <w:sz w:val="22"/>
                <w:szCs w:val="22"/>
              </w:rPr>
              <w:t>Too far from public transport</w:t>
            </w:r>
          </w:p>
        </w:tc>
      </w:tr>
      <w:tr w:rsidR="00DE586F" w:rsidRPr="00296330" w14:paraId="1CA7F289" w14:textId="77777777" w:rsidTr="00912946">
        <w:trPr>
          <w:trHeight w:val="342"/>
        </w:trPr>
        <w:tc>
          <w:tcPr>
            <w:tcW w:w="466" w:type="dxa"/>
          </w:tcPr>
          <w:p w14:paraId="5546ABFF" w14:textId="77777777" w:rsidR="00DE586F" w:rsidRPr="00296330" w:rsidRDefault="00DE586F" w:rsidP="00653A77">
            <w:pPr>
              <w:rPr>
                <w:rFonts w:ascii="Arial" w:hAnsi="Arial"/>
                <w:sz w:val="28"/>
                <w:szCs w:val="28"/>
              </w:rPr>
            </w:pPr>
            <w:r w:rsidRPr="00296330">
              <w:rPr>
                <w:rFonts w:ascii="Arial" w:hAnsi="Arial"/>
                <w:sz w:val="28"/>
                <w:szCs w:val="28"/>
              </w:rPr>
              <w:sym w:font="Wingdings" w:char="F071"/>
            </w:r>
          </w:p>
        </w:tc>
        <w:tc>
          <w:tcPr>
            <w:tcW w:w="3447" w:type="dxa"/>
          </w:tcPr>
          <w:p w14:paraId="134138EB" w14:textId="2B499F57" w:rsidR="00DE586F" w:rsidRPr="00296330" w:rsidRDefault="00B67385" w:rsidP="00653A77">
            <w:pPr>
              <w:rPr>
                <w:sz w:val="22"/>
                <w:szCs w:val="22"/>
              </w:rPr>
            </w:pPr>
            <w:r w:rsidRPr="00296330">
              <w:rPr>
                <w:sz w:val="22"/>
                <w:szCs w:val="22"/>
              </w:rPr>
              <w:t>Too far from family/relatives</w:t>
            </w:r>
          </w:p>
        </w:tc>
        <w:tc>
          <w:tcPr>
            <w:tcW w:w="503" w:type="dxa"/>
          </w:tcPr>
          <w:p w14:paraId="48315CB2" w14:textId="77777777" w:rsidR="00DE586F" w:rsidRPr="00296330" w:rsidRDefault="00DE586F" w:rsidP="00653A77">
            <w:pPr>
              <w:rPr>
                <w:b/>
                <w:sz w:val="28"/>
                <w:szCs w:val="28"/>
              </w:rPr>
            </w:pPr>
            <w:r w:rsidRPr="00296330">
              <w:rPr>
                <w:rFonts w:ascii="Arial" w:hAnsi="Arial"/>
                <w:sz w:val="28"/>
                <w:szCs w:val="28"/>
              </w:rPr>
              <w:sym w:font="Wingdings" w:char="F071"/>
            </w:r>
          </w:p>
        </w:tc>
        <w:tc>
          <w:tcPr>
            <w:tcW w:w="3620" w:type="dxa"/>
          </w:tcPr>
          <w:p w14:paraId="28BE03E3" w14:textId="2EDFB3F2" w:rsidR="00DE586F" w:rsidRPr="00296330" w:rsidRDefault="00912946" w:rsidP="00DA0D27">
            <w:pPr>
              <w:rPr>
                <w:sz w:val="22"/>
                <w:szCs w:val="22"/>
              </w:rPr>
            </w:pPr>
            <w:r w:rsidRPr="00296330">
              <w:rPr>
                <w:sz w:val="22"/>
                <w:szCs w:val="22"/>
              </w:rPr>
              <w:t xml:space="preserve">Too far from </w:t>
            </w:r>
            <w:r w:rsidR="00DA0D27" w:rsidRPr="00296330">
              <w:rPr>
                <w:sz w:val="22"/>
                <w:szCs w:val="22"/>
              </w:rPr>
              <w:t>work</w:t>
            </w:r>
          </w:p>
        </w:tc>
      </w:tr>
      <w:tr w:rsidR="00CE3AC0" w:rsidRPr="00296330" w14:paraId="14A6E027" w14:textId="77777777" w:rsidTr="00912946">
        <w:trPr>
          <w:trHeight w:val="342"/>
        </w:trPr>
        <w:tc>
          <w:tcPr>
            <w:tcW w:w="466" w:type="dxa"/>
          </w:tcPr>
          <w:p w14:paraId="06D43D0B" w14:textId="3AB93853" w:rsidR="00CE3AC0" w:rsidRPr="00296330" w:rsidRDefault="00CE3AC0" w:rsidP="00653A77">
            <w:pPr>
              <w:rPr>
                <w:rFonts w:ascii="Arial" w:hAnsi="Arial"/>
                <w:sz w:val="28"/>
                <w:szCs w:val="28"/>
              </w:rPr>
            </w:pPr>
            <w:r w:rsidRPr="00296330">
              <w:rPr>
                <w:rFonts w:ascii="Arial" w:hAnsi="Arial"/>
                <w:sz w:val="28"/>
                <w:szCs w:val="28"/>
              </w:rPr>
              <w:sym w:font="Wingdings" w:char="F071"/>
            </w:r>
          </w:p>
        </w:tc>
        <w:tc>
          <w:tcPr>
            <w:tcW w:w="3447" w:type="dxa"/>
          </w:tcPr>
          <w:p w14:paraId="17367CA1" w14:textId="144C940E" w:rsidR="00CE3AC0" w:rsidRPr="00296330" w:rsidRDefault="00CE3AC0" w:rsidP="00653A77">
            <w:pPr>
              <w:rPr>
                <w:sz w:val="22"/>
                <w:szCs w:val="22"/>
              </w:rPr>
            </w:pPr>
            <w:r w:rsidRPr="00296330">
              <w:rPr>
                <w:sz w:val="22"/>
                <w:szCs w:val="22"/>
              </w:rPr>
              <w:t>Too far from friends</w:t>
            </w:r>
          </w:p>
        </w:tc>
        <w:tc>
          <w:tcPr>
            <w:tcW w:w="503" w:type="dxa"/>
          </w:tcPr>
          <w:p w14:paraId="2057F7B8" w14:textId="3D3E43AD" w:rsidR="00CE3AC0" w:rsidRPr="00296330" w:rsidRDefault="008E0867" w:rsidP="00653A77">
            <w:pPr>
              <w:rPr>
                <w:rFonts w:ascii="Arial" w:hAnsi="Arial"/>
                <w:sz w:val="28"/>
                <w:szCs w:val="28"/>
              </w:rPr>
            </w:pPr>
            <w:r w:rsidRPr="00296330">
              <w:rPr>
                <w:rFonts w:ascii="Arial" w:hAnsi="Arial"/>
                <w:sz w:val="28"/>
                <w:szCs w:val="28"/>
              </w:rPr>
              <w:sym w:font="Wingdings" w:char="F071"/>
            </w:r>
          </w:p>
        </w:tc>
        <w:tc>
          <w:tcPr>
            <w:tcW w:w="3620" w:type="dxa"/>
          </w:tcPr>
          <w:p w14:paraId="69C70F67" w14:textId="3BC8F81C" w:rsidR="00CE3AC0" w:rsidRPr="00296330" w:rsidRDefault="00DA0D27" w:rsidP="00653A77">
            <w:pPr>
              <w:rPr>
                <w:sz w:val="22"/>
                <w:szCs w:val="22"/>
              </w:rPr>
            </w:pPr>
            <w:r w:rsidRPr="00296330">
              <w:rPr>
                <w:sz w:val="22"/>
                <w:szCs w:val="22"/>
              </w:rPr>
              <w:t>Trouble with neighbours</w:t>
            </w:r>
          </w:p>
        </w:tc>
      </w:tr>
      <w:tr w:rsidR="00CE3AC0" w:rsidRPr="00296330" w14:paraId="643FB5DC" w14:textId="77777777" w:rsidTr="00912946">
        <w:trPr>
          <w:trHeight w:val="342"/>
        </w:trPr>
        <w:tc>
          <w:tcPr>
            <w:tcW w:w="466" w:type="dxa"/>
          </w:tcPr>
          <w:p w14:paraId="250A8AFD" w14:textId="7B30A591" w:rsidR="00CE3AC0" w:rsidRPr="00296330" w:rsidRDefault="00CE3AC0" w:rsidP="00653A77">
            <w:pPr>
              <w:rPr>
                <w:rFonts w:ascii="Arial" w:hAnsi="Arial"/>
                <w:sz w:val="28"/>
                <w:szCs w:val="28"/>
              </w:rPr>
            </w:pPr>
            <w:r w:rsidRPr="00296330">
              <w:rPr>
                <w:rFonts w:ascii="Arial" w:hAnsi="Arial"/>
                <w:sz w:val="28"/>
                <w:szCs w:val="28"/>
              </w:rPr>
              <w:sym w:font="Wingdings" w:char="F071"/>
            </w:r>
          </w:p>
        </w:tc>
        <w:tc>
          <w:tcPr>
            <w:tcW w:w="3447" w:type="dxa"/>
          </w:tcPr>
          <w:p w14:paraId="2082D318" w14:textId="5834F140" w:rsidR="00CE3AC0" w:rsidRPr="00296330" w:rsidRDefault="00CE3AC0" w:rsidP="00653A77">
            <w:pPr>
              <w:rPr>
                <w:sz w:val="22"/>
                <w:szCs w:val="22"/>
              </w:rPr>
            </w:pPr>
            <w:r w:rsidRPr="00296330">
              <w:rPr>
                <w:sz w:val="22"/>
                <w:szCs w:val="22"/>
              </w:rPr>
              <w:t>Too far from place of worship</w:t>
            </w:r>
          </w:p>
        </w:tc>
        <w:tc>
          <w:tcPr>
            <w:tcW w:w="503" w:type="dxa"/>
          </w:tcPr>
          <w:p w14:paraId="55E9089F" w14:textId="7BF5E33A" w:rsidR="00CE3AC0" w:rsidRPr="00296330" w:rsidRDefault="00912946" w:rsidP="00653A77">
            <w:pPr>
              <w:rPr>
                <w:rFonts w:ascii="Arial" w:hAnsi="Arial"/>
                <w:sz w:val="28"/>
                <w:szCs w:val="28"/>
              </w:rPr>
            </w:pPr>
            <w:r w:rsidRPr="00296330">
              <w:rPr>
                <w:rFonts w:ascii="Arial" w:hAnsi="Arial"/>
                <w:sz w:val="28"/>
                <w:szCs w:val="28"/>
              </w:rPr>
              <w:sym w:font="Wingdings" w:char="F071"/>
            </w:r>
          </w:p>
        </w:tc>
        <w:tc>
          <w:tcPr>
            <w:tcW w:w="3620" w:type="dxa"/>
          </w:tcPr>
          <w:p w14:paraId="67FCB1D9" w14:textId="208C948C" w:rsidR="00CE3AC0" w:rsidRPr="00296330" w:rsidRDefault="00DA0D27" w:rsidP="00653A77">
            <w:pPr>
              <w:rPr>
                <w:sz w:val="22"/>
                <w:szCs w:val="22"/>
              </w:rPr>
            </w:pPr>
            <w:r w:rsidRPr="00296330">
              <w:rPr>
                <w:sz w:val="22"/>
                <w:szCs w:val="22"/>
              </w:rPr>
              <w:t>Not enough local services (such as libraries and doctors)</w:t>
            </w:r>
          </w:p>
        </w:tc>
      </w:tr>
      <w:tr w:rsidR="001E7816" w:rsidRPr="00296330" w14:paraId="553CD36A" w14:textId="77777777" w:rsidTr="00912946">
        <w:trPr>
          <w:trHeight w:val="342"/>
        </w:trPr>
        <w:tc>
          <w:tcPr>
            <w:tcW w:w="466" w:type="dxa"/>
          </w:tcPr>
          <w:p w14:paraId="72FB9CC1" w14:textId="65DCC96E" w:rsidR="001E7816" w:rsidRPr="00296330" w:rsidRDefault="00912946" w:rsidP="00653A77">
            <w:pPr>
              <w:rPr>
                <w:rFonts w:ascii="Arial" w:hAnsi="Arial"/>
                <w:sz w:val="28"/>
                <w:szCs w:val="28"/>
              </w:rPr>
            </w:pPr>
            <w:r w:rsidRPr="00296330">
              <w:rPr>
                <w:rFonts w:ascii="Arial" w:hAnsi="Arial"/>
                <w:sz w:val="28"/>
                <w:szCs w:val="28"/>
              </w:rPr>
              <w:sym w:font="Wingdings" w:char="F071"/>
            </w:r>
          </w:p>
        </w:tc>
        <w:tc>
          <w:tcPr>
            <w:tcW w:w="3447" w:type="dxa"/>
          </w:tcPr>
          <w:p w14:paraId="39B99F23" w14:textId="22C8BEDB" w:rsidR="001E7816" w:rsidRPr="00296330" w:rsidRDefault="00912946" w:rsidP="00653A77">
            <w:pPr>
              <w:rPr>
                <w:sz w:val="22"/>
                <w:szCs w:val="22"/>
              </w:rPr>
            </w:pPr>
            <w:r w:rsidRPr="00296330">
              <w:rPr>
                <w:sz w:val="22"/>
                <w:szCs w:val="22"/>
              </w:rPr>
              <w:t>Too far from shops</w:t>
            </w:r>
          </w:p>
        </w:tc>
        <w:tc>
          <w:tcPr>
            <w:tcW w:w="503" w:type="dxa"/>
          </w:tcPr>
          <w:p w14:paraId="211AC17B" w14:textId="48FAFEED" w:rsidR="001E7816" w:rsidRPr="00296330" w:rsidRDefault="00AD4505" w:rsidP="00653A77">
            <w:pPr>
              <w:rPr>
                <w:rFonts w:ascii="Arial" w:hAnsi="Arial"/>
                <w:sz w:val="28"/>
                <w:szCs w:val="28"/>
              </w:rPr>
            </w:pPr>
            <w:r w:rsidRPr="00296330">
              <w:rPr>
                <w:rFonts w:ascii="Arial" w:hAnsi="Arial"/>
                <w:sz w:val="28"/>
                <w:szCs w:val="28"/>
              </w:rPr>
              <w:sym w:font="Wingdings" w:char="F071"/>
            </w:r>
          </w:p>
        </w:tc>
        <w:tc>
          <w:tcPr>
            <w:tcW w:w="3620" w:type="dxa"/>
          </w:tcPr>
          <w:p w14:paraId="1A7D5544" w14:textId="35C047A4" w:rsidR="001E7816" w:rsidRPr="00296330" w:rsidRDefault="00AD4505" w:rsidP="008B6746">
            <w:pPr>
              <w:rPr>
                <w:sz w:val="22"/>
                <w:szCs w:val="22"/>
              </w:rPr>
            </w:pPr>
            <w:r w:rsidRPr="00296330">
              <w:rPr>
                <w:sz w:val="22"/>
                <w:szCs w:val="22"/>
              </w:rPr>
              <w:t>I haven’t had any problems</w:t>
            </w:r>
          </w:p>
        </w:tc>
      </w:tr>
      <w:tr w:rsidR="00C03DB7" w:rsidRPr="00296330" w14:paraId="5FBDFD2E" w14:textId="77777777" w:rsidTr="00912946">
        <w:trPr>
          <w:trHeight w:val="342"/>
        </w:trPr>
        <w:tc>
          <w:tcPr>
            <w:tcW w:w="466" w:type="dxa"/>
          </w:tcPr>
          <w:p w14:paraId="12CE3875" w14:textId="16A6A9F3" w:rsidR="00C03DB7" w:rsidRPr="00296330" w:rsidRDefault="00C03DB7"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4B99A0E3" w14:textId="76DFBA0F" w:rsidR="00C03DB7" w:rsidRPr="00296330" w:rsidRDefault="00C03DB7" w:rsidP="00653A77">
            <w:pPr>
              <w:rPr>
                <w:sz w:val="22"/>
                <w:szCs w:val="22"/>
              </w:rPr>
            </w:pPr>
            <w:r w:rsidRPr="00296330">
              <w:rPr>
                <w:sz w:val="22"/>
                <w:szCs w:val="22"/>
              </w:rPr>
              <w:t>Other ___________________________________________________________________________________</w:t>
            </w:r>
          </w:p>
        </w:tc>
      </w:tr>
      <w:tr w:rsidR="00CC2362" w:rsidRPr="00296330" w14:paraId="0467A829" w14:textId="77777777" w:rsidTr="00912946">
        <w:trPr>
          <w:trHeight w:val="342"/>
        </w:trPr>
        <w:tc>
          <w:tcPr>
            <w:tcW w:w="466" w:type="dxa"/>
          </w:tcPr>
          <w:p w14:paraId="20C57B54" w14:textId="6D23261E" w:rsidR="00CC2362" w:rsidRPr="00296330" w:rsidRDefault="00CC2362" w:rsidP="00653A77">
            <w:pPr>
              <w:rPr>
                <w:rFonts w:ascii="Arial" w:hAnsi="Arial"/>
                <w:sz w:val="28"/>
                <w:szCs w:val="28"/>
              </w:rPr>
            </w:pPr>
            <w:r w:rsidRPr="00296330">
              <w:rPr>
                <w:rFonts w:ascii="Arial" w:hAnsi="Arial"/>
                <w:sz w:val="28"/>
                <w:szCs w:val="28"/>
              </w:rPr>
              <w:t xml:space="preserve">               </w:t>
            </w:r>
          </w:p>
        </w:tc>
        <w:tc>
          <w:tcPr>
            <w:tcW w:w="7570" w:type="dxa"/>
            <w:gridSpan w:val="3"/>
          </w:tcPr>
          <w:p w14:paraId="531915D7" w14:textId="6F0E8EA3" w:rsidR="00CC2362" w:rsidRPr="00296330" w:rsidRDefault="00CC2362" w:rsidP="00653A77">
            <w:r w:rsidRPr="00296330">
              <w:t xml:space="preserve">   </w:t>
            </w:r>
            <w:r w:rsidRPr="00296330">
              <w:rPr>
                <w:sz w:val="12"/>
                <w:szCs w:val="12"/>
              </w:rPr>
              <w:t xml:space="preserve">       </w:t>
            </w:r>
            <w:r w:rsidRPr="00296330">
              <w:t>__________________________________________________________________________________</w:t>
            </w:r>
          </w:p>
        </w:tc>
      </w:tr>
    </w:tbl>
    <w:p w14:paraId="6E25E80D" w14:textId="77777777" w:rsidR="00DE586F" w:rsidRPr="00296330" w:rsidRDefault="00DE586F" w:rsidP="00DC2718">
      <w:pPr>
        <w:pStyle w:val="ListParagraph"/>
        <w:ind w:left="644"/>
        <w:jc w:val="center"/>
        <w:sectPr w:rsidR="00DE586F" w:rsidRPr="00296330" w:rsidSect="009F7CC3">
          <w:type w:val="continuous"/>
          <w:pgSz w:w="11900" w:h="16840"/>
          <w:pgMar w:top="1440" w:right="1694" w:bottom="1440" w:left="1800" w:header="708" w:footer="708" w:gutter="0"/>
          <w:cols w:space="708"/>
        </w:sectPr>
      </w:pPr>
    </w:p>
    <w:p w14:paraId="1BBFBB27" w14:textId="77777777" w:rsidR="00DC2718" w:rsidRPr="00296330" w:rsidRDefault="00DC2718" w:rsidP="00DC2718">
      <w:pPr>
        <w:pStyle w:val="ListParagraph"/>
        <w:ind w:left="426"/>
        <w:rPr>
          <w:sz w:val="18"/>
          <w:szCs w:val="18"/>
        </w:rPr>
      </w:pPr>
    </w:p>
    <w:p w14:paraId="0201BD26" w14:textId="5FB97FA7" w:rsidR="009C63BC" w:rsidRPr="00296330" w:rsidRDefault="009C63BC" w:rsidP="001320A3">
      <w:pPr>
        <w:pStyle w:val="ListParagraph"/>
        <w:numPr>
          <w:ilvl w:val="0"/>
          <w:numId w:val="1"/>
        </w:numPr>
        <w:ind w:left="426" w:hanging="426"/>
      </w:pPr>
      <w:r w:rsidRPr="00296330">
        <w:t xml:space="preserve">Are you currently </w:t>
      </w:r>
      <w:r w:rsidRPr="00296330">
        <w:rPr>
          <w:b/>
        </w:rPr>
        <w:t xml:space="preserve">looking for </w:t>
      </w:r>
      <w:r w:rsidR="00BA5297" w:rsidRPr="00296330">
        <w:rPr>
          <w:b/>
        </w:rPr>
        <w:t xml:space="preserve">other </w:t>
      </w:r>
      <w:r w:rsidR="00656CA4" w:rsidRPr="00296330">
        <w:rPr>
          <w:b/>
        </w:rPr>
        <w:t>housing</w:t>
      </w:r>
      <w:r w:rsidRPr="00296330">
        <w:t>?</w:t>
      </w:r>
    </w:p>
    <w:p w14:paraId="757D0806" w14:textId="77777777" w:rsidR="008B6746" w:rsidRPr="00296330" w:rsidRDefault="008B6746" w:rsidP="009F7CC3">
      <w:pPr>
        <w:pStyle w:val="ListParagraph"/>
        <w:ind w:left="426"/>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9C63BC" w:rsidRPr="00296330" w14:paraId="0ED8E688" w14:textId="77777777" w:rsidTr="006A6E06">
        <w:tc>
          <w:tcPr>
            <w:tcW w:w="4258" w:type="dxa"/>
          </w:tcPr>
          <w:p w14:paraId="17C2007F" w14:textId="77777777" w:rsidR="009C63BC" w:rsidRPr="00296330" w:rsidRDefault="009C63BC" w:rsidP="006A6E06">
            <w:pPr>
              <w:jc w:val="center"/>
            </w:pPr>
            <w:r w:rsidRPr="00296330">
              <w:rPr>
                <w:rFonts w:ascii="Arial" w:hAnsi="Arial"/>
                <w:sz w:val="32"/>
              </w:rPr>
              <w:sym w:font="Wingdings" w:char="F071"/>
            </w:r>
          </w:p>
        </w:tc>
        <w:tc>
          <w:tcPr>
            <w:tcW w:w="4258" w:type="dxa"/>
          </w:tcPr>
          <w:p w14:paraId="0899C9A1" w14:textId="77777777" w:rsidR="009C63BC" w:rsidRPr="00296330" w:rsidRDefault="009C63BC" w:rsidP="006A6E06">
            <w:pPr>
              <w:jc w:val="center"/>
            </w:pPr>
            <w:r w:rsidRPr="00296330">
              <w:rPr>
                <w:rFonts w:ascii="Arial" w:hAnsi="Arial"/>
                <w:sz w:val="32"/>
              </w:rPr>
              <w:sym w:font="Wingdings" w:char="F071"/>
            </w:r>
          </w:p>
        </w:tc>
      </w:tr>
      <w:tr w:rsidR="009C63BC" w:rsidRPr="00296330" w14:paraId="46742520" w14:textId="77777777" w:rsidTr="006A6E06">
        <w:tc>
          <w:tcPr>
            <w:tcW w:w="4258" w:type="dxa"/>
          </w:tcPr>
          <w:p w14:paraId="321095FF" w14:textId="0F8D19FE" w:rsidR="009C63BC" w:rsidRPr="00296330" w:rsidRDefault="006F0FCD" w:rsidP="006A6E06">
            <w:pPr>
              <w:jc w:val="center"/>
              <w:rPr>
                <w:sz w:val="22"/>
                <w:szCs w:val="22"/>
              </w:rPr>
            </w:pPr>
            <w:r w:rsidRPr="00296330">
              <w:rPr>
                <w:sz w:val="22"/>
                <w:szCs w:val="22"/>
              </w:rPr>
              <w:t>Yes</w:t>
            </w:r>
          </w:p>
        </w:tc>
        <w:tc>
          <w:tcPr>
            <w:tcW w:w="4258" w:type="dxa"/>
          </w:tcPr>
          <w:p w14:paraId="41572005" w14:textId="0D17D772" w:rsidR="009C63BC" w:rsidRPr="00296330" w:rsidRDefault="006F0FCD" w:rsidP="006A6E06">
            <w:pPr>
              <w:jc w:val="center"/>
              <w:rPr>
                <w:sz w:val="22"/>
                <w:szCs w:val="22"/>
              </w:rPr>
            </w:pPr>
            <w:r w:rsidRPr="00296330">
              <w:rPr>
                <w:sz w:val="22"/>
                <w:szCs w:val="22"/>
              </w:rPr>
              <w:t>No</w:t>
            </w:r>
          </w:p>
        </w:tc>
      </w:tr>
    </w:tbl>
    <w:p w14:paraId="0C4751B5" w14:textId="77777777" w:rsidR="00F226AA" w:rsidRPr="00296330" w:rsidRDefault="00F226AA" w:rsidP="0072583C">
      <w:pPr>
        <w:pStyle w:val="ListParagraph"/>
        <w:ind w:left="426"/>
        <w:rPr>
          <w:sz w:val="12"/>
          <w:szCs w:val="12"/>
        </w:rPr>
      </w:pPr>
    </w:p>
    <w:p w14:paraId="3AA183BD" w14:textId="4CCE397F" w:rsidR="009C63BC" w:rsidRPr="00296330" w:rsidRDefault="00B270E1" w:rsidP="001320A3">
      <w:pPr>
        <w:pStyle w:val="ListParagraph"/>
        <w:numPr>
          <w:ilvl w:val="0"/>
          <w:numId w:val="1"/>
        </w:numPr>
        <w:ind w:left="426" w:hanging="426"/>
      </w:pPr>
      <w:r w:rsidRPr="00296330">
        <w:rPr>
          <w:b/>
        </w:rPr>
        <w:lastRenderedPageBreak/>
        <w:t>I</w:t>
      </w:r>
      <w:r w:rsidR="00CA34CF" w:rsidRPr="00296330">
        <w:rPr>
          <w:b/>
        </w:rPr>
        <w:t>n the next 6</w:t>
      </w:r>
      <w:r w:rsidR="004F04E6" w:rsidRPr="00296330">
        <w:rPr>
          <w:b/>
        </w:rPr>
        <w:t xml:space="preserve"> to</w:t>
      </w:r>
      <w:r w:rsidR="00CA34CF" w:rsidRPr="00296330">
        <w:rPr>
          <w:b/>
        </w:rPr>
        <w:t>12 months</w:t>
      </w:r>
      <w:r w:rsidRPr="00296330">
        <w:rPr>
          <w:b/>
        </w:rPr>
        <w:t xml:space="preserve">, </w:t>
      </w:r>
      <w:r w:rsidRPr="00296330">
        <w:t>what are your</w:t>
      </w:r>
      <w:r w:rsidRPr="00296330">
        <w:rPr>
          <w:b/>
        </w:rPr>
        <w:t xml:space="preserve"> plans </w:t>
      </w:r>
      <w:r w:rsidRPr="00296330">
        <w:t>for housing</w:t>
      </w:r>
      <w:r w:rsidR="009C63BC" w:rsidRPr="00296330">
        <w:t>?</w:t>
      </w:r>
    </w:p>
    <w:p w14:paraId="570DC490" w14:textId="77777777" w:rsidR="00234057" w:rsidRPr="00296330" w:rsidRDefault="00234057" w:rsidP="00234057">
      <w:pPr>
        <w:pStyle w:val="ListParagraph"/>
        <w:ind w:left="426"/>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234057" w:rsidRPr="00296330" w14:paraId="47A9464F" w14:textId="77777777" w:rsidTr="00653A77">
        <w:trPr>
          <w:trHeight w:val="342"/>
        </w:trPr>
        <w:tc>
          <w:tcPr>
            <w:tcW w:w="466" w:type="dxa"/>
          </w:tcPr>
          <w:p w14:paraId="3CC0CA3B"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447" w:type="dxa"/>
          </w:tcPr>
          <w:p w14:paraId="4B1B1718" w14:textId="0B3A3337" w:rsidR="00234057" w:rsidRPr="00296330" w:rsidRDefault="00234057" w:rsidP="00234057">
            <w:pPr>
              <w:rPr>
                <w:sz w:val="22"/>
                <w:szCs w:val="22"/>
              </w:rPr>
            </w:pPr>
            <w:r w:rsidRPr="00296330">
              <w:rPr>
                <w:sz w:val="22"/>
                <w:szCs w:val="22"/>
              </w:rPr>
              <w:t>Stay in the house I live in</w:t>
            </w:r>
          </w:p>
        </w:tc>
        <w:tc>
          <w:tcPr>
            <w:tcW w:w="503" w:type="dxa"/>
          </w:tcPr>
          <w:p w14:paraId="6951CF81"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620" w:type="dxa"/>
          </w:tcPr>
          <w:p w14:paraId="02927543" w14:textId="16EBE9E7" w:rsidR="00234057" w:rsidRPr="00296330" w:rsidRDefault="00234057" w:rsidP="00653A77">
            <w:pPr>
              <w:rPr>
                <w:sz w:val="22"/>
                <w:szCs w:val="22"/>
              </w:rPr>
            </w:pPr>
            <w:r w:rsidRPr="00296330">
              <w:rPr>
                <w:sz w:val="22"/>
                <w:szCs w:val="22"/>
              </w:rPr>
              <w:t>Move to Community Housing</w:t>
            </w:r>
          </w:p>
        </w:tc>
      </w:tr>
      <w:tr w:rsidR="00234057" w:rsidRPr="00296330" w14:paraId="7EB0E962" w14:textId="77777777" w:rsidTr="00653A77">
        <w:trPr>
          <w:trHeight w:val="342"/>
        </w:trPr>
        <w:tc>
          <w:tcPr>
            <w:tcW w:w="466" w:type="dxa"/>
          </w:tcPr>
          <w:p w14:paraId="43FB1CAB"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447" w:type="dxa"/>
          </w:tcPr>
          <w:p w14:paraId="1387A00B" w14:textId="18938120" w:rsidR="00234057" w:rsidRPr="00296330" w:rsidRDefault="00234057" w:rsidP="00653A77">
            <w:pPr>
              <w:rPr>
                <w:sz w:val="22"/>
                <w:szCs w:val="22"/>
              </w:rPr>
            </w:pPr>
            <w:r w:rsidRPr="00296330">
              <w:rPr>
                <w:sz w:val="22"/>
                <w:szCs w:val="22"/>
              </w:rPr>
              <w:t>Move and rent a house privately</w:t>
            </w:r>
          </w:p>
        </w:tc>
        <w:tc>
          <w:tcPr>
            <w:tcW w:w="503" w:type="dxa"/>
          </w:tcPr>
          <w:p w14:paraId="55138A41"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620" w:type="dxa"/>
          </w:tcPr>
          <w:p w14:paraId="69ABCBA8" w14:textId="14D88200" w:rsidR="00234057" w:rsidRPr="00296330" w:rsidRDefault="00234057" w:rsidP="00653A77">
            <w:pPr>
              <w:rPr>
                <w:sz w:val="22"/>
                <w:szCs w:val="22"/>
              </w:rPr>
            </w:pPr>
            <w:r w:rsidRPr="00296330">
              <w:rPr>
                <w:sz w:val="22"/>
                <w:szCs w:val="22"/>
              </w:rPr>
              <w:t>Move to Housing Trust</w:t>
            </w:r>
          </w:p>
        </w:tc>
      </w:tr>
      <w:tr w:rsidR="00234057" w:rsidRPr="00296330" w14:paraId="224289DA" w14:textId="77777777" w:rsidTr="00653A77">
        <w:trPr>
          <w:trHeight w:val="342"/>
        </w:trPr>
        <w:tc>
          <w:tcPr>
            <w:tcW w:w="466" w:type="dxa"/>
          </w:tcPr>
          <w:p w14:paraId="63F65062"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447" w:type="dxa"/>
          </w:tcPr>
          <w:p w14:paraId="7B769C22" w14:textId="7DCE3B06" w:rsidR="00234057" w:rsidRPr="00296330" w:rsidRDefault="00234057" w:rsidP="00653A77">
            <w:pPr>
              <w:rPr>
                <w:sz w:val="22"/>
                <w:szCs w:val="22"/>
              </w:rPr>
            </w:pPr>
            <w:r w:rsidRPr="00296330">
              <w:rPr>
                <w:sz w:val="22"/>
                <w:szCs w:val="22"/>
              </w:rPr>
              <w:t>Move and buy a house</w:t>
            </w:r>
          </w:p>
        </w:tc>
        <w:tc>
          <w:tcPr>
            <w:tcW w:w="503" w:type="dxa"/>
          </w:tcPr>
          <w:p w14:paraId="1050D112" w14:textId="77777777" w:rsidR="00234057" w:rsidRPr="00296330" w:rsidRDefault="00234057" w:rsidP="00653A77">
            <w:pPr>
              <w:rPr>
                <w:b/>
                <w:sz w:val="28"/>
                <w:szCs w:val="28"/>
              </w:rPr>
            </w:pPr>
            <w:r w:rsidRPr="00296330">
              <w:rPr>
                <w:rFonts w:ascii="Arial" w:hAnsi="Arial"/>
                <w:sz w:val="28"/>
                <w:szCs w:val="28"/>
              </w:rPr>
              <w:sym w:font="Wingdings" w:char="F071"/>
            </w:r>
          </w:p>
        </w:tc>
        <w:tc>
          <w:tcPr>
            <w:tcW w:w="3620" w:type="dxa"/>
          </w:tcPr>
          <w:p w14:paraId="077157D0" w14:textId="29D84EE4" w:rsidR="00234057" w:rsidRPr="00296330" w:rsidRDefault="00234057" w:rsidP="00653A77">
            <w:pPr>
              <w:rPr>
                <w:sz w:val="22"/>
                <w:szCs w:val="22"/>
              </w:rPr>
            </w:pPr>
            <w:r w:rsidRPr="00296330">
              <w:rPr>
                <w:sz w:val="22"/>
                <w:szCs w:val="22"/>
              </w:rPr>
              <w:t>Don’t know</w:t>
            </w:r>
          </w:p>
        </w:tc>
      </w:tr>
      <w:tr w:rsidR="00234057" w:rsidRPr="00296330" w14:paraId="688DF8E6" w14:textId="77777777" w:rsidTr="00653A77">
        <w:trPr>
          <w:trHeight w:val="342"/>
        </w:trPr>
        <w:tc>
          <w:tcPr>
            <w:tcW w:w="466" w:type="dxa"/>
          </w:tcPr>
          <w:p w14:paraId="672707A9"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3447" w:type="dxa"/>
          </w:tcPr>
          <w:p w14:paraId="5F5DD168" w14:textId="3CDB6C2A" w:rsidR="00234057" w:rsidRPr="00296330" w:rsidRDefault="00234057" w:rsidP="00653A77">
            <w:pPr>
              <w:rPr>
                <w:sz w:val="22"/>
                <w:szCs w:val="22"/>
              </w:rPr>
            </w:pPr>
            <w:r w:rsidRPr="00296330">
              <w:rPr>
                <w:sz w:val="22"/>
                <w:szCs w:val="22"/>
              </w:rPr>
              <w:t>Move and live with family/relatives or friends</w:t>
            </w:r>
          </w:p>
        </w:tc>
        <w:tc>
          <w:tcPr>
            <w:tcW w:w="503" w:type="dxa"/>
          </w:tcPr>
          <w:p w14:paraId="2D377C04" w14:textId="77777777" w:rsidR="00234057" w:rsidRPr="00296330" w:rsidRDefault="00234057" w:rsidP="00653A77">
            <w:pPr>
              <w:rPr>
                <w:rFonts w:ascii="Arial" w:hAnsi="Arial"/>
                <w:sz w:val="28"/>
                <w:szCs w:val="28"/>
              </w:rPr>
            </w:pPr>
          </w:p>
        </w:tc>
        <w:tc>
          <w:tcPr>
            <w:tcW w:w="3620" w:type="dxa"/>
          </w:tcPr>
          <w:p w14:paraId="449D7B3F" w14:textId="77777777" w:rsidR="00234057" w:rsidRPr="00296330" w:rsidRDefault="00234057" w:rsidP="00653A77">
            <w:pPr>
              <w:rPr>
                <w:sz w:val="22"/>
                <w:szCs w:val="22"/>
              </w:rPr>
            </w:pPr>
          </w:p>
        </w:tc>
      </w:tr>
      <w:tr w:rsidR="00234057" w:rsidRPr="00296330" w14:paraId="3412FA01" w14:textId="77777777" w:rsidTr="00653A77">
        <w:trPr>
          <w:trHeight w:val="342"/>
        </w:trPr>
        <w:tc>
          <w:tcPr>
            <w:tcW w:w="466" w:type="dxa"/>
          </w:tcPr>
          <w:p w14:paraId="299287AB" w14:textId="77777777" w:rsidR="00234057" w:rsidRPr="00296330" w:rsidRDefault="00234057"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756B651D" w14:textId="77777777" w:rsidR="00234057" w:rsidRPr="00296330" w:rsidRDefault="00234057" w:rsidP="00653A77">
            <w:pPr>
              <w:rPr>
                <w:sz w:val="22"/>
                <w:szCs w:val="22"/>
              </w:rPr>
            </w:pPr>
            <w:r w:rsidRPr="00296330">
              <w:rPr>
                <w:sz w:val="22"/>
                <w:szCs w:val="22"/>
              </w:rPr>
              <w:t>Other ___________________________________________________________________________________</w:t>
            </w:r>
          </w:p>
        </w:tc>
      </w:tr>
    </w:tbl>
    <w:p w14:paraId="752FCD09" w14:textId="77777777" w:rsidR="00CC2362" w:rsidRPr="00296330" w:rsidRDefault="00CC2362" w:rsidP="009F7CC3">
      <w:pPr>
        <w:pStyle w:val="ListParagraph"/>
        <w:ind w:left="426"/>
        <w:rPr>
          <w:sz w:val="36"/>
          <w:szCs w:val="36"/>
        </w:rPr>
      </w:pPr>
    </w:p>
    <w:p w14:paraId="594ED526" w14:textId="01FBCF32" w:rsidR="009C63BC" w:rsidRPr="00296330" w:rsidRDefault="009C63BC" w:rsidP="00FF3FB2">
      <w:pPr>
        <w:pStyle w:val="ListParagraph"/>
        <w:numPr>
          <w:ilvl w:val="0"/>
          <w:numId w:val="1"/>
        </w:numPr>
        <w:ind w:left="426" w:hanging="426"/>
      </w:pPr>
      <w:r w:rsidRPr="00296330">
        <w:t>Do you think that you will</w:t>
      </w:r>
      <w:r w:rsidR="00703ABE" w:rsidRPr="00296330">
        <w:t xml:space="preserve"> </w:t>
      </w:r>
      <w:r w:rsidRPr="00296330">
        <w:rPr>
          <w:b/>
        </w:rPr>
        <w:t xml:space="preserve">need </w:t>
      </w:r>
      <w:r w:rsidR="000B66B4" w:rsidRPr="00296330">
        <w:rPr>
          <w:b/>
        </w:rPr>
        <w:t>help</w:t>
      </w:r>
      <w:r w:rsidRPr="00296330">
        <w:rPr>
          <w:b/>
        </w:rPr>
        <w:t xml:space="preserve"> </w:t>
      </w:r>
      <w:r w:rsidR="000B66B4" w:rsidRPr="00296330">
        <w:rPr>
          <w:b/>
        </w:rPr>
        <w:t>to find</w:t>
      </w:r>
      <w:r w:rsidR="00627E17" w:rsidRPr="00296330">
        <w:rPr>
          <w:b/>
        </w:rPr>
        <w:t xml:space="preserve"> your next</w:t>
      </w:r>
      <w:r w:rsidRPr="00296330">
        <w:rPr>
          <w:b/>
        </w:rPr>
        <w:t xml:space="preserve"> </w:t>
      </w:r>
      <w:r w:rsidR="006A04E4" w:rsidRPr="00296330">
        <w:rPr>
          <w:b/>
        </w:rPr>
        <w:t>housing</w:t>
      </w:r>
      <w:r w:rsidRPr="00296330">
        <w:t>?</w:t>
      </w:r>
    </w:p>
    <w:p w14:paraId="4053EA79" w14:textId="77777777" w:rsidR="009C63BC" w:rsidRPr="00296330" w:rsidRDefault="009C63BC" w:rsidP="00FF3FB2">
      <w:pPr>
        <w:pStyle w:val="ListParagraph"/>
        <w:ind w:left="426" w:hanging="426"/>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0"/>
        <w:gridCol w:w="1984"/>
        <w:gridCol w:w="1560"/>
        <w:gridCol w:w="2312"/>
      </w:tblGrid>
      <w:tr w:rsidR="009C5FBD" w:rsidRPr="00296330" w14:paraId="47D8176F" w14:textId="77777777" w:rsidTr="009C5FBD">
        <w:tc>
          <w:tcPr>
            <w:tcW w:w="2300" w:type="dxa"/>
          </w:tcPr>
          <w:p w14:paraId="29F71F82" w14:textId="456B312A" w:rsidR="00215489" w:rsidRPr="00296330" w:rsidRDefault="00215489" w:rsidP="00FF3FB2">
            <w:pPr>
              <w:pStyle w:val="ListParagraph"/>
              <w:ind w:left="426" w:hanging="426"/>
              <w:jc w:val="center"/>
            </w:pPr>
            <w:r w:rsidRPr="00296330">
              <w:rPr>
                <w:rFonts w:ascii="Arial" w:hAnsi="Arial"/>
                <w:sz w:val="32"/>
              </w:rPr>
              <w:sym w:font="Wingdings" w:char="F071"/>
            </w:r>
          </w:p>
        </w:tc>
        <w:tc>
          <w:tcPr>
            <w:tcW w:w="1984" w:type="dxa"/>
          </w:tcPr>
          <w:p w14:paraId="08808A95" w14:textId="7BCDFB45" w:rsidR="00215489" w:rsidRPr="00296330" w:rsidRDefault="00215489" w:rsidP="00FF3FB2">
            <w:pPr>
              <w:pStyle w:val="ListParagraph"/>
              <w:ind w:left="426" w:hanging="426"/>
              <w:jc w:val="center"/>
            </w:pPr>
            <w:r w:rsidRPr="00296330">
              <w:rPr>
                <w:rFonts w:ascii="Arial" w:hAnsi="Arial"/>
                <w:sz w:val="32"/>
              </w:rPr>
              <w:sym w:font="Wingdings" w:char="F071"/>
            </w:r>
          </w:p>
        </w:tc>
        <w:tc>
          <w:tcPr>
            <w:tcW w:w="1560" w:type="dxa"/>
          </w:tcPr>
          <w:p w14:paraId="46512D20" w14:textId="722C3D59" w:rsidR="00215489" w:rsidRPr="00296330" w:rsidRDefault="00215489" w:rsidP="00FF3FB2">
            <w:pPr>
              <w:pStyle w:val="ListParagraph"/>
              <w:ind w:left="426" w:hanging="426"/>
              <w:jc w:val="center"/>
            </w:pPr>
            <w:r w:rsidRPr="00296330">
              <w:rPr>
                <w:rFonts w:ascii="Arial" w:hAnsi="Arial"/>
                <w:sz w:val="32"/>
              </w:rPr>
              <w:sym w:font="Wingdings" w:char="F071"/>
            </w:r>
          </w:p>
        </w:tc>
        <w:tc>
          <w:tcPr>
            <w:tcW w:w="2312" w:type="dxa"/>
          </w:tcPr>
          <w:p w14:paraId="333D0AE7" w14:textId="2E46D06A" w:rsidR="00215489" w:rsidRPr="00296330" w:rsidRDefault="00215489" w:rsidP="00FF3FB2">
            <w:pPr>
              <w:pStyle w:val="ListParagraph"/>
              <w:ind w:left="426" w:hanging="426"/>
              <w:jc w:val="center"/>
            </w:pPr>
            <w:r w:rsidRPr="00296330">
              <w:rPr>
                <w:rFonts w:ascii="Arial" w:hAnsi="Arial"/>
                <w:sz w:val="32"/>
              </w:rPr>
              <w:sym w:font="Wingdings" w:char="F071"/>
            </w:r>
          </w:p>
        </w:tc>
      </w:tr>
      <w:tr w:rsidR="009C5FBD" w:rsidRPr="00296330" w14:paraId="12D30B75" w14:textId="77777777" w:rsidTr="009C5FBD">
        <w:tc>
          <w:tcPr>
            <w:tcW w:w="2300" w:type="dxa"/>
          </w:tcPr>
          <w:p w14:paraId="4807DD28" w14:textId="64DCCF25" w:rsidR="00215489" w:rsidRPr="00296330" w:rsidRDefault="003970A1" w:rsidP="003970A1">
            <w:pPr>
              <w:pStyle w:val="ListParagraph"/>
              <w:ind w:left="426" w:hanging="426"/>
              <w:jc w:val="center"/>
              <w:rPr>
                <w:sz w:val="22"/>
                <w:szCs w:val="22"/>
              </w:rPr>
            </w:pPr>
            <w:r w:rsidRPr="00296330">
              <w:rPr>
                <w:sz w:val="22"/>
                <w:szCs w:val="22"/>
              </w:rPr>
              <w:t xml:space="preserve">Yes, a small amount of </w:t>
            </w:r>
            <w:r w:rsidR="00215489" w:rsidRPr="00296330">
              <w:rPr>
                <w:sz w:val="22"/>
                <w:szCs w:val="22"/>
              </w:rPr>
              <w:t>help</w:t>
            </w:r>
          </w:p>
        </w:tc>
        <w:tc>
          <w:tcPr>
            <w:tcW w:w="1984" w:type="dxa"/>
          </w:tcPr>
          <w:p w14:paraId="70BC2D95" w14:textId="282D6FF1" w:rsidR="00215489" w:rsidRPr="00296330" w:rsidRDefault="00215489" w:rsidP="00FF3FB2">
            <w:pPr>
              <w:pStyle w:val="ListParagraph"/>
              <w:ind w:left="426" w:hanging="426"/>
              <w:jc w:val="center"/>
              <w:rPr>
                <w:sz w:val="22"/>
                <w:szCs w:val="22"/>
              </w:rPr>
            </w:pPr>
            <w:r w:rsidRPr="00296330">
              <w:rPr>
                <w:sz w:val="22"/>
                <w:szCs w:val="22"/>
              </w:rPr>
              <w:t>Yes, a lot of help</w:t>
            </w:r>
          </w:p>
        </w:tc>
        <w:tc>
          <w:tcPr>
            <w:tcW w:w="1560" w:type="dxa"/>
          </w:tcPr>
          <w:p w14:paraId="7E2D961A" w14:textId="263A8681" w:rsidR="00215489" w:rsidRPr="00296330" w:rsidRDefault="00215489" w:rsidP="00FF3FB2">
            <w:pPr>
              <w:pStyle w:val="ListParagraph"/>
              <w:ind w:left="426" w:hanging="426"/>
              <w:jc w:val="center"/>
              <w:rPr>
                <w:sz w:val="22"/>
                <w:szCs w:val="22"/>
              </w:rPr>
            </w:pPr>
            <w:r w:rsidRPr="00296330">
              <w:rPr>
                <w:sz w:val="22"/>
                <w:szCs w:val="22"/>
              </w:rPr>
              <w:t>No</w:t>
            </w:r>
          </w:p>
        </w:tc>
        <w:tc>
          <w:tcPr>
            <w:tcW w:w="2312" w:type="dxa"/>
          </w:tcPr>
          <w:p w14:paraId="35E44FB8" w14:textId="6DB64C45" w:rsidR="00215489" w:rsidRPr="00296330" w:rsidRDefault="00215489" w:rsidP="00FF3FB2">
            <w:pPr>
              <w:pStyle w:val="ListParagraph"/>
              <w:ind w:left="426" w:hanging="426"/>
              <w:jc w:val="center"/>
              <w:rPr>
                <w:sz w:val="22"/>
                <w:szCs w:val="22"/>
              </w:rPr>
            </w:pPr>
            <w:r w:rsidRPr="00296330">
              <w:rPr>
                <w:sz w:val="22"/>
                <w:szCs w:val="22"/>
              </w:rPr>
              <w:t>Not planning on moving</w:t>
            </w:r>
          </w:p>
        </w:tc>
      </w:tr>
    </w:tbl>
    <w:p w14:paraId="4407DF6C" w14:textId="77777777" w:rsidR="00215489" w:rsidRPr="00296330" w:rsidRDefault="00215489" w:rsidP="00FF3FB2">
      <w:pPr>
        <w:pStyle w:val="ListParagraph"/>
        <w:ind w:left="426" w:hanging="426"/>
      </w:pPr>
    </w:p>
    <w:p w14:paraId="669E2E26" w14:textId="77777777" w:rsidR="004D6783" w:rsidRPr="00296330" w:rsidRDefault="004D6783" w:rsidP="00FF3FB2">
      <w:pPr>
        <w:pStyle w:val="ListParagraph"/>
        <w:ind w:left="426" w:hanging="426"/>
      </w:pPr>
    </w:p>
    <w:p w14:paraId="585B1494" w14:textId="05DD17BF" w:rsidR="005A0A9A" w:rsidRPr="00296330" w:rsidRDefault="00504028" w:rsidP="00F226AA">
      <w:pPr>
        <w:pStyle w:val="ListParagraph"/>
        <w:numPr>
          <w:ilvl w:val="0"/>
          <w:numId w:val="1"/>
        </w:numPr>
        <w:ind w:left="426" w:hanging="426"/>
        <w:rPr>
          <w:i/>
        </w:rPr>
      </w:pPr>
      <w:r w:rsidRPr="00296330">
        <w:t xml:space="preserve">What is </w:t>
      </w:r>
      <w:r w:rsidRPr="00296330">
        <w:rPr>
          <w:b/>
        </w:rPr>
        <w:t>important to you</w:t>
      </w:r>
      <w:r w:rsidRPr="00296330">
        <w:t xml:space="preserve"> </w:t>
      </w:r>
      <w:r w:rsidR="009A4019" w:rsidRPr="00296330">
        <w:t xml:space="preserve">when </w:t>
      </w:r>
      <w:r w:rsidR="009A4019" w:rsidRPr="00296330">
        <w:rPr>
          <w:b/>
        </w:rPr>
        <w:t>choosing</w:t>
      </w:r>
      <w:r w:rsidRPr="00296330">
        <w:rPr>
          <w:b/>
        </w:rPr>
        <w:t xml:space="preserve"> housing</w:t>
      </w:r>
      <w:r w:rsidRPr="00296330">
        <w:t>?</w:t>
      </w:r>
      <w:r w:rsidR="00A673F1" w:rsidRPr="00296330">
        <w:rPr>
          <w:i/>
        </w:rPr>
        <w:t xml:space="preserve"> </w:t>
      </w:r>
    </w:p>
    <w:p w14:paraId="4C08FEC8" w14:textId="77777777" w:rsidR="00C43EFE" w:rsidRPr="00296330" w:rsidRDefault="008E3F40" w:rsidP="005A0A9A">
      <w:pPr>
        <w:pStyle w:val="ListParagraph"/>
        <w:ind w:left="644"/>
        <w:jc w:val="center"/>
        <w:rPr>
          <w:i/>
        </w:rPr>
      </w:pPr>
      <w:r w:rsidRPr="00296330">
        <w:rPr>
          <w:i/>
        </w:rPr>
        <w:t>*P</w:t>
      </w:r>
      <w:r w:rsidR="00A673F1" w:rsidRPr="00296330">
        <w:rPr>
          <w:i/>
        </w:rPr>
        <w:t>lease tick all that apply to you</w:t>
      </w:r>
      <w:r w:rsidRPr="00296330">
        <w:rPr>
          <w:i/>
        </w:rPr>
        <w:t>*</w:t>
      </w:r>
    </w:p>
    <w:p w14:paraId="7B09966F" w14:textId="77777777" w:rsidR="00C43EFE" w:rsidRPr="00296330" w:rsidRDefault="00C43EFE" w:rsidP="005A0A9A">
      <w:pPr>
        <w:pStyle w:val="ListParagraph"/>
        <w:ind w:left="644"/>
        <w:jc w:val="center"/>
        <w:rPr>
          <w:i/>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C43EFE" w:rsidRPr="00296330" w14:paraId="684C76D8" w14:textId="77777777" w:rsidTr="00653A77">
        <w:trPr>
          <w:trHeight w:val="342"/>
        </w:trPr>
        <w:tc>
          <w:tcPr>
            <w:tcW w:w="466" w:type="dxa"/>
          </w:tcPr>
          <w:p w14:paraId="1023095D"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447" w:type="dxa"/>
          </w:tcPr>
          <w:p w14:paraId="2B2AEBEF" w14:textId="72A03383" w:rsidR="00C43EFE" w:rsidRPr="00296330" w:rsidRDefault="00C43EFE" w:rsidP="00653A77">
            <w:pPr>
              <w:rPr>
                <w:sz w:val="22"/>
                <w:szCs w:val="22"/>
              </w:rPr>
            </w:pPr>
            <w:r w:rsidRPr="00296330">
              <w:rPr>
                <w:sz w:val="22"/>
                <w:szCs w:val="22"/>
              </w:rPr>
              <w:t>Affordable rent</w:t>
            </w:r>
          </w:p>
        </w:tc>
        <w:tc>
          <w:tcPr>
            <w:tcW w:w="503" w:type="dxa"/>
          </w:tcPr>
          <w:p w14:paraId="28A9FDAD"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620" w:type="dxa"/>
          </w:tcPr>
          <w:p w14:paraId="1C75A520" w14:textId="014F54D5" w:rsidR="00C43EFE" w:rsidRPr="00296330" w:rsidRDefault="00C43EFE" w:rsidP="00653A77">
            <w:pPr>
              <w:rPr>
                <w:sz w:val="22"/>
                <w:szCs w:val="22"/>
              </w:rPr>
            </w:pPr>
            <w:r w:rsidRPr="00296330">
              <w:rPr>
                <w:sz w:val="22"/>
                <w:szCs w:val="22"/>
              </w:rPr>
              <w:t>A garden/yard</w:t>
            </w:r>
          </w:p>
        </w:tc>
      </w:tr>
      <w:tr w:rsidR="00C43EFE" w:rsidRPr="00296330" w14:paraId="4E125AA7" w14:textId="77777777" w:rsidTr="00653A77">
        <w:trPr>
          <w:trHeight w:val="342"/>
        </w:trPr>
        <w:tc>
          <w:tcPr>
            <w:tcW w:w="466" w:type="dxa"/>
          </w:tcPr>
          <w:p w14:paraId="58781B7A"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447" w:type="dxa"/>
          </w:tcPr>
          <w:p w14:paraId="12C2FD73" w14:textId="0239DD6B" w:rsidR="00C43EFE" w:rsidRPr="00296330" w:rsidRDefault="00780A68" w:rsidP="00780A68">
            <w:pPr>
              <w:rPr>
                <w:sz w:val="22"/>
                <w:szCs w:val="22"/>
              </w:rPr>
            </w:pPr>
            <w:r w:rsidRPr="00296330">
              <w:rPr>
                <w:sz w:val="22"/>
                <w:szCs w:val="22"/>
              </w:rPr>
              <w:t xml:space="preserve">Housing </w:t>
            </w:r>
            <w:r w:rsidR="00C43EFE" w:rsidRPr="00296330">
              <w:rPr>
                <w:sz w:val="22"/>
                <w:szCs w:val="22"/>
              </w:rPr>
              <w:t>you are buying or own</w:t>
            </w:r>
          </w:p>
        </w:tc>
        <w:tc>
          <w:tcPr>
            <w:tcW w:w="503" w:type="dxa"/>
          </w:tcPr>
          <w:p w14:paraId="5D81EE5B"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620" w:type="dxa"/>
          </w:tcPr>
          <w:p w14:paraId="5CA20122" w14:textId="01C7B03F" w:rsidR="00C43EFE" w:rsidRPr="00296330" w:rsidRDefault="00C43EFE" w:rsidP="00653A77">
            <w:pPr>
              <w:rPr>
                <w:sz w:val="22"/>
                <w:szCs w:val="22"/>
              </w:rPr>
            </w:pPr>
            <w:r w:rsidRPr="00296330">
              <w:rPr>
                <w:sz w:val="22"/>
                <w:szCs w:val="22"/>
              </w:rPr>
              <w:t>In good condition</w:t>
            </w:r>
          </w:p>
        </w:tc>
      </w:tr>
      <w:tr w:rsidR="00C43EFE" w:rsidRPr="00296330" w14:paraId="1FE33E0E" w14:textId="77777777" w:rsidTr="00653A77">
        <w:trPr>
          <w:trHeight w:val="342"/>
        </w:trPr>
        <w:tc>
          <w:tcPr>
            <w:tcW w:w="466" w:type="dxa"/>
          </w:tcPr>
          <w:p w14:paraId="312CA8B0"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447" w:type="dxa"/>
          </w:tcPr>
          <w:p w14:paraId="1950309F" w14:textId="5DA18C2F" w:rsidR="00C43EFE" w:rsidRPr="00296330" w:rsidRDefault="00C43EFE" w:rsidP="00653A77">
            <w:pPr>
              <w:rPr>
                <w:sz w:val="22"/>
                <w:szCs w:val="22"/>
              </w:rPr>
            </w:pPr>
            <w:r w:rsidRPr="00296330">
              <w:rPr>
                <w:sz w:val="22"/>
                <w:szCs w:val="22"/>
              </w:rPr>
              <w:t>Enough bedrooms</w:t>
            </w:r>
          </w:p>
        </w:tc>
        <w:tc>
          <w:tcPr>
            <w:tcW w:w="503" w:type="dxa"/>
          </w:tcPr>
          <w:p w14:paraId="3465FE95" w14:textId="77777777" w:rsidR="00C43EFE" w:rsidRPr="00296330" w:rsidRDefault="00C43EFE" w:rsidP="00653A77">
            <w:pPr>
              <w:rPr>
                <w:b/>
                <w:sz w:val="28"/>
                <w:szCs w:val="28"/>
              </w:rPr>
            </w:pPr>
            <w:r w:rsidRPr="00296330">
              <w:rPr>
                <w:rFonts w:ascii="Arial" w:hAnsi="Arial"/>
                <w:sz w:val="28"/>
                <w:szCs w:val="28"/>
              </w:rPr>
              <w:sym w:font="Wingdings" w:char="F071"/>
            </w:r>
          </w:p>
        </w:tc>
        <w:tc>
          <w:tcPr>
            <w:tcW w:w="3620" w:type="dxa"/>
          </w:tcPr>
          <w:p w14:paraId="47E46428" w14:textId="00F0062D" w:rsidR="00C43EFE" w:rsidRPr="00296330" w:rsidRDefault="00780A68" w:rsidP="00653A77">
            <w:pPr>
              <w:rPr>
                <w:sz w:val="22"/>
                <w:szCs w:val="22"/>
              </w:rPr>
            </w:pPr>
            <w:r w:rsidRPr="00296330">
              <w:rPr>
                <w:sz w:val="22"/>
                <w:szCs w:val="22"/>
              </w:rPr>
              <w:t>Housing</w:t>
            </w:r>
            <w:r w:rsidR="00C43EFE" w:rsidRPr="00296330">
              <w:rPr>
                <w:sz w:val="22"/>
                <w:szCs w:val="22"/>
              </w:rPr>
              <w:t xml:space="preserve"> in which you feel safe</w:t>
            </w:r>
          </w:p>
        </w:tc>
      </w:tr>
      <w:tr w:rsidR="00C43EFE" w:rsidRPr="00296330" w14:paraId="2B5FE4C4" w14:textId="77777777" w:rsidTr="00653A77">
        <w:trPr>
          <w:trHeight w:val="342"/>
        </w:trPr>
        <w:tc>
          <w:tcPr>
            <w:tcW w:w="466" w:type="dxa"/>
          </w:tcPr>
          <w:p w14:paraId="6BD06BA9" w14:textId="50092FB1"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447" w:type="dxa"/>
          </w:tcPr>
          <w:p w14:paraId="35BF24A9" w14:textId="32FFCCD8" w:rsidR="00C43EFE" w:rsidRPr="00296330" w:rsidRDefault="00C43EFE" w:rsidP="00653A77">
            <w:pPr>
              <w:rPr>
                <w:sz w:val="22"/>
                <w:szCs w:val="22"/>
              </w:rPr>
            </w:pPr>
            <w:r w:rsidRPr="00296330">
              <w:rPr>
                <w:sz w:val="22"/>
                <w:szCs w:val="22"/>
              </w:rPr>
              <w:t>Enough living areas</w:t>
            </w:r>
          </w:p>
        </w:tc>
        <w:tc>
          <w:tcPr>
            <w:tcW w:w="503" w:type="dxa"/>
          </w:tcPr>
          <w:p w14:paraId="00EE4163" w14:textId="2CDE8D3F"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620" w:type="dxa"/>
          </w:tcPr>
          <w:p w14:paraId="4F4F2C36" w14:textId="1A6254C3" w:rsidR="00C43EFE" w:rsidRPr="00296330" w:rsidRDefault="00C43EFE" w:rsidP="00653A77">
            <w:pPr>
              <w:rPr>
                <w:sz w:val="22"/>
                <w:szCs w:val="22"/>
              </w:rPr>
            </w:pPr>
            <w:r w:rsidRPr="00296330">
              <w:rPr>
                <w:sz w:val="22"/>
                <w:szCs w:val="22"/>
              </w:rPr>
              <w:t>In a good neighbourhood</w:t>
            </w:r>
          </w:p>
        </w:tc>
      </w:tr>
      <w:tr w:rsidR="00C43EFE" w:rsidRPr="00296330" w14:paraId="00485ABD" w14:textId="77777777" w:rsidTr="00653A77">
        <w:trPr>
          <w:trHeight w:val="342"/>
        </w:trPr>
        <w:tc>
          <w:tcPr>
            <w:tcW w:w="466" w:type="dxa"/>
          </w:tcPr>
          <w:p w14:paraId="5B2CD02F" w14:textId="0B777850"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3447" w:type="dxa"/>
          </w:tcPr>
          <w:p w14:paraId="613B8EFD" w14:textId="275BF303" w:rsidR="00C43EFE" w:rsidRPr="00296330" w:rsidRDefault="00C43EFE" w:rsidP="00653A77">
            <w:pPr>
              <w:rPr>
                <w:sz w:val="22"/>
                <w:szCs w:val="22"/>
              </w:rPr>
            </w:pPr>
            <w:r w:rsidRPr="00296330">
              <w:rPr>
                <w:sz w:val="22"/>
                <w:szCs w:val="22"/>
              </w:rPr>
              <w:t>Enough bathrooms</w:t>
            </w:r>
          </w:p>
        </w:tc>
        <w:tc>
          <w:tcPr>
            <w:tcW w:w="503" w:type="dxa"/>
          </w:tcPr>
          <w:p w14:paraId="44E959AD" w14:textId="77777777" w:rsidR="00C43EFE" w:rsidRPr="00296330" w:rsidRDefault="00C43EFE" w:rsidP="00653A77">
            <w:pPr>
              <w:rPr>
                <w:rFonts w:ascii="Arial" w:hAnsi="Arial"/>
                <w:sz w:val="28"/>
                <w:szCs w:val="28"/>
              </w:rPr>
            </w:pPr>
          </w:p>
        </w:tc>
        <w:tc>
          <w:tcPr>
            <w:tcW w:w="3620" w:type="dxa"/>
          </w:tcPr>
          <w:p w14:paraId="47220C8D" w14:textId="77777777" w:rsidR="00C43EFE" w:rsidRPr="00296330" w:rsidRDefault="00C43EFE" w:rsidP="00653A77">
            <w:pPr>
              <w:rPr>
                <w:sz w:val="22"/>
                <w:szCs w:val="22"/>
              </w:rPr>
            </w:pPr>
          </w:p>
        </w:tc>
      </w:tr>
      <w:tr w:rsidR="00C43EFE" w:rsidRPr="00296330" w14:paraId="3D8038A3" w14:textId="77777777" w:rsidTr="00653A77">
        <w:trPr>
          <w:trHeight w:val="342"/>
        </w:trPr>
        <w:tc>
          <w:tcPr>
            <w:tcW w:w="466" w:type="dxa"/>
          </w:tcPr>
          <w:p w14:paraId="18D80DA5" w14:textId="77777777" w:rsidR="00C43EFE" w:rsidRPr="00296330" w:rsidRDefault="00C43EFE"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33902FA2" w14:textId="77777777" w:rsidR="00C43EFE" w:rsidRPr="00296330" w:rsidRDefault="00C43EFE" w:rsidP="00653A77">
            <w:pPr>
              <w:rPr>
                <w:sz w:val="22"/>
                <w:szCs w:val="22"/>
              </w:rPr>
            </w:pPr>
            <w:r w:rsidRPr="00296330">
              <w:rPr>
                <w:sz w:val="22"/>
                <w:szCs w:val="22"/>
              </w:rPr>
              <w:t>Other ___________________________________________________________________________________</w:t>
            </w:r>
          </w:p>
        </w:tc>
      </w:tr>
    </w:tbl>
    <w:p w14:paraId="6E5BBB7E" w14:textId="61C7E0D4" w:rsidR="00504028" w:rsidRPr="00296330" w:rsidRDefault="00504028" w:rsidP="005A0A9A">
      <w:pPr>
        <w:pStyle w:val="ListParagraph"/>
        <w:ind w:left="644"/>
        <w:jc w:val="center"/>
        <w:rPr>
          <w:i/>
        </w:rPr>
        <w:sectPr w:rsidR="00504028" w:rsidRPr="00296330" w:rsidSect="00820A78">
          <w:type w:val="continuous"/>
          <w:pgSz w:w="11900" w:h="16840"/>
          <w:pgMar w:top="1440" w:right="1800" w:bottom="1440" w:left="1800" w:header="708" w:footer="708" w:gutter="0"/>
          <w:cols w:space="708"/>
        </w:sectPr>
      </w:pPr>
    </w:p>
    <w:p w14:paraId="2A939ED2" w14:textId="77777777" w:rsidR="00EF1F7D" w:rsidRPr="00296330" w:rsidRDefault="00EF1F7D" w:rsidP="00EF1F7D">
      <w:pPr>
        <w:pStyle w:val="ListParagraph"/>
        <w:ind w:left="851"/>
      </w:pPr>
    </w:p>
    <w:p w14:paraId="53EA0D99" w14:textId="77777777" w:rsidR="0072583C" w:rsidRPr="00296330" w:rsidRDefault="0072583C" w:rsidP="00504028">
      <w:pPr>
        <w:pStyle w:val="ListParagraph"/>
        <w:ind w:left="426"/>
        <w:rPr>
          <w:sz w:val="12"/>
          <w:szCs w:val="12"/>
        </w:rPr>
      </w:pPr>
    </w:p>
    <w:p w14:paraId="302AB602" w14:textId="1DA3FCB7" w:rsidR="00BF3410" w:rsidRPr="00296330" w:rsidRDefault="00504028" w:rsidP="00F226AA">
      <w:pPr>
        <w:pStyle w:val="ListParagraph"/>
        <w:numPr>
          <w:ilvl w:val="0"/>
          <w:numId w:val="1"/>
        </w:numPr>
        <w:ind w:left="426" w:hanging="426"/>
      </w:pPr>
      <w:r w:rsidRPr="00296330">
        <w:t xml:space="preserve">What is </w:t>
      </w:r>
      <w:r w:rsidRPr="00296330">
        <w:rPr>
          <w:b/>
        </w:rPr>
        <w:t>important to you</w:t>
      </w:r>
      <w:r w:rsidR="009A4019" w:rsidRPr="00296330">
        <w:t xml:space="preserve"> when </w:t>
      </w:r>
      <w:r w:rsidR="009A4019" w:rsidRPr="00296330">
        <w:rPr>
          <w:b/>
        </w:rPr>
        <w:t>choosing a neighbourhood</w:t>
      </w:r>
      <w:r w:rsidRPr="00296330">
        <w:t xml:space="preserve">? </w:t>
      </w:r>
    </w:p>
    <w:p w14:paraId="5F5DC007" w14:textId="77777777" w:rsidR="00A45C5B" w:rsidRPr="00296330" w:rsidRDefault="00BF3410" w:rsidP="00BF3410">
      <w:pPr>
        <w:pStyle w:val="ListParagraph"/>
        <w:jc w:val="center"/>
        <w:rPr>
          <w:i/>
        </w:rPr>
      </w:pPr>
      <w:r w:rsidRPr="00296330">
        <w:rPr>
          <w:i/>
        </w:rPr>
        <w:t>*</w:t>
      </w:r>
      <w:r w:rsidR="0016235B" w:rsidRPr="00296330">
        <w:rPr>
          <w:i/>
        </w:rPr>
        <w:t>Please tick all that apply to you</w:t>
      </w:r>
      <w:r w:rsidRPr="00296330">
        <w:rPr>
          <w:i/>
        </w:rPr>
        <w:t>*</w:t>
      </w:r>
    </w:p>
    <w:p w14:paraId="5B4DFC68" w14:textId="77777777" w:rsidR="00A45C5B" w:rsidRPr="00296330" w:rsidRDefault="00A45C5B" w:rsidP="00BF3410">
      <w:pPr>
        <w:pStyle w:val="ListParagraph"/>
        <w:jc w:val="cente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A45C5B" w:rsidRPr="00296330" w14:paraId="02B7C820" w14:textId="77777777" w:rsidTr="00653A77">
        <w:trPr>
          <w:trHeight w:val="342"/>
        </w:trPr>
        <w:tc>
          <w:tcPr>
            <w:tcW w:w="466" w:type="dxa"/>
          </w:tcPr>
          <w:p w14:paraId="2A9CB033"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58205E55" w14:textId="0CFDB768" w:rsidR="00A45C5B" w:rsidRPr="00296330" w:rsidRDefault="0061557A" w:rsidP="00653A77">
            <w:pPr>
              <w:rPr>
                <w:sz w:val="22"/>
                <w:szCs w:val="22"/>
              </w:rPr>
            </w:pPr>
            <w:r w:rsidRPr="00296330">
              <w:rPr>
                <w:sz w:val="22"/>
                <w:szCs w:val="22"/>
              </w:rPr>
              <w:t>Feeling safe</w:t>
            </w:r>
          </w:p>
        </w:tc>
        <w:tc>
          <w:tcPr>
            <w:tcW w:w="503" w:type="dxa"/>
          </w:tcPr>
          <w:p w14:paraId="6CCFB97E"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620" w:type="dxa"/>
          </w:tcPr>
          <w:p w14:paraId="780C1613" w14:textId="5C030792" w:rsidR="00A45C5B" w:rsidRPr="00296330" w:rsidRDefault="007730E6" w:rsidP="00653A77">
            <w:pPr>
              <w:rPr>
                <w:sz w:val="22"/>
                <w:szCs w:val="22"/>
              </w:rPr>
            </w:pPr>
            <w:r w:rsidRPr="00296330">
              <w:rPr>
                <w:sz w:val="22"/>
                <w:szCs w:val="22"/>
              </w:rPr>
              <w:t>Close to</w:t>
            </w:r>
            <w:r w:rsidR="00A45C5B" w:rsidRPr="00296330">
              <w:rPr>
                <w:sz w:val="22"/>
                <w:szCs w:val="22"/>
              </w:rPr>
              <w:t xml:space="preserve"> schools/childcare</w:t>
            </w:r>
          </w:p>
        </w:tc>
      </w:tr>
      <w:tr w:rsidR="00A45C5B" w:rsidRPr="00296330" w14:paraId="280D7B98" w14:textId="77777777" w:rsidTr="00653A77">
        <w:trPr>
          <w:trHeight w:val="342"/>
        </w:trPr>
        <w:tc>
          <w:tcPr>
            <w:tcW w:w="466" w:type="dxa"/>
          </w:tcPr>
          <w:p w14:paraId="5F85126B"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0F2085D1" w14:textId="3312CEB1" w:rsidR="00A45C5B" w:rsidRPr="00296330" w:rsidRDefault="0061557A" w:rsidP="00653A77">
            <w:pPr>
              <w:rPr>
                <w:sz w:val="22"/>
                <w:szCs w:val="22"/>
              </w:rPr>
            </w:pPr>
            <w:r w:rsidRPr="00296330">
              <w:rPr>
                <w:sz w:val="22"/>
                <w:szCs w:val="22"/>
              </w:rPr>
              <w:t>Friendly</w:t>
            </w:r>
          </w:p>
        </w:tc>
        <w:tc>
          <w:tcPr>
            <w:tcW w:w="503" w:type="dxa"/>
          </w:tcPr>
          <w:p w14:paraId="6DBA5F77"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620" w:type="dxa"/>
          </w:tcPr>
          <w:p w14:paraId="21ED4F72" w14:textId="51F0BA8A" w:rsidR="00A45C5B" w:rsidRPr="00296330" w:rsidRDefault="007730E6" w:rsidP="00653A77">
            <w:pPr>
              <w:rPr>
                <w:sz w:val="22"/>
                <w:szCs w:val="22"/>
              </w:rPr>
            </w:pPr>
            <w:r w:rsidRPr="00296330">
              <w:rPr>
                <w:sz w:val="22"/>
                <w:szCs w:val="22"/>
              </w:rPr>
              <w:t>Good public transport</w:t>
            </w:r>
          </w:p>
        </w:tc>
      </w:tr>
      <w:tr w:rsidR="00A45C5B" w:rsidRPr="00296330" w14:paraId="50320B75" w14:textId="77777777" w:rsidTr="00653A77">
        <w:trPr>
          <w:trHeight w:val="342"/>
        </w:trPr>
        <w:tc>
          <w:tcPr>
            <w:tcW w:w="466" w:type="dxa"/>
          </w:tcPr>
          <w:p w14:paraId="284B2C05"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66E47F53" w14:textId="2BB79A06" w:rsidR="00A45C5B" w:rsidRPr="00296330" w:rsidRDefault="0061557A" w:rsidP="00653A77">
            <w:pPr>
              <w:rPr>
                <w:sz w:val="22"/>
                <w:szCs w:val="22"/>
              </w:rPr>
            </w:pPr>
            <w:r w:rsidRPr="00296330">
              <w:rPr>
                <w:sz w:val="22"/>
                <w:szCs w:val="22"/>
              </w:rPr>
              <w:t>Close to relatives/family</w:t>
            </w:r>
          </w:p>
        </w:tc>
        <w:tc>
          <w:tcPr>
            <w:tcW w:w="503" w:type="dxa"/>
          </w:tcPr>
          <w:p w14:paraId="66F5863D" w14:textId="77777777" w:rsidR="00A45C5B" w:rsidRPr="00296330" w:rsidRDefault="00A45C5B" w:rsidP="00653A77">
            <w:pPr>
              <w:rPr>
                <w:b/>
                <w:sz w:val="28"/>
                <w:szCs w:val="28"/>
              </w:rPr>
            </w:pPr>
            <w:r w:rsidRPr="00296330">
              <w:rPr>
                <w:rFonts w:ascii="Arial" w:hAnsi="Arial"/>
                <w:sz w:val="28"/>
                <w:szCs w:val="28"/>
              </w:rPr>
              <w:sym w:font="Wingdings" w:char="F071"/>
            </w:r>
          </w:p>
        </w:tc>
        <w:tc>
          <w:tcPr>
            <w:tcW w:w="3620" w:type="dxa"/>
          </w:tcPr>
          <w:p w14:paraId="742BD25C" w14:textId="464DF0AA" w:rsidR="00A45C5B" w:rsidRPr="00296330" w:rsidRDefault="007730E6" w:rsidP="00653A77">
            <w:pPr>
              <w:rPr>
                <w:sz w:val="22"/>
                <w:szCs w:val="22"/>
              </w:rPr>
            </w:pPr>
            <w:r w:rsidRPr="00296330">
              <w:rPr>
                <w:sz w:val="22"/>
                <w:szCs w:val="22"/>
              </w:rPr>
              <w:t>Close to work</w:t>
            </w:r>
          </w:p>
        </w:tc>
      </w:tr>
      <w:tr w:rsidR="00A45C5B" w:rsidRPr="00296330" w14:paraId="1298D212" w14:textId="77777777" w:rsidTr="00653A77">
        <w:trPr>
          <w:trHeight w:val="342"/>
        </w:trPr>
        <w:tc>
          <w:tcPr>
            <w:tcW w:w="466" w:type="dxa"/>
          </w:tcPr>
          <w:p w14:paraId="2AEE610B"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160DBF29" w14:textId="3B5770AF" w:rsidR="00A45C5B" w:rsidRPr="00296330" w:rsidRDefault="007730E6" w:rsidP="00653A77">
            <w:pPr>
              <w:rPr>
                <w:sz w:val="22"/>
                <w:szCs w:val="22"/>
              </w:rPr>
            </w:pPr>
            <w:r w:rsidRPr="00296330">
              <w:rPr>
                <w:sz w:val="22"/>
                <w:szCs w:val="22"/>
              </w:rPr>
              <w:t>Close to friends</w:t>
            </w:r>
          </w:p>
        </w:tc>
        <w:tc>
          <w:tcPr>
            <w:tcW w:w="503" w:type="dxa"/>
          </w:tcPr>
          <w:p w14:paraId="286B4B68"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620" w:type="dxa"/>
          </w:tcPr>
          <w:p w14:paraId="3738A182" w14:textId="738FEF99" w:rsidR="00A45C5B" w:rsidRPr="00296330" w:rsidRDefault="007730E6" w:rsidP="00653A77">
            <w:pPr>
              <w:rPr>
                <w:sz w:val="22"/>
                <w:szCs w:val="22"/>
              </w:rPr>
            </w:pPr>
            <w:r w:rsidRPr="00296330">
              <w:rPr>
                <w:sz w:val="22"/>
                <w:szCs w:val="22"/>
              </w:rPr>
              <w:t>Good</w:t>
            </w:r>
            <w:r w:rsidR="00A45C5B" w:rsidRPr="00296330">
              <w:rPr>
                <w:sz w:val="22"/>
                <w:szCs w:val="22"/>
              </w:rPr>
              <w:t xml:space="preserve"> neighbours</w:t>
            </w:r>
          </w:p>
        </w:tc>
      </w:tr>
      <w:tr w:rsidR="00A45C5B" w:rsidRPr="00296330" w14:paraId="67A8EABE" w14:textId="77777777" w:rsidTr="00653A77">
        <w:trPr>
          <w:trHeight w:val="342"/>
        </w:trPr>
        <w:tc>
          <w:tcPr>
            <w:tcW w:w="466" w:type="dxa"/>
          </w:tcPr>
          <w:p w14:paraId="0BBFA7DA"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52970938" w14:textId="78B9FF39" w:rsidR="00A45C5B" w:rsidRPr="00296330" w:rsidRDefault="007730E6" w:rsidP="00653A77">
            <w:pPr>
              <w:rPr>
                <w:sz w:val="22"/>
                <w:szCs w:val="22"/>
              </w:rPr>
            </w:pPr>
            <w:r w:rsidRPr="00296330">
              <w:rPr>
                <w:sz w:val="22"/>
                <w:szCs w:val="22"/>
              </w:rPr>
              <w:t>Close to place of worship</w:t>
            </w:r>
          </w:p>
        </w:tc>
        <w:tc>
          <w:tcPr>
            <w:tcW w:w="503" w:type="dxa"/>
          </w:tcPr>
          <w:p w14:paraId="07499DF0"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620" w:type="dxa"/>
          </w:tcPr>
          <w:p w14:paraId="2E3CA594" w14:textId="57D62FEE" w:rsidR="00A45C5B" w:rsidRPr="00296330" w:rsidRDefault="007730E6" w:rsidP="00653A77">
            <w:pPr>
              <w:rPr>
                <w:sz w:val="22"/>
                <w:szCs w:val="22"/>
              </w:rPr>
            </w:pPr>
            <w:r w:rsidRPr="00296330">
              <w:rPr>
                <w:sz w:val="22"/>
                <w:szCs w:val="22"/>
              </w:rPr>
              <w:t>Good</w:t>
            </w:r>
            <w:r w:rsidR="00A45C5B" w:rsidRPr="00296330">
              <w:rPr>
                <w:sz w:val="22"/>
                <w:szCs w:val="22"/>
              </w:rPr>
              <w:t xml:space="preserve"> local services (such as libraries and doctors)</w:t>
            </w:r>
          </w:p>
        </w:tc>
      </w:tr>
      <w:tr w:rsidR="00A45C5B" w:rsidRPr="00296330" w14:paraId="6DCF96CF" w14:textId="77777777" w:rsidTr="00653A77">
        <w:trPr>
          <w:trHeight w:val="342"/>
        </w:trPr>
        <w:tc>
          <w:tcPr>
            <w:tcW w:w="466" w:type="dxa"/>
          </w:tcPr>
          <w:p w14:paraId="56425BE8"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3447" w:type="dxa"/>
          </w:tcPr>
          <w:p w14:paraId="4ACCA7CD" w14:textId="7EB74D63" w:rsidR="00A45C5B" w:rsidRPr="00296330" w:rsidRDefault="007730E6" w:rsidP="00653A77">
            <w:pPr>
              <w:rPr>
                <w:sz w:val="22"/>
                <w:szCs w:val="22"/>
              </w:rPr>
            </w:pPr>
            <w:r w:rsidRPr="00296330">
              <w:rPr>
                <w:sz w:val="22"/>
                <w:szCs w:val="22"/>
              </w:rPr>
              <w:t>Close to shops</w:t>
            </w:r>
          </w:p>
        </w:tc>
        <w:tc>
          <w:tcPr>
            <w:tcW w:w="503" w:type="dxa"/>
          </w:tcPr>
          <w:p w14:paraId="284E391E" w14:textId="77777777" w:rsidR="00A45C5B" w:rsidRPr="00296330" w:rsidRDefault="00A45C5B" w:rsidP="00653A77">
            <w:pPr>
              <w:rPr>
                <w:rFonts w:ascii="Arial" w:hAnsi="Arial"/>
                <w:sz w:val="28"/>
                <w:szCs w:val="28"/>
              </w:rPr>
            </w:pPr>
          </w:p>
        </w:tc>
        <w:tc>
          <w:tcPr>
            <w:tcW w:w="3620" w:type="dxa"/>
          </w:tcPr>
          <w:p w14:paraId="5BF1FEFA" w14:textId="77777777" w:rsidR="00A45C5B" w:rsidRPr="00296330" w:rsidRDefault="00A45C5B" w:rsidP="00653A77">
            <w:pPr>
              <w:rPr>
                <w:sz w:val="22"/>
                <w:szCs w:val="22"/>
              </w:rPr>
            </w:pPr>
          </w:p>
        </w:tc>
      </w:tr>
      <w:tr w:rsidR="00A45C5B" w:rsidRPr="00296330" w14:paraId="48D2D54E" w14:textId="77777777" w:rsidTr="00653A77">
        <w:trPr>
          <w:trHeight w:val="342"/>
        </w:trPr>
        <w:tc>
          <w:tcPr>
            <w:tcW w:w="466" w:type="dxa"/>
          </w:tcPr>
          <w:p w14:paraId="4FD962CF" w14:textId="77777777" w:rsidR="00A45C5B" w:rsidRPr="00296330" w:rsidRDefault="00A45C5B" w:rsidP="00653A77">
            <w:pPr>
              <w:rPr>
                <w:rFonts w:ascii="Arial" w:hAnsi="Arial"/>
                <w:sz w:val="28"/>
                <w:szCs w:val="28"/>
              </w:rPr>
            </w:pPr>
            <w:r w:rsidRPr="00296330">
              <w:rPr>
                <w:rFonts w:ascii="Arial" w:hAnsi="Arial"/>
                <w:sz w:val="28"/>
                <w:szCs w:val="28"/>
              </w:rPr>
              <w:sym w:font="Wingdings" w:char="F071"/>
            </w:r>
          </w:p>
        </w:tc>
        <w:tc>
          <w:tcPr>
            <w:tcW w:w="7570" w:type="dxa"/>
            <w:gridSpan w:val="3"/>
          </w:tcPr>
          <w:p w14:paraId="61B07058" w14:textId="77777777" w:rsidR="00A45C5B" w:rsidRPr="00296330" w:rsidRDefault="00A45C5B" w:rsidP="00653A77">
            <w:pPr>
              <w:rPr>
                <w:sz w:val="22"/>
                <w:szCs w:val="22"/>
              </w:rPr>
            </w:pPr>
            <w:r w:rsidRPr="00296330">
              <w:rPr>
                <w:sz w:val="22"/>
                <w:szCs w:val="22"/>
              </w:rPr>
              <w:t>Other ___________________________________________________________________________________</w:t>
            </w:r>
          </w:p>
        </w:tc>
      </w:tr>
    </w:tbl>
    <w:p w14:paraId="5EA2CA90" w14:textId="0FA59BFC" w:rsidR="00504028" w:rsidRPr="00296330" w:rsidRDefault="00504028" w:rsidP="00BF3410">
      <w:pPr>
        <w:pStyle w:val="ListParagraph"/>
        <w:jc w:val="center"/>
        <w:sectPr w:rsidR="00504028" w:rsidRPr="00296330" w:rsidSect="00820A78">
          <w:type w:val="continuous"/>
          <w:pgSz w:w="11900" w:h="16840"/>
          <w:pgMar w:top="1440" w:right="1800" w:bottom="1440" w:left="1800" w:header="708" w:footer="708" w:gutter="0"/>
          <w:cols w:space="708"/>
        </w:sectPr>
      </w:pPr>
    </w:p>
    <w:p w14:paraId="01050E76" w14:textId="77777777" w:rsidR="00703ABE" w:rsidRPr="00296330" w:rsidRDefault="00703ABE" w:rsidP="00703ABE"/>
    <w:p w14:paraId="5A354323" w14:textId="77777777" w:rsidR="00703ABE" w:rsidRPr="00296330" w:rsidRDefault="00703ABE" w:rsidP="00703ABE"/>
    <w:p w14:paraId="12B009A4" w14:textId="6C975C9F" w:rsidR="00703ABE" w:rsidRPr="00296330" w:rsidRDefault="00703ABE" w:rsidP="00D23A65">
      <w:pPr>
        <w:jc w:val="center"/>
      </w:pPr>
      <w:r w:rsidRPr="00296330">
        <w:t>Have you lived in</w:t>
      </w:r>
      <w:r w:rsidRPr="00296330">
        <w:rPr>
          <w:b/>
        </w:rPr>
        <w:t xml:space="preserve"> more than one house</w:t>
      </w:r>
      <w:r w:rsidRPr="00296330">
        <w:t xml:space="preserve"> in Australia?</w:t>
      </w:r>
    </w:p>
    <w:p w14:paraId="05C92358" w14:textId="77777777" w:rsidR="00D23A65" w:rsidRPr="00296330" w:rsidRDefault="00D23A65" w:rsidP="00703ABE"/>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7274"/>
      </w:tblGrid>
      <w:tr w:rsidR="00703ABE" w:rsidRPr="00296330" w14:paraId="5BC7FF0F" w14:textId="77777777" w:rsidTr="001F39DC">
        <w:trPr>
          <w:trHeight w:val="345"/>
        </w:trPr>
        <w:tc>
          <w:tcPr>
            <w:tcW w:w="675" w:type="dxa"/>
          </w:tcPr>
          <w:p w14:paraId="066E98F2" w14:textId="77777777" w:rsidR="00703ABE" w:rsidRPr="00296330" w:rsidRDefault="00703ABE" w:rsidP="001F39DC">
            <w:pPr>
              <w:pStyle w:val="ListParagraph"/>
              <w:ind w:left="0"/>
            </w:pPr>
            <w:r w:rsidRPr="00296330">
              <w:rPr>
                <w:rFonts w:ascii="Arial" w:hAnsi="Arial"/>
                <w:sz w:val="28"/>
                <w:szCs w:val="28"/>
              </w:rPr>
              <w:sym w:font="Wingdings" w:char="F071"/>
            </w:r>
          </w:p>
        </w:tc>
        <w:tc>
          <w:tcPr>
            <w:tcW w:w="7274" w:type="dxa"/>
          </w:tcPr>
          <w:p w14:paraId="5BEE3083" w14:textId="3B9CBCF5" w:rsidR="00703ABE" w:rsidRPr="00296330" w:rsidRDefault="00703ABE" w:rsidP="001F39DC">
            <w:pPr>
              <w:rPr>
                <w:sz w:val="22"/>
                <w:szCs w:val="22"/>
              </w:rPr>
            </w:pPr>
            <w:r w:rsidRPr="00296330">
              <w:rPr>
                <w:sz w:val="22"/>
                <w:szCs w:val="22"/>
              </w:rPr>
              <w:t xml:space="preserve">No </w:t>
            </w:r>
            <w:r w:rsidRPr="00296330">
              <w:rPr>
                <w:rFonts w:ascii="Arial" w:hAnsi="Arial"/>
                <w:sz w:val="22"/>
                <w:szCs w:val="22"/>
              </w:rPr>
              <w:sym w:font="Wingdings" w:char="F0E8"/>
            </w:r>
            <w:r w:rsidRPr="00296330">
              <w:rPr>
                <w:sz w:val="22"/>
                <w:szCs w:val="22"/>
              </w:rPr>
              <w:t xml:space="preserve"> please skip the green page and go to question 37</w:t>
            </w:r>
          </w:p>
        </w:tc>
      </w:tr>
      <w:tr w:rsidR="00703ABE" w:rsidRPr="00296330" w14:paraId="3BA1302E" w14:textId="77777777" w:rsidTr="001F39DC">
        <w:trPr>
          <w:trHeight w:val="411"/>
        </w:trPr>
        <w:tc>
          <w:tcPr>
            <w:tcW w:w="675" w:type="dxa"/>
          </w:tcPr>
          <w:p w14:paraId="2290CAC0" w14:textId="77777777" w:rsidR="00703ABE" w:rsidRPr="00296330" w:rsidRDefault="00703ABE" w:rsidP="001F39DC">
            <w:pPr>
              <w:pStyle w:val="ListParagraph"/>
              <w:ind w:left="0"/>
            </w:pPr>
            <w:r w:rsidRPr="00296330">
              <w:rPr>
                <w:rFonts w:ascii="Arial" w:hAnsi="Arial"/>
                <w:sz w:val="28"/>
                <w:szCs w:val="28"/>
              </w:rPr>
              <w:sym w:font="Wingdings" w:char="F071"/>
            </w:r>
          </w:p>
        </w:tc>
        <w:tc>
          <w:tcPr>
            <w:tcW w:w="7274" w:type="dxa"/>
          </w:tcPr>
          <w:p w14:paraId="27BEFB99" w14:textId="4A947015" w:rsidR="00703ABE" w:rsidRPr="00296330" w:rsidRDefault="00703ABE" w:rsidP="001F39DC">
            <w:pPr>
              <w:rPr>
                <w:sz w:val="22"/>
                <w:szCs w:val="22"/>
              </w:rPr>
            </w:pPr>
            <w:r w:rsidRPr="00296330">
              <w:rPr>
                <w:sz w:val="22"/>
                <w:szCs w:val="22"/>
              </w:rPr>
              <w:t xml:space="preserve">Yes  </w:t>
            </w:r>
            <w:r w:rsidRPr="00296330">
              <w:rPr>
                <w:rFonts w:ascii="Arial" w:hAnsi="Arial"/>
                <w:sz w:val="22"/>
                <w:szCs w:val="22"/>
              </w:rPr>
              <w:sym w:font="Wingdings" w:char="F0E8"/>
            </w:r>
            <w:r w:rsidRPr="00296330">
              <w:rPr>
                <w:rFonts w:ascii="Arial" w:hAnsi="Arial"/>
                <w:sz w:val="22"/>
                <w:szCs w:val="22"/>
              </w:rPr>
              <w:t xml:space="preserve"> </w:t>
            </w:r>
            <w:r w:rsidRPr="00296330">
              <w:rPr>
                <w:sz w:val="22"/>
                <w:szCs w:val="22"/>
              </w:rPr>
              <w:t>please answer the questions on the green page</w:t>
            </w:r>
          </w:p>
          <w:p w14:paraId="64C6D9DF" w14:textId="77777777" w:rsidR="00703ABE" w:rsidRPr="00296330" w:rsidRDefault="00703ABE" w:rsidP="001F39DC">
            <w:pPr>
              <w:rPr>
                <w:sz w:val="22"/>
                <w:szCs w:val="22"/>
              </w:rPr>
            </w:pPr>
          </w:p>
        </w:tc>
      </w:tr>
    </w:tbl>
    <w:p w14:paraId="549D9871" w14:textId="77777777" w:rsidR="00EF1F7D" w:rsidRPr="00296330" w:rsidRDefault="00EF1F7D" w:rsidP="00EF1F7D">
      <w:pPr>
        <w:pStyle w:val="ListParagraph"/>
        <w:ind w:left="851"/>
      </w:pPr>
    </w:p>
    <w:p w14:paraId="0B8D6741" w14:textId="13B2E969" w:rsidR="00360355" w:rsidRPr="00296330" w:rsidRDefault="00360355" w:rsidP="009F7CC3">
      <w:pPr>
        <w:jc w:val="center"/>
        <w:rPr>
          <w:b/>
        </w:rPr>
      </w:pPr>
      <w:r w:rsidRPr="00296330">
        <w:rPr>
          <w:b/>
        </w:rPr>
        <w:lastRenderedPageBreak/>
        <w:t xml:space="preserve">ONLY ANSWER THE QUESTIONS </w:t>
      </w:r>
      <w:r w:rsidR="00A23452" w:rsidRPr="00296330">
        <w:rPr>
          <w:b/>
        </w:rPr>
        <w:t>35</w:t>
      </w:r>
      <w:r w:rsidR="004C2AD6" w:rsidRPr="00296330">
        <w:rPr>
          <w:b/>
        </w:rPr>
        <w:t xml:space="preserve"> </w:t>
      </w:r>
      <w:r w:rsidR="00A23452" w:rsidRPr="00296330">
        <w:rPr>
          <w:b/>
        </w:rPr>
        <w:t>AND 36</w:t>
      </w:r>
      <w:r w:rsidR="00765A94" w:rsidRPr="00296330">
        <w:rPr>
          <w:b/>
        </w:rPr>
        <w:t xml:space="preserve"> ON THIS</w:t>
      </w:r>
      <w:r w:rsidR="004C2AD6" w:rsidRPr="00296330">
        <w:rPr>
          <w:b/>
        </w:rPr>
        <w:t xml:space="preserve"> GREEN SHEET IF YOU HAVE LIVED IN MORE THAN ONE HOUSE IN AUSTRALIA</w:t>
      </w:r>
    </w:p>
    <w:p w14:paraId="15841A60" w14:textId="5ADB85DD" w:rsidR="00394948" w:rsidRPr="00296330" w:rsidRDefault="00394948" w:rsidP="00360355">
      <w:pPr>
        <w:pStyle w:val="ListParagraph"/>
        <w:ind w:left="567"/>
        <w:jc w:val="center"/>
        <w:rPr>
          <w:i/>
          <w:sz w:val="20"/>
          <w:szCs w:val="20"/>
        </w:rPr>
      </w:pPr>
      <w:r w:rsidRPr="00296330">
        <w:rPr>
          <w:i/>
          <w:sz w:val="20"/>
          <w:szCs w:val="20"/>
        </w:rPr>
        <w:t xml:space="preserve">(SKIP TO THE NEXT </w:t>
      </w:r>
      <w:r w:rsidR="00FC63D6" w:rsidRPr="00296330">
        <w:rPr>
          <w:i/>
          <w:sz w:val="20"/>
          <w:szCs w:val="20"/>
        </w:rPr>
        <w:t>PAGE</w:t>
      </w:r>
      <w:r w:rsidRPr="00296330">
        <w:rPr>
          <w:i/>
          <w:sz w:val="20"/>
          <w:szCs w:val="20"/>
        </w:rPr>
        <w:t xml:space="preserve"> IF YOU HAVE ONLY LIVED IN ONE HOUSE)</w:t>
      </w:r>
    </w:p>
    <w:p w14:paraId="005A8D48" w14:textId="77777777" w:rsidR="00044075" w:rsidRPr="00296330" w:rsidRDefault="00044075" w:rsidP="00044075">
      <w:pPr>
        <w:rPr>
          <w:b/>
          <w:sz w:val="18"/>
          <w:szCs w:val="18"/>
        </w:rPr>
      </w:pPr>
    </w:p>
    <w:p w14:paraId="24447F0E" w14:textId="6103A0DF" w:rsidR="00044075" w:rsidRPr="00296330" w:rsidRDefault="00044075" w:rsidP="004C2CB2">
      <w:pPr>
        <w:pStyle w:val="ListParagraph"/>
        <w:numPr>
          <w:ilvl w:val="0"/>
          <w:numId w:val="1"/>
        </w:numPr>
        <w:rPr>
          <w:sz w:val="22"/>
          <w:szCs w:val="22"/>
        </w:rPr>
      </w:pPr>
      <w:r w:rsidRPr="00296330">
        <w:rPr>
          <w:sz w:val="22"/>
          <w:szCs w:val="22"/>
        </w:rPr>
        <w:t>a):</w:t>
      </w:r>
      <w:r w:rsidR="00120EA3" w:rsidRPr="00296330">
        <w:rPr>
          <w:sz w:val="22"/>
          <w:szCs w:val="22"/>
        </w:rPr>
        <w:t xml:space="preserve"> </w:t>
      </w:r>
      <w:r w:rsidRPr="00296330">
        <w:rPr>
          <w:b/>
          <w:sz w:val="22"/>
          <w:szCs w:val="22"/>
        </w:rPr>
        <w:t>W</w:t>
      </w:r>
      <w:r w:rsidR="00120EA3" w:rsidRPr="00296330">
        <w:rPr>
          <w:b/>
          <w:sz w:val="22"/>
          <w:szCs w:val="22"/>
        </w:rPr>
        <w:t xml:space="preserve">hen </w:t>
      </w:r>
      <w:r w:rsidRPr="00296330">
        <w:rPr>
          <w:b/>
          <w:sz w:val="22"/>
          <w:szCs w:val="22"/>
        </w:rPr>
        <w:t xml:space="preserve">you first arrived in Australia </w:t>
      </w:r>
      <w:r w:rsidR="00703ABE" w:rsidRPr="00296330">
        <w:rPr>
          <w:sz w:val="22"/>
          <w:szCs w:val="22"/>
        </w:rPr>
        <w:t>where</w:t>
      </w:r>
      <w:r w:rsidRPr="00296330">
        <w:rPr>
          <w:sz w:val="22"/>
          <w:szCs w:val="22"/>
        </w:rPr>
        <w:t xml:space="preserve"> </w:t>
      </w:r>
      <w:r w:rsidR="00703ABE" w:rsidRPr="00296330">
        <w:rPr>
          <w:sz w:val="22"/>
          <w:szCs w:val="22"/>
        </w:rPr>
        <w:t>did you live?</w:t>
      </w:r>
    </w:p>
    <w:p w14:paraId="395F4C1B" w14:textId="77777777" w:rsidR="00120EA3" w:rsidRPr="00296330" w:rsidRDefault="00120EA3" w:rsidP="00120EA3">
      <w:pPr>
        <w:ind w:left="284"/>
        <w:rPr>
          <w:sz w:val="22"/>
          <w:szCs w:val="22"/>
        </w:rPr>
      </w:pPr>
    </w:p>
    <w:p w14:paraId="04E7F641" w14:textId="102077D7" w:rsidR="00044075" w:rsidRPr="00296330" w:rsidRDefault="00257764" w:rsidP="00703ABE">
      <w:pPr>
        <w:ind w:left="426" w:firstLine="284"/>
        <w:rPr>
          <w:sz w:val="22"/>
          <w:szCs w:val="22"/>
        </w:rPr>
      </w:pPr>
      <w:r w:rsidRPr="00296330">
        <w:rPr>
          <w:sz w:val="22"/>
          <w:szCs w:val="22"/>
        </w:rPr>
        <w:t>State:  __________________</w:t>
      </w:r>
      <w:r w:rsidR="00044075" w:rsidRPr="00296330">
        <w:rPr>
          <w:sz w:val="22"/>
          <w:szCs w:val="22"/>
        </w:rPr>
        <w:tab/>
        <w:t xml:space="preserve"> </w:t>
      </w:r>
      <w:r w:rsidR="006F2477" w:rsidRPr="00296330">
        <w:rPr>
          <w:sz w:val="22"/>
          <w:szCs w:val="22"/>
        </w:rPr>
        <w:t>Su</w:t>
      </w:r>
      <w:r w:rsidRPr="00296330">
        <w:rPr>
          <w:sz w:val="22"/>
          <w:szCs w:val="22"/>
        </w:rPr>
        <w:t>burb</w:t>
      </w:r>
      <w:r w:rsidR="00703ABE" w:rsidRPr="00296330">
        <w:rPr>
          <w:sz w:val="22"/>
          <w:szCs w:val="22"/>
        </w:rPr>
        <w:t>:</w:t>
      </w:r>
      <w:r w:rsidRPr="00296330">
        <w:rPr>
          <w:sz w:val="22"/>
          <w:szCs w:val="22"/>
        </w:rPr>
        <w:t xml:space="preserve"> _____________________</w:t>
      </w:r>
      <w:r w:rsidRPr="00296330">
        <w:rPr>
          <w:sz w:val="22"/>
          <w:szCs w:val="22"/>
        </w:rPr>
        <w:tab/>
      </w:r>
      <w:proofErr w:type="gramStart"/>
      <w:r w:rsidRPr="00296330">
        <w:rPr>
          <w:sz w:val="22"/>
          <w:szCs w:val="22"/>
        </w:rPr>
        <w:t>Town:_</w:t>
      </w:r>
      <w:proofErr w:type="gramEnd"/>
      <w:r w:rsidRPr="00296330">
        <w:rPr>
          <w:sz w:val="22"/>
          <w:szCs w:val="22"/>
        </w:rPr>
        <w:t>_________________</w:t>
      </w:r>
    </w:p>
    <w:p w14:paraId="51DED947" w14:textId="77777777" w:rsidR="00044075" w:rsidRPr="00296330" w:rsidRDefault="00044075" w:rsidP="00044075"/>
    <w:p w14:paraId="6FE7FE2B" w14:textId="197B3010" w:rsidR="00120EA3" w:rsidRPr="00296330" w:rsidRDefault="00044075" w:rsidP="00044075">
      <w:pPr>
        <w:pStyle w:val="ListParagraph"/>
        <w:ind w:left="426"/>
      </w:pPr>
      <w:r w:rsidRPr="00296330">
        <w:t>b) W</w:t>
      </w:r>
      <w:r w:rsidR="00120EA3" w:rsidRPr="00296330">
        <w:rPr>
          <w:b/>
        </w:rPr>
        <w:t>hat housing did you</w:t>
      </w:r>
      <w:r w:rsidR="009308EA" w:rsidRPr="00296330">
        <w:rPr>
          <w:b/>
        </w:rPr>
        <w:t xml:space="preserve"> first</w:t>
      </w:r>
      <w:r w:rsidR="00120EA3" w:rsidRPr="00296330">
        <w:rPr>
          <w:b/>
        </w:rPr>
        <w:t xml:space="preserve"> live in</w:t>
      </w:r>
      <w:r w:rsidR="00120EA3" w:rsidRPr="00296330">
        <w:t>?</w:t>
      </w:r>
    </w:p>
    <w:p w14:paraId="320EB008" w14:textId="77777777" w:rsidR="00120EA3" w:rsidRPr="00296330" w:rsidRDefault="00120EA3" w:rsidP="00120EA3">
      <w:pPr>
        <w:pStyle w:val="ListParagraph"/>
        <w:ind w:left="426"/>
        <w:rPr>
          <w:sz w:val="12"/>
          <w:szCs w:val="12"/>
        </w:rPr>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6"/>
        <w:gridCol w:w="3415"/>
        <w:gridCol w:w="425"/>
        <w:gridCol w:w="3544"/>
        <w:gridCol w:w="186"/>
      </w:tblGrid>
      <w:tr w:rsidR="00120EA3" w:rsidRPr="00296330" w14:paraId="257DA051" w14:textId="77777777" w:rsidTr="00120EA3">
        <w:trPr>
          <w:trHeight w:val="342"/>
        </w:trPr>
        <w:tc>
          <w:tcPr>
            <w:tcW w:w="466" w:type="dxa"/>
          </w:tcPr>
          <w:p w14:paraId="7883F8D9"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79EE83C8" w14:textId="77777777" w:rsidR="00120EA3" w:rsidRPr="00296330" w:rsidRDefault="00120EA3" w:rsidP="00120EA3">
            <w:pPr>
              <w:rPr>
                <w:sz w:val="22"/>
                <w:szCs w:val="22"/>
              </w:rPr>
            </w:pPr>
            <w:r w:rsidRPr="00296330">
              <w:rPr>
                <w:sz w:val="22"/>
                <w:szCs w:val="22"/>
              </w:rPr>
              <w:t>Anglicare housing</w:t>
            </w:r>
          </w:p>
        </w:tc>
        <w:tc>
          <w:tcPr>
            <w:tcW w:w="425" w:type="dxa"/>
          </w:tcPr>
          <w:p w14:paraId="4E427F86" w14:textId="77777777" w:rsidR="00120EA3" w:rsidRPr="00296330" w:rsidRDefault="00120EA3" w:rsidP="00120EA3">
            <w:pPr>
              <w:ind w:right="-250"/>
              <w:rPr>
                <w:rFonts w:ascii="Arial" w:hAnsi="Arial"/>
                <w:sz w:val="28"/>
                <w:szCs w:val="28"/>
              </w:rPr>
            </w:pPr>
            <w:r w:rsidRPr="00296330">
              <w:rPr>
                <w:rFonts w:ascii="Arial" w:hAnsi="Arial"/>
                <w:sz w:val="28"/>
                <w:szCs w:val="28"/>
              </w:rPr>
              <w:sym w:font="Wingdings" w:char="F071"/>
            </w:r>
          </w:p>
        </w:tc>
        <w:tc>
          <w:tcPr>
            <w:tcW w:w="3730" w:type="dxa"/>
            <w:gridSpan w:val="2"/>
          </w:tcPr>
          <w:p w14:paraId="682318DC" w14:textId="77777777" w:rsidR="00120EA3" w:rsidRPr="00296330" w:rsidRDefault="00120EA3" w:rsidP="00120EA3">
            <w:pPr>
              <w:rPr>
                <w:sz w:val="22"/>
                <w:szCs w:val="22"/>
              </w:rPr>
            </w:pPr>
            <w:r w:rsidRPr="00296330">
              <w:rPr>
                <w:sz w:val="22"/>
                <w:szCs w:val="22"/>
              </w:rPr>
              <w:t>Private rental housing I found myself</w:t>
            </w:r>
          </w:p>
        </w:tc>
      </w:tr>
      <w:tr w:rsidR="00120EA3" w:rsidRPr="00296330" w14:paraId="09865D60" w14:textId="77777777" w:rsidTr="00120EA3">
        <w:trPr>
          <w:trHeight w:val="967"/>
        </w:trPr>
        <w:tc>
          <w:tcPr>
            <w:tcW w:w="466" w:type="dxa"/>
          </w:tcPr>
          <w:p w14:paraId="5F7C0895"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34622F12" w14:textId="77777777" w:rsidR="00120EA3" w:rsidRPr="00296330" w:rsidRDefault="00120EA3" w:rsidP="00120EA3">
            <w:pPr>
              <w:rPr>
                <w:sz w:val="22"/>
                <w:szCs w:val="22"/>
              </w:rPr>
            </w:pPr>
            <w:r w:rsidRPr="00296330">
              <w:rPr>
                <w:sz w:val="22"/>
                <w:szCs w:val="22"/>
              </w:rPr>
              <w:t xml:space="preserve">Housing provided by another service provider </w:t>
            </w:r>
            <w:r w:rsidRPr="00296330">
              <w:rPr>
                <w:rFonts w:ascii="Arial" w:hAnsi="Arial"/>
                <w:sz w:val="28"/>
              </w:rPr>
              <w:sym w:font="Wingdings" w:char="F0E8"/>
            </w:r>
            <w:r w:rsidRPr="00296330">
              <w:rPr>
                <w:sz w:val="22"/>
                <w:szCs w:val="22"/>
              </w:rPr>
              <w:t xml:space="preserve"> please tell us who_________________________________</w:t>
            </w:r>
          </w:p>
        </w:tc>
        <w:tc>
          <w:tcPr>
            <w:tcW w:w="425" w:type="dxa"/>
          </w:tcPr>
          <w:p w14:paraId="35B49171"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730" w:type="dxa"/>
            <w:gridSpan w:val="2"/>
          </w:tcPr>
          <w:p w14:paraId="6B3C75F6" w14:textId="77777777" w:rsidR="00120EA3" w:rsidRPr="00296330" w:rsidRDefault="00120EA3" w:rsidP="00120EA3">
            <w:pPr>
              <w:rPr>
                <w:sz w:val="22"/>
                <w:szCs w:val="22"/>
              </w:rPr>
            </w:pPr>
            <w:r w:rsidRPr="00296330">
              <w:rPr>
                <w:sz w:val="22"/>
                <w:szCs w:val="22"/>
              </w:rPr>
              <w:t>Private rental housing found by a service provider</w:t>
            </w:r>
          </w:p>
        </w:tc>
      </w:tr>
      <w:tr w:rsidR="00120EA3" w:rsidRPr="00296330" w14:paraId="391F7F59" w14:textId="77777777" w:rsidTr="00120EA3">
        <w:trPr>
          <w:trHeight w:val="583"/>
        </w:trPr>
        <w:tc>
          <w:tcPr>
            <w:tcW w:w="466" w:type="dxa"/>
          </w:tcPr>
          <w:p w14:paraId="02B8DADC"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08B0D921" w14:textId="742D2E20" w:rsidR="00120EA3" w:rsidRPr="00296330" w:rsidRDefault="009308EA" w:rsidP="00120EA3">
            <w:pPr>
              <w:rPr>
                <w:sz w:val="22"/>
                <w:szCs w:val="22"/>
              </w:rPr>
            </w:pPr>
            <w:r w:rsidRPr="00296330">
              <w:rPr>
                <w:sz w:val="22"/>
                <w:szCs w:val="22"/>
              </w:rPr>
              <w:t>Temporarily</w:t>
            </w:r>
            <w:r w:rsidR="00120EA3" w:rsidRPr="00296330">
              <w:rPr>
                <w:sz w:val="22"/>
                <w:szCs w:val="22"/>
              </w:rPr>
              <w:t xml:space="preserve"> lived with family/friends/relatives</w:t>
            </w:r>
          </w:p>
        </w:tc>
        <w:tc>
          <w:tcPr>
            <w:tcW w:w="425" w:type="dxa"/>
          </w:tcPr>
          <w:p w14:paraId="03868B1B" w14:textId="77777777" w:rsidR="00120EA3" w:rsidRPr="00296330" w:rsidRDefault="00120EA3" w:rsidP="00120EA3">
            <w:pPr>
              <w:rPr>
                <w:b/>
                <w:sz w:val="28"/>
                <w:szCs w:val="28"/>
              </w:rPr>
            </w:pPr>
            <w:r w:rsidRPr="00296330">
              <w:rPr>
                <w:rFonts w:ascii="Arial" w:hAnsi="Arial"/>
                <w:sz w:val="28"/>
                <w:szCs w:val="28"/>
              </w:rPr>
              <w:sym w:font="Wingdings" w:char="F071"/>
            </w:r>
          </w:p>
        </w:tc>
        <w:tc>
          <w:tcPr>
            <w:tcW w:w="3730" w:type="dxa"/>
            <w:gridSpan w:val="2"/>
          </w:tcPr>
          <w:p w14:paraId="5B93332F" w14:textId="77777777" w:rsidR="00120EA3" w:rsidRPr="00296330" w:rsidRDefault="00120EA3" w:rsidP="00120EA3">
            <w:pPr>
              <w:rPr>
                <w:sz w:val="22"/>
                <w:szCs w:val="22"/>
              </w:rPr>
            </w:pPr>
            <w:r w:rsidRPr="00296330">
              <w:rPr>
                <w:sz w:val="22"/>
                <w:szCs w:val="22"/>
              </w:rPr>
              <w:t>Housing that I or my spouse owned/paid mortgage on</w:t>
            </w:r>
          </w:p>
        </w:tc>
      </w:tr>
      <w:tr w:rsidR="00120EA3" w:rsidRPr="00296330" w14:paraId="312ED96B" w14:textId="77777777" w:rsidTr="00120EA3">
        <w:trPr>
          <w:trHeight w:val="342"/>
        </w:trPr>
        <w:tc>
          <w:tcPr>
            <w:tcW w:w="466" w:type="dxa"/>
          </w:tcPr>
          <w:p w14:paraId="08655426"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3259EEFA" w14:textId="77777777" w:rsidR="00120EA3" w:rsidRPr="00296330" w:rsidRDefault="00120EA3" w:rsidP="00120EA3">
            <w:pPr>
              <w:rPr>
                <w:sz w:val="22"/>
                <w:szCs w:val="22"/>
              </w:rPr>
            </w:pPr>
            <w:r w:rsidRPr="00296330">
              <w:rPr>
                <w:sz w:val="22"/>
                <w:szCs w:val="22"/>
              </w:rPr>
              <w:t>Housing Trust</w:t>
            </w:r>
          </w:p>
        </w:tc>
        <w:tc>
          <w:tcPr>
            <w:tcW w:w="425" w:type="dxa"/>
          </w:tcPr>
          <w:p w14:paraId="3F31B700"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730" w:type="dxa"/>
            <w:gridSpan w:val="2"/>
          </w:tcPr>
          <w:p w14:paraId="71464E18" w14:textId="77777777" w:rsidR="00120EA3" w:rsidRPr="00296330" w:rsidRDefault="00120EA3" w:rsidP="00120EA3">
            <w:pPr>
              <w:rPr>
                <w:sz w:val="22"/>
                <w:szCs w:val="22"/>
              </w:rPr>
            </w:pPr>
            <w:r w:rsidRPr="00296330">
              <w:rPr>
                <w:sz w:val="22"/>
                <w:szCs w:val="22"/>
              </w:rPr>
              <w:t>Hotel/motel/caravan</w:t>
            </w:r>
          </w:p>
        </w:tc>
      </w:tr>
      <w:tr w:rsidR="00120EA3" w:rsidRPr="00296330" w14:paraId="03077358" w14:textId="77777777" w:rsidTr="00120EA3">
        <w:trPr>
          <w:trHeight w:val="342"/>
        </w:trPr>
        <w:tc>
          <w:tcPr>
            <w:tcW w:w="466" w:type="dxa"/>
          </w:tcPr>
          <w:p w14:paraId="6D57AA85"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5735A98D" w14:textId="77777777" w:rsidR="00120EA3" w:rsidRPr="00296330" w:rsidRDefault="00120EA3" w:rsidP="00120EA3">
            <w:pPr>
              <w:rPr>
                <w:sz w:val="22"/>
                <w:szCs w:val="22"/>
              </w:rPr>
            </w:pPr>
            <w:r w:rsidRPr="00296330">
              <w:rPr>
                <w:sz w:val="22"/>
                <w:szCs w:val="22"/>
              </w:rPr>
              <w:t>Community Housing</w:t>
            </w:r>
          </w:p>
        </w:tc>
        <w:tc>
          <w:tcPr>
            <w:tcW w:w="425" w:type="dxa"/>
          </w:tcPr>
          <w:p w14:paraId="40B65C04"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730" w:type="dxa"/>
            <w:gridSpan w:val="2"/>
          </w:tcPr>
          <w:p w14:paraId="2EF4DE78" w14:textId="77777777" w:rsidR="00120EA3" w:rsidRPr="00296330" w:rsidRDefault="00120EA3" w:rsidP="00120EA3">
            <w:pPr>
              <w:rPr>
                <w:sz w:val="22"/>
                <w:szCs w:val="22"/>
              </w:rPr>
            </w:pPr>
            <w:r w:rsidRPr="00296330">
              <w:rPr>
                <w:sz w:val="22"/>
                <w:szCs w:val="22"/>
              </w:rPr>
              <w:t>Shelter/supported housing</w:t>
            </w:r>
          </w:p>
        </w:tc>
      </w:tr>
      <w:tr w:rsidR="00120EA3" w:rsidRPr="00296330" w14:paraId="71B0612C" w14:textId="77777777" w:rsidTr="00120EA3">
        <w:trPr>
          <w:trHeight w:val="342"/>
        </w:trPr>
        <w:tc>
          <w:tcPr>
            <w:tcW w:w="466" w:type="dxa"/>
          </w:tcPr>
          <w:p w14:paraId="4FE0B0F6"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415" w:type="dxa"/>
          </w:tcPr>
          <w:p w14:paraId="79F1BDD5" w14:textId="77777777" w:rsidR="00120EA3" w:rsidRPr="00296330" w:rsidRDefault="00120EA3" w:rsidP="00120EA3">
            <w:pPr>
              <w:rPr>
                <w:sz w:val="22"/>
                <w:szCs w:val="22"/>
              </w:rPr>
            </w:pPr>
            <w:r w:rsidRPr="00296330">
              <w:rPr>
                <w:sz w:val="22"/>
                <w:szCs w:val="22"/>
              </w:rPr>
              <w:t>Boarding house/hostel</w:t>
            </w:r>
          </w:p>
        </w:tc>
        <w:tc>
          <w:tcPr>
            <w:tcW w:w="425" w:type="dxa"/>
          </w:tcPr>
          <w:p w14:paraId="4A0C9DDF"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3730" w:type="dxa"/>
            <w:gridSpan w:val="2"/>
          </w:tcPr>
          <w:p w14:paraId="611159D6" w14:textId="77777777" w:rsidR="00120EA3" w:rsidRPr="00296330" w:rsidRDefault="00120EA3" w:rsidP="00120EA3">
            <w:pPr>
              <w:rPr>
                <w:sz w:val="22"/>
                <w:szCs w:val="22"/>
              </w:rPr>
            </w:pPr>
            <w:r w:rsidRPr="00296330">
              <w:rPr>
                <w:sz w:val="22"/>
                <w:szCs w:val="22"/>
              </w:rPr>
              <w:t>Homeless/no housing</w:t>
            </w:r>
          </w:p>
        </w:tc>
      </w:tr>
      <w:tr w:rsidR="00120EA3" w:rsidRPr="00296330" w14:paraId="12910E96" w14:textId="77777777" w:rsidTr="00120EA3">
        <w:trPr>
          <w:gridAfter w:val="1"/>
          <w:wAfter w:w="186" w:type="dxa"/>
          <w:trHeight w:val="342"/>
        </w:trPr>
        <w:tc>
          <w:tcPr>
            <w:tcW w:w="466" w:type="dxa"/>
          </w:tcPr>
          <w:p w14:paraId="168CCD8C" w14:textId="77777777" w:rsidR="00120EA3" w:rsidRPr="00296330" w:rsidRDefault="00120EA3" w:rsidP="00120EA3">
            <w:pPr>
              <w:rPr>
                <w:rFonts w:ascii="Arial" w:hAnsi="Arial"/>
                <w:sz w:val="28"/>
                <w:szCs w:val="28"/>
              </w:rPr>
            </w:pPr>
            <w:r w:rsidRPr="00296330">
              <w:rPr>
                <w:rFonts w:ascii="Arial" w:hAnsi="Arial"/>
                <w:sz w:val="28"/>
                <w:szCs w:val="28"/>
              </w:rPr>
              <w:sym w:font="Wingdings" w:char="F071"/>
            </w:r>
          </w:p>
        </w:tc>
        <w:tc>
          <w:tcPr>
            <w:tcW w:w="7384" w:type="dxa"/>
            <w:gridSpan w:val="3"/>
          </w:tcPr>
          <w:p w14:paraId="32B63160" w14:textId="77777777" w:rsidR="00120EA3" w:rsidRPr="00296330" w:rsidRDefault="00120EA3" w:rsidP="00120EA3">
            <w:pPr>
              <w:rPr>
                <w:sz w:val="22"/>
                <w:szCs w:val="22"/>
              </w:rPr>
            </w:pPr>
            <w:r w:rsidRPr="00296330">
              <w:rPr>
                <w:sz w:val="22"/>
                <w:szCs w:val="22"/>
              </w:rPr>
              <w:t xml:space="preserve">Other </w:t>
            </w:r>
            <w:r w:rsidRPr="00296330">
              <w:rPr>
                <w:rFonts w:ascii="Arial" w:hAnsi="Arial"/>
                <w:sz w:val="28"/>
              </w:rPr>
              <w:sym w:font="Wingdings" w:char="F0E8"/>
            </w:r>
            <w:r w:rsidRPr="00296330">
              <w:rPr>
                <w:sz w:val="22"/>
                <w:szCs w:val="22"/>
              </w:rPr>
              <w:t>Please tell us __________________________________</w:t>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r>
            <w:r w:rsidRPr="00296330">
              <w:rPr>
                <w:sz w:val="22"/>
                <w:szCs w:val="22"/>
              </w:rPr>
              <w:softHyphen/>
              <w:t>____________________</w:t>
            </w:r>
          </w:p>
        </w:tc>
      </w:tr>
    </w:tbl>
    <w:p w14:paraId="61E95ABF" w14:textId="77777777" w:rsidR="00120EA3" w:rsidRPr="00296330" w:rsidRDefault="00120EA3" w:rsidP="00120EA3">
      <w:pPr>
        <w:rPr>
          <w:sz w:val="18"/>
          <w:szCs w:val="18"/>
        </w:rPr>
      </w:pPr>
    </w:p>
    <w:p w14:paraId="504B2B73" w14:textId="0071A0DA" w:rsidR="00120EA3" w:rsidRPr="00296330" w:rsidRDefault="00120EA3" w:rsidP="00120EA3">
      <w:pPr>
        <w:ind w:firstLine="284"/>
      </w:pPr>
      <w:r w:rsidRPr="00296330">
        <w:t xml:space="preserve"> </w:t>
      </w:r>
      <w:r w:rsidR="00044075" w:rsidRPr="00296330">
        <w:t>c</w:t>
      </w:r>
      <w:r w:rsidRPr="00296330">
        <w:t>)</w:t>
      </w:r>
      <w:r w:rsidRPr="00296330">
        <w:rPr>
          <w:rFonts w:ascii="Arial" w:hAnsi="Arial"/>
        </w:rPr>
        <w:t xml:space="preserve">  </w:t>
      </w:r>
      <w:r w:rsidRPr="00296330">
        <w:t xml:space="preserve">How </w:t>
      </w:r>
      <w:r w:rsidRPr="00296330">
        <w:rPr>
          <w:b/>
        </w:rPr>
        <w:t>long did you live in this housing</w:t>
      </w:r>
      <w:r w:rsidRPr="00296330">
        <w:t>?</w:t>
      </w:r>
    </w:p>
    <w:p w14:paraId="6ECEC15A" w14:textId="77777777" w:rsidR="00120EA3" w:rsidRPr="00296330" w:rsidRDefault="00120EA3" w:rsidP="00120EA3">
      <w:pPr>
        <w:pStyle w:val="ListParagraph"/>
        <w:ind w:left="360"/>
      </w:pPr>
    </w:p>
    <w:tbl>
      <w:tblPr>
        <w:tblStyle w:val="TableGrid"/>
        <w:tblW w:w="7557" w:type="dxa"/>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0"/>
        <w:gridCol w:w="1408"/>
        <w:gridCol w:w="1615"/>
        <w:gridCol w:w="1615"/>
        <w:gridCol w:w="1539"/>
      </w:tblGrid>
      <w:tr w:rsidR="00120EA3" w:rsidRPr="00296330" w14:paraId="6AA385CD" w14:textId="77777777" w:rsidTr="00120EA3">
        <w:trPr>
          <w:trHeight w:val="332"/>
        </w:trPr>
        <w:tc>
          <w:tcPr>
            <w:tcW w:w="1380" w:type="dxa"/>
          </w:tcPr>
          <w:p w14:paraId="0CDC8D17" w14:textId="77777777" w:rsidR="00120EA3" w:rsidRPr="00296330" w:rsidRDefault="00120EA3" w:rsidP="00120EA3">
            <w:pPr>
              <w:jc w:val="center"/>
            </w:pPr>
            <w:r w:rsidRPr="00296330">
              <w:rPr>
                <w:rFonts w:ascii="Arial" w:hAnsi="Arial"/>
                <w:sz w:val="32"/>
              </w:rPr>
              <w:sym w:font="Wingdings" w:char="F071"/>
            </w:r>
          </w:p>
        </w:tc>
        <w:tc>
          <w:tcPr>
            <w:tcW w:w="1408" w:type="dxa"/>
          </w:tcPr>
          <w:p w14:paraId="041D5458" w14:textId="77777777" w:rsidR="00120EA3" w:rsidRPr="00296330" w:rsidRDefault="00120EA3" w:rsidP="00120EA3">
            <w:pPr>
              <w:jc w:val="center"/>
              <w:rPr>
                <w:rFonts w:ascii="Arial" w:hAnsi="Arial"/>
                <w:sz w:val="32"/>
              </w:rPr>
            </w:pPr>
            <w:r w:rsidRPr="00296330">
              <w:rPr>
                <w:rFonts w:ascii="Arial" w:hAnsi="Arial"/>
                <w:sz w:val="32"/>
              </w:rPr>
              <w:sym w:font="Wingdings" w:char="F071"/>
            </w:r>
          </w:p>
        </w:tc>
        <w:tc>
          <w:tcPr>
            <w:tcW w:w="1615" w:type="dxa"/>
          </w:tcPr>
          <w:p w14:paraId="74397527" w14:textId="77777777" w:rsidR="00120EA3" w:rsidRPr="00296330" w:rsidRDefault="00120EA3" w:rsidP="00120EA3">
            <w:pPr>
              <w:jc w:val="center"/>
            </w:pPr>
            <w:r w:rsidRPr="00296330">
              <w:rPr>
                <w:rFonts w:ascii="Arial" w:hAnsi="Arial"/>
                <w:sz w:val="32"/>
              </w:rPr>
              <w:sym w:font="Wingdings" w:char="F071"/>
            </w:r>
          </w:p>
        </w:tc>
        <w:tc>
          <w:tcPr>
            <w:tcW w:w="1615" w:type="dxa"/>
          </w:tcPr>
          <w:p w14:paraId="5B505A6B" w14:textId="77777777" w:rsidR="00120EA3" w:rsidRPr="00296330" w:rsidRDefault="00120EA3" w:rsidP="00120EA3">
            <w:pPr>
              <w:jc w:val="center"/>
            </w:pPr>
            <w:r w:rsidRPr="00296330">
              <w:rPr>
                <w:rFonts w:ascii="Arial" w:hAnsi="Arial"/>
                <w:sz w:val="32"/>
              </w:rPr>
              <w:sym w:font="Wingdings" w:char="F071"/>
            </w:r>
          </w:p>
        </w:tc>
        <w:tc>
          <w:tcPr>
            <w:tcW w:w="1539" w:type="dxa"/>
          </w:tcPr>
          <w:p w14:paraId="34A9A173" w14:textId="77777777" w:rsidR="00120EA3" w:rsidRPr="00296330" w:rsidRDefault="00120EA3" w:rsidP="00120EA3">
            <w:pPr>
              <w:jc w:val="center"/>
            </w:pPr>
            <w:r w:rsidRPr="00296330">
              <w:rPr>
                <w:rFonts w:ascii="Arial" w:hAnsi="Arial"/>
                <w:sz w:val="32"/>
              </w:rPr>
              <w:sym w:font="Wingdings" w:char="F071"/>
            </w:r>
          </w:p>
        </w:tc>
      </w:tr>
      <w:tr w:rsidR="00120EA3" w:rsidRPr="00296330" w14:paraId="5A265F43" w14:textId="77777777" w:rsidTr="00120EA3">
        <w:trPr>
          <w:trHeight w:val="478"/>
        </w:trPr>
        <w:tc>
          <w:tcPr>
            <w:tcW w:w="1380" w:type="dxa"/>
          </w:tcPr>
          <w:p w14:paraId="1E50FF30" w14:textId="77777777" w:rsidR="00120EA3" w:rsidRPr="00296330" w:rsidRDefault="00120EA3" w:rsidP="00120EA3">
            <w:pPr>
              <w:jc w:val="center"/>
              <w:rPr>
                <w:sz w:val="22"/>
                <w:szCs w:val="22"/>
              </w:rPr>
            </w:pPr>
            <w:r w:rsidRPr="00296330">
              <w:rPr>
                <w:sz w:val="22"/>
                <w:szCs w:val="22"/>
              </w:rPr>
              <w:t>Less than 1 month</w:t>
            </w:r>
          </w:p>
        </w:tc>
        <w:tc>
          <w:tcPr>
            <w:tcW w:w="1408" w:type="dxa"/>
          </w:tcPr>
          <w:p w14:paraId="245A95A1" w14:textId="77777777" w:rsidR="00120EA3" w:rsidRPr="00296330" w:rsidRDefault="00120EA3" w:rsidP="00120EA3">
            <w:pPr>
              <w:jc w:val="center"/>
              <w:rPr>
                <w:sz w:val="22"/>
                <w:szCs w:val="22"/>
              </w:rPr>
            </w:pPr>
            <w:r w:rsidRPr="00296330">
              <w:rPr>
                <w:sz w:val="22"/>
                <w:szCs w:val="22"/>
              </w:rPr>
              <w:t>1 to 2 months</w:t>
            </w:r>
          </w:p>
        </w:tc>
        <w:tc>
          <w:tcPr>
            <w:tcW w:w="1615" w:type="dxa"/>
          </w:tcPr>
          <w:p w14:paraId="422AF603" w14:textId="77777777" w:rsidR="00120EA3" w:rsidRPr="00296330" w:rsidRDefault="00120EA3" w:rsidP="00120EA3">
            <w:pPr>
              <w:jc w:val="center"/>
              <w:rPr>
                <w:sz w:val="22"/>
                <w:szCs w:val="22"/>
              </w:rPr>
            </w:pPr>
            <w:r w:rsidRPr="00296330">
              <w:rPr>
                <w:sz w:val="22"/>
                <w:szCs w:val="22"/>
              </w:rPr>
              <w:t>3 to 6 months</w:t>
            </w:r>
          </w:p>
        </w:tc>
        <w:tc>
          <w:tcPr>
            <w:tcW w:w="1615" w:type="dxa"/>
          </w:tcPr>
          <w:p w14:paraId="052CB798" w14:textId="77777777" w:rsidR="00120EA3" w:rsidRPr="00296330" w:rsidRDefault="00120EA3" w:rsidP="00120EA3">
            <w:pPr>
              <w:jc w:val="center"/>
              <w:rPr>
                <w:sz w:val="22"/>
                <w:szCs w:val="22"/>
              </w:rPr>
            </w:pPr>
            <w:r w:rsidRPr="00296330">
              <w:rPr>
                <w:sz w:val="22"/>
                <w:szCs w:val="22"/>
              </w:rPr>
              <w:t>7 to 12 months</w:t>
            </w:r>
          </w:p>
        </w:tc>
        <w:tc>
          <w:tcPr>
            <w:tcW w:w="1539" w:type="dxa"/>
          </w:tcPr>
          <w:p w14:paraId="1F8C0847" w14:textId="77777777" w:rsidR="00120EA3" w:rsidRPr="00296330" w:rsidRDefault="00120EA3" w:rsidP="00120EA3">
            <w:pPr>
              <w:jc w:val="center"/>
              <w:rPr>
                <w:sz w:val="22"/>
                <w:szCs w:val="22"/>
              </w:rPr>
            </w:pPr>
            <w:r w:rsidRPr="00296330">
              <w:rPr>
                <w:sz w:val="22"/>
                <w:szCs w:val="22"/>
              </w:rPr>
              <w:t>Over 1 year</w:t>
            </w:r>
          </w:p>
        </w:tc>
      </w:tr>
    </w:tbl>
    <w:p w14:paraId="0D217485" w14:textId="77777777" w:rsidR="00120EA3" w:rsidRPr="00296330" w:rsidRDefault="00120EA3" w:rsidP="00120EA3">
      <w:pPr>
        <w:pStyle w:val="ListParagraph"/>
        <w:ind w:left="644"/>
      </w:pPr>
    </w:p>
    <w:p w14:paraId="6F57CE13" w14:textId="77777777" w:rsidR="004C2CB2" w:rsidRPr="00296330" w:rsidRDefault="004C2CB2" w:rsidP="00120EA3">
      <w:pPr>
        <w:pStyle w:val="ListParagraph"/>
        <w:ind w:left="644"/>
        <w:rPr>
          <w:sz w:val="12"/>
          <w:szCs w:val="12"/>
        </w:rPr>
      </w:pPr>
    </w:p>
    <w:p w14:paraId="577FCA5D" w14:textId="65DB64B1" w:rsidR="00120EA3" w:rsidRPr="00296330" w:rsidRDefault="00044075" w:rsidP="00120EA3">
      <w:pPr>
        <w:pStyle w:val="ListParagraph"/>
        <w:ind w:left="644" w:hanging="360"/>
      </w:pPr>
      <w:r w:rsidRPr="00296330">
        <w:t xml:space="preserve"> d</w:t>
      </w:r>
      <w:r w:rsidR="00120EA3" w:rsidRPr="00296330">
        <w:t>)</w:t>
      </w:r>
      <w:r w:rsidR="00120EA3" w:rsidRPr="00296330">
        <w:rPr>
          <w:rFonts w:ascii="Arial" w:hAnsi="Arial"/>
          <w:sz w:val="28"/>
        </w:rPr>
        <w:t xml:space="preserve">  </w:t>
      </w:r>
      <w:r w:rsidR="00120EA3" w:rsidRPr="00296330">
        <w:t xml:space="preserve">How </w:t>
      </w:r>
      <w:r w:rsidR="00120EA3" w:rsidRPr="00296330">
        <w:rPr>
          <w:b/>
        </w:rPr>
        <w:t>happy were you with this housing</w:t>
      </w:r>
      <w:r w:rsidR="00120EA3" w:rsidRPr="00296330">
        <w:t>?</w:t>
      </w:r>
    </w:p>
    <w:tbl>
      <w:tblPr>
        <w:tblStyle w:val="TableGrid"/>
        <w:tblW w:w="4689" w:type="pct"/>
        <w:tblInd w:w="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120EA3" w:rsidRPr="00296330" w14:paraId="626B127D" w14:textId="77777777" w:rsidTr="00120EA3">
        <w:trPr>
          <w:trHeight w:val="1016"/>
        </w:trPr>
        <w:tc>
          <w:tcPr>
            <w:tcW w:w="1054" w:type="pct"/>
          </w:tcPr>
          <w:p w14:paraId="5C832687" w14:textId="77777777" w:rsidR="00120EA3" w:rsidRPr="00296330" w:rsidRDefault="00120EA3" w:rsidP="00120EA3">
            <w:pPr>
              <w:ind w:left="426" w:hanging="426"/>
              <w:rPr>
                <w:b/>
              </w:rPr>
            </w:pPr>
            <w:r w:rsidRPr="00296330">
              <w:rPr>
                <w:b/>
                <w:noProof/>
                <w:lang w:val="en-AU" w:eastAsia="en-AU"/>
              </w:rPr>
              <w:drawing>
                <wp:inline distT="0" distB="0" distL="0" distR="0" wp14:anchorId="5F3758F3" wp14:editId="695C4003">
                  <wp:extent cx="626400" cy="644400"/>
                  <wp:effectExtent l="0" t="0" r="2540" b="381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2E69F398" w14:textId="77777777" w:rsidR="00120EA3" w:rsidRPr="00296330" w:rsidRDefault="00120EA3" w:rsidP="00120EA3">
            <w:pPr>
              <w:ind w:left="426" w:hanging="426"/>
              <w:rPr>
                <w:b/>
              </w:rPr>
            </w:pPr>
            <w:r w:rsidRPr="00296330">
              <w:rPr>
                <w:b/>
                <w:noProof/>
                <w:lang w:val="en-AU" w:eastAsia="en-AU"/>
              </w:rPr>
              <w:drawing>
                <wp:inline distT="0" distB="0" distL="0" distR="0" wp14:anchorId="131095D9" wp14:editId="7E5168BD">
                  <wp:extent cx="597600" cy="644400"/>
                  <wp:effectExtent l="0" t="0" r="0" b="381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31B2CCEF" w14:textId="77777777" w:rsidR="00120EA3" w:rsidRPr="00296330" w:rsidRDefault="00120EA3" w:rsidP="00120EA3">
            <w:pPr>
              <w:ind w:left="426" w:hanging="426"/>
              <w:rPr>
                <w:b/>
              </w:rPr>
            </w:pPr>
            <w:r w:rsidRPr="00296330">
              <w:rPr>
                <w:b/>
                <w:noProof/>
                <w:lang w:val="en-AU" w:eastAsia="en-AU"/>
              </w:rPr>
              <w:drawing>
                <wp:inline distT="0" distB="0" distL="0" distR="0" wp14:anchorId="142C22BC" wp14:editId="7C3D3460">
                  <wp:extent cx="612000" cy="644400"/>
                  <wp:effectExtent l="0" t="0" r="0" b="381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336CC7F0" w14:textId="77777777" w:rsidR="00120EA3" w:rsidRPr="00296330" w:rsidRDefault="00120EA3" w:rsidP="00120EA3">
            <w:pPr>
              <w:ind w:left="426" w:hanging="426"/>
              <w:jc w:val="center"/>
              <w:rPr>
                <w:b/>
              </w:rPr>
            </w:pPr>
            <w:r w:rsidRPr="00296330">
              <w:rPr>
                <w:b/>
                <w:noProof/>
                <w:lang w:val="en-AU" w:eastAsia="en-AU"/>
              </w:rPr>
              <w:drawing>
                <wp:inline distT="0" distB="0" distL="0" distR="0" wp14:anchorId="530F3BEA" wp14:editId="0A7A4F36">
                  <wp:extent cx="620202" cy="644764"/>
                  <wp:effectExtent l="0" t="0" r="889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6F3F173B" w14:textId="77777777" w:rsidR="00120EA3" w:rsidRPr="00296330" w:rsidRDefault="00120EA3" w:rsidP="00120EA3">
            <w:pPr>
              <w:ind w:left="426" w:hanging="426"/>
              <w:rPr>
                <w:b/>
              </w:rPr>
            </w:pPr>
            <w:r w:rsidRPr="00296330">
              <w:rPr>
                <w:b/>
                <w:noProof/>
                <w:lang w:val="en-AU" w:eastAsia="en-AU"/>
              </w:rPr>
              <w:drawing>
                <wp:inline distT="0" distB="0" distL="0" distR="0" wp14:anchorId="113D7DDF" wp14:editId="7F1290C6">
                  <wp:extent cx="558000" cy="61920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120EA3" w:rsidRPr="00296330" w14:paraId="50CDE509" w14:textId="77777777" w:rsidTr="00120EA3">
        <w:trPr>
          <w:trHeight w:val="431"/>
        </w:trPr>
        <w:tc>
          <w:tcPr>
            <w:tcW w:w="1054" w:type="pct"/>
          </w:tcPr>
          <w:p w14:paraId="40B1405E" w14:textId="77777777" w:rsidR="00120EA3" w:rsidRPr="00296330" w:rsidRDefault="00120EA3" w:rsidP="00120EA3">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6AFF32C2" w14:textId="77777777" w:rsidR="00120EA3" w:rsidRPr="00296330" w:rsidRDefault="00120EA3" w:rsidP="00120EA3">
            <w:pPr>
              <w:ind w:left="426" w:hanging="426"/>
              <w:rPr>
                <w:b/>
                <w:noProof/>
                <w:sz w:val="22"/>
                <w:szCs w:val="22"/>
                <w:lang w:val="en-AU" w:eastAsia="en-AU"/>
              </w:rPr>
            </w:pPr>
            <w:r w:rsidRPr="00296330">
              <w:rPr>
                <w:sz w:val="22"/>
                <w:szCs w:val="22"/>
              </w:rPr>
              <w:t>Very unhappy</w:t>
            </w:r>
          </w:p>
        </w:tc>
        <w:tc>
          <w:tcPr>
            <w:tcW w:w="1017" w:type="pct"/>
          </w:tcPr>
          <w:p w14:paraId="5B4B29CC" w14:textId="77777777" w:rsidR="00120EA3" w:rsidRPr="00296330" w:rsidRDefault="00120EA3" w:rsidP="00120EA3">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6D8F518C" w14:textId="77777777" w:rsidR="00120EA3" w:rsidRPr="00296330" w:rsidRDefault="00120EA3" w:rsidP="00120EA3">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2E384AEA" w14:textId="77777777" w:rsidR="00120EA3" w:rsidRPr="00296330" w:rsidRDefault="00120EA3" w:rsidP="00120EA3">
            <w:pPr>
              <w:ind w:left="426" w:hanging="426"/>
              <w:jc w:val="center"/>
              <w:rPr>
                <w:b/>
                <w:noProof/>
                <w:lang w:val="en-AU" w:eastAsia="en-AU"/>
              </w:rPr>
            </w:pPr>
            <w:r w:rsidRPr="00296330">
              <w:rPr>
                <w:rFonts w:ascii="Arial" w:hAnsi="Arial"/>
                <w:sz w:val="32"/>
              </w:rPr>
              <w:sym w:font="Wingdings" w:char="F071"/>
            </w:r>
          </w:p>
        </w:tc>
        <w:tc>
          <w:tcPr>
            <w:tcW w:w="1015" w:type="pct"/>
          </w:tcPr>
          <w:p w14:paraId="409ED1CB" w14:textId="77777777" w:rsidR="00120EA3" w:rsidRPr="00296330" w:rsidRDefault="00120EA3" w:rsidP="00120EA3">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27E329F8" w14:textId="77777777" w:rsidR="00120EA3" w:rsidRPr="00296330" w:rsidRDefault="00120EA3" w:rsidP="00120EA3">
            <w:pPr>
              <w:ind w:left="426" w:hanging="426"/>
              <w:jc w:val="center"/>
              <w:rPr>
                <w:b/>
                <w:noProof/>
                <w:sz w:val="22"/>
                <w:szCs w:val="22"/>
                <w:lang w:val="en-AU" w:eastAsia="en-AU"/>
              </w:rPr>
            </w:pPr>
            <w:r w:rsidRPr="00296330">
              <w:rPr>
                <w:sz w:val="22"/>
                <w:szCs w:val="22"/>
              </w:rPr>
              <w:t>Very happy</w:t>
            </w:r>
          </w:p>
        </w:tc>
      </w:tr>
    </w:tbl>
    <w:p w14:paraId="05D8713A" w14:textId="77777777" w:rsidR="00120EA3" w:rsidRPr="00296330" w:rsidRDefault="00120EA3" w:rsidP="00120EA3"/>
    <w:p w14:paraId="5B7C6136" w14:textId="77777777" w:rsidR="00120EA3" w:rsidRPr="00296330" w:rsidRDefault="00120EA3" w:rsidP="00120EA3">
      <w:pPr>
        <w:ind w:left="720" w:firstLine="414"/>
      </w:pPr>
      <w:r w:rsidRPr="00296330">
        <w:rPr>
          <w:rFonts w:ascii="Arial" w:hAnsi="Arial"/>
          <w:sz w:val="28"/>
        </w:rPr>
        <w:sym w:font="Wingdings" w:char="F0E8"/>
      </w:r>
      <w:r w:rsidRPr="00296330">
        <w:t xml:space="preserve">What is the </w:t>
      </w:r>
      <w:r w:rsidRPr="00296330">
        <w:rPr>
          <w:b/>
        </w:rPr>
        <w:t>main</w:t>
      </w:r>
      <w:r w:rsidRPr="00296330">
        <w:t xml:space="preserve"> reason for this? ______________________________________</w:t>
      </w:r>
    </w:p>
    <w:p w14:paraId="4DAA35B9" w14:textId="77777777" w:rsidR="00120EA3" w:rsidRPr="00296330" w:rsidRDefault="00120EA3" w:rsidP="00120EA3">
      <w:pPr>
        <w:pStyle w:val="ListParagraph"/>
        <w:ind w:left="284"/>
      </w:pPr>
    </w:p>
    <w:p w14:paraId="0F1D3A72" w14:textId="77777777" w:rsidR="004C2CB2" w:rsidRPr="00296330" w:rsidRDefault="004C2CB2" w:rsidP="00120EA3">
      <w:pPr>
        <w:pStyle w:val="ListParagraph"/>
        <w:ind w:left="284"/>
      </w:pPr>
    </w:p>
    <w:p w14:paraId="15DBE3A2" w14:textId="614D9CE0" w:rsidR="00120EA3" w:rsidRPr="00296330" w:rsidRDefault="00120EA3" w:rsidP="00120EA3">
      <w:pPr>
        <w:pStyle w:val="ListParagraph"/>
        <w:ind w:left="284"/>
      </w:pPr>
      <w:r w:rsidRPr="00296330">
        <w:t xml:space="preserve"> </w:t>
      </w:r>
      <w:r w:rsidR="00044075" w:rsidRPr="00296330">
        <w:t>e</w:t>
      </w:r>
      <w:r w:rsidRPr="00296330">
        <w:t xml:space="preserve">)  Why did you </w:t>
      </w:r>
      <w:r w:rsidRPr="00296330">
        <w:rPr>
          <w:b/>
        </w:rPr>
        <w:t>move</w:t>
      </w:r>
      <w:r w:rsidRPr="00296330">
        <w:t xml:space="preserve"> from this </w:t>
      </w:r>
      <w:r w:rsidRPr="00296330">
        <w:rPr>
          <w:b/>
        </w:rPr>
        <w:t>housing</w:t>
      </w:r>
      <w:r w:rsidRPr="00296330">
        <w:t>? ________________________________________</w:t>
      </w:r>
    </w:p>
    <w:p w14:paraId="2FB88722" w14:textId="77777777" w:rsidR="00120EA3" w:rsidRPr="00296330" w:rsidRDefault="00120EA3" w:rsidP="00120EA3">
      <w:pPr>
        <w:pStyle w:val="ListParagraph"/>
        <w:ind w:left="644" w:hanging="360"/>
        <w:rPr>
          <w:rFonts w:ascii="Arial" w:hAnsi="Arial"/>
          <w:sz w:val="28"/>
        </w:rPr>
      </w:pPr>
    </w:p>
    <w:p w14:paraId="08430B82" w14:textId="77777777" w:rsidR="004C2CB2" w:rsidRPr="00296330" w:rsidRDefault="004C2CB2" w:rsidP="00120EA3">
      <w:pPr>
        <w:pStyle w:val="ListParagraph"/>
        <w:ind w:left="644" w:hanging="360"/>
        <w:rPr>
          <w:rFonts w:ascii="Arial" w:hAnsi="Arial"/>
          <w:sz w:val="12"/>
          <w:szCs w:val="12"/>
        </w:rPr>
      </w:pPr>
    </w:p>
    <w:p w14:paraId="5524EF8D" w14:textId="76563266" w:rsidR="00120EA3" w:rsidRPr="00296330" w:rsidRDefault="00044075" w:rsidP="00044075">
      <w:pPr>
        <w:ind w:left="284"/>
      </w:pPr>
      <w:r w:rsidRPr="00296330">
        <w:t xml:space="preserve"> f</w:t>
      </w:r>
      <w:r w:rsidR="00120EA3" w:rsidRPr="00296330">
        <w:t>)</w:t>
      </w:r>
      <w:r w:rsidR="00120EA3" w:rsidRPr="00296330">
        <w:rPr>
          <w:rFonts w:ascii="Arial" w:hAnsi="Arial"/>
          <w:sz w:val="28"/>
        </w:rPr>
        <w:t xml:space="preserve"> </w:t>
      </w:r>
      <w:r w:rsidR="00120EA3" w:rsidRPr="00296330">
        <w:rPr>
          <w:rFonts w:ascii="Arial" w:hAnsi="Arial"/>
          <w:sz w:val="28"/>
        </w:rPr>
        <w:tab/>
      </w:r>
      <w:r w:rsidR="00120EA3" w:rsidRPr="00296330">
        <w:t xml:space="preserve">How did you find the </w:t>
      </w:r>
      <w:r w:rsidR="00120EA3" w:rsidRPr="00296330">
        <w:rPr>
          <w:b/>
        </w:rPr>
        <w:t>housing you moved to after you this first one</w:t>
      </w:r>
      <w:r w:rsidR="00120EA3" w:rsidRPr="00296330">
        <w:t xml:space="preserve">? </w:t>
      </w:r>
    </w:p>
    <w:p w14:paraId="68AFFD2E" w14:textId="77777777" w:rsidR="002D3CA7" w:rsidRPr="00296330" w:rsidRDefault="002D3CA7" w:rsidP="002D3CA7">
      <w:pPr>
        <w:ind w:left="567"/>
        <w:jc w:val="center"/>
        <w:rPr>
          <w:i/>
        </w:rPr>
      </w:pPr>
      <w:r w:rsidRPr="00296330">
        <w:rPr>
          <w:i/>
        </w:rPr>
        <w:t>*Please tick all that apply to you*</w:t>
      </w: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327"/>
        <w:gridCol w:w="469"/>
        <w:gridCol w:w="3774"/>
      </w:tblGrid>
      <w:tr w:rsidR="004C2CB2" w:rsidRPr="00296330" w14:paraId="0EAD53D5" w14:textId="77777777" w:rsidTr="004C2CB2">
        <w:trPr>
          <w:trHeight w:val="342"/>
        </w:trPr>
        <w:tc>
          <w:tcPr>
            <w:tcW w:w="466" w:type="dxa"/>
          </w:tcPr>
          <w:p w14:paraId="53B8C9F4" w14:textId="7003DAD5" w:rsidR="004C2CB2" w:rsidRPr="00296330" w:rsidRDefault="004C2CB2" w:rsidP="00F52E78">
            <w:pPr>
              <w:rPr>
                <w:rFonts w:ascii="Arial" w:hAnsi="Arial"/>
                <w:sz w:val="28"/>
                <w:szCs w:val="28"/>
              </w:rPr>
            </w:pPr>
            <w:r w:rsidRPr="00296330">
              <w:br w:type="page"/>
            </w:r>
            <w:r w:rsidRPr="00296330">
              <w:rPr>
                <w:rFonts w:ascii="Arial" w:hAnsi="Arial"/>
                <w:sz w:val="28"/>
                <w:szCs w:val="28"/>
              </w:rPr>
              <w:sym w:font="Wingdings" w:char="F071"/>
            </w:r>
          </w:p>
        </w:tc>
        <w:tc>
          <w:tcPr>
            <w:tcW w:w="3327" w:type="dxa"/>
          </w:tcPr>
          <w:p w14:paraId="73287E2A" w14:textId="77777777" w:rsidR="004C2CB2" w:rsidRPr="00296330" w:rsidRDefault="004C2CB2" w:rsidP="00F52E78">
            <w:pPr>
              <w:rPr>
                <w:sz w:val="22"/>
                <w:szCs w:val="22"/>
              </w:rPr>
            </w:pPr>
            <w:r w:rsidRPr="00296330">
              <w:rPr>
                <w:sz w:val="22"/>
                <w:szCs w:val="22"/>
              </w:rPr>
              <w:t>I found it on my own</w:t>
            </w:r>
          </w:p>
        </w:tc>
        <w:tc>
          <w:tcPr>
            <w:tcW w:w="469" w:type="dxa"/>
          </w:tcPr>
          <w:p w14:paraId="737D0864" w14:textId="77777777" w:rsidR="004C2CB2" w:rsidRPr="00296330" w:rsidRDefault="004C2CB2" w:rsidP="00F52E78">
            <w:pPr>
              <w:rPr>
                <w:rFonts w:ascii="Arial" w:hAnsi="Arial"/>
                <w:sz w:val="28"/>
                <w:szCs w:val="28"/>
              </w:rPr>
            </w:pPr>
            <w:r w:rsidRPr="00296330">
              <w:rPr>
                <w:rFonts w:ascii="Arial" w:hAnsi="Arial"/>
                <w:sz w:val="28"/>
                <w:szCs w:val="28"/>
              </w:rPr>
              <w:sym w:font="Wingdings" w:char="F071"/>
            </w:r>
          </w:p>
        </w:tc>
        <w:tc>
          <w:tcPr>
            <w:tcW w:w="3774" w:type="dxa"/>
          </w:tcPr>
          <w:p w14:paraId="1EB7DD31" w14:textId="77777777" w:rsidR="004C2CB2" w:rsidRPr="00296330" w:rsidRDefault="004C2CB2" w:rsidP="00F52E78">
            <w:pPr>
              <w:rPr>
                <w:sz w:val="22"/>
                <w:szCs w:val="22"/>
              </w:rPr>
            </w:pPr>
            <w:r w:rsidRPr="00296330">
              <w:rPr>
                <w:sz w:val="22"/>
                <w:szCs w:val="22"/>
              </w:rPr>
              <w:t>Through a real estate agent</w:t>
            </w:r>
          </w:p>
        </w:tc>
      </w:tr>
      <w:tr w:rsidR="004C2CB2" w:rsidRPr="00296330" w14:paraId="5A9398C2" w14:textId="77777777" w:rsidTr="004C2CB2">
        <w:trPr>
          <w:trHeight w:val="342"/>
        </w:trPr>
        <w:tc>
          <w:tcPr>
            <w:tcW w:w="466" w:type="dxa"/>
          </w:tcPr>
          <w:p w14:paraId="2A75BA3E" w14:textId="77777777" w:rsidR="004C2CB2" w:rsidRPr="00296330" w:rsidRDefault="004C2CB2" w:rsidP="00F52E78">
            <w:pPr>
              <w:rPr>
                <w:rFonts w:ascii="Arial" w:hAnsi="Arial"/>
                <w:sz w:val="28"/>
                <w:szCs w:val="28"/>
              </w:rPr>
            </w:pPr>
            <w:r w:rsidRPr="00296330">
              <w:rPr>
                <w:rFonts w:ascii="Arial" w:hAnsi="Arial"/>
                <w:sz w:val="28"/>
                <w:szCs w:val="28"/>
              </w:rPr>
              <w:sym w:font="Wingdings" w:char="F071"/>
            </w:r>
          </w:p>
        </w:tc>
        <w:tc>
          <w:tcPr>
            <w:tcW w:w="3327" w:type="dxa"/>
          </w:tcPr>
          <w:p w14:paraId="0176A848" w14:textId="77777777" w:rsidR="004C2CB2" w:rsidRPr="00296330" w:rsidRDefault="004C2CB2" w:rsidP="00F52E78">
            <w:pPr>
              <w:rPr>
                <w:sz w:val="22"/>
                <w:szCs w:val="22"/>
              </w:rPr>
            </w:pPr>
            <w:r w:rsidRPr="00296330">
              <w:rPr>
                <w:sz w:val="22"/>
                <w:szCs w:val="22"/>
              </w:rPr>
              <w:t>Through a government or settlement case worker</w:t>
            </w:r>
          </w:p>
        </w:tc>
        <w:tc>
          <w:tcPr>
            <w:tcW w:w="469" w:type="dxa"/>
          </w:tcPr>
          <w:p w14:paraId="402277C5" w14:textId="77777777" w:rsidR="004C2CB2" w:rsidRPr="00296330" w:rsidRDefault="004C2CB2" w:rsidP="00F52E78">
            <w:pPr>
              <w:rPr>
                <w:rFonts w:ascii="Arial" w:hAnsi="Arial"/>
                <w:sz w:val="28"/>
                <w:szCs w:val="28"/>
              </w:rPr>
            </w:pPr>
            <w:r w:rsidRPr="00296330">
              <w:rPr>
                <w:rFonts w:ascii="Arial" w:hAnsi="Arial"/>
                <w:sz w:val="28"/>
                <w:szCs w:val="28"/>
              </w:rPr>
              <w:sym w:font="Wingdings" w:char="F071"/>
            </w:r>
          </w:p>
        </w:tc>
        <w:tc>
          <w:tcPr>
            <w:tcW w:w="3774" w:type="dxa"/>
          </w:tcPr>
          <w:p w14:paraId="0559A174" w14:textId="77777777" w:rsidR="004C2CB2" w:rsidRPr="00296330" w:rsidRDefault="004C2CB2" w:rsidP="00F52E78">
            <w:pPr>
              <w:rPr>
                <w:sz w:val="22"/>
                <w:szCs w:val="22"/>
              </w:rPr>
            </w:pPr>
            <w:r w:rsidRPr="00296330">
              <w:rPr>
                <w:sz w:val="22"/>
                <w:szCs w:val="22"/>
              </w:rPr>
              <w:t>Through friends or family</w:t>
            </w:r>
            <w:r w:rsidRPr="00296330" w:rsidDel="004C7ED4">
              <w:rPr>
                <w:sz w:val="22"/>
                <w:szCs w:val="22"/>
              </w:rPr>
              <w:t xml:space="preserve"> </w:t>
            </w:r>
          </w:p>
        </w:tc>
      </w:tr>
      <w:tr w:rsidR="004C2CB2" w:rsidRPr="00296330" w14:paraId="19A52833" w14:textId="77777777" w:rsidTr="004C2CB2">
        <w:trPr>
          <w:trHeight w:val="342"/>
        </w:trPr>
        <w:tc>
          <w:tcPr>
            <w:tcW w:w="466" w:type="dxa"/>
          </w:tcPr>
          <w:p w14:paraId="6B583E77" w14:textId="77777777" w:rsidR="004C2CB2" w:rsidRPr="00296330" w:rsidRDefault="004C2CB2" w:rsidP="00F52E78">
            <w:pPr>
              <w:rPr>
                <w:rFonts w:ascii="Arial" w:hAnsi="Arial"/>
                <w:sz w:val="28"/>
                <w:szCs w:val="28"/>
              </w:rPr>
            </w:pPr>
            <w:r w:rsidRPr="00296330">
              <w:rPr>
                <w:rFonts w:ascii="Arial" w:hAnsi="Arial"/>
                <w:sz w:val="28"/>
                <w:szCs w:val="28"/>
              </w:rPr>
              <w:sym w:font="Wingdings" w:char="F071"/>
            </w:r>
          </w:p>
        </w:tc>
        <w:tc>
          <w:tcPr>
            <w:tcW w:w="3327" w:type="dxa"/>
          </w:tcPr>
          <w:p w14:paraId="33613BF7" w14:textId="77777777" w:rsidR="004C2CB2" w:rsidRPr="00296330" w:rsidRDefault="004C2CB2" w:rsidP="00F52E78">
            <w:pPr>
              <w:rPr>
                <w:sz w:val="22"/>
                <w:szCs w:val="22"/>
              </w:rPr>
            </w:pPr>
            <w:r w:rsidRPr="00296330">
              <w:rPr>
                <w:sz w:val="22"/>
                <w:szCs w:val="22"/>
              </w:rPr>
              <w:t xml:space="preserve">Another service provider helped (please tell us who) ______________________________________ </w:t>
            </w:r>
          </w:p>
          <w:p w14:paraId="34463964" w14:textId="77777777" w:rsidR="004C2CB2" w:rsidRPr="00296330" w:rsidRDefault="004C2CB2" w:rsidP="00F52E78">
            <w:pPr>
              <w:rPr>
                <w:sz w:val="22"/>
                <w:szCs w:val="22"/>
              </w:rPr>
            </w:pPr>
          </w:p>
        </w:tc>
        <w:tc>
          <w:tcPr>
            <w:tcW w:w="469" w:type="dxa"/>
          </w:tcPr>
          <w:p w14:paraId="05146FD2" w14:textId="77777777" w:rsidR="004C2CB2" w:rsidRPr="00296330" w:rsidRDefault="004C2CB2" w:rsidP="00F52E78">
            <w:pPr>
              <w:rPr>
                <w:b/>
                <w:sz w:val="28"/>
                <w:szCs w:val="28"/>
              </w:rPr>
            </w:pPr>
            <w:r w:rsidRPr="00296330">
              <w:rPr>
                <w:rFonts w:ascii="Arial" w:hAnsi="Arial"/>
                <w:sz w:val="28"/>
                <w:szCs w:val="28"/>
              </w:rPr>
              <w:lastRenderedPageBreak/>
              <w:sym w:font="Wingdings" w:char="F071"/>
            </w:r>
          </w:p>
          <w:p w14:paraId="7C12917E" w14:textId="77777777" w:rsidR="004C2CB2" w:rsidRPr="00296330" w:rsidRDefault="004C2CB2" w:rsidP="00F52E78">
            <w:pPr>
              <w:rPr>
                <w:sz w:val="28"/>
                <w:szCs w:val="28"/>
              </w:rPr>
            </w:pPr>
          </w:p>
        </w:tc>
        <w:tc>
          <w:tcPr>
            <w:tcW w:w="3774" w:type="dxa"/>
          </w:tcPr>
          <w:p w14:paraId="6F64968A" w14:textId="77777777" w:rsidR="004C2CB2" w:rsidRPr="00296330" w:rsidRDefault="004C2CB2" w:rsidP="00F52E78">
            <w:r w:rsidRPr="00296330">
              <w:rPr>
                <w:sz w:val="22"/>
                <w:szCs w:val="22"/>
              </w:rPr>
              <w:t xml:space="preserve">Other </w:t>
            </w:r>
            <w:r w:rsidRPr="00296330">
              <w:t xml:space="preserve">_________________________________ </w:t>
            </w:r>
          </w:p>
          <w:p w14:paraId="00F0316F" w14:textId="77777777" w:rsidR="004C2CB2" w:rsidRPr="00296330" w:rsidRDefault="004C2CB2" w:rsidP="00F52E78">
            <w:pPr>
              <w:rPr>
                <w:sz w:val="22"/>
                <w:szCs w:val="22"/>
              </w:rPr>
            </w:pPr>
            <w:r w:rsidRPr="00296330">
              <w:t>________________________________________</w:t>
            </w:r>
            <w:r w:rsidRPr="00296330">
              <w:rPr>
                <w:sz w:val="22"/>
                <w:szCs w:val="22"/>
              </w:rPr>
              <w:t xml:space="preserve"> </w:t>
            </w:r>
          </w:p>
        </w:tc>
      </w:tr>
    </w:tbl>
    <w:p w14:paraId="724A6F2E" w14:textId="5BBB7582" w:rsidR="00120EA3" w:rsidRPr="00296330" w:rsidRDefault="0032105A" w:rsidP="00120EA3">
      <w:pPr>
        <w:pStyle w:val="ListParagraph"/>
        <w:ind w:left="644" w:hanging="360"/>
        <w:rPr>
          <w:i/>
        </w:rPr>
      </w:pPr>
      <w:r>
        <w:t xml:space="preserve"> g</w:t>
      </w:r>
      <w:r w:rsidR="00120EA3" w:rsidRPr="00296330">
        <w:t>)</w:t>
      </w:r>
      <w:r w:rsidR="00120EA3" w:rsidRPr="00296330">
        <w:rPr>
          <w:rFonts w:ascii="Arial" w:hAnsi="Arial"/>
          <w:sz w:val="28"/>
        </w:rPr>
        <w:t xml:space="preserve"> </w:t>
      </w:r>
      <w:r w:rsidR="00120EA3" w:rsidRPr="00296330">
        <w:t xml:space="preserve">Have you </w:t>
      </w:r>
      <w:r w:rsidR="00120EA3" w:rsidRPr="00296330">
        <w:rPr>
          <w:b/>
        </w:rPr>
        <w:t>needed help to find other housing since then</w:t>
      </w:r>
      <w:r w:rsidR="00120EA3" w:rsidRPr="00296330">
        <w:t xml:space="preserve">? </w:t>
      </w:r>
    </w:p>
    <w:tbl>
      <w:tblPr>
        <w:tblStyle w:val="TableGrid"/>
        <w:tblW w:w="7088"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464"/>
        <w:gridCol w:w="2106"/>
      </w:tblGrid>
      <w:tr w:rsidR="00120EA3" w:rsidRPr="00296330" w14:paraId="4DFD40DC" w14:textId="77777777" w:rsidTr="00120EA3">
        <w:trPr>
          <w:trHeight w:val="392"/>
        </w:trPr>
        <w:tc>
          <w:tcPr>
            <w:tcW w:w="2518" w:type="dxa"/>
          </w:tcPr>
          <w:p w14:paraId="2C982795" w14:textId="77777777" w:rsidR="00120EA3" w:rsidRPr="00296330" w:rsidRDefault="00120EA3" w:rsidP="00120EA3">
            <w:pPr>
              <w:jc w:val="center"/>
            </w:pPr>
            <w:r w:rsidRPr="00296330">
              <w:rPr>
                <w:rFonts w:ascii="Arial" w:hAnsi="Arial"/>
                <w:sz w:val="32"/>
              </w:rPr>
              <w:sym w:font="Wingdings" w:char="F071"/>
            </w:r>
          </w:p>
        </w:tc>
        <w:tc>
          <w:tcPr>
            <w:tcW w:w="2464" w:type="dxa"/>
          </w:tcPr>
          <w:p w14:paraId="643339F2" w14:textId="77777777" w:rsidR="00120EA3" w:rsidRPr="00296330" w:rsidRDefault="00120EA3" w:rsidP="00120EA3">
            <w:pPr>
              <w:jc w:val="center"/>
            </w:pPr>
            <w:r w:rsidRPr="00296330">
              <w:rPr>
                <w:rFonts w:ascii="Arial" w:hAnsi="Arial"/>
                <w:sz w:val="32"/>
              </w:rPr>
              <w:sym w:font="Wingdings" w:char="F071"/>
            </w:r>
          </w:p>
        </w:tc>
        <w:tc>
          <w:tcPr>
            <w:tcW w:w="2106" w:type="dxa"/>
          </w:tcPr>
          <w:p w14:paraId="1C42E94F" w14:textId="77777777" w:rsidR="00120EA3" w:rsidRPr="00296330" w:rsidRDefault="00120EA3" w:rsidP="00120EA3">
            <w:pPr>
              <w:jc w:val="center"/>
            </w:pPr>
            <w:r w:rsidRPr="00296330">
              <w:rPr>
                <w:rFonts w:ascii="Arial" w:hAnsi="Arial"/>
                <w:sz w:val="32"/>
              </w:rPr>
              <w:sym w:font="Wingdings" w:char="F071"/>
            </w:r>
          </w:p>
        </w:tc>
      </w:tr>
      <w:tr w:rsidR="00120EA3" w:rsidRPr="00296330" w14:paraId="7A697884" w14:textId="77777777" w:rsidTr="00120EA3">
        <w:trPr>
          <w:trHeight w:val="654"/>
        </w:trPr>
        <w:tc>
          <w:tcPr>
            <w:tcW w:w="2518" w:type="dxa"/>
          </w:tcPr>
          <w:p w14:paraId="07AE0481" w14:textId="77777777" w:rsidR="00120EA3" w:rsidRPr="00296330" w:rsidRDefault="00120EA3" w:rsidP="00120EA3">
            <w:pPr>
              <w:jc w:val="center"/>
              <w:rPr>
                <w:sz w:val="22"/>
                <w:szCs w:val="22"/>
              </w:rPr>
            </w:pPr>
            <w:r w:rsidRPr="00296330">
              <w:rPr>
                <w:sz w:val="22"/>
                <w:szCs w:val="22"/>
              </w:rPr>
              <w:t>Yes, a small amount</w:t>
            </w:r>
          </w:p>
        </w:tc>
        <w:tc>
          <w:tcPr>
            <w:tcW w:w="2464" w:type="dxa"/>
          </w:tcPr>
          <w:p w14:paraId="39EF6E67" w14:textId="77777777" w:rsidR="00120EA3" w:rsidRPr="00296330" w:rsidRDefault="00120EA3" w:rsidP="00120EA3">
            <w:pPr>
              <w:jc w:val="center"/>
              <w:rPr>
                <w:sz w:val="22"/>
                <w:szCs w:val="22"/>
              </w:rPr>
            </w:pPr>
            <w:r w:rsidRPr="00296330">
              <w:rPr>
                <w:sz w:val="22"/>
                <w:szCs w:val="22"/>
              </w:rPr>
              <w:t>Yes, a lot of help</w:t>
            </w:r>
          </w:p>
        </w:tc>
        <w:tc>
          <w:tcPr>
            <w:tcW w:w="2106" w:type="dxa"/>
          </w:tcPr>
          <w:p w14:paraId="316B3F55" w14:textId="77777777" w:rsidR="00120EA3" w:rsidRPr="00296330" w:rsidRDefault="00120EA3" w:rsidP="00120EA3">
            <w:pPr>
              <w:jc w:val="center"/>
              <w:rPr>
                <w:sz w:val="22"/>
                <w:szCs w:val="22"/>
              </w:rPr>
            </w:pPr>
            <w:r w:rsidRPr="00296330">
              <w:rPr>
                <w:sz w:val="22"/>
                <w:szCs w:val="22"/>
              </w:rPr>
              <w:t xml:space="preserve">No, I haven’t needed any help </w:t>
            </w:r>
          </w:p>
        </w:tc>
      </w:tr>
    </w:tbl>
    <w:p w14:paraId="3B415B96" w14:textId="77777777" w:rsidR="00120EA3" w:rsidRPr="00296330" w:rsidRDefault="00120EA3" w:rsidP="00120EA3">
      <w:pPr>
        <w:pStyle w:val="ListParagraph"/>
        <w:ind w:left="1080" w:hanging="360"/>
      </w:pPr>
      <w:r w:rsidRPr="00296330">
        <w:rPr>
          <w:rFonts w:ascii="Arial" w:hAnsi="Arial"/>
          <w:sz w:val="28"/>
        </w:rPr>
        <w:sym w:font="Wingdings" w:char="F0E8"/>
      </w:r>
      <w:r w:rsidRPr="00296330">
        <w:rPr>
          <w:rFonts w:ascii="Arial" w:hAnsi="Arial"/>
          <w:sz w:val="28"/>
        </w:rPr>
        <w:t xml:space="preserve"> </w:t>
      </w:r>
      <w:r w:rsidRPr="00296330">
        <w:t>If you needed help, please tell us who helped you and how?</w:t>
      </w:r>
    </w:p>
    <w:p w14:paraId="0709C8FE" w14:textId="7BE9274A" w:rsidR="00703ABE" w:rsidRPr="00296330" w:rsidRDefault="00703ABE" w:rsidP="00120EA3">
      <w:pPr>
        <w:pStyle w:val="ListParagraph"/>
        <w:rPr>
          <w:sz w:val="12"/>
          <w:szCs w:val="12"/>
        </w:rPr>
      </w:pPr>
    </w:p>
    <w:p w14:paraId="1D705E6A" w14:textId="3A9540BD" w:rsidR="00703ABE" w:rsidRDefault="0001673B" w:rsidP="00DC488C">
      <w:pPr>
        <w:pStyle w:val="ListParagraph"/>
      </w:pPr>
      <w:r w:rsidRPr="00296330">
        <w:rPr>
          <w:noProof/>
          <w:lang w:val="en-AU" w:eastAsia="en-AU"/>
        </w:rPr>
        <mc:AlternateContent>
          <mc:Choice Requires="wps">
            <w:drawing>
              <wp:anchor distT="0" distB="0" distL="114300" distR="114300" simplePos="0" relativeHeight="251821056" behindDoc="0" locked="0" layoutInCell="1" allowOverlap="1" wp14:anchorId="4EFB0F42" wp14:editId="6B834838">
                <wp:simplePos x="0" y="0"/>
                <wp:positionH relativeFrom="column">
                  <wp:posOffset>228600</wp:posOffset>
                </wp:positionH>
                <wp:positionV relativeFrom="paragraph">
                  <wp:posOffset>-3810</wp:posOffset>
                </wp:positionV>
                <wp:extent cx="4981575" cy="400050"/>
                <wp:effectExtent l="0" t="0" r="28575"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400050"/>
                        </a:xfrm>
                        <a:prstGeom prst="rect">
                          <a:avLst/>
                        </a:prstGeom>
                        <a:solidFill>
                          <a:srgbClr val="FFFFFF"/>
                        </a:solidFill>
                        <a:ln w="9525">
                          <a:solidFill>
                            <a:srgbClr val="000000"/>
                          </a:solidFill>
                          <a:miter lim="800000"/>
                          <a:headEnd/>
                          <a:tailEnd/>
                        </a:ln>
                      </wps:spPr>
                      <wps:txbx>
                        <w:txbxContent>
                          <w:p w14:paraId="2658BAE4" w14:textId="77777777" w:rsidR="008402BA" w:rsidRDefault="008402BA" w:rsidP="001F39DC"/>
                          <w:p w14:paraId="35067447" w14:textId="77777777" w:rsidR="008402BA" w:rsidRDefault="008402BA" w:rsidP="001F39DC"/>
                          <w:p w14:paraId="53A78B27" w14:textId="77777777" w:rsidR="008402BA" w:rsidRDefault="008402BA" w:rsidP="001F39DC"/>
                          <w:p w14:paraId="5D923C52" w14:textId="77777777" w:rsidR="008402BA" w:rsidRDefault="008402BA" w:rsidP="001F39DC"/>
                          <w:p w14:paraId="4E20F7DF" w14:textId="77777777" w:rsidR="008402BA" w:rsidRDefault="008402BA" w:rsidP="001F39D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FB0F42" id="Text Box 15" o:spid="_x0000_s1028" type="#_x0000_t202" style="position:absolute;left:0;text-align:left;margin-left:18pt;margin-top:-.3pt;width:392.25pt;height:3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">
                <v:textbox>
                  <w:txbxContent>
                    <w:p w14:paraId="2658BAE4" w14:textId="77777777" w:rsidR="008402BA" w:rsidRDefault="008402BA" w:rsidP="001F39DC"/>
                    <w:p w14:paraId="35067447" w14:textId="77777777" w:rsidR="008402BA" w:rsidRDefault="008402BA" w:rsidP="001F39DC"/>
                    <w:p w14:paraId="53A78B27" w14:textId="77777777" w:rsidR="008402BA" w:rsidRDefault="008402BA" w:rsidP="001F39DC"/>
                    <w:p w14:paraId="5D923C52" w14:textId="77777777" w:rsidR="008402BA" w:rsidRDefault="008402BA" w:rsidP="001F39DC"/>
                    <w:p w14:paraId="4E20F7DF" w14:textId="77777777" w:rsidR="008402BA" w:rsidRDefault="008402BA" w:rsidP="001F39DC"/>
                  </w:txbxContent>
                </v:textbox>
              </v:shape>
            </w:pict>
          </mc:Fallback>
        </mc:AlternateContent>
      </w:r>
    </w:p>
    <w:p w14:paraId="130BBC11" w14:textId="77777777" w:rsidR="00DC488C" w:rsidRDefault="00DC488C" w:rsidP="00DC488C">
      <w:pPr>
        <w:pStyle w:val="ListParagraph"/>
      </w:pPr>
    </w:p>
    <w:p w14:paraId="443A9ED5" w14:textId="77777777" w:rsidR="00DC488C" w:rsidRPr="00296330" w:rsidRDefault="00DC488C" w:rsidP="00DC488C">
      <w:pPr>
        <w:pStyle w:val="ListParagraph"/>
      </w:pPr>
    </w:p>
    <w:p w14:paraId="673FDE36" w14:textId="396BF9C7" w:rsidR="00FC1C17" w:rsidRPr="00296330" w:rsidRDefault="00422359" w:rsidP="004C2CB2">
      <w:pPr>
        <w:pStyle w:val="ListParagraph"/>
        <w:numPr>
          <w:ilvl w:val="0"/>
          <w:numId w:val="1"/>
        </w:numPr>
        <w:rPr>
          <w:i/>
        </w:rPr>
      </w:pPr>
      <w:r w:rsidRPr="00296330">
        <w:t>Have you</w:t>
      </w:r>
      <w:r w:rsidR="00DF4588" w:rsidRPr="00296330">
        <w:t xml:space="preserve"> had</w:t>
      </w:r>
      <w:r w:rsidRPr="00296330">
        <w:t xml:space="preserve"> any of the</w:t>
      </w:r>
      <w:r w:rsidRPr="00296330">
        <w:rPr>
          <w:b/>
        </w:rPr>
        <w:t xml:space="preserve"> problems below</w:t>
      </w:r>
      <w:r w:rsidRPr="00296330">
        <w:t xml:space="preserve"> in </w:t>
      </w:r>
      <w:r w:rsidRPr="00296330">
        <w:rPr>
          <w:b/>
        </w:rPr>
        <w:t>housing</w:t>
      </w:r>
      <w:r w:rsidRPr="00296330">
        <w:t xml:space="preserve"> </w:t>
      </w:r>
      <w:r w:rsidR="00657DC7" w:rsidRPr="00296330">
        <w:t>(apart from your current housing</w:t>
      </w:r>
      <w:r w:rsidR="00E955CA" w:rsidRPr="00296330">
        <w:t xml:space="preserve">) </w:t>
      </w:r>
      <w:r w:rsidRPr="00296330">
        <w:t xml:space="preserve">in Australia? </w:t>
      </w:r>
      <w:r w:rsidR="001A216A" w:rsidRPr="00296330">
        <w:t xml:space="preserve">     </w:t>
      </w:r>
    </w:p>
    <w:p w14:paraId="750CBDBE" w14:textId="66BD2AA4" w:rsidR="00FC1C17" w:rsidRPr="00296330" w:rsidRDefault="005A5A1B" w:rsidP="005A5A1B">
      <w:pPr>
        <w:ind w:left="567"/>
        <w:jc w:val="center"/>
        <w:rPr>
          <w:i/>
        </w:rPr>
      </w:pPr>
      <w:r w:rsidRPr="00296330">
        <w:rPr>
          <w:i/>
        </w:rPr>
        <w:t>*Please tick all that apply to you*</w:t>
      </w:r>
    </w:p>
    <w:tbl>
      <w:tblPr>
        <w:tblStyle w:val="TableGrid"/>
        <w:tblW w:w="8133" w:type="dxa"/>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
        <w:gridCol w:w="3686"/>
        <w:gridCol w:w="425"/>
        <w:gridCol w:w="3685"/>
      </w:tblGrid>
      <w:tr w:rsidR="00391324" w:rsidRPr="00296330" w14:paraId="3E97E8BC" w14:textId="77777777" w:rsidTr="001C0D2C">
        <w:trPr>
          <w:trHeight w:val="342"/>
        </w:trPr>
        <w:tc>
          <w:tcPr>
            <w:tcW w:w="337" w:type="dxa"/>
          </w:tcPr>
          <w:p w14:paraId="5B8D9453"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6180284A" w14:textId="77777777" w:rsidR="00391324" w:rsidRPr="00296330" w:rsidRDefault="00391324" w:rsidP="001C0D2C">
            <w:pPr>
              <w:rPr>
                <w:sz w:val="22"/>
                <w:szCs w:val="22"/>
              </w:rPr>
            </w:pPr>
            <w:r w:rsidRPr="00296330">
              <w:rPr>
                <w:sz w:val="22"/>
                <w:szCs w:val="22"/>
              </w:rPr>
              <w:t>Getting to open inspections</w:t>
            </w:r>
          </w:p>
        </w:tc>
        <w:tc>
          <w:tcPr>
            <w:tcW w:w="425" w:type="dxa"/>
          </w:tcPr>
          <w:p w14:paraId="0C968D8E"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06C13EEE" w14:textId="77777777" w:rsidR="00391324" w:rsidRPr="00296330" w:rsidRDefault="00391324" w:rsidP="001C0D2C">
            <w:pPr>
              <w:rPr>
                <w:sz w:val="22"/>
                <w:szCs w:val="22"/>
              </w:rPr>
            </w:pPr>
            <w:r w:rsidRPr="00296330">
              <w:rPr>
                <w:sz w:val="22"/>
                <w:szCs w:val="22"/>
              </w:rPr>
              <w:t>Heating and cooling</w:t>
            </w:r>
            <w:r w:rsidRPr="00296330" w:rsidDel="00C150B5">
              <w:rPr>
                <w:sz w:val="22"/>
                <w:szCs w:val="22"/>
              </w:rPr>
              <w:t xml:space="preserve"> </w:t>
            </w:r>
          </w:p>
        </w:tc>
      </w:tr>
      <w:tr w:rsidR="00391324" w:rsidRPr="00296330" w14:paraId="520EF434" w14:textId="77777777" w:rsidTr="001C0D2C">
        <w:trPr>
          <w:trHeight w:val="342"/>
        </w:trPr>
        <w:tc>
          <w:tcPr>
            <w:tcW w:w="337" w:type="dxa"/>
          </w:tcPr>
          <w:p w14:paraId="64C83795"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70092D50" w14:textId="77777777" w:rsidR="00391324" w:rsidRPr="00296330" w:rsidRDefault="00391324" w:rsidP="001C0D2C">
            <w:pPr>
              <w:rPr>
                <w:sz w:val="22"/>
                <w:szCs w:val="22"/>
              </w:rPr>
            </w:pPr>
            <w:r w:rsidRPr="00296330">
              <w:rPr>
                <w:sz w:val="22"/>
                <w:szCs w:val="22"/>
              </w:rPr>
              <w:t>Applying for public housing</w:t>
            </w:r>
          </w:p>
        </w:tc>
        <w:tc>
          <w:tcPr>
            <w:tcW w:w="425" w:type="dxa"/>
          </w:tcPr>
          <w:p w14:paraId="2B1C3C44"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7540CD40" w14:textId="34EF6325" w:rsidR="00391324" w:rsidRPr="00296330" w:rsidRDefault="00C15387" w:rsidP="001C0D2C">
            <w:pPr>
              <w:rPr>
                <w:sz w:val="22"/>
                <w:szCs w:val="22"/>
              </w:rPr>
            </w:pPr>
            <w:r w:rsidRPr="00296330">
              <w:rPr>
                <w:sz w:val="22"/>
                <w:szCs w:val="22"/>
              </w:rPr>
              <w:t>The rent was</w:t>
            </w:r>
            <w:r w:rsidR="00391324" w:rsidRPr="00296330">
              <w:rPr>
                <w:sz w:val="22"/>
                <w:szCs w:val="22"/>
              </w:rPr>
              <w:t xml:space="preserve"> too expensive</w:t>
            </w:r>
          </w:p>
        </w:tc>
      </w:tr>
      <w:tr w:rsidR="00391324" w:rsidRPr="00296330" w14:paraId="69A2D8AA" w14:textId="77777777" w:rsidTr="001C0D2C">
        <w:trPr>
          <w:trHeight w:val="342"/>
        </w:trPr>
        <w:tc>
          <w:tcPr>
            <w:tcW w:w="337" w:type="dxa"/>
          </w:tcPr>
          <w:p w14:paraId="22BB5492"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07A82B2D" w14:textId="77777777" w:rsidR="00391324" w:rsidRPr="00296330" w:rsidRDefault="00391324" w:rsidP="001C0D2C">
            <w:pPr>
              <w:rPr>
                <w:sz w:val="22"/>
                <w:szCs w:val="22"/>
              </w:rPr>
            </w:pPr>
            <w:r w:rsidRPr="00296330">
              <w:rPr>
                <w:sz w:val="22"/>
                <w:szCs w:val="22"/>
              </w:rPr>
              <w:t>Securing housing due to large family</w:t>
            </w:r>
          </w:p>
        </w:tc>
        <w:tc>
          <w:tcPr>
            <w:tcW w:w="425" w:type="dxa"/>
          </w:tcPr>
          <w:p w14:paraId="598D116C" w14:textId="77777777" w:rsidR="00391324" w:rsidRPr="00296330" w:rsidRDefault="00391324" w:rsidP="001C0D2C">
            <w:pPr>
              <w:rPr>
                <w:b/>
                <w:sz w:val="28"/>
                <w:szCs w:val="28"/>
              </w:rPr>
            </w:pPr>
            <w:r w:rsidRPr="00296330">
              <w:rPr>
                <w:rFonts w:ascii="Arial" w:hAnsi="Arial"/>
                <w:sz w:val="28"/>
                <w:szCs w:val="28"/>
              </w:rPr>
              <w:sym w:font="Wingdings" w:char="F071"/>
            </w:r>
          </w:p>
        </w:tc>
        <w:tc>
          <w:tcPr>
            <w:tcW w:w="3685" w:type="dxa"/>
          </w:tcPr>
          <w:p w14:paraId="13E23F4B" w14:textId="77777777" w:rsidR="00391324" w:rsidRPr="00296330" w:rsidRDefault="00391324" w:rsidP="001C0D2C">
            <w:pPr>
              <w:rPr>
                <w:sz w:val="22"/>
                <w:szCs w:val="22"/>
              </w:rPr>
            </w:pPr>
            <w:r w:rsidRPr="00296330">
              <w:rPr>
                <w:sz w:val="22"/>
                <w:szCs w:val="22"/>
              </w:rPr>
              <w:t>Getting things fixed</w:t>
            </w:r>
          </w:p>
        </w:tc>
      </w:tr>
      <w:tr w:rsidR="00391324" w:rsidRPr="00296330" w14:paraId="47B11319" w14:textId="77777777" w:rsidTr="001C0D2C">
        <w:trPr>
          <w:trHeight w:val="342"/>
        </w:trPr>
        <w:tc>
          <w:tcPr>
            <w:tcW w:w="337" w:type="dxa"/>
          </w:tcPr>
          <w:p w14:paraId="275EE958"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7F2AAAE8" w14:textId="77777777" w:rsidR="00391324" w:rsidRPr="00296330" w:rsidRDefault="00391324" w:rsidP="001C0D2C">
            <w:pPr>
              <w:rPr>
                <w:sz w:val="22"/>
                <w:szCs w:val="22"/>
              </w:rPr>
            </w:pPr>
            <w:r w:rsidRPr="00296330">
              <w:rPr>
                <w:sz w:val="22"/>
                <w:szCs w:val="22"/>
              </w:rPr>
              <w:t>No referees/rental history</w:t>
            </w:r>
          </w:p>
        </w:tc>
        <w:tc>
          <w:tcPr>
            <w:tcW w:w="425" w:type="dxa"/>
          </w:tcPr>
          <w:p w14:paraId="22EB9399"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428A1E16" w14:textId="77777777" w:rsidR="00391324" w:rsidRPr="00296330" w:rsidRDefault="00391324" w:rsidP="001C0D2C">
            <w:pPr>
              <w:rPr>
                <w:sz w:val="22"/>
                <w:szCs w:val="22"/>
              </w:rPr>
            </w:pPr>
            <w:r w:rsidRPr="00296330">
              <w:rPr>
                <w:sz w:val="22"/>
                <w:szCs w:val="22"/>
              </w:rPr>
              <w:t>Difficulty with periodic inspections</w:t>
            </w:r>
            <w:r w:rsidRPr="00296330" w:rsidDel="00C150B5">
              <w:rPr>
                <w:sz w:val="22"/>
                <w:szCs w:val="22"/>
              </w:rPr>
              <w:t xml:space="preserve"> </w:t>
            </w:r>
          </w:p>
        </w:tc>
      </w:tr>
      <w:tr w:rsidR="00391324" w:rsidRPr="00296330" w14:paraId="4F79AF1F" w14:textId="77777777" w:rsidTr="001C0D2C">
        <w:trPr>
          <w:trHeight w:val="584"/>
        </w:trPr>
        <w:tc>
          <w:tcPr>
            <w:tcW w:w="337" w:type="dxa"/>
          </w:tcPr>
          <w:p w14:paraId="6F368F81"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1B2C3782" w14:textId="77777777" w:rsidR="00391324" w:rsidRPr="00296330" w:rsidRDefault="00391324" w:rsidP="001C0D2C">
            <w:pPr>
              <w:rPr>
                <w:sz w:val="22"/>
                <w:szCs w:val="22"/>
              </w:rPr>
            </w:pPr>
            <w:r w:rsidRPr="00296330">
              <w:rPr>
                <w:sz w:val="22"/>
                <w:szCs w:val="22"/>
              </w:rPr>
              <w:t>Lack of affordable housing in the area I want to live in</w:t>
            </w:r>
            <w:r w:rsidRPr="00296330" w:rsidDel="00C150B5">
              <w:rPr>
                <w:sz w:val="22"/>
                <w:szCs w:val="22"/>
              </w:rPr>
              <w:t xml:space="preserve"> </w:t>
            </w:r>
          </w:p>
        </w:tc>
        <w:tc>
          <w:tcPr>
            <w:tcW w:w="425" w:type="dxa"/>
          </w:tcPr>
          <w:p w14:paraId="0A5A426F"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43B34563" w14:textId="1EB70E47" w:rsidR="00391324" w:rsidRPr="00296330" w:rsidRDefault="00C15387" w:rsidP="001C0D2C">
            <w:pPr>
              <w:rPr>
                <w:sz w:val="22"/>
                <w:szCs w:val="22"/>
              </w:rPr>
            </w:pPr>
            <w:r w:rsidRPr="00296330">
              <w:rPr>
                <w:sz w:val="22"/>
                <w:szCs w:val="22"/>
              </w:rPr>
              <w:t>Understanding my</w:t>
            </w:r>
            <w:r w:rsidR="00391324" w:rsidRPr="00296330">
              <w:rPr>
                <w:sz w:val="22"/>
                <w:szCs w:val="22"/>
              </w:rPr>
              <w:t xml:space="preserve"> rights and responsibilities as a tenant</w:t>
            </w:r>
          </w:p>
        </w:tc>
      </w:tr>
      <w:tr w:rsidR="00391324" w:rsidRPr="00296330" w14:paraId="76690DCB" w14:textId="77777777" w:rsidTr="001C0D2C">
        <w:trPr>
          <w:trHeight w:val="342"/>
        </w:trPr>
        <w:tc>
          <w:tcPr>
            <w:tcW w:w="337" w:type="dxa"/>
          </w:tcPr>
          <w:p w14:paraId="0A400F08"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568D666B" w14:textId="77777777" w:rsidR="00391324" w:rsidRPr="00296330" w:rsidRDefault="00391324" w:rsidP="001C0D2C">
            <w:pPr>
              <w:rPr>
                <w:sz w:val="22"/>
                <w:szCs w:val="22"/>
              </w:rPr>
            </w:pPr>
            <w:r w:rsidRPr="00296330">
              <w:rPr>
                <w:sz w:val="22"/>
                <w:szCs w:val="22"/>
              </w:rPr>
              <w:t xml:space="preserve">Getting a mortgage </w:t>
            </w:r>
          </w:p>
        </w:tc>
        <w:tc>
          <w:tcPr>
            <w:tcW w:w="425" w:type="dxa"/>
          </w:tcPr>
          <w:p w14:paraId="099EFFC6"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33C70DCC" w14:textId="77777777" w:rsidR="00391324" w:rsidRPr="00296330" w:rsidRDefault="00391324" w:rsidP="001C0D2C">
            <w:pPr>
              <w:rPr>
                <w:sz w:val="22"/>
                <w:szCs w:val="22"/>
              </w:rPr>
            </w:pPr>
            <w:r w:rsidRPr="00296330">
              <w:rPr>
                <w:sz w:val="22"/>
                <w:szCs w:val="22"/>
              </w:rPr>
              <w:t>Not enough bedrooms</w:t>
            </w:r>
          </w:p>
        </w:tc>
      </w:tr>
      <w:tr w:rsidR="00391324" w:rsidRPr="00296330" w14:paraId="23DD2C16" w14:textId="77777777" w:rsidTr="001C0D2C">
        <w:trPr>
          <w:trHeight w:val="342"/>
        </w:trPr>
        <w:tc>
          <w:tcPr>
            <w:tcW w:w="337" w:type="dxa"/>
          </w:tcPr>
          <w:p w14:paraId="374317E9"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23F92687" w14:textId="77777777" w:rsidR="00391324" w:rsidRPr="00296330" w:rsidRDefault="00391324" w:rsidP="001C0D2C">
            <w:pPr>
              <w:rPr>
                <w:sz w:val="22"/>
                <w:szCs w:val="22"/>
              </w:rPr>
            </w:pPr>
            <w:r w:rsidRPr="00296330">
              <w:rPr>
                <w:sz w:val="22"/>
                <w:szCs w:val="22"/>
              </w:rPr>
              <w:t>Problems with interpreters</w:t>
            </w:r>
          </w:p>
        </w:tc>
        <w:tc>
          <w:tcPr>
            <w:tcW w:w="425" w:type="dxa"/>
          </w:tcPr>
          <w:p w14:paraId="2847DD90"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680BB2F4" w14:textId="77777777" w:rsidR="00391324" w:rsidRPr="00296330" w:rsidRDefault="00391324" w:rsidP="001C0D2C">
            <w:pPr>
              <w:rPr>
                <w:sz w:val="22"/>
                <w:szCs w:val="22"/>
              </w:rPr>
            </w:pPr>
            <w:r w:rsidRPr="00296330">
              <w:rPr>
                <w:sz w:val="22"/>
                <w:szCs w:val="22"/>
              </w:rPr>
              <w:t>Not enough living areas</w:t>
            </w:r>
          </w:p>
        </w:tc>
      </w:tr>
      <w:tr w:rsidR="00391324" w:rsidRPr="00296330" w14:paraId="28809268" w14:textId="77777777" w:rsidTr="001C0D2C">
        <w:trPr>
          <w:trHeight w:val="342"/>
        </w:trPr>
        <w:tc>
          <w:tcPr>
            <w:tcW w:w="337" w:type="dxa"/>
          </w:tcPr>
          <w:p w14:paraId="76F0FB9D"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15F1BC03" w14:textId="77777777" w:rsidR="00391324" w:rsidRPr="00296330" w:rsidRDefault="00391324" w:rsidP="001C0D2C">
            <w:pPr>
              <w:rPr>
                <w:sz w:val="22"/>
                <w:szCs w:val="22"/>
              </w:rPr>
            </w:pPr>
            <w:r w:rsidRPr="00296330">
              <w:rPr>
                <w:sz w:val="22"/>
                <w:szCs w:val="22"/>
              </w:rPr>
              <w:t>Communicating in English</w:t>
            </w:r>
            <w:r w:rsidRPr="00296330" w:rsidDel="00C150B5">
              <w:rPr>
                <w:sz w:val="22"/>
                <w:szCs w:val="22"/>
              </w:rPr>
              <w:t xml:space="preserve"> </w:t>
            </w:r>
          </w:p>
        </w:tc>
        <w:tc>
          <w:tcPr>
            <w:tcW w:w="425" w:type="dxa"/>
          </w:tcPr>
          <w:p w14:paraId="75C669DF"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57D88559" w14:textId="77777777" w:rsidR="00391324" w:rsidRPr="00296330" w:rsidRDefault="00391324" w:rsidP="001C0D2C">
            <w:pPr>
              <w:rPr>
                <w:sz w:val="22"/>
                <w:szCs w:val="22"/>
              </w:rPr>
            </w:pPr>
            <w:r w:rsidRPr="00296330">
              <w:rPr>
                <w:sz w:val="22"/>
                <w:szCs w:val="22"/>
              </w:rPr>
              <w:t>Not enough bathrooms</w:t>
            </w:r>
          </w:p>
        </w:tc>
      </w:tr>
      <w:tr w:rsidR="00391324" w:rsidRPr="00296330" w14:paraId="3EF7F739" w14:textId="77777777" w:rsidTr="001C0D2C">
        <w:trPr>
          <w:trHeight w:val="522"/>
        </w:trPr>
        <w:tc>
          <w:tcPr>
            <w:tcW w:w="337" w:type="dxa"/>
          </w:tcPr>
          <w:p w14:paraId="677D68E9"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512E9746" w14:textId="77777777" w:rsidR="00391324" w:rsidRPr="00296330" w:rsidRDefault="00391324" w:rsidP="001C0D2C">
            <w:pPr>
              <w:rPr>
                <w:sz w:val="22"/>
                <w:szCs w:val="22"/>
              </w:rPr>
            </w:pPr>
            <w:r w:rsidRPr="00296330">
              <w:rPr>
                <w:sz w:val="22"/>
                <w:szCs w:val="22"/>
              </w:rPr>
              <w:t>Problems with real estate agents or landlords</w:t>
            </w:r>
            <w:r w:rsidRPr="00296330" w:rsidDel="00C150B5">
              <w:rPr>
                <w:sz w:val="22"/>
                <w:szCs w:val="22"/>
              </w:rPr>
              <w:t xml:space="preserve"> </w:t>
            </w:r>
          </w:p>
        </w:tc>
        <w:tc>
          <w:tcPr>
            <w:tcW w:w="425" w:type="dxa"/>
          </w:tcPr>
          <w:p w14:paraId="036E301A"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3537F67D" w14:textId="77777777" w:rsidR="00391324" w:rsidRPr="00296330" w:rsidRDefault="00391324" w:rsidP="001C0D2C">
            <w:pPr>
              <w:rPr>
                <w:sz w:val="22"/>
                <w:szCs w:val="22"/>
              </w:rPr>
            </w:pPr>
            <w:r w:rsidRPr="00296330">
              <w:rPr>
                <w:sz w:val="22"/>
                <w:szCs w:val="22"/>
              </w:rPr>
              <w:t>Looking after the housing and garden</w:t>
            </w:r>
            <w:r w:rsidRPr="00296330" w:rsidDel="00C150B5">
              <w:rPr>
                <w:sz w:val="22"/>
                <w:szCs w:val="22"/>
              </w:rPr>
              <w:t xml:space="preserve"> </w:t>
            </w:r>
          </w:p>
        </w:tc>
      </w:tr>
      <w:tr w:rsidR="00391324" w:rsidRPr="00296330" w14:paraId="5237014C" w14:textId="77777777" w:rsidTr="001C0D2C">
        <w:trPr>
          <w:trHeight w:val="342"/>
        </w:trPr>
        <w:tc>
          <w:tcPr>
            <w:tcW w:w="337" w:type="dxa"/>
          </w:tcPr>
          <w:p w14:paraId="49D40911"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666CB654" w14:textId="77777777" w:rsidR="00391324" w:rsidRPr="00296330" w:rsidRDefault="00391324" w:rsidP="001C0D2C">
            <w:pPr>
              <w:rPr>
                <w:sz w:val="22"/>
                <w:szCs w:val="22"/>
              </w:rPr>
            </w:pPr>
            <w:r w:rsidRPr="00296330">
              <w:rPr>
                <w:sz w:val="22"/>
                <w:szCs w:val="22"/>
              </w:rPr>
              <w:t>Housing too crowded</w:t>
            </w:r>
          </w:p>
        </w:tc>
        <w:tc>
          <w:tcPr>
            <w:tcW w:w="425" w:type="dxa"/>
          </w:tcPr>
          <w:p w14:paraId="739B9698"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32ED3C81" w14:textId="77777777" w:rsidR="00391324" w:rsidRPr="00296330" w:rsidRDefault="00391324" w:rsidP="001C0D2C">
            <w:pPr>
              <w:rPr>
                <w:sz w:val="22"/>
                <w:szCs w:val="22"/>
              </w:rPr>
            </w:pPr>
            <w:r w:rsidRPr="00296330">
              <w:rPr>
                <w:sz w:val="22"/>
                <w:szCs w:val="22"/>
              </w:rPr>
              <w:t>Difficulty with neighbours</w:t>
            </w:r>
          </w:p>
        </w:tc>
      </w:tr>
      <w:tr w:rsidR="00391324" w:rsidRPr="00296330" w14:paraId="57DD3D69" w14:textId="77777777" w:rsidTr="001C0D2C">
        <w:trPr>
          <w:trHeight w:val="342"/>
        </w:trPr>
        <w:tc>
          <w:tcPr>
            <w:tcW w:w="337" w:type="dxa"/>
          </w:tcPr>
          <w:p w14:paraId="233991AF"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7296AE94" w14:textId="77777777" w:rsidR="00391324" w:rsidRPr="00296330" w:rsidRDefault="00391324" w:rsidP="001C0D2C">
            <w:pPr>
              <w:rPr>
                <w:sz w:val="22"/>
                <w:szCs w:val="22"/>
              </w:rPr>
            </w:pPr>
            <w:r w:rsidRPr="00296330">
              <w:rPr>
                <w:sz w:val="22"/>
                <w:szCs w:val="22"/>
              </w:rPr>
              <w:t>Housing not in good condition</w:t>
            </w:r>
            <w:r w:rsidRPr="00296330" w:rsidDel="00C150B5">
              <w:rPr>
                <w:sz w:val="22"/>
                <w:szCs w:val="22"/>
              </w:rPr>
              <w:t xml:space="preserve"> </w:t>
            </w:r>
          </w:p>
        </w:tc>
        <w:tc>
          <w:tcPr>
            <w:tcW w:w="425" w:type="dxa"/>
          </w:tcPr>
          <w:p w14:paraId="19B452F6"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35DF7020" w14:textId="77777777" w:rsidR="00391324" w:rsidRPr="00296330" w:rsidRDefault="00391324" w:rsidP="001C0D2C">
            <w:pPr>
              <w:rPr>
                <w:sz w:val="22"/>
                <w:szCs w:val="22"/>
              </w:rPr>
            </w:pPr>
            <w:r w:rsidRPr="00296330">
              <w:rPr>
                <w:sz w:val="22"/>
                <w:szCs w:val="22"/>
              </w:rPr>
              <w:t>Discrimination</w:t>
            </w:r>
            <w:r w:rsidRPr="00296330" w:rsidDel="00C150B5">
              <w:rPr>
                <w:sz w:val="22"/>
                <w:szCs w:val="22"/>
              </w:rPr>
              <w:t xml:space="preserve"> </w:t>
            </w:r>
          </w:p>
        </w:tc>
      </w:tr>
      <w:tr w:rsidR="00391324" w:rsidRPr="00296330" w14:paraId="45AF9335" w14:textId="77777777" w:rsidTr="001C0D2C">
        <w:trPr>
          <w:trHeight w:val="342"/>
        </w:trPr>
        <w:tc>
          <w:tcPr>
            <w:tcW w:w="337" w:type="dxa"/>
          </w:tcPr>
          <w:p w14:paraId="5D89D16A"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0B33BB68" w14:textId="77777777" w:rsidR="00391324" w:rsidRPr="00296330" w:rsidRDefault="00391324" w:rsidP="001C0D2C">
            <w:pPr>
              <w:rPr>
                <w:sz w:val="22"/>
                <w:szCs w:val="22"/>
              </w:rPr>
            </w:pPr>
            <w:r w:rsidRPr="00296330">
              <w:rPr>
                <w:sz w:val="22"/>
                <w:szCs w:val="22"/>
              </w:rPr>
              <w:t>Housing not safe</w:t>
            </w:r>
            <w:r w:rsidRPr="00296330" w:rsidDel="00C150B5">
              <w:rPr>
                <w:sz w:val="22"/>
                <w:szCs w:val="22"/>
              </w:rPr>
              <w:t xml:space="preserve"> </w:t>
            </w:r>
          </w:p>
        </w:tc>
        <w:tc>
          <w:tcPr>
            <w:tcW w:w="425" w:type="dxa"/>
          </w:tcPr>
          <w:p w14:paraId="5AA94DD6"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2C1BE867" w14:textId="77777777" w:rsidR="00391324" w:rsidRPr="00296330" w:rsidRDefault="00391324" w:rsidP="001C0D2C">
            <w:pPr>
              <w:rPr>
                <w:sz w:val="22"/>
                <w:szCs w:val="22"/>
              </w:rPr>
            </w:pPr>
            <w:r w:rsidRPr="00296330">
              <w:rPr>
                <w:sz w:val="22"/>
                <w:szCs w:val="22"/>
              </w:rPr>
              <w:t>Getting bond returned</w:t>
            </w:r>
          </w:p>
        </w:tc>
      </w:tr>
      <w:tr w:rsidR="00391324" w:rsidRPr="00296330" w14:paraId="15171C92" w14:textId="77777777" w:rsidTr="001C0D2C">
        <w:trPr>
          <w:trHeight w:val="342"/>
        </w:trPr>
        <w:tc>
          <w:tcPr>
            <w:tcW w:w="337" w:type="dxa"/>
          </w:tcPr>
          <w:p w14:paraId="7BAF1F48"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6" w:type="dxa"/>
          </w:tcPr>
          <w:p w14:paraId="085014DB" w14:textId="3213307A" w:rsidR="00391324" w:rsidRPr="00296330" w:rsidRDefault="00164F66" w:rsidP="001C0D2C">
            <w:pPr>
              <w:rPr>
                <w:sz w:val="22"/>
                <w:szCs w:val="22"/>
              </w:rPr>
            </w:pPr>
            <w:r w:rsidRPr="00296330">
              <w:rPr>
                <w:sz w:val="22"/>
                <w:szCs w:val="22"/>
              </w:rPr>
              <w:t>Other</w:t>
            </w:r>
            <w:r w:rsidR="00391324" w:rsidRPr="00296330">
              <w:rPr>
                <w:sz w:val="22"/>
                <w:szCs w:val="22"/>
              </w:rPr>
              <w:t xml:space="preserve"> _______________________________</w:t>
            </w:r>
            <w:r w:rsidR="00502AC5" w:rsidRPr="00296330">
              <w:rPr>
                <w:sz w:val="22"/>
                <w:szCs w:val="22"/>
              </w:rPr>
              <w:t>__</w:t>
            </w:r>
          </w:p>
        </w:tc>
        <w:tc>
          <w:tcPr>
            <w:tcW w:w="425" w:type="dxa"/>
          </w:tcPr>
          <w:p w14:paraId="033CC73D" w14:textId="77777777" w:rsidR="00391324" w:rsidRPr="00296330" w:rsidRDefault="00391324" w:rsidP="001C0D2C">
            <w:pPr>
              <w:rPr>
                <w:rFonts w:ascii="Arial" w:hAnsi="Arial"/>
                <w:sz w:val="28"/>
                <w:szCs w:val="28"/>
              </w:rPr>
            </w:pPr>
            <w:r w:rsidRPr="00296330">
              <w:rPr>
                <w:rFonts w:ascii="Arial" w:hAnsi="Arial"/>
                <w:sz w:val="28"/>
                <w:szCs w:val="28"/>
              </w:rPr>
              <w:sym w:font="Wingdings" w:char="F071"/>
            </w:r>
          </w:p>
        </w:tc>
        <w:tc>
          <w:tcPr>
            <w:tcW w:w="3685" w:type="dxa"/>
          </w:tcPr>
          <w:p w14:paraId="4DB4330B" w14:textId="57E73E20" w:rsidR="00391324" w:rsidRPr="00296330" w:rsidRDefault="00465733" w:rsidP="001C0D2C">
            <w:pPr>
              <w:rPr>
                <w:sz w:val="22"/>
                <w:szCs w:val="22"/>
              </w:rPr>
            </w:pPr>
            <w:r>
              <w:rPr>
                <w:sz w:val="22"/>
                <w:szCs w:val="22"/>
              </w:rPr>
              <w:t>I haven’t had any problems</w:t>
            </w:r>
            <w:r w:rsidR="00391324" w:rsidRPr="00296330">
              <w:rPr>
                <w:sz w:val="22"/>
                <w:szCs w:val="22"/>
              </w:rPr>
              <w:t xml:space="preserve">  </w:t>
            </w:r>
          </w:p>
        </w:tc>
      </w:tr>
      <w:tr w:rsidR="00391324" w:rsidRPr="00296330" w14:paraId="45F27C37" w14:textId="77777777" w:rsidTr="001C0D2C">
        <w:trPr>
          <w:trHeight w:val="342"/>
        </w:trPr>
        <w:tc>
          <w:tcPr>
            <w:tcW w:w="337" w:type="dxa"/>
          </w:tcPr>
          <w:p w14:paraId="32AFC2EA" w14:textId="77777777" w:rsidR="00391324" w:rsidRPr="00296330" w:rsidRDefault="00391324" w:rsidP="001C0D2C">
            <w:pPr>
              <w:rPr>
                <w:rFonts w:ascii="Arial" w:hAnsi="Arial"/>
                <w:sz w:val="28"/>
                <w:szCs w:val="28"/>
              </w:rPr>
            </w:pPr>
          </w:p>
        </w:tc>
        <w:tc>
          <w:tcPr>
            <w:tcW w:w="7796" w:type="dxa"/>
            <w:gridSpan w:val="3"/>
          </w:tcPr>
          <w:p w14:paraId="1BD5557D" w14:textId="51E148F6" w:rsidR="00391324" w:rsidRPr="00296330" w:rsidRDefault="00391324" w:rsidP="001C0D2C">
            <w:pPr>
              <w:rPr>
                <w:sz w:val="22"/>
                <w:szCs w:val="22"/>
              </w:rPr>
            </w:pPr>
            <w:r w:rsidRPr="00296330">
              <w:rPr>
                <w:sz w:val="22"/>
                <w:szCs w:val="22"/>
              </w:rPr>
              <w:t>________________________________________</w:t>
            </w:r>
            <w:r w:rsidR="00502AC5" w:rsidRPr="00296330">
              <w:rPr>
                <w:sz w:val="22"/>
                <w:szCs w:val="22"/>
              </w:rPr>
              <w:t>__</w:t>
            </w:r>
          </w:p>
          <w:p w14:paraId="623D6504" w14:textId="77777777" w:rsidR="00391324" w:rsidRPr="00296330" w:rsidRDefault="00391324" w:rsidP="001C0D2C">
            <w:pPr>
              <w:rPr>
                <w:sz w:val="12"/>
                <w:szCs w:val="12"/>
              </w:rPr>
            </w:pPr>
          </w:p>
          <w:p w14:paraId="3EE08246" w14:textId="77777777" w:rsidR="00391324" w:rsidRPr="00296330" w:rsidRDefault="00391324" w:rsidP="00391324">
            <w:pPr>
              <w:rPr>
                <w:sz w:val="8"/>
                <w:szCs w:val="8"/>
              </w:rPr>
            </w:pPr>
          </w:p>
        </w:tc>
      </w:tr>
    </w:tbl>
    <w:p w14:paraId="51493A7C" w14:textId="77777777" w:rsidR="00055385" w:rsidRPr="00296330" w:rsidRDefault="00055385" w:rsidP="00797E5A">
      <w:pPr>
        <w:rPr>
          <w:sz w:val="18"/>
          <w:szCs w:val="18"/>
        </w:rPr>
        <w:sectPr w:rsidR="00055385" w:rsidRPr="00296330" w:rsidSect="00820A78">
          <w:type w:val="continuous"/>
          <w:pgSz w:w="11900" w:h="16840"/>
          <w:pgMar w:top="1440" w:right="1800" w:bottom="1440" w:left="1800" w:header="708" w:footer="708" w:gutter="0"/>
          <w:cols w:space="708"/>
        </w:sectPr>
      </w:pPr>
    </w:p>
    <w:p w14:paraId="318CCED9" w14:textId="4D066D3D" w:rsidR="001A216A" w:rsidRPr="00296330" w:rsidRDefault="00DA375B" w:rsidP="001851DA">
      <w:pPr>
        <w:ind w:left="284"/>
      </w:pPr>
      <w:r w:rsidRPr="00296330">
        <w:rPr>
          <w:rFonts w:ascii="Arial" w:hAnsi="Arial"/>
          <w:sz w:val="28"/>
        </w:rPr>
        <w:sym w:font="Wingdings" w:char="F0E8"/>
      </w:r>
      <w:r w:rsidR="002A37E0" w:rsidRPr="00296330">
        <w:rPr>
          <w:rFonts w:ascii="Arial" w:hAnsi="Arial"/>
          <w:sz w:val="28"/>
        </w:rPr>
        <w:t xml:space="preserve"> </w:t>
      </w:r>
      <w:r w:rsidR="002A37E0" w:rsidRPr="00296330">
        <w:t xml:space="preserve">What </w:t>
      </w:r>
      <w:r w:rsidR="002A37E0" w:rsidRPr="00296330">
        <w:rPr>
          <w:b/>
        </w:rPr>
        <w:t>other suburbs</w:t>
      </w:r>
      <w:r w:rsidR="002A37E0" w:rsidRPr="00296330">
        <w:t xml:space="preserve"> have you lived in?</w:t>
      </w:r>
      <w:r w:rsidR="008D1098" w:rsidRPr="00296330">
        <w:t xml:space="preserve"> </w:t>
      </w:r>
      <w:r w:rsidR="00D11B67" w:rsidRPr="00296330">
        <w:t>__________</w:t>
      </w:r>
      <w:r w:rsidR="00F55EBF" w:rsidRPr="00296330">
        <w:t>_____________________________</w:t>
      </w:r>
      <w:r w:rsidR="002A37E0" w:rsidRPr="00296330">
        <w:t xml:space="preserve"> </w:t>
      </w:r>
    </w:p>
    <w:p w14:paraId="7633C93E" w14:textId="77777777" w:rsidR="00DE76FF" w:rsidRPr="00296330" w:rsidRDefault="00DE76FF" w:rsidP="001851DA">
      <w:pPr>
        <w:ind w:left="284"/>
      </w:pPr>
    </w:p>
    <w:p w14:paraId="28234CA6" w14:textId="53CBB6DE" w:rsidR="000D2C8E" w:rsidRPr="00296330" w:rsidRDefault="002A37E0" w:rsidP="00B8688C">
      <w:pPr>
        <w:ind w:left="709" w:hanging="425"/>
      </w:pPr>
      <w:r w:rsidRPr="00296330">
        <w:rPr>
          <w:rFonts w:ascii="Arial" w:hAnsi="Arial"/>
          <w:sz w:val="28"/>
        </w:rPr>
        <w:sym w:font="Wingdings" w:char="F0E8"/>
      </w:r>
      <w:r w:rsidRPr="00296330">
        <w:rPr>
          <w:rFonts w:ascii="Arial" w:hAnsi="Arial"/>
          <w:sz w:val="28"/>
        </w:rPr>
        <w:t xml:space="preserve"> </w:t>
      </w:r>
      <w:r w:rsidR="00D41F27" w:rsidRPr="00296330">
        <w:t xml:space="preserve">Have you </w:t>
      </w:r>
      <w:r w:rsidR="00DF4588" w:rsidRPr="00296330">
        <w:t>had</w:t>
      </w:r>
      <w:r w:rsidR="00D41F27" w:rsidRPr="00296330">
        <w:t xml:space="preserve"> any of the </w:t>
      </w:r>
      <w:r w:rsidR="00D41F27" w:rsidRPr="00296330">
        <w:rPr>
          <w:b/>
        </w:rPr>
        <w:t>problems below in any neighbourhood in Australia</w:t>
      </w:r>
      <w:r w:rsidR="00A22501" w:rsidRPr="00296330">
        <w:t xml:space="preserve"> (other than the one you currently live in)</w:t>
      </w:r>
      <w:r w:rsidR="00D41F27" w:rsidRPr="00296330">
        <w:rPr>
          <w:b/>
        </w:rPr>
        <w:t>?</w:t>
      </w:r>
      <w:r w:rsidR="00DF4588" w:rsidRPr="00296330">
        <w:t xml:space="preserve"> </w:t>
      </w:r>
    </w:p>
    <w:p w14:paraId="68620E94" w14:textId="09E82C0C" w:rsidR="00D41F27" w:rsidRPr="00296330" w:rsidRDefault="000D2C8E" w:rsidP="000D2C8E">
      <w:pPr>
        <w:jc w:val="center"/>
        <w:rPr>
          <w:i/>
        </w:rPr>
      </w:pPr>
      <w:r w:rsidRPr="00296330">
        <w:rPr>
          <w:i/>
        </w:rPr>
        <w:t>*</w:t>
      </w:r>
      <w:r w:rsidR="00DF4588" w:rsidRPr="00296330">
        <w:rPr>
          <w:i/>
        </w:rPr>
        <w:t>Please tick a</w:t>
      </w:r>
      <w:r w:rsidRPr="00296330">
        <w:rPr>
          <w:i/>
        </w:rPr>
        <w:t>ll that apply to you*</w:t>
      </w: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F16DE8" w:rsidRPr="00296330" w14:paraId="58715FB9" w14:textId="77777777" w:rsidTr="00DC488C">
        <w:trPr>
          <w:trHeight w:val="342"/>
        </w:trPr>
        <w:tc>
          <w:tcPr>
            <w:tcW w:w="466" w:type="dxa"/>
          </w:tcPr>
          <w:p w14:paraId="6C32547D" w14:textId="77777777"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61E02396" w14:textId="0654CEDE" w:rsidR="00F16DE8" w:rsidRPr="00296330" w:rsidRDefault="00C15387" w:rsidP="00BD2CCB">
            <w:pPr>
              <w:rPr>
                <w:sz w:val="22"/>
                <w:szCs w:val="22"/>
              </w:rPr>
            </w:pPr>
            <w:r w:rsidRPr="00296330">
              <w:rPr>
                <w:sz w:val="22"/>
                <w:szCs w:val="22"/>
              </w:rPr>
              <w:t>The neighbourhood was</w:t>
            </w:r>
            <w:r w:rsidR="00F16DE8" w:rsidRPr="00296330">
              <w:rPr>
                <w:sz w:val="22"/>
                <w:szCs w:val="22"/>
              </w:rPr>
              <w:t xml:space="preserve"> not safe</w:t>
            </w:r>
          </w:p>
        </w:tc>
        <w:tc>
          <w:tcPr>
            <w:tcW w:w="503" w:type="dxa"/>
          </w:tcPr>
          <w:p w14:paraId="6EC22C26" w14:textId="2114E885"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620" w:type="dxa"/>
          </w:tcPr>
          <w:p w14:paraId="2A2494E8" w14:textId="3A28F88E" w:rsidR="00F16DE8" w:rsidRPr="00296330" w:rsidRDefault="00F16DE8" w:rsidP="00BD2CCB">
            <w:pPr>
              <w:rPr>
                <w:sz w:val="22"/>
                <w:szCs w:val="22"/>
              </w:rPr>
            </w:pPr>
            <w:r w:rsidRPr="00296330">
              <w:rPr>
                <w:sz w:val="22"/>
                <w:szCs w:val="22"/>
              </w:rPr>
              <w:t>Too far from shops</w:t>
            </w:r>
          </w:p>
        </w:tc>
      </w:tr>
      <w:tr w:rsidR="00F16DE8" w:rsidRPr="00296330" w14:paraId="05AC32B4" w14:textId="77777777" w:rsidTr="00DC488C">
        <w:trPr>
          <w:trHeight w:val="342"/>
        </w:trPr>
        <w:tc>
          <w:tcPr>
            <w:tcW w:w="466" w:type="dxa"/>
          </w:tcPr>
          <w:p w14:paraId="10721513" w14:textId="77777777"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039F3DB7" w14:textId="69749341" w:rsidR="00F16DE8" w:rsidRPr="00296330" w:rsidRDefault="00F16DE8" w:rsidP="00BD2CCB">
            <w:pPr>
              <w:rPr>
                <w:sz w:val="22"/>
                <w:szCs w:val="22"/>
              </w:rPr>
            </w:pPr>
            <w:r w:rsidRPr="00296330">
              <w:rPr>
                <w:sz w:val="22"/>
                <w:szCs w:val="22"/>
              </w:rPr>
              <w:t xml:space="preserve">The neighbourhood </w:t>
            </w:r>
            <w:r w:rsidR="00C15387" w:rsidRPr="00296330">
              <w:rPr>
                <w:sz w:val="22"/>
                <w:szCs w:val="22"/>
              </w:rPr>
              <w:t>was</w:t>
            </w:r>
            <w:r w:rsidRPr="00296330">
              <w:rPr>
                <w:sz w:val="22"/>
                <w:szCs w:val="22"/>
              </w:rPr>
              <w:t xml:space="preserve"> not friendly</w:t>
            </w:r>
          </w:p>
        </w:tc>
        <w:tc>
          <w:tcPr>
            <w:tcW w:w="503" w:type="dxa"/>
          </w:tcPr>
          <w:p w14:paraId="0F0F57B8" w14:textId="5D17D26D"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620" w:type="dxa"/>
          </w:tcPr>
          <w:p w14:paraId="5AA4F732" w14:textId="75F094C8" w:rsidR="00F16DE8" w:rsidRPr="00296330" w:rsidRDefault="00F16DE8" w:rsidP="00BD2CCB">
            <w:pPr>
              <w:rPr>
                <w:sz w:val="22"/>
                <w:szCs w:val="22"/>
              </w:rPr>
            </w:pPr>
            <w:r w:rsidRPr="00296330">
              <w:rPr>
                <w:sz w:val="22"/>
                <w:szCs w:val="22"/>
              </w:rPr>
              <w:t>Too far from schools/childcare</w:t>
            </w:r>
          </w:p>
        </w:tc>
      </w:tr>
      <w:tr w:rsidR="00F16DE8" w:rsidRPr="00296330" w14:paraId="4844D65B" w14:textId="77777777" w:rsidTr="00DC488C">
        <w:trPr>
          <w:trHeight w:val="342"/>
        </w:trPr>
        <w:tc>
          <w:tcPr>
            <w:tcW w:w="466" w:type="dxa"/>
          </w:tcPr>
          <w:p w14:paraId="3A21C855" w14:textId="77777777"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3D0F2D69" w14:textId="77777777" w:rsidR="00F16DE8" w:rsidRPr="00296330" w:rsidRDefault="00F16DE8" w:rsidP="00BD2CCB">
            <w:pPr>
              <w:rPr>
                <w:sz w:val="22"/>
                <w:szCs w:val="22"/>
              </w:rPr>
            </w:pPr>
            <w:r w:rsidRPr="00296330">
              <w:rPr>
                <w:sz w:val="22"/>
                <w:szCs w:val="22"/>
              </w:rPr>
              <w:t>Too far from family/relatives</w:t>
            </w:r>
          </w:p>
        </w:tc>
        <w:tc>
          <w:tcPr>
            <w:tcW w:w="503" w:type="dxa"/>
          </w:tcPr>
          <w:p w14:paraId="0A4DE865" w14:textId="2988C028" w:rsidR="00F16DE8" w:rsidRPr="00296330" w:rsidRDefault="00F16DE8" w:rsidP="00BD2CCB">
            <w:pPr>
              <w:rPr>
                <w:b/>
                <w:sz w:val="28"/>
                <w:szCs w:val="28"/>
              </w:rPr>
            </w:pPr>
            <w:r w:rsidRPr="00296330">
              <w:rPr>
                <w:rFonts w:ascii="Arial" w:hAnsi="Arial"/>
                <w:sz w:val="28"/>
                <w:szCs w:val="28"/>
              </w:rPr>
              <w:sym w:font="Wingdings" w:char="F071"/>
            </w:r>
          </w:p>
        </w:tc>
        <w:tc>
          <w:tcPr>
            <w:tcW w:w="3620" w:type="dxa"/>
          </w:tcPr>
          <w:p w14:paraId="69D91699" w14:textId="7E408FFA" w:rsidR="00F16DE8" w:rsidRPr="00296330" w:rsidRDefault="00F16DE8" w:rsidP="00BD2CCB">
            <w:pPr>
              <w:rPr>
                <w:sz w:val="22"/>
                <w:szCs w:val="22"/>
              </w:rPr>
            </w:pPr>
            <w:r w:rsidRPr="00296330">
              <w:rPr>
                <w:sz w:val="22"/>
                <w:szCs w:val="22"/>
              </w:rPr>
              <w:t>Too far from public transport</w:t>
            </w:r>
          </w:p>
        </w:tc>
      </w:tr>
      <w:tr w:rsidR="00F16DE8" w:rsidRPr="00296330" w14:paraId="4BB11AD8" w14:textId="77777777" w:rsidTr="00DC488C">
        <w:trPr>
          <w:trHeight w:val="342"/>
        </w:trPr>
        <w:tc>
          <w:tcPr>
            <w:tcW w:w="466" w:type="dxa"/>
          </w:tcPr>
          <w:p w14:paraId="13E034AE" w14:textId="77777777"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1B51C5F7" w14:textId="77777777" w:rsidR="00F16DE8" w:rsidRPr="00296330" w:rsidRDefault="00F16DE8" w:rsidP="00BD2CCB">
            <w:pPr>
              <w:rPr>
                <w:sz w:val="22"/>
                <w:szCs w:val="22"/>
              </w:rPr>
            </w:pPr>
            <w:r w:rsidRPr="00296330">
              <w:rPr>
                <w:sz w:val="22"/>
                <w:szCs w:val="22"/>
              </w:rPr>
              <w:t>Too far from friends</w:t>
            </w:r>
          </w:p>
        </w:tc>
        <w:tc>
          <w:tcPr>
            <w:tcW w:w="503" w:type="dxa"/>
          </w:tcPr>
          <w:p w14:paraId="2B244489" w14:textId="0DE054AC"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620" w:type="dxa"/>
          </w:tcPr>
          <w:p w14:paraId="29661144" w14:textId="721CFEDB" w:rsidR="00F16DE8" w:rsidRPr="00296330" w:rsidRDefault="00F16DE8" w:rsidP="00BD2CCB">
            <w:pPr>
              <w:rPr>
                <w:sz w:val="22"/>
                <w:szCs w:val="22"/>
              </w:rPr>
            </w:pPr>
            <w:r w:rsidRPr="00296330">
              <w:rPr>
                <w:sz w:val="22"/>
                <w:szCs w:val="22"/>
              </w:rPr>
              <w:t>Too far from work</w:t>
            </w:r>
          </w:p>
        </w:tc>
      </w:tr>
      <w:tr w:rsidR="00F16DE8" w:rsidRPr="00296330" w14:paraId="4FB25B85" w14:textId="77777777" w:rsidTr="00DC488C">
        <w:trPr>
          <w:trHeight w:val="342"/>
        </w:trPr>
        <w:tc>
          <w:tcPr>
            <w:tcW w:w="466" w:type="dxa"/>
          </w:tcPr>
          <w:p w14:paraId="645FB2B3" w14:textId="77777777"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46575BE3" w14:textId="77777777" w:rsidR="00F16DE8" w:rsidRPr="00296330" w:rsidRDefault="00F16DE8" w:rsidP="00BD2CCB">
            <w:pPr>
              <w:rPr>
                <w:sz w:val="22"/>
                <w:szCs w:val="22"/>
              </w:rPr>
            </w:pPr>
            <w:r w:rsidRPr="00296330">
              <w:rPr>
                <w:sz w:val="22"/>
                <w:szCs w:val="22"/>
              </w:rPr>
              <w:t>Too far from place of worship</w:t>
            </w:r>
          </w:p>
        </w:tc>
        <w:tc>
          <w:tcPr>
            <w:tcW w:w="503" w:type="dxa"/>
          </w:tcPr>
          <w:p w14:paraId="206CEBA8" w14:textId="5D6A167C"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620" w:type="dxa"/>
          </w:tcPr>
          <w:p w14:paraId="0D995DDB" w14:textId="49ED87DC" w:rsidR="00F16DE8" w:rsidRPr="00296330" w:rsidRDefault="00F16DE8" w:rsidP="00BD2CCB">
            <w:pPr>
              <w:rPr>
                <w:sz w:val="22"/>
                <w:szCs w:val="22"/>
              </w:rPr>
            </w:pPr>
            <w:r w:rsidRPr="00296330">
              <w:rPr>
                <w:sz w:val="22"/>
                <w:szCs w:val="22"/>
              </w:rPr>
              <w:t>Trouble with neighbours</w:t>
            </w:r>
          </w:p>
        </w:tc>
      </w:tr>
      <w:tr w:rsidR="00F16DE8" w:rsidRPr="00296330" w14:paraId="51C1DA7F" w14:textId="77777777" w:rsidTr="00DC488C">
        <w:trPr>
          <w:trHeight w:val="342"/>
        </w:trPr>
        <w:tc>
          <w:tcPr>
            <w:tcW w:w="466" w:type="dxa"/>
          </w:tcPr>
          <w:p w14:paraId="086DE9AB" w14:textId="551B4A0E"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447" w:type="dxa"/>
          </w:tcPr>
          <w:p w14:paraId="0AEAB50A" w14:textId="77777777" w:rsidR="00F16DE8" w:rsidRDefault="00F16DE8" w:rsidP="00BD2CCB">
            <w:pPr>
              <w:rPr>
                <w:sz w:val="22"/>
                <w:szCs w:val="22"/>
              </w:rPr>
            </w:pPr>
            <w:r w:rsidRPr="00296330">
              <w:rPr>
                <w:sz w:val="22"/>
                <w:szCs w:val="22"/>
              </w:rPr>
              <w:t>Not enough local services (such as libraries and doctors)</w:t>
            </w:r>
          </w:p>
          <w:p w14:paraId="7BA9EB42" w14:textId="449D2DA5" w:rsidR="00DC488C" w:rsidRPr="00296330" w:rsidRDefault="00DC488C" w:rsidP="00BD2CCB">
            <w:pPr>
              <w:rPr>
                <w:sz w:val="22"/>
                <w:szCs w:val="22"/>
              </w:rPr>
            </w:pPr>
          </w:p>
        </w:tc>
        <w:tc>
          <w:tcPr>
            <w:tcW w:w="503" w:type="dxa"/>
          </w:tcPr>
          <w:p w14:paraId="40B32E46" w14:textId="5D7BE3D0" w:rsidR="00F16DE8" w:rsidRPr="00296330" w:rsidRDefault="00F16DE8" w:rsidP="00BD2CCB">
            <w:pPr>
              <w:rPr>
                <w:rFonts w:ascii="Arial" w:hAnsi="Arial"/>
                <w:sz w:val="28"/>
                <w:szCs w:val="28"/>
              </w:rPr>
            </w:pPr>
            <w:r w:rsidRPr="00296330">
              <w:rPr>
                <w:rFonts w:ascii="Arial" w:hAnsi="Arial"/>
                <w:sz w:val="28"/>
                <w:szCs w:val="28"/>
              </w:rPr>
              <w:sym w:font="Wingdings" w:char="F071"/>
            </w:r>
          </w:p>
        </w:tc>
        <w:tc>
          <w:tcPr>
            <w:tcW w:w="3620" w:type="dxa"/>
          </w:tcPr>
          <w:p w14:paraId="6D5E8CFB" w14:textId="77777777" w:rsidR="00F16DE8" w:rsidRPr="00296330" w:rsidRDefault="00F16DE8" w:rsidP="00F16DE8">
            <w:pPr>
              <w:rPr>
                <w:sz w:val="22"/>
                <w:szCs w:val="22"/>
              </w:rPr>
            </w:pPr>
            <w:r w:rsidRPr="00296330">
              <w:rPr>
                <w:sz w:val="22"/>
                <w:szCs w:val="22"/>
              </w:rPr>
              <w:t>Other________________________________</w:t>
            </w:r>
          </w:p>
          <w:p w14:paraId="5F535C03" w14:textId="1BFDCF69" w:rsidR="00F16DE8" w:rsidRPr="00296330" w:rsidRDefault="00F16DE8" w:rsidP="00F16DE8">
            <w:pPr>
              <w:jc w:val="center"/>
              <w:rPr>
                <w:i/>
                <w:sz w:val="6"/>
                <w:szCs w:val="6"/>
              </w:rPr>
            </w:pPr>
          </w:p>
          <w:p w14:paraId="35031177" w14:textId="730AAD55" w:rsidR="00F16DE8" w:rsidRPr="00296330" w:rsidRDefault="00F16DE8" w:rsidP="00BD2CCB">
            <w:pPr>
              <w:rPr>
                <w:sz w:val="22"/>
                <w:szCs w:val="22"/>
              </w:rPr>
            </w:pPr>
            <w:r w:rsidRPr="00296330">
              <w:rPr>
                <w:sz w:val="22"/>
                <w:szCs w:val="22"/>
              </w:rPr>
              <w:t>_______________________________________</w:t>
            </w:r>
          </w:p>
        </w:tc>
      </w:tr>
      <w:tr w:rsidR="00F16DE8" w:rsidRPr="00296330" w14:paraId="3F3662C3" w14:textId="77777777" w:rsidTr="00DC488C">
        <w:trPr>
          <w:trHeight w:val="87"/>
        </w:trPr>
        <w:tc>
          <w:tcPr>
            <w:tcW w:w="466" w:type="dxa"/>
          </w:tcPr>
          <w:p w14:paraId="0F328CA6" w14:textId="077E3F29" w:rsidR="00F16DE8" w:rsidRPr="00296330" w:rsidRDefault="00DC488C" w:rsidP="00DC488C">
            <w:pPr>
              <w:rPr>
                <w:rFonts w:ascii="Arial" w:hAnsi="Arial"/>
                <w:sz w:val="28"/>
                <w:szCs w:val="28"/>
              </w:rPr>
            </w:pPr>
            <w:r w:rsidRPr="00296330">
              <w:rPr>
                <w:rFonts w:ascii="Arial" w:hAnsi="Arial"/>
                <w:sz w:val="28"/>
                <w:szCs w:val="28"/>
              </w:rPr>
              <w:sym w:font="Wingdings" w:char="F071"/>
            </w:r>
            <w:r w:rsidR="00F16DE8" w:rsidRPr="00296330">
              <w:rPr>
                <w:rFonts w:ascii="Arial" w:hAnsi="Arial"/>
                <w:sz w:val="28"/>
                <w:szCs w:val="28"/>
              </w:rPr>
              <w:t xml:space="preserve">              </w:t>
            </w:r>
          </w:p>
        </w:tc>
        <w:tc>
          <w:tcPr>
            <w:tcW w:w="7570" w:type="dxa"/>
            <w:gridSpan w:val="3"/>
          </w:tcPr>
          <w:p w14:paraId="108E4AF3" w14:textId="77777777" w:rsidR="00F16DE8" w:rsidRDefault="00DC488C" w:rsidP="002D1238">
            <w:r>
              <w:t>I haven’t had any problems</w:t>
            </w:r>
          </w:p>
          <w:p w14:paraId="214A6CA3" w14:textId="47745ED4" w:rsidR="00624B62" w:rsidRPr="00296330" w:rsidRDefault="00624B62" w:rsidP="002D1238"/>
        </w:tc>
      </w:tr>
    </w:tbl>
    <w:p w14:paraId="48734167" w14:textId="77777777" w:rsidR="00394948" w:rsidRPr="00296330" w:rsidRDefault="00394948" w:rsidP="000D2C8E">
      <w:pPr>
        <w:jc w:val="center"/>
        <w:rPr>
          <w:sz w:val="6"/>
          <w:szCs w:val="6"/>
        </w:rPr>
        <w:sectPr w:rsidR="00394948" w:rsidRPr="00296330" w:rsidSect="00820A78">
          <w:type w:val="continuous"/>
          <w:pgSz w:w="11900" w:h="16840"/>
          <w:pgMar w:top="1440" w:right="1800" w:bottom="1440" w:left="1800" w:header="708" w:footer="708" w:gutter="0"/>
          <w:cols w:space="708"/>
        </w:sectPr>
      </w:pPr>
    </w:p>
    <w:p w14:paraId="59845C36" w14:textId="3A086948" w:rsidR="00841C7B" w:rsidRPr="00296330" w:rsidRDefault="00087BE6" w:rsidP="00E52515">
      <w:r w:rsidRPr="00296330">
        <w:rPr>
          <w:b/>
          <w:noProof/>
          <w:lang w:val="en-AU" w:eastAsia="en-AU"/>
        </w:rPr>
        <w:lastRenderedPageBreak/>
        <mc:AlternateContent>
          <mc:Choice Requires="wps">
            <w:drawing>
              <wp:anchor distT="0" distB="0" distL="114300" distR="114300" simplePos="0" relativeHeight="251713536" behindDoc="0" locked="0" layoutInCell="1" allowOverlap="1" wp14:anchorId="3F3DC662" wp14:editId="1D358794">
                <wp:simplePos x="0" y="0"/>
                <wp:positionH relativeFrom="column">
                  <wp:posOffset>142876</wp:posOffset>
                </wp:positionH>
                <wp:positionV relativeFrom="paragraph">
                  <wp:posOffset>85725</wp:posOffset>
                </wp:positionV>
                <wp:extent cx="5048250" cy="342900"/>
                <wp:effectExtent l="0" t="0" r="19050" b="19050"/>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0" cy="342900"/>
                        </a:xfrm>
                        <a:prstGeom prst="rect">
                          <a:avLst/>
                        </a:prstGeom>
                        <a:solidFill>
                          <a:srgbClr val="FFFFFF"/>
                        </a:solidFill>
                        <a:ln w="9525">
                          <a:solidFill>
                            <a:srgbClr val="000000"/>
                          </a:solidFill>
                          <a:miter lim="800000"/>
                          <a:headEnd/>
                          <a:tailEnd/>
                        </a:ln>
                      </wps:spPr>
                      <wps:txbx>
                        <w:txbxContent>
                          <w:p w14:paraId="11BBCFA5" w14:textId="69DEF69E" w:rsidR="008402BA" w:rsidRPr="00ED2937" w:rsidRDefault="008402BA" w:rsidP="00087BE6">
                            <w:pPr>
                              <w:jc w:val="center"/>
                              <w:rPr>
                                <w:b/>
                              </w:rPr>
                            </w:pPr>
                            <w:r>
                              <w:rPr>
                                <w:b/>
                              </w:rPr>
                              <w:t>Section 3</w:t>
                            </w:r>
                            <w:r w:rsidRPr="00ED2937">
                              <w:rPr>
                                <w:b/>
                              </w:rPr>
                              <w:t xml:space="preserve">: </w:t>
                            </w:r>
                            <w:r>
                              <w:rPr>
                                <w:b/>
                              </w:rPr>
                              <w:t>Your Activities and Social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3DC662" id="_x0000_s1029" type="#_x0000_t202" style="position:absolute;margin-left:11.25pt;margin-top:6.75pt;width:397.5pt;height:2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">
                <v:textbox>
                  <w:txbxContent>
                    <w:p w14:paraId="11BBCFA5" w14:textId="69DEF69E" w:rsidR="008402BA" w:rsidRPr="00ED2937" w:rsidRDefault="008402BA" w:rsidP="00087BE6">
                      <w:pPr>
                        <w:jc w:val="center"/>
                        <w:rPr>
                          <w:b/>
                        </w:rPr>
                      </w:pPr>
                      <w:r>
                        <w:rPr>
                          <w:b/>
                        </w:rPr>
                        <w:t>Section 3</w:t>
                      </w:r>
                      <w:r w:rsidRPr="00ED2937">
                        <w:rPr>
                          <w:b/>
                        </w:rPr>
                        <w:t xml:space="preserve">: </w:t>
                      </w:r>
                      <w:r>
                        <w:rPr>
                          <w:b/>
                        </w:rPr>
                        <w:t>Your Activities and Social Engagement</w:t>
                      </w:r>
                    </w:p>
                  </w:txbxContent>
                </v:textbox>
              </v:shape>
            </w:pict>
          </mc:Fallback>
        </mc:AlternateContent>
      </w:r>
    </w:p>
    <w:p w14:paraId="56BAA124" w14:textId="77777777" w:rsidR="008B681F" w:rsidRPr="00296330" w:rsidRDefault="008B681F" w:rsidP="00992864">
      <w:pPr>
        <w:ind w:left="284" w:hanging="284"/>
      </w:pPr>
    </w:p>
    <w:p w14:paraId="6AC6429A" w14:textId="77777777" w:rsidR="00600CBC" w:rsidRPr="00296330" w:rsidRDefault="00600CBC" w:rsidP="00992864">
      <w:pPr>
        <w:ind w:left="284" w:hanging="284"/>
      </w:pPr>
    </w:p>
    <w:p w14:paraId="2D149DD4" w14:textId="202BF13F" w:rsidR="00DF4588" w:rsidRPr="00296330" w:rsidRDefault="00021B84" w:rsidP="00BA7EC7">
      <w:pPr>
        <w:pStyle w:val="ListParagraph"/>
        <w:numPr>
          <w:ilvl w:val="0"/>
          <w:numId w:val="1"/>
        </w:numPr>
        <w:ind w:left="426" w:hanging="426"/>
        <w:rPr>
          <w:i/>
        </w:rPr>
      </w:pPr>
      <w:r w:rsidRPr="00296330">
        <w:t xml:space="preserve"> </w:t>
      </w:r>
      <w:r w:rsidR="00DF4588" w:rsidRPr="00296330">
        <w:t xml:space="preserve">Please tell us about </w:t>
      </w:r>
      <w:r w:rsidR="00DF4588" w:rsidRPr="00296330">
        <w:rPr>
          <w:b/>
        </w:rPr>
        <w:t>your social connections</w:t>
      </w:r>
      <w:r w:rsidR="000525DF" w:rsidRPr="00296330">
        <w:rPr>
          <w:b/>
        </w:rPr>
        <w:t xml:space="preserve"> with people</w:t>
      </w:r>
      <w:r w:rsidR="00DF4588" w:rsidRPr="00296330">
        <w:t xml:space="preserve">. For example, who do you spend time with and </w:t>
      </w:r>
      <w:r w:rsidR="00BA1A7A" w:rsidRPr="00296330">
        <w:t>in what way</w:t>
      </w:r>
      <w:r w:rsidR="00DF4588" w:rsidRPr="00296330">
        <w:t>?</w:t>
      </w:r>
    </w:p>
    <w:p w14:paraId="0AF7913B" w14:textId="77777777" w:rsidR="00DF4588" w:rsidRPr="00296330" w:rsidRDefault="00DF4588" w:rsidP="00DF4588">
      <w:pPr>
        <w:rPr>
          <w:i/>
        </w:rPr>
      </w:pPr>
      <w:r w:rsidRPr="00296330">
        <w:rPr>
          <w:noProof/>
          <w:lang w:val="en-AU" w:eastAsia="en-AU"/>
        </w:rPr>
        <mc:AlternateContent>
          <mc:Choice Requires="wps">
            <w:drawing>
              <wp:anchor distT="0" distB="0" distL="114300" distR="114300" simplePos="0" relativeHeight="251800576" behindDoc="0" locked="0" layoutInCell="1" allowOverlap="1" wp14:anchorId="2D1E4102" wp14:editId="2BC46174">
                <wp:simplePos x="0" y="0"/>
                <wp:positionH relativeFrom="column">
                  <wp:posOffset>287655</wp:posOffset>
                </wp:positionH>
                <wp:positionV relativeFrom="paragraph">
                  <wp:posOffset>55881</wp:posOffset>
                </wp:positionV>
                <wp:extent cx="4981575" cy="1158240"/>
                <wp:effectExtent l="0" t="0" r="22225" b="35560"/>
                <wp:wrapNone/>
                <wp:docPr id="344" name="Text Box 3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1158240"/>
                        </a:xfrm>
                        <a:prstGeom prst="rect">
                          <a:avLst/>
                        </a:prstGeom>
                        <a:solidFill>
                          <a:srgbClr val="FFFFFF"/>
                        </a:solidFill>
                        <a:ln w="9525">
                          <a:solidFill>
                            <a:srgbClr val="000000"/>
                          </a:solidFill>
                          <a:miter lim="800000"/>
                          <a:headEnd/>
                          <a:tailEnd/>
                        </a:ln>
                      </wps:spPr>
                      <wps:txbx>
                        <w:txbxContent>
                          <w:p w14:paraId="732D6B9F" w14:textId="77777777" w:rsidR="008402BA" w:rsidRDefault="008402BA" w:rsidP="00DF45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E4102" id="Text Box 344" o:spid="_x0000_s1030" type="#_x0000_t202" style="position:absolute;margin-left:22.65pt;margin-top:4.4pt;width:392.25pt;height:91.2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">
                <v:textbox>
                  <w:txbxContent>
                    <w:p w14:paraId="732D6B9F" w14:textId="77777777" w:rsidR="008402BA" w:rsidRDefault="008402BA" w:rsidP="00DF4588"/>
                  </w:txbxContent>
                </v:textbox>
              </v:shape>
            </w:pict>
          </mc:Fallback>
        </mc:AlternateContent>
      </w:r>
    </w:p>
    <w:p w14:paraId="568B3549" w14:textId="77777777" w:rsidR="00DF4588" w:rsidRPr="00296330" w:rsidRDefault="00DF4588" w:rsidP="00DF4588">
      <w:pPr>
        <w:rPr>
          <w:i/>
        </w:rPr>
      </w:pPr>
    </w:p>
    <w:p w14:paraId="35881BD8" w14:textId="77777777" w:rsidR="00DF4588" w:rsidRPr="00296330" w:rsidRDefault="00DF4588" w:rsidP="00DF4588">
      <w:pPr>
        <w:rPr>
          <w:i/>
        </w:rPr>
      </w:pPr>
    </w:p>
    <w:p w14:paraId="41A0FDA4" w14:textId="77777777" w:rsidR="00DF4588" w:rsidRPr="00296330" w:rsidRDefault="00DF4588" w:rsidP="00DF4588">
      <w:pPr>
        <w:rPr>
          <w:i/>
        </w:rPr>
      </w:pPr>
    </w:p>
    <w:p w14:paraId="582F640E" w14:textId="77777777" w:rsidR="00DF4588" w:rsidRPr="00296330" w:rsidRDefault="00DF4588" w:rsidP="00DF4588">
      <w:pPr>
        <w:rPr>
          <w:i/>
        </w:rPr>
      </w:pPr>
    </w:p>
    <w:p w14:paraId="67223930" w14:textId="77777777" w:rsidR="00DF4588" w:rsidRPr="00296330" w:rsidRDefault="00DF4588" w:rsidP="00DF4588">
      <w:pPr>
        <w:rPr>
          <w:i/>
        </w:rPr>
      </w:pPr>
    </w:p>
    <w:p w14:paraId="26F8C4ED" w14:textId="77777777" w:rsidR="00DF4588" w:rsidRPr="00296330" w:rsidRDefault="00DF4588" w:rsidP="00DF4588">
      <w:pPr>
        <w:rPr>
          <w:i/>
        </w:rPr>
      </w:pPr>
    </w:p>
    <w:p w14:paraId="30A76D73" w14:textId="77777777" w:rsidR="00DF4588" w:rsidRPr="00296330" w:rsidRDefault="00DF4588" w:rsidP="00DF4588">
      <w:pPr>
        <w:rPr>
          <w:i/>
        </w:rPr>
      </w:pPr>
    </w:p>
    <w:p w14:paraId="221E94D8" w14:textId="77777777" w:rsidR="00DF4588" w:rsidRPr="00296330" w:rsidRDefault="00DF4588" w:rsidP="00DF4588">
      <w:pPr>
        <w:rPr>
          <w:i/>
        </w:rPr>
      </w:pPr>
    </w:p>
    <w:p w14:paraId="7C75B0A2" w14:textId="31A4CD40" w:rsidR="00864D70" w:rsidRPr="00296330" w:rsidRDefault="007B6150" w:rsidP="00BA7EC7">
      <w:pPr>
        <w:pStyle w:val="ListParagraph"/>
        <w:numPr>
          <w:ilvl w:val="0"/>
          <w:numId w:val="1"/>
        </w:numPr>
        <w:ind w:left="426" w:hanging="426"/>
        <w:rPr>
          <w:i/>
        </w:rPr>
      </w:pPr>
      <w:r w:rsidRPr="00296330">
        <w:t>Overall</w:t>
      </w:r>
      <w:r w:rsidR="000525DF" w:rsidRPr="00296330">
        <w:t>, h</w:t>
      </w:r>
      <w:r w:rsidR="006347C2" w:rsidRPr="00296330">
        <w:t>ow</w:t>
      </w:r>
      <w:r w:rsidR="006347C2" w:rsidRPr="00296330">
        <w:rPr>
          <w:b/>
        </w:rPr>
        <w:t xml:space="preserve"> often do you</w:t>
      </w:r>
      <w:r w:rsidR="000C0713" w:rsidRPr="00296330">
        <w:rPr>
          <w:b/>
        </w:rPr>
        <w:t xml:space="preserve"> </w:t>
      </w:r>
      <w:proofErr w:type="spellStart"/>
      <w:r w:rsidR="000C0713" w:rsidRPr="00296330">
        <w:rPr>
          <w:b/>
        </w:rPr>
        <w:t>sociali</w:t>
      </w:r>
      <w:r w:rsidR="001A216A" w:rsidRPr="00296330">
        <w:rPr>
          <w:b/>
        </w:rPr>
        <w:t>s</w:t>
      </w:r>
      <w:r w:rsidR="000C0713" w:rsidRPr="00296330">
        <w:rPr>
          <w:b/>
        </w:rPr>
        <w:t>e</w:t>
      </w:r>
      <w:proofErr w:type="spellEnd"/>
      <w:r w:rsidR="000C0713" w:rsidRPr="00296330">
        <w:rPr>
          <w:b/>
        </w:rPr>
        <w:t>?</w:t>
      </w:r>
    </w:p>
    <w:p w14:paraId="2FBE34EE" w14:textId="77777777" w:rsidR="008117A2" w:rsidRPr="00296330" w:rsidRDefault="008117A2" w:rsidP="00776820">
      <w:pPr>
        <w:pStyle w:val="ListParagraph"/>
        <w:ind w:left="644"/>
        <w:rPr>
          <w: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701"/>
        <w:gridCol w:w="1418"/>
        <w:gridCol w:w="1843"/>
        <w:gridCol w:w="1627"/>
      </w:tblGrid>
      <w:tr w:rsidR="00864D70" w:rsidRPr="00296330" w14:paraId="76AFF99B" w14:textId="77777777" w:rsidTr="003A68FF">
        <w:trPr>
          <w:trHeight w:val="408"/>
        </w:trPr>
        <w:tc>
          <w:tcPr>
            <w:tcW w:w="1809" w:type="dxa"/>
          </w:tcPr>
          <w:p w14:paraId="54A96CFE" w14:textId="77777777" w:rsidR="00864D70" w:rsidRPr="00296330" w:rsidRDefault="00864D70" w:rsidP="00822C60">
            <w:pPr>
              <w:jc w:val="center"/>
            </w:pPr>
            <w:r w:rsidRPr="00296330">
              <w:rPr>
                <w:rFonts w:ascii="Arial" w:hAnsi="Arial"/>
                <w:sz w:val="32"/>
              </w:rPr>
              <w:sym w:font="Wingdings" w:char="F071"/>
            </w:r>
          </w:p>
        </w:tc>
        <w:tc>
          <w:tcPr>
            <w:tcW w:w="1701" w:type="dxa"/>
          </w:tcPr>
          <w:p w14:paraId="02C72B96" w14:textId="77777777" w:rsidR="00864D70" w:rsidRPr="00296330" w:rsidRDefault="00864D70" w:rsidP="00822C60">
            <w:pPr>
              <w:jc w:val="center"/>
            </w:pPr>
            <w:r w:rsidRPr="00296330">
              <w:rPr>
                <w:rFonts w:ascii="Arial" w:hAnsi="Arial"/>
                <w:sz w:val="32"/>
              </w:rPr>
              <w:sym w:font="Wingdings" w:char="F071"/>
            </w:r>
          </w:p>
        </w:tc>
        <w:tc>
          <w:tcPr>
            <w:tcW w:w="1418" w:type="dxa"/>
          </w:tcPr>
          <w:p w14:paraId="2DDFCEC5" w14:textId="77777777" w:rsidR="00864D70" w:rsidRPr="00296330" w:rsidRDefault="00864D70" w:rsidP="00822C60">
            <w:pPr>
              <w:jc w:val="center"/>
            </w:pPr>
            <w:r w:rsidRPr="00296330">
              <w:rPr>
                <w:rFonts w:ascii="Arial" w:hAnsi="Arial"/>
                <w:sz w:val="32"/>
              </w:rPr>
              <w:sym w:font="Wingdings" w:char="F071"/>
            </w:r>
          </w:p>
        </w:tc>
        <w:tc>
          <w:tcPr>
            <w:tcW w:w="1843" w:type="dxa"/>
          </w:tcPr>
          <w:p w14:paraId="7E0C14A9" w14:textId="77777777" w:rsidR="00864D70" w:rsidRPr="00296330" w:rsidRDefault="00864D70" w:rsidP="00822C60">
            <w:pPr>
              <w:jc w:val="center"/>
            </w:pPr>
            <w:r w:rsidRPr="00296330">
              <w:rPr>
                <w:rFonts w:ascii="Arial" w:hAnsi="Arial"/>
                <w:sz w:val="32"/>
              </w:rPr>
              <w:sym w:font="Wingdings" w:char="F071"/>
            </w:r>
          </w:p>
        </w:tc>
        <w:tc>
          <w:tcPr>
            <w:tcW w:w="1627" w:type="dxa"/>
          </w:tcPr>
          <w:p w14:paraId="308197F9" w14:textId="77777777" w:rsidR="00864D70" w:rsidRPr="00296330" w:rsidRDefault="00864D70" w:rsidP="00822C60">
            <w:pPr>
              <w:jc w:val="center"/>
            </w:pPr>
            <w:r w:rsidRPr="00296330">
              <w:rPr>
                <w:rFonts w:ascii="Arial" w:hAnsi="Arial"/>
                <w:sz w:val="32"/>
              </w:rPr>
              <w:sym w:font="Wingdings" w:char="F071"/>
            </w:r>
          </w:p>
        </w:tc>
      </w:tr>
      <w:tr w:rsidR="00864D70" w:rsidRPr="00296330" w14:paraId="17283493" w14:textId="77777777" w:rsidTr="003A68FF">
        <w:trPr>
          <w:trHeight w:val="635"/>
        </w:trPr>
        <w:tc>
          <w:tcPr>
            <w:tcW w:w="1809" w:type="dxa"/>
          </w:tcPr>
          <w:p w14:paraId="23B621A7" w14:textId="4572FC76" w:rsidR="00864D70" w:rsidRPr="00296330" w:rsidRDefault="00B20A79" w:rsidP="00822C60">
            <w:pPr>
              <w:jc w:val="center"/>
              <w:rPr>
                <w:sz w:val="22"/>
                <w:szCs w:val="22"/>
              </w:rPr>
            </w:pPr>
            <w:r w:rsidRPr="00296330">
              <w:rPr>
                <w:sz w:val="22"/>
                <w:szCs w:val="22"/>
              </w:rPr>
              <w:t>Every day</w:t>
            </w:r>
          </w:p>
          <w:p w14:paraId="58079A74" w14:textId="6BB89843" w:rsidR="003A68FF" w:rsidRPr="00296330" w:rsidRDefault="003A68FF" w:rsidP="00822C60">
            <w:pPr>
              <w:jc w:val="center"/>
              <w:rPr>
                <w:sz w:val="22"/>
                <w:szCs w:val="22"/>
              </w:rPr>
            </w:pPr>
          </w:p>
        </w:tc>
        <w:tc>
          <w:tcPr>
            <w:tcW w:w="1701" w:type="dxa"/>
          </w:tcPr>
          <w:p w14:paraId="36BD4A9A" w14:textId="6C3B21FA" w:rsidR="00864D70" w:rsidRPr="00296330" w:rsidRDefault="00B20A79" w:rsidP="00822C60">
            <w:pPr>
              <w:jc w:val="center"/>
              <w:rPr>
                <w:sz w:val="22"/>
                <w:szCs w:val="22"/>
              </w:rPr>
            </w:pPr>
            <w:r w:rsidRPr="00296330">
              <w:rPr>
                <w:sz w:val="22"/>
                <w:szCs w:val="22"/>
              </w:rPr>
              <w:t>Several times a week</w:t>
            </w:r>
          </w:p>
        </w:tc>
        <w:tc>
          <w:tcPr>
            <w:tcW w:w="1418" w:type="dxa"/>
          </w:tcPr>
          <w:p w14:paraId="16E3D675" w14:textId="2722C052" w:rsidR="00864D70" w:rsidRPr="00296330" w:rsidRDefault="00B20A79" w:rsidP="00822C60">
            <w:pPr>
              <w:jc w:val="center"/>
              <w:rPr>
                <w:sz w:val="22"/>
                <w:szCs w:val="22"/>
              </w:rPr>
            </w:pPr>
            <w:r w:rsidRPr="00296330">
              <w:rPr>
                <w:sz w:val="22"/>
                <w:szCs w:val="22"/>
              </w:rPr>
              <w:t>Once a week</w:t>
            </w:r>
          </w:p>
        </w:tc>
        <w:tc>
          <w:tcPr>
            <w:tcW w:w="1843" w:type="dxa"/>
          </w:tcPr>
          <w:p w14:paraId="3DA6F82F" w14:textId="6D9C56F5" w:rsidR="00864D70" w:rsidRPr="00296330" w:rsidRDefault="00B20A79" w:rsidP="00822C60">
            <w:pPr>
              <w:jc w:val="center"/>
              <w:rPr>
                <w:sz w:val="22"/>
                <w:szCs w:val="22"/>
              </w:rPr>
            </w:pPr>
            <w:r w:rsidRPr="00296330">
              <w:rPr>
                <w:sz w:val="22"/>
                <w:szCs w:val="22"/>
              </w:rPr>
              <w:t>Several times a month</w:t>
            </w:r>
          </w:p>
        </w:tc>
        <w:tc>
          <w:tcPr>
            <w:tcW w:w="1627" w:type="dxa"/>
          </w:tcPr>
          <w:p w14:paraId="498BE6F6" w14:textId="5E7873C4" w:rsidR="00864D70" w:rsidRPr="00296330" w:rsidRDefault="00B20A79" w:rsidP="00822C60">
            <w:pPr>
              <w:jc w:val="center"/>
              <w:rPr>
                <w:sz w:val="22"/>
                <w:szCs w:val="22"/>
              </w:rPr>
            </w:pPr>
            <w:r w:rsidRPr="00296330">
              <w:rPr>
                <w:sz w:val="22"/>
                <w:szCs w:val="22"/>
              </w:rPr>
              <w:t>Once a month or less</w:t>
            </w:r>
          </w:p>
        </w:tc>
      </w:tr>
    </w:tbl>
    <w:p w14:paraId="55CE2F88" w14:textId="77777777" w:rsidR="008117A2" w:rsidRPr="00296330" w:rsidRDefault="008117A2" w:rsidP="00776820">
      <w:pPr>
        <w:pStyle w:val="ListParagraph"/>
        <w:ind w:left="644"/>
        <w:rPr>
          <w:i/>
          <w:sz w:val="8"/>
          <w:szCs w:val="8"/>
        </w:rPr>
      </w:pPr>
    </w:p>
    <w:p w14:paraId="7C64847F" w14:textId="77777777" w:rsidR="002634D8" w:rsidRPr="00296330" w:rsidRDefault="002634D8" w:rsidP="00BA7EC7">
      <w:pPr>
        <w:pStyle w:val="ListParagraph"/>
        <w:numPr>
          <w:ilvl w:val="0"/>
          <w:numId w:val="1"/>
        </w:numPr>
        <w:ind w:left="426" w:hanging="426"/>
        <w:rPr>
          <w:i/>
        </w:rPr>
      </w:pPr>
      <w:r w:rsidRPr="00296330">
        <w:t xml:space="preserve">How happy are you with your </w:t>
      </w:r>
      <w:r w:rsidRPr="00296330">
        <w:rPr>
          <w:b/>
        </w:rPr>
        <w:t>social connections</w:t>
      </w:r>
      <w:r w:rsidRPr="00296330">
        <w:t xml:space="preserve"> to the people in the </w:t>
      </w:r>
      <w:r w:rsidRPr="00296330">
        <w:rPr>
          <w:b/>
        </w:rPr>
        <w:t>neighbourhood where you live</w:t>
      </w:r>
      <w:r w:rsidRPr="00296330">
        <w:t>?</w:t>
      </w:r>
    </w:p>
    <w:p w14:paraId="373BFB4A" w14:textId="77777777" w:rsidR="002634D8" w:rsidRPr="00296330" w:rsidRDefault="002634D8" w:rsidP="002634D8">
      <w:pPr>
        <w:pStyle w:val="ListParagraph"/>
        <w:ind w:left="360"/>
        <w:rPr>
          <w:i/>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2634D8" w:rsidRPr="00296330" w14:paraId="36728761" w14:textId="77777777" w:rsidTr="00822C60">
        <w:trPr>
          <w:trHeight w:val="1016"/>
          <w:jc w:val="center"/>
        </w:trPr>
        <w:tc>
          <w:tcPr>
            <w:tcW w:w="1054" w:type="pct"/>
          </w:tcPr>
          <w:p w14:paraId="1324292A" w14:textId="77777777" w:rsidR="002634D8" w:rsidRPr="00296330" w:rsidRDefault="002634D8" w:rsidP="00822C60">
            <w:pPr>
              <w:ind w:left="426" w:hanging="426"/>
              <w:rPr>
                <w:b/>
              </w:rPr>
            </w:pPr>
            <w:r w:rsidRPr="00296330">
              <w:rPr>
                <w:b/>
                <w:noProof/>
                <w:lang w:val="en-AU" w:eastAsia="en-AU"/>
              </w:rPr>
              <w:drawing>
                <wp:inline distT="0" distB="0" distL="0" distR="0" wp14:anchorId="78AB612D" wp14:editId="61BBF3FB">
                  <wp:extent cx="626400" cy="644400"/>
                  <wp:effectExtent l="0" t="0" r="2540" b="381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6D4BFD95" w14:textId="77777777" w:rsidR="002634D8" w:rsidRPr="00296330" w:rsidRDefault="002634D8" w:rsidP="00822C60">
            <w:pPr>
              <w:ind w:left="426" w:hanging="426"/>
              <w:rPr>
                <w:b/>
              </w:rPr>
            </w:pPr>
            <w:r w:rsidRPr="00296330">
              <w:rPr>
                <w:b/>
                <w:noProof/>
                <w:lang w:val="en-AU" w:eastAsia="en-AU"/>
              </w:rPr>
              <w:drawing>
                <wp:inline distT="0" distB="0" distL="0" distR="0" wp14:anchorId="028BCEF6" wp14:editId="488F60A0">
                  <wp:extent cx="597600" cy="644400"/>
                  <wp:effectExtent l="0" t="0" r="0" b="381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174C285B" w14:textId="77777777" w:rsidR="002634D8" w:rsidRPr="00296330" w:rsidRDefault="002634D8" w:rsidP="00822C60">
            <w:pPr>
              <w:ind w:left="426" w:hanging="426"/>
              <w:rPr>
                <w:b/>
              </w:rPr>
            </w:pPr>
            <w:r w:rsidRPr="00296330">
              <w:rPr>
                <w:b/>
                <w:noProof/>
                <w:lang w:val="en-AU" w:eastAsia="en-AU"/>
              </w:rPr>
              <w:drawing>
                <wp:inline distT="0" distB="0" distL="0" distR="0" wp14:anchorId="3F7AA8E1" wp14:editId="5FAD868B">
                  <wp:extent cx="612000" cy="644400"/>
                  <wp:effectExtent l="0" t="0" r="0" b="381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5FB4DBD6" w14:textId="77777777" w:rsidR="002634D8" w:rsidRPr="00296330" w:rsidRDefault="002634D8" w:rsidP="00822C60">
            <w:pPr>
              <w:ind w:left="426" w:hanging="426"/>
              <w:jc w:val="center"/>
              <w:rPr>
                <w:b/>
              </w:rPr>
            </w:pPr>
            <w:r w:rsidRPr="00296330">
              <w:rPr>
                <w:b/>
                <w:noProof/>
                <w:lang w:val="en-AU" w:eastAsia="en-AU"/>
              </w:rPr>
              <w:drawing>
                <wp:inline distT="0" distB="0" distL="0" distR="0" wp14:anchorId="1F0F754A" wp14:editId="2F1355DA">
                  <wp:extent cx="620202" cy="644764"/>
                  <wp:effectExtent l="0" t="0" r="889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38628419" w14:textId="77777777" w:rsidR="002634D8" w:rsidRPr="00296330" w:rsidRDefault="002634D8" w:rsidP="00822C60">
            <w:pPr>
              <w:ind w:left="426" w:hanging="426"/>
              <w:rPr>
                <w:b/>
              </w:rPr>
            </w:pPr>
            <w:r w:rsidRPr="00296330">
              <w:rPr>
                <w:b/>
                <w:noProof/>
                <w:lang w:val="en-AU" w:eastAsia="en-AU"/>
              </w:rPr>
              <w:drawing>
                <wp:inline distT="0" distB="0" distL="0" distR="0" wp14:anchorId="13D147FE" wp14:editId="5EC38CCD">
                  <wp:extent cx="558000" cy="619200"/>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2634D8" w:rsidRPr="00296330" w14:paraId="5A2E17CE" w14:textId="77777777" w:rsidTr="00822C60">
        <w:trPr>
          <w:trHeight w:val="431"/>
          <w:jc w:val="center"/>
        </w:trPr>
        <w:tc>
          <w:tcPr>
            <w:tcW w:w="1054" w:type="pct"/>
          </w:tcPr>
          <w:p w14:paraId="62C054F9" w14:textId="77777777" w:rsidR="002634D8" w:rsidRPr="00296330" w:rsidRDefault="002634D8" w:rsidP="00822C60">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0788D244" w14:textId="77777777" w:rsidR="002634D8" w:rsidRPr="00296330" w:rsidRDefault="002634D8" w:rsidP="00822C60">
            <w:pPr>
              <w:ind w:left="426" w:hanging="426"/>
              <w:rPr>
                <w:b/>
                <w:noProof/>
                <w:sz w:val="22"/>
                <w:szCs w:val="22"/>
                <w:lang w:val="en-AU" w:eastAsia="en-AU"/>
              </w:rPr>
            </w:pPr>
            <w:r w:rsidRPr="00296330">
              <w:rPr>
                <w:sz w:val="22"/>
                <w:szCs w:val="22"/>
              </w:rPr>
              <w:t>Very unhappy</w:t>
            </w:r>
          </w:p>
        </w:tc>
        <w:tc>
          <w:tcPr>
            <w:tcW w:w="1017" w:type="pct"/>
          </w:tcPr>
          <w:p w14:paraId="26F72D35" w14:textId="77777777" w:rsidR="002634D8" w:rsidRPr="00296330" w:rsidRDefault="002634D8" w:rsidP="00822C60">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738E0E10" w14:textId="77777777" w:rsidR="002634D8" w:rsidRPr="00296330" w:rsidRDefault="002634D8" w:rsidP="00822C60">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2BBE646A" w14:textId="77777777" w:rsidR="002634D8" w:rsidRPr="00296330" w:rsidRDefault="002634D8" w:rsidP="00822C60">
            <w:pPr>
              <w:ind w:left="426" w:hanging="426"/>
              <w:jc w:val="center"/>
              <w:rPr>
                <w:b/>
                <w:noProof/>
                <w:lang w:val="en-AU" w:eastAsia="en-AU"/>
              </w:rPr>
            </w:pPr>
            <w:r w:rsidRPr="00296330">
              <w:rPr>
                <w:rFonts w:ascii="Arial" w:hAnsi="Arial"/>
                <w:sz w:val="32"/>
              </w:rPr>
              <w:sym w:font="Wingdings" w:char="F071"/>
            </w:r>
          </w:p>
        </w:tc>
        <w:tc>
          <w:tcPr>
            <w:tcW w:w="1015" w:type="pct"/>
          </w:tcPr>
          <w:p w14:paraId="421EFFDD" w14:textId="77777777" w:rsidR="002634D8" w:rsidRPr="00296330" w:rsidRDefault="002634D8" w:rsidP="00822C60">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3A4A9475" w14:textId="77777777" w:rsidR="002634D8" w:rsidRPr="00296330" w:rsidRDefault="002634D8" w:rsidP="00822C60">
            <w:pPr>
              <w:ind w:left="426" w:hanging="426"/>
              <w:jc w:val="center"/>
              <w:rPr>
                <w:b/>
                <w:noProof/>
                <w:sz w:val="22"/>
                <w:szCs w:val="22"/>
                <w:lang w:val="en-AU" w:eastAsia="en-AU"/>
              </w:rPr>
            </w:pPr>
            <w:r w:rsidRPr="00296330">
              <w:rPr>
                <w:sz w:val="22"/>
                <w:szCs w:val="22"/>
              </w:rPr>
              <w:t>Very happy</w:t>
            </w:r>
          </w:p>
        </w:tc>
      </w:tr>
    </w:tbl>
    <w:p w14:paraId="355428BB" w14:textId="77777777" w:rsidR="002634D8" w:rsidRPr="00296330" w:rsidRDefault="002634D8" w:rsidP="002634D8">
      <w:pPr>
        <w:rPr>
          <w:sz w:val="32"/>
          <w:szCs w:val="32"/>
        </w:rPr>
      </w:pPr>
      <w:r w:rsidRPr="00296330">
        <w:rPr>
          <w:sz w:val="32"/>
          <w:szCs w:val="32"/>
        </w:rPr>
        <w:t xml:space="preserve"> </w:t>
      </w:r>
    </w:p>
    <w:p w14:paraId="7D286F32" w14:textId="0B871616" w:rsidR="00877340" w:rsidRPr="00296330" w:rsidRDefault="00877340" w:rsidP="00BA7EC7">
      <w:pPr>
        <w:pStyle w:val="ListParagraph"/>
        <w:numPr>
          <w:ilvl w:val="0"/>
          <w:numId w:val="1"/>
        </w:numPr>
        <w:ind w:left="426" w:hanging="426"/>
        <w:rPr>
          <w:i/>
        </w:rPr>
      </w:pPr>
      <w:r w:rsidRPr="00296330">
        <w:t xml:space="preserve">How happy are you with your </w:t>
      </w:r>
      <w:r w:rsidRPr="00296330">
        <w:rPr>
          <w:b/>
        </w:rPr>
        <w:t>social connections</w:t>
      </w:r>
      <w:r w:rsidRPr="00296330">
        <w:t xml:space="preserve"> to</w:t>
      </w:r>
      <w:r w:rsidR="00445A9A" w:rsidRPr="00296330">
        <w:t xml:space="preserve"> the</w:t>
      </w:r>
      <w:r w:rsidRPr="00296330">
        <w:rPr>
          <w:b/>
        </w:rPr>
        <w:t xml:space="preserve"> </w:t>
      </w:r>
      <w:r w:rsidRPr="00296330">
        <w:t>people</w:t>
      </w:r>
      <w:r w:rsidRPr="00296330">
        <w:rPr>
          <w:b/>
        </w:rPr>
        <w:t xml:space="preserve"> in </w:t>
      </w:r>
      <w:r w:rsidR="00445A9A" w:rsidRPr="00296330">
        <w:rPr>
          <w:b/>
        </w:rPr>
        <w:t>your own ethnic</w:t>
      </w:r>
      <w:r w:rsidR="00DC1281" w:rsidRPr="00296330">
        <w:rPr>
          <w:b/>
        </w:rPr>
        <w:t>/cultural</w:t>
      </w:r>
      <w:r w:rsidR="00445A9A" w:rsidRPr="00296330">
        <w:rPr>
          <w:b/>
        </w:rPr>
        <w:t xml:space="preserve"> community</w:t>
      </w:r>
      <w:r w:rsidRPr="00296330">
        <w:t>?</w:t>
      </w:r>
    </w:p>
    <w:p w14:paraId="133EDBDD" w14:textId="77777777" w:rsidR="00877340" w:rsidRPr="00296330" w:rsidRDefault="00877340" w:rsidP="00877340">
      <w:pPr>
        <w:pStyle w:val="ListParagraph"/>
        <w:ind w:left="360"/>
        <w:rPr>
          <w:i/>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F22064" w:rsidRPr="00296330" w14:paraId="341390C3" w14:textId="77777777" w:rsidTr="00CA34CF">
        <w:trPr>
          <w:trHeight w:val="1016"/>
          <w:jc w:val="center"/>
        </w:trPr>
        <w:tc>
          <w:tcPr>
            <w:tcW w:w="1054" w:type="pct"/>
          </w:tcPr>
          <w:p w14:paraId="67A7DEED" w14:textId="77777777" w:rsidR="00F22064" w:rsidRPr="00296330" w:rsidRDefault="00F22064" w:rsidP="00CA34CF">
            <w:pPr>
              <w:ind w:left="426" w:hanging="426"/>
              <w:rPr>
                <w:b/>
              </w:rPr>
            </w:pPr>
            <w:r w:rsidRPr="00296330">
              <w:rPr>
                <w:b/>
                <w:noProof/>
                <w:lang w:val="en-AU" w:eastAsia="en-AU"/>
              </w:rPr>
              <w:drawing>
                <wp:inline distT="0" distB="0" distL="0" distR="0" wp14:anchorId="05897AA7" wp14:editId="06330375">
                  <wp:extent cx="626400" cy="644400"/>
                  <wp:effectExtent l="0" t="0" r="2540" b="381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2E201B51" w14:textId="77777777" w:rsidR="00F22064" w:rsidRPr="00296330" w:rsidRDefault="00F22064" w:rsidP="00CA34CF">
            <w:pPr>
              <w:ind w:left="426" w:hanging="426"/>
              <w:rPr>
                <w:b/>
              </w:rPr>
            </w:pPr>
            <w:r w:rsidRPr="00296330">
              <w:rPr>
                <w:b/>
                <w:noProof/>
                <w:lang w:val="en-AU" w:eastAsia="en-AU"/>
              </w:rPr>
              <w:drawing>
                <wp:inline distT="0" distB="0" distL="0" distR="0" wp14:anchorId="6E18481D" wp14:editId="34936B9C">
                  <wp:extent cx="597600" cy="644400"/>
                  <wp:effectExtent l="0" t="0" r="0" b="381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20C4B783" w14:textId="77777777" w:rsidR="00F22064" w:rsidRPr="00296330" w:rsidRDefault="00F22064" w:rsidP="00CA34CF">
            <w:pPr>
              <w:ind w:left="426" w:hanging="426"/>
              <w:rPr>
                <w:b/>
              </w:rPr>
            </w:pPr>
            <w:r w:rsidRPr="00296330">
              <w:rPr>
                <w:b/>
                <w:noProof/>
                <w:lang w:val="en-AU" w:eastAsia="en-AU"/>
              </w:rPr>
              <w:drawing>
                <wp:inline distT="0" distB="0" distL="0" distR="0" wp14:anchorId="169408E1" wp14:editId="482564F9">
                  <wp:extent cx="612000" cy="644400"/>
                  <wp:effectExtent l="0" t="0" r="0" b="381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35C0E233" w14:textId="77777777" w:rsidR="00F22064" w:rsidRPr="00296330" w:rsidRDefault="00F22064" w:rsidP="00CA34CF">
            <w:pPr>
              <w:ind w:left="426" w:hanging="426"/>
              <w:jc w:val="center"/>
              <w:rPr>
                <w:b/>
              </w:rPr>
            </w:pPr>
            <w:r w:rsidRPr="00296330">
              <w:rPr>
                <w:b/>
                <w:noProof/>
                <w:lang w:val="en-AU" w:eastAsia="en-AU"/>
              </w:rPr>
              <w:drawing>
                <wp:inline distT="0" distB="0" distL="0" distR="0" wp14:anchorId="5D9F7800" wp14:editId="49CB8625">
                  <wp:extent cx="615600" cy="640800"/>
                  <wp:effectExtent l="0" t="0" r="0" b="6985"/>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20">
                            <a:extLst>
                              <a:ext uri="{28A0092B-C50C-407E-A947-70E740481C1C}">
                                <a14:useLocalDpi xmlns:a14="http://schemas.microsoft.com/office/drawing/2010/main" val="0"/>
                              </a:ext>
                            </a:extLst>
                          </a:blip>
                          <a:stretch>
                            <a:fillRect/>
                          </a:stretch>
                        </pic:blipFill>
                        <pic:spPr>
                          <a:xfrm>
                            <a:off x="0" y="0"/>
                            <a:ext cx="615600" cy="640800"/>
                          </a:xfrm>
                          <a:prstGeom prst="rect">
                            <a:avLst/>
                          </a:prstGeom>
                        </pic:spPr>
                      </pic:pic>
                    </a:graphicData>
                  </a:graphic>
                </wp:inline>
              </w:drawing>
            </w:r>
          </w:p>
        </w:tc>
        <w:tc>
          <w:tcPr>
            <w:tcW w:w="1015" w:type="pct"/>
          </w:tcPr>
          <w:p w14:paraId="43B28E8D" w14:textId="77777777" w:rsidR="00F22064" w:rsidRPr="00296330" w:rsidRDefault="00F22064" w:rsidP="00CA34CF">
            <w:pPr>
              <w:ind w:left="426" w:hanging="426"/>
              <w:rPr>
                <w:b/>
              </w:rPr>
            </w:pPr>
            <w:r w:rsidRPr="00296330">
              <w:rPr>
                <w:b/>
                <w:noProof/>
                <w:lang w:val="en-AU" w:eastAsia="en-AU"/>
              </w:rPr>
              <w:drawing>
                <wp:inline distT="0" distB="0" distL="0" distR="0" wp14:anchorId="1FE613BB" wp14:editId="588FC20D">
                  <wp:extent cx="558000" cy="61920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F22064" w:rsidRPr="00296330" w14:paraId="7CE20291" w14:textId="77777777" w:rsidTr="00CA34CF">
        <w:trPr>
          <w:trHeight w:val="431"/>
          <w:jc w:val="center"/>
        </w:trPr>
        <w:tc>
          <w:tcPr>
            <w:tcW w:w="1054" w:type="pct"/>
          </w:tcPr>
          <w:p w14:paraId="6DA56500" w14:textId="77777777"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7D209ADF" w14:textId="77777777" w:rsidR="00F22064" w:rsidRPr="00296330" w:rsidRDefault="00F22064" w:rsidP="00CA34CF">
            <w:pPr>
              <w:ind w:left="426" w:hanging="426"/>
              <w:rPr>
                <w:b/>
                <w:noProof/>
                <w:sz w:val="22"/>
                <w:szCs w:val="22"/>
                <w:lang w:val="en-AU" w:eastAsia="en-AU"/>
              </w:rPr>
            </w:pPr>
            <w:r w:rsidRPr="00296330">
              <w:rPr>
                <w:sz w:val="22"/>
                <w:szCs w:val="22"/>
              </w:rPr>
              <w:t>Very unhappy</w:t>
            </w:r>
          </w:p>
        </w:tc>
        <w:tc>
          <w:tcPr>
            <w:tcW w:w="1017" w:type="pct"/>
          </w:tcPr>
          <w:p w14:paraId="66E2502D"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132AAF3C"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67913EF3" w14:textId="77777777" w:rsidR="00F22064" w:rsidRPr="00296330" w:rsidRDefault="00F22064" w:rsidP="00CA34CF">
            <w:pPr>
              <w:ind w:left="426" w:hanging="426"/>
              <w:jc w:val="center"/>
              <w:rPr>
                <w:b/>
                <w:noProof/>
                <w:lang w:val="en-AU" w:eastAsia="en-AU"/>
              </w:rPr>
            </w:pPr>
            <w:r w:rsidRPr="00296330">
              <w:rPr>
                <w:rFonts w:ascii="Arial" w:hAnsi="Arial"/>
                <w:sz w:val="32"/>
              </w:rPr>
              <w:sym w:font="Wingdings" w:char="F071"/>
            </w:r>
          </w:p>
        </w:tc>
        <w:tc>
          <w:tcPr>
            <w:tcW w:w="1015" w:type="pct"/>
          </w:tcPr>
          <w:p w14:paraId="4A28EC49" w14:textId="77777777"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1EFD779A" w14:textId="77777777" w:rsidR="00F22064" w:rsidRPr="00296330" w:rsidRDefault="00F22064" w:rsidP="00CA34CF">
            <w:pPr>
              <w:ind w:left="426" w:hanging="426"/>
              <w:jc w:val="center"/>
              <w:rPr>
                <w:b/>
                <w:noProof/>
                <w:sz w:val="22"/>
                <w:szCs w:val="22"/>
                <w:lang w:val="en-AU" w:eastAsia="en-AU"/>
              </w:rPr>
            </w:pPr>
            <w:r w:rsidRPr="00296330">
              <w:rPr>
                <w:sz w:val="22"/>
                <w:szCs w:val="22"/>
              </w:rPr>
              <w:t>Very happy</w:t>
            </w:r>
          </w:p>
        </w:tc>
      </w:tr>
    </w:tbl>
    <w:p w14:paraId="0770807B" w14:textId="77777777" w:rsidR="00877340" w:rsidRPr="00296330" w:rsidRDefault="00877340" w:rsidP="00877340">
      <w:pPr>
        <w:pStyle w:val="ListParagraph"/>
        <w:ind w:left="360"/>
        <w:rPr>
          <w:i/>
          <w:sz w:val="32"/>
          <w:szCs w:val="32"/>
        </w:rPr>
      </w:pPr>
    </w:p>
    <w:p w14:paraId="50142274" w14:textId="191612C2" w:rsidR="008B6181" w:rsidRPr="00296330" w:rsidRDefault="00CD3863" w:rsidP="00BA7EC7">
      <w:pPr>
        <w:pStyle w:val="ListParagraph"/>
        <w:numPr>
          <w:ilvl w:val="0"/>
          <w:numId w:val="1"/>
        </w:numPr>
        <w:ind w:left="426" w:hanging="426"/>
        <w:rPr>
          <w:i/>
        </w:rPr>
      </w:pPr>
      <w:r w:rsidRPr="00296330">
        <w:t>How happy are you</w:t>
      </w:r>
      <w:r w:rsidR="008B6181" w:rsidRPr="00296330">
        <w:t xml:space="preserve"> </w:t>
      </w:r>
      <w:r w:rsidR="00443520" w:rsidRPr="00296330">
        <w:t xml:space="preserve">with your </w:t>
      </w:r>
      <w:r w:rsidR="00443520" w:rsidRPr="00296330">
        <w:rPr>
          <w:b/>
        </w:rPr>
        <w:t>social connections</w:t>
      </w:r>
      <w:r w:rsidR="00443520" w:rsidRPr="00296330">
        <w:t xml:space="preserve"> to </w:t>
      </w:r>
      <w:r w:rsidR="002634D8" w:rsidRPr="00296330">
        <w:rPr>
          <w:b/>
        </w:rPr>
        <w:t>people in general</w:t>
      </w:r>
      <w:r w:rsidR="008B6181" w:rsidRPr="00296330">
        <w:t>?</w:t>
      </w:r>
    </w:p>
    <w:p w14:paraId="2F7AA45E" w14:textId="77777777" w:rsidR="008B6181" w:rsidRPr="00296330" w:rsidRDefault="008B6181" w:rsidP="008B6181">
      <w:pPr>
        <w:pStyle w:val="ListParagraph"/>
        <w:ind w:left="360"/>
        <w:rPr>
          <w:i/>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F22064" w:rsidRPr="00296330" w14:paraId="593BE052" w14:textId="77777777" w:rsidTr="00CA34CF">
        <w:trPr>
          <w:trHeight w:val="1016"/>
          <w:jc w:val="center"/>
        </w:trPr>
        <w:tc>
          <w:tcPr>
            <w:tcW w:w="1054" w:type="pct"/>
          </w:tcPr>
          <w:p w14:paraId="665BE430" w14:textId="77777777" w:rsidR="00F22064" w:rsidRPr="00296330" w:rsidRDefault="00F22064" w:rsidP="00CA34CF">
            <w:pPr>
              <w:ind w:left="426" w:hanging="426"/>
              <w:rPr>
                <w:b/>
              </w:rPr>
            </w:pPr>
            <w:r w:rsidRPr="00296330">
              <w:rPr>
                <w:b/>
                <w:noProof/>
                <w:lang w:val="en-AU" w:eastAsia="en-AU"/>
              </w:rPr>
              <w:drawing>
                <wp:inline distT="0" distB="0" distL="0" distR="0" wp14:anchorId="1BF64F7C" wp14:editId="53540DA8">
                  <wp:extent cx="626400" cy="644400"/>
                  <wp:effectExtent l="0" t="0" r="2540" b="381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6E4DE9FD" w14:textId="77777777" w:rsidR="00F22064" w:rsidRPr="00296330" w:rsidRDefault="00F22064" w:rsidP="00CA34CF">
            <w:pPr>
              <w:ind w:left="426" w:hanging="426"/>
              <w:rPr>
                <w:b/>
              </w:rPr>
            </w:pPr>
            <w:r w:rsidRPr="00296330">
              <w:rPr>
                <w:b/>
                <w:noProof/>
                <w:lang w:val="en-AU" w:eastAsia="en-AU"/>
              </w:rPr>
              <w:drawing>
                <wp:inline distT="0" distB="0" distL="0" distR="0" wp14:anchorId="5A9CB60E" wp14:editId="490110A0">
                  <wp:extent cx="597600" cy="644400"/>
                  <wp:effectExtent l="0" t="0" r="0" b="381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3E1685F9" w14:textId="77777777" w:rsidR="00F22064" w:rsidRPr="00296330" w:rsidRDefault="00F22064" w:rsidP="00CA34CF">
            <w:pPr>
              <w:ind w:left="426" w:hanging="426"/>
              <w:rPr>
                <w:b/>
              </w:rPr>
            </w:pPr>
            <w:r w:rsidRPr="00296330">
              <w:rPr>
                <w:b/>
                <w:noProof/>
                <w:lang w:val="en-AU" w:eastAsia="en-AU"/>
              </w:rPr>
              <w:drawing>
                <wp:inline distT="0" distB="0" distL="0" distR="0" wp14:anchorId="48E7A649" wp14:editId="79E32864">
                  <wp:extent cx="612000" cy="644400"/>
                  <wp:effectExtent l="0" t="0" r="0" b="381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011E6D10" w14:textId="51B378AB" w:rsidR="00F22064" w:rsidRPr="00296330" w:rsidRDefault="008D2462" w:rsidP="00CA34CF">
            <w:pPr>
              <w:ind w:left="426" w:hanging="426"/>
              <w:jc w:val="center"/>
              <w:rPr>
                <w:b/>
              </w:rPr>
            </w:pPr>
            <w:r w:rsidRPr="00296330">
              <w:rPr>
                <w:b/>
                <w:noProof/>
                <w:lang w:val="en-AU" w:eastAsia="en-AU"/>
              </w:rPr>
              <w:drawing>
                <wp:inline distT="0" distB="0" distL="0" distR="0" wp14:anchorId="6D292943" wp14:editId="5F20D3D1">
                  <wp:extent cx="620202" cy="644764"/>
                  <wp:effectExtent l="0" t="0" r="889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074ABCDB" w14:textId="77777777" w:rsidR="00F22064" w:rsidRPr="00296330" w:rsidRDefault="00F22064" w:rsidP="00CA34CF">
            <w:pPr>
              <w:ind w:left="426" w:hanging="426"/>
              <w:rPr>
                <w:b/>
              </w:rPr>
            </w:pPr>
            <w:r w:rsidRPr="00296330">
              <w:rPr>
                <w:b/>
                <w:noProof/>
                <w:lang w:val="en-AU" w:eastAsia="en-AU"/>
              </w:rPr>
              <w:drawing>
                <wp:inline distT="0" distB="0" distL="0" distR="0" wp14:anchorId="4843A0CA" wp14:editId="657C3EC5">
                  <wp:extent cx="558000" cy="619200"/>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F22064" w:rsidRPr="00296330" w14:paraId="31A1819E" w14:textId="77777777" w:rsidTr="00CA34CF">
        <w:trPr>
          <w:trHeight w:val="431"/>
          <w:jc w:val="center"/>
        </w:trPr>
        <w:tc>
          <w:tcPr>
            <w:tcW w:w="1054" w:type="pct"/>
          </w:tcPr>
          <w:p w14:paraId="6919890F" w14:textId="77777777"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13ABEFD3" w14:textId="77777777" w:rsidR="00F22064" w:rsidRPr="00296330" w:rsidRDefault="00F22064" w:rsidP="00CA34CF">
            <w:pPr>
              <w:ind w:left="426" w:hanging="426"/>
              <w:rPr>
                <w:b/>
                <w:noProof/>
                <w:sz w:val="22"/>
                <w:szCs w:val="22"/>
                <w:lang w:val="en-AU" w:eastAsia="en-AU"/>
              </w:rPr>
            </w:pPr>
            <w:r w:rsidRPr="00296330">
              <w:rPr>
                <w:sz w:val="22"/>
                <w:szCs w:val="22"/>
              </w:rPr>
              <w:t>Very unhappy</w:t>
            </w:r>
          </w:p>
        </w:tc>
        <w:tc>
          <w:tcPr>
            <w:tcW w:w="1017" w:type="pct"/>
          </w:tcPr>
          <w:p w14:paraId="461C304B"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42758164"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30F1B27E" w14:textId="77777777" w:rsidR="00F22064" w:rsidRPr="00296330" w:rsidRDefault="00F22064" w:rsidP="00CA34CF">
            <w:pPr>
              <w:ind w:left="426" w:hanging="426"/>
              <w:jc w:val="center"/>
              <w:rPr>
                <w:b/>
                <w:noProof/>
                <w:lang w:val="en-AU" w:eastAsia="en-AU"/>
              </w:rPr>
            </w:pPr>
            <w:r w:rsidRPr="00296330">
              <w:rPr>
                <w:rFonts w:ascii="Arial" w:hAnsi="Arial"/>
                <w:sz w:val="32"/>
              </w:rPr>
              <w:sym w:font="Wingdings" w:char="F071"/>
            </w:r>
          </w:p>
        </w:tc>
        <w:tc>
          <w:tcPr>
            <w:tcW w:w="1015" w:type="pct"/>
          </w:tcPr>
          <w:p w14:paraId="43596B75" w14:textId="77777777"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587C3F9E" w14:textId="77777777" w:rsidR="00F22064" w:rsidRPr="00296330" w:rsidRDefault="00F22064" w:rsidP="00CA34CF">
            <w:pPr>
              <w:ind w:left="426" w:hanging="426"/>
              <w:jc w:val="center"/>
              <w:rPr>
                <w:b/>
                <w:noProof/>
                <w:sz w:val="22"/>
                <w:szCs w:val="22"/>
                <w:lang w:val="en-AU" w:eastAsia="en-AU"/>
              </w:rPr>
            </w:pPr>
            <w:r w:rsidRPr="00296330">
              <w:rPr>
                <w:sz w:val="22"/>
                <w:szCs w:val="22"/>
              </w:rPr>
              <w:t>Very happy</w:t>
            </w:r>
          </w:p>
        </w:tc>
      </w:tr>
    </w:tbl>
    <w:p w14:paraId="3A607776" w14:textId="3DD06DDB" w:rsidR="00CA2347" w:rsidRPr="00296330" w:rsidRDefault="00CA2347" w:rsidP="00BA7EC7">
      <w:pPr>
        <w:pStyle w:val="ListParagraph"/>
        <w:numPr>
          <w:ilvl w:val="0"/>
          <w:numId w:val="1"/>
        </w:numPr>
        <w:ind w:left="426" w:hanging="426"/>
        <w:rPr>
          <w:i/>
        </w:rPr>
      </w:pPr>
      <w:r w:rsidRPr="00296330">
        <w:lastRenderedPageBreak/>
        <w:t>How</w:t>
      </w:r>
      <w:r w:rsidR="002E4042" w:rsidRPr="00296330">
        <w:rPr>
          <w:b/>
        </w:rPr>
        <w:t xml:space="preserve"> happy</w:t>
      </w:r>
      <w:r w:rsidRPr="00296330">
        <w:rPr>
          <w:b/>
        </w:rPr>
        <w:t xml:space="preserve"> are</w:t>
      </w:r>
      <w:r w:rsidR="002E4042" w:rsidRPr="00296330">
        <w:rPr>
          <w:b/>
        </w:rPr>
        <w:t xml:space="preserve"> you</w:t>
      </w:r>
      <w:r w:rsidRPr="00296330">
        <w:rPr>
          <w:b/>
        </w:rPr>
        <w:t xml:space="preserve"> with</w:t>
      </w:r>
      <w:r w:rsidR="00DE30C7" w:rsidRPr="00296330">
        <w:rPr>
          <w:b/>
        </w:rPr>
        <w:t xml:space="preserve"> the help and support </w:t>
      </w:r>
      <w:r w:rsidR="00DE30C7" w:rsidRPr="00296330">
        <w:t>that you get from people that you know?</w:t>
      </w:r>
    </w:p>
    <w:p w14:paraId="6CB048C2" w14:textId="77777777" w:rsidR="00822C60" w:rsidRPr="00296330" w:rsidRDefault="00822C60" w:rsidP="00154FEE">
      <w:pPr>
        <w:pStyle w:val="ListParagraph"/>
        <w:ind w:left="644"/>
        <w:rPr>
          <w:i/>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F22064" w:rsidRPr="00296330" w14:paraId="7FC5E68A" w14:textId="77777777" w:rsidTr="00CA34CF">
        <w:trPr>
          <w:trHeight w:val="1016"/>
          <w:jc w:val="center"/>
        </w:trPr>
        <w:tc>
          <w:tcPr>
            <w:tcW w:w="1054" w:type="pct"/>
          </w:tcPr>
          <w:p w14:paraId="71EFCA48" w14:textId="77777777" w:rsidR="00F22064" w:rsidRPr="00296330" w:rsidRDefault="00F22064" w:rsidP="00CA34CF">
            <w:pPr>
              <w:ind w:left="426" w:hanging="426"/>
              <w:rPr>
                <w:b/>
              </w:rPr>
            </w:pPr>
            <w:r w:rsidRPr="00296330">
              <w:rPr>
                <w:b/>
                <w:noProof/>
                <w:lang w:val="en-AU" w:eastAsia="en-AU"/>
              </w:rPr>
              <w:drawing>
                <wp:inline distT="0" distB="0" distL="0" distR="0" wp14:anchorId="3132BF08" wp14:editId="02D7596C">
                  <wp:extent cx="626400" cy="644400"/>
                  <wp:effectExtent l="0" t="0" r="2540" b="381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17301E80" w14:textId="77777777" w:rsidR="00F22064" w:rsidRPr="00296330" w:rsidRDefault="00F22064" w:rsidP="00CA34CF">
            <w:pPr>
              <w:ind w:left="426" w:hanging="426"/>
              <w:rPr>
                <w:b/>
              </w:rPr>
            </w:pPr>
            <w:r w:rsidRPr="00296330">
              <w:rPr>
                <w:b/>
                <w:noProof/>
                <w:lang w:val="en-AU" w:eastAsia="en-AU"/>
              </w:rPr>
              <w:drawing>
                <wp:inline distT="0" distB="0" distL="0" distR="0" wp14:anchorId="1A8E2A9A" wp14:editId="5B05096C">
                  <wp:extent cx="597600" cy="644400"/>
                  <wp:effectExtent l="0" t="0" r="0" b="381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2C0ECF05" w14:textId="77777777" w:rsidR="00F22064" w:rsidRPr="00296330" w:rsidRDefault="00F22064" w:rsidP="00CA34CF">
            <w:pPr>
              <w:ind w:left="426" w:hanging="426"/>
              <w:rPr>
                <w:b/>
              </w:rPr>
            </w:pPr>
            <w:r w:rsidRPr="00296330">
              <w:rPr>
                <w:b/>
                <w:noProof/>
                <w:lang w:val="en-AU" w:eastAsia="en-AU"/>
              </w:rPr>
              <w:drawing>
                <wp:inline distT="0" distB="0" distL="0" distR="0" wp14:anchorId="6B475CE8" wp14:editId="2BC426F8">
                  <wp:extent cx="612000" cy="644400"/>
                  <wp:effectExtent l="0" t="0" r="0" b="381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4F28C756" w14:textId="657D1455" w:rsidR="00F22064" w:rsidRPr="00296330" w:rsidRDefault="008D2462" w:rsidP="00CA34CF">
            <w:pPr>
              <w:ind w:left="426" w:hanging="426"/>
              <w:jc w:val="center"/>
              <w:rPr>
                <w:b/>
              </w:rPr>
            </w:pPr>
            <w:r w:rsidRPr="00296330">
              <w:rPr>
                <w:b/>
                <w:noProof/>
                <w:lang w:val="en-AU" w:eastAsia="en-AU"/>
              </w:rPr>
              <w:drawing>
                <wp:inline distT="0" distB="0" distL="0" distR="0" wp14:anchorId="0A820030" wp14:editId="384DD5DA">
                  <wp:extent cx="620202" cy="644764"/>
                  <wp:effectExtent l="0" t="0" r="889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6A7403E2" w14:textId="77777777" w:rsidR="00F22064" w:rsidRPr="00296330" w:rsidRDefault="00F22064" w:rsidP="00CA34CF">
            <w:pPr>
              <w:ind w:left="426" w:hanging="426"/>
              <w:rPr>
                <w:b/>
              </w:rPr>
            </w:pPr>
            <w:r w:rsidRPr="00296330">
              <w:rPr>
                <w:b/>
                <w:noProof/>
                <w:lang w:val="en-AU" w:eastAsia="en-AU"/>
              </w:rPr>
              <w:drawing>
                <wp:inline distT="0" distB="0" distL="0" distR="0" wp14:anchorId="1A3B4446" wp14:editId="6EB6F024">
                  <wp:extent cx="558000" cy="619200"/>
                  <wp:effectExtent l="0" t="0" r="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F22064" w:rsidRPr="00296330" w14:paraId="4639C476" w14:textId="77777777" w:rsidTr="00CA34CF">
        <w:trPr>
          <w:trHeight w:val="431"/>
          <w:jc w:val="center"/>
        </w:trPr>
        <w:tc>
          <w:tcPr>
            <w:tcW w:w="1054" w:type="pct"/>
          </w:tcPr>
          <w:p w14:paraId="662A3C7C" w14:textId="1EEA58D8"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7D5F40BA" w14:textId="77777777" w:rsidR="00F22064" w:rsidRPr="00296330" w:rsidRDefault="00F22064" w:rsidP="00CA34CF">
            <w:pPr>
              <w:ind w:left="426" w:hanging="426"/>
              <w:rPr>
                <w:b/>
                <w:noProof/>
                <w:sz w:val="22"/>
                <w:szCs w:val="22"/>
                <w:lang w:val="en-AU" w:eastAsia="en-AU"/>
              </w:rPr>
            </w:pPr>
            <w:r w:rsidRPr="00296330">
              <w:rPr>
                <w:sz w:val="22"/>
                <w:szCs w:val="22"/>
              </w:rPr>
              <w:t>Very unhappy</w:t>
            </w:r>
          </w:p>
        </w:tc>
        <w:tc>
          <w:tcPr>
            <w:tcW w:w="1017" w:type="pct"/>
          </w:tcPr>
          <w:p w14:paraId="4A431E0D"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0BE4A394" w14:textId="77777777" w:rsidR="00F22064" w:rsidRPr="00296330" w:rsidRDefault="00F22064"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5D6429D9" w14:textId="77777777" w:rsidR="00F22064" w:rsidRPr="00296330" w:rsidRDefault="00F22064" w:rsidP="00CA34CF">
            <w:pPr>
              <w:ind w:left="426" w:hanging="426"/>
              <w:jc w:val="center"/>
              <w:rPr>
                <w:b/>
                <w:noProof/>
                <w:lang w:val="en-AU" w:eastAsia="en-AU"/>
              </w:rPr>
            </w:pPr>
            <w:r w:rsidRPr="00296330">
              <w:rPr>
                <w:rFonts w:ascii="Arial" w:hAnsi="Arial"/>
                <w:sz w:val="32"/>
              </w:rPr>
              <w:sym w:font="Wingdings" w:char="F071"/>
            </w:r>
          </w:p>
        </w:tc>
        <w:tc>
          <w:tcPr>
            <w:tcW w:w="1015" w:type="pct"/>
          </w:tcPr>
          <w:p w14:paraId="66A655CD" w14:textId="77777777" w:rsidR="00F22064" w:rsidRPr="00296330" w:rsidRDefault="00F22064"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16368FDD" w14:textId="77777777" w:rsidR="00F22064" w:rsidRPr="00296330" w:rsidRDefault="00F22064" w:rsidP="00CA34CF">
            <w:pPr>
              <w:ind w:left="426" w:hanging="426"/>
              <w:jc w:val="center"/>
              <w:rPr>
                <w:b/>
                <w:noProof/>
                <w:sz w:val="22"/>
                <w:szCs w:val="22"/>
                <w:lang w:val="en-AU" w:eastAsia="en-AU"/>
              </w:rPr>
            </w:pPr>
            <w:r w:rsidRPr="00296330">
              <w:rPr>
                <w:sz w:val="22"/>
                <w:szCs w:val="22"/>
              </w:rPr>
              <w:t>Very happy</w:t>
            </w:r>
          </w:p>
        </w:tc>
      </w:tr>
    </w:tbl>
    <w:p w14:paraId="21D3BBC4" w14:textId="77777777" w:rsidR="00CA2347" w:rsidRPr="00296330" w:rsidRDefault="00CA2347" w:rsidP="00CA2347">
      <w:pPr>
        <w:pStyle w:val="ListParagraph"/>
      </w:pPr>
    </w:p>
    <w:p w14:paraId="6A810027" w14:textId="77777777" w:rsidR="00F22064" w:rsidRPr="00296330" w:rsidRDefault="00F22064" w:rsidP="00CA2347">
      <w:pPr>
        <w:pStyle w:val="ListParagraph"/>
      </w:pPr>
    </w:p>
    <w:p w14:paraId="0F52B950" w14:textId="51B7986B" w:rsidR="003B3B33" w:rsidRPr="00296330" w:rsidRDefault="00CC4E7C" w:rsidP="00BA7EC7">
      <w:pPr>
        <w:pStyle w:val="ListParagraph"/>
        <w:numPr>
          <w:ilvl w:val="0"/>
          <w:numId w:val="1"/>
        </w:numPr>
        <w:ind w:left="426" w:hanging="426"/>
        <w:rPr>
          <w:b/>
        </w:rPr>
      </w:pPr>
      <w:r w:rsidRPr="00296330">
        <w:t>Overall</w:t>
      </w:r>
      <w:r w:rsidR="009A6397" w:rsidRPr="00296330">
        <w:t>, h</w:t>
      </w:r>
      <w:r w:rsidR="00634F10" w:rsidRPr="00296330">
        <w:t>ow often have you participated in any</w:t>
      </w:r>
      <w:r w:rsidR="00634F10" w:rsidRPr="00296330">
        <w:rPr>
          <w:b/>
        </w:rPr>
        <w:t xml:space="preserve"> unpaid volunteering</w:t>
      </w:r>
      <w:r w:rsidR="00634F10" w:rsidRPr="00296330">
        <w:t xml:space="preserve"> activities</w:t>
      </w:r>
      <w:r w:rsidR="00A42F0E" w:rsidRPr="00296330">
        <w:t xml:space="preserve"> </w:t>
      </w:r>
      <w:r w:rsidRPr="00296330">
        <w:t>in Australia</w:t>
      </w:r>
      <w:r w:rsidR="00B638E0" w:rsidRPr="00296330">
        <w:t>?</w:t>
      </w:r>
    </w:p>
    <w:p w14:paraId="59FE67EE" w14:textId="77777777" w:rsidR="00822C60" w:rsidRPr="00296330" w:rsidRDefault="00822C60" w:rsidP="00154FEE">
      <w:pPr>
        <w:pStyle w:val="ListParagraph"/>
        <w:ind w:left="644"/>
        <w:rPr>
          <w:b/>
        </w:rPr>
      </w:pPr>
    </w:p>
    <w:tbl>
      <w:tblPr>
        <w:tblStyle w:val="TableGrid"/>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17"/>
        <w:gridCol w:w="1701"/>
        <w:gridCol w:w="1560"/>
        <w:gridCol w:w="1559"/>
        <w:gridCol w:w="1134"/>
      </w:tblGrid>
      <w:tr w:rsidR="00DD2F36" w:rsidRPr="00296330" w14:paraId="20E4D03F" w14:textId="77777777" w:rsidTr="00EC26CE">
        <w:trPr>
          <w:trHeight w:val="408"/>
        </w:trPr>
        <w:tc>
          <w:tcPr>
            <w:tcW w:w="959" w:type="dxa"/>
          </w:tcPr>
          <w:p w14:paraId="4187B0DD" w14:textId="77777777" w:rsidR="00BD7959" w:rsidRPr="00296330" w:rsidRDefault="00BD7959" w:rsidP="00822C60">
            <w:pPr>
              <w:jc w:val="center"/>
            </w:pPr>
            <w:r w:rsidRPr="00296330">
              <w:rPr>
                <w:rFonts w:ascii="Arial" w:hAnsi="Arial"/>
                <w:sz w:val="32"/>
              </w:rPr>
              <w:sym w:font="Wingdings" w:char="F071"/>
            </w:r>
          </w:p>
        </w:tc>
        <w:tc>
          <w:tcPr>
            <w:tcW w:w="1417" w:type="dxa"/>
          </w:tcPr>
          <w:p w14:paraId="0D98D34C" w14:textId="77777777" w:rsidR="00BD7959" w:rsidRPr="00296330" w:rsidRDefault="00BD7959" w:rsidP="00822C60">
            <w:pPr>
              <w:jc w:val="center"/>
            </w:pPr>
            <w:r w:rsidRPr="00296330">
              <w:rPr>
                <w:rFonts w:ascii="Arial" w:hAnsi="Arial"/>
                <w:sz w:val="32"/>
              </w:rPr>
              <w:sym w:font="Wingdings" w:char="F071"/>
            </w:r>
          </w:p>
        </w:tc>
        <w:tc>
          <w:tcPr>
            <w:tcW w:w="1701" w:type="dxa"/>
          </w:tcPr>
          <w:p w14:paraId="39B7783A" w14:textId="216144F0" w:rsidR="00BD7959" w:rsidRPr="00296330" w:rsidRDefault="00BD7959" w:rsidP="00822C60">
            <w:pPr>
              <w:jc w:val="center"/>
              <w:rPr>
                <w:rFonts w:ascii="Arial" w:hAnsi="Arial"/>
                <w:sz w:val="32"/>
              </w:rPr>
            </w:pPr>
            <w:r w:rsidRPr="00296330">
              <w:rPr>
                <w:rFonts w:ascii="Arial" w:hAnsi="Arial"/>
                <w:sz w:val="32"/>
              </w:rPr>
              <w:sym w:font="Wingdings" w:char="F071"/>
            </w:r>
          </w:p>
        </w:tc>
        <w:tc>
          <w:tcPr>
            <w:tcW w:w="1560" w:type="dxa"/>
          </w:tcPr>
          <w:p w14:paraId="3AEEC940" w14:textId="0306DF77" w:rsidR="00BD7959" w:rsidRPr="00296330" w:rsidRDefault="00BD7959" w:rsidP="00822C60">
            <w:pPr>
              <w:jc w:val="center"/>
            </w:pPr>
            <w:r w:rsidRPr="00296330">
              <w:rPr>
                <w:rFonts w:ascii="Arial" w:hAnsi="Arial"/>
                <w:sz w:val="32"/>
              </w:rPr>
              <w:sym w:font="Wingdings" w:char="F071"/>
            </w:r>
          </w:p>
        </w:tc>
        <w:tc>
          <w:tcPr>
            <w:tcW w:w="1559" w:type="dxa"/>
          </w:tcPr>
          <w:p w14:paraId="75AB7064" w14:textId="77777777" w:rsidR="00BD7959" w:rsidRPr="00296330" w:rsidRDefault="00BD7959" w:rsidP="00822C60">
            <w:pPr>
              <w:jc w:val="center"/>
            </w:pPr>
            <w:r w:rsidRPr="00296330">
              <w:rPr>
                <w:rFonts w:ascii="Arial" w:hAnsi="Arial"/>
                <w:sz w:val="32"/>
              </w:rPr>
              <w:sym w:font="Wingdings" w:char="F071"/>
            </w:r>
          </w:p>
        </w:tc>
        <w:tc>
          <w:tcPr>
            <w:tcW w:w="1134" w:type="dxa"/>
          </w:tcPr>
          <w:p w14:paraId="4D03ABDB" w14:textId="77777777" w:rsidR="00BD7959" w:rsidRPr="00296330" w:rsidRDefault="00BD7959" w:rsidP="00822C60">
            <w:pPr>
              <w:jc w:val="center"/>
            </w:pPr>
            <w:r w:rsidRPr="00296330">
              <w:rPr>
                <w:rFonts w:ascii="Arial" w:hAnsi="Arial"/>
                <w:sz w:val="32"/>
              </w:rPr>
              <w:sym w:font="Wingdings" w:char="F071"/>
            </w:r>
          </w:p>
        </w:tc>
      </w:tr>
      <w:tr w:rsidR="00DD2F36" w:rsidRPr="00296330" w14:paraId="35EE3841" w14:textId="77777777" w:rsidTr="00EC26CE">
        <w:trPr>
          <w:trHeight w:val="635"/>
        </w:trPr>
        <w:tc>
          <w:tcPr>
            <w:tcW w:w="959" w:type="dxa"/>
          </w:tcPr>
          <w:p w14:paraId="0515B2A5" w14:textId="54CEEE5A" w:rsidR="00BD7959" w:rsidRPr="00296330" w:rsidRDefault="00E65513" w:rsidP="00822C60">
            <w:pPr>
              <w:jc w:val="center"/>
              <w:rPr>
                <w:sz w:val="22"/>
                <w:szCs w:val="22"/>
              </w:rPr>
            </w:pPr>
            <w:r w:rsidRPr="00296330">
              <w:rPr>
                <w:sz w:val="22"/>
                <w:szCs w:val="22"/>
              </w:rPr>
              <w:t>Most days</w:t>
            </w:r>
          </w:p>
        </w:tc>
        <w:tc>
          <w:tcPr>
            <w:tcW w:w="1417" w:type="dxa"/>
          </w:tcPr>
          <w:p w14:paraId="2C73086F" w14:textId="6F7AE677" w:rsidR="00BD7959" w:rsidRPr="00296330" w:rsidRDefault="00E65513" w:rsidP="00822C60">
            <w:pPr>
              <w:jc w:val="center"/>
              <w:rPr>
                <w:sz w:val="22"/>
                <w:szCs w:val="22"/>
              </w:rPr>
            </w:pPr>
            <w:r w:rsidRPr="00296330">
              <w:rPr>
                <w:sz w:val="22"/>
                <w:szCs w:val="22"/>
              </w:rPr>
              <w:t>Once a week</w:t>
            </w:r>
          </w:p>
        </w:tc>
        <w:tc>
          <w:tcPr>
            <w:tcW w:w="1701" w:type="dxa"/>
          </w:tcPr>
          <w:p w14:paraId="6E9D6A6A" w14:textId="67DC0DE9" w:rsidR="00BD7959" w:rsidRPr="00296330" w:rsidRDefault="00E65513" w:rsidP="00822C60">
            <w:pPr>
              <w:jc w:val="center"/>
              <w:rPr>
                <w:sz w:val="22"/>
                <w:szCs w:val="22"/>
              </w:rPr>
            </w:pPr>
            <w:r w:rsidRPr="00296330">
              <w:rPr>
                <w:sz w:val="22"/>
                <w:szCs w:val="22"/>
              </w:rPr>
              <w:t>Several times a month</w:t>
            </w:r>
          </w:p>
        </w:tc>
        <w:tc>
          <w:tcPr>
            <w:tcW w:w="1560" w:type="dxa"/>
          </w:tcPr>
          <w:p w14:paraId="54174F68" w14:textId="1E64B662" w:rsidR="00BD7959" w:rsidRPr="00296330" w:rsidRDefault="00E65513" w:rsidP="00822C60">
            <w:pPr>
              <w:jc w:val="center"/>
              <w:rPr>
                <w:sz w:val="22"/>
                <w:szCs w:val="22"/>
              </w:rPr>
            </w:pPr>
            <w:r w:rsidRPr="00296330">
              <w:rPr>
                <w:sz w:val="22"/>
                <w:szCs w:val="22"/>
              </w:rPr>
              <w:t>Once a month</w:t>
            </w:r>
          </w:p>
        </w:tc>
        <w:tc>
          <w:tcPr>
            <w:tcW w:w="1559" w:type="dxa"/>
          </w:tcPr>
          <w:p w14:paraId="1D4E34C1" w14:textId="4AFC6040" w:rsidR="00BD7959" w:rsidRPr="00296330" w:rsidRDefault="00E65513" w:rsidP="00822C60">
            <w:pPr>
              <w:jc w:val="center"/>
              <w:rPr>
                <w:sz w:val="22"/>
                <w:szCs w:val="22"/>
              </w:rPr>
            </w:pPr>
            <w:r w:rsidRPr="00296330">
              <w:rPr>
                <w:sz w:val="22"/>
                <w:szCs w:val="22"/>
              </w:rPr>
              <w:t>Less than once a month</w:t>
            </w:r>
          </w:p>
        </w:tc>
        <w:tc>
          <w:tcPr>
            <w:tcW w:w="1134" w:type="dxa"/>
          </w:tcPr>
          <w:p w14:paraId="5C4AA023" w14:textId="4A8AA740" w:rsidR="00BD7959" w:rsidRPr="00296330" w:rsidRDefault="00E65513" w:rsidP="00822C60">
            <w:pPr>
              <w:jc w:val="center"/>
              <w:rPr>
                <w:sz w:val="22"/>
                <w:szCs w:val="22"/>
              </w:rPr>
            </w:pPr>
            <w:r w:rsidRPr="00296330">
              <w:rPr>
                <w:sz w:val="22"/>
                <w:szCs w:val="22"/>
              </w:rPr>
              <w:t>Never</w:t>
            </w:r>
          </w:p>
        </w:tc>
      </w:tr>
    </w:tbl>
    <w:p w14:paraId="210FE781" w14:textId="6C9D9E37" w:rsidR="00E5544F" w:rsidRPr="00296330" w:rsidRDefault="00B638E0" w:rsidP="00E5544F">
      <w:pPr>
        <w:pStyle w:val="ListParagraph"/>
        <w:ind w:left="644"/>
        <w:rPr>
          <w:b/>
        </w:rPr>
      </w:pPr>
      <w:r w:rsidRPr="00296330">
        <w:t xml:space="preserve"> </w:t>
      </w:r>
      <w:r w:rsidR="00E5544F" w:rsidRPr="00296330">
        <w:rPr>
          <w:rFonts w:ascii="Arial" w:hAnsi="Arial"/>
          <w:sz w:val="28"/>
        </w:rPr>
        <w:sym w:font="Wingdings" w:char="F0E8"/>
      </w:r>
      <w:r w:rsidR="00E5544F" w:rsidRPr="00296330">
        <w:rPr>
          <w:rFonts w:ascii="Arial" w:hAnsi="Arial"/>
          <w:sz w:val="28"/>
        </w:rPr>
        <w:t xml:space="preserve"> </w:t>
      </w:r>
      <w:r w:rsidR="00617BC8" w:rsidRPr="00296330">
        <w:t>Please tell us more about these activities</w:t>
      </w:r>
    </w:p>
    <w:p w14:paraId="7A311128" w14:textId="1F5F0886" w:rsidR="00E5544F" w:rsidRPr="00296330" w:rsidRDefault="00E5544F" w:rsidP="00E5544F">
      <w:pPr>
        <w:pStyle w:val="ListParagraph"/>
        <w:ind w:left="644"/>
        <w:rPr>
          <w:b/>
        </w:rPr>
      </w:pPr>
      <w:r w:rsidRPr="00296330">
        <w:rPr>
          <w:noProof/>
          <w:lang w:val="en-AU" w:eastAsia="en-AU"/>
        </w:rPr>
        <mc:AlternateContent>
          <mc:Choice Requires="wps">
            <w:drawing>
              <wp:anchor distT="0" distB="0" distL="114300" distR="114300" simplePos="0" relativeHeight="251802624" behindDoc="0" locked="0" layoutInCell="1" allowOverlap="1" wp14:anchorId="1322B32D" wp14:editId="38D2C83D">
                <wp:simplePos x="0" y="0"/>
                <wp:positionH relativeFrom="column">
                  <wp:posOffset>457200</wp:posOffset>
                </wp:positionH>
                <wp:positionV relativeFrom="paragraph">
                  <wp:posOffset>102870</wp:posOffset>
                </wp:positionV>
                <wp:extent cx="4981575" cy="760730"/>
                <wp:effectExtent l="0" t="0" r="22225" b="2667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760730"/>
                        </a:xfrm>
                        <a:prstGeom prst="rect">
                          <a:avLst/>
                        </a:prstGeom>
                        <a:solidFill>
                          <a:srgbClr val="FFFFFF"/>
                        </a:solidFill>
                        <a:ln w="9525">
                          <a:solidFill>
                            <a:srgbClr val="000000"/>
                          </a:solidFill>
                          <a:miter lim="800000"/>
                          <a:headEnd/>
                          <a:tailEnd/>
                        </a:ln>
                      </wps:spPr>
                      <wps:txbx>
                        <w:txbxContent>
                          <w:p w14:paraId="17BA7B61" w14:textId="77777777" w:rsidR="008402BA" w:rsidRDefault="008402BA" w:rsidP="00E5544F"/>
                          <w:p w14:paraId="681BFBEA" w14:textId="77777777" w:rsidR="008402BA" w:rsidRDefault="008402BA" w:rsidP="00E5544F"/>
                          <w:p w14:paraId="149C3930" w14:textId="77777777" w:rsidR="008402BA" w:rsidRDefault="008402BA" w:rsidP="00E554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22B32D" id="Text Box 11" o:spid="_x0000_s1031" type="#_x0000_t202" style="position:absolute;left:0;text-align:left;margin-left:36pt;margin-top:8.1pt;width:392.25pt;height:59.9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">
                <v:textbox>
                  <w:txbxContent>
                    <w:p w14:paraId="17BA7B61" w14:textId="77777777" w:rsidR="008402BA" w:rsidRDefault="008402BA" w:rsidP="00E5544F"/>
                    <w:p w14:paraId="681BFBEA" w14:textId="77777777" w:rsidR="008402BA" w:rsidRDefault="008402BA" w:rsidP="00E5544F"/>
                    <w:p w14:paraId="149C3930" w14:textId="77777777" w:rsidR="008402BA" w:rsidRDefault="008402BA" w:rsidP="00E5544F"/>
                  </w:txbxContent>
                </v:textbox>
              </v:shape>
            </w:pict>
          </mc:Fallback>
        </mc:AlternateContent>
      </w:r>
    </w:p>
    <w:p w14:paraId="718BD32F" w14:textId="77777777" w:rsidR="00E5544F" w:rsidRPr="00296330" w:rsidRDefault="00E5544F" w:rsidP="00E5544F">
      <w:pPr>
        <w:pStyle w:val="ListParagraph"/>
        <w:ind w:left="644"/>
        <w:rPr>
          <w:b/>
        </w:rPr>
      </w:pPr>
    </w:p>
    <w:p w14:paraId="1C31A04C" w14:textId="77777777" w:rsidR="00E5544F" w:rsidRPr="00296330" w:rsidRDefault="00E5544F" w:rsidP="00E5544F">
      <w:pPr>
        <w:pStyle w:val="ListParagraph"/>
        <w:ind w:left="644"/>
        <w:rPr>
          <w:b/>
        </w:rPr>
      </w:pPr>
    </w:p>
    <w:p w14:paraId="36DF3E94" w14:textId="77777777" w:rsidR="00E5544F" w:rsidRPr="00296330" w:rsidRDefault="00E5544F" w:rsidP="00E5544F">
      <w:pPr>
        <w:pStyle w:val="ListParagraph"/>
        <w:ind w:left="644"/>
        <w:rPr>
          <w:b/>
        </w:rPr>
      </w:pPr>
    </w:p>
    <w:p w14:paraId="1BB70F9B" w14:textId="77777777" w:rsidR="00AB40D3" w:rsidRPr="00296330" w:rsidRDefault="00AB40D3" w:rsidP="00AB40D3">
      <w:pPr>
        <w:pStyle w:val="ListParagraph"/>
        <w:ind w:left="426"/>
        <w:rPr>
          <w:b/>
        </w:rPr>
      </w:pPr>
    </w:p>
    <w:p w14:paraId="75CB926C" w14:textId="77777777" w:rsidR="0012005C" w:rsidRPr="00296330" w:rsidRDefault="0012005C" w:rsidP="0012005C">
      <w:pPr>
        <w:pStyle w:val="ListParagraph"/>
        <w:ind w:left="426"/>
        <w:rPr>
          <w:b/>
        </w:rPr>
      </w:pPr>
    </w:p>
    <w:p w14:paraId="730D3672" w14:textId="0DBEB37C" w:rsidR="00CC4E7C" w:rsidRPr="00296330" w:rsidRDefault="00CC4E7C" w:rsidP="00BA7EC7">
      <w:pPr>
        <w:pStyle w:val="ListParagraph"/>
        <w:numPr>
          <w:ilvl w:val="0"/>
          <w:numId w:val="1"/>
        </w:numPr>
        <w:ind w:left="426" w:hanging="426"/>
        <w:rPr>
          <w:b/>
        </w:rPr>
      </w:pPr>
      <w:r w:rsidRPr="00296330">
        <w:t>Overall, how often have you participated in any</w:t>
      </w:r>
      <w:r w:rsidRPr="00296330">
        <w:rPr>
          <w:b/>
        </w:rPr>
        <w:t xml:space="preserve"> community groups</w:t>
      </w:r>
      <w:r w:rsidRPr="00296330">
        <w:t xml:space="preserve"> (such as ethnic, religious, social or sport) in Australia?</w:t>
      </w:r>
    </w:p>
    <w:p w14:paraId="5CEEA694" w14:textId="77777777" w:rsidR="00CC4E7C" w:rsidRPr="00296330" w:rsidRDefault="00CC4E7C" w:rsidP="00CC4E7C">
      <w:pPr>
        <w:pStyle w:val="ListParagraph"/>
        <w:ind w:left="644"/>
        <w:rPr>
          <w:b/>
        </w:rPr>
      </w:pPr>
    </w:p>
    <w:tbl>
      <w:tblPr>
        <w:tblStyle w:val="TableGrid"/>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17"/>
        <w:gridCol w:w="1701"/>
        <w:gridCol w:w="1560"/>
        <w:gridCol w:w="1559"/>
        <w:gridCol w:w="1134"/>
      </w:tblGrid>
      <w:tr w:rsidR="00CC4E7C" w:rsidRPr="00296330" w14:paraId="365FE2E7" w14:textId="77777777" w:rsidTr="00A414ED">
        <w:trPr>
          <w:trHeight w:val="408"/>
        </w:trPr>
        <w:tc>
          <w:tcPr>
            <w:tcW w:w="959" w:type="dxa"/>
          </w:tcPr>
          <w:p w14:paraId="4A795CA6" w14:textId="77777777" w:rsidR="00CC4E7C" w:rsidRPr="00296330" w:rsidRDefault="00CC4E7C" w:rsidP="008579FA">
            <w:pPr>
              <w:jc w:val="center"/>
            </w:pPr>
            <w:r w:rsidRPr="00296330">
              <w:rPr>
                <w:rFonts w:ascii="Arial" w:hAnsi="Arial"/>
                <w:sz w:val="32"/>
              </w:rPr>
              <w:sym w:font="Wingdings" w:char="F071"/>
            </w:r>
          </w:p>
        </w:tc>
        <w:tc>
          <w:tcPr>
            <w:tcW w:w="1417" w:type="dxa"/>
          </w:tcPr>
          <w:p w14:paraId="2CE420D3" w14:textId="77777777" w:rsidR="00CC4E7C" w:rsidRPr="00296330" w:rsidRDefault="00CC4E7C" w:rsidP="008579FA">
            <w:pPr>
              <w:jc w:val="center"/>
            </w:pPr>
            <w:r w:rsidRPr="00296330">
              <w:rPr>
                <w:rFonts w:ascii="Arial" w:hAnsi="Arial"/>
                <w:sz w:val="32"/>
              </w:rPr>
              <w:sym w:font="Wingdings" w:char="F071"/>
            </w:r>
          </w:p>
        </w:tc>
        <w:tc>
          <w:tcPr>
            <w:tcW w:w="1701" w:type="dxa"/>
          </w:tcPr>
          <w:p w14:paraId="46CC144C" w14:textId="77777777" w:rsidR="00CC4E7C" w:rsidRPr="00296330" w:rsidRDefault="00CC4E7C" w:rsidP="008579FA">
            <w:pPr>
              <w:jc w:val="center"/>
              <w:rPr>
                <w:rFonts w:ascii="Arial" w:hAnsi="Arial"/>
                <w:sz w:val="32"/>
              </w:rPr>
            </w:pPr>
            <w:r w:rsidRPr="00296330">
              <w:rPr>
                <w:rFonts w:ascii="Arial" w:hAnsi="Arial"/>
                <w:sz w:val="32"/>
              </w:rPr>
              <w:sym w:font="Wingdings" w:char="F071"/>
            </w:r>
          </w:p>
        </w:tc>
        <w:tc>
          <w:tcPr>
            <w:tcW w:w="1560" w:type="dxa"/>
          </w:tcPr>
          <w:p w14:paraId="1E3372B1" w14:textId="77777777" w:rsidR="00CC4E7C" w:rsidRPr="00296330" w:rsidRDefault="00CC4E7C" w:rsidP="008579FA">
            <w:pPr>
              <w:jc w:val="center"/>
            </w:pPr>
            <w:r w:rsidRPr="00296330">
              <w:rPr>
                <w:rFonts w:ascii="Arial" w:hAnsi="Arial"/>
                <w:sz w:val="32"/>
              </w:rPr>
              <w:sym w:font="Wingdings" w:char="F071"/>
            </w:r>
          </w:p>
        </w:tc>
        <w:tc>
          <w:tcPr>
            <w:tcW w:w="1559" w:type="dxa"/>
          </w:tcPr>
          <w:p w14:paraId="36C3A3ED" w14:textId="77777777" w:rsidR="00CC4E7C" w:rsidRPr="00296330" w:rsidRDefault="00CC4E7C" w:rsidP="008579FA">
            <w:pPr>
              <w:jc w:val="center"/>
            </w:pPr>
            <w:r w:rsidRPr="00296330">
              <w:rPr>
                <w:rFonts w:ascii="Arial" w:hAnsi="Arial"/>
                <w:sz w:val="32"/>
              </w:rPr>
              <w:sym w:font="Wingdings" w:char="F071"/>
            </w:r>
          </w:p>
        </w:tc>
        <w:tc>
          <w:tcPr>
            <w:tcW w:w="1134" w:type="dxa"/>
          </w:tcPr>
          <w:p w14:paraId="0A749AB6" w14:textId="77777777" w:rsidR="00CC4E7C" w:rsidRPr="00296330" w:rsidRDefault="00CC4E7C" w:rsidP="008579FA">
            <w:pPr>
              <w:jc w:val="center"/>
            </w:pPr>
            <w:r w:rsidRPr="00296330">
              <w:rPr>
                <w:rFonts w:ascii="Arial" w:hAnsi="Arial"/>
                <w:sz w:val="32"/>
              </w:rPr>
              <w:sym w:font="Wingdings" w:char="F071"/>
            </w:r>
          </w:p>
        </w:tc>
      </w:tr>
      <w:tr w:rsidR="00CC4E7C" w:rsidRPr="00296330" w14:paraId="0A680DCC" w14:textId="77777777" w:rsidTr="00A414ED">
        <w:trPr>
          <w:trHeight w:val="635"/>
        </w:trPr>
        <w:tc>
          <w:tcPr>
            <w:tcW w:w="959" w:type="dxa"/>
          </w:tcPr>
          <w:p w14:paraId="179086E5" w14:textId="13F5D6FA" w:rsidR="00CC4E7C" w:rsidRPr="00296330" w:rsidRDefault="00A414ED" w:rsidP="008579FA">
            <w:pPr>
              <w:jc w:val="center"/>
              <w:rPr>
                <w:sz w:val="22"/>
                <w:szCs w:val="22"/>
              </w:rPr>
            </w:pPr>
            <w:r w:rsidRPr="00296330">
              <w:rPr>
                <w:sz w:val="22"/>
                <w:szCs w:val="22"/>
              </w:rPr>
              <w:t>Most days</w:t>
            </w:r>
          </w:p>
        </w:tc>
        <w:tc>
          <w:tcPr>
            <w:tcW w:w="1417" w:type="dxa"/>
          </w:tcPr>
          <w:p w14:paraId="1E93C3E7" w14:textId="73C8FC43" w:rsidR="00CC4E7C" w:rsidRPr="00296330" w:rsidRDefault="00A414ED" w:rsidP="008579FA">
            <w:pPr>
              <w:jc w:val="center"/>
              <w:rPr>
                <w:sz w:val="22"/>
                <w:szCs w:val="22"/>
              </w:rPr>
            </w:pPr>
            <w:r w:rsidRPr="00296330">
              <w:rPr>
                <w:sz w:val="22"/>
                <w:szCs w:val="22"/>
              </w:rPr>
              <w:t>Once a week</w:t>
            </w:r>
          </w:p>
        </w:tc>
        <w:tc>
          <w:tcPr>
            <w:tcW w:w="1701" w:type="dxa"/>
          </w:tcPr>
          <w:p w14:paraId="25CF3E0D" w14:textId="2ED1F08C" w:rsidR="00CC4E7C" w:rsidRPr="00296330" w:rsidRDefault="00A414ED" w:rsidP="008579FA">
            <w:pPr>
              <w:jc w:val="center"/>
              <w:rPr>
                <w:sz w:val="22"/>
                <w:szCs w:val="22"/>
              </w:rPr>
            </w:pPr>
            <w:r w:rsidRPr="00296330">
              <w:rPr>
                <w:sz w:val="22"/>
                <w:szCs w:val="22"/>
              </w:rPr>
              <w:t>Several times a month</w:t>
            </w:r>
          </w:p>
        </w:tc>
        <w:tc>
          <w:tcPr>
            <w:tcW w:w="1560" w:type="dxa"/>
          </w:tcPr>
          <w:p w14:paraId="1A8C36FE" w14:textId="0FAEF55A" w:rsidR="00CC4E7C" w:rsidRPr="00296330" w:rsidRDefault="00A414ED" w:rsidP="008579FA">
            <w:pPr>
              <w:jc w:val="center"/>
              <w:rPr>
                <w:sz w:val="22"/>
                <w:szCs w:val="22"/>
              </w:rPr>
            </w:pPr>
            <w:r w:rsidRPr="00296330">
              <w:rPr>
                <w:sz w:val="22"/>
                <w:szCs w:val="22"/>
              </w:rPr>
              <w:t>Once a month</w:t>
            </w:r>
          </w:p>
        </w:tc>
        <w:tc>
          <w:tcPr>
            <w:tcW w:w="1559" w:type="dxa"/>
          </w:tcPr>
          <w:p w14:paraId="10265F94" w14:textId="578B43C9" w:rsidR="00CC4E7C" w:rsidRPr="00296330" w:rsidRDefault="00A414ED" w:rsidP="008579FA">
            <w:pPr>
              <w:jc w:val="center"/>
              <w:rPr>
                <w:sz w:val="22"/>
                <w:szCs w:val="22"/>
              </w:rPr>
            </w:pPr>
            <w:r w:rsidRPr="00296330">
              <w:rPr>
                <w:sz w:val="22"/>
                <w:szCs w:val="22"/>
              </w:rPr>
              <w:t>Less than once a month</w:t>
            </w:r>
          </w:p>
        </w:tc>
        <w:tc>
          <w:tcPr>
            <w:tcW w:w="1134" w:type="dxa"/>
          </w:tcPr>
          <w:p w14:paraId="2B2D782D" w14:textId="1CB8E460" w:rsidR="00CC4E7C" w:rsidRPr="00296330" w:rsidRDefault="00A414ED" w:rsidP="008579FA">
            <w:pPr>
              <w:jc w:val="center"/>
              <w:rPr>
                <w:sz w:val="22"/>
                <w:szCs w:val="22"/>
              </w:rPr>
            </w:pPr>
            <w:r w:rsidRPr="00296330">
              <w:rPr>
                <w:sz w:val="22"/>
                <w:szCs w:val="22"/>
              </w:rPr>
              <w:t>Never</w:t>
            </w:r>
          </w:p>
        </w:tc>
      </w:tr>
    </w:tbl>
    <w:p w14:paraId="54E60E78" w14:textId="77777777" w:rsidR="00CC4E7C" w:rsidRPr="00296330" w:rsidRDefault="00CC4E7C" w:rsidP="00CC4E7C">
      <w:pPr>
        <w:pStyle w:val="ListParagraph"/>
        <w:ind w:left="644"/>
        <w:rPr>
          <w:b/>
        </w:rPr>
      </w:pPr>
      <w:r w:rsidRPr="00296330">
        <w:t xml:space="preserve"> </w:t>
      </w:r>
    </w:p>
    <w:p w14:paraId="18C5F6C0" w14:textId="77777777" w:rsidR="00CC4E7C" w:rsidRPr="00296330" w:rsidRDefault="00CC4E7C" w:rsidP="00CC4E7C">
      <w:pPr>
        <w:pStyle w:val="ListParagraph"/>
        <w:ind w:left="644"/>
        <w:rPr>
          <w:b/>
        </w:rPr>
      </w:pPr>
      <w:r w:rsidRPr="00296330">
        <w:rPr>
          <w:rFonts w:ascii="Arial" w:hAnsi="Arial"/>
          <w:sz w:val="28"/>
        </w:rPr>
        <w:sym w:font="Wingdings" w:char="F0E8"/>
      </w:r>
      <w:r w:rsidRPr="00296330">
        <w:rPr>
          <w:rFonts w:ascii="Arial" w:hAnsi="Arial"/>
          <w:sz w:val="28"/>
        </w:rPr>
        <w:t xml:space="preserve"> </w:t>
      </w:r>
      <w:r w:rsidRPr="00296330">
        <w:t>Please tell us more about these activities</w:t>
      </w:r>
    </w:p>
    <w:p w14:paraId="7D97DF77" w14:textId="5C7B6CD7" w:rsidR="00CC4E7C" w:rsidRPr="00296330" w:rsidRDefault="00CC4E7C" w:rsidP="00CC4E7C">
      <w:pPr>
        <w:pStyle w:val="ListParagraph"/>
        <w:ind w:left="644"/>
        <w:rPr>
          <w:b/>
        </w:rPr>
      </w:pPr>
    </w:p>
    <w:p w14:paraId="4664CF84" w14:textId="060B50B8" w:rsidR="00CC4E7C" w:rsidRPr="00296330" w:rsidRDefault="00AB40D3" w:rsidP="00CC4E7C">
      <w:pPr>
        <w:pStyle w:val="ListParagraph"/>
        <w:ind w:left="644"/>
        <w:rPr>
          <w:b/>
        </w:rPr>
      </w:pPr>
      <w:r w:rsidRPr="00296330">
        <w:rPr>
          <w:noProof/>
          <w:lang w:val="en-AU" w:eastAsia="en-AU"/>
        </w:rPr>
        <mc:AlternateContent>
          <mc:Choice Requires="wps">
            <w:drawing>
              <wp:anchor distT="0" distB="0" distL="114300" distR="114300" simplePos="0" relativeHeight="251814912" behindDoc="0" locked="0" layoutInCell="1" allowOverlap="1" wp14:anchorId="051808D6" wp14:editId="78702FA9">
                <wp:simplePos x="0" y="0"/>
                <wp:positionH relativeFrom="column">
                  <wp:posOffset>457200</wp:posOffset>
                </wp:positionH>
                <wp:positionV relativeFrom="paragraph">
                  <wp:posOffset>20955</wp:posOffset>
                </wp:positionV>
                <wp:extent cx="4981575" cy="760730"/>
                <wp:effectExtent l="0" t="0" r="22225" b="2667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760730"/>
                        </a:xfrm>
                        <a:prstGeom prst="rect">
                          <a:avLst/>
                        </a:prstGeom>
                        <a:solidFill>
                          <a:srgbClr val="FFFFFF"/>
                        </a:solidFill>
                        <a:ln w="9525">
                          <a:solidFill>
                            <a:srgbClr val="000000"/>
                          </a:solidFill>
                          <a:miter lim="800000"/>
                          <a:headEnd/>
                          <a:tailEnd/>
                        </a:ln>
                      </wps:spPr>
                      <wps:txbx>
                        <w:txbxContent>
                          <w:p w14:paraId="507EAB32" w14:textId="77777777" w:rsidR="008402BA" w:rsidRDefault="008402BA" w:rsidP="00AB40D3"/>
                          <w:p w14:paraId="267A71E9" w14:textId="77777777" w:rsidR="008402BA" w:rsidRDefault="008402BA" w:rsidP="00AB40D3"/>
                          <w:p w14:paraId="4270BBD4" w14:textId="77777777" w:rsidR="008402BA" w:rsidRDefault="008402BA" w:rsidP="00AB40D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1808D6" id="Text Box 18" o:spid="_x0000_s1032" type="#_x0000_t202" style="position:absolute;left:0;text-align:left;margin-left:36pt;margin-top:1.65pt;width:392.25pt;height:59.9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">
                <v:textbox>
                  <w:txbxContent>
                    <w:p w14:paraId="507EAB32" w14:textId="77777777" w:rsidR="008402BA" w:rsidRDefault="008402BA" w:rsidP="00AB40D3"/>
                    <w:p w14:paraId="267A71E9" w14:textId="77777777" w:rsidR="008402BA" w:rsidRDefault="008402BA" w:rsidP="00AB40D3"/>
                    <w:p w14:paraId="4270BBD4" w14:textId="77777777" w:rsidR="008402BA" w:rsidRDefault="008402BA" w:rsidP="00AB40D3"/>
                  </w:txbxContent>
                </v:textbox>
              </v:shape>
            </w:pict>
          </mc:Fallback>
        </mc:AlternateContent>
      </w:r>
    </w:p>
    <w:p w14:paraId="2D708BBC" w14:textId="7C95DA1C" w:rsidR="00E5544F" w:rsidRPr="00296330" w:rsidRDefault="00E5544F" w:rsidP="00E5544F">
      <w:pPr>
        <w:pStyle w:val="ListParagraph"/>
        <w:ind w:left="644"/>
        <w:rPr>
          <w:b/>
        </w:rPr>
      </w:pPr>
    </w:p>
    <w:p w14:paraId="51AD6836" w14:textId="5A7B37B3" w:rsidR="00E5544F" w:rsidRPr="00296330" w:rsidRDefault="00E5544F" w:rsidP="00E5544F">
      <w:pPr>
        <w:pStyle w:val="ListParagraph"/>
        <w:ind w:left="644"/>
        <w:rPr>
          <w:b/>
        </w:rPr>
      </w:pPr>
    </w:p>
    <w:p w14:paraId="0483D34F" w14:textId="77777777" w:rsidR="00E5544F" w:rsidRPr="00296330" w:rsidRDefault="00E5544F" w:rsidP="00E5544F">
      <w:pPr>
        <w:pStyle w:val="ListParagraph"/>
        <w:ind w:left="644"/>
        <w:rPr>
          <w:b/>
        </w:rPr>
      </w:pPr>
    </w:p>
    <w:p w14:paraId="3580AAF9" w14:textId="3EFBB7D6" w:rsidR="00AB40D3" w:rsidRPr="00296330" w:rsidRDefault="00AB40D3" w:rsidP="00E5544F">
      <w:pPr>
        <w:pStyle w:val="ListParagraph"/>
        <w:ind w:left="644"/>
        <w:rPr>
          <w:b/>
        </w:rPr>
      </w:pPr>
      <w:r w:rsidRPr="00296330">
        <w:rPr>
          <w:b/>
        </w:rPr>
        <w:t xml:space="preserve"> </w:t>
      </w:r>
    </w:p>
    <w:p w14:paraId="44E95CFF" w14:textId="70594468" w:rsidR="00204128" w:rsidRPr="00296330" w:rsidRDefault="00E5544F" w:rsidP="00B816EB">
      <w:pPr>
        <w:pStyle w:val="ListParagraph"/>
        <w:numPr>
          <w:ilvl w:val="0"/>
          <w:numId w:val="1"/>
        </w:numPr>
        <w:ind w:left="426" w:hanging="426"/>
        <w:rPr>
          <w:b/>
        </w:rPr>
      </w:pPr>
      <w:r w:rsidRPr="00296330">
        <w:t xml:space="preserve">Do you have any </w:t>
      </w:r>
      <w:r w:rsidRPr="00296330">
        <w:rPr>
          <w:b/>
        </w:rPr>
        <w:t>caring responsibilities</w:t>
      </w:r>
      <w:r w:rsidRPr="00296330">
        <w:t xml:space="preserve"> in Australia?</w:t>
      </w:r>
    </w:p>
    <w:p w14:paraId="2098D51E" w14:textId="77777777" w:rsidR="00822C60" w:rsidRPr="00296330" w:rsidRDefault="00822C60" w:rsidP="00D42192">
      <w:pPr>
        <w:pStyle w:val="ListParagraph"/>
        <w:ind w:left="644"/>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4258"/>
      </w:tblGrid>
      <w:tr w:rsidR="00E057F6" w:rsidRPr="00296330" w14:paraId="7423F590" w14:textId="77777777" w:rsidTr="00376C63">
        <w:tc>
          <w:tcPr>
            <w:tcW w:w="4258" w:type="dxa"/>
          </w:tcPr>
          <w:p w14:paraId="15CCF955" w14:textId="7572CD59" w:rsidR="00E057F6" w:rsidRPr="00296330" w:rsidRDefault="00E057F6" w:rsidP="00376C63">
            <w:pPr>
              <w:jc w:val="center"/>
            </w:pPr>
            <w:r w:rsidRPr="00296330">
              <w:rPr>
                <w:rFonts w:ascii="Arial" w:hAnsi="Arial"/>
                <w:sz w:val="32"/>
              </w:rPr>
              <w:sym w:font="Wingdings" w:char="F071"/>
            </w:r>
          </w:p>
        </w:tc>
        <w:tc>
          <w:tcPr>
            <w:tcW w:w="4258" w:type="dxa"/>
          </w:tcPr>
          <w:p w14:paraId="7385EEB8" w14:textId="77777777" w:rsidR="00E057F6" w:rsidRPr="00296330" w:rsidRDefault="00E057F6" w:rsidP="00376C63">
            <w:pPr>
              <w:jc w:val="center"/>
            </w:pPr>
            <w:r w:rsidRPr="00296330">
              <w:rPr>
                <w:rFonts w:ascii="Arial" w:hAnsi="Arial"/>
                <w:sz w:val="32"/>
              </w:rPr>
              <w:sym w:font="Wingdings" w:char="F071"/>
            </w:r>
          </w:p>
        </w:tc>
      </w:tr>
      <w:tr w:rsidR="00E057F6" w:rsidRPr="00296330" w14:paraId="5B9E9DE0" w14:textId="77777777" w:rsidTr="00376C63">
        <w:trPr>
          <w:trHeight w:val="100"/>
        </w:trPr>
        <w:tc>
          <w:tcPr>
            <w:tcW w:w="4258" w:type="dxa"/>
          </w:tcPr>
          <w:p w14:paraId="229084BC" w14:textId="4856BF43" w:rsidR="00E057F6" w:rsidRPr="00296330" w:rsidRDefault="00400DDA" w:rsidP="00376C63">
            <w:pPr>
              <w:jc w:val="center"/>
              <w:rPr>
                <w:sz w:val="22"/>
                <w:szCs w:val="22"/>
              </w:rPr>
            </w:pPr>
            <w:r w:rsidRPr="00296330">
              <w:rPr>
                <w:sz w:val="22"/>
                <w:szCs w:val="22"/>
              </w:rPr>
              <w:t>Yes</w:t>
            </w:r>
          </w:p>
        </w:tc>
        <w:tc>
          <w:tcPr>
            <w:tcW w:w="4258" w:type="dxa"/>
          </w:tcPr>
          <w:p w14:paraId="1D40D7AC" w14:textId="317AF474" w:rsidR="00E057F6" w:rsidRPr="00296330" w:rsidRDefault="00400DDA" w:rsidP="00376C63">
            <w:pPr>
              <w:jc w:val="center"/>
              <w:rPr>
                <w:sz w:val="22"/>
                <w:szCs w:val="22"/>
              </w:rPr>
            </w:pPr>
            <w:r w:rsidRPr="00296330">
              <w:rPr>
                <w:sz w:val="22"/>
                <w:szCs w:val="22"/>
              </w:rPr>
              <w:t>No</w:t>
            </w:r>
          </w:p>
        </w:tc>
      </w:tr>
    </w:tbl>
    <w:p w14:paraId="74BA734A" w14:textId="77777777" w:rsidR="00D623C5" w:rsidRPr="00296330" w:rsidRDefault="00D623C5">
      <w:pPr>
        <w:rPr>
          <w:b/>
          <w:sz w:val="22"/>
          <w:szCs w:val="22"/>
        </w:rPr>
      </w:pPr>
    </w:p>
    <w:p w14:paraId="65D4F1F1" w14:textId="2FCA50CA" w:rsidR="00E5544F" w:rsidRPr="00296330" w:rsidRDefault="00E5544F" w:rsidP="00E5544F">
      <w:pPr>
        <w:pStyle w:val="ListParagraph"/>
        <w:ind w:left="644"/>
        <w:rPr>
          <w:b/>
        </w:rPr>
      </w:pPr>
      <w:r w:rsidRPr="00296330">
        <w:rPr>
          <w:rFonts w:ascii="Arial" w:hAnsi="Arial"/>
          <w:sz w:val="28"/>
        </w:rPr>
        <w:sym w:font="Wingdings" w:char="F0E8"/>
      </w:r>
      <w:r w:rsidRPr="00296330">
        <w:rPr>
          <w:rFonts w:ascii="Arial" w:hAnsi="Arial"/>
          <w:sz w:val="28"/>
        </w:rPr>
        <w:t xml:space="preserve"> </w:t>
      </w:r>
      <w:r w:rsidRPr="00296330">
        <w:rPr>
          <w:b/>
        </w:rPr>
        <w:t xml:space="preserve">If yes, </w:t>
      </w:r>
      <w:r w:rsidRPr="00296330">
        <w:t>p</w:t>
      </w:r>
      <w:r w:rsidR="00617BC8" w:rsidRPr="00296330">
        <w:t>lease tell us more about these responsibilities</w:t>
      </w:r>
    </w:p>
    <w:p w14:paraId="7BE0010A" w14:textId="1BDD5B89" w:rsidR="00E5544F" w:rsidRPr="00296330" w:rsidRDefault="00AB40D3">
      <w:pPr>
        <w:rPr>
          <w:b/>
        </w:rPr>
      </w:pPr>
      <w:r w:rsidRPr="00296330">
        <w:rPr>
          <w:noProof/>
          <w:lang w:val="en-AU" w:eastAsia="en-AU"/>
        </w:rPr>
        <mc:AlternateContent>
          <mc:Choice Requires="wps">
            <w:drawing>
              <wp:anchor distT="0" distB="0" distL="114300" distR="114300" simplePos="0" relativeHeight="251816960" behindDoc="0" locked="0" layoutInCell="1" allowOverlap="1" wp14:anchorId="5D95C3B6" wp14:editId="160D57E3">
                <wp:simplePos x="0" y="0"/>
                <wp:positionH relativeFrom="column">
                  <wp:posOffset>457200</wp:posOffset>
                </wp:positionH>
                <wp:positionV relativeFrom="paragraph">
                  <wp:posOffset>77470</wp:posOffset>
                </wp:positionV>
                <wp:extent cx="4981575" cy="760730"/>
                <wp:effectExtent l="0" t="0" r="22225" b="2667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760730"/>
                        </a:xfrm>
                        <a:prstGeom prst="rect">
                          <a:avLst/>
                        </a:prstGeom>
                        <a:solidFill>
                          <a:srgbClr val="FFFFFF"/>
                        </a:solidFill>
                        <a:ln w="9525">
                          <a:solidFill>
                            <a:srgbClr val="000000"/>
                          </a:solidFill>
                          <a:miter lim="800000"/>
                          <a:headEnd/>
                          <a:tailEnd/>
                        </a:ln>
                      </wps:spPr>
                      <wps:txbx>
                        <w:txbxContent>
                          <w:p w14:paraId="1994AB14" w14:textId="77777777" w:rsidR="008402BA" w:rsidRDefault="008402BA" w:rsidP="00AB40D3"/>
                          <w:p w14:paraId="7773CD05" w14:textId="77777777" w:rsidR="008402BA" w:rsidRDefault="008402BA" w:rsidP="00AB40D3"/>
                          <w:p w14:paraId="308D36D9" w14:textId="77777777" w:rsidR="008402BA" w:rsidRDefault="008402BA" w:rsidP="00AB40D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95C3B6" id="Text Box 25" o:spid="_x0000_s1033" type="#_x0000_t202" style="position:absolute;margin-left:36pt;margin-top:6.1pt;width:392.25pt;height:59.9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">
                <v:textbox>
                  <w:txbxContent>
                    <w:p w14:paraId="1994AB14" w14:textId="77777777" w:rsidR="008402BA" w:rsidRDefault="008402BA" w:rsidP="00AB40D3"/>
                    <w:p w14:paraId="7773CD05" w14:textId="77777777" w:rsidR="008402BA" w:rsidRDefault="008402BA" w:rsidP="00AB40D3"/>
                    <w:p w14:paraId="308D36D9" w14:textId="77777777" w:rsidR="008402BA" w:rsidRDefault="008402BA" w:rsidP="00AB40D3"/>
                  </w:txbxContent>
                </v:textbox>
              </v:shape>
            </w:pict>
          </mc:Fallback>
        </mc:AlternateContent>
      </w:r>
    </w:p>
    <w:p w14:paraId="5B94E53A" w14:textId="60BC9ECA" w:rsidR="00E5544F" w:rsidRPr="00296330" w:rsidRDefault="00E5544F">
      <w:pPr>
        <w:rPr>
          <w:b/>
        </w:rPr>
      </w:pPr>
    </w:p>
    <w:p w14:paraId="7A2AC100" w14:textId="77777777" w:rsidR="00E5544F" w:rsidRPr="00296330" w:rsidRDefault="00E5544F">
      <w:pPr>
        <w:rPr>
          <w:b/>
        </w:rPr>
      </w:pPr>
    </w:p>
    <w:p w14:paraId="72AC3825" w14:textId="4FA8F681" w:rsidR="001812FE" w:rsidRPr="00296330" w:rsidRDefault="0003480C">
      <w:pPr>
        <w:rPr>
          <w:b/>
        </w:rPr>
      </w:pPr>
      <w:r w:rsidRPr="00296330">
        <w:rPr>
          <w:b/>
          <w:noProof/>
          <w:lang w:val="en-AU" w:eastAsia="en-AU"/>
        </w:rPr>
        <w:lastRenderedPageBreak/>
        <mc:AlternateContent>
          <mc:Choice Requires="wps">
            <w:drawing>
              <wp:anchor distT="0" distB="0" distL="114300" distR="114300" simplePos="0" relativeHeight="251719680" behindDoc="0" locked="0" layoutInCell="1" allowOverlap="1" wp14:anchorId="3E4C323D" wp14:editId="4CE44CE3">
                <wp:simplePos x="0" y="0"/>
                <wp:positionH relativeFrom="column">
                  <wp:posOffset>47625</wp:posOffset>
                </wp:positionH>
                <wp:positionV relativeFrom="paragraph">
                  <wp:posOffset>77470</wp:posOffset>
                </wp:positionV>
                <wp:extent cx="4972050" cy="504825"/>
                <wp:effectExtent l="0" t="0" r="19050" b="28575"/>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72050" cy="504825"/>
                        </a:xfrm>
                        <a:prstGeom prst="rect">
                          <a:avLst/>
                        </a:prstGeom>
                        <a:solidFill>
                          <a:srgbClr val="FFFFFF"/>
                        </a:solidFill>
                        <a:ln w="9525">
                          <a:solidFill>
                            <a:srgbClr val="000000"/>
                          </a:solidFill>
                          <a:miter lim="800000"/>
                          <a:headEnd/>
                          <a:tailEnd/>
                        </a:ln>
                      </wps:spPr>
                      <wps:txbx>
                        <w:txbxContent>
                          <w:p w14:paraId="0D451E7F" w14:textId="71B4324C" w:rsidR="008402BA" w:rsidRDefault="008402BA" w:rsidP="004D41D8">
                            <w:pPr>
                              <w:jc w:val="center"/>
                              <w:rPr>
                                <w:b/>
                              </w:rPr>
                            </w:pPr>
                            <w:r>
                              <w:rPr>
                                <w:b/>
                              </w:rPr>
                              <w:t xml:space="preserve">Section 4: </w:t>
                            </w:r>
                          </w:p>
                          <w:p w14:paraId="2FAFB146" w14:textId="61EF7A57" w:rsidR="008402BA" w:rsidRPr="00ED2937" w:rsidRDefault="008402BA" w:rsidP="004D41D8">
                            <w:pPr>
                              <w:jc w:val="center"/>
                              <w:rPr>
                                <w:b/>
                              </w:rPr>
                            </w:pPr>
                            <w:r>
                              <w:rPr>
                                <w:b/>
                              </w:rPr>
                              <w:t>Your Health and Wellbe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4C323D" id="_x0000_s1034" type="#_x0000_t202" style="position:absolute;margin-left:3.75pt;margin-top:6.1pt;width:391.5pt;height:39.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">
                <v:textbox>
                  <w:txbxContent>
                    <w:p w14:paraId="0D451E7F" w14:textId="71B4324C" w:rsidR="008402BA" w:rsidRDefault="008402BA" w:rsidP="004D41D8">
                      <w:pPr>
                        <w:jc w:val="center"/>
                        <w:rPr>
                          <w:b/>
                        </w:rPr>
                      </w:pPr>
                      <w:r>
                        <w:rPr>
                          <w:b/>
                        </w:rPr>
                        <w:t xml:space="preserve">Section 4: </w:t>
                      </w:r>
                    </w:p>
                    <w:p w14:paraId="2FAFB146" w14:textId="61EF7A57" w:rsidR="008402BA" w:rsidRPr="00ED2937" w:rsidRDefault="008402BA" w:rsidP="004D41D8">
                      <w:pPr>
                        <w:jc w:val="center"/>
                        <w:rPr>
                          <w:b/>
                        </w:rPr>
                      </w:pPr>
                      <w:r>
                        <w:rPr>
                          <w:b/>
                        </w:rPr>
                        <w:t>Your Health and Wellbeing</w:t>
                      </w:r>
                    </w:p>
                  </w:txbxContent>
                </v:textbox>
              </v:shape>
            </w:pict>
          </mc:Fallback>
        </mc:AlternateContent>
      </w:r>
    </w:p>
    <w:p w14:paraId="20059925" w14:textId="77777777" w:rsidR="00F4339D" w:rsidRPr="00296330" w:rsidRDefault="00F4339D">
      <w:pPr>
        <w:rPr>
          <w:b/>
        </w:rPr>
      </w:pPr>
    </w:p>
    <w:p w14:paraId="0E3AD1FB" w14:textId="77777777" w:rsidR="00D623C5" w:rsidRPr="00296330" w:rsidRDefault="00D623C5">
      <w:pPr>
        <w:rPr>
          <w:b/>
        </w:rPr>
      </w:pPr>
    </w:p>
    <w:p w14:paraId="6EB69387" w14:textId="4886A175" w:rsidR="00461421" w:rsidRPr="00296330" w:rsidRDefault="00461421" w:rsidP="00BF7D3D">
      <w:pPr>
        <w:pStyle w:val="ListParagraph"/>
        <w:numPr>
          <w:ilvl w:val="0"/>
          <w:numId w:val="1"/>
        </w:numPr>
        <w:spacing w:before="100" w:beforeAutospacing="1" w:after="100" w:afterAutospacing="1"/>
        <w:ind w:left="426"/>
        <w:rPr>
          <w:rFonts w:eastAsia="Times New Roman" w:cs="Times New Roman"/>
          <w:lang w:eastAsia="en-AU"/>
        </w:rPr>
      </w:pPr>
      <w:r w:rsidRPr="00296330">
        <w:rPr>
          <w:rFonts w:eastAsia="Times New Roman" w:cs="Times New Roman"/>
          <w:lang w:eastAsia="en-AU"/>
        </w:rPr>
        <w:t>Overall, h</w:t>
      </w:r>
      <w:r w:rsidR="0052406A" w:rsidRPr="00296330">
        <w:rPr>
          <w:rFonts w:eastAsia="Times New Roman" w:cs="Times New Roman"/>
          <w:lang w:eastAsia="en-AU"/>
        </w:rPr>
        <w:t>ow would you rate your health over</w:t>
      </w:r>
      <w:r w:rsidRPr="00296330">
        <w:rPr>
          <w:rFonts w:eastAsia="Times New Roman" w:cs="Times New Roman"/>
          <w:lang w:eastAsia="en-AU"/>
        </w:rPr>
        <w:t xml:space="preserve"> the </w:t>
      </w:r>
      <w:r w:rsidRPr="00296330">
        <w:rPr>
          <w:rFonts w:eastAsia="Times New Roman" w:cs="Times New Roman"/>
          <w:u w:val="single"/>
          <w:lang w:eastAsia="en-AU"/>
        </w:rPr>
        <w:t>past 4 weeks</w:t>
      </w:r>
      <w:r w:rsidRPr="00296330">
        <w:rPr>
          <w:rFonts w:eastAsia="Times New Roman" w:cs="Times New Roman"/>
          <w:lang w:eastAsia="en-AU"/>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1381"/>
        <w:gridCol w:w="1382"/>
        <w:gridCol w:w="1377"/>
        <w:gridCol w:w="1382"/>
        <w:gridCol w:w="1382"/>
      </w:tblGrid>
      <w:tr w:rsidR="00823172" w:rsidRPr="00296330" w14:paraId="534C18ED" w14:textId="77777777" w:rsidTr="00DA764E">
        <w:trPr>
          <w:jc w:val="center"/>
        </w:trPr>
        <w:tc>
          <w:tcPr>
            <w:tcW w:w="937" w:type="dxa"/>
          </w:tcPr>
          <w:p w14:paraId="310BD48A" w14:textId="2B184DF9" w:rsidR="00823172" w:rsidRPr="00296330" w:rsidRDefault="000A7216"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6334AF" w:rsidRPr="00296330">
              <w:rPr>
                <w:rFonts w:ascii="Arial" w:hAnsi="Arial"/>
                <w:sz w:val="32"/>
              </w:rPr>
              <w:t xml:space="preserve"> </w:t>
            </w:r>
            <w:r w:rsidR="00823172" w:rsidRPr="00296330">
              <w:rPr>
                <w:rFonts w:ascii="Arial" w:hAnsi="Arial"/>
                <w:sz w:val="32"/>
              </w:rPr>
              <w:sym w:font="Wingdings" w:char="F071"/>
            </w:r>
          </w:p>
        </w:tc>
        <w:tc>
          <w:tcPr>
            <w:tcW w:w="1381" w:type="dxa"/>
          </w:tcPr>
          <w:p w14:paraId="2DE57139" w14:textId="3409251C" w:rsidR="00823172" w:rsidRPr="00296330" w:rsidRDefault="00FE64B1"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823172" w:rsidRPr="00296330">
              <w:rPr>
                <w:rFonts w:ascii="Arial" w:hAnsi="Arial"/>
                <w:sz w:val="32"/>
              </w:rPr>
              <w:sym w:font="Wingdings" w:char="F071"/>
            </w:r>
          </w:p>
        </w:tc>
        <w:tc>
          <w:tcPr>
            <w:tcW w:w="1382" w:type="dxa"/>
          </w:tcPr>
          <w:p w14:paraId="56356F4C" w14:textId="0BA05E63" w:rsidR="00823172" w:rsidRPr="00296330" w:rsidRDefault="00FE64B1"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823172" w:rsidRPr="00296330">
              <w:rPr>
                <w:rFonts w:ascii="Arial" w:hAnsi="Arial"/>
                <w:sz w:val="32"/>
              </w:rPr>
              <w:sym w:font="Wingdings" w:char="F071"/>
            </w:r>
          </w:p>
        </w:tc>
        <w:tc>
          <w:tcPr>
            <w:tcW w:w="1377" w:type="dxa"/>
          </w:tcPr>
          <w:p w14:paraId="5AFB9D69" w14:textId="55576CA9" w:rsidR="00823172" w:rsidRPr="00296330" w:rsidRDefault="00FE64B1"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840D5E" w:rsidRPr="00296330">
              <w:rPr>
                <w:rFonts w:ascii="Arial" w:hAnsi="Arial"/>
                <w:sz w:val="32"/>
              </w:rPr>
              <w:t xml:space="preserve"> </w:t>
            </w:r>
            <w:r w:rsidR="00823172" w:rsidRPr="00296330">
              <w:rPr>
                <w:rFonts w:ascii="Arial" w:hAnsi="Arial"/>
                <w:sz w:val="32"/>
              </w:rPr>
              <w:sym w:font="Wingdings" w:char="F071"/>
            </w:r>
          </w:p>
        </w:tc>
        <w:tc>
          <w:tcPr>
            <w:tcW w:w="1382" w:type="dxa"/>
          </w:tcPr>
          <w:p w14:paraId="01D2A714" w14:textId="7505C231" w:rsidR="00823172" w:rsidRPr="00296330" w:rsidRDefault="00FE64B1"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840D5E" w:rsidRPr="00296330">
              <w:rPr>
                <w:rFonts w:ascii="Arial" w:hAnsi="Arial"/>
                <w:sz w:val="32"/>
              </w:rPr>
              <w:t xml:space="preserve"> </w:t>
            </w:r>
            <w:r w:rsidR="00823172" w:rsidRPr="00296330">
              <w:rPr>
                <w:rFonts w:ascii="Arial" w:hAnsi="Arial"/>
                <w:sz w:val="32"/>
              </w:rPr>
              <w:sym w:font="Wingdings" w:char="F071"/>
            </w:r>
          </w:p>
        </w:tc>
        <w:tc>
          <w:tcPr>
            <w:tcW w:w="1382" w:type="dxa"/>
          </w:tcPr>
          <w:p w14:paraId="09606D41" w14:textId="46294DC0" w:rsidR="00823172" w:rsidRPr="00296330" w:rsidRDefault="00FE64B1" w:rsidP="00823172">
            <w:pPr>
              <w:spacing w:before="100" w:beforeAutospacing="1" w:after="100" w:afterAutospacing="1"/>
              <w:rPr>
                <w:rFonts w:eastAsia="Times New Roman" w:cs="Times New Roman"/>
                <w:lang w:eastAsia="en-AU"/>
              </w:rPr>
            </w:pPr>
            <w:r w:rsidRPr="00296330">
              <w:rPr>
                <w:rFonts w:ascii="Arial" w:hAnsi="Arial"/>
                <w:sz w:val="32"/>
              </w:rPr>
              <w:t xml:space="preserve">   </w:t>
            </w:r>
            <w:r w:rsidR="00823172" w:rsidRPr="00296330">
              <w:rPr>
                <w:rFonts w:ascii="Arial" w:hAnsi="Arial"/>
                <w:sz w:val="32"/>
              </w:rPr>
              <w:sym w:font="Wingdings" w:char="F071"/>
            </w:r>
          </w:p>
        </w:tc>
      </w:tr>
      <w:tr w:rsidR="00823172" w:rsidRPr="00296330" w14:paraId="3FFB2397" w14:textId="77777777" w:rsidTr="00DA764E">
        <w:trPr>
          <w:jc w:val="center"/>
        </w:trPr>
        <w:tc>
          <w:tcPr>
            <w:tcW w:w="937" w:type="dxa"/>
          </w:tcPr>
          <w:p w14:paraId="2965236B" w14:textId="57095660" w:rsidR="00823172" w:rsidRPr="00296330" w:rsidRDefault="00823172"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Excellent</w:t>
            </w:r>
          </w:p>
        </w:tc>
        <w:tc>
          <w:tcPr>
            <w:tcW w:w="1381" w:type="dxa"/>
          </w:tcPr>
          <w:p w14:paraId="280C7692" w14:textId="5DE1773D" w:rsidR="00823172" w:rsidRPr="00296330" w:rsidRDefault="00FE64B1"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823172" w:rsidRPr="00296330">
              <w:rPr>
                <w:rFonts w:eastAsia="Times New Roman" w:cs="Times New Roman"/>
                <w:sz w:val="22"/>
                <w:szCs w:val="22"/>
                <w:lang w:eastAsia="en-AU"/>
              </w:rPr>
              <w:t>Very good</w:t>
            </w:r>
          </w:p>
        </w:tc>
        <w:tc>
          <w:tcPr>
            <w:tcW w:w="1382" w:type="dxa"/>
          </w:tcPr>
          <w:p w14:paraId="012D8972" w14:textId="2251B7E9" w:rsidR="00823172" w:rsidRPr="00296330" w:rsidRDefault="00FE64B1"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823172" w:rsidRPr="00296330">
              <w:rPr>
                <w:rFonts w:eastAsia="Times New Roman" w:cs="Times New Roman"/>
                <w:sz w:val="22"/>
                <w:szCs w:val="22"/>
                <w:lang w:eastAsia="en-AU"/>
              </w:rPr>
              <w:t>Good</w:t>
            </w:r>
          </w:p>
        </w:tc>
        <w:tc>
          <w:tcPr>
            <w:tcW w:w="1377" w:type="dxa"/>
          </w:tcPr>
          <w:p w14:paraId="4AFE9C0D" w14:textId="15F06B56" w:rsidR="00823172" w:rsidRPr="00296330" w:rsidRDefault="00FE64B1"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840D5E" w:rsidRPr="00296330">
              <w:rPr>
                <w:rFonts w:eastAsia="Times New Roman" w:cs="Times New Roman"/>
                <w:sz w:val="22"/>
                <w:szCs w:val="22"/>
                <w:lang w:eastAsia="en-AU"/>
              </w:rPr>
              <w:t xml:space="preserve"> </w:t>
            </w:r>
            <w:r w:rsidR="00823172" w:rsidRPr="00296330">
              <w:rPr>
                <w:rFonts w:eastAsia="Times New Roman" w:cs="Times New Roman"/>
                <w:sz w:val="22"/>
                <w:szCs w:val="22"/>
                <w:lang w:eastAsia="en-AU"/>
              </w:rPr>
              <w:t>Fair</w:t>
            </w:r>
          </w:p>
        </w:tc>
        <w:tc>
          <w:tcPr>
            <w:tcW w:w="1382" w:type="dxa"/>
          </w:tcPr>
          <w:p w14:paraId="24B57D0F" w14:textId="78F7CBEE" w:rsidR="00823172" w:rsidRPr="00296330" w:rsidRDefault="00840D5E"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823172" w:rsidRPr="00296330">
              <w:rPr>
                <w:rFonts w:eastAsia="Times New Roman" w:cs="Times New Roman"/>
                <w:sz w:val="22"/>
                <w:szCs w:val="22"/>
                <w:lang w:eastAsia="en-AU"/>
              </w:rPr>
              <w:t>Poor</w:t>
            </w:r>
          </w:p>
        </w:tc>
        <w:tc>
          <w:tcPr>
            <w:tcW w:w="1382" w:type="dxa"/>
          </w:tcPr>
          <w:p w14:paraId="618B81B0" w14:textId="430F6B18" w:rsidR="00823172" w:rsidRPr="00296330" w:rsidRDefault="00823172" w:rsidP="00823172">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poor</w:t>
            </w:r>
          </w:p>
        </w:tc>
      </w:tr>
    </w:tbl>
    <w:p w14:paraId="147D93C2" w14:textId="77777777" w:rsidR="0032717A" w:rsidRPr="00296330" w:rsidRDefault="0032717A" w:rsidP="0032717A">
      <w:pPr>
        <w:pStyle w:val="ListParagraph"/>
        <w:ind w:left="360"/>
      </w:pPr>
    </w:p>
    <w:p w14:paraId="494BCC57" w14:textId="77777777" w:rsidR="006F263B" w:rsidRPr="00296330" w:rsidRDefault="006F263B" w:rsidP="00662C56">
      <w:pPr>
        <w:pStyle w:val="ListParagraph"/>
        <w:ind w:left="360"/>
      </w:pPr>
    </w:p>
    <w:p w14:paraId="0E9E0303" w14:textId="1EDFDC3F" w:rsidR="00461421" w:rsidRPr="00296330" w:rsidRDefault="00A63904" w:rsidP="00BF7D3D">
      <w:pPr>
        <w:pStyle w:val="ListParagraph"/>
        <w:numPr>
          <w:ilvl w:val="0"/>
          <w:numId w:val="1"/>
        </w:numPr>
        <w:ind w:left="426"/>
      </w:pPr>
      <w:r w:rsidRPr="00296330">
        <w:rPr>
          <w:rFonts w:eastAsia="Times New Roman" w:cs="Times New Roman"/>
          <w:lang w:eastAsia="en-AU"/>
        </w:rPr>
        <w:t>Over</w:t>
      </w:r>
      <w:r w:rsidR="00461421" w:rsidRPr="00296330">
        <w:rPr>
          <w:rFonts w:eastAsia="Times New Roman" w:cs="Times New Roman"/>
          <w:lang w:eastAsia="en-AU"/>
        </w:rPr>
        <w:t xml:space="preserve"> the </w:t>
      </w:r>
      <w:r w:rsidR="00461421" w:rsidRPr="00296330">
        <w:rPr>
          <w:rFonts w:eastAsia="Times New Roman" w:cs="Times New Roman"/>
          <w:u w:val="single"/>
          <w:lang w:eastAsia="en-AU"/>
        </w:rPr>
        <w:t>past 4 weeks</w:t>
      </w:r>
      <w:r w:rsidR="00461421" w:rsidRPr="00296330">
        <w:rPr>
          <w:rFonts w:eastAsia="Times New Roman" w:cs="Times New Roman"/>
          <w:lang w:eastAsia="en-AU"/>
        </w:rPr>
        <w:t xml:space="preserve">, how much did </w:t>
      </w:r>
      <w:r w:rsidR="00461421" w:rsidRPr="00296330">
        <w:rPr>
          <w:rFonts w:eastAsia="Times New Roman" w:cs="Times New Roman"/>
          <w:b/>
          <w:lang w:eastAsia="en-AU"/>
        </w:rPr>
        <w:t>physical health problems</w:t>
      </w:r>
      <w:r w:rsidR="00461421" w:rsidRPr="00296330">
        <w:rPr>
          <w:rFonts w:eastAsia="Times New Roman" w:cs="Times New Roman"/>
          <w:lang w:eastAsia="en-AU"/>
        </w:rPr>
        <w:t xml:space="preserve"> limit your usual physical activities (such as walking or climbing stairs)?</w:t>
      </w:r>
    </w:p>
    <w:p w14:paraId="1222FA8F" w14:textId="77777777" w:rsidR="004F5838" w:rsidRPr="00296330" w:rsidRDefault="004F5838" w:rsidP="004F5838"/>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49"/>
        <w:gridCol w:w="1570"/>
        <w:gridCol w:w="1417"/>
        <w:gridCol w:w="2051"/>
      </w:tblGrid>
      <w:tr w:rsidR="004F5838" w:rsidRPr="00296330" w14:paraId="7977E8B8" w14:textId="77777777" w:rsidTr="00840D5E">
        <w:trPr>
          <w:trHeight w:val="280"/>
          <w:jc w:val="center"/>
        </w:trPr>
        <w:tc>
          <w:tcPr>
            <w:tcW w:w="1134" w:type="dxa"/>
          </w:tcPr>
          <w:p w14:paraId="2913F654" w14:textId="6E099B38" w:rsidR="004F5838" w:rsidRPr="00296330" w:rsidRDefault="009F4CB1"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4F5838" w:rsidRPr="00296330">
              <w:rPr>
                <w:rFonts w:ascii="Arial" w:hAnsi="Arial"/>
                <w:sz w:val="32"/>
              </w:rPr>
              <w:sym w:font="Wingdings" w:char="F071"/>
            </w:r>
          </w:p>
        </w:tc>
        <w:tc>
          <w:tcPr>
            <w:tcW w:w="1549" w:type="dxa"/>
          </w:tcPr>
          <w:p w14:paraId="7DDDC43C" w14:textId="249E18C5" w:rsidR="004F5838" w:rsidRPr="00296330" w:rsidRDefault="00FE64B1"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6334AF" w:rsidRPr="00296330">
              <w:rPr>
                <w:rFonts w:ascii="Arial" w:hAnsi="Arial"/>
                <w:sz w:val="32"/>
              </w:rPr>
              <w:t xml:space="preserve">  </w:t>
            </w:r>
            <w:r w:rsidR="004F5838" w:rsidRPr="00296330">
              <w:rPr>
                <w:rFonts w:ascii="Arial" w:hAnsi="Arial"/>
                <w:sz w:val="32"/>
              </w:rPr>
              <w:sym w:font="Wingdings" w:char="F071"/>
            </w:r>
          </w:p>
        </w:tc>
        <w:tc>
          <w:tcPr>
            <w:tcW w:w="1570" w:type="dxa"/>
          </w:tcPr>
          <w:p w14:paraId="3FBE3C31" w14:textId="244FF18A" w:rsidR="004F5838" w:rsidRPr="00296330" w:rsidRDefault="00FE64B1"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4F5838" w:rsidRPr="00296330">
              <w:rPr>
                <w:rFonts w:ascii="Arial" w:hAnsi="Arial"/>
                <w:sz w:val="32"/>
              </w:rPr>
              <w:sym w:font="Wingdings" w:char="F071"/>
            </w:r>
          </w:p>
        </w:tc>
        <w:tc>
          <w:tcPr>
            <w:tcW w:w="1417" w:type="dxa"/>
          </w:tcPr>
          <w:p w14:paraId="0017EA2A" w14:textId="29F211FA" w:rsidR="004F5838" w:rsidRPr="00296330" w:rsidRDefault="00FE64B1"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4F5838" w:rsidRPr="00296330">
              <w:rPr>
                <w:rFonts w:ascii="Arial" w:hAnsi="Arial"/>
                <w:sz w:val="32"/>
              </w:rPr>
              <w:sym w:font="Wingdings" w:char="F071"/>
            </w:r>
          </w:p>
        </w:tc>
        <w:tc>
          <w:tcPr>
            <w:tcW w:w="2051" w:type="dxa"/>
          </w:tcPr>
          <w:p w14:paraId="307EEFE0" w14:textId="46A86B4D" w:rsidR="004F5838" w:rsidRPr="00296330" w:rsidRDefault="00FE64B1"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4F5838" w:rsidRPr="00296330">
              <w:rPr>
                <w:rFonts w:ascii="Arial" w:hAnsi="Arial"/>
                <w:sz w:val="32"/>
              </w:rPr>
              <w:sym w:font="Wingdings" w:char="F071"/>
            </w:r>
          </w:p>
        </w:tc>
      </w:tr>
      <w:tr w:rsidR="004F5838" w:rsidRPr="00296330" w14:paraId="4548364F" w14:textId="77777777" w:rsidTr="00840D5E">
        <w:trPr>
          <w:trHeight w:val="655"/>
          <w:jc w:val="center"/>
        </w:trPr>
        <w:tc>
          <w:tcPr>
            <w:tcW w:w="1134" w:type="dxa"/>
          </w:tcPr>
          <w:p w14:paraId="0827CA1E" w14:textId="1E39C541" w:rsidR="004F5838" w:rsidRPr="00296330" w:rsidRDefault="004F5838"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t at all</w:t>
            </w:r>
          </w:p>
        </w:tc>
        <w:tc>
          <w:tcPr>
            <w:tcW w:w="1549" w:type="dxa"/>
          </w:tcPr>
          <w:p w14:paraId="79818A55" w14:textId="60291528" w:rsidR="004F5838" w:rsidRPr="00296330" w:rsidRDefault="006334AF"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4F5838" w:rsidRPr="00296330">
              <w:rPr>
                <w:rFonts w:eastAsia="Times New Roman" w:cs="Times New Roman"/>
                <w:sz w:val="22"/>
                <w:szCs w:val="22"/>
                <w:lang w:eastAsia="en-AU"/>
              </w:rPr>
              <w:t>Very little</w:t>
            </w:r>
          </w:p>
        </w:tc>
        <w:tc>
          <w:tcPr>
            <w:tcW w:w="1570" w:type="dxa"/>
          </w:tcPr>
          <w:p w14:paraId="79A4C9E0" w14:textId="54501731" w:rsidR="004F5838" w:rsidRPr="00296330" w:rsidRDefault="004F5838"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omewhat</w:t>
            </w:r>
          </w:p>
        </w:tc>
        <w:tc>
          <w:tcPr>
            <w:tcW w:w="1417" w:type="dxa"/>
          </w:tcPr>
          <w:p w14:paraId="41E17EE6" w14:textId="6F0E3C28" w:rsidR="004F5838" w:rsidRPr="00296330" w:rsidRDefault="004F5838"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2051" w:type="dxa"/>
          </w:tcPr>
          <w:p w14:paraId="02CE2662" w14:textId="3B677E2E" w:rsidR="004F5838" w:rsidRPr="00296330" w:rsidRDefault="004F5838"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Could not do physical activities</w:t>
            </w:r>
          </w:p>
        </w:tc>
      </w:tr>
    </w:tbl>
    <w:p w14:paraId="2B9F76CE" w14:textId="085915DE" w:rsidR="00461421" w:rsidRPr="00296330" w:rsidRDefault="00A63904" w:rsidP="00BF7D3D">
      <w:pPr>
        <w:pStyle w:val="ListParagraph"/>
        <w:numPr>
          <w:ilvl w:val="0"/>
          <w:numId w:val="1"/>
        </w:numPr>
        <w:spacing w:before="100" w:beforeAutospacing="1" w:after="100" w:afterAutospacing="1"/>
        <w:ind w:left="426"/>
        <w:rPr>
          <w:rFonts w:eastAsia="Times New Roman" w:cs="Times New Roman"/>
          <w:lang w:eastAsia="en-AU"/>
        </w:rPr>
      </w:pPr>
      <w:r w:rsidRPr="00296330">
        <w:rPr>
          <w:rFonts w:eastAsia="Times New Roman" w:cs="Times New Roman"/>
          <w:lang w:eastAsia="en-AU"/>
        </w:rPr>
        <w:t>Over</w:t>
      </w:r>
      <w:r w:rsidR="00461421" w:rsidRPr="00296330">
        <w:rPr>
          <w:rFonts w:eastAsia="Times New Roman" w:cs="Times New Roman"/>
          <w:lang w:eastAsia="en-AU"/>
        </w:rPr>
        <w:t xml:space="preserve"> the </w:t>
      </w:r>
      <w:r w:rsidR="00461421" w:rsidRPr="00296330">
        <w:rPr>
          <w:rFonts w:eastAsia="Times New Roman" w:cs="Times New Roman"/>
          <w:u w:val="single"/>
          <w:lang w:eastAsia="en-AU"/>
        </w:rPr>
        <w:t>past 4 weeks</w:t>
      </w:r>
      <w:r w:rsidR="00461421" w:rsidRPr="00296330">
        <w:rPr>
          <w:rFonts w:eastAsia="Times New Roman" w:cs="Times New Roman"/>
          <w:lang w:eastAsia="en-AU"/>
        </w:rPr>
        <w:t xml:space="preserve">, how much </w:t>
      </w:r>
      <w:r w:rsidR="00461421" w:rsidRPr="00296330">
        <w:rPr>
          <w:rFonts w:eastAsia="Times New Roman" w:cs="Times New Roman"/>
          <w:b/>
          <w:lang w:eastAsia="en-AU"/>
        </w:rPr>
        <w:t>difficulty did you have doing your daily work</w:t>
      </w:r>
      <w:r w:rsidR="00461421" w:rsidRPr="00296330">
        <w:rPr>
          <w:rFonts w:eastAsia="Times New Roman" w:cs="Times New Roman"/>
          <w:lang w:eastAsia="en-AU"/>
        </w:rPr>
        <w:t>, both at home and away from home, because of your</w:t>
      </w:r>
      <w:r w:rsidR="00461421" w:rsidRPr="00296330">
        <w:rPr>
          <w:rFonts w:eastAsia="Times New Roman" w:cs="Times New Roman"/>
          <w:b/>
          <w:lang w:eastAsia="en-AU"/>
        </w:rPr>
        <w:t xml:space="preserve"> physical heal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407"/>
        <w:gridCol w:w="1679"/>
        <w:gridCol w:w="1679"/>
        <w:gridCol w:w="1680"/>
      </w:tblGrid>
      <w:tr w:rsidR="0023136C" w:rsidRPr="00296330" w14:paraId="780346B2" w14:textId="77777777" w:rsidTr="00840D5E">
        <w:trPr>
          <w:trHeight w:val="280"/>
          <w:jc w:val="center"/>
        </w:trPr>
        <w:tc>
          <w:tcPr>
            <w:tcW w:w="1134" w:type="dxa"/>
          </w:tcPr>
          <w:p w14:paraId="19C2DCF5" w14:textId="6B6F623A" w:rsidR="002313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23136C" w:rsidRPr="00296330">
              <w:rPr>
                <w:rFonts w:ascii="Arial" w:hAnsi="Arial"/>
                <w:sz w:val="32"/>
              </w:rPr>
              <w:sym w:font="Wingdings" w:char="F071"/>
            </w:r>
          </w:p>
        </w:tc>
        <w:tc>
          <w:tcPr>
            <w:tcW w:w="1407" w:type="dxa"/>
          </w:tcPr>
          <w:p w14:paraId="63A36B4F" w14:textId="3EB74CD0" w:rsidR="002313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23136C" w:rsidRPr="00296330">
              <w:rPr>
                <w:rFonts w:ascii="Arial" w:hAnsi="Arial"/>
                <w:sz w:val="32"/>
              </w:rPr>
              <w:sym w:font="Wingdings" w:char="F071"/>
            </w:r>
          </w:p>
        </w:tc>
        <w:tc>
          <w:tcPr>
            <w:tcW w:w="1679" w:type="dxa"/>
          </w:tcPr>
          <w:p w14:paraId="0F589A68" w14:textId="231D8656" w:rsidR="002313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23136C" w:rsidRPr="00296330">
              <w:rPr>
                <w:rFonts w:ascii="Arial" w:hAnsi="Arial"/>
                <w:sz w:val="32"/>
              </w:rPr>
              <w:sym w:font="Wingdings" w:char="F071"/>
            </w:r>
          </w:p>
        </w:tc>
        <w:tc>
          <w:tcPr>
            <w:tcW w:w="1679" w:type="dxa"/>
          </w:tcPr>
          <w:p w14:paraId="5528400D" w14:textId="190A8A8D" w:rsidR="002313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23136C" w:rsidRPr="00296330">
              <w:rPr>
                <w:rFonts w:ascii="Arial" w:hAnsi="Arial"/>
                <w:sz w:val="32"/>
              </w:rPr>
              <w:sym w:font="Wingdings" w:char="F071"/>
            </w:r>
          </w:p>
        </w:tc>
        <w:tc>
          <w:tcPr>
            <w:tcW w:w="1680" w:type="dxa"/>
          </w:tcPr>
          <w:p w14:paraId="042E1C60" w14:textId="44720589" w:rsidR="002313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23136C" w:rsidRPr="00296330">
              <w:rPr>
                <w:rFonts w:ascii="Arial" w:hAnsi="Arial"/>
                <w:sz w:val="32"/>
              </w:rPr>
              <w:sym w:font="Wingdings" w:char="F071"/>
            </w:r>
          </w:p>
        </w:tc>
      </w:tr>
      <w:tr w:rsidR="0023136C" w:rsidRPr="00296330" w14:paraId="1D832BFF" w14:textId="77777777" w:rsidTr="00840D5E">
        <w:trPr>
          <w:trHeight w:val="655"/>
          <w:jc w:val="center"/>
        </w:trPr>
        <w:tc>
          <w:tcPr>
            <w:tcW w:w="1134" w:type="dxa"/>
          </w:tcPr>
          <w:p w14:paraId="30BC00DE" w14:textId="77777777" w:rsidR="0023136C" w:rsidRPr="00296330" w:rsidRDefault="002313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t at all</w:t>
            </w:r>
          </w:p>
        </w:tc>
        <w:tc>
          <w:tcPr>
            <w:tcW w:w="1407" w:type="dxa"/>
          </w:tcPr>
          <w:p w14:paraId="377A1532" w14:textId="77777777" w:rsidR="0023136C" w:rsidRPr="00296330" w:rsidRDefault="002313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little</w:t>
            </w:r>
          </w:p>
        </w:tc>
        <w:tc>
          <w:tcPr>
            <w:tcW w:w="1679" w:type="dxa"/>
          </w:tcPr>
          <w:p w14:paraId="618C031E" w14:textId="77777777" w:rsidR="0023136C" w:rsidRPr="00296330" w:rsidRDefault="002313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omewhat</w:t>
            </w:r>
          </w:p>
        </w:tc>
        <w:tc>
          <w:tcPr>
            <w:tcW w:w="1679" w:type="dxa"/>
          </w:tcPr>
          <w:p w14:paraId="53607B93" w14:textId="77777777" w:rsidR="0023136C" w:rsidRPr="00296330" w:rsidRDefault="002313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1680" w:type="dxa"/>
          </w:tcPr>
          <w:p w14:paraId="3771A2E6" w14:textId="24697F4D" w:rsidR="0023136C" w:rsidRPr="00296330" w:rsidRDefault="0023136C" w:rsidP="0023136C">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Could not do daily work</w:t>
            </w:r>
          </w:p>
        </w:tc>
      </w:tr>
    </w:tbl>
    <w:p w14:paraId="17D92DF4" w14:textId="62349E3A" w:rsidR="004E3404" w:rsidRPr="00296330" w:rsidRDefault="004E3404" w:rsidP="00BF7D3D">
      <w:pPr>
        <w:pStyle w:val="ListParagraph"/>
        <w:numPr>
          <w:ilvl w:val="0"/>
          <w:numId w:val="1"/>
        </w:numPr>
        <w:spacing w:before="100" w:beforeAutospacing="1" w:after="100" w:afterAutospacing="1"/>
        <w:ind w:left="426"/>
        <w:rPr>
          <w:rFonts w:eastAsia="Times New Roman" w:cs="Times New Roman"/>
          <w:lang w:eastAsia="en-AU"/>
        </w:rPr>
      </w:pPr>
      <w:r w:rsidRPr="00296330">
        <w:rPr>
          <w:rFonts w:eastAsia="Times New Roman" w:cs="Times New Roman"/>
          <w:lang w:eastAsia="en-AU"/>
        </w:rPr>
        <w:t xml:space="preserve">How much </w:t>
      </w:r>
      <w:r w:rsidRPr="00296330">
        <w:rPr>
          <w:rFonts w:eastAsia="Times New Roman" w:cs="Times New Roman"/>
          <w:b/>
          <w:lang w:eastAsia="en-AU"/>
        </w:rPr>
        <w:t>bodily pain</w:t>
      </w:r>
      <w:r w:rsidR="00762AD3" w:rsidRPr="00296330">
        <w:rPr>
          <w:rFonts w:eastAsia="Times New Roman" w:cs="Times New Roman"/>
          <w:lang w:eastAsia="en-AU"/>
        </w:rPr>
        <w:t xml:space="preserve"> have you had over</w:t>
      </w:r>
      <w:r w:rsidRPr="00296330">
        <w:rPr>
          <w:rFonts w:eastAsia="Times New Roman" w:cs="Times New Roman"/>
          <w:lang w:eastAsia="en-AU"/>
        </w:rPr>
        <w:t xml:space="preserve"> the </w:t>
      </w:r>
      <w:r w:rsidRPr="00296330">
        <w:rPr>
          <w:rFonts w:eastAsia="Times New Roman" w:cs="Times New Roman"/>
          <w:u w:val="single"/>
          <w:lang w:eastAsia="en-AU"/>
        </w:rPr>
        <w:t>past 4 weeks</w:t>
      </w:r>
      <w:r w:rsidR="005F38C0" w:rsidRPr="00296330">
        <w:rPr>
          <w:rFonts w:eastAsia="Times New Roman" w:cs="Times New Roman"/>
          <w:lang w:eastAsia="en-AU"/>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60"/>
        <w:gridCol w:w="1575"/>
        <w:gridCol w:w="1276"/>
        <w:gridCol w:w="1084"/>
        <w:gridCol w:w="1370"/>
      </w:tblGrid>
      <w:tr w:rsidR="00232A81" w:rsidRPr="00296330" w14:paraId="6D249EB7" w14:textId="77777777" w:rsidTr="00840D5E">
        <w:trPr>
          <w:jc w:val="center"/>
        </w:trPr>
        <w:tc>
          <w:tcPr>
            <w:tcW w:w="1134" w:type="dxa"/>
          </w:tcPr>
          <w:p w14:paraId="6BFCFFA2" w14:textId="74740E40" w:rsidR="00120B95"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120B95" w:rsidRPr="00296330">
              <w:rPr>
                <w:rFonts w:ascii="Arial" w:hAnsi="Arial"/>
                <w:sz w:val="32"/>
              </w:rPr>
              <w:sym w:font="Wingdings" w:char="F071"/>
            </w:r>
          </w:p>
        </w:tc>
        <w:tc>
          <w:tcPr>
            <w:tcW w:w="1260" w:type="dxa"/>
          </w:tcPr>
          <w:p w14:paraId="63E7CACF" w14:textId="351FA711" w:rsidR="00120B95" w:rsidRPr="00296330" w:rsidRDefault="00840D5E"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120B95" w:rsidRPr="00296330">
              <w:rPr>
                <w:rFonts w:ascii="Arial" w:hAnsi="Arial"/>
                <w:sz w:val="32"/>
              </w:rPr>
              <w:sym w:font="Wingdings" w:char="F071"/>
            </w:r>
          </w:p>
        </w:tc>
        <w:tc>
          <w:tcPr>
            <w:tcW w:w="1575" w:type="dxa"/>
          </w:tcPr>
          <w:p w14:paraId="4E5C42D6" w14:textId="6308EB03" w:rsidR="00120B95" w:rsidRPr="00296330" w:rsidRDefault="00840D5E"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120B95" w:rsidRPr="00296330">
              <w:rPr>
                <w:rFonts w:ascii="Arial" w:hAnsi="Arial"/>
                <w:sz w:val="32"/>
              </w:rPr>
              <w:sym w:font="Wingdings" w:char="F071"/>
            </w:r>
          </w:p>
        </w:tc>
        <w:tc>
          <w:tcPr>
            <w:tcW w:w="1276" w:type="dxa"/>
          </w:tcPr>
          <w:p w14:paraId="447CEB33" w14:textId="77777777" w:rsidR="00120B95" w:rsidRPr="00296330" w:rsidRDefault="00120B95"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084" w:type="dxa"/>
          </w:tcPr>
          <w:p w14:paraId="0757ED1B" w14:textId="77777777" w:rsidR="00120B95" w:rsidRPr="00296330" w:rsidRDefault="00120B95"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370" w:type="dxa"/>
          </w:tcPr>
          <w:p w14:paraId="532FD5A9" w14:textId="77777777" w:rsidR="00120B95" w:rsidRPr="00296330" w:rsidRDefault="00120B95"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r>
      <w:tr w:rsidR="00232A81" w:rsidRPr="00296330" w14:paraId="62197D39" w14:textId="77777777" w:rsidTr="00840D5E">
        <w:trPr>
          <w:jc w:val="center"/>
        </w:trPr>
        <w:tc>
          <w:tcPr>
            <w:tcW w:w="1134" w:type="dxa"/>
          </w:tcPr>
          <w:p w14:paraId="30E9C905" w14:textId="3A027A69" w:rsidR="00120B95" w:rsidRPr="00296330" w:rsidRDefault="00120B95"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ne</w:t>
            </w:r>
          </w:p>
        </w:tc>
        <w:tc>
          <w:tcPr>
            <w:tcW w:w="1260" w:type="dxa"/>
          </w:tcPr>
          <w:p w14:paraId="13D18615" w14:textId="174690C6" w:rsidR="00120B95" w:rsidRPr="00296330" w:rsidRDefault="00120B95"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mild</w:t>
            </w:r>
          </w:p>
        </w:tc>
        <w:tc>
          <w:tcPr>
            <w:tcW w:w="1575" w:type="dxa"/>
          </w:tcPr>
          <w:p w14:paraId="68118F1F" w14:textId="1841F34E" w:rsidR="00120B95" w:rsidRPr="00296330" w:rsidRDefault="00840D5E"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232A81" w:rsidRPr="00296330">
              <w:rPr>
                <w:rFonts w:eastAsia="Times New Roman" w:cs="Times New Roman"/>
                <w:sz w:val="22"/>
                <w:szCs w:val="22"/>
                <w:lang w:eastAsia="en-AU"/>
              </w:rPr>
              <w:t xml:space="preserve"> </w:t>
            </w:r>
            <w:r w:rsidR="00120B95" w:rsidRPr="00296330">
              <w:rPr>
                <w:rFonts w:eastAsia="Times New Roman" w:cs="Times New Roman"/>
                <w:sz w:val="22"/>
                <w:szCs w:val="22"/>
                <w:lang w:eastAsia="en-AU"/>
              </w:rPr>
              <w:t>Mild</w:t>
            </w:r>
          </w:p>
        </w:tc>
        <w:tc>
          <w:tcPr>
            <w:tcW w:w="1276" w:type="dxa"/>
          </w:tcPr>
          <w:p w14:paraId="04AC7AA6" w14:textId="3E7C5547" w:rsidR="00120B95" w:rsidRPr="00296330" w:rsidRDefault="00120B95"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Moderate</w:t>
            </w:r>
          </w:p>
        </w:tc>
        <w:tc>
          <w:tcPr>
            <w:tcW w:w="1084" w:type="dxa"/>
          </w:tcPr>
          <w:p w14:paraId="67E9D25F" w14:textId="343982EC" w:rsidR="00120B95" w:rsidRPr="00296330" w:rsidRDefault="00120B95"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evere</w:t>
            </w:r>
          </w:p>
        </w:tc>
        <w:tc>
          <w:tcPr>
            <w:tcW w:w="1370" w:type="dxa"/>
          </w:tcPr>
          <w:p w14:paraId="10387CD4" w14:textId="15E0FDDF" w:rsidR="00120B95" w:rsidRPr="00296330" w:rsidRDefault="00120B95"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severe</w:t>
            </w:r>
          </w:p>
        </w:tc>
      </w:tr>
    </w:tbl>
    <w:p w14:paraId="06E47624" w14:textId="77777777" w:rsidR="008D27F9" w:rsidRPr="00296330" w:rsidRDefault="008D27F9" w:rsidP="00245DA6">
      <w:pPr>
        <w:pStyle w:val="ListParagraph"/>
        <w:spacing w:before="100" w:beforeAutospacing="1" w:after="100" w:afterAutospacing="1"/>
        <w:ind w:left="360"/>
        <w:rPr>
          <w:rFonts w:eastAsia="Times New Roman" w:cs="Times New Roman"/>
          <w:lang w:eastAsia="en-AU"/>
        </w:rPr>
      </w:pPr>
    </w:p>
    <w:p w14:paraId="7F55E0A0" w14:textId="6413594C" w:rsidR="00036E05" w:rsidRPr="00296330" w:rsidRDefault="00762AD3" w:rsidP="00BF7D3D">
      <w:pPr>
        <w:pStyle w:val="ListParagraph"/>
        <w:numPr>
          <w:ilvl w:val="0"/>
          <w:numId w:val="1"/>
        </w:numPr>
        <w:tabs>
          <w:tab w:val="left" w:pos="284"/>
        </w:tabs>
        <w:spacing w:before="100" w:beforeAutospacing="1" w:after="100" w:afterAutospacing="1"/>
        <w:ind w:left="426"/>
        <w:rPr>
          <w:rFonts w:eastAsia="Times New Roman" w:cs="Times New Roman"/>
          <w:lang w:eastAsia="en-AU"/>
        </w:rPr>
      </w:pPr>
      <w:r w:rsidRPr="00296330">
        <w:rPr>
          <w:rFonts w:eastAsia="Times New Roman" w:cs="Times New Roman"/>
          <w:lang w:eastAsia="en-AU"/>
        </w:rPr>
        <w:t>Over</w:t>
      </w:r>
      <w:r w:rsidR="00036E05" w:rsidRPr="00296330">
        <w:rPr>
          <w:rFonts w:eastAsia="Times New Roman" w:cs="Times New Roman"/>
          <w:lang w:eastAsia="en-AU"/>
        </w:rPr>
        <w:t xml:space="preserve"> the </w:t>
      </w:r>
      <w:r w:rsidR="00036E05" w:rsidRPr="00296330">
        <w:rPr>
          <w:rFonts w:eastAsia="Times New Roman" w:cs="Times New Roman"/>
          <w:u w:val="single"/>
          <w:lang w:eastAsia="en-AU"/>
        </w:rPr>
        <w:t>past 4 weeks</w:t>
      </w:r>
      <w:r w:rsidR="00036E05" w:rsidRPr="00296330">
        <w:rPr>
          <w:rFonts w:eastAsia="Times New Roman" w:cs="Times New Roman"/>
          <w:lang w:eastAsia="en-AU"/>
        </w:rPr>
        <w:t xml:space="preserve">, </w:t>
      </w:r>
      <w:r w:rsidR="00036E05" w:rsidRPr="00296330">
        <w:rPr>
          <w:rFonts w:eastAsia="Times New Roman" w:cs="Times New Roman"/>
          <w:b/>
          <w:lang w:eastAsia="en-AU"/>
        </w:rPr>
        <w:t>how much energy</w:t>
      </w:r>
      <w:r w:rsidR="00036E05" w:rsidRPr="00296330">
        <w:rPr>
          <w:rFonts w:eastAsia="Times New Roman" w:cs="Times New Roman"/>
          <w:lang w:eastAsia="en-AU"/>
        </w:rPr>
        <w:t xml:space="preserve"> did you ha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407"/>
        <w:gridCol w:w="1679"/>
        <w:gridCol w:w="1679"/>
        <w:gridCol w:w="1680"/>
      </w:tblGrid>
      <w:tr w:rsidR="00DD4A6C" w:rsidRPr="00296330" w14:paraId="2704798D" w14:textId="77777777" w:rsidTr="00887AD0">
        <w:trPr>
          <w:trHeight w:val="280"/>
          <w:jc w:val="center"/>
        </w:trPr>
        <w:tc>
          <w:tcPr>
            <w:tcW w:w="1134" w:type="dxa"/>
          </w:tcPr>
          <w:p w14:paraId="2CCB1289" w14:textId="0BCA8C46" w:rsidR="00DD4A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DD4A6C" w:rsidRPr="00296330">
              <w:rPr>
                <w:rFonts w:ascii="Arial" w:hAnsi="Arial"/>
                <w:sz w:val="32"/>
              </w:rPr>
              <w:sym w:font="Wingdings" w:char="F071"/>
            </w:r>
          </w:p>
        </w:tc>
        <w:tc>
          <w:tcPr>
            <w:tcW w:w="1407" w:type="dxa"/>
          </w:tcPr>
          <w:p w14:paraId="0592EA1D" w14:textId="73E74EE5" w:rsidR="00DD4A6C" w:rsidRPr="00296330" w:rsidRDefault="00887AD0"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6334AF" w:rsidRPr="00296330">
              <w:rPr>
                <w:rFonts w:ascii="Arial" w:hAnsi="Arial"/>
                <w:sz w:val="32"/>
              </w:rPr>
              <w:t xml:space="preserve"> </w:t>
            </w:r>
            <w:r w:rsidR="00DD4A6C" w:rsidRPr="00296330">
              <w:rPr>
                <w:rFonts w:ascii="Arial" w:hAnsi="Arial"/>
                <w:sz w:val="32"/>
              </w:rPr>
              <w:sym w:font="Wingdings" w:char="F071"/>
            </w:r>
          </w:p>
        </w:tc>
        <w:tc>
          <w:tcPr>
            <w:tcW w:w="1679" w:type="dxa"/>
          </w:tcPr>
          <w:p w14:paraId="702C13ED" w14:textId="7BB1ED3E" w:rsidR="00DD4A6C" w:rsidRPr="00296330" w:rsidRDefault="00887AD0"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6334AF" w:rsidRPr="00296330">
              <w:rPr>
                <w:rFonts w:ascii="Arial" w:hAnsi="Arial"/>
                <w:sz w:val="32"/>
              </w:rPr>
              <w:t xml:space="preserve"> </w:t>
            </w:r>
            <w:r w:rsidR="00DD4A6C" w:rsidRPr="00296330">
              <w:rPr>
                <w:rFonts w:ascii="Arial" w:hAnsi="Arial"/>
                <w:sz w:val="32"/>
              </w:rPr>
              <w:sym w:font="Wingdings" w:char="F071"/>
            </w:r>
          </w:p>
        </w:tc>
        <w:tc>
          <w:tcPr>
            <w:tcW w:w="1679" w:type="dxa"/>
          </w:tcPr>
          <w:p w14:paraId="6605708B" w14:textId="654B2917" w:rsidR="00DD4A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DD4A6C" w:rsidRPr="00296330">
              <w:rPr>
                <w:rFonts w:ascii="Arial" w:hAnsi="Arial"/>
                <w:sz w:val="32"/>
              </w:rPr>
              <w:sym w:font="Wingdings" w:char="F071"/>
            </w:r>
          </w:p>
        </w:tc>
        <w:tc>
          <w:tcPr>
            <w:tcW w:w="1680" w:type="dxa"/>
          </w:tcPr>
          <w:p w14:paraId="79BB71AA" w14:textId="0F744CC5" w:rsidR="00DD4A6C" w:rsidRPr="00296330" w:rsidRDefault="006334AF" w:rsidP="00BE68A4">
            <w:pPr>
              <w:spacing w:before="100" w:beforeAutospacing="1" w:after="100" w:afterAutospacing="1"/>
              <w:rPr>
                <w:rFonts w:eastAsia="Times New Roman" w:cs="Times New Roman"/>
                <w:lang w:eastAsia="en-AU"/>
              </w:rPr>
            </w:pPr>
            <w:r w:rsidRPr="00296330">
              <w:rPr>
                <w:rFonts w:ascii="Arial" w:hAnsi="Arial"/>
                <w:sz w:val="32"/>
              </w:rPr>
              <w:t xml:space="preserve">   </w:t>
            </w:r>
            <w:r w:rsidR="00DD4A6C" w:rsidRPr="00296330">
              <w:rPr>
                <w:rFonts w:ascii="Arial" w:hAnsi="Arial"/>
                <w:sz w:val="32"/>
              </w:rPr>
              <w:sym w:font="Wingdings" w:char="F071"/>
            </w:r>
          </w:p>
        </w:tc>
      </w:tr>
      <w:tr w:rsidR="00DD4A6C" w:rsidRPr="00296330" w14:paraId="45D05B07" w14:textId="77777777" w:rsidTr="00887AD0">
        <w:trPr>
          <w:trHeight w:val="655"/>
          <w:jc w:val="center"/>
        </w:trPr>
        <w:tc>
          <w:tcPr>
            <w:tcW w:w="1134" w:type="dxa"/>
          </w:tcPr>
          <w:p w14:paraId="71B7D430" w14:textId="07210D24" w:rsidR="00DD4A6C" w:rsidRPr="00296330" w:rsidRDefault="00DD4A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ne</w:t>
            </w:r>
          </w:p>
        </w:tc>
        <w:tc>
          <w:tcPr>
            <w:tcW w:w="1407" w:type="dxa"/>
          </w:tcPr>
          <w:p w14:paraId="34541798" w14:textId="5E934B4A" w:rsidR="00DD4A6C" w:rsidRPr="00296330" w:rsidRDefault="00887AD0"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C95E28" w:rsidRPr="00296330">
              <w:rPr>
                <w:rFonts w:eastAsia="Times New Roman" w:cs="Times New Roman"/>
                <w:sz w:val="22"/>
                <w:szCs w:val="22"/>
                <w:lang w:eastAsia="en-AU"/>
              </w:rPr>
              <w:t xml:space="preserve">   </w:t>
            </w:r>
            <w:r w:rsidR="00DD4A6C" w:rsidRPr="00296330">
              <w:rPr>
                <w:rFonts w:eastAsia="Times New Roman" w:cs="Times New Roman"/>
                <w:sz w:val="22"/>
                <w:szCs w:val="22"/>
                <w:lang w:eastAsia="en-AU"/>
              </w:rPr>
              <w:t>A little</w:t>
            </w:r>
          </w:p>
        </w:tc>
        <w:tc>
          <w:tcPr>
            <w:tcW w:w="1679" w:type="dxa"/>
          </w:tcPr>
          <w:p w14:paraId="1919FA43" w14:textId="532D24EE" w:rsidR="00DD4A6C" w:rsidRPr="00296330" w:rsidRDefault="00887AD0"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    </w:t>
            </w:r>
            <w:r w:rsidR="00DD4A6C" w:rsidRPr="00296330">
              <w:rPr>
                <w:rFonts w:eastAsia="Times New Roman" w:cs="Times New Roman"/>
                <w:sz w:val="22"/>
                <w:szCs w:val="22"/>
                <w:lang w:eastAsia="en-AU"/>
              </w:rPr>
              <w:t>Some</w:t>
            </w:r>
          </w:p>
        </w:tc>
        <w:tc>
          <w:tcPr>
            <w:tcW w:w="1679" w:type="dxa"/>
          </w:tcPr>
          <w:p w14:paraId="14A2A03A" w14:textId="77777777" w:rsidR="00DD4A6C" w:rsidRPr="00296330" w:rsidRDefault="00DD4A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1680" w:type="dxa"/>
          </w:tcPr>
          <w:p w14:paraId="3DE99A47" w14:textId="75D8CEE7" w:rsidR="00DD4A6C" w:rsidRPr="00296330" w:rsidRDefault="00DD4A6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much</w:t>
            </w:r>
          </w:p>
        </w:tc>
      </w:tr>
    </w:tbl>
    <w:p w14:paraId="1482825C" w14:textId="4074875E" w:rsidR="000A7712" w:rsidRPr="00296330" w:rsidRDefault="00762AD3" w:rsidP="00BF7D3D">
      <w:pPr>
        <w:pStyle w:val="ListParagraph"/>
        <w:numPr>
          <w:ilvl w:val="0"/>
          <w:numId w:val="1"/>
        </w:numPr>
        <w:spacing w:before="100" w:beforeAutospacing="1" w:after="100" w:afterAutospacing="1"/>
        <w:ind w:left="426"/>
        <w:rPr>
          <w:rFonts w:eastAsia="Times New Roman" w:cs="Times New Roman"/>
          <w:lang w:eastAsia="en-AU"/>
        </w:rPr>
      </w:pPr>
      <w:r w:rsidRPr="00296330">
        <w:rPr>
          <w:rFonts w:eastAsia="Times New Roman" w:cs="Times New Roman"/>
          <w:lang w:eastAsia="en-AU"/>
        </w:rPr>
        <w:t>Over</w:t>
      </w:r>
      <w:r w:rsidR="000A7712" w:rsidRPr="00296330">
        <w:rPr>
          <w:rFonts w:eastAsia="Times New Roman" w:cs="Times New Roman"/>
          <w:lang w:eastAsia="en-AU"/>
        </w:rPr>
        <w:t xml:space="preserve"> the </w:t>
      </w:r>
      <w:r w:rsidR="000A7712" w:rsidRPr="00296330">
        <w:rPr>
          <w:rFonts w:eastAsia="Times New Roman" w:cs="Times New Roman"/>
          <w:u w:val="single"/>
          <w:lang w:eastAsia="en-AU"/>
        </w:rPr>
        <w:t>past 4 weeks</w:t>
      </w:r>
      <w:r w:rsidR="000A7712" w:rsidRPr="00296330">
        <w:rPr>
          <w:rFonts w:eastAsia="Times New Roman" w:cs="Times New Roman"/>
          <w:lang w:eastAsia="en-AU"/>
        </w:rPr>
        <w:t xml:space="preserve">, how much did your </w:t>
      </w:r>
      <w:r w:rsidR="000A7712" w:rsidRPr="00296330">
        <w:rPr>
          <w:rFonts w:eastAsia="Times New Roman" w:cs="Times New Roman"/>
          <w:b/>
          <w:lang w:eastAsia="en-AU"/>
        </w:rPr>
        <w:t xml:space="preserve">physical health or emotional problems limit your usual social activities </w:t>
      </w:r>
      <w:r w:rsidR="000A7712" w:rsidRPr="00296330">
        <w:rPr>
          <w:rFonts w:eastAsia="Times New Roman" w:cs="Times New Roman"/>
          <w:lang w:eastAsia="en-AU"/>
        </w:rPr>
        <w:t>with family or friends</w:t>
      </w:r>
      <w:r w:rsidR="00122446" w:rsidRPr="00296330">
        <w:rPr>
          <w:rFonts w:eastAsia="Times New Roman" w:cs="Times New Roman"/>
          <w:lang w:eastAsia="en-AU"/>
        </w:rPr>
        <w:t>?</w:t>
      </w:r>
    </w:p>
    <w:tbl>
      <w:tblPr>
        <w:tblStyle w:val="TableGrid"/>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265"/>
        <w:gridCol w:w="1679"/>
        <w:gridCol w:w="1450"/>
        <w:gridCol w:w="1909"/>
      </w:tblGrid>
      <w:tr w:rsidR="00B251BA" w:rsidRPr="00296330" w14:paraId="45BC9CD4" w14:textId="77777777" w:rsidTr="009A54CB">
        <w:trPr>
          <w:trHeight w:val="280"/>
        </w:trPr>
        <w:tc>
          <w:tcPr>
            <w:tcW w:w="1559" w:type="dxa"/>
          </w:tcPr>
          <w:p w14:paraId="04377EA6" w14:textId="5CF4FF55" w:rsidR="00B251BA" w:rsidRPr="00296330" w:rsidRDefault="00C95E28" w:rsidP="009A54CB">
            <w:pPr>
              <w:spacing w:before="100" w:beforeAutospacing="1" w:after="100" w:afterAutospacing="1"/>
              <w:rPr>
                <w:rFonts w:eastAsia="Times New Roman" w:cs="Times New Roman"/>
                <w:lang w:eastAsia="en-AU"/>
              </w:rPr>
            </w:pPr>
            <w:r w:rsidRPr="00296330">
              <w:rPr>
                <w:rFonts w:ascii="Arial" w:hAnsi="Arial"/>
                <w:sz w:val="32"/>
              </w:rPr>
              <w:t xml:space="preserve">  </w:t>
            </w:r>
            <w:r w:rsidR="00B251BA" w:rsidRPr="00296330">
              <w:rPr>
                <w:rFonts w:ascii="Arial" w:hAnsi="Arial"/>
                <w:sz w:val="32"/>
              </w:rPr>
              <w:sym w:font="Wingdings" w:char="F071"/>
            </w:r>
          </w:p>
        </w:tc>
        <w:tc>
          <w:tcPr>
            <w:tcW w:w="1265" w:type="dxa"/>
          </w:tcPr>
          <w:p w14:paraId="600253DC" w14:textId="3DF441F6" w:rsidR="00B251BA" w:rsidRPr="00296330" w:rsidRDefault="00C95E28" w:rsidP="009A54CB">
            <w:pPr>
              <w:spacing w:before="100" w:beforeAutospacing="1" w:after="100" w:afterAutospacing="1"/>
              <w:rPr>
                <w:rFonts w:eastAsia="Times New Roman" w:cs="Times New Roman"/>
                <w:lang w:eastAsia="en-AU"/>
              </w:rPr>
            </w:pPr>
            <w:r w:rsidRPr="00296330">
              <w:rPr>
                <w:rFonts w:ascii="Arial" w:hAnsi="Arial"/>
                <w:sz w:val="32"/>
              </w:rPr>
              <w:t xml:space="preserve"> </w:t>
            </w:r>
            <w:r w:rsidR="00B251BA" w:rsidRPr="00296330">
              <w:rPr>
                <w:rFonts w:ascii="Arial" w:hAnsi="Arial"/>
                <w:sz w:val="32"/>
              </w:rPr>
              <w:sym w:font="Wingdings" w:char="F071"/>
            </w:r>
          </w:p>
        </w:tc>
        <w:tc>
          <w:tcPr>
            <w:tcW w:w="1679" w:type="dxa"/>
          </w:tcPr>
          <w:p w14:paraId="5458098B" w14:textId="53BC3651" w:rsidR="00B251BA" w:rsidRPr="00296330" w:rsidRDefault="00C95E28" w:rsidP="009A54CB">
            <w:pPr>
              <w:spacing w:before="100" w:beforeAutospacing="1" w:after="100" w:afterAutospacing="1"/>
              <w:rPr>
                <w:rFonts w:eastAsia="Times New Roman" w:cs="Times New Roman"/>
                <w:lang w:eastAsia="en-AU"/>
              </w:rPr>
            </w:pPr>
            <w:r w:rsidRPr="00296330">
              <w:rPr>
                <w:rFonts w:ascii="Arial" w:hAnsi="Arial"/>
                <w:sz w:val="32"/>
              </w:rPr>
              <w:t xml:space="preserve"> </w:t>
            </w:r>
            <w:r w:rsidR="00B251BA" w:rsidRPr="00296330">
              <w:rPr>
                <w:rFonts w:ascii="Arial" w:hAnsi="Arial"/>
                <w:sz w:val="32"/>
              </w:rPr>
              <w:sym w:font="Wingdings" w:char="F071"/>
            </w:r>
          </w:p>
        </w:tc>
        <w:tc>
          <w:tcPr>
            <w:tcW w:w="1450" w:type="dxa"/>
          </w:tcPr>
          <w:p w14:paraId="5073058B" w14:textId="77777777" w:rsidR="00B251BA" w:rsidRPr="00296330" w:rsidRDefault="00B251BA" w:rsidP="009A54CB">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909" w:type="dxa"/>
          </w:tcPr>
          <w:p w14:paraId="67A87C7C" w14:textId="77777777" w:rsidR="00B251BA" w:rsidRPr="00296330" w:rsidRDefault="00B251BA" w:rsidP="009A54CB">
            <w:pPr>
              <w:spacing w:before="100" w:beforeAutospacing="1" w:after="100" w:afterAutospacing="1"/>
              <w:rPr>
                <w:rFonts w:eastAsia="Times New Roman" w:cs="Times New Roman"/>
                <w:lang w:eastAsia="en-AU"/>
              </w:rPr>
            </w:pPr>
            <w:r w:rsidRPr="00296330">
              <w:rPr>
                <w:rFonts w:ascii="Arial" w:hAnsi="Arial"/>
                <w:sz w:val="32"/>
              </w:rPr>
              <w:sym w:font="Wingdings" w:char="F071"/>
            </w:r>
          </w:p>
        </w:tc>
      </w:tr>
      <w:tr w:rsidR="00B251BA" w:rsidRPr="00296330" w14:paraId="1B9988AE" w14:textId="77777777" w:rsidTr="009A54CB">
        <w:trPr>
          <w:trHeight w:val="655"/>
        </w:trPr>
        <w:tc>
          <w:tcPr>
            <w:tcW w:w="1559" w:type="dxa"/>
          </w:tcPr>
          <w:p w14:paraId="6FD94D8D" w14:textId="5B5232FD" w:rsidR="00B251BA" w:rsidRPr="00296330" w:rsidRDefault="008C34A1" w:rsidP="009A54CB">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 xml:space="preserve">Not at </w:t>
            </w:r>
            <w:r w:rsidR="00B251BA" w:rsidRPr="00296330">
              <w:rPr>
                <w:rFonts w:eastAsia="Times New Roman" w:cs="Times New Roman"/>
                <w:sz w:val="22"/>
                <w:szCs w:val="22"/>
                <w:lang w:eastAsia="en-AU"/>
              </w:rPr>
              <w:t>all</w:t>
            </w:r>
          </w:p>
        </w:tc>
        <w:tc>
          <w:tcPr>
            <w:tcW w:w="1265" w:type="dxa"/>
          </w:tcPr>
          <w:p w14:paraId="7E810092" w14:textId="77777777" w:rsidR="00B251BA" w:rsidRPr="00296330" w:rsidRDefault="00B251BA" w:rsidP="009A54CB">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little</w:t>
            </w:r>
          </w:p>
        </w:tc>
        <w:tc>
          <w:tcPr>
            <w:tcW w:w="1679" w:type="dxa"/>
          </w:tcPr>
          <w:p w14:paraId="35FFE60A" w14:textId="77777777" w:rsidR="00B251BA" w:rsidRPr="00296330" w:rsidRDefault="00B251BA" w:rsidP="009A54CB">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omewhat</w:t>
            </w:r>
          </w:p>
        </w:tc>
        <w:tc>
          <w:tcPr>
            <w:tcW w:w="1450" w:type="dxa"/>
          </w:tcPr>
          <w:p w14:paraId="3528D0FF" w14:textId="77777777" w:rsidR="00B251BA" w:rsidRPr="00296330" w:rsidRDefault="00B251BA" w:rsidP="009A54CB">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1909" w:type="dxa"/>
          </w:tcPr>
          <w:p w14:paraId="79E6856C" w14:textId="3B0174A8" w:rsidR="00B251BA" w:rsidRPr="00296330" w:rsidRDefault="00B251BA" w:rsidP="009A54CB">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Could not do social activities</w:t>
            </w:r>
          </w:p>
        </w:tc>
      </w:tr>
    </w:tbl>
    <w:p w14:paraId="73ABC704" w14:textId="77777777" w:rsidR="00EB2740" w:rsidRPr="00296330" w:rsidRDefault="00EB2740" w:rsidP="00EB2740">
      <w:pPr>
        <w:pStyle w:val="ListParagraph"/>
        <w:spacing w:before="100" w:beforeAutospacing="1" w:after="100" w:afterAutospacing="1"/>
        <w:ind w:left="644"/>
        <w:rPr>
          <w:rFonts w:eastAsia="Times New Roman" w:cs="Times New Roman"/>
          <w:lang w:eastAsia="en-AU"/>
        </w:rPr>
      </w:pPr>
    </w:p>
    <w:p w14:paraId="5BBC4E29" w14:textId="77777777" w:rsidR="00BF7D3D" w:rsidRPr="00296330" w:rsidRDefault="00BF7D3D" w:rsidP="00EB2740">
      <w:pPr>
        <w:pStyle w:val="ListParagraph"/>
        <w:spacing w:before="100" w:beforeAutospacing="1" w:after="100" w:afterAutospacing="1"/>
        <w:ind w:left="644"/>
        <w:rPr>
          <w:rFonts w:eastAsia="Times New Roman" w:cs="Times New Roman"/>
          <w:lang w:eastAsia="en-AU"/>
        </w:rPr>
      </w:pPr>
    </w:p>
    <w:p w14:paraId="561C481B" w14:textId="4A216567" w:rsidR="00475442" w:rsidRPr="00296330" w:rsidRDefault="00762AD3" w:rsidP="00BF7D3D">
      <w:pPr>
        <w:pStyle w:val="ListParagraph"/>
        <w:numPr>
          <w:ilvl w:val="0"/>
          <w:numId w:val="1"/>
        </w:numPr>
        <w:spacing w:before="100" w:beforeAutospacing="1" w:after="100" w:afterAutospacing="1"/>
        <w:ind w:left="426"/>
        <w:rPr>
          <w:rFonts w:eastAsia="Times New Roman" w:cs="Times New Roman"/>
          <w:lang w:eastAsia="en-AU"/>
        </w:rPr>
      </w:pPr>
      <w:r w:rsidRPr="00296330">
        <w:rPr>
          <w:rFonts w:eastAsia="Times New Roman" w:cs="Times New Roman"/>
          <w:lang w:eastAsia="en-AU"/>
        </w:rPr>
        <w:lastRenderedPageBreak/>
        <w:t>Over</w:t>
      </w:r>
      <w:r w:rsidR="00475442" w:rsidRPr="00296330">
        <w:rPr>
          <w:rFonts w:eastAsia="Times New Roman" w:cs="Times New Roman"/>
          <w:lang w:eastAsia="en-AU"/>
        </w:rPr>
        <w:t xml:space="preserve"> the </w:t>
      </w:r>
      <w:r w:rsidR="00475442" w:rsidRPr="00296330">
        <w:rPr>
          <w:rFonts w:eastAsia="Times New Roman" w:cs="Times New Roman"/>
          <w:u w:val="single"/>
          <w:lang w:eastAsia="en-AU"/>
        </w:rPr>
        <w:t>past 4 weeks</w:t>
      </w:r>
      <w:r w:rsidR="00475442" w:rsidRPr="00296330">
        <w:rPr>
          <w:rFonts w:eastAsia="Times New Roman" w:cs="Times New Roman"/>
          <w:lang w:eastAsia="en-AU"/>
        </w:rPr>
        <w:t xml:space="preserve">, how much have you been bothered by </w:t>
      </w:r>
      <w:r w:rsidR="00475442" w:rsidRPr="00296330">
        <w:rPr>
          <w:rFonts w:eastAsia="Times New Roman" w:cs="Times New Roman"/>
          <w:b/>
          <w:lang w:eastAsia="en-AU"/>
        </w:rPr>
        <w:t>emotional problems</w:t>
      </w:r>
      <w:r w:rsidR="00475442" w:rsidRPr="00296330">
        <w:rPr>
          <w:rFonts w:eastAsia="Times New Roman" w:cs="Times New Roman"/>
          <w:lang w:eastAsia="en-AU"/>
        </w:rPr>
        <w:t xml:space="preserve"> (such as feeling anxious, depressed or irritable)?</w:t>
      </w: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07"/>
        <w:gridCol w:w="1679"/>
        <w:gridCol w:w="1679"/>
        <w:gridCol w:w="1680"/>
      </w:tblGrid>
      <w:tr w:rsidR="00E6168C" w:rsidRPr="00296330" w14:paraId="3A015061" w14:textId="77777777" w:rsidTr="00770CB4">
        <w:trPr>
          <w:trHeight w:val="280"/>
        </w:trPr>
        <w:tc>
          <w:tcPr>
            <w:tcW w:w="1276" w:type="dxa"/>
          </w:tcPr>
          <w:p w14:paraId="62820BB5" w14:textId="77777777" w:rsidR="00E6168C" w:rsidRPr="00296330" w:rsidRDefault="00E6168C"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407" w:type="dxa"/>
          </w:tcPr>
          <w:p w14:paraId="32081837" w14:textId="77777777" w:rsidR="00E6168C" w:rsidRPr="00296330" w:rsidRDefault="00E6168C"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679" w:type="dxa"/>
          </w:tcPr>
          <w:p w14:paraId="7B95BA50" w14:textId="77777777" w:rsidR="00E6168C" w:rsidRPr="00296330" w:rsidRDefault="00E6168C"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679" w:type="dxa"/>
          </w:tcPr>
          <w:p w14:paraId="3A198214" w14:textId="77777777" w:rsidR="00E6168C" w:rsidRPr="00296330" w:rsidRDefault="00E6168C"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680" w:type="dxa"/>
          </w:tcPr>
          <w:p w14:paraId="7FA00C35" w14:textId="77777777" w:rsidR="00E6168C" w:rsidRPr="00296330" w:rsidRDefault="00E6168C" w:rsidP="00BE68A4">
            <w:pPr>
              <w:spacing w:before="100" w:beforeAutospacing="1" w:after="100" w:afterAutospacing="1"/>
              <w:rPr>
                <w:rFonts w:eastAsia="Times New Roman" w:cs="Times New Roman"/>
                <w:lang w:eastAsia="en-AU"/>
              </w:rPr>
            </w:pPr>
            <w:r w:rsidRPr="00296330">
              <w:rPr>
                <w:rFonts w:ascii="Arial" w:hAnsi="Arial"/>
                <w:sz w:val="32"/>
              </w:rPr>
              <w:sym w:font="Wingdings" w:char="F071"/>
            </w:r>
          </w:p>
        </w:tc>
      </w:tr>
      <w:tr w:rsidR="00E6168C" w:rsidRPr="00296330" w14:paraId="2FA17496" w14:textId="77777777" w:rsidTr="00770CB4">
        <w:trPr>
          <w:trHeight w:val="655"/>
        </w:trPr>
        <w:tc>
          <w:tcPr>
            <w:tcW w:w="1276" w:type="dxa"/>
          </w:tcPr>
          <w:p w14:paraId="5F756E48" w14:textId="584E4B09" w:rsidR="00E6168C" w:rsidRPr="00296330" w:rsidRDefault="00E6168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t at all</w:t>
            </w:r>
          </w:p>
        </w:tc>
        <w:tc>
          <w:tcPr>
            <w:tcW w:w="1407" w:type="dxa"/>
          </w:tcPr>
          <w:p w14:paraId="3714A037" w14:textId="221C53ED" w:rsidR="00E6168C" w:rsidRPr="00296330" w:rsidRDefault="00E6168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lightly</w:t>
            </w:r>
          </w:p>
        </w:tc>
        <w:tc>
          <w:tcPr>
            <w:tcW w:w="1679" w:type="dxa"/>
          </w:tcPr>
          <w:p w14:paraId="2D533293" w14:textId="428B9C9E" w:rsidR="00E6168C" w:rsidRPr="00296330" w:rsidRDefault="00E6168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Moderately</w:t>
            </w:r>
          </w:p>
        </w:tc>
        <w:tc>
          <w:tcPr>
            <w:tcW w:w="1679" w:type="dxa"/>
          </w:tcPr>
          <w:p w14:paraId="6BC80E03" w14:textId="77777777" w:rsidR="00E6168C" w:rsidRPr="00296330" w:rsidRDefault="00E6168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1680" w:type="dxa"/>
          </w:tcPr>
          <w:p w14:paraId="7BEAF8B3" w14:textId="77777777" w:rsidR="00E6168C" w:rsidRPr="00296330" w:rsidRDefault="00E6168C" w:rsidP="00BE68A4">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Extremely</w:t>
            </w:r>
          </w:p>
          <w:p w14:paraId="74CE7668" w14:textId="18E0E054" w:rsidR="006F263B" w:rsidRPr="00296330" w:rsidRDefault="006F263B" w:rsidP="00BE68A4">
            <w:pPr>
              <w:spacing w:before="100" w:beforeAutospacing="1" w:after="100" w:afterAutospacing="1"/>
              <w:rPr>
                <w:rFonts w:eastAsia="Times New Roman" w:cs="Times New Roman"/>
                <w:sz w:val="22"/>
                <w:szCs w:val="22"/>
                <w:lang w:eastAsia="en-AU"/>
              </w:rPr>
            </w:pPr>
          </w:p>
        </w:tc>
      </w:tr>
    </w:tbl>
    <w:p w14:paraId="10D0E08F" w14:textId="30453219" w:rsidR="00CE0E25" w:rsidRPr="00296330" w:rsidRDefault="00762AD3" w:rsidP="00BF7D3D">
      <w:pPr>
        <w:pStyle w:val="ListParagraph"/>
        <w:numPr>
          <w:ilvl w:val="0"/>
          <w:numId w:val="1"/>
        </w:numPr>
        <w:spacing w:before="100" w:beforeAutospacing="1" w:after="100" w:afterAutospacing="1"/>
        <w:ind w:left="426"/>
        <w:rPr>
          <w:bCs/>
          <w:i/>
          <w:u w:val="single"/>
        </w:rPr>
      </w:pPr>
      <w:r w:rsidRPr="00296330">
        <w:rPr>
          <w:rFonts w:eastAsia="Times New Roman" w:cs="Times New Roman"/>
          <w:lang w:eastAsia="en-AU"/>
        </w:rPr>
        <w:t>Over</w:t>
      </w:r>
      <w:r w:rsidR="00A71EA9" w:rsidRPr="00296330">
        <w:rPr>
          <w:rFonts w:eastAsia="Times New Roman" w:cs="Times New Roman"/>
          <w:lang w:eastAsia="en-AU"/>
        </w:rPr>
        <w:t xml:space="preserve"> the </w:t>
      </w:r>
      <w:r w:rsidR="00A71EA9" w:rsidRPr="00296330">
        <w:rPr>
          <w:rFonts w:eastAsia="Times New Roman" w:cs="Times New Roman"/>
          <w:u w:val="single"/>
          <w:lang w:eastAsia="en-AU"/>
        </w:rPr>
        <w:t>past 4 weeks</w:t>
      </w:r>
      <w:r w:rsidR="00A71EA9" w:rsidRPr="00296330">
        <w:rPr>
          <w:rFonts w:eastAsia="Times New Roman" w:cs="Times New Roman"/>
          <w:lang w:eastAsia="en-AU"/>
        </w:rPr>
        <w:t xml:space="preserve">, how much did </w:t>
      </w:r>
      <w:r w:rsidR="00A71EA9" w:rsidRPr="00296330">
        <w:rPr>
          <w:rFonts w:eastAsia="Times New Roman" w:cs="Times New Roman"/>
          <w:b/>
          <w:lang w:eastAsia="en-AU"/>
        </w:rPr>
        <w:t>personal or emotional problems</w:t>
      </w:r>
      <w:r w:rsidR="00A71EA9" w:rsidRPr="00296330">
        <w:rPr>
          <w:rFonts w:eastAsia="Times New Roman" w:cs="Times New Roman"/>
          <w:lang w:eastAsia="en-AU"/>
        </w:rPr>
        <w:t xml:space="preserve"> keep you from doing your usual work, school or other daily activities?</w:t>
      </w:r>
      <w:r w:rsidR="000A7F3A" w:rsidRPr="00296330">
        <w:rPr>
          <w:bCs/>
          <w:i/>
          <w:u w:val="single"/>
        </w:rPr>
        <w:t xml:space="preserve"> </w:t>
      </w: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01"/>
        <w:gridCol w:w="1676"/>
        <w:gridCol w:w="1447"/>
        <w:gridCol w:w="1905"/>
      </w:tblGrid>
      <w:tr w:rsidR="002203A7" w:rsidRPr="00296330" w14:paraId="1297B965" w14:textId="77777777" w:rsidTr="00770CB4">
        <w:trPr>
          <w:trHeight w:val="237"/>
        </w:trPr>
        <w:tc>
          <w:tcPr>
            <w:tcW w:w="1276" w:type="dxa"/>
          </w:tcPr>
          <w:p w14:paraId="38FB1C47" w14:textId="77777777" w:rsidR="002203A7" w:rsidRPr="00296330" w:rsidRDefault="002203A7" w:rsidP="00E64CAD">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401" w:type="dxa"/>
          </w:tcPr>
          <w:p w14:paraId="1478B240" w14:textId="77777777" w:rsidR="002203A7" w:rsidRPr="00296330" w:rsidRDefault="002203A7" w:rsidP="00E64CAD">
            <w:pPr>
              <w:spacing w:before="100" w:beforeAutospacing="1" w:after="100" w:afterAutospacing="1"/>
              <w:rPr>
                <w:rFonts w:eastAsia="Times New Roman" w:cs="Times New Roman"/>
                <w:lang w:eastAsia="en-AU"/>
              </w:rPr>
            </w:pPr>
            <w:r w:rsidRPr="00296330">
              <w:rPr>
                <w:rFonts w:ascii="Arial" w:hAnsi="Arial"/>
                <w:sz w:val="32"/>
              </w:rPr>
              <w:sym w:font="Wingdings" w:char="F071"/>
            </w:r>
          </w:p>
        </w:tc>
        <w:tc>
          <w:tcPr>
            <w:tcW w:w="1676" w:type="dxa"/>
          </w:tcPr>
          <w:p w14:paraId="755B0EA6" w14:textId="31E4095A" w:rsidR="002203A7" w:rsidRPr="00296330" w:rsidRDefault="00F466E4" w:rsidP="00E64CAD">
            <w:pPr>
              <w:spacing w:before="100" w:beforeAutospacing="1" w:after="100" w:afterAutospacing="1"/>
              <w:rPr>
                <w:rFonts w:eastAsia="Times New Roman" w:cs="Times New Roman"/>
                <w:lang w:eastAsia="en-AU"/>
              </w:rPr>
            </w:pPr>
            <w:r w:rsidRPr="00296330">
              <w:rPr>
                <w:rFonts w:ascii="Arial" w:hAnsi="Arial"/>
                <w:sz w:val="32"/>
              </w:rPr>
              <w:t xml:space="preserve"> </w:t>
            </w:r>
            <w:r w:rsidR="002203A7" w:rsidRPr="00296330">
              <w:rPr>
                <w:rFonts w:ascii="Arial" w:hAnsi="Arial"/>
                <w:sz w:val="32"/>
              </w:rPr>
              <w:sym w:font="Wingdings" w:char="F071"/>
            </w:r>
          </w:p>
        </w:tc>
        <w:tc>
          <w:tcPr>
            <w:tcW w:w="1447" w:type="dxa"/>
          </w:tcPr>
          <w:p w14:paraId="414DE87F" w14:textId="1BE817C1" w:rsidR="002203A7" w:rsidRPr="00296330" w:rsidRDefault="00F466E4" w:rsidP="00E64CAD">
            <w:pPr>
              <w:spacing w:before="100" w:beforeAutospacing="1" w:after="100" w:afterAutospacing="1"/>
              <w:rPr>
                <w:rFonts w:eastAsia="Times New Roman" w:cs="Times New Roman"/>
                <w:lang w:eastAsia="en-AU"/>
              </w:rPr>
            </w:pPr>
            <w:r w:rsidRPr="00296330">
              <w:rPr>
                <w:rFonts w:ascii="Arial" w:hAnsi="Arial"/>
                <w:sz w:val="32"/>
              </w:rPr>
              <w:t xml:space="preserve"> </w:t>
            </w:r>
            <w:r w:rsidR="002203A7" w:rsidRPr="00296330">
              <w:rPr>
                <w:rFonts w:ascii="Arial" w:hAnsi="Arial"/>
                <w:sz w:val="32"/>
              </w:rPr>
              <w:sym w:font="Wingdings" w:char="F071"/>
            </w:r>
          </w:p>
        </w:tc>
        <w:tc>
          <w:tcPr>
            <w:tcW w:w="1905" w:type="dxa"/>
          </w:tcPr>
          <w:p w14:paraId="64DD2315" w14:textId="132F62A5" w:rsidR="002203A7" w:rsidRPr="00296330" w:rsidRDefault="00F466E4" w:rsidP="00E64CAD">
            <w:pPr>
              <w:spacing w:before="100" w:beforeAutospacing="1" w:after="100" w:afterAutospacing="1"/>
              <w:rPr>
                <w:rFonts w:eastAsia="Times New Roman" w:cs="Times New Roman"/>
                <w:lang w:eastAsia="en-AU"/>
              </w:rPr>
            </w:pPr>
            <w:r w:rsidRPr="00296330">
              <w:rPr>
                <w:rFonts w:ascii="Arial" w:hAnsi="Arial"/>
                <w:sz w:val="32"/>
              </w:rPr>
              <w:t xml:space="preserve">  </w:t>
            </w:r>
            <w:r w:rsidR="002203A7" w:rsidRPr="00296330">
              <w:rPr>
                <w:rFonts w:ascii="Arial" w:hAnsi="Arial"/>
                <w:sz w:val="32"/>
              </w:rPr>
              <w:sym w:font="Wingdings" w:char="F071"/>
            </w:r>
          </w:p>
        </w:tc>
      </w:tr>
      <w:tr w:rsidR="009008D9" w:rsidRPr="00296330" w14:paraId="13A6FBA3" w14:textId="77777777" w:rsidTr="00770CB4">
        <w:trPr>
          <w:trHeight w:val="555"/>
        </w:trPr>
        <w:tc>
          <w:tcPr>
            <w:tcW w:w="1276" w:type="dxa"/>
          </w:tcPr>
          <w:p w14:paraId="69A696BE" w14:textId="77777777" w:rsidR="009008D9" w:rsidRPr="00296330" w:rsidRDefault="009008D9" w:rsidP="00E64CAD">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Not at all</w:t>
            </w:r>
          </w:p>
        </w:tc>
        <w:tc>
          <w:tcPr>
            <w:tcW w:w="1401" w:type="dxa"/>
          </w:tcPr>
          <w:p w14:paraId="36F1D728" w14:textId="77777777" w:rsidR="009008D9" w:rsidRPr="00296330" w:rsidRDefault="009008D9" w:rsidP="00E64CAD">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Very little</w:t>
            </w:r>
          </w:p>
        </w:tc>
        <w:tc>
          <w:tcPr>
            <w:tcW w:w="1676" w:type="dxa"/>
          </w:tcPr>
          <w:p w14:paraId="76D7F517" w14:textId="77777777" w:rsidR="009008D9" w:rsidRPr="00296330" w:rsidRDefault="009008D9" w:rsidP="00E64CAD">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Somewhat</w:t>
            </w:r>
          </w:p>
        </w:tc>
        <w:tc>
          <w:tcPr>
            <w:tcW w:w="1447" w:type="dxa"/>
          </w:tcPr>
          <w:p w14:paraId="55E27235" w14:textId="77777777" w:rsidR="009008D9" w:rsidRPr="00296330" w:rsidRDefault="009008D9" w:rsidP="00E64CAD">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Quite a lot</w:t>
            </w:r>
          </w:p>
        </w:tc>
        <w:tc>
          <w:tcPr>
            <w:tcW w:w="1905" w:type="dxa"/>
          </w:tcPr>
          <w:p w14:paraId="4F537CB6" w14:textId="2F82CBE9" w:rsidR="00AA1CEA" w:rsidRPr="00296330" w:rsidRDefault="009008D9" w:rsidP="00AA1CEA">
            <w:pPr>
              <w:spacing w:before="100" w:beforeAutospacing="1" w:after="100" w:afterAutospacing="1"/>
              <w:rPr>
                <w:rFonts w:eastAsia="Times New Roman" w:cs="Times New Roman"/>
                <w:sz w:val="22"/>
                <w:szCs w:val="22"/>
                <w:lang w:eastAsia="en-AU"/>
              </w:rPr>
            </w:pPr>
            <w:r w:rsidRPr="00296330">
              <w:rPr>
                <w:rFonts w:eastAsia="Times New Roman" w:cs="Times New Roman"/>
                <w:sz w:val="22"/>
                <w:szCs w:val="22"/>
                <w:lang w:eastAsia="en-AU"/>
              </w:rPr>
              <w:t>Could not do daily activities</w:t>
            </w:r>
          </w:p>
          <w:p w14:paraId="35B248FE" w14:textId="77777777" w:rsidR="00AA1CEA" w:rsidRPr="00296330" w:rsidRDefault="00AA1CEA" w:rsidP="00AA1CEA">
            <w:pPr>
              <w:spacing w:before="100" w:beforeAutospacing="1" w:after="100" w:afterAutospacing="1"/>
              <w:rPr>
                <w:rFonts w:eastAsia="Times New Roman" w:cs="Times New Roman"/>
                <w:sz w:val="22"/>
                <w:szCs w:val="22"/>
                <w:lang w:eastAsia="en-AU"/>
              </w:rPr>
            </w:pPr>
          </w:p>
        </w:tc>
      </w:tr>
    </w:tbl>
    <w:p w14:paraId="63DC76CB" w14:textId="1C5E3703" w:rsidR="009555D4" w:rsidRPr="00296330" w:rsidRDefault="009555D4" w:rsidP="00BF7D3D">
      <w:pPr>
        <w:pStyle w:val="ListParagraph"/>
        <w:numPr>
          <w:ilvl w:val="0"/>
          <w:numId w:val="1"/>
        </w:numPr>
        <w:ind w:left="426"/>
        <w:rPr>
          <w:u w:val="single"/>
        </w:rPr>
      </w:pPr>
      <w:r w:rsidRPr="00296330">
        <w:t>Do you have a disability, injury or health condition that has lasted or is likely to last 12 months or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9555D4" w:rsidRPr="00296330" w14:paraId="2C188286" w14:textId="77777777" w:rsidTr="00571BB7">
        <w:tc>
          <w:tcPr>
            <w:tcW w:w="4258" w:type="dxa"/>
          </w:tcPr>
          <w:p w14:paraId="25297CE0" w14:textId="77777777" w:rsidR="009555D4" w:rsidRPr="00296330" w:rsidRDefault="009555D4" w:rsidP="00571BB7">
            <w:pPr>
              <w:jc w:val="center"/>
            </w:pPr>
            <w:r w:rsidRPr="00296330">
              <w:rPr>
                <w:rFonts w:ascii="Arial" w:hAnsi="Arial"/>
                <w:sz w:val="32"/>
              </w:rPr>
              <w:sym w:font="Wingdings" w:char="F071"/>
            </w:r>
          </w:p>
        </w:tc>
        <w:tc>
          <w:tcPr>
            <w:tcW w:w="4258" w:type="dxa"/>
          </w:tcPr>
          <w:p w14:paraId="43A856D8" w14:textId="77777777" w:rsidR="009555D4" w:rsidRPr="00296330" w:rsidRDefault="009555D4" w:rsidP="00571BB7">
            <w:pPr>
              <w:jc w:val="center"/>
            </w:pPr>
            <w:r w:rsidRPr="00296330">
              <w:rPr>
                <w:rFonts w:ascii="Arial" w:hAnsi="Arial"/>
                <w:sz w:val="32"/>
              </w:rPr>
              <w:sym w:font="Wingdings" w:char="F071"/>
            </w:r>
          </w:p>
        </w:tc>
      </w:tr>
      <w:tr w:rsidR="009555D4" w:rsidRPr="00296330" w14:paraId="09AFCF58" w14:textId="77777777" w:rsidTr="00571BB7">
        <w:tc>
          <w:tcPr>
            <w:tcW w:w="4258" w:type="dxa"/>
          </w:tcPr>
          <w:p w14:paraId="4354114B" w14:textId="77777777" w:rsidR="009555D4" w:rsidRPr="00296330" w:rsidRDefault="009555D4" w:rsidP="00571BB7">
            <w:pPr>
              <w:jc w:val="center"/>
              <w:rPr>
                <w:sz w:val="22"/>
                <w:szCs w:val="22"/>
              </w:rPr>
            </w:pPr>
            <w:r w:rsidRPr="00296330">
              <w:rPr>
                <w:sz w:val="22"/>
                <w:szCs w:val="22"/>
              </w:rPr>
              <w:t>Yes</w:t>
            </w:r>
          </w:p>
        </w:tc>
        <w:tc>
          <w:tcPr>
            <w:tcW w:w="4258" w:type="dxa"/>
          </w:tcPr>
          <w:p w14:paraId="0B283015" w14:textId="77777777" w:rsidR="009555D4" w:rsidRPr="00296330" w:rsidRDefault="009555D4" w:rsidP="00571BB7">
            <w:pPr>
              <w:jc w:val="center"/>
              <w:rPr>
                <w:sz w:val="22"/>
                <w:szCs w:val="22"/>
              </w:rPr>
            </w:pPr>
            <w:r w:rsidRPr="00296330">
              <w:rPr>
                <w:sz w:val="22"/>
                <w:szCs w:val="22"/>
              </w:rPr>
              <w:t>No</w:t>
            </w:r>
          </w:p>
          <w:p w14:paraId="1FC95432" w14:textId="77777777" w:rsidR="009555D4" w:rsidRPr="00296330" w:rsidRDefault="009555D4" w:rsidP="00571BB7">
            <w:pPr>
              <w:jc w:val="center"/>
            </w:pPr>
          </w:p>
        </w:tc>
      </w:tr>
    </w:tbl>
    <w:p w14:paraId="4E5DA078" w14:textId="77777777" w:rsidR="00822C60" w:rsidRPr="00296330" w:rsidRDefault="00822C60" w:rsidP="00BF7D3D">
      <w:pPr>
        <w:pStyle w:val="ListParagraph"/>
        <w:numPr>
          <w:ilvl w:val="0"/>
          <w:numId w:val="1"/>
        </w:numPr>
        <w:tabs>
          <w:tab w:val="left" w:pos="426"/>
        </w:tabs>
        <w:ind w:left="426"/>
        <w:rPr>
          <w:u w:val="single"/>
        </w:rPr>
      </w:pPr>
      <w:r w:rsidRPr="00296330">
        <w:t xml:space="preserve">Have you </w:t>
      </w:r>
      <w:r w:rsidRPr="00296330">
        <w:rPr>
          <w:b/>
        </w:rPr>
        <w:t>visited a doctor</w:t>
      </w:r>
      <w:r w:rsidRPr="00296330">
        <w:t xml:space="preserve"> or other health professional in the </w:t>
      </w:r>
      <w:r w:rsidRPr="00296330">
        <w:rPr>
          <w:b/>
        </w:rPr>
        <w:t xml:space="preserve">last 12 months </w:t>
      </w:r>
      <w:r w:rsidRPr="00296330">
        <w:t>in Austral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822C60" w:rsidRPr="00296330" w14:paraId="2F33778E" w14:textId="77777777" w:rsidTr="00822C60">
        <w:tc>
          <w:tcPr>
            <w:tcW w:w="4258" w:type="dxa"/>
          </w:tcPr>
          <w:p w14:paraId="78E1EACA" w14:textId="77777777" w:rsidR="00822C60" w:rsidRPr="00296330" w:rsidRDefault="00822C60" w:rsidP="00822C60">
            <w:pPr>
              <w:jc w:val="center"/>
            </w:pPr>
            <w:r w:rsidRPr="00296330">
              <w:rPr>
                <w:rFonts w:ascii="Arial" w:hAnsi="Arial"/>
                <w:sz w:val="32"/>
              </w:rPr>
              <w:sym w:font="Wingdings" w:char="F071"/>
            </w:r>
          </w:p>
        </w:tc>
        <w:tc>
          <w:tcPr>
            <w:tcW w:w="4258" w:type="dxa"/>
          </w:tcPr>
          <w:p w14:paraId="0DF9475D" w14:textId="77777777" w:rsidR="00822C60" w:rsidRPr="00296330" w:rsidRDefault="00822C60" w:rsidP="00822C60">
            <w:pPr>
              <w:jc w:val="center"/>
            </w:pPr>
            <w:r w:rsidRPr="00296330">
              <w:rPr>
                <w:rFonts w:ascii="Arial" w:hAnsi="Arial"/>
                <w:sz w:val="32"/>
              </w:rPr>
              <w:sym w:font="Wingdings" w:char="F071"/>
            </w:r>
          </w:p>
        </w:tc>
      </w:tr>
      <w:tr w:rsidR="00822C60" w:rsidRPr="00296330" w14:paraId="0E82940E" w14:textId="77777777" w:rsidTr="00822C60">
        <w:tc>
          <w:tcPr>
            <w:tcW w:w="4258" w:type="dxa"/>
          </w:tcPr>
          <w:p w14:paraId="647E41F9" w14:textId="475F10D9" w:rsidR="00822C60" w:rsidRPr="00296330" w:rsidRDefault="00865423" w:rsidP="00822C60">
            <w:pPr>
              <w:jc w:val="center"/>
              <w:rPr>
                <w:sz w:val="22"/>
                <w:szCs w:val="22"/>
              </w:rPr>
            </w:pPr>
            <w:r w:rsidRPr="00296330">
              <w:rPr>
                <w:sz w:val="22"/>
                <w:szCs w:val="22"/>
              </w:rPr>
              <w:t>Yes</w:t>
            </w:r>
          </w:p>
        </w:tc>
        <w:tc>
          <w:tcPr>
            <w:tcW w:w="4258" w:type="dxa"/>
          </w:tcPr>
          <w:p w14:paraId="5C098626" w14:textId="5FEC63F0" w:rsidR="00822C60" w:rsidRPr="00296330" w:rsidRDefault="00865423" w:rsidP="00822C60">
            <w:pPr>
              <w:jc w:val="center"/>
              <w:rPr>
                <w:sz w:val="22"/>
                <w:szCs w:val="22"/>
              </w:rPr>
            </w:pPr>
            <w:r w:rsidRPr="00296330">
              <w:rPr>
                <w:sz w:val="22"/>
                <w:szCs w:val="22"/>
              </w:rPr>
              <w:t>No</w:t>
            </w:r>
          </w:p>
          <w:p w14:paraId="5AB5E0EC" w14:textId="77777777" w:rsidR="00822C60" w:rsidRPr="00296330" w:rsidRDefault="00822C60" w:rsidP="00822C60">
            <w:pPr>
              <w:jc w:val="center"/>
            </w:pPr>
          </w:p>
        </w:tc>
      </w:tr>
    </w:tbl>
    <w:p w14:paraId="5CA3A043" w14:textId="399AB452" w:rsidR="004A2964" w:rsidRPr="00296330" w:rsidRDefault="004A2964" w:rsidP="00BF7D3D">
      <w:pPr>
        <w:pStyle w:val="ListParagraph"/>
        <w:numPr>
          <w:ilvl w:val="0"/>
          <w:numId w:val="1"/>
        </w:numPr>
        <w:ind w:left="426"/>
      </w:pPr>
      <w:r w:rsidRPr="00296330">
        <w:t xml:space="preserve">How much do you think your </w:t>
      </w:r>
      <w:r w:rsidRPr="00296330">
        <w:rPr>
          <w:b/>
        </w:rPr>
        <w:t>housing affects your health</w:t>
      </w:r>
      <w:r w:rsidR="003D6DC2" w:rsidRPr="00296330">
        <w:rPr>
          <w:b/>
        </w:rPr>
        <w:t xml:space="preserve"> and wellbeing</w:t>
      </w:r>
      <w:r w:rsidRPr="00296330">
        <w:t>?</w:t>
      </w:r>
    </w:p>
    <w:p w14:paraId="1BFC64E0" w14:textId="77777777" w:rsidR="00E57A1F" w:rsidRPr="00296330" w:rsidRDefault="00E57A1F" w:rsidP="00E57A1F">
      <w:pPr>
        <w:pStyle w:val="ListParagraph"/>
        <w:ind w:left="360"/>
      </w:pP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58"/>
        <w:gridCol w:w="1435"/>
        <w:gridCol w:w="1866"/>
        <w:gridCol w:w="1337"/>
      </w:tblGrid>
      <w:tr w:rsidR="00200B37" w:rsidRPr="00296330" w14:paraId="2905222E" w14:textId="77777777" w:rsidTr="0073695D">
        <w:trPr>
          <w:trHeight w:val="325"/>
        </w:trPr>
        <w:tc>
          <w:tcPr>
            <w:tcW w:w="1134" w:type="dxa"/>
          </w:tcPr>
          <w:p w14:paraId="3CB6B566" w14:textId="77777777" w:rsidR="00E57A1F" w:rsidRPr="00296330" w:rsidRDefault="00E57A1F" w:rsidP="00B638E0">
            <w:pPr>
              <w:jc w:val="center"/>
            </w:pPr>
            <w:r w:rsidRPr="00296330">
              <w:rPr>
                <w:rFonts w:ascii="Arial" w:hAnsi="Arial"/>
                <w:sz w:val="32"/>
              </w:rPr>
              <w:sym w:font="Wingdings" w:char="F071"/>
            </w:r>
          </w:p>
        </w:tc>
        <w:tc>
          <w:tcPr>
            <w:tcW w:w="1458" w:type="dxa"/>
          </w:tcPr>
          <w:p w14:paraId="4859E398" w14:textId="77777777" w:rsidR="00E57A1F" w:rsidRPr="00296330" w:rsidRDefault="00E57A1F" w:rsidP="00B638E0">
            <w:pPr>
              <w:jc w:val="center"/>
            </w:pPr>
            <w:r w:rsidRPr="00296330">
              <w:rPr>
                <w:rFonts w:ascii="Arial" w:hAnsi="Arial"/>
                <w:sz w:val="32"/>
              </w:rPr>
              <w:sym w:font="Wingdings" w:char="F071"/>
            </w:r>
          </w:p>
        </w:tc>
        <w:tc>
          <w:tcPr>
            <w:tcW w:w="1435" w:type="dxa"/>
          </w:tcPr>
          <w:p w14:paraId="3B7D1A62" w14:textId="77777777" w:rsidR="00E57A1F" w:rsidRPr="00296330" w:rsidRDefault="00E57A1F" w:rsidP="00B638E0">
            <w:pPr>
              <w:jc w:val="center"/>
            </w:pPr>
            <w:r w:rsidRPr="00296330">
              <w:rPr>
                <w:rFonts w:ascii="Arial" w:hAnsi="Arial"/>
                <w:sz w:val="32"/>
              </w:rPr>
              <w:sym w:font="Wingdings" w:char="F071"/>
            </w:r>
          </w:p>
        </w:tc>
        <w:tc>
          <w:tcPr>
            <w:tcW w:w="1866" w:type="dxa"/>
          </w:tcPr>
          <w:p w14:paraId="4969E51D" w14:textId="77777777" w:rsidR="00E57A1F" w:rsidRPr="00296330" w:rsidRDefault="00E57A1F" w:rsidP="00B638E0">
            <w:pPr>
              <w:jc w:val="center"/>
            </w:pPr>
            <w:r w:rsidRPr="00296330">
              <w:rPr>
                <w:rFonts w:ascii="Arial" w:hAnsi="Arial"/>
                <w:sz w:val="32"/>
              </w:rPr>
              <w:sym w:font="Wingdings" w:char="F071"/>
            </w:r>
          </w:p>
        </w:tc>
        <w:tc>
          <w:tcPr>
            <w:tcW w:w="1337" w:type="dxa"/>
          </w:tcPr>
          <w:p w14:paraId="7E875642" w14:textId="77777777" w:rsidR="00E57A1F" w:rsidRPr="00296330" w:rsidRDefault="00E57A1F" w:rsidP="00B638E0">
            <w:pPr>
              <w:jc w:val="center"/>
            </w:pPr>
            <w:r w:rsidRPr="00296330">
              <w:rPr>
                <w:rFonts w:ascii="Arial" w:hAnsi="Arial"/>
                <w:sz w:val="32"/>
              </w:rPr>
              <w:sym w:font="Wingdings" w:char="F071"/>
            </w:r>
          </w:p>
        </w:tc>
      </w:tr>
      <w:tr w:rsidR="00200B37" w:rsidRPr="00296330" w14:paraId="0B6501A6" w14:textId="77777777" w:rsidTr="0073695D">
        <w:trPr>
          <w:trHeight w:val="506"/>
        </w:trPr>
        <w:tc>
          <w:tcPr>
            <w:tcW w:w="1134" w:type="dxa"/>
          </w:tcPr>
          <w:p w14:paraId="44FD1075" w14:textId="4E29C047" w:rsidR="00E57A1F" w:rsidRPr="00296330" w:rsidRDefault="00E57A1F" w:rsidP="00B638E0">
            <w:pPr>
              <w:jc w:val="center"/>
              <w:rPr>
                <w:sz w:val="22"/>
                <w:szCs w:val="22"/>
              </w:rPr>
            </w:pPr>
            <w:r w:rsidRPr="00296330">
              <w:rPr>
                <w:sz w:val="22"/>
                <w:szCs w:val="22"/>
              </w:rPr>
              <w:t>Not at all</w:t>
            </w:r>
          </w:p>
        </w:tc>
        <w:tc>
          <w:tcPr>
            <w:tcW w:w="1458" w:type="dxa"/>
          </w:tcPr>
          <w:p w14:paraId="3B6D38DD" w14:textId="605BC62D" w:rsidR="00E57A1F" w:rsidRPr="00296330" w:rsidRDefault="00E57A1F" w:rsidP="00B638E0">
            <w:pPr>
              <w:jc w:val="center"/>
              <w:rPr>
                <w:sz w:val="22"/>
                <w:szCs w:val="22"/>
              </w:rPr>
            </w:pPr>
            <w:r w:rsidRPr="00296330">
              <w:rPr>
                <w:sz w:val="22"/>
                <w:szCs w:val="22"/>
              </w:rPr>
              <w:t>Slightly</w:t>
            </w:r>
          </w:p>
        </w:tc>
        <w:tc>
          <w:tcPr>
            <w:tcW w:w="1435" w:type="dxa"/>
          </w:tcPr>
          <w:p w14:paraId="682B4063" w14:textId="01E9B878" w:rsidR="00E57A1F" w:rsidRPr="00296330" w:rsidRDefault="00E57A1F" w:rsidP="00B638E0">
            <w:pPr>
              <w:jc w:val="center"/>
              <w:rPr>
                <w:sz w:val="22"/>
                <w:szCs w:val="22"/>
              </w:rPr>
            </w:pPr>
            <w:r w:rsidRPr="00296330">
              <w:rPr>
                <w:sz w:val="22"/>
                <w:szCs w:val="22"/>
              </w:rPr>
              <w:t>Moderately</w:t>
            </w:r>
          </w:p>
        </w:tc>
        <w:tc>
          <w:tcPr>
            <w:tcW w:w="1866" w:type="dxa"/>
          </w:tcPr>
          <w:p w14:paraId="5E520874" w14:textId="582C935A" w:rsidR="00E57A1F" w:rsidRPr="00296330" w:rsidRDefault="00E57A1F" w:rsidP="00B638E0">
            <w:pPr>
              <w:jc w:val="center"/>
              <w:rPr>
                <w:sz w:val="22"/>
                <w:szCs w:val="22"/>
              </w:rPr>
            </w:pPr>
            <w:r w:rsidRPr="00296330">
              <w:rPr>
                <w:sz w:val="22"/>
                <w:szCs w:val="22"/>
              </w:rPr>
              <w:t>Quite a bit</w:t>
            </w:r>
          </w:p>
        </w:tc>
        <w:tc>
          <w:tcPr>
            <w:tcW w:w="1337" w:type="dxa"/>
          </w:tcPr>
          <w:p w14:paraId="0C1B38F7" w14:textId="2D2540A2" w:rsidR="00E57A1F" w:rsidRPr="00296330" w:rsidRDefault="00E57A1F" w:rsidP="00B638E0">
            <w:pPr>
              <w:jc w:val="center"/>
              <w:rPr>
                <w:sz w:val="22"/>
                <w:szCs w:val="22"/>
              </w:rPr>
            </w:pPr>
            <w:r w:rsidRPr="00296330">
              <w:rPr>
                <w:sz w:val="22"/>
                <w:szCs w:val="22"/>
              </w:rPr>
              <w:t>A great deal</w:t>
            </w:r>
          </w:p>
        </w:tc>
      </w:tr>
    </w:tbl>
    <w:p w14:paraId="684EF356" w14:textId="09D360F8" w:rsidR="004A2964" w:rsidRPr="00296330" w:rsidRDefault="0039764D" w:rsidP="004A2964">
      <w:pPr>
        <w:pStyle w:val="ListParagraph"/>
        <w:ind w:left="360"/>
      </w:pPr>
      <w:r w:rsidRPr="00296330">
        <w:rPr>
          <w:rFonts w:ascii="Arial" w:hAnsi="Arial"/>
          <w:sz w:val="28"/>
        </w:rPr>
        <w:sym w:font="Wingdings" w:char="F0E8"/>
      </w:r>
      <w:r w:rsidR="00801C02" w:rsidRPr="00296330">
        <w:t>Please tell us why</w:t>
      </w:r>
      <w:r w:rsidR="004A2964" w:rsidRPr="00296330">
        <w:t xml:space="preserve"> you think this?</w:t>
      </w:r>
    </w:p>
    <w:p w14:paraId="422627F0" w14:textId="3770EC3F" w:rsidR="004A2964" w:rsidRPr="00296330" w:rsidRDefault="004A2964" w:rsidP="00EB16E0">
      <w:pPr>
        <w:pStyle w:val="ListParagraph"/>
        <w:ind w:left="1440"/>
      </w:pPr>
      <w:r w:rsidRPr="00296330">
        <w:rPr>
          <w:noProof/>
          <w:lang w:val="en-AU" w:eastAsia="en-AU"/>
        </w:rPr>
        <mc:AlternateContent>
          <mc:Choice Requires="wps">
            <w:drawing>
              <wp:anchor distT="0" distB="0" distL="114300" distR="114300" simplePos="0" relativeHeight="251784192" behindDoc="0" locked="0" layoutInCell="1" allowOverlap="1" wp14:anchorId="6FAEDD48" wp14:editId="153E6D71">
                <wp:simplePos x="0" y="0"/>
                <wp:positionH relativeFrom="column">
                  <wp:posOffset>190500</wp:posOffset>
                </wp:positionH>
                <wp:positionV relativeFrom="paragraph">
                  <wp:posOffset>43815</wp:posOffset>
                </wp:positionV>
                <wp:extent cx="4981575" cy="581025"/>
                <wp:effectExtent l="0" t="0" r="22225" b="2857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581025"/>
                        </a:xfrm>
                        <a:prstGeom prst="rect">
                          <a:avLst/>
                        </a:prstGeom>
                        <a:solidFill>
                          <a:srgbClr val="FFFFFF"/>
                        </a:solidFill>
                        <a:ln w="9525">
                          <a:solidFill>
                            <a:srgbClr val="000000"/>
                          </a:solidFill>
                          <a:miter lim="800000"/>
                          <a:headEnd/>
                          <a:tailEnd/>
                        </a:ln>
                      </wps:spPr>
                      <wps:txbx>
                        <w:txbxContent>
                          <w:p w14:paraId="71E79748" w14:textId="77777777" w:rsidR="008402BA" w:rsidRDefault="008402BA" w:rsidP="004A296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AEDD48" id="Text Box 19" o:spid="_x0000_s1035" type="#_x0000_t202" style="position:absolute;left:0;text-align:left;margin-left:15pt;margin-top:3.45pt;width:392.25pt;height:45.7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">
                <v:textbox>
                  <w:txbxContent>
                    <w:p w14:paraId="71E79748" w14:textId="77777777" w:rsidR="008402BA" w:rsidRDefault="008402BA" w:rsidP="004A2964"/>
                  </w:txbxContent>
                </v:textbox>
              </v:shape>
            </w:pict>
          </mc:Fallback>
        </mc:AlternateContent>
      </w:r>
    </w:p>
    <w:p w14:paraId="7A0DE252" w14:textId="77777777" w:rsidR="00001309" w:rsidRPr="00296330" w:rsidRDefault="00001309" w:rsidP="007B4F55"/>
    <w:p w14:paraId="01B063C5" w14:textId="77777777" w:rsidR="00001309" w:rsidRPr="00296330" w:rsidRDefault="00001309" w:rsidP="007B4F55"/>
    <w:p w14:paraId="66F03955" w14:textId="77777777" w:rsidR="00001309" w:rsidRPr="00296330" w:rsidRDefault="00001309" w:rsidP="007B4F55"/>
    <w:p w14:paraId="565522E9" w14:textId="77777777" w:rsidR="00717838" w:rsidRPr="00296330" w:rsidRDefault="00717838" w:rsidP="007B4F55"/>
    <w:p w14:paraId="424A3341" w14:textId="2CBEB9C4" w:rsidR="007B4F55" w:rsidRPr="00296330" w:rsidRDefault="007B4F55" w:rsidP="00BF7D3D">
      <w:pPr>
        <w:pStyle w:val="ListParagraph"/>
        <w:numPr>
          <w:ilvl w:val="0"/>
          <w:numId w:val="1"/>
        </w:numPr>
        <w:ind w:left="426"/>
      </w:pPr>
      <w:r w:rsidRPr="00296330">
        <w:t xml:space="preserve">How much do you </w:t>
      </w:r>
      <w:r w:rsidR="007F2B41" w:rsidRPr="00296330">
        <w:t xml:space="preserve">think that the </w:t>
      </w:r>
      <w:r w:rsidR="00253B14" w:rsidRPr="00296330">
        <w:rPr>
          <w:b/>
        </w:rPr>
        <w:t>neighbourhood where you live</w:t>
      </w:r>
      <w:r w:rsidRPr="00296330">
        <w:rPr>
          <w:b/>
        </w:rPr>
        <w:t xml:space="preserve"> affects your health</w:t>
      </w:r>
      <w:r w:rsidR="00383D26" w:rsidRPr="00296330">
        <w:rPr>
          <w:b/>
        </w:rPr>
        <w:t xml:space="preserve"> and wellbeing</w:t>
      </w:r>
      <w:r w:rsidRPr="00296330">
        <w:t xml:space="preserve">? </w:t>
      </w:r>
    </w:p>
    <w:p w14:paraId="20011621" w14:textId="77777777" w:rsidR="00D223FF" w:rsidRPr="00296330" w:rsidRDefault="00D223FF" w:rsidP="00D223FF">
      <w:pPr>
        <w:pStyle w:val="ListParagraph"/>
        <w:ind w:left="644"/>
      </w:pP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58"/>
        <w:gridCol w:w="1435"/>
        <w:gridCol w:w="1866"/>
        <w:gridCol w:w="1337"/>
      </w:tblGrid>
      <w:tr w:rsidR="00D223FF" w:rsidRPr="00296330" w14:paraId="238B1A06" w14:textId="77777777" w:rsidTr="00515DB2">
        <w:trPr>
          <w:trHeight w:val="325"/>
        </w:trPr>
        <w:tc>
          <w:tcPr>
            <w:tcW w:w="1134" w:type="dxa"/>
          </w:tcPr>
          <w:p w14:paraId="4FAFA7BC" w14:textId="77777777" w:rsidR="00D223FF" w:rsidRPr="00296330" w:rsidRDefault="00D223FF" w:rsidP="00515DB2">
            <w:pPr>
              <w:jc w:val="center"/>
            </w:pPr>
            <w:r w:rsidRPr="00296330">
              <w:rPr>
                <w:rFonts w:ascii="Arial" w:hAnsi="Arial"/>
                <w:sz w:val="32"/>
              </w:rPr>
              <w:sym w:font="Wingdings" w:char="F071"/>
            </w:r>
          </w:p>
        </w:tc>
        <w:tc>
          <w:tcPr>
            <w:tcW w:w="1458" w:type="dxa"/>
          </w:tcPr>
          <w:p w14:paraId="20C2B6C2" w14:textId="77777777" w:rsidR="00D223FF" w:rsidRPr="00296330" w:rsidRDefault="00D223FF" w:rsidP="00515DB2">
            <w:pPr>
              <w:jc w:val="center"/>
            </w:pPr>
            <w:r w:rsidRPr="00296330">
              <w:rPr>
                <w:rFonts w:ascii="Arial" w:hAnsi="Arial"/>
                <w:sz w:val="32"/>
              </w:rPr>
              <w:sym w:font="Wingdings" w:char="F071"/>
            </w:r>
          </w:p>
        </w:tc>
        <w:tc>
          <w:tcPr>
            <w:tcW w:w="1435" w:type="dxa"/>
          </w:tcPr>
          <w:p w14:paraId="68E9F3AF" w14:textId="77777777" w:rsidR="00D223FF" w:rsidRPr="00296330" w:rsidRDefault="00D223FF" w:rsidP="00515DB2">
            <w:pPr>
              <w:jc w:val="center"/>
            </w:pPr>
            <w:r w:rsidRPr="00296330">
              <w:rPr>
                <w:rFonts w:ascii="Arial" w:hAnsi="Arial"/>
                <w:sz w:val="32"/>
              </w:rPr>
              <w:sym w:font="Wingdings" w:char="F071"/>
            </w:r>
          </w:p>
        </w:tc>
        <w:tc>
          <w:tcPr>
            <w:tcW w:w="1866" w:type="dxa"/>
          </w:tcPr>
          <w:p w14:paraId="72367E27" w14:textId="77777777" w:rsidR="00D223FF" w:rsidRPr="00296330" w:rsidRDefault="00D223FF" w:rsidP="00515DB2">
            <w:pPr>
              <w:jc w:val="center"/>
            </w:pPr>
            <w:r w:rsidRPr="00296330">
              <w:rPr>
                <w:rFonts w:ascii="Arial" w:hAnsi="Arial"/>
                <w:sz w:val="32"/>
              </w:rPr>
              <w:sym w:font="Wingdings" w:char="F071"/>
            </w:r>
          </w:p>
        </w:tc>
        <w:tc>
          <w:tcPr>
            <w:tcW w:w="1337" w:type="dxa"/>
          </w:tcPr>
          <w:p w14:paraId="2F92887E" w14:textId="77777777" w:rsidR="00D223FF" w:rsidRPr="00296330" w:rsidRDefault="00D223FF" w:rsidP="00515DB2">
            <w:pPr>
              <w:jc w:val="center"/>
            </w:pPr>
            <w:r w:rsidRPr="00296330">
              <w:rPr>
                <w:rFonts w:ascii="Arial" w:hAnsi="Arial"/>
                <w:sz w:val="32"/>
              </w:rPr>
              <w:sym w:font="Wingdings" w:char="F071"/>
            </w:r>
          </w:p>
        </w:tc>
      </w:tr>
      <w:tr w:rsidR="00D223FF" w:rsidRPr="00296330" w14:paraId="4389FECF" w14:textId="77777777" w:rsidTr="00515DB2">
        <w:trPr>
          <w:trHeight w:val="506"/>
        </w:trPr>
        <w:tc>
          <w:tcPr>
            <w:tcW w:w="1134" w:type="dxa"/>
          </w:tcPr>
          <w:p w14:paraId="2A722043" w14:textId="77777777" w:rsidR="00D223FF" w:rsidRPr="00296330" w:rsidRDefault="00D223FF" w:rsidP="00515DB2">
            <w:pPr>
              <w:jc w:val="center"/>
              <w:rPr>
                <w:sz w:val="22"/>
                <w:szCs w:val="22"/>
              </w:rPr>
            </w:pPr>
            <w:r w:rsidRPr="00296330">
              <w:rPr>
                <w:sz w:val="22"/>
                <w:szCs w:val="22"/>
              </w:rPr>
              <w:t>Not at all</w:t>
            </w:r>
          </w:p>
        </w:tc>
        <w:tc>
          <w:tcPr>
            <w:tcW w:w="1458" w:type="dxa"/>
          </w:tcPr>
          <w:p w14:paraId="774C7A23" w14:textId="77777777" w:rsidR="00D223FF" w:rsidRPr="00296330" w:rsidRDefault="00D223FF" w:rsidP="00515DB2">
            <w:pPr>
              <w:jc w:val="center"/>
              <w:rPr>
                <w:sz w:val="22"/>
                <w:szCs w:val="22"/>
              </w:rPr>
            </w:pPr>
            <w:r w:rsidRPr="00296330">
              <w:rPr>
                <w:sz w:val="22"/>
                <w:szCs w:val="22"/>
              </w:rPr>
              <w:t>Slightly</w:t>
            </w:r>
          </w:p>
        </w:tc>
        <w:tc>
          <w:tcPr>
            <w:tcW w:w="1435" w:type="dxa"/>
          </w:tcPr>
          <w:p w14:paraId="4BF67BB6" w14:textId="77777777" w:rsidR="00D223FF" w:rsidRPr="00296330" w:rsidRDefault="00D223FF" w:rsidP="00515DB2">
            <w:pPr>
              <w:jc w:val="center"/>
              <w:rPr>
                <w:sz w:val="22"/>
                <w:szCs w:val="22"/>
              </w:rPr>
            </w:pPr>
            <w:r w:rsidRPr="00296330">
              <w:rPr>
                <w:sz w:val="22"/>
                <w:szCs w:val="22"/>
              </w:rPr>
              <w:t>Moderately</w:t>
            </w:r>
          </w:p>
        </w:tc>
        <w:tc>
          <w:tcPr>
            <w:tcW w:w="1866" w:type="dxa"/>
          </w:tcPr>
          <w:p w14:paraId="49F4DDA4" w14:textId="77777777" w:rsidR="00D223FF" w:rsidRPr="00296330" w:rsidRDefault="00D223FF" w:rsidP="00515DB2">
            <w:pPr>
              <w:jc w:val="center"/>
              <w:rPr>
                <w:sz w:val="22"/>
                <w:szCs w:val="22"/>
              </w:rPr>
            </w:pPr>
            <w:r w:rsidRPr="00296330">
              <w:rPr>
                <w:sz w:val="22"/>
                <w:szCs w:val="22"/>
              </w:rPr>
              <w:t>Quite a bit</w:t>
            </w:r>
          </w:p>
        </w:tc>
        <w:tc>
          <w:tcPr>
            <w:tcW w:w="1337" w:type="dxa"/>
          </w:tcPr>
          <w:p w14:paraId="51E7C554" w14:textId="77777777" w:rsidR="00D223FF" w:rsidRPr="00296330" w:rsidRDefault="00D223FF" w:rsidP="00515DB2">
            <w:pPr>
              <w:jc w:val="center"/>
              <w:rPr>
                <w:sz w:val="22"/>
                <w:szCs w:val="22"/>
              </w:rPr>
            </w:pPr>
            <w:r w:rsidRPr="00296330">
              <w:rPr>
                <w:sz w:val="22"/>
                <w:szCs w:val="22"/>
              </w:rPr>
              <w:t>A great deal</w:t>
            </w:r>
          </w:p>
        </w:tc>
      </w:tr>
    </w:tbl>
    <w:p w14:paraId="1DE2DEF5" w14:textId="16F94AD1" w:rsidR="007B4F55" w:rsidRPr="00296330" w:rsidRDefault="0039764D" w:rsidP="007B4F55">
      <w:pPr>
        <w:pStyle w:val="ListParagraph"/>
        <w:ind w:left="360"/>
      </w:pPr>
      <w:r w:rsidRPr="00296330">
        <w:rPr>
          <w:rFonts w:ascii="Arial" w:hAnsi="Arial"/>
          <w:sz w:val="28"/>
        </w:rPr>
        <w:sym w:font="Wingdings" w:char="F0E8"/>
      </w:r>
      <w:r w:rsidR="00801C02" w:rsidRPr="00296330">
        <w:t>Please tell us why</w:t>
      </w:r>
      <w:r w:rsidR="007B4F55" w:rsidRPr="00296330">
        <w:t xml:space="preserve"> you think this?</w:t>
      </w:r>
    </w:p>
    <w:p w14:paraId="03D68E0C" w14:textId="642695CD" w:rsidR="00AA67C0" w:rsidRPr="00296330" w:rsidRDefault="00AA67C0" w:rsidP="007B4F55">
      <w:pPr>
        <w:pStyle w:val="ListParagraph"/>
        <w:ind w:left="1440"/>
      </w:pPr>
      <w:r w:rsidRPr="00296330">
        <w:rPr>
          <w:noProof/>
          <w:lang w:val="en-AU" w:eastAsia="en-AU"/>
        </w:rPr>
        <mc:AlternateContent>
          <mc:Choice Requires="wps">
            <w:drawing>
              <wp:anchor distT="0" distB="0" distL="114300" distR="114300" simplePos="0" relativeHeight="251786240" behindDoc="0" locked="0" layoutInCell="1" allowOverlap="1" wp14:anchorId="15C1A3B8" wp14:editId="374DD2C8">
                <wp:simplePos x="0" y="0"/>
                <wp:positionH relativeFrom="column">
                  <wp:posOffset>228600</wp:posOffset>
                </wp:positionH>
                <wp:positionV relativeFrom="paragraph">
                  <wp:posOffset>51435</wp:posOffset>
                </wp:positionV>
                <wp:extent cx="5038725" cy="676910"/>
                <wp:effectExtent l="0" t="0" r="15875" b="34290"/>
                <wp:wrapNone/>
                <wp:docPr id="29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8725" cy="676910"/>
                        </a:xfrm>
                        <a:prstGeom prst="rect">
                          <a:avLst/>
                        </a:prstGeom>
                        <a:solidFill>
                          <a:srgbClr val="FFFFFF"/>
                        </a:solidFill>
                        <a:ln w="9525">
                          <a:solidFill>
                            <a:srgbClr val="000000"/>
                          </a:solidFill>
                          <a:miter lim="800000"/>
                          <a:headEnd/>
                          <a:tailEnd/>
                        </a:ln>
                      </wps:spPr>
                      <wps:txbx>
                        <w:txbxContent>
                          <w:p w14:paraId="50A76E95" w14:textId="77777777" w:rsidR="008402BA" w:rsidRDefault="008402BA" w:rsidP="007B4F5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C1A3B8" id="Text Box 290" o:spid="_x0000_s1036" type="#_x0000_t202" style="position:absolute;left:0;text-align:left;margin-left:18pt;margin-top:4.05pt;width:396.75pt;height:53.3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">
                <v:textbox>
                  <w:txbxContent>
                    <w:p w14:paraId="50A76E95" w14:textId="77777777" w:rsidR="008402BA" w:rsidRDefault="008402BA" w:rsidP="007B4F55"/>
                  </w:txbxContent>
                </v:textbox>
              </v:shape>
            </w:pict>
          </mc:Fallback>
        </mc:AlternateContent>
      </w:r>
    </w:p>
    <w:p w14:paraId="591420A0" w14:textId="77777777" w:rsidR="00AA67C0" w:rsidRPr="00296330" w:rsidRDefault="00AA67C0" w:rsidP="007B4F55">
      <w:pPr>
        <w:pStyle w:val="ListParagraph"/>
        <w:ind w:left="1440"/>
      </w:pPr>
    </w:p>
    <w:p w14:paraId="5478723B" w14:textId="4BC51E42" w:rsidR="009E5E07" w:rsidRPr="00296330" w:rsidRDefault="009E5E07" w:rsidP="007B4F55">
      <w:pPr>
        <w:pStyle w:val="ListParagraph"/>
        <w:ind w:left="1440"/>
      </w:pPr>
    </w:p>
    <w:p w14:paraId="4FF747AA" w14:textId="0733A44E" w:rsidR="00AA1CEA" w:rsidRPr="00296330" w:rsidRDefault="00AA1CEA" w:rsidP="00BF7D3D">
      <w:pPr>
        <w:pStyle w:val="ListParagraph"/>
        <w:numPr>
          <w:ilvl w:val="0"/>
          <w:numId w:val="1"/>
        </w:numPr>
        <w:ind w:left="426"/>
        <w:rPr>
          <w:u w:val="single"/>
        </w:rPr>
      </w:pPr>
      <w:r w:rsidRPr="00296330">
        <w:lastRenderedPageBreak/>
        <w:t xml:space="preserve">Have you experienced </w:t>
      </w:r>
      <w:r w:rsidRPr="00296330">
        <w:rPr>
          <w:b/>
        </w:rPr>
        <w:t>discrimination or been treated unfairly</w:t>
      </w:r>
      <w:r w:rsidRPr="00296330">
        <w:t xml:space="preserve"> in Australia because of your skin </w:t>
      </w:r>
      <w:proofErr w:type="spellStart"/>
      <w:r w:rsidRPr="00296330">
        <w:t>colour</w:t>
      </w:r>
      <w:proofErr w:type="spellEnd"/>
      <w:r w:rsidRPr="00296330">
        <w:t>, ethnic origin or religion?</w:t>
      </w:r>
    </w:p>
    <w:p w14:paraId="242D76B3" w14:textId="0E8B71EE" w:rsidR="008117A2" w:rsidRPr="00296330" w:rsidRDefault="008117A2" w:rsidP="00776820">
      <w:pPr>
        <w:pStyle w:val="ListParagraph"/>
        <w:ind w:left="2804" w:firstLine="76"/>
        <w:rPr>
          <w:i/>
          <w:u w:val="single"/>
        </w:rPr>
      </w:pPr>
      <w:r w:rsidRPr="00296330">
        <w:rPr>
          <w:i/>
        </w:rPr>
        <w:t>*please tick all that apply*</w:t>
      </w:r>
    </w:p>
    <w:p w14:paraId="5C85158C" w14:textId="77777777" w:rsidR="00AA1CEA" w:rsidRPr="00296330" w:rsidRDefault="00AA1CEA" w:rsidP="00AA1CEA">
      <w:pPr>
        <w:pStyle w:val="ListParagraph"/>
        <w:ind w:left="1440"/>
        <w:rPr>
          <w:sz w:val="16"/>
          <w:szCs w:val="16"/>
        </w:rPr>
      </w:pPr>
      <w:r w:rsidRPr="00296330">
        <w:rPr>
          <w:sz w:val="16"/>
          <w:szCs w:val="16"/>
        </w:rPr>
        <w:tab/>
      </w:r>
    </w:p>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2977"/>
        <w:gridCol w:w="2552"/>
      </w:tblGrid>
      <w:tr w:rsidR="003375FF" w:rsidRPr="00296330" w14:paraId="7EF8EDB4" w14:textId="65D51BA6" w:rsidTr="00680D36">
        <w:tc>
          <w:tcPr>
            <w:tcW w:w="2943" w:type="dxa"/>
          </w:tcPr>
          <w:p w14:paraId="78988CD9" w14:textId="77777777" w:rsidR="003375FF" w:rsidRPr="00296330" w:rsidRDefault="003375FF" w:rsidP="00C67DAC">
            <w:pPr>
              <w:jc w:val="center"/>
            </w:pPr>
            <w:r w:rsidRPr="00296330">
              <w:rPr>
                <w:rFonts w:ascii="Arial" w:hAnsi="Arial"/>
                <w:sz w:val="32"/>
              </w:rPr>
              <w:sym w:font="Wingdings" w:char="F071"/>
            </w:r>
          </w:p>
        </w:tc>
        <w:tc>
          <w:tcPr>
            <w:tcW w:w="2977" w:type="dxa"/>
          </w:tcPr>
          <w:p w14:paraId="0F605DBE" w14:textId="77777777" w:rsidR="003375FF" w:rsidRPr="00296330" w:rsidRDefault="003375FF" w:rsidP="00C67DAC">
            <w:pPr>
              <w:jc w:val="center"/>
            </w:pPr>
            <w:r w:rsidRPr="00296330">
              <w:rPr>
                <w:rFonts w:ascii="Arial" w:hAnsi="Arial"/>
                <w:sz w:val="32"/>
              </w:rPr>
              <w:sym w:font="Wingdings" w:char="F071"/>
            </w:r>
          </w:p>
        </w:tc>
        <w:tc>
          <w:tcPr>
            <w:tcW w:w="2552" w:type="dxa"/>
          </w:tcPr>
          <w:p w14:paraId="3B92AE75" w14:textId="0767DD66" w:rsidR="003375FF" w:rsidRPr="00296330" w:rsidRDefault="003375FF" w:rsidP="00C67DAC">
            <w:pPr>
              <w:jc w:val="center"/>
              <w:rPr>
                <w:rFonts w:ascii="Arial" w:hAnsi="Arial"/>
                <w:sz w:val="32"/>
              </w:rPr>
            </w:pPr>
            <w:r w:rsidRPr="00296330">
              <w:rPr>
                <w:rFonts w:ascii="Arial" w:hAnsi="Arial"/>
                <w:sz w:val="32"/>
              </w:rPr>
              <w:sym w:font="Wingdings" w:char="F071"/>
            </w:r>
          </w:p>
        </w:tc>
      </w:tr>
      <w:tr w:rsidR="003375FF" w:rsidRPr="00296330" w14:paraId="52557203" w14:textId="5BB78979" w:rsidTr="00680D36">
        <w:tc>
          <w:tcPr>
            <w:tcW w:w="2943" w:type="dxa"/>
          </w:tcPr>
          <w:p w14:paraId="2EC40EA0" w14:textId="0974CE7D" w:rsidR="003375FF" w:rsidRPr="00296330" w:rsidRDefault="003375FF" w:rsidP="00C67DAC">
            <w:pPr>
              <w:jc w:val="center"/>
              <w:rPr>
                <w:sz w:val="22"/>
                <w:szCs w:val="22"/>
              </w:rPr>
            </w:pPr>
            <w:r w:rsidRPr="00296330">
              <w:rPr>
                <w:sz w:val="22"/>
                <w:szCs w:val="22"/>
              </w:rPr>
              <w:t>Yes, more than 12 months ago</w:t>
            </w:r>
          </w:p>
        </w:tc>
        <w:tc>
          <w:tcPr>
            <w:tcW w:w="2977" w:type="dxa"/>
          </w:tcPr>
          <w:p w14:paraId="3271C9BF" w14:textId="744D1BE1" w:rsidR="003375FF" w:rsidRPr="00296330" w:rsidRDefault="003375FF" w:rsidP="00C67DAC">
            <w:pPr>
              <w:jc w:val="center"/>
              <w:rPr>
                <w:sz w:val="22"/>
                <w:szCs w:val="22"/>
              </w:rPr>
            </w:pPr>
            <w:r w:rsidRPr="00296330">
              <w:rPr>
                <w:sz w:val="22"/>
                <w:szCs w:val="22"/>
              </w:rPr>
              <w:t>Yes, within the last 12 months</w:t>
            </w:r>
          </w:p>
        </w:tc>
        <w:tc>
          <w:tcPr>
            <w:tcW w:w="2552" w:type="dxa"/>
          </w:tcPr>
          <w:p w14:paraId="2B21D64D" w14:textId="30E4D743" w:rsidR="003375FF" w:rsidRPr="00296330" w:rsidRDefault="003375FF" w:rsidP="00C67DAC">
            <w:pPr>
              <w:jc w:val="center"/>
              <w:rPr>
                <w:sz w:val="22"/>
                <w:szCs w:val="22"/>
              </w:rPr>
            </w:pPr>
            <w:r w:rsidRPr="00296330">
              <w:rPr>
                <w:sz w:val="22"/>
                <w:szCs w:val="22"/>
              </w:rPr>
              <w:t>No</w:t>
            </w:r>
            <w:r w:rsidR="00780A68" w:rsidRPr="00296330">
              <w:rPr>
                <w:sz w:val="22"/>
                <w:szCs w:val="22"/>
              </w:rPr>
              <w:t xml:space="preserve"> </w:t>
            </w:r>
            <w:r w:rsidR="00780A68" w:rsidRPr="00296330">
              <w:rPr>
                <w:sz w:val="22"/>
                <w:szCs w:val="22"/>
              </w:rPr>
              <w:sym w:font="Wingdings" w:char="F0E8"/>
            </w:r>
            <w:r w:rsidR="00D50442" w:rsidRPr="00296330">
              <w:rPr>
                <w:sz w:val="22"/>
                <w:szCs w:val="22"/>
              </w:rPr>
              <w:t>g</w:t>
            </w:r>
            <w:r w:rsidR="00780A68" w:rsidRPr="00296330">
              <w:rPr>
                <w:sz w:val="22"/>
                <w:szCs w:val="22"/>
              </w:rPr>
              <w:t>o to qu</w:t>
            </w:r>
            <w:r w:rsidR="00D50442" w:rsidRPr="00296330">
              <w:rPr>
                <w:sz w:val="22"/>
                <w:szCs w:val="22"/>
              </w:rPr>
              <w:t>estion</w:t>
            </w:r>
            <w:r w:rsidR="00780A68" w:rsidRPr="00296330">
              <w:rPr>
                <w:sz w:val="22"/>
                <w:szCs w:val="22"/>
              </w:rPr>
              <w:t>. 59</w:t>
            </w:r>
          </w:p>
        </w:tc>
      </w:tr>
    </w:tbl>
    <w:p w14:paraId="73518E75" w14:textId="77777777" w:rsidR="003375FF" w:rsidRPr="00296330" w:rsidRDefault="003375FF" w:rsidP="00AA1CEA">
      <w:pPr>
        <w:pStyle w:val="ListParagraph"/>
        <w:ind w:left="360"/>
        <w:rPr>
          <w:rFonts w:ascii="Arial" w:hAnsi="Arial"/>
          <w:sz w:val="28"/>
        </w:rPr>
      </w:pPr>
    </w:p>
    <w:p w14:paraId="3303BDD3" w14:textId="77777777" w:rsidR="00AA1CEA" w:rsidRPr="00296330" w:rsidRDefault="00AA1CEA" w:rsidP="00AA1CEA">
      <w:pPr>
        <w:pStyle w:val="ListParagraph"/>
        <w:ind w:left="360"/>
      </w:pPr>
      <w:r w:rsidRPr="00296330">
        <w:rPr>
          <w:rFonts w:ascii="Arial" w:hAnsi="Arial"/>
          <w:sz w:val="28"/>
        </w:rPr>
        <w:sym w:font="Wingdings" w:char="F0E8"/>
      </w:r>
      <w:r w:rsidRPr="00296330">
        <w:rPr>
          <w:rFonts w:ascii="Arial" w:hAnsi="Arial"/>
          <w:sz w:val="28"/>
        </w:rPr>
        <w:t xml:space="preserve"> </w:t>
      </w:r>
      <w:r w:rsidRPr="00296330">
        <w:rPr>
          <w:b/>
        </w:rPr>
        <w:t>If yes</w:t>
      </w:r>
      <w:r w:rsidRPr="00296330">
        <w:t>, please tell us in which situation:</w:t>
      </w:r>
    </w:p>
    <w:p w14:paraId="1DBD3DC9" w14:textId="77777777" w:rsidR="0012005C" w:rsidRPr="00296330" w:rsidRDefault="0012005C" w:rsidP="00AA1CEA">
      <w:pPr>
        <w:pStyle w:val="ListParagraph"/>
        <w:ind w:left="360"/>
      </w:pPr>
    </w:p>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3447"/>
        <w:gridCol w:w="503"/>
        <w:gridCol w:w="3620"/>
      </w:tblGrid>
      <w:tr w:rsidR="0084555F" w:rsidRPr="00296330" w14:paraId="4908DE4F" w14:textId="77777777" w:rsidTr="00571BB7">
        <w:trPr>
          <w:trHeight w:val="342"/>
        </w:trPr>
        <w:tc>
          <w:tcPr>
            <w:tcW w:w="466" w:type="dxa"/>
          </w:tcPr>
          <w:p w14:paraId="42588B68"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447" w:type="dxa"/>
          </w:tcPr>
          <w:p w14:paraId="59E8E94D" w14:textId="61CE908D" w:rsidR="0084555F" w:rsidRPr="00296330" w:rsidRDefault="0084555F" w:rsidP="00571BB7">
            <w:pPr>
              <w:rPr>
                <w:sz w:val="22"/>
                <w:szCs w:val="22"/>
              </w:rPr>
            </w:pPr>
            <w:r w:rsidRPr="00296330">
              <w:rPr>
                <w:sz w:val="22"/>
                <w:szCs w:val="22"/>
              </w:rPr>
              <w:t>In my neighbourhood</w:t>
            </w:r>
          </w:p>
        </w:tc>
        <w:tc>
          <w:tcPr>
            <w:tcW w:w="503" w:type="dxa"/>
          </w:tcPr>
          <w:p w14:paraId="574B049D"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620" w:type="dxa"/>
          </w:tcPr>
          <w:p w14:paraId="73FCEC79" w14:textId="2E9D4E54" w:rsidR="0084555F" w:rsidRPr="00296330" w:rsidRDefault="00E03566" w:rsidP="00571BB7">
            <w:pPr>
              <w:rPr>
                <w:sz w:val="22"/>
                <w:szCs w:val="22"/>
              </w:rPr>
            </w:pPr>
            <w:r w:rsidRPr="00296330">
              <w:rPr>
                <w:sz w:val="22"/>
                <w:szCs w:val="22"/>
              </w:rPr>
              <w:t>From the police</w:t>
            </w:r>
          </w:p>
        </w:tc>
      </w:tr>
      <w:tr w:rsidR="0084555F" w:rsidRPr="00296330" w14:paraId="7E031A24" w14:textId="77777777" w:rsidTr="00571BB7">
        <w:trPr>
          <w:trHeight w:val="342"/>
        </w:trPr>
        <w:tc>
          <w:tcPr>
            <w:tcW w:w="466" w:type="dxa"/>
          </w:tcPr>
          <w:p w14:paraId="74455C61"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447" w:type="dxa"/>
          </w:tcPr>
          <w:p w14:paraId="23F5F3B8" w14:textId="40D74C11" w:rsidR="0084555F" w:rsidRPr="00296330" w:rsidRDefault="0084555F" w:rsidP="00571BB7">
            <w:pPr>
              <w:rPr>
                <w:sz w:val="22"/>
                <w:szCs w:val="22"/>
              </w:rPr>
            </w:pPr>
            <w:r w:rsidRPr="00296330">
              <w:rPr>
                <w:sz w:val="22"/>
                <w:szCs w:val="22"/>
              </w:rPr>
              <w:t>Getting/keeping housing</w:t>
            </w:r>
          </w:p>
        </w:tc>
        <w:tc>
          <w:tcPr>
            <w:tcW w:w="503" w:type="dxa"/>
          </w:tcPr>
          <w:p w14:paraId="2D93A4B3"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620" w:type="dxa"/>
          </w:tcPr>
          <w:p w14:paraId="14222C1D" w14:textId="038349DA" w:rsidR="0084555F" w:rsidRPr="00296330" w:rsidRDefault="0084555F" w:rsidP="00571BB7">
            <w:pPr>
              <w:rPr>
                <w:sz w:val="22"/>
                <w:szCs w:val="22"/>
              </w:rPr>
            </w:pPr>
            <w:r w:rsidRPr="00296330">
              <w:rPr>
                <w:sz w:val="22"/>
                <w:szCs w:val="22"/>
              </w:rPr>
              <w:t>Getting a job/at work</w:t>
            </w:r>
          </w:p>
        </w:tc>
      </w:tr>
      <w:tr w:rsidR="0084555F" w:rsidRPr="00296330" w14:paraId="65C1D323" w14:textId="77777777" w:rsidTr="00571BB7">
        <w:trPr>
          <w:trHeight w:val="342"/>
        </w:trPr>
        <w:tc>
          <w:tcPr>
            <w:tcW w:w="466" w:type="dxa"/>
          </w:tcPr>
          <w:p w14:paraId="580ECD77"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447" w:type="dxa"/>
          </w:tcPr>
          <w:p w14:paraId="4AED27C5" w14:textId="4785F56B" w:rsidR="0084555F" w:rsidRPr="00296330" w:rsidRDefault="0084555F" w:rsidP="00571BB7">
            <w:pPr>
              <w:rPr>
                <w:sz w:val="22"/>
                <w:szCs w:val="22"/>
              </w:rPr>
            </w:pPr>
            <w:r w:rsidRPr="00296330">
              <w:rPr>
                <w:sz w:val="22"/>
                <w:szCs w:val="22"/>
              </w:rPr>
              <w:t>Getting help with health (such as at a hospital or doctor)</w:t>
            </w:r>
          </w:p>
        </w:tc>
        <w:tc>
          <w:tcPr>
            <w:tcW w:w="503" w:type="dxa"/>
          </w:tcPr>
          <w:p w14:paraId="071B8CBB" w14:textId="77777777" w:rsidR="0084555F" w:rsidRPr="00296330" w:rsidRDefault="0084555F" w:rsidP="00571BB7">
            <w:pPr>
              <w:rPr>
                <w:b/>
                <w:sz w:val="28"/>
                <w:szCs w:val="28"/>
              </w:rPr>
            </w:pPr>
            <w:r w:rsidRPr="00296330">
              <w:rPr>
                <w:rFonts w:ascii="Arial" w:hAnsi="Arial"/>
                <w:sz w:val="28"/>
                <w:szCs w:val="28"/>
              </w:rPr>
              <w:sym w:font="Wingdings" w:char="F071"/>
            </w:r>
          </w:p>
        </w:tc>
        <w:tc>
          <w:tcPr>
            <w:tcW w:w="3620" w:type="dxa"/>
          </w:tcPr>
          <w:p w14:paraId="46F2A572" w14:textId="5B921A89" w:rsidR="0084555F" w:rsidRPr="00296330" w:rsidRDefault="0084555F" w:rsidP="00571BB7">
            <w:pPr>
              <w:rPr>
                <w:sz w:val="22"/>
                <w:szCs w:val="22"/>
              </w:rPr>
            </w:pPr>
            <w:r w:rsidRPr="00296330">
              <w:rPr>
                <w:sz w:val="22"/>
                <w:szCs w:val="22"/>
              </w:rPr>
              <w:t>Getting services (such as shops, bars or taxis</w:t>
            </w:r>
          </w:p>
        </w:tc>
      </w:tr>
      <w:tr w:rsidR="0084555F" w:rsidRPr="00296330" w14:paraId="6A0F9C03" w14:textId="77777777" w:rsidTr="00571BB7">
        <w:trPr>
          <w:trHeight w:val="342"/>
        </w:trPr>
        <w:tc>
          <w:tcPr>
            <w:tcW w:w="466" w:type="dxa"/>
          </w:tcPr>
          <w:p w14:paraId="0DBEBAF6" w14:textId="19756BBB"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447" w:type="dxa"/>
          </w:tcPr>
          <w:p w14:paraId="691717D4" w14:textId="4F5D1D00" w:rsidR="0084555F" w:rsidRPr="00296330" w:rsidRDefault="000E67FB" w:rsidP="00571BB7">
            <w:pPr>
              <w:rPr>
                <w:sz w:val="22"/>
                <w:szCs w:val="22"/>
              </w:rPr>
            </w:pPr>
            <w:r w:rsidRPr="00296330">
              <w:rPr>
                <w:sz w:val="22"/>
                <w:szCs w:val="22"/>
              </w:rPr>
              <w:t>Getting financial assistance (such as a loan or mortgage)</w:t>
            </w:r>
          </w:p>
        </w:tc>
        <w:tc>
          <w:tcPr>
            <w:tcW w:w="503" w:type="dxa"/>
          </w:tcPr>
          <w:p w14:paraId="35F9FD27" w14:textId="5DD259A6"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620" w:type="dxa"/>
          </w:tcPr>
          <w:p w14:paraId="5271928A" w14:textId="2E167543" w:rsidR="0084555F" w:rsidRPr="00296330" w:rsidRDefault="00E03566" w:rsidP="00571BB7">
            <w:pPr>
              <w:rPr>
                <w:sz w:val="22"/>
                <w:szCs w:val="22"/>
              </w:rPr>
            </w:pPr>
            <w:r w:rsidRPr="00296330">
              <w:rPr>
                <w:sz w:val="22"/>
                <w:szCs w:val="22"/>
              </w:rPr>
              <w:t>School/TAFE or other educational places</w:t>
            </w:r>
          </w:p>
        </w:tc>
      </w:tr>
      <w:tr w:rsidR="0084555F" w:rsidRPr="00296330" w14:paraId="4F168E72" w14:textId="77777777" w:rsidTr="00571BB7">
        <w:trPr>
          <w:trHeight w:val="342"/>
        </w:trPr>
        <w:tc>
          <w:tcPr>
            <w:tcW w:w="466" w:type="dxa"/>
          </w:tcPr>
          <w:p w14:paraId="116A57D9" w14:textId="12EE8A70"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3447" w:type="dxa"/>
          </w:tcPr>
          <w:p w14:paraId="37B8CB4B" w14:textId="422E5C8C" w:rsidR="0084555F" w:rsidRPr="00296330" w:rsidRDefault="000E67FB" w:rsidP="00571BB7">
            <w:pPr>
              <w:rPr>
                <w:sz w:val="22"/>
                <w:szCs w:val="22"/>
              </w:rPr>
            </w:pPr>
            <w:r w:rsidRPr="00296330">
              <w:rPr>
                <w:sz w:val="22"/>
                <w:szCs w:val="22"/>
              </w:rPr>
              <w:t>On public transport</w:t>
            </w:r>
          </w:p>
        </w:tc>
        <w:tc>
          <w:tcPr>
            <w:tcW w:w="503" w:type="dxa"/>
          </w:tcPr>
          <w:p w14:paraId="475BBD35" w14:textId="77777777" w:rsidR="0084555F" w:rsidRPr="00296330" w:rsidRDefault="0084555F" w:rsidP="00571BB7">
            <w:pPr>
              <w:rPr>
                <w:rFonts w:ascii="Arial" w:hAnsi="Arial"/>
                <w:sz w:val="28"/>
                <w:szCs w:val="28"/>
              </w:rPr>
            </w:pPr>
          </w:p>
        </w:tc>
        <w:tc>
          <w:tcPr>
            <w:tcW w:w="3620" w:type="dxa"/>
          </w:tcPr>
          <w:p w14:paraId="2576869A" w14:textId="77777777" w:rsidR="0084555F" w:rsidRPr="00296330" w:rsidRDefault="0084555F" w:rsidP="00571BB7">
            <w:pPr>
              <w:rPr>
                <w:sz w:val="22"/>
                <w:szCs w:val="22"/>
              </w:rPr>
            </w:pPr>
          </w:p>
        </w:tc>
      </w:tr>
      <w:tr w:rsidR="0084555F" w:rsidRPr="00296330" w14:paraId="6A919162" w14:textId="77777777" w:rsidTr="00571BB7">
        <w:trPr>
          <w:trHeight w:val="342"/>
        </w:trPr>
        <w:tc>
          <w:tcPr>
            <w:tcW w:w="466" w:type="dxa"/>
          </w:tcPr>
          <w:p w14:paraId="57CDE5EB" w14:textId="77777777" w:rsidR="0084555F" w:rsidRPr="00296330" w:rsidRDefault="0084555F" w:rsidP="00571BB7">
            <w:pPr>
              <w:rPr>
                <w:rFonts w:ascii="Arial" w:hAnsi="Arial"/>
                <w:sz w:val="28"/>
                <w:szCs w:val="28"/>
              </w:rPr>
            </w:pPr>
            <w:r w:rsidRPr="00296330">
              <w:rPr>
                <w:rFonts w:ascii="Arial" w:hAnsi="Arial"/>
                <w:sz w:val="28"/>
                <w:szCs w:val="28"/>
              </w:rPr>
              <w:sym w:font="Wingdings" w:char="F071"/>
            </w:r>
          </w:p>
        </w:tc>
        <w:tc>
          <w:tcPr>
            <w:tcW w:w="7570" w:type="dxa"/>
            <w:gridSpan w:val="3"/>
          </w:tcPr>
          <w:p w14:paraId="10FA3A0C" w14:textId="77777777" w:rsidR="0084555F" w:rsidRPr="00296330" w:rsidRDefault="0084555F" w:rsidP="00571BB7">
            <w:pPr>
              <w:rPr>
                <w:sz w:val="22"/>
                <w:szCs w:val="22"/>
              </w:rPr>
            </w:pPr>
            <w:r w:rsidRPr="00296330">
              <w:rPr>
                <w:sz w:val="22"/>
                <w:szCs w:val="22"/>
              </w:rPr>
              <w:t>Other ___________________________________________________________________________________</w:t>
            </w:r>
          </w:p>
        </w:tc>
      </w:tr>
      <w:tr w:rsidR="0084555F" w:rsidRPr="00296330" w14:paraId="349735D7" w14:textId="77777777" w:rsidTr="00571BB7">
        <w:trPr>
          <w:trHeight w:val="342"/>
        </w:trPr>
        <w:tc>
          <w:tcPr>
            <w:tcW w:w="466" w:type="dxa"/>
          </w:tcPr>
          <w:p w14:paraId="60787E76" w14:textId="77777777" w:rsidR="0084555F" w:rsidRPr="00296330" w:rsidRDefault="0084555F" w:rsidP="00571BB7">
            <w:pPr>
              <w:rPr>
                <w:rFonts w:ascii="Arial" w:hAnsi="Arial"/>
                <w:sz w:val="28"/>
                <w:szCs w:val="28"/>
              </w:rPr>
            </w:pPr>
          </w:p>
        </w:tc>
        <w:tc>
          <w:tcPr>
            <w:tcW w:w="7570" w:type="dxa"/>
            <w:gridSpan w:val="3"/>
          </w:tcPr>
          <w:p w14:paraId="099858E6" w14:textId="77777777" w:rsidR="0084555F" w:rsidRPr="00296330" w:rsidRDefault="0084555F" w:rsidP="00571BB7">
            <w:pPr>
              <w:rPr>
                <w:sz w:val="22"/>
                <w:szCs w:val="22"/>
              </w:rPr>
            </w:pPr>
          </w:p>
        </w:tc>
      </w:tr>
    </w:tbl>
    <w:p w14:paraId="31960E3C" w14:textId="77777777" w:rsidR="00AA1CEA" w:rsidRPr="00296330" w:rsidRDefault="00AA1CEA" w:rsidP="00AA1CEA">
      <w:pPr>
        <w:pStyle w:val="ListParagraph"/>
        <w:numPr>
          <w:ilvl w:val="0"/>
          <w:numId w:val="6"/>
        </w:numPr>
        <w:sectPr w:rsidR="00AA1CEA" w:rsidRPr="00296330" w:rsidSect="00B347F4">
          <w:type w:val="continuous"/>
          <w:pgSz w:w="11900" w:h="16840"/>
          <w:pgMar w:top="1440" w:right="1800" w:bottom="1440" w:left="1800" w:header="708" w:footer="708" w:gutter="0"/>
          <w:cols w:space="708"/>
        </w:sectPr>
      </w:pPr>
    </w:p>
    <w:p w14:paraId="68BEBFFF" w14:textId="23FC5E90" w:rsidR="00AA1CEA" w:rsidRPr="00296330" w:rsidRDefault="00AA1CEA" w:rsidP="0012005C">
      <w:pPr>
        <w:pStyle w:val="ListParagraph"/>
        <w:ind w:left="426"/>
      </w:pPr>
      <w:r w:rsidRPr="00296330">
        <w:rPr>
          <w:rFonts w:ascii="Arial" w:hAnsi="Arial"/>
          <w:sz w:val="28"/>
        </w:rPr>
        <w:sym w:font="Wingdings" w:char="F0E8"/>
      </w:r>
      <w:r w:rsidRPr="00296330">
        <w:rPr>
          <w:rFonts w:ascii="Arial" w:hAnsi="Arial"/>
          <w:sz w:val="28"/>
        </w:rPr>
        <w:t xml:space="preserve"> </w:t>
      </w:r>
      <w:r w:rsidRPr="00296330">
        <w:rPr>
          <w:b/>
        </w:rPr>
        <w:t>If yes</w:t>
      </w:r>
      <w:r w:rsidRPr="00296330">
        <w:t>, please</w:t>
      </w:r>
      <w:r w:rsidR="00134025" w:rsidRPr="00296330">
        <w:t xml:space="preserve"> tell us about your experience</w:t>
      </w:r>
    </w:p>
    <w:p w14:paraId="796F6F97" w14:textId="77777777" w:rsidR="008117A2" w:rsidRPr="00296330" w:rsidRDefault="008117A2" w:rsidP="00AA1CEA">
      <w:pPr>
        <w:pStyle w:val="ListParagraph"/>
        <w:ind w:left="644"/>
        <w:rPr>
          <w:sz w:val="12"/>
          <w:szCs w:val="12"/>
          <w:u w:val="single"/>
        </w:rPr>
      </w:pPr>
    </w:p>
    <w:p w14:paraId="78D876D8" w14:textId="77777777" w:rsidR="00AA1CEA" w:rsidRPr="00296330" w:rsidRDefault="00AA1CEA" w:rsidP="00AA1CEA">
      <w:pPr>
        <w:pStyle w:val="ListParagraph"/>
        <w:ind w:left="644"/>
        <w:rPr>
          <w:u w:val="single"/>
        </w:rPr>
      </w:pPr>
    </w:p>
    <w:p w14:paraId="23543B2D" w14:textId="77777777" w:rsidR="00AA1CEA" w:rsidRPr="00296330" w:rsidRDefault="00AA1CEA" w:rsidP="00AA1CEA">
      <w:pPr>
        <w:pStyle w:val="ListParagraph"/>
        <w:ind w:left="644"/>
        <w:rPr>
          <w:u w:val="single"/>
        </w:rPr>
      </w:pPr>
      <w:r w:rsidRPr="00296330">
        <w:rPr>
          <w:noProof/>
          <w:lang w:val="en-AU" w:eastAsia="en-AU"/>
        </w:rPr>
        <mc:AlternateContent>
          <mc:Choice Requires="wps">
            <w:drawing>
              <wp:anchor distT="0" distB="0" distL="114300" distR="114300" simplePos="0" relativeHeight="251812864" behindDoc="0" locked="0" layoutInCell="1" allowOverlap="1" wp14:anchorId="643B7F64" wp14:editId="599315DD">
                <wp:simplePos x="0" y="0"/>
                <wp:positionH relativeFrom="column">
                  <wp:posOffset>471805</wp:posOffset>
                </wp:positionH>
                <wp:positionV relativeFrom="paragraph">
                  <wp:posOffset>-189230</wp:posOffset>
                </wp:positionV>
                <wp:extent cx="4981575" cy="842645"/>
                <wp:effectExtent l="0" t="0" r="28575" b="1460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1575" cy="842645"/>
                        </a:xfrm>
                        <a:prstGeom prst="rect">
                          <a:avLst/>
                        </a:prstGeom>
                        <a:solidFill>
                          <a:srgbClr val="FFFFFF"/>
                        </a:solidFill>
                        <a:ln w="9525">
                          <a:solidFill>
                            <a:srgbClr val="000000"/>
                          </a:solidFill>
                          <a:miter lim="800000"/>
                          <a:headEnd/>
                          <a:tailEnd/>
                        </a:ln>
                      </wps:spPr>
                      <wps:txbx>
                        <w:txbxContent>
                          <w:p w14:paraId="25566FAA" w14:textId="77777777" w:rsidR="008402BA" w:rsidRDefault="008402BA" w:rsidP="00AA1CEA"/>
                          <w:p w14:paraId="000696DE" w14:textId="77777777" w:rsidR="008402BA" w:rsidRDefault="008402BA" w:rsidP="00AA1CEA"/>
                          <w:p w14:paraId="17D6686A" w14:textId="77777777" w:rsidR="008402BA" w:rsidRDefault="008402BA" w:rsidP="00AA1C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3B7F64" id="Text Box 17" o:spid="_x0000_s1037" type="#_x0000_t202" style="position:absolute;left:0;text-align:left;margin-left:37.15pt;margin-top:-14.9pt;width:392.25pt;height:66.3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">
                <v:textbox>
                  <w:txbxContent>
                    <w:p w14:paraId="25566FAA" w14:textId="77777777" w:rsidR="008402BA" w:rsidRDefault="008402BA" w:rsidP="00AA1CEA"/>
                    <w:p w14:paraId="000696DE" w14:textId="77777777" w:rsidR="008402BA" w:rsidRDefault="008402BA" w:rsidP="00AA1CEA"/>
                    <w:p w14:paraId="17D6686A" w14:textId="77777777" w:rsidR="008402BA" w:rsidRDefault="008402BA" w:rsidP="00AA1CEA"/>
                  </w:txbxContent>
                </v:textbox>
              </v:shape>
            </w:pict>
          </mc:Fallback>
        </mc:AlternateContent>
      </w:r>
    </w:p>
    <w:p w14:paraId="716EE6D1" w14:textId="77777777" w:rsidR="00AA1CEA" w:rsidRPr="00296330" w:rsidRDefault="00AA1CEA" w:rsidP="00AA1CEA">
      <w:pPr>
        <w:pStyle w:val="ListParagraph"/>
        <w:ind w:left="644"/>
        <w:rPr>
          <w:u w:val="single"/>
        </w:rPr>
      </w:pPr>
    </w:p>
    <w:p w14:paraId="4699C5FA" w14:textId="77777777" w:rsidR="00AA1CEA" w:rsidRPr="00296330" w:rsidRDefault="00AA1CEA" w:rsidP="00AA1CEA">
      <w:pPr>
        <w:pStyle w:val="ListParagraph"/>
        <w:ind w:left="644"/>
        <w:rPr>
          <w:u w:val="single"/>
        </w:rPr>
      </w:pPr>
    </w:p>
    <w:p w14:paraId="144CF0CC" w14:textId="77777777" w:rsidR="00AA1CEA" w:rsidRPr="00296330" w:rsidRDefault="00AA1CEA" w:rsidP="00AA1CEA">
      <w:pPr>
        <w:pStyle w:val="ListParagraph"/>
        <w:ind w:left="644"/>
        <w:rPr>
          <w:u w:val="single"/>
        </w:rPr>
      </w:pPr>
    </w:p>
    <w:p w14:paraId="66BE87F1" w14:textId="77777777" w:rsidR="00AA1CEA" w:rsidRPr="00296330" w:rsidRDefault="00AA1CEA" w:rsidP="00AA1CEA">
      <w:pPr>
        <w:pStyle w:val="ListParagraph"/>
        <w:ind w:left="644"/>
        <w:rPr>
          <w:u w:val="single"/>
        </w:rPr>
      </w:pPr>
    </w:p>
    <w:p w14:paraId="36720D7B" w14:textId="6B6969A9" w:rsidR="00AA1CEA" w:rsidRPr="00296330" w:rsidRDefault="00AA1CEA" w:rsidP="0012005C">
      <w:pPr>
        <w:pStyle w:val="ListParagraph"/>
        <w:ind w:left="426"/>
      </w:pPr>
      <w:r w:rsidRPr="00296330">
        <w:rPr>
          <w:rFonts w:ascii="Arial" w:hAnsi="Arial"/>
          <w:sz w:val="28"/>
        </w:rPr>
        <w:sym w:font="Wingdings" w:char="F0E8"/>
      </w:r>
      <w:r w:rsidRPr="00296330">
        <w:rPr>
          <w:rFonts w:ascii="Arial" w:hAnsi="Arial"/>
          <w:sz w:val="28"/>
        </w:rPr>
        <w:t xml:space="preserve"> </w:t>
      </w:r>
      <w:r w:rsidRPr="00296330">
        <w:rPr>
          <w:b/>
        </w:rPr>
        <w:t>If yes</w:t>
      </w:r>
      <w:r w:rsidRPr="00296330">
        <w:t xml:space="preserve">, do you think this </w:t>
      </w:r>
      <w:r w:rsidR="00EE67D6" w:rsidRPr="00296330">
        <w:t>discrimination or unfair treatment</w:t>
      </w:r>
      <w:r w:rsidR="00F85D4F" w:rsidRPr="00296330">
        <w:t xml:space="preserve"> has</w:t>
      </w:r>
      <w:r w:rsidRPr="00296330">
        <w:t xml:space="preserve"> affected your health and wellbeing:</w:t>
      </w:r>
    </w:p>
    <w:p w14:paraId="4E87B886" w14:textId="77777777" w:rsidR="000E4BCB" w:rsidRPr="00296330" w:rsidRDefault="000E4BCB" w:rsidP="00AA1CEA">
      <w:pPr>
        <w:pStyle w:val="ListParagraph"/>
        <w:ind w:left="644"/>
      </w:pPr>
    </w:p>
    <w:tbl>
      <w:tblPr>
        <w:tblStyle w:val="TableGrid"/>
        <w:tblW w:w="0" w:type="auto"/>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58"/>
        <w:gridCol w:w="1435"/>
        <w:gridCol w:w="1866"/>
        <w:gridCol w:w="1337"/>
      </w:tblGrid>
      <w:tr w:rsidR="00D223FF" w:rsidRPr="00296330" w14:paraId="7F0B189F" w14:textId="77777777" w:rsidTr="00515DB2">
        <w:trPr>
          <w:trHeight w:val="325"/>
        </w:trPr>
        <w:tc>
          <w:tcPr>
            <w:tcW w:w="1134" w:type="dxa"/>
          </w:tcPr>
          <w:p w14:paraId="011C85B0" w14:textId="77777777" w:rsidR="00D223FF" w:rsidRPr="00296330" w:rsidRDefault="00D223FF" w:rsidP="00515DB2">
            <w:pPr>
              <w:jc w:val="center"/>
            </w:pPr>
            <w:r w:rsidRPr="00296330">
              <w:rPr>
                <w:rFonts w:ascii="Arial" w:hAnsi="Arial"/>
                <w:sz w:val="32"/>
              </w:rPr>
              <w:sym w:font="Wingdings" w:char="F071"/>
            </w:r>
          </w:p>
        </w:tc>
        <w:tc>
          <w:tcPr>
            <w:tcW w:w="1458" w:type="dxa"/>
          </w:tcPr>
          <w:p w14:paraId="3E416922" w14:textId="77777777" w:rsidR="00D223FF" w:rsidRPr="00296330" w:rsidRDefault="00D223FF" w:rsidP="00515DB2">
            <w:pPr>
              <w:jc w:val="center"/>
            </w:pPr>
            <w:r w:rsidRPr="00296330">
              <w:rPr>
                <w:rFonts w:ascii="Arial" w:hAnsi="Arial"/>
                <w:sz w:val="32"/>
              </w:rPr>
              <w:sym w:font="Wingdings" w:char="F071"/>
            </w:r>
          </w:p>
        </w:tc>
        <w:tc>
          <w:tcPr>
            <w:tcW w:w="1435" w:type="dxa"/>
          </w:tcPr>
          <w:p w14:paraId="6E6B2008" w14:textId="77777777" w:rsidR="00D223FF" w:rsidRPr="00296330" w:rsidRDefault="00D223FF" w:rsidP="00515DB2">
            <w:pPr>
              <w:jc w:val="center"/>
            </w:pPr>
            <w:r w:rsidRPr="00296330">
              <w:rPr>
                <w:rFonts w:ascii="Arial" w:hAnsi="Arial"/>
                <w:sz w:val="32"/>
              </w:rPr>
              <w:sym w:font="Wingdings" w:char="F071"/>
            </w:r>
          </w:p>
        </w:tc>
        <w:tc>
          <w:tcPr>
            <w:tcW w:w="1866" w:type="dxa"/>
          </w:tcPr>
          <w:p w14:paraId="1EB8C0AE" w14:textId="77777777" w:rsidR="00D223FF" w:rsidRPr="00296330" w:rsidRDefault="00D223FF" w:rsidP="00515DB2">
            <w:pPr>
              <w:jc w:val="center"/>
            </w:pPr>
            <w:r w:rsidRPr="00296330">
              <w:rPr>
                <w:rFonts w:ascii="Arial" w:hAnsi="Arial"/>
                <w:sz w:val="32"/>
              </w:rPr>
              <w:sym w:font="Wingdings" w:char="F071"/>
            </w:r>
          </w:p>
        </w:tc>
        <w:tc>
          <w:tcPr>
            <w:tcW w:w="1337" w:type="dxa"/>
          </w:tcPr>
          <w:p w14:paraId="30C48ABC" w14:textId="77777777" w:rsidR="00D223FF" w:rsidRPr="00296330" w:rsidRDefault="00D223FF" w:rsidP="00515DB2">
            <w:pPr>
              <w:jc w:val="center"/>
            </w:pPr>
            <w:r w:rsidRPr="00296330">
              <w:rPr>
                <w:rFonts w:ascii="Arial" w:hAnsi="Arial"/>
                <w:sz w:val="32"/>
              </w:rPr>
              <w:sym w:font="Wingdings" w:char="F071"/>
            </w:r>
          </w:p>
        </w:tc>
      </w:tr>
      <w:tr w:rsidR="00D223FF" w:rsidRPr="00296330" w14:paraId="638EDB0F" w14:textId="77777777" w:rsidTr="00515DB2">
        <w:trPr>
          <w:trHeight w:val="506"/>
        </w:trPr>
        <w:tc>
          <w:tcPr>
            <w:tcW w:w="1134" w:type="dxa"/>
          </w:tcPr>
          <w:p w14:paraId="67BC9328" w14:textId="77777777" w:rsidR="00D223FF" w:rsidRPr="00296330" w:rsidRDefault="00D223FF" w:rsidP="00515DB2">
            <w:pPr>
              <w:jc w:val="center"/>
              <w:rPr>
                <w:sz w:val="22"/>
                <w:szCs w:val="22"/>
              </w:rPr>
            </w:pPr>
            <w:r w:rsidRPr="00296330">
              <w:rPr>
                <w:sz w:val="22"/>
                <w:szCs w:val="22"/>
              </w:rPr>
              <w:t>Not at all</w:t>
            </w:r>
          </w:p>
        </w:tc>
        <w:tc>
          <w:tcPr>
            <w:tcW w:w="1458" w:type="dxa"/>
          </w:tcPr>
          <w:p w14:paraId="48664810" w14:textId="77777777" w:rsidR="00D223FF" w:rsidRPr="00296330" w:rsidRDefault="00D223FF" w:rsidP="00515DB2">
            <w:pPr>
              <w:jc w:val="center"/>
              <w:rPr>
                <w:sz w:val="22"/>
                <w:szCs w:val="22"/>
              </w:rPr>
            </w:pPr>
            <w:r w:rsidRPr="00296330">
              <w:rPr>
                <w:sz w:val="22"/>
                <w:szCs w:val="22"/>
              </w:rPr>
              <w:t>Slightly</w:t>
            </w:r>
          </w:p>
        </w:tc>
        <w:tc>
          <w:tcPr>
            <w:tcW w:w="1435" w:type="dxa"/>
          </w:tcPr>
          <w:p w14:paraId="16E7622F" w14:textId="77777777" w:rsidR="00D223FF" w:rsidRPr="00296330" w:rsidRDefault="00D223FF" w:rsidP="00515DB2">
            <w:pPr>
              <w:jc w:val="center"/>
              <w:rPr>
                <w:sz w:val="22"/>
                <w:szCs w:val="22"/>
              </w:rPr>
            </w:pPr>
            <w:r w:rsidRPr="00296330">
              <w:rPr>
                <w:sz w:val="22"/>
                <w:szCs w:val="22"/>
              </w:rPr>
              <w:t>Moderately</w:t>
            </w:r>
          </w:p>
        </w:tc>
        <w:tc>
          <w:tcPr>
            <w:tcW w:w="1866" w:type="dxa"/>
          </w:tcPr>
          <w:p w14:paraId="45AE6CC8" w14:textId="77777777" w:rsidR="00D223FF" w:rsidRPr="00296330" w:rsidRDefault="00D223FF" w:rsidP="00515DB2">
            <w:pPr>
              <w:jc w:val="center"/>
              <w:rPr>
                <w:sz w:val="22"/>
                <w:szCs w:val="22"/>
              </w:rPr>
            </w:pPr>
            <w:r w:rsidRPr="00296330">
              <w:rPr>
                <w:sz w:val="22"/>
                <w:szCs w:val="22"/>
              </w:rPr>
              <w:t>Quite a bit</w:t>
            </w:r>
          </w:p>
        </w:tc>
        <w:tc>
          <w:tcPr>
            <w:tcW w:w="1337" w:type="dxa"/>
          </w:tcPr>
          <w:p w14:paraId="4F9007FA" w14:textId="77777777" w:rsidR="00D223FF" w:rsidRPr="00296330" w:rsidRDefault="00D223FF" w:rsidP="00515DB2">
            <w:pPr>
              <w:jc w:val="center"/>
              <w:rPr>
                <w:sz w:val="22"/>
                <w:szCs w:val="22"/>
              </w:rPr>
            </w:pPr>
            <w:r w:rsidRPr="00296330">
              <w:rPr>
                <w:sz w:val="22"/>
                <w:szCs w:val="22"/>
              </w:rPr>
              <w:t>A great deal</w:t>
            </w:r>
          </w:p>
        </w:tc>
      </w:tr>
    </w:tbl>
    <w:p w14:paraId="6F0B3993" w14:textId="77777777" w:rsidR="00813C17" w:rsidRPr="00296330" w:rsidRDefault="00813C17" w:rsidP="007B4F55">
      <w:pPr>
        <w:pStyle w:val="ListParagraph"/>
        <w:ind w:left="1440"/>
      </w:pPr>
    </w:p>
    <w:p w14:paraId="6453F56C" w14:textId="77777777" w:rsidR="00AF4FCD" w:rsidRPr="00296330" w:rsidRDefault="00AF4FCD" w:rsidP="00CB3A01">
      <w:pPr>
        <w:pStyle w:val="ListParagraph"/>
        <w:numPr>
          <w:ilvl w:val="0"/>
          <w:numId w:val="1"/>
        </w:numPr>
        <w:rPr>
          <w:i/>
        </w:rPr>
      </w:pPr>
      <w:r w:rsidRPr="00296330">
        <w:t xml:space="preserve">How do you feel about your </w:t>
      </w:r>
      <w:r w:rsidRPr="00296330">
        <w:rPr>
          <w:b/>
        </w:rPr>
        <w:t>financial situation</w:t>
      </w:r>
      <w:r w:rsidRPr="00296330">
        <w:t>?</w:t>
      </w:r>
    </w:p>
    <w:p w14:paraId="03FB10E5" w14:textId="77777777" w:rsidR="00AF4FCD" w:rsidRPr="00296330" w:rsidRDefault="00AF4FCD" w:rsidP="00AF4FCD">
      <w:pPr>
        <w:rPr>
          <w:i/>
        </w:rPr>
      </w:pP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AF4FCD" w:rsidRPr="00296330" w14:paraId="27C5C229" w14:textId="77777777" w:rsidTr="00CA34CF">
        <w:trPr>
          <w:trHeight w:val="1016"/>
          <w:jc w:val="center"/>
        </w:trPr>
        <w:tc>
          <w:tcPr>
            <w:tcW w:w="1054" w:type="pct"/>
          </w:tcPr>
          <w:p w14:paraId="51C3E0CE" w14:textId="77777777" w:rsidR="00AF4FCD" w:rsidRPr="00296330" w:rsidRDefault="00AF4FCD" w:rsidP="00CA34CF">
            <w:pPr>
              <w:rPr>
                <w:b/>
              </w:rPr>
            </w:pPr>
            <w:r w:rsidRPr="00296330">
              <w:rPr>
                <w:b/>
                <w:noProof/>
                <w:lang w:val="en-AU" w:eastAsia="en-AU"/>
              </w:rPr>
              <w:drawing>
                <wp:inline distT="0" distB="0" distL="0" distR="0" wp14:anchorId="41984BE2" wp14:editId="0AA3F11A">
                  <wp:extent cx="626400" cy="644400"/>
                  <wp:effectExtent l="0" t="0" r="254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629420D7" w14:textId="77777777" w:rsidR="00AF4FCD" w:rsidRPr="00296330" w:rsidRDefault="00AF4FCD" w:rsidP="00CA34CF">
            <w:pPr>
              <w:rPr>
                <w:b/>
              </w:rPr>
            </w:pPr>
            <w:r w:rsidRPr="00296330">
              <w:rPr>
                <w:b/>
                <w:noProof/>
                <w:lang w:val="en-AU" w:eastAsia="en-AU"/>
              </w:rPr>
              <w:drawing>
                <wp:inline distT="0" distB="0" distL="0" distR="0" wp14:anchorId="4E65174F" wp14:editId="173C19A1">
                  <wp:extent cx="597600" cy="64440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67BCC86C" w14:textId="77777777" w:rsidR="00AF4FCD" w:rsidRPr="00296330" w:rsidRDefault="00AF4FCD" w:rsidP="00CA34CF">
            <w:pPr>
              <w:rPr>
                <w:b/>
              </w:rPr>
            </w:pPr>
            <w:r w:rsidRPr="00296330">
              <w:rPr>
                <w:b/>
                <w:noProof/>
                <w:lang w:val="en-AU" w:eastAsia="en-AU"/>
              </w:rPr>
              <w:drawing>
                <wp:inline distT="0" distB="0" distL="0" distR="0" wp14:anchorId="77AFE67D" wp14:editId="322A41AC">
                  <wp:extent cx="612000" cy="64440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5061BBCA" w14:textId="544AE694" w:rsidR="00AF4FCD" w:rsidRPr="00296330" w:rsidRDefault="008D2462" w:rsidP="00CA34CF">
            <w:pPr>
              <w:jc w:val="center"/>
              <w:rPr>
                <w:b/>
              </w:rPr>
            </w:pPr>
            <w:r w:rsidRPr="00296330">
              <w:rPr>
                <w:b/>
                <w:noProof/>
                <w:lang w:val="en-AU" w:eastAsia="en-AU"/>
              </w:rPr>
              <w:drawing>
                <wp:inline distT="0" distB="0" distL="0" distR="0" wp14:anchorId="587C8B6A" wp14:editId="3CFD3E92">
                  <wp:extent cx="620202" cy="644764"/>
                  <wp:effectExtent l="0" t="0" r="889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506E0514" w14:textId="77777777" w:rsidR="00AF4FCD" w:rsidRPr="00296330" w:rsidRDefault="00AF4FCD" w:rsidP="00CA34CF">
            <w:pPr>
              <w:rPr>
                <w:b/>
              </w:rPr>
            </w:pPr>
            <w:r w:rsidRPr="00296330">
              <w:rPr>
                <w:b/>
                <w:noProof/>
                <w:lang w:val="en-AU" w:eastAsia="en-AU"/>
              </w:rPr>
              <w:drawing>
                <wp:inline distT="0" distB="0" distL="0" distR="0" wp14:anchorId="73978810" wp14:editId="174BB5F7">
                  <wp:extent cx="558000" cy="619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AF4FCD" w:rsidRPr="00296330" w14:paraId="53A6D077" w14:textId="77777777" w:rsidTr="00CA34CF">
        <w:trPr>
          <w:trHeight w:val="431"/>
          <w:jc w:val="center"/>
        </w:trPr>
        <w:tc>
          <w:tcPr>
            <w:tcW w:w="1054" w:type="pct"/>
          </w:tcPr>
          <w:p w14:paraId="68B655F7" w14:textId="77777777" w:rsidR="00AF4FCD" w:rsidRPr="00296330" w:rsidRDefault="00AF4FCD" w:rsidP="00CA34CF">
            <w:pPr>
              <w:rPr>
                <w:rFonts w:ascii="Arial" w:hAnsi="Arial"/>
                <w:sz w:val="32"/>
              </w:rPr>
            </w:pPr>
            <w:r w:rsidRPr="00296330">
              <w:rPr>
                <w:rFonts w:ascii="Arial" w:hAnsi="Arial"/>
                <w:sz w:val="32"/>
              </w:rPr>
              <w:t xml:space="preserve">    </w:t>
            </w:r>
            <w:r w:rsidRPr="00296330">
              <w:rPr>
                <w:rFonts w:ascii="Arial" w:hAnsi="Arial"/>
                <w:sz w:val="32"/>
              </w:rPr>
              <w:sym w:font="Wingdings" w:char="F071"/>
            </w:r>
          </w:p>
          <w:p w14:paraId="360CD1FA" w14:textId="77777777" w:rsidR="00AF4FCD" w:rsidRPr="00296330" w:rsidRDefault="00AF4FCD" w:rsidP="00CA34CF">
            <w:pPr>
              <w:rPr>
                <w:sz w:val="22"/>
                <w:szCs w:val="22"/>
              </w:rPr>
            </w:pPr>
            <w:r w:rsidRPr="00296330">
              <w:rPr>
                <w:sz w:val="22"/>
                <w:szCs w:val="22"/>
              </w:rPr>
              <w:t>Very unhappy</w:t>
            </w:r>
          </w:p>
          <w:p w14:paraId="24E03738" w14:textId="77777777" w:rsidR="00AF4FCD" w:rsidRPr="00296330" w:rsidRDefault="00AF4FCD" w:rsidP="00CA34CF">
            <w:pPr>
              <w:jc w:val="center"/>
              <w:rPr>
                <w:b/>
                <w:noProof/>
                <w:lang w:val="en-AU" w:eastAsia="en-AU"/>
              </w:rPr>
            </w:pPr>
          </w:p>
        </w:tc>
        <w:tc>
          <w:tcPr>
            <w:tcW w:w="1017" w:type="pct"/>
          </w:tcPr>
          <w:p w14:paraId="48B31930" w14:textId="77777777" w:rsidR="00AF4FCD" w:rsidRPr="00296330" w:rsidRDefault="00AF4FCD" w:rsidP="00CA34CF">
            <w:pPr>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19DA28F9" w14:textId="77777777" w:rsidR="00AF4FCD" w:rsidRPr="00296330" w:rsidRDefault="00AF4FCD" w:rsidP="00CA34CF">
            <w:pPr>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61628676" w14:textId="77777777" w:rsidR="00AF4FCD" w:rsidRPr="00296330" w:rsidRDefault="00AF4FCD" w:rsidP="00CA34CF">
            <w:pPr>
              <w:jc w:val="center"/>
              <w:rPr>
                <w:b/>
                <w:noProof/>
                <w:lang w:val="en-AU" w:eastAsia="en-AU"/>
              </w:rPr>
            </w:pPr>
            <w:r w:rsidRPr="00296330">
              <w:rPr>
                <w:rFonts w:ascii="Arial" w:hAnsi="Arial"/>
                <w:sz w:val="32"/>
              </w:rPr>
              <w:sym w:font="Wingdings" w:char="F071"/>
            </w:r>
          </w:p>
        </w:tc>
        <w:tc>
          <w:tcPr>
            <w:tcW w:w="1015" w:type="pct"/>
          </w:tcPr>
          <w:p w14:paraId="1BCD4AF0" w14:textId="77777777" w:rsidR="00AF4FCD" w:rsidRPr="00296330" w:rsidRDefault="00AF4FCD" w:rsidP="00CA34CF">
            <w:pPr>
              <w:rPr>
                <w:rFonts w:ascii="Arial" w:hAnsi="Arial"/>
                <w:sz w:val="32"/>
              </w:rPr>
            </w:pPr>
            <w:r w:rsidRPr="00296330">
              <w:rPr>
                <w:rFonts w:ascii="Arial" w:hAnsi="Arial"/>
                <w:sz w:val="32"/>
              </w:rPr>
              <w:t xml:space="preserve">    </w:t>
            </w:r>
            <w:r w:rsidRPr="00296330">
              <w:rPr>
                <w:rFonts w:ascii="Arial" w:hAnsi="Arial"/>
                <w:sz w:val="32"/>
              </w:rPr>
              <w:sym w:font="Wingdings" w:char="F071"/>
            </w:r>
          </w:p>
          <w:p w14:paraId="2DC0AC82" w14:textId="77777777" w:rsidR="00AF4FCD" w:rsidRPr="00296330" w:rsidRDefault="00AF4FCD" w:rsidP="00CA34CF">
            <w:pPr>
              <w:jc w:val="center"/>
              <w:rPr>
                <w:b/>
                <w:noProof/>
                <w:sz w:val="22"/>
                <w:szCs w:val="22"/>
                <w:lang w:val="en-AU" w:eastAsia="en-AU"/>
              </w:rPr>
            </w:pPr>
            <w:r w:rsidRPr="00296330">
              <w:rPr>
                <w:sz w:val="22"/>
                <w:szCs w:val="22"/>
              </w:rPr>
              <w:t>Very happy</w:t>
            </w:r>
          </w:p>
        </w:tc>
      </w:tr>
    </w:tbl>
    <w:p w14:paraId="307B69CA" w14:textId="77777777" w:rsidR="00AF4FCD" w:rsidRPr="00296330" w:rsidRDefault="00AF4FCD" w:rsidP="00AF4FCD">
      <w:pPr>
        <w:pStyle w:val="ListParagraph"/>
        <w:ind w:left="644"/>
        <w:rPr>
          <w:sz w:val="18"/>
          <w:szCs w:val="18"/>
        </w:rPr>
      </w:pPr>
    </w:p>
    <w:p w14:paraId="0BA044AB" w14:textId="77777777" w:rsidR="00976D84" w:rsidRPr="00296330" w:rsidRDefault="00976D84" w:rsidP="00CB3A01">
      <w:pPr>
        <w:pStyle w:val="ListParagraph"/>
        <w:numPr>
          <w:ilvl w:val="0"/>
          <w:numId w:val="1"/>
        </w:numPr>
        <w:rPr>
          <w:u w:val="single"/>
        </w:rPr>
      </w:pPr>
      <w:r w:rsidRPr="00296330">
        <w:t xml:space="preserve">Has there been any time in the last 12 months in Australia that you, or members of your household, </w:t>
      </w:r>
      <w:r w:rsidRPr="00296330">
        <w:rPr>
          <w:b/>
        </w:rPr>
        <w:t>ran out of food and couldn't afford to buy more</w:t>
      </w:r>
      <w:r w:rsidRPr="00296330">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976D84" w:rsidRPr="00296330" w14:paraId="51E64379" w14:textId="77777777" w:rsidTr="00345160">
        <w:tc>
          <w:tcPr>
            <w:tcW w:w="4258" w:type="dxa"/>
          </w:tcPr>
          <w:p w14:paraId="1E7708A6" w14:textId="77777777" w:rsidR="00976D84" w:rsidRPr="00296330" w:rsidRDefault="00976D84" w:rsidP="00345160">
            <w:pPr>
              <w:jc w:val="center"/>
            </w:pPr>
            <w:r w:rsidRPr="00296330">
              <w:rPr>
                <w:rFonts w:ascii="Arial" w:hAnsi="Arial"/>
                <w:sz w:val="32"/>
              </w:rPr>
              <w:sym w:font="Wingdings" w:char="F071"/>
            </w:r>
          </w:p>
        </w:tc>
        <w:tc>
          <w:tcPr>
            <w:tcW w:w="4258" w:type="dxa"/>
          </w:tcPr>
          <w:p w14:paraId="57938871" w14:textId="77777777" w:rsidR="00976D84" w:rsidRPr="00296330" w:rsidRDefault="00976D84" w:rsidP="00345160">
            <w:pPr>
              <w:jc w:val="center"/>
            </w:pPr>
            <w:r w:rsidRPr="00296330">
              <w:rPr>
                <w:rFonts w:ascii="Arial" w:hAnsi="Arial"/>
                <w:sz w:val="32"/>
              </w:rPr>
              <w:sym w:font="Wingdings" w:char="F071"/>
            </w:r>
          </w:p>
        </w:tc>
      </w:tr>
      <w:tr w:rsidR="00976D84" w:rsidRPr="00296330" w14:paraId="73B80256" w14:textId="77777777" w:rsidTr="00345160">
        <w:tc>
          <w:tcPr>
            <w:tcW w:w="4258" w:type="dxa"/>
          </w:tcPr>
          <w:p w14:paraId="09B74C6E" w14:textId="77777777" w:rsidR="00976D84" w:rsidRPr="00296330" w:rsidRDefault="00976D84" w:rsidP="00345160">
            <w:pPr>
              <w:jc w:val="center"/>
              <w:rPr>
                <w:sz w:val="22"/>
                <w:szCs w:val="22"/>
              </w:rPr>
            </w:pPr>
            <w:r w:rsidRPr="00296330">
              <w:rPr>
                <w:sz w:val="22"/>
                <w:szCs w:val="22"/>
              </w:rPr>
              <w:t>No</w:t>
            </w:r>
          </w:p>
        </w:tc>
        <w:tc>
          <w:tcPr>
            <w:tcW w:w="4258" w:type="dxa"/>
          </w:tcPr>
          <w:p w14:paraId="57FBD8C6" w14:textId="77777777" w:rsidR="00976D84" w:rsidRPr="00296330" w:rsidRDefault="00976D84" w:rsidP="00345160">
            <w:pPr>
              <w:jc w:val="center"/>
              <w:rPr>
                <w:sz w:val="22"/>
                <w:szCs w:val="22"/>
              </w:rPr>
            </w:pPr>
            <w:r w:rsidRPr="00296330">
              <w:rPr>
                <w:sz w:val="22"/>
                <w:szCs w:val="22"/>
              </w:rPr>
              <w:t>Yes</w:t>
            </w:r>
          </w:p>
        </w:tc>
      </w:tr>
    </w:tbl>
    <w:p w14:paraId="497A98EE" w14:textId="77777777" w:rsidR="00CC4E7C" w:rsidRPr="00296330" w:rsidRDefault="00CC4E7C" w:rsidP="00BF7D3D">
      <w:pPr>
        <w:pStyle w:val="ListParagraph"/>
        <w:numPr>
          <w:ilvl w:val="0"/>
          <w:numId w:val="1"/>
        </w:numPr>
        <w:ind w:left="426"/>
        <w:rPr>
          <w:i/>
        </w:rPr>
      </w:pPr>
      <w:r w:rsidRPr="00296330">
        <w:lastRenderedPageBreak/>
        <w:t xml:space="preserve">To what extent do you agree that most people can be </w:t>
      </w:r>
      <w:r w:rsidRPr="00296330">
        <w:rPr>
          <w:b/>
        </w:rPr>
        <w:t>trusted</w:t>
      </w:r>
      <w:r w:rsidRPr="00296330">
        <w:t>?</w:t>
      </w:r>
    </w:p>
    <w:p w14:paraId="412626A6" w14:textId="77777777" w:rsidR="00D25B5D" w:rsidRPr="00296330" w:rsidRDefault="00D25B5D" w:rsidP="00D25B5D">
      <w:pPr>
        <w:pStyle w:val="ListParagraph"/>
        <w:ind w:left="426"/>
        <w:rPr>
          <w:i/>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1418"/>
        <w:gridCol w:w="2268"/>
        <w:gridCol w:w="2312"/>
      </w:tblGrid>
      <w:tr w:rsidR="001831DC" w:rsidRPr="00296330" w14:paraId="704E1312" w14:textId="77777777" w:rsidTr="00F702C7">
        <w:tc>
          <w:tcPr>
            <w:tcW w:w="2158" w:type="dxa"/>
          </w:tcPr>
          <w:p w14:paraId="17121D50" w14:textId="77777777" w:rsidR="001831DC" w:rsidRPr="00296330" w:rsidRDefault="001831DC" w:rsidP="00F702C7">
            <w:pPr>
              <w:pStyle w:val="ListParagraph"/>
              <w:ind w:left="426" w:hanging="426"/>
              <w:jc w:val="center"/>
            </w:pPr>
            <w:r w:rsidRPr="00296330">
              <w:rPr>
                <w:rFonts w:ascii="Arial" w:hAnsi="Arial"/>
                <w:sz w:val="32"/>
              </w:rPr>
              <w:sym w:font="Wingdings" w:char="F071"/>
            </w:r>
          </w:p>
        </w:tc>
        <w:tc>
          <w:tcPr>
            <w:tcW w:w="1418" w:type="dxa"/>
          </w:tcPr>
          <w:p w14:paraId="2CFB5410" w14:textId="77777777" w:rsidR="001831DC" w:rsidRPr="00296330" w:rsidRDefault="001831DC" w:rsidP="00F702C7">
            <w:pPr>
              <w:pStyle w:val="ListParagraph"/>
              <w:ind w:left="426" w:hanging="426"/>
              <w:jc w:val="center"/>
            </w:pPr>
            <w:r w:rsidRPr="00296330">
              <w:rPr>
                <w:rFonts w:ascii="Arial" w:hAnsi="Arial"/>
                <w:sz w:val="32"/>
              </w:rPr>
              <w:sym w:font="Wingdings" w:char="F071"/>
            </w:r>
          </w:p>
        </w:tc>
        <w:tc>
          <w:tcPr>
            <w:tcW w:w="2268" w:type="dxa"/>
          </w:tcPr>
          <w:p w14:paraId="40D4C706" w14:textId="77777777" w:rsidR="001831DC" w:rsidRPr="00296330" w:rsidRDefault="001831DC" w:rsidP="00F702C7">
            <w:pPr>
              <w:pStyle w:val="ListParagraph"/>
              <w:ind w:left="426" w:hanging="426"/>
              <w:jc w:val="center"/>
            </w:pPr>
            <w:r w:rsidRPr="00296330">
              <w:rPr>
                <w:rFonts w:ascii="Arial" w:hAnsi="Arial"/>
                <w:sz w:val="32"/>
              </w:rPr>
              <w:sym w:font="Wingdings" w:char="F071"/>
            </w:r>
          </w:p>
        </w:tc>
        <w:tc>
          <w:tcPr>
            <w:tcW w:w="2312" w:type="dxa"/>
          </w:tcPr>
          <w:p w14:paraId="3DE40985" w14:textId="77777777" w:rsidR="001831DC" w:rsidRPr="00296330" w:rsidRDefault="001831DC" w:rsidP="00F702C7">
            <w:pPr>
              <w:pStyle w:val="ListParagraph"/>
              <w:ind w:left="426" w:hanging="426"/>
              <w:jc w:val="center"/>
            </w:pPr>
            <w:r w:rsidRPr="00296330">
              <w:rPr>
                <w:rFonts w:ascii="Arial" w:hAnsi="Arial"/>
                <w:sz w:val="32"/>
              </w:rPr>
              <w:sym w:font="Wingdings" w:char="F071"/>
            </w:r>
          </w:p>
        </w:tc>
      </w:tr>
      <w:tr w:rsidR="001831DC" w:rsidRPr="00296330" w14:paraId="0998E2BE" w14:textId="77777777" w:rsidTr="00F702C7">
        <w:tc>
          <w:tcPr>
            <w:tcW w:w="2158" w:type="dxa"/>
          </w:tcPr>
          <w:p w14:paraId="7E3E9EFC" w14:textId="77777777" w:rsidR="001831DC" w:rsidRPr="00296330" w:rsidRDefault="001831DC" w:rsidP="00F702C7">
            <w:pPr>
              <w:pStyle w:val="ListParagraph"/>
              <w:ind w:left="426" w:hanging="426"/>
              <w:jc w:val="center"/>
              <w:rPr>
                <w:sz w:val="22"/>
                <w:szCs w:val="22"/>
              </w:rPr>
            </w:pPr>
            <w:r w:rsidRPr="00296330">
              <w:rPr>
                <w:sz w:val="22"/>
                <w:szCs w:val="22"/>
              </w:rPr>
              <w:t>Not at all</w:t>
            </w:r>
          </w:p>
        </w:tc>
        <w:tc>
          <w:tcPr>
            <w:tcW w:w="1418" w:type="dxa"/>
          </w:tcPr>
          <w:p w14:paraId="436616B8" w14:textId="77777777" w:rsidR="001831DC" w:rsidRPr="00296330" w:rsidRDefault="001831DC" w:rsidP="00F702C7">
            <w:pPr>
              <w:pStyle w:val="ListParagraph"/>
              <w:ind w:left="426" w:hanging="426"/>
              <w:jc w:val="center"/>
              <w:rPr>
                <w:sz w:val="22"/>
                <w:szCs w:val="22"/>
              </w:rPr>
            </w:pPr>
            <w:r w:rsidRPr="00296330">
              <w:rPr>
                <w:sz w:val="22"/>
                <w:szCs w:val="22"/>
              </w:rPr>
              <w:t>Only slightly</w:t>
            </w:r>
          </w:p>
        </w:tc>
        <w:tc>
          <w:tcPr>
            <w:tcW w:w="2268" w:type="dxa"/>
          </w:tcPr>
          <w:p w14:paraId="3E825D59" w14:textId="77777777" w:rsidR="001831DC" w:rsidRPr="00296330" w:rsidRDefault="001831DC" w:rsidP="00F702C7">
            <w:pPr>
              <w:pStyle w:val="ListParagraph"/>
              <w:ind w:left="426" w:hanging="426"/>
              <w:jc w:val="center"/>
              <w:rPr>
                <w:sz w:val="22"/>
                <w:szCs w:val="22"/>
              </w:rPr>
            </w:pPr>
            <w:r w:rsidRPr="00296330">
              <w:rPr>
                <w:sz w:val="22"/>
                <w:szCs w:val="22"/>
              </w:rPr>
              <w:t>To a moderate extent</w:t>
            </w:r>
          </w:p>
        </w:tc>
        <w:tc>
          <w:tcPr>
            <w:tcW w:w="2312" w:type="dxa"/>
          </w:tcPr>
          <w:p w14:paraId="2A43E445" w14:textId="77777777" w:rsidR="001831DC" w:rsidRPr="00296330" w:rsidRDefault="001831DC" w:rsidP="00F702C7">
            <w:pPr>
              <w:pStyle w:val="ListParagraph"/>
              <w:ind w:left="426" w:hanging="426"/>
              <w:jc w:val="center"/>
              <w:rPr>
                <w:sz w:val="22"/>
                <w:szCs w:val="22"/>
              </w:rPr>
            </w:pPr>
            <w:r w:rsidRPr="00296330">
              <w:rPr>
                <w:sz w:val="22"/>
                <w:szCs w:val="22"/>
              </w:rPr>
              <w:t>To a great extent</w:t>
            </w:r>
          </w:p>
        </w:tc>
      </w:tr>
    </w:tbl>
    <w:p w14:paraId="0847E721" w14:textId="77777777" w:rsidR="00CC4E7C" w:rsidRPr="00296330" w:rsidRDefault="00CC4E7C" w:rsidP="00CC4E7C">
      <w:pPr>
        <w:pStyle w:val="ListParagraph"/>
        <w:ind w:left="644"/>
      </w:pPr>
    </w:p>
    <w:p w14:paraId="493F44ED" w14:textId="77777777" w:rsidR="001831DC" w:rsidRPr="00296330" w:rsidRDefault="001831DC" w:rsidP="00CC4E7C">
      <w:pPr>
        <w:pStyle w:val="ListParagraph"/>
        <w:ind w:left="644"/>
      </w:pPr>
    </w:p>
    <w:p w14:paraId="123BE07B" w14:textId="77777777" w:rsidR="00F06FD6" w:rsidRPr="00296330" w:rsidRDefault="00F06FD6" w:rsidP="00F06FD6">
      <w:pPr>
        <w:pStyle w:val="ListParagraph"/>
        <w:numPr>
          <w:ilvl w:val="0"/>
          <w:numId w:val="1"/>
        </w:numPr>
        <w:ind w:left="426"/>
      </w:pPr>
      <w:r w:rsidRPr="00296330">
        <w:t xml:space="preserve">To what extent do you have a </w:t>
      </w:r>
      <w:r w:rsidRPr="00296330">
        <w:rPr>
          <w:b/>
        </w:rPr>
        <w:t>sense of belonging in Australia?</w:t>
      </w:r>
    </w:p>
    <w:p w14:paraId="1E1F7D4B" w14:textId="77777777" w:rsidR="00F06FD6" w:rsidRPr="00296330" w:rsidRDefault="00F06FD6" w:rsidP="00F06FD6">
      <w:pPr>
        <w:pStyle w:val="ListParagraph"/>
        <w:ind w:left="426"/>
        <w:rPr>
          <w:sz w:val="18"/>
          <w:szCs w:val="18"/>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1418"/>
        <w:gridCol w:w="2268"/>
        <w:gridCol w:w="2312"/>
      </w:tblGrid>
      <w:tr w:rsidR="00F06FD6" w:rsidRPr="00296330" w14:paraId="6304940B" w14:textId="77777777" w:rsidTr="00C15782">
        <w:tc>
          <w:tcPr>
            <w:tcW w:w="2158" w:type="dxa"/>
          </w:tcPr>
          <w:p w14:paraId="391658F9" w14:textId="77777777" w:rsidR="00F06FD6" w:rsidRPr="00296330" w:rsidRDefault="00F06FD6" w:rsidP="00C15782">
            <w:pPr>
              <w:pStyle w:val="ListParagraph"/>
              <w:ind w:left="426" w:hanging="426"/>
              <w:jc w:val="center"/>
            </w:pPr>
            <w:r w:rsidRPr="00296330">
              <w:rPr>
                <w:rFonts w:ascii="Arial" w:hAnsi="Arial"/>
                <w:sz w:val="32"/>
              </w:rPr>
              <w:sym w:font="Wingdings" w:char="F071"/>
            </w:r>
          </w:p>
        </w:tc>
        <w:tc>
          <w:tcPr>
            <w:tcW w:w="1418" w:type="dxa"/>
          </w:tcPr>
          <w:p w14:paraId="2960212D" w14:textId="77777777" w:rsidR="00F06FD6" w:rsidRPr="00296330" w:rsidRDefault="00F06FD6" w:rsidP="00C15782">
            <w:pPr>
              <w:pStyle w:val="ListParagraph"/>
              <w:ind w:left="426" w:hanging="426"/>
              <w:jc w:val="center"/>
            </w:pPr>
            <w:r w:rsidRPr="00296330">
              <w:rPr>
                <w:rFonts w:ascii="Arial" w:hAnsi="Arial"/>
                <w:sz w:val="32"/>
              </w:rPr>
              <w:sym w:font="Wingdings" w:char="F071"/>
            </w:r>
          </w:p>
        </w:tc>
        <w:tc>
          <w:tcPr>
            <w:tcW w:w="2268" w:type="dxa"/>
          </w:tcPr>
          <w:p w14:paraId="67E57138" w14:textId="77777777" w:rsidR="00F06FD6" w:rsidRPr="00296330" w:rsidRDefault="00F06FD6" w:rsidP="00C15782">
            <w:pPr>
              <w:pStyle w:val="ListParagraph"/>
              <w:ind w:left="426" w:hanging="426"/>
              <w:jc w:val="center"/>
            </w:pPr>
            <w:r w:rsidRPr="00296330">
              <w:rPr>
                <w:rFonts w:ascii="Arial" w:hAnsi="Arial"/>
                <w:sz w:val="32"/>
              </w:rPr>
              <w:sym w:font="Wingdings" w:char="F071"/>
            </w:r>
          </w:p>
        </w:tc>
        <w:tc>
          <w:tcPr>
            <w:tcW w:w="2312" w:type="dxa"/>
          </w:tcPr>
          <w:p w14:paraId="6835622F" w14:textId="77777777" w:rsidR="00F06FD6" w:rsidRPr="00296330" w:rsidRDefault="00F06FD6" w:rsidP="00C15782">
            <w:pPr>
              <w:pStyle w:val="ListParagraph"/>
              <w:ind w:left="426" w:hanging="426"/>
              <w:jc w:val="center"/>
            </w:pPr>
            <w:r w:rsidRPr="00296330">
              <w:rPr>
                <w:rFonts w:ascii="Arial" w:hAnsi="Arial"/>
                <w:sz w:val="32"/>
              </w:rPr>
              <w:sym w:font="Wingdings" w:char="F071"/>
            </w:r>
          </w:p>
        </w:tc>
      </w:tr>
      <w:tr w:rsidR="00F06FD6" w:rsidRPr="00296330" w14:paraId="436AFF54" w14:textId="77777777" w:rsidTr="00C15782">
        <w:tc>
          <w:tcPr>
            <w:tcW w:w="2158" w:type="dxa"/>
          </w:tcPr>
          <w:p w14:paraId="41B04436" w14:textId="77777777" w:rsidR="00F06FD6" w:rsidRPr="00296330" w:rsidRDefault="00F06FD6" w:rsidP="00C15782">
            <w:pPr>
              <w:pStyle w:val="ListParagraph"/>
              <w:ind w:left="426" w:hanging="426"/>
              <w:jc w:val="center"/>
              <w:rPr>
                <w:sz w:val="22"/>
                <w:szCs w:val="22"/>
              </w:rPr>
            </w:pPr>
            <w:r w:rsidRPr="00296330">
              <w:rPr>
                <w:sz w:val="22"/>
                <w:szCs w:val="22"/>
              </w:rPr>
              <w:t>Not at all</w:t>
            </w:r>
          </w:p>
        </w:tc>
        <w:tc>
          <w:tcPr>
            <w:tcW w:w="1418" w:type="dxa"/>
          </w:tcPr>
          <w:p w14:paraId="223599C5" w14:textId="77777777" w:rsidR="00F06FD6" w:rsidRPr="00296330" w:rsidRDefault="00F06FD6" w:rsidP="00C15782">
            <w:pPr>
              <w:pStyle w:val="ListParagraph"/>
              <w:ind w:left="426" w:hanging="426"/>
              <w:jc w:val="center"/>
              <w:rPr>
                <w:sz w:val="22"/>
                <w:szCs w:val="22"/>
              </w:rPr>
            </w:pPr>
            <w:r w:rsidRPr="00296330">
              <w:rPr>
                <w:sz w:val="22"/>
                <w:szCs w:val="22"/>
              </w:rPr>
              <w:t>Only slightly</w:t>
            </w:r>
          </w:p>
        </w:tc>
        <w:tc>
          <w:tcPr>
            <w:tcW w:w="2268" w:type="dxa"/>
          </w:tcPr>
          <w:p w14:paraId="7D58DF59" w14:textId="77777777" w:rsidR="00F06FD6" w:rsidRPr="00296330" w:rsidRDefault="00F06FD6" w:rsidP="00C15782">
            <w:pPr>
              <w:pStyle w:val="ListParagraph"/>
              <w:ind w:left="426" w:hanging="426"/>
              <w:jc w:val="center"/>
              <w:rPr>
                <w:sz w:val="22"/>
                <w:szCs w:val="22"/>
              </w:rPr>
            </w:pPr>
            <w:r w:rsidRPr="00296330">
              <w:rPr>
                <w:sz w:val="22"/>
                <w:szCs w:val="22"/>
              </w:rPr>
              <w:t>To a moderate extent</w:t>
            </w:r>
          </w:p>
        </w:tc>
        <w:tc>
          <w:tcPr>
            <w:tcW w:w="2312" w:type="dxa"/>
          </w:tcPr>
          <w:p w14:paraId="557D4FCB" w14:textId="77777777" w:rsidR="00F06FD6" w:rsidRPr="00296330" w:rsidRDefault="00F06FD6" w:rsidP="00C15782">
            <w:pPr>
              <w:pStyle w:val="ListParagraph"/>
              <w:ind w:left="426" w:hanging="426"/>
              <w:jc w:val="center"/>
              <w:rPr>
                <w:sz w:val="22"/>
                <w:szCs w:val="22"/>
              </w:rPr>
            </w:pPr>
            <w:r w:rsidRPr="00296330">
              <w:rPr>
                <w:sz w:val="22"/>
                <w:szCs w:val="22"/>
              </w:rPr>
              <w:t>To a great extent</w:t>
            </w:r>
          </w:p>
        </w:tc>
      </w:tr>
    </w:tbl>
    <w:p w14:paraId="79F3889D" w14:textId="77777777" w:rsidR="00F06FD6" w:rsidRPr="00296330" w:rsidRDefault="00F06FD6" w:rsidP="00F06FD6">
      <w:pPr>
        <w:pStyle w:val="ListParagraph"/>
        <w:ind w:left="426"/>
      </w:pPr>
    </w:p>
    <w:p w14:paraId="6FA58F7C" w14:textId="77777777" w:rsidR="00D25B5D" w:rsidRPr="00296330" w:rsidRDefault="00D25B5D" w:rsidP="00F06FD6">
      <w:pPr>
        <w:pStyle w:val="ListParagraph"/>
        <w:ind w:left="426"/>
      </w:pPr>
    </w:p>
    <w:p w14:paraId="275E65AB" w14:textId="77777777" w:rsidR="000E06A0" w:rsidRPr="00296330" w:rsidRDefault="000E06A0" w:rsidP="00F06FD6">
      <w:pPr>
        <w:pStyle w:val="ListParagraph"/>
        <w:numPr>
          <w:ilvl w:val="0"/>
          <w:numId w:val="1"/>
        </w:numPr>
        <w:ind w:left="426"/>
      </w:pPr>
      <w:r w:rsidRPr="00296330">
        <w:t xml:space="preserve">Please tell us how much you agree or disagree with the statement </w:t>
      </w:r>
      <w:r w:rsidRPr="00296330">
        <w:rPr>
          <w:b/>
        </w:rPr>
        <w:t>“I feel in control of my life”</w:t>
      </w:r>
    </w:p>
    <w:p w14:paraId="6B6F1C1F" w14:textId="77777777" w:rsidR="000E06A0" w:rsidRPr="00296330" w:rsidRDefault="000E06A0" w:rsidP="000E06A0">
      <w:pPr>
        <w:pStyle w:val="ListParagraph"/>
        <w:ind w:left="360"/>
      </w:pPr>
    </w:p>
    <w:tbl>
      <w:tblPr>
        <w:tblStyle w:val="TableGrid"/>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418"/>
        <w:gridCol w:w="1701"/>
        <w:gridCol w:w="1134"/>
        <w:gridCol w:w="1134"/>
      </w:tblGrid>
      <w:tr w:rsidR="00D223FF" w:rsidRPr="00296330" w14:paraId="24577BB0" w14:textId="77777777" w:rsidTr="008A1F4D">
        <w:trPr>
          <w:trHeight w:val="408"/>
        </w:trPr>
        <w:tc>
          <w:tcPr>
            <w:tcW w:w="1417" w:type="dxa"/>
          </w:tcPr>
          <w:p w14:paraId="2096CAA6" w14:textId="77777777" w:rsidR="000E06A0" w:rsidRPr="00296330" w:rsidRDefault="000E06A0" w:rsidP="00CA34CF">
            <w:pPr>
              <w:jc w:val="center"/>
            </w:pPr>
            <w:r w:rsidRPr="00296330">
              <w:rPr>
                <w:rFonts w:ascii="Arial" w:hAnsi="Arial"/>
                <w:sz w:val="32"/>
              </w:rPr>
              <w:sym w:font="Wingdings" w:char="F071"/>
            </w:r>
          </w:p>
        </w:tc>
        <w:tc>
          <w:tcPr>
            <w:tcW w:w="1418" w:type="dxa"/>
          </w:tcPr>
          <w:p w14:paraId="53E8FFAC" w14:textId="77777777" w:rsidR="000E06A0" w:rsidRPr="00296330" w:rsidRDefault="000E06A0" w:rsidP="00CA34CF">
            <w:pPr>
              <w:jc w:val="center"/>
            </w:pPr>
            <w:r w:rsidRPr="00296330">
              <w:rPr>
                <w:rFonts w:ascii="Arial" w:hAnsi="Arial"/>
                <w:sz w:val="32"/>
              </w:rPr>
              <w:sym w:font="Wingdings" w:char="F071"/>
            </w:r>
          </w:p>
        </w:tc>
        <w:tc>
          <w:tcPr>
            <w:tcW w:w="1701" w:type="dxa"/>
          </w:tcPr>
          <w:p w14:paraId="2CA53A42" w14:textId="77777777" w:rsidR="000E06A0" w:rsidRPr="00296330" w:rsidRDefault="000E06A0" w:rsidP="00CA34CF">
            <w:pPr>
              <w:jc w:val="center"/>
            </w:pPr>
            <w:r w:rsidRPr="00296330">
              <w:rPr>
                <w:rFonts w:ascii="Arial" w:hAnsi="Arial"/>
                <w:sz w:val="32"/>
              </w:rPr>
              <w:sym w:font="Wingdings" w:char="F071"/>
            </w:r>
          </w:p>
        </w:tc>
        <w:tc>
          <w:tcPr>
            <w:tcW w:w="1134" w:type="dxa"/>
          </w:tcPr>
          <w:p w14:paraId="59B8C879" w14:textId="77777777" w:rsidR="000E06A0" w:rsidRPr="00296330" w:rsidRDefault="000E06A0" w:rsidP="00CA34CF">
            <w:pPr>
              <w:jc w:val="center"/>
            </w:pPr>
            <w:r w:rsidRPr="00296330">
              <w:rPr>
                <w:rFonts w:ascii="Arial" w:hAnsi="Arial"/>
                <w:sz w:val="32"/>
              </w:rPr>
              <w:sym w:font="Wingdings" w:char="F071"/>
            </w:r>
          </w:p>
        </w:tc>
        <w:tc>
          <w:tcPr>
            <w:tcW w:w="1134" w:type="dxa"/>
          </w:tcPr>
          <w:p w14:paraId="20EFA346" w14:textId="77777777" w:rsidR="000E06A0" w:rsidRPr="00296330" w:rsidRDefault="000E06A0" w:rsidP="00CA34CF">
            <w:pPr>
              <w:jc w:val="center"/>
            </w:pPr>
            <w:r w:rsidRPr="00296330">
              <w:rPr>
                <w:rFonts w:ascii="Arial" w:hAnsi="Arial"/>
                <w:sz w:val="32"/>
              </w:rPr>
              <w:sym w:font="Wingdings" w:char="F071"/>
            </w:r>
          </w:p>
        </w:tc>
      </w:tr>
      <w:tr w:rsidR="00D223FF" w:rsidRPr="00296330" w14:paraId="05B6D6D5" w14:textId="77777777" w:rsidTr="008A1F4D">
        <w:trPr>
          <w:trHeight w:val="635"/>
        </w:trPr>
        <w:tc>
          <w:tcPr>
            <w:tcW w:w="1417" w:type="dxa"/>
          </w:tcPr>
          <w:p w14:paraId="4B30DED0" w14:textId="77777777" w:rsidR="000E06A0" w:rsidRPr="00296330" w:rsidRDefault="000E06A0" w:rsidP="00CA34CF">
            <w:pPr>
              <w:jc w:val="center"/>
              <w:rPr>
                <w:sz w:val="22"/>
                <w:szCs w:val="22"/>
              </w:rPr>
            </w:pPr>
            <w:r w:rsidRPr="00296330">
              <w:rPr>
                <w:sz w:val="22"/>
                <w:szCs w:val="22"/>
              </w:rPr>
              <w:t>Disagree a lot</w:t>
            </w:r>
          </w:p>
        </w:tc>
        <w:tc>
          <w:tcPr>
            <w:tcW w:w="1418" w:type="dxa"/>
          </w:tcPr>
          <w:p w14:paraId="2CE09D2B" w14:textId="77777777" w:rsidR="000E06A0" w:rsidRPr="00296330" w:rsidRDefault="000E06A0" w:rsidP="00CA34CF">
            <w:pPr>
              <w:jc w:val="center"/>
              <w:rPr>
                <w:sz w:val="22"/>
                <w:szCs w:val="22"/>
              </w:rPr>
            </w:pPr>
            <w:r w:rsidRPr="00296330">
              <w:rPr>
                <w:sz w:val="22"/>
                <w:szCs w:val="22"/>
              </w:rPr>
              <w:t>Disagree a bit</w:t>
            </w:r>
          </w:p>
        </w:tc>
        <w:tc>
          <w:tcPr>
            <w:tcW w:w="1701" w:type="dxa"/>
          </w:tcPr>
          <w:p w14:paraId="3FFA38A9" w14:textId="77777777" w:rsidR="000E06A0" w:rsidRPr="00296330" w:rsidRDefault="000E06A0" w:rsidP="00CA34CF">
            <w:pPr>
              <w:jc w:val="center"/>
              <w:rPr>
                <w:sz w:val="22"/>
                <w:szCs w:val="22"/>
              </w:rPr>
            </w:pPr>
            <w:r w:rsidRPr="00296330">
              <w:rPr>
                <w:sz w:val="22"/>
                <w:szCs w:val="22"/>
              </w:rPr>
              <w:t>Don't agree or disagree</w:t>
            </w:r>
          </w:p>
        </w:tc>
        <w:tc>
          <w:tcPr>
            <w:tcW w:w="1134" w:type="dxa"/>
          </w:tcPr>
          <w:p w14:paraId="7D5C9484" w14:textId="77777777" w:rsidR="000E06A0" w:rsidRPr="00296330" w:rsidRDefault="000E06A0" w:rsidP="00CA34CF">
            <w:pPr>
              <w:jc w:val="center"/>
              <w:rPr>
                <w:sz w:val="22"/>
                <w:szCs w:val="22"/>
              </w:rPr>
            </w:pPr>
            <w:r w:rsidRPr="00296330">
              <w:rPr>
                <w:sz w:val="22"/>
                <w:szCs w:val="22"/>
              </w:rPr>
              <w:t>Agree a bit</w:t>
            </w:r>
          </w:p>
        </w:tc>
        <w:tc>
          <w:tcPr>
            <w:tcW w:w="1134" w:type="dxa"/>
          </w:tcPr>
          <w:p w14:paraId="63BA8616" w14:textId="77777777" w:rsidR="000E06A0" w:rsidRPr="00296330" w:rsidRDefault="000E06A0" w:rsidP="00CA34CF">
            <w:pPr>
              <w:jc w:val="center"/>
              <w:rPr>
                <w:sz w:val="22"/>
                <w:szCs w:val="22"/>
              </w:rPr>
            </w:pPr>
            <w:r w:rsidRPr="00296330">
              <w:rPr>
                <w:sz w:val="22"/>
                <w:szCs w:val="22"/>
              </w:rPr>
              <w:t>Agree a lot</w:t>
            </w:r>
          </w:p>
        </w:tc>
      </w:tr>
    </w:tbl>
    <w:p w14:paraId="525C5EE0" w14:textId="77777777" w:rsidR="000E06A0" w:rsidRPr="00296330" w:rsidRDefault="000E06A0" w:rsidP="000E06A0"/>
    <w:p w14:paraId="4013995A" w14:textId="77777777" w:rsidR="000E06A0" w:rsidRPr="00296330" w:rsidRDefault="000E06A0" w:rsidP="00F06FD6">
      <w:pPr>
        <w:pStyle w:val="ListParagraph"/>
        <w:numPr>
          <w:ilvl w:val="0"/>
          <w:numId w:val="1"/>
        </w:numPr>
        <w:ind w:left="426"/>
      </w:pPr>
      <w:r w:rsidRPr="00296330">
        <w:t xml:space="preserve">Please tell us how much you agree or disagree with the statement </w:t>
      </w:r>
      <w:r w:rsidRPr="00296330">
        <w:rPr>
          <w:b/>
        </w:rPr>
        <w:t>“I feel hopeful about the future”</w:t>
      </w:r>
    </w:p>
    <w:p w14:paraId="4AEEF174" w14:textId="77777777" w:rsidR="000E06A0" w:rsidRPr="00296330" w:rsidRDefault="000E06A0" w:rsidP="000E06A0">
      <w:pPr>
        <w:pStyle w:val="ListParagraph"/>
        <w:ind w:left="360"/>
        <w:rPr>
          <w:sz w:val="18"/>
          <w:szCs w:val="18"/>
        </w:rPr>
      </w:pPr>
    </w:p>
    <w:tbl>
      <w:tblPr>
        <w:tblStyle w:val="TableGrid"/>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418"/>
        <w:gridCol w:w="1701"/>
        <w:gridCol w:w="1134"/>
        <w:gridCol w:w="1134"/>
      </w:tblGrid>
      <w:tr w:rsidR="00D9207A" w:rsidRPr="00296330" w14:paraId="71C668F2" w14:textId="77777777" w:rsidTr="00515DB2">
        <w:trPr>
          <w:trHeight w:val="408"/>
        </w:trPr>
        <w:tc>
          <w:tcPr>
            <w:tcW w:w="1417" w:type="dxa"/>
          </w:tcPr>
          <w:p w14:paraId="3FFB0A19" w14:textId="77777777" w:rsidR="00D9207A" w:rsidRPr="00296330" w:rsidRDefault="00D9207A" w:rsidP="00515DB2">
            <w:pPr>
              <w:jc w:val="center"/>
            </w:pPr>
            <w:r w:rsidRPr="00296330">
              <w:rPr>
                <w:rFonts w:ascii="Arial" w:hAnsi="Arial"/>
                <w:sz w:val="32"/>
              </w:rPr>
              <w:sym w:font="Wingdings" w:char="F071"/>
            </w:r>
          </w:p>
        </w:tc>
        <w:tc>
          <w:tcPr>
            <w:tcW w:w="1418" w:type="dxa"/>
          </w:tcPr>
          <w:p w14:paraId="1CBF268B" w14:textId="77777777" w:rsidR="00D9207A" w:rsidRPr="00296330" w:rsidRDefault="00D9207A" w:rsidP="00515DB2">
            <w:pPr>
              <w:jc w:val="center"/>
            </w:pPr>
            <w:r w:rsidRPr="00296330">
              <w:rPr>
                <w:rFonts w:ascii="Arial" w:hAnsi="Arial"/>
                <w:sz w:val="32"/>
              </w:rPr>
              <w:sym w:font="Wingdings" w:char="F071"/>
            </w:r>
          </w:p>
        </w:tc>
        <w:tc>
          <w:tcPr>
            <w:tcW w:w="1701" w:type="dxa"/>
          </w:tcPr>
          <w:p w14:paraId="6C366495" w14:textId="77777777" w:rsidR="00D9207A" w:rsidRPr="00296330" w:rsidRDefault="00D9207A" w:rsidP="00515DB2">
            <w:pPr>
              <w:jc w:val="center"/>
            </w:pPr>
            <w:r w:rsidRPr="00296330">
              <w:rPr>
                <w:rFonts w:ascii="Arial" w:hAnsi="Arial"/>
                <w:sz w:val="32"/>
              </w:rPr>
              <w:sym w:font="Wingdings" w:char="F071"/>
            </w:r>
          </w:p>
        </w:tc>
        <w:tc>
          <w:tcPr>
            <w:tcW w:w="1134" w:type="dxa"/>
          </w:tcPr>
          <w:p w14:paraId="7DBD89E8" w14:textId="77777777" w:rsidR="00D9207A" w:rsidRPr="00296330" w:rsidRDefault="00D9207A" w:rsidP="00515DB2">
            <w:pPr>
              <w:jc w:val="center"/>
            </w:pPr>
            <w:r w:rsidRPr="00296330">
              <w:rPr>
                <w:rFonts w:ascii="Arial" w:hAnsi="Arial"/>
                <w:sz w:val="32"/>
              </w:rPr>
              <w:sym w:font="Wingdings" w:char="F071"/>
            </w:r>
          </w:p>
        </w:tc>
        <w:tc>
          <w:tcPr>
            <w:tcW w:w="1134" w:type="dxa"/>
          </w:tcPr>
          <w:p w14:paraId="6B608B21" w14:textId="77777777" w:rsidR="00D9207A" w:rsidRPr="00296330" w:rsidRDefault="00D9207A" w:rsidP="00515DB2">
            <w:pPr>
              <w:jc w:val="center"/>
            </w:pPr>
            <w:r w:rsidRPr="00296330">
              <w:rPr>
                <w:rFonts w:ascii="Arial" w:hAnsi="Arial"/>
                <w:sz w:val="32"/>
              </w:rPr>
              <w:sym w:font="Wingdings" w:char="F071"/>
            </w:r>
          </w:p>
        </w:tc>
      </w:tr>
      <w:tr w:rsidR="00D9207A" w:rsidRPr="00296330" w14:paraId="4ABD6F51" w14:textId="77777777" w:rsidTr="00515DB2">
        <w:trPr>
          <w:trHeight w:val="635"/>
        </w:trPr>
        <w:tc>
          <w:tcPr>
            <w:tcW w:w="1417" w:type="dxa"/>
          </w:tcPr>
          <w:p w14:paraId="63B504C6" w14:textId="77777777" w:rsidR="00D9207A" w:rsidRPr="00296330" w:rsidRDefault="00D9207A" w:rsidP="00515DB2">
            <w:pPr>
              <w:jc w:val="center"/>
              <w:rPr>
                <w:sz w:val="22"/>
                <w:szCs w:val="22"/>
              </w:rPr>
            </w:pPr>
            <w:r w:rsidRPr="00296330">
              <w:rPr>
                <w:sz w:val="22"/>
                <w:szCs w:val="22"/>
              </w:rPr>
              <w:t>Disagree a lot</w:t>
            </w:r>
          </w:p>
        </w:tc>
        <w:tc>
          <w:tcPr>
            <w:tcW w:w="1418" w:type="dxa"/>
          </w:tcPr>
          <w:p w14:paraId="3284F952" w14:textId="77777777" w:rsidR="00D9207A" w:rsidRPr="00296330" w:rsidRDefault="00D9207A" w:rsidP="00515DB2">
            <w:pPr>
              <w:jc w:val="center"/>
              <w:rPr>
                <w:sz w:val="22"/>
                <w:szCs w:val="22"/>
              </w:rPr>
            </w:pPr>
            <w:r w:rsidRPr="00296330">
              <w:rPr>
                <w:sz w:val="22"/>
                <w:szCs w:val="22"/>
              </w:rPr>
              <w:t>Disagree a bit</w:t>
            </w:r>
          </w:p>
        </w:tc>
        <w:tc>
          <w:tcPr>
            <w:tcW w:w="1701" w:type="dxa"/>
          </w:tcPr>
          <w:p w14:paraId="325D8D04" w14:textId="77777777" w:rsidR="00D9207A" w:rsidRPr="00296330" w:rsidRDefault="00D9207A" w:rsidP="00515DB2">
            <w:pPr>
              <w:jc w:val="center"/>
              <w:rPr>
                <w:sz w:val="22"/>
                <w:szCs w:val="22"/>
              </w:rPr>
            </w:pPr>
            <w:r w:rsidRPr="00296330">
              <w:rPr>
                <w:sz w:val="22"/>
                <w:szCs w:val="22"/>
              </w:rPr>
              <w:t>Don't agree or disagree</w:t>
            </w:r>
          </w:p>
        </w:tc>
        <w:tc>
          <w:tcPr>
            <w:tcW w:w="1134" w:type="dxa"/>
          </w:tcPr>
          <w:p w14:paraId="49F79E35" w14:textId="77777777" w:rsidR="00D9207A" w:rsidRPr="00296330" w:rsidRDefault="00D9207A" w:rsidP="00515DB2">
            <w:pPr>
              <w:jc w:val="center"/>
              <w:rPr>
                <w:sz w:val="22"/>
                <w:szCs w:val="22"/>
              </w:rPr>
            </w:pPr>
            <w:r w:rsidRPr="00296330">
              <w:rPr>
                <w:sz w:val="22"/>
                <w:szCs w:val="22"/>
              </w:rPr>
              <w:t>Agree a bit</w:t>
            </w:r>
          </w:p>
        </w:tc>
        <w:tc>
          <w:tcPr>
            <w:tcW w:w="1134" w:type="dxa"/>
          </w:tcPr>
          <w:p w14:paraId="3B7D233B" w14:textId="77777777" w:rsidR="00D9207A" w:rsidRPr="00296330" w:rsidRDefault="00D9207A" w:rsidP="00515DB2">
            <w:pPr>
              <w:jc w:val="center"/>
              <w:rPr>
                <w:sz w:val="22"/>
                <w:szCs w:val="22"/>
              </w:rPr>
            </w:pPr>
            <w:r w:rsidRPr="00296330">
              <w:rPr>
                <w:sz w:val="22"/>
                <w:szCs w:val="22"/>
              </w:rPr>
              <w:t>Agree a lot</w:t>
            </w:r>
          </w:p>
        </w:tc>
      </w:tr>
    </w:tbl>
    <w:p w14:paraId="033A9CAD" w14:textId="77777777" w:rsidR="000E06A0" w:rsidRPr="00296330" w:rsidRDefault="000E06A0" w:rsidP="000E06A0">
      <w:pPr>
        <w:pStyle w:val="ListParagraph"/>
        <w:ind w:left="360"/>
      </w:pPr>
    </w:p>
    <w:p w14:paraId="7EFAEEDE" w14:textId="55142FFE" w:rsidR="008E5393" w:rsidRPr="00296330" w:rsidRDefault="00237D49" w:rsidP="00F06FD6">
      <w:pPr>
        <w:pStyle w:val="ListParagraph"/>
        <w:numPr>
          <w:ilvl w:val="0"/>
          <w:numId w:val="1"/>
        </w:numPr>
        <w:ind w:left="426"/>
      </w:pPr>
      <w:r w:rsidRPr="00296330">
        <w:t>Overall, h</w:t>
      </w:r>
      <w:r w:rsidR="008E5393" w:rsidRPr="00296330">
        <w:t xml:space="preserve">ow </w:t>
      </w:r>
      <w:r w:rsidR="008E5393" w:rsidRPr="00296330">
        <w:rPr>
          <w:b/>
        </w:rPr>
        <w:t xml:space="preserve">happy are </w:t>
      </w:r>
      <w:r w:rsidR="00822C60" w:rsidRPr="00296330">
        <w:rPr>
          <w:b/>
        </w:rPr>
        <w:t xml:space="preserve">you </w:t>
      </w:r>
      <w:r w:rsidR="008E5393" w:rsidRPr="00296330">
        <w:rPr>
          <w:b/>
        </w:rPr>
        <w:t xml:space="preserve">with your life in </w:t>
      </w:r>
      <w:r w:rsidRPr="00296330">
        <w:rPr>
          <w:b/>
        </w:rPr>
        <w:t>Australia</w:t>
      </w:r>
      <w:r w:rsidR="008E5393" w:rsidRPr="00296330">
        <w:t>?</w:t>
      </w:r>
    </w:p>
    <w:tbl>
      <w:tblPr>
        <w:tblStyle w:val="TableGrid"/>
        <w:tblW w:w="46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24"/>
        <w:gridCol w:w="1212"/>
        <w:gridCol w:w="1845"/>
        <w:gridCol w:w="1621"/>
      </w:tblGrid>
      <w:tr w:rsidR="00931C57" w:rsidRPr="00296330" w14:paraId="00997B7F" w14:textId="77777777" w:rsidTr="00CA34CF">
        <w:trPr>
          <w:trHeight w:val="1016"/>
          <w:jc w:val="center"/>
        </w:trPr>
        <w:tc>
          <w:tcPr>
            <w:tcW w:w="1054" w:type="pct"/>
          </w:tcPr>
          <w:p w14:paraId="094D1E50" w14:textId="77777777" w:rsidR="00931C57" w:rsidRPr="00296330" w:rsidRDefault="00931C57" w:rsidP="00CA34CF">
            <w:pPr>
              <w:ind w:left="426" w:hanging="426"/>
              <w:rPr>
                <w:b/>
              </w:rPr>
            </w:pPr>
            <w:r w:rsidRPr="00296330">
              <w:rPr>
                <w:b/>
                <w:noProof/>
                <w:lang w:val="en-AU" w:eastAsia="en-AU"/>
              </w:rPr>
              <w:drawing>
                <wp:inline distT="0" distB="0" distL="0" distR="0" wp14:anchorId="5AE90E45" wp14:editId="39D55BBC">
                  <wp:extent cx="626400" cy="644400"/>
                  <wp:effectExtent l="0" t="0" r="2540" b="381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unhappy smiley face.png"/>
                          <pic:cNvPicPr/>
                        </pic:nvPicPr>
                        <pic:blipFill>
                          <a:blip r:embed="rId15">
                            <a:extLst>
                              <a:ext uri="{28A0092B-C50C-407E-A947-70E740481C1C}">
                                <a14:useLocalDpi xmlns:a14="http://schemas.microsoft.com/office/drawing/2010/main" val="0"/>
                              </a:ext>
                            </a:extLst>
                          </a:blip>
                          <a:stretch>
                            <a:fillRect/>
                          </a:stretch>
                        </pic:blipFill>
                        <pic:spPr>
                          <a:xfrm>
                            <a:off x="0" y="0"/>
                            <a:ext cx="626400" cy="644400"/>
                          </a:xfrm>
                          <a:prstGeom prst="rect">
                            <a:avLst/>
                          </a:prstGeom>
                        </pic:spPr>
                      </pic:pic>
                    </a:graphicData>
                  </a:graphic>
                </wp:inline>
              </w:drawing>
            </w:r>
          </w:p>
        </w:tc>
        <w:tc>
          <w:tcPr>
            <w:tcW w:w="1017" w:type="pct"/>
          </w:tcPr>
          <w:p w14:paraId="6E90A7D8" w14:textId="77777777" w:rsidR="00931C57" w:rsidRPr="00296330" w:rsidRDefault="00931C57" w:rsidP="00CA34CF">
            <w:pPr>
              <w:ind w:left="426" w:hanging="426"/>
              <w:rPr>
                <w:b/>
              </w:rPr>
            </w:pPr>
            <w:r w:rsidRPr="00296330">
              <w:rPr>
                <w:b/>
                <w:noProof/>
                <w:lang w:val="en-AU" w:eastAsia="en-AU"/>
              </w:rPr>
              <w:drawing>
                <wp:inline distT="0" distB="0" distL="0" distR="0" wp14:anchorId="492D2000" wp14:editId="63317EA2">
                  <wp:extent cx="597600" cy="644400"/>
                  <wp:effectExtent l="0" t="0" r="0" b="381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unhappy smiley face.png"/>
                          <pic:cNvPicPr/>
                        </pic:nvPicPr>
                        <pic:blipFill>
                          <a:blip r:embed="rId16">
                            <a:extLst>
                              <a:ext uri="{28A0092B-C50C-407E-A947-70E740481C1C}">
                                <a14:useLocalDpi xmlns:a14="http://schemas.microsoft.com/office/drawing/2010/main" val="0"/>
                              </a:ext>
                            </a:extLst>
                          </a:blip>
                          <a:stretch>
                            <a:fillRect/>
                          </a:stretch>
                        </pic:blipFill>
                        <pic:spPr>
                          <a:xfrm>
                            <a:off x="0" y="0"/>
                            <a:ext cx="597600" cy="644400"/>
                          </a:xfrm>
                          <a:prstGeom prst="rect">
                            <a:avLst/>
                          </a:prstGeom>
                        </pic:spPr>
                      </pic:pic>
                    </a:graphicData>
                  </a:graphic>
                </wp:inline>
              </w:drawing>
            </w:r>
          </w:p>
        </w:tc>
        <w:tc>
          <w:tcPr>
            <w:tcW w:w="759" w:type="pct"/>
          </w:tcPr>
          <w:p w14:paraId="3E83FFEE" w14:textId="77777777" w:rsidR="00931C57" w:rsidRPr="00296330" w:rsidRDefault="00931C57" w:rsidP="00CA34CF">
            <w:pPr>
              <w:ind w:left="426" w:hanging="426"/>
              <w:rPr>
                <w:b/>
              </w:rPr>
            </w:pPr>
            <w:r w:rsidRPr="00296330">
              <w:rPr>
                <w:b/>
                <w:noProof/>
                <w:lang w:val="en-AU" w:eastAsia="en-AU"/>
              </w:rPr>
              <w:drawing>
                <wp:inline distT="0" distB="0" distL="0" distR="0" wp14:anchorId="7CD3F67F" wp14:editId="6AA46AAF">
                  <wp:extent cx="612000" cy="644400"/>
                  <wp:effectExtent l="0" t="0" r="0" b="381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ither happy nor unhappy smiley face.png"/>
                          <pic:cNvPicPr/>
                        </pic:nvPicPr>
                        <pic:blipFill>
                          <a:blip r:embed="rId17">
                            <a:extLst>
                              <a:ext uri="{28A0092B-C50C-407E-A947-70E740481C1C}">
                                <a14:useLocalDpi xmlns:a14="http://schemas.microsoft.com/office/drawing/2010/main" val="0"/>
                              </a:ext>
                            </a:extLst>
                          </a:blip>
                          <a:stretch>
                            <a:fillRect/>
                          </a:stretch>
                        </pic:blipFill>
                        <pic:spPr>
                          <a:xfrm>
                            <a:off x="0" y="0"/>
                            <a:ext cx="612000" cy="644400"/>
                          </a:xfrm>
                          <a:prstGeom prst="rect">
                            <a:avLst/>
                          </a:prstGeom>
                        </pic:spPr>
                      </pic:pic>
                    </a:graphicData>
                  </a:graphic>
                </wp:inline>
              </w:drawing>
            </w:r>
          </w:p>
        </w:tc>
        <w:tc>
          <w:tcPr>
            <w:tcW w:w="1155" w:type="pct"/>
          </w:tcPr>
          <w:p w14:paraId="68FE2E0B" w14:textId="37B3A40D" w:rsidR="00931C57" w:rsidRPr="00296330" w:rsidRDefault="008D2462" w:rsidP="00CA34CF">
            <w:pPr>
              <w:ind w:left="426" w:hanging="426"/>
              <w:jc w:val="center"/>
              <w:rPr>
                <w:b/>
              </w:rPr>
            </w:pPr>
            <w:r w:rsidRPr="00296330">
              <w:rPr>
                <w:b/>
                <w:noProof/>
                <w:lang w:val="en-AU" w:eastAsia="en-AU"/>
              </w:rPr>
              <w:drawing>
                <wp:inline distT="0" distB="0" distL="0" distR="0" wp14:anchorId="01A96510" wp14:editId="5A96BE39">
                  <wp:extent cx="620202" cy="644764"/>
                  <wp:effectExtent l="0" t="0" r="889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stly happy smiley face.png"/>
                          <pic:cNvPicPr/>
                        </pic:nvPicPr>
                        <pic:blipFill>
                          <a:blip r:embed="rId18">
                            <a:extLst>
                              <a:ext uri="{28A0092B-C50C-407E-A947-70E740481C1C}">
                                <a14:useLocalDpi xmlns:a14="http://schemas.microsoft.com/office/drawing/2010/main" val="0"/>
                              </a:ext>
                            </a:extLst>
                          </a:blip>
                          <a:stretch>
                            <a:fillRect/>
                          </a:stretch>
                        </pic:blipFill>
                        <pic:spPr>
                          <a:xfrm>
                            <a:off x="0" y="0"/>
                            <a:ext cx="620149" cy="644709"/>
                          </a:xfrm>
                          <a:prstGeom prst="rect">
                            <a:avLst/>
                          </a:prstGeom>
                        </pic:spPr>
                      </pic:pic>
                    </a:graphicData>
                  </a:graphic>
                </wp:inline>
              </w:drawing>
            </w:r>
          </w:p>
        </w:tc>
        <w:tc>
          <w:tcPr>
            <w:tcW w:w="1015" w:type="pct"/>
          </w:tcPr>
          <w:p w14:paraId="7A393B00" w14:textId="77777777" w:rsidR="00931C57" w:rsidRPr="00296330" w:rsidRDefault="00931C57" w:rsidP="00CA34CF">
            <w:pPr>
              <w:ind w:left="426" w:hanging="426"/>
              <w:rPr>
                <w:b/>
              </w:rPr>
            </w:pPr>
            <w:r w:rsidRPr="00296330">
              <w:rPr>
                <w:b/>
                <w:noProof/>
                <w:lang w:val="en-AU" w:eastAsia="en-AU"/>
              </w:rPr>
              <w:drawing>
                <wp:inline distT="0" distB="0" distL="0" distR="0" wp14:anchorId="769CC8F3" wp14:editId="77D5F867">
                  <wp:extent cx="558000" cy="619200"/>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happy smiley face2.png"/>
                          <pic:cNvPicPr/>
                        </pic:nvPicPr>
                        <pic:blipFill>
                          <a:blip r:embed="rId19">
                            <a:extLst>
                              <a:ext uri="{28A0092B-C50C-407E-A947-70E740481C1C}">
                                <a14:useLocalDpi xmlns:a14="http://schemas.microsoft.com/office/drawing/2010/main" val="0"/>
                              </a:ext>
                            </a:extLst>
                          </a:blip>
                          <a:stretch>
                            <a:fillRect/>
                          </a:stretch>
                        </pic:blipFill>
                        <pic:spPr>
                          <a:xfrm>
                            <a:off x="0" y="0"/>
                            <a:ext cx="558000" cy="619200"/>
                          </a:xfrm>
                          <a:prstGeom prst="rect">
                            <a:avLst/>
                          </a:prstGeom>
                        </pic:spPr>
                      </pic:pic>
                    </a:graphicData>
                  </a:graphic>
                </wp:inline>
              </w:drawing>
            </w:r>
          </w:p>
        </w:tc>
      </w:tr>
      <w:tr w:rsidR="00931C57" w:rsidRPr="00296330" w14:paraId="7AEC6B9B" w14:textId="77777777" w:rsidTr="00CA34CF">
        <w:trPr>
          <w:trHeight w:val="431"/>
          <w:jc w:val="center"/>
        </w:trPr>
        <w:tc>
          <w:tcPr>
            <w:tcW w:w="1054" w:type="pct"/>
          </w:tcPr>
          <w:p w14:paraId="1B235A6E" w14:textId="77777777" w:rsidR="00931C57" w:rsidRPr="00296330" w:rsidRDefault="00931C57"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3650F6A5" w14:textId="77777777" w:rsidR="00931C57" w:rsidRPr="00296330" w:rsidRDefault="00931C57" w:rsidP="00CA34CF">
            <w:pPr>
              <w:ind w:left="426" w:hanging="426"/>
              <w:rPr>
                <w:b/>
                <w:noProof/>
                <w:sz w:val="22"/>
                <w:szCs w:val="22"/>
                <w:lang w:val="en-AU" w:eastAsia="en-AU"/>
              </w:rPr>
            </w:pPr>
            <w:r w:rsidRPr="00296330">
              <w:rPr>
                <w:sz w:val="22"/>
                <w:szCs w:val="22"/>
              </w:rPr>
              <w:t>Very unhappy</w:t>
            </w:r>
          </w:p>
        </w:tc>
        <w:tc>
          <w:tcPr>
            <w:tcW w:w="1017" w:type="pct"/>
          </w:tcPr>
          <w:p w14:paraId="5B12DE43" w14:textId="77777777" w:rsidR="00931C57" w:rsidRPr="00296330" w:rsidRDefault="00931C57"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759" w:type="pct"/>
          </w:tcPr>
          <w:p w14:paraId="7DE5890D" w14:textId="77777777" w:rsidR="00931C57" w:rsidRPr="00296330" w:rsidRDefault="00931C57" w:rsidP="00CA34CF">
            <w:pPr>
              <w:ind w:left="426" w:hanging="426"/>
              <w:rPr>
                <w:b/>
                <w:noProof/>
                <w:lang w:val="en-AU" w:eastAsia="en-AU"/>
              </w:rPr>
            </w:pPr>
            <w:r w:rsidRPr="00296330">
              <w:rPr>
                <w:rFonts w:ascii="Arial" w:hAnsi="Arial"/>
                <w:sz w:val="32"/>
              </w:rPr>
              <w:t xml:space="preserve">    </w:t>
            </w:r>
            <w:r w:rsidRPr="00296330">
              <w:rPr>
                <w:rFonts w:ascii="Arial" w:hAnsi="Arial"/>
                <w:sz w:val="32"/>
              </w:rPr>
              <w:sym w:font="Wingdings" w:char="F071"/>
            </w:r>
          </w:p>
        </w:tc>
        <w:tc>
          <w:tcPr>
            <w:tcW w:w="1155" w:type="pct"/>
          </w:tcPr>
          <w:p w14:paraId="69C7BA52" w14:textId="77777777" w:rsidR="00931C57" w:rsidRPr="00296330" w:rsidRDefault="00931C57" w:rsidP="00CA34CF">
            <w:pPr>
              <w:ind w:left="426" w:hanging="426"/>
              <w:jc w:val="center"/>
              <w:rPr>
                <w:b/>
                <w:noProof/>
                <w:lang w:val="en-AU" w:eastAsia="en-AU"/>
              </w:rPr>
            </w:pPr>
            <w:r w:rsidRPr="00296330">
              <w:rPr>
                <w:rFonts w:ascii="Arial" w:hAnsi="Arial"/>
                <w:sz w:val="32"/>
              </w:rPr>
              <w:sym w:font="Wingdings" w:char="F071"/>
            </w:r>
          </w:p>
        </w:tc>
        <w:tc>
          <w:tcPr>
            <w:tcW w:w="1015" w:type="pct"/>
          </w:tcPr>
          <w:p w14:paraId="2E43CCB5" w14:textId="77777777" w:rsidR="00931C57" w:rsidRPr="00296330" w:rsidRDefault="00931C57" w:rsidP="00CA34CF">
            <w:pPr>
              <w:ind w:left="426" w:hanging="426"/>
              <w:rPr>
                <w:rFonts w:ascii="Arial" w:hAnsi="Arial"/>
                <w:sz w:val="32"/>
              </w:rPr>
            </w:pPr>
            <w:r w:rsidRPr="00296330">
              <w:rPr>
                <w:rFonts w:ascii="Arial" w:hAnsi="Arial"/>
                <w:sz w:val="32"/>
              </w:rPr>
              <w:t xml:space="preserve">    </w:t>
            </w:r>
            <w:r w:rsidRPr="00296330">
              <w:rPr>
                <w:rFonts w:ascii="Arial" w:hAnsi="Arial"/>
                <w:sz w:val="32"/>
              </w:rPr>
              <w:sym w:font="Wingdings" w:char="F071"/>
            </w:r>
          </w:p>
          <w:p w14:paraId="7A110B53" w14:textId="77777777" w:rsidR="00931C57" w:rsidRPr="00296330" w:rsidRDefault="00931C57" w:rsidP="00CA34CF">
            <w:pPr>
              <w:ind w:left="426" w:hanging="426"/>
              <w:jc w:val="center"/>
              <w:rPr>
                <w:b/>
                <w:noProof/>
                <w:sz w:val="22"/>
                <w:szCs w:val="22"/>
                <w:lang w:val="en-AU" w:eastAsia="en-AU"/>
              </w:rPr>
            </w:pPr>
            <w:r w:rsidRPr="00296330">
              <w:rPr>
                <w:sz w:val="22"/>
                <w:szCs w:val="22"/>
              </w:rPr>
              <w:t>Very happy</w:t>
            </w:r>
          </w:p>
        </w:tc>
      </w:tr>
    </w:tbl>
    <w:p w14:paraId="748950CA" w14:textId="77777777" w:rsidR="007438AB" w:rsidRPr="00296330" w:rsidRDefault="007438AB"/>
    <w:p w14:paraId="5A87431E" w14:textId="6E6D5D73" w:rsidR="007438AB" w:rsidRPr="00296330" w:rsidRDefault="00362039" w:rsidP="00D96EE8">
      <w:pPr>
        <w:ind w:firstLine="720"/>
      </w:pPr>
      <w:r w:rsidRPr="00296330">
        <w:rPr>
          <w:rFonts w:ascii="Arial" w:hAnsi="Arial"/>
          <w:sz w:val="28"/>
        </w:rPr>
        <w:sym w:font="Wingdings" w:char="F0E8"/>
      </w:r>
      <w:r w:rsidR="007438AB" w:rsidRPr="00296330">
        <w:t>Please tell us more about this in the box below.</w:t>
      </w:r>
    </w:p>
    <w:p w14:paraId="3F049494" w14:textId="77777777" w:rsidR="00E14263" w:rsidRPr="00296330" w:rsidRDefault="00E14263"/>
    <w:p w14:paraId="2DC4C1CA" w14:textId="39B3B531" w:rsidR="00E14263" w:rsidRPr="00296330" w:rsidRDefault="00E14263">
      <w:r w:rsidRPr="00296330">
        <w:rPr>
          <w:noProof/>
          <w:lang w:val="en-AU" w:eastAsia="en-AU"/>
        </w:rPr>
        <mc:AlternateContent>
          <mc:Choice Requires="wps">
            <w:drawing>
              <wp:anchor distT="0" distB="0" distL="114300" distR="114300" simplePos="0" relativeHeight="251798528" behindDoc="0" locked="0" layoutInCell="1" allowOverlap="1" wp14:anchorId="34AC0A35" wp14:editId="0B745BD2">
                <wp:simplePos x="0" y="0"/>
                <wp:positionH relativeFrom="column">
                  <wp:posOffset>228600</wp:posOffset>
                </wp:positionH>
                <wp:positionV relativeFrom="paragraph">
                  <wp:posOffset>22861</wp:posOffset>
                </wp:positionV>
                <wp:extent cx="5029200" cy="778510"/>
                <wp:effectExtent l="0" t="0" r="25400" b="34290"/>
                <wp:wrapNone/>
                <wp:docPr id="358" name="Text Box 3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9200" cy="778510"/>
                        </a:xfrm>
                        <a:prstGeom prst="rect">
                          <a:avLst/>
                        </a:prstGeom>
                        <a:solidFill>
                          <a:srgbClr val="FFFFFF"/>
                        </a:solidFill>
                        <a:ln w="9525">
                          <a:solidFill>
                            <a:srgbClr val="000000"/>
                          </a:solidFill>
                          <a:miter lim="800000"/>
                          <a:headEnd/>
                          <a:tailEnd/>
                        </a:ln>
                      </wps:spPr>
                      <wps:txbx>
                        <w:txbxContent>
                          <w:p w14:paraId="19465D01" w14:textId="77777777" w:rsidR="008402BA" w:rsidRDefault="008402BA" w:rsidP="007438A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AC0A35" id="Text Box 358" o:spid="_x0000_s1038" type="#_x0000_t202" style="position:absolute;margin-left:18pt;margin-top:1.8pt;width:396pt;height:61.3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">
                <v:textbox>
                  <w:txbxContent>
                    <w:p w14:paraId="19465D01" w14:textId="77777777" w:rsidR="008402BA" w:rsidRDefault="008402BA" w:rsidP="007438AB"/>
                  </w:txbxContent>
                </v:textbox>
              </v:shape>
            </w:pict>
          </mc:Fallback>
        </mc:AlternateContent>
      </w:r>
    </w:p>
    <w:p w14:paraId="704B3BEB" w14:textId="77777777" w:rsidR="00E14263" w:rsidRPr="00296330" w:rsidRDefault="00E14263"/>
    <w:p w14:paraId="492F4E54" w14:textId="77777777" w:rsidR="006711EC" w:rsidRPr="00296330" w:rsidRDefault="006711EC"/>
    <w:p w14:paraId="36DCBD84" w14:textId="77777777" w:rsidR="006711EC" w:rsidRPr="00296330" w:rsidRDefault="006711EC"/>
    <w:p w14:paraId="4D5F31FE" w14:textId="77777777" w:rsidR="006711EC" w:rsidRPr="00296330" w:rsidRDefault="006711EC"/>
    <w:p w14:paraId="19149EC9" w14:textId="77777777" w:rsidR="00F90B2B" w:rsidRPr="00296330" w:rsidRDefault="00F90B2B"/>
    <w:p w14:paraId="5C632E57" w14:textId="215E346C" w:rsidR="008B6B42" w:rsidRPr="00296330" w:rsidRDefault="008B6B42" w:rsidP="00F06FD6">
      <w:pPr>
        <w:pStyle w:val="ListParagraph"/>
        <w:numPr>
          <w:ilvl w:val="0"/>
          <w:numId w:val="1"/>
        </w:numPr>
        <w:ind w:left="426"/>
      </w:pPr>
      <w:r w:rsidRPr="00296330">
        <w:t xml:space="preserve">Is there anything else you want to tell us about your </w:t>
      </w:r>
      <w:r w:rsidR="00B00DC8" w:rsidRPr="00296330">
        <w:t>life</w:t>
      </w:r>
      <w:r w:rsidRPr="00296330">
        <w:t xml:space="preserve"> Australia?</w:t>
      </w:r>
    </w:p>
    <w:p w14:paraId="63F5AF2C" w14:textId="06B7323D" w:rsidR="008B6B42" w:rsidRPr="00296330" w:rsidRDefault="008B6B42" w:rsidP="008B6B42">
      <w:pPr>
        <w:rPr>
          <w:u w:val="single"/>
        </w:rPr>
      </w:pPr>
    </w:p>
    <w:p w14:paraId="634E1694" w14:textId="3D0F102C" w:rsidR="008B6B42" w:rsidRPr="00296330" w:rsidRDefault="00EF015F" w:rsidP="008B6B42">
      <w:pPr>
        <w:rPr>
          <w:u w:val="single"/>
        </w:rPr>
      </w:pPr>
      <w:r w:rsidRPr="00296330">
        <w:rPr>
          <w:noProof/>
          <w:lang w:val="en-AU" w:eastAsia="en-AU"/>
        </w:rPr>
        <mc:AlternateContent>
          <mc:Choice Requires="wps">
            <w:drawing>
              <wp:anchor distT="0" distB="0" distL="114300" distR="114300" simplePos="0" relativeHeight="251819008" behindDoc="0" locked="0" layoutInCell="1" allowOverlap="1" wp14:anchorId="20DDC80E" wp14:editId="05EC42CD">
                <wp:simplePos x="0" y="0"/>
                <wp:positionH relativeFrom="column">
                  <wp:posOffset>228600</wp:posOffset>
                </wp:positionH>
                <wp:positionV relativeFrom="paragraph">
                  <wp:posOffset>78105</wp:posOffset>
                </wp:positionV>
                <wp:extent cx="5029200" cy="765175"/>
                <wp:effectExtent l="0" t="0" r="25400" b="2222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9200" cy="765175"/>
                        </a:xfrm>
                        <a:prstGeom prst="rect">
                          <a:avLst/>
                        </a:prstGeom>
                        <a:solidFill>
                          <a:srgbClr val="FFFFFF"/>
                        </a:solidFill>
                        <a:ln w="9525">
                          <a:solidFill>
                            <a:srgbClr val="000000"/>
                          </a:solidFill>
                          <a:miter lim="800000"/>
                          <a:headEnd/>
                          <a:tailEnd/>
                        </a:ln>
                      </wps:spPr>
                      <wps:txbx>
                        <w:txbxContent>
                          <w:p w14:paraId="20FA9C16" w14:textId="77777777" w:rsidR="008402BA" w:rsidRDefault="008402BA" w:rsidP="00BF7D3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DDC80E" id="Text Box 26" o:spid="_x0000_s1039" type="#_x0000_t202" style="position:absolute;margin-left:18pt;margin-top:6.15pt;width:396pt;height:60.2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">
                <v:textbox>
                  <w:txbxContent>
                    <w:p w14:paraId="20FA9C16" w14:textId="77777777" w:rsidR="008402BA" w:rsidRDefault="008402BA" w:rsidP="00BF7D3D"/>
                  </w:txbxContent>
                </v:textbox>
              </v:shape>
            </w:pict>
          </mc:Fallback>
        </mc:AlternateContent>
      </w:r>
    </w:p>
    <w:p w14:paraId="12FC82DF" w14:textId="77777777" w:rsidR="00C15782" w:rsidRPr="00296330" w:rsidRDefault="00C15782" w:rsidP="00C15782">
      <w:pPr>
        <w:rPr>
          <w:u w:val="single"/>
        </w:rPr>
        <w:sectPr w:rsidR="00C15782" w:rsidRPr="00296330" w:rsidSect="005432EF">
          <w:footerReference w:type="default" r:id="rId21"/>
          <w:type w:val="continuous"/>
          <w:pgSz w:w="11900" w:h="16840"/>
          <w:pgMar w:top="1440" w:right="1800" w:bottom="1440" w:left="1800" w:header="708" w:footer="708" w:gutter="0"/>
          <w:cols w:space="708"/>
        </w:sectPr>
      </w:pPr>
    </w:p>
    <w:p w14:paraId="49AEF71C" w14:textId="7C3550B1" w:rsidR="00EF015F" w:rsidRPr="00296330" w:rsidRDefault="00EF015F" w:rsidP="00C15782">
      <w:pPr>
        <w:rPr>
          <w:u w:val="single"/>
        </w:rPr>
      </w:pPr>
    </w:p>
    <w:p w14:paraId="54C21535" w14:textId="584AD865" w:rsidR="008E3E8F" w:rsidRPr="00296330" w:rsidRDefault="009D5BC7" w:rsidP="00402B4D">
      <w:pPr>
        <w:jc w:val="center"/>
      </w:pPr>
      <w:r w:rsidRPr="00296330">
        <w:t xml:space="preserve"> </w:t>
      </w:r>
    </w:p>
    <w:p w14:paraId="6B6CD749" w14:textId="42DB720D" w:rsidR="00362666" w:rsidRPr="00296330" w:rsidRDefault="00362666" w:rsidP="008E3E8F">
      <w:r w:rsidRPr="00296330">
        <w:t>Where did you get this survey from?</w:t>
      </w:r>
    </w:p>
    <w:p w14:paraId="05F797EA" w14:textId="77777777" w:rsidR="005022E3" w:rsidRPr="00296330" w:rsidRDefault="005022E3" w:rsidP="008E3E8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3724"/>
        <w:gridCol w:w="528"/>
        <w:gridCol w:w="3730"/>
      </w:tblGrid>
      <w:tr w:rsidR="005022E3" w:rsidRPr="00296330" w14:paraId="49EA96BE" w14:textId="77777777" w:rsidTr="00967F35">
        <w:tc>
          <w:tcPr>
            <w:tcW w:w="534" w:type="dxa"/>
          </w:tcPr>
          <w:p w14:paraId="1DA82A92" w14:textId="2BD6450E" w:rsidR="005022E3" w:rsidRPr="00296330" w:rsidRDefault="00341653" w:rsidP="008E3E8F">
            <w:r w:rsidRPr="00296330">
              <w:rPr>
                <w:rFonts w:ascii="Arial" w:hAnsi="Arial"/>
                <w:sz w:val="32"/>
              </w:rPr>
              <w:sym w:font="Wingdings" w:char="F071"/>
            </w:r>
          </w:p>
        </w:tc>
        <w:tc>
          <w:tcPr>
            <w:tcW w:w="3724" w:type="dxa"/>
          </w:tcPr>
          <w:p w14:paraId="5775E054" w14:textId="768E622C" w:rsidR="005022E3" w:rsidRPr="00296330" w:rsidRDefault="00341653" w:rsidP="008E3E8F">
            <w:r w:rsidRPr="00296330">
              <w:t>Family/friends</w:t>
            </w:r>
          </w:p>
        </w:tc>
        <w:tc>
          <w:tcPr>
            <w:tcW w:w="528" w:type="dxa"/>
          </w:tcPr>
          <w:p w14:paraId="602BE6AE" w14:textId="7D9D5EEE" w:rsidR="005022E3" w:rsidRPr="00296330" w:rsidRDefault="00341653" w:rsidP="008E3E8F">
            <w:r w:rsidRPr="00296330">
              <w:rPr>
                <w:rFonts w:ascii="Arial" w:hAnsi="Arial"/>
                <w:sz w:val="32"/>
              </w:rPr>
              <w:sym w:font="Wingdings" w:char="F071"/>
            </w:r>
          </w:p>
        </w:tc>
        <w:tc>
          <w:tcPr>
            <w:tcW w:w="3730" w:type="dxa"/>
          </w:tcPr>
          <w:p w14:paraId="0F3D9E32" w14:textId="45382438" w:rsidR="005022E3" w:rsidRPr="00296330" w:rsidRDefault="0041272D" w:rsidP="008E3E8F">
            <w:r w:rsidRPr="00296330">
              <w:t>Mercy Housing of Welcome</w:t>
            </w:r>
          </w:p>
        </w:tc>
      </w:tr>
      <w:tr w:rsidR="005022E3" w:rsidRPr="00296330" w14:paraId="6393A4F4" w14:textId="77777777" w:rsidTr="00967F35">
        <w:tc>
          <w:tcPr>
            <w:tcW w:w="534" w:type="dxa"/>
          </w:tcPr>
          <w:p w14:paraId="47A5C1CD" w14:textId="562406C5" w:rsidR="005022E3" w:rsidRPr="00296330" w:rsidRDefault="00341653" w:rsidP="008E3E8F">
            <w:r w:rsidRPr="00296330">
              <w:rPr>
                <w:rFonts w:ascii="Arial" w:hAnsi="Arial"/>
                <w:sz w:val="32"/>
              </w:rPr>
              <w:sym w:font="Wingdings" w:char="F071"/>
            </w:r>
          </w:p>
        </w:tc>
        <w:tc>
          <w:tcPr>
            <w:tcW w:w="3724" w:type="dxa"/>
          </w:tcPr>
          <w:p w14:paraId="3D08B9F4" w14:textId="4F5919E9" w:rsidR="005022E3" w:rsidRPr="00296330" w:rsidRDefault="00341653" w:rsidP="008E3E8F">
            <w:r w:rsidRPr="00296330">
              <w:t>Anglicare</w:t>
            </w:r>
          </w:p>
        </w:tc>
        <w:tc>
          <w:tcPr>
            <w:tcW w:w="528" w:type="dxa"/>
          </w:tcPr>
          <w:p w14:paraId="12D28F60" w14:textId="194FD636" w:rsidR="005022E3" w:rsidRPr="00296330" w:rsidRDefault="00341653" w:rsidP="008E3E8F">
            <w:r w:rsidRPr="00296330">
              <w:rPr>
                <w:rFonts w:ascii="Arial" w:hAnsi="Arial"/>
                <w:sz w:val="32"/>
              </w:rPr>
              <w:sym w:font="Wingdings" w:char="F071"/>
            </w:r>
          </w:p>
        </w:tc>
        <w:tc>
          <w:tcPr>
            <w:tcW w:w="3730" w:type="dxa"/>
          </w:tcPr>
          <w:p w14:paraId="32D2FF29" w14:textId="15D25003" w:rsidR="005022E3" w:rsidRPr="00296330" w:rsidRDefault="0041272D" w:rsidP="008E3E8F">
            <w:r w:rsidRPr="00296330">
              <w:t>Migrant Resource Centre</w:t>
            </w:r>
          </w:p>
        </w:tc>
      </w:tr>
      <w:tr w:rsidR="005022E3" w:rsidRPr="00296330" w14:paraId="4AC3FD07" w14:textId="77777777" w:rsidTr="00967F35">
        <w:tc>
          <w:tcPr>
            <w:tcW w:w="534" w:type="dxa"/>
          </w:tcPr>
          <w:p w14:paraId="322C1569" w14:textId="3F24A7DB" w:rsidR="005022E3" w:rsidRPr="00296330" w:rsidRDefault="00341653" w:rsidP="008E3E8F">
            <w:r w:rsidRPr="00296330">
              <w:rPr>
                <w:rFonts w:ascii="Arial" w:hAnsi="Arial"/>
                <w:sz w:val="32"/>
              </w:rPr>
              <w:sym w:font="Wingdings" w:char="F071"/>
            </w:r>
          </w:p>
        </w:tc>
        <w:tc>
          <w:tcPr>
            <w:tcW w:w="3724" w:type="dxa"/>
          </w:tcPr>
          <w:p w14:paraId="603E1EC8" w14:textId="2843D716" w:rsidR="005022E3" w:rsidRPr="00296330" w:rsidRDefault="00341653" w:rsidP="008E3E8F">
            <w:r w:rsidRPr="00296330">
              <w:t>Australian Refugee Association</w:t>
            </w:r>
          </w:p>
        </w:tc>
        <w:tc>
          <w:tcPr>
            <w:tcW w:w="528" w:type="dxa"/>
          </w:tcPr>
          <w:p w14:paraId="4A2FBCFE" w14:textId="26D991F0" w:rsidR="005022E3" w:rsidRPr="00296330" w:rsidRDefault="00341653" w:rsidP="008E3E8F">
            <w:r w:rsidRPr="00296330">
              <w:rPr>
                <w:rFonts w:ascii="Arial" w:hAnsi="Arial"/>
                <w:sz w:val="32"/>
              </w:rPr>
              <w:sym w:font="Wingdings" w:char="F071"/>
            </w:r>
          </w:p>
        </w:tc>
        <w:tc>
          <w:tcPr>
            <w:tcW w:w="3730" w:type="dxa"/>
          </w:tcPr>
          <w:p w14:paraId="24722A0D" w14:textId="40544A7F" w:rsidR="005022E3" w:rsidRPr="00296330" w:rsidRDefault="0041272D" w:rsidP="008E3E8F">
            <w:r w:rsidRPr="00296330">
              <w:t>Multicultural SA</w:t>
            </w:r>
          </w:p>
        </w:tc>
      </w:tr>
      <w:tr w:rsidR="0080774F" w:rsidRPr="00296330" w14:paraId="76D48513" w14:textId="77777777" w:rsidTr="00967F35">
        <w:tc>
          <w:tcPr>
            <w:tcW w:w="534" w:type="dxa"/>
          </w:tcPr>
          <w:p w14:paraId="435A47B7" w14:textId="516F7993" w:rsidR="0080774F" w:rsidRPr="00296330" w:rsidRDefault="0080774F" w:rsidP="008E3E8F">
            <w:pPr>
              <w:rPr>
                <w:rFonts w:ascii="Arial" w:hAnsi="Arial"/>
                <w:sz w:val="32"/>
              </w:rPr>
            </w:pPr>
            <w:r w:rsidRPr="00296330">
              <w:rPr>
                <w:rFonts w:ascii="Arial" w:hAnsi="Arial"/>
                <w:sz w:val="32"/>
              </w:rPr>
              <w:sym w:font="Wingdings" w:char="F071"/>
            </w:r>
          </w:p>
        </w:tc>
        <w:tc>
          <w:tcPr>
            <w:tcW w:w="3724" w:type="dxa"/>
          </w:tcPr>
          <w:p w14:paraId="797E0687" w14:textId="52022B61" w:rsidR="0080774F" w:rsidRPr="00296330" w:rsidRDefault="0080774F" w:rsidP="008E3E8F">
            <w:r w:rsidRPr="00296330">
              <w:t>Baptist Care</w:t>
            </w:r>
          </w:p>
        </w:tc>
        <w:tc>
          <w:tcPr>
            <w:tcW w:w="528" w:type="dxa"/>
          </w:tcPr>
          <w:p w14:paraId="72CD5B15" w14:textId="0C9C9EA5" w:rsidR="0080774F" w:rsidRPr="00296330" w:rsidRDefault="00323814" w:rsidP="008E3E8F">
            <w:pPr>
              <w:rPr>
                <w:rFonts w:ascii="Arial" w:hAnsi="Arial"/>
                <w:sz w:val="32"/>
              </w:rPr>
            </w:pPr>
            <w:r w:rsidRPr="00296330">
              <w:rPr>
                <w:rFonts w:ascii="Arial" w:hAnsi="Arial"/>
                <w:sz w:val="32"/>
              </w:rPr>
              <w:sym w:font="Wingdings" w:char="F071"/>
            </w:r>
          </w:p>
        </w:tc>
        <w:tc>
          <w:tcPr>
            <w:tcW w:w="3730" w:type="dxa"/>
          </w:tcPr>
          <w:p w14:paraId="4B2C2000" w14:textId="5208F0C6" w:rsidR="0080774F" w:rsidRPr="00296330" w:rsidRDefault="00323814" w:rsidP="008E3E8F">
            <w:r w:rsidRPr="00296330">
              <w:t>MYSA (Multicultural Youth SA)</w:t>
            </w:r>
          </w:p>
        </w:tc>
      </w:tr>
      <w:tr w:rsidR="005022E3" w:rsidRPr="00296330" w14:paraId="57F60835" w14:textId="77777777" w:rsidTr="00967F35">
        <w:tc>
          <w:tcPr>
            <w:tcW w:w="534" w:type="dxa"/>
          </w:tcPr>
          <w:p w14:paraId="5BCEDA3F" w14:textId="7C4852CC" w:rsidR="005022E3" w:rsidRPr="00296330" w:rsidRDefault="00341653" w:rsidP="008E3E8F">
            <w:r w:rsidRPr="00296330">
              <w:rPr>
                <w:rFonts w:ascii="Arial" w:hAnsi="Arial"/>
                <w:sz w:val="32"/>
              </w:rPr>
              <w:sym w:font="Wingdings" w:char="F071"/>
            </w:r>
          </w:p>
        </w:tc>
        <w:tc>
          <w:tcPr>
            <w:tcW w:w="3724" w:type="dxa"/>
          </w:tcPr>
          <w:p w14:paraId="29978186" w14:textId="4D9F3FDB" w:rsidR="005022E3" w:rsidRPr="00296330" w:rsidRDefault="00341653" w:rsidP="008E3E8F">
            <w:proofErr w:type="spellStart"/>
            <w:r w:rsidRPr="00296330">
              <w:t>HomeStart</w:t>
            </w:r>
            <w:proofErr w:type="spellEnd"/>
          </w:p>
        </w:tc>
        <w:tc>
          <w:tcPr>
            <w:tcW w:w="528" w:type="dxa"/>
          </w:tcPr>
          <w:p w14:paraId="3450B4F7" w14:textId="03C06022" w:rsidR="005022E3" w:rsidRPr="00296330" w:rsidRDefault="00341653" w:rsidP="008E3E8F">
            <w:r w:rsidRPr="00296330">
              <w:rPr>
                <w:rFonts w:ascii="Arial" w:hAnsi="Arial"/>
                <w:sz w:val="32"/>
              </w:rPr>
              <w:sym w:font="Wingdings" w:char="F071"/>
            </w:r>
          </w:p>
        </w:tc>
        <w:tc>
          <w:tcPr>
            <w:tcW w:w="3730" w:type="dxa"/>
          </w:tcPr>
          <w:p w14:paraId="173B45EB" w14:textId="3C09BB04" w:rsidR="005022E3" w:rsidRPr="00296330" w:rsidRDefault="00323814" w:rsidP="008E3E8F">
            <w:r w:rsidRPr="00296330">
              <w:t>Red Cross</w:t>
            </w:r>
          </w:p>
        </w:tc>
      </w:tr>
      <w:tr w:rsidR="00341653" w:rsidRPr="00296330" w14:paraId="68E95467" w14:textId="77777777" w:rsidTr="00967F35">
        <w:tc>
          <w:tcPr>
            <w:tcW w:w="534" w:type="dxa"/>
          </w:tcPr>
          <w:p w14:paraId="4B7D7DD1" w14:textId="5A57E741" w:rsidR="00341653" w:rsidRPr="00296330" w:rsidRDefault="00341653" w:rsidP="008E3E8F">
            <w:pPr>
              <w:rPr>
                <w:rFonts w:ascii="Arial" w:hAnsi="Arial"/>
                <w:sz w:val="32"/>
              </w:rPr>
            </w:pPr>
            <w:r w:rsidRPr="00296330">
              <w:rPr>
                <w:rFonts w:ascii="Arial" w:hAnsi="Arial"/>
                <w:sz w:val="32"/>
              </w:rPr>
              <w:sym w:font="Wingdings" w:char="F071"/>
            </w:r>
          </w:p>
        </w:tc>
        <w:tc>
          <w:tcPr>
            <w:tcW w:w="3724" w:type="dxa"/>
          </w:tcPr>
          <w:p w14:paraId="2850894D" w14:textId="363B9703" w:rsidR="00341653" w:rsidRPr="00296330" w:rsidRDefault="00341653" w:rsidP="008E3E8F">
            <w:r w:rsidRPr="00296330">
              <w:t>Hope’s Café</w:t>
            </w:r>
          </w:p>
        </w:tc>
        <w:tc>
          <w:tcPr>
            <w:tcW w:w="528" w:type="dxa"/>
          </w:tcPr>
          <w:p w14:paraId="34B028AA" w14:textId="794FA1C5" w:rsidR="00341653" w:rsidRPr="00296330" w:rsidRDefault="00341653" w:rsidP="008E3E8F">
            <w:pPr>
              <w:rPr>
                <w:rFonts w:ascii="Arial" w:hAnsi="Arial"/>
                <w:sz w:val="32"/>
              </w:rPr>
            </w:pPr>
            <w:r w:rsidRPr="00296330">
              <w:rPr>
                <w:rFonts w:ascii="Arial" w:hAnsi="Arial"/>
                <w:sz w:val="32"/>
              </w:rPr>
              <w:sym w:font="Wingdings" w:char="F071"/>
            </w:r>
          </w:p>
        </w:tc>
        <w:tc>
          <w:tcPr>
            <w:tcW w:w="3730" w:type="dxa"/>
          </w:tcPr>
          <w:p w14:paraId="6514C57E" w14:textId="249578A4" w:rsidR="00341653" w:rsidRPr="00296330" w:rsidRDefault="0041272D" w:rsidP="008E3E8F">
            <w:r w:rsidRPr="00296330">
              <w:t>STTARS</w:t>
            </w:r>
          </w:p>
        </w:tc>
      </w:tr>
      <w:tr w:rsidR="00341653" w:rsidRPr="00296330" w14:paraId="35C0C91A" w14:textId="77777777" w:rsidTr="00967F35">
        <w:tc>
          <w:tcPr>
            <w:tcW w:w="534" w:type="dxa"/>
          </w:tcPr>
          <w:p w14:paraId="53DF730C" w14:textId="3FEFAA0F" w:rsidR="00341653" w:rsidRPr="00296330" w:rsidRDefault="00341653" w:rsidP="008E3E8F">
            <w:pPr>
              <w:rPr>
                <w:rFonts w:ascii="Arial" w:hAnsi="Arial"/>
                <w:sz w:val="32"/>
              </w:rPr>
            </w:pPr>
            <w:r w:rsidRPr="00296330">
              <w:rPr>
                <w:rFonts w:ascii="Arial" w:hAnsi="Arial"/>
                <w:sz w:val="32"/>
              </w:rPr>
              <w:sym w:font="Wingdings" w:char="F071"/>
            </w:r>
          </w:p>
        </w:tc>
        <w:tc>
          <w:tcPr>
            <w:tcW w:w="3724" w:type="dxa"/>
          </w:tcPr>
          <w:p w14:paraId="3E4D803B" w14:textId="271D1280" w:rsidR="00341653" w:rsidRPr="00296330" w:rsidRDefault="00341653" w:rsidP="008E3E8F">
            <w:r w:rsidRPr="00296330">
              <w:t>Housing SA</w:t>
            </w:r>
          </w:p>
        </w:tc>
        <w:tc>
          <w:tcPr>
            <w:tcW w:w="528" w:type="dxa"/>
          </w:tcPr>
          <w:p w14:paraId="3E3D2E5A" w14:textId="685BE374" w:rsidR="00341653" w:rsidRPr="00296330" w:rsidRDefault="00341653" w:rsidP="008E3E8F">
            <w:pPr>
              <w:rPr>
                <w:rFonts w:ascii="Arial" w:hAnsi="Arial"/>
                <w:sz w:val="32"/>
              </w:rPr>
            </w:pPr>
            <w:r w:rsidRPr="00296330">
              <w:rPr>
                <w:rFonts w:ascii="Arial" w:hAnsi="Arial"/>
                <w:sz w:val="32"/>
              </w:rPr>
              <w:sym w:font="Wingdings" w:char="F071"/>
            </w:r>
          </w:p>
        </w:tc>
        <w:tc>
          <w:tcPr>
            <w:tcW w:w="3730" w:type="dxa"/>
          </w:tcPr>
          <w:p w14:paraId="4C280125" w14:textId="1541EA72" w:rsidR="00341653" w:rsidRPr="00296330" w:rsidRDefault="0041272D" w:rsidP="008E3E8F">
            <w:r w:rsidRPr="00296330">
              <w:t>TAFE SA</w:t>
            </w:r>
          </w:p>
        </w:tc>
      </w:tr>
      <w:tr w:rsidR="00341653" w:rsidRPr="00296330" w14:paraId="2F3BB3EC" w14:textId="77777777" w:rsidTr="00967F35">
        <w:tc>
          <w:tcPr>
            <w:tcW w:w="534" w:type="dxa"/>
          </w:tcPr>
          <w:p w14:paraId="2C31F51A" w14:textId="3E384950" w:rsidR="00341653" w:rsidRPr="00296330" w:rsidRDefault="0041272D" w:rsidP="008E3E8F">
            <w:pPr>
              <w:rPr>
                <w:rFonts w:ascii="Arial" w:hAnsi="Arial"/>
                <w:sz w:val="32"/>
              </w:rPr>
            </w:pPr>
            <w:r w:rsidRPr="00296330">
              <w:rPr>
                <w:rFonts w:ascii="Arial" w:hAnsi="Arial"/>
                <w:sz w:val="32"/>
              </w:rPr>
              <w:sym w:font="Wingdings" w:char="F071"/>
            </w:r>
          </w:p>
        </w:tc>
        <w:tc>
          <w:tcPr>
            <w:tcW w:w="3724" w:type="dxa"/>
          </w:tcPr>
          <w:p w14:paraId="1394A251" w14:textId="207225B3" w:rsidR="00341653" w:rsidRPr="00296330" w:rsidRDefault="00341653" w:rsidP="008E3E8F">
            <w:r w:rsidRPr="00296330">
              <w:t>Life Without Barriers</w:t>
            </w:r>
          </w:p>
        </w:tc>
        <w:tc>
          <w:tcPr>
            <w:tcW w:w="528" w:type="dxa"/>
          </w:tcPr>
          <w:p w14:paraId="4823B5EC" w14:textId="6E3F7B93" w:rsidR="00341653" w:rsidRPr="00296330" w:rsidRDefault="0041272D" w:rsidP="008E3E8F">
            <w:pPr>
              <w:rPr>
                <w:rFonts w:ascii="Arial" w:hAnsi="Arial"/>
                <w:sz w:val="32"/>
              </w:rPr>
            </w:pPr>
            <w:r w:rsidRPr="00296330">
              <w:rPr>
                <w:rFonts w:ascii="Arial" w:hAnsi="Arial"/>
                <w:sz w:val="32"/>
              </w:rPr>
              <w:sym w:font="Wingdings" w:char="F071"/>
            </w:r>
          </w:p>
        </w:tc>
        <w:tc>
          <w:tcPr>
            <w:tcW w:w="3730" w:type="dxa"/>
          </w:tcPr>
          <w:p w14:paraId="1D06F6ED" w14:textId="1CCBDA1A" w:rsidR="00341653" w:rsidRPr="00296330" w:rsidRDefault="0041272D" w:rsidP="008E3E8F">
            <w:r w:rsidRPr="00296330">
              <w:t>The Welcome Centre</w:t>
            </w:r>
          </w:p>
        </w:tc>
      </w:tr>
      <w:tr w:rsidR="00034A3F" w:rsidRPr="00296330" w14:paraId="16D6D07D" w14:textId="77777777" w:rsidTr="00967F35">
        <w:tc>
          <w:tcPr>
            <w:tcW w:w="534" w:type="dxa"/>
          </w:tcPr>
          <w:p w14:paraId="070962EB" w14:textId="3D8748CA" w:rsidR="00034A3F" w:rsidRPr="00296330" w:rsidRDefault="00034A3F" w:rsidP="008E3E8F">
            <w:pPr>
              <w:rPr>
                <w:rFonts w:ascii="Arial" w:hAnsi="Arial"/>
                <w:sz w:val="32"/>
              </w:rPr>
            </w:pPr>
            <w:r w:rsidRPr="00296330">
              <w:rPr>
                <w:rFonts w:ascii="Arial" w:hAnsi="Arial"/>
                <w:sz w:val="32"/>
              </w:rPr>
              <w:sym w:font="Wingdings" w:char="F071"/>
            </w:r>
          </w:p>
        </w:tc>
        <w:tc>
          <w:tcPr>
            <w:tcW w:w="7982" w:type="dxa"/>
            <w:gridSpan w:val="3"/>
          </w:tcPr>
          <w:p w14:paraId="24339159" w14:textId="0174F2DD" w:rsidR="00034A3F" w:rsidRPr="00296330" w:rsidRDefault="00034A3F" w:rsidP="008E3E8F">
            <w:r w:rsidRPr="00296330">
              <w:t>Other__________________________________________________________________________</w:t>
            </w:r>
          </w:p>
          <w:p w14:paraId="2214E661" w14:textId="695BCA83" w:rsidR="00034A3F" w:rsidRPr="00296330" w:rsidRDefault="00034A3F" w:rsidP="008E3E8F"/>
        </w:tc>
      </w:tr>
    </w:tbl>
    <w:p w14:paraId="068B9778" w14:textId="77777777" w:rsidR="005022E3" w:rsidRPr="00296330" w:rsidRDefault="005022E3" w:rsidP="008E3E8F"/>
    <w:p w14:paraId="0F7D3BA2" w14:textId="77777777" w:rsidR="00C33BEC" w:rsidRPr="00296330" w:rsidRDefault="00C33BEC"/>
    <w:p w14:paraId="526560A3" w14:textId="77777777" w:rsidR="00C33BEC" w:rsidRPr="00296330" w:rsidRDefault="00C33BEC"/>
    <w:p w14:paraId="5CBAC46A" w14:textId="77777777" w:rsidR="00510468" w:rsidRPr="00296330" w:rsidRDefault="00510468"/>
    <w:p w14:paraId="040DFE70" w14:textId="77777777" w:rsidR="00510468" w:rsidRPr="00296330" w:rsidRDefault="00510468"/>
    <w:p w14:paraId="27E6BFB1" w14:textId="77777777" w:rsidR="00510468" w:rsidRPr="00296330" w:rsidRDefault="00510468"/>
    <w:p w14:paraId="5A54BB32" w14:textId="77777777" w:rsidR="00510468" w:rsidRPr="00296330" w:rsidRDefault="00510468"/>
    <w:p w14:paraId="7F9E5B74" w14:textId="77777777" w:rsidR="00510468" w:rsidRPr="00296330" w:rsidRDefault="00510468"/>
    <w:p w14:paraId="79277FBA" w14:textId="77777777" w:rsidR="00510468" w:rsidRPr="00296330" w:rsidRDefault="00510468"/>
    <w:p w14:paraId="7B5BF5E2" w14:textId="77777777" w:rsidR="00510468" w:rsidRPr="00296330" w:rsidRDefault="00510468"/>
    <w:p w14:paraId="11F4CDEC" w14:textId="77777777" w:rsidR="00510468" w:rsidRPr="00296330" w:rsidRDefault="00510468"/>
    <w:p w14:paraId="778CA315" w14:textId="77777777" w:rsidR="00510468" w:rsidRPr="00296330" w:rsidRDefault="00510468"/>
    <w:p w14:paraId="6959605A" w14:textId="77777777" w:rsidR="00510468" w:rsidRPr="00296330" w:rsidRDefault="00510468"/>
    <w:p w14:paraId="24D24320" w14:textId="77777777" w:rsidR="00510468" w:rsidRPr="00296330" w:rsidRDefault="00510468"/>
    <w:p w14:paraId="3165E1B7" w14:textId="77777777" w:rsidR="00510468" w:rsidRPr="00296330" w:rsidRDefault="00510468"/>
    <w:p w14:paraId="2C910113" w14:textId="77777777" w:rsidR="00510468" w:rsidRPr="00296330" w:rsidRDefault="00510468"/>
    <w:p w14:paraId="51E2F657" w14:textId="77777777" w:rsidR="00510468" w:rsidRPr="00296330" w:rsidRDefault="00510468"/>
    <w:p w14:paraId="0B11498A" w14:textId="77777777" w:rsidR="00510468" w:rsidRPr="00296330" w:rsidRDefault="00510468"/>
    <w:p w14:paraId="313EF61F" w14:textId="77777777" w:rsidR="00510468" w:rsidRPr="00296330" w:rsidRDefault="00510468"/>
    <w:p w14:paraId="5774C592" w14:textId="77777777" w:rsidR="00510468" w:rsidRPr="00296330" w:rsidRDefault="00510468"/>
    <w:p w14:paraId="35CC68BA" w14:textId="77777777" w:rsidR="00510468" w:rsidRPr="00296330" w:rsidRDefault="00510468"/>
    <w:p w14:paraId="7DDA769E" w14:textId="77777777" w:rsidR="00510468" w:rsidRPr="00296330" w:rsidRDefault="00510468"/>
    <w:p w14:paraId="41057D71" w14:textId="77777777" w:rsidR="00510468" w:rsidRPr="00296330" w:rsidRDefault="00510468"/>
    <w:p w14:paraId="0AAA1D37" w14:textId="77777777" w:rsidR="00510468" w:rsidRPr="00296330" w:rsidRDefault="00510468"/>
    <w:p w14:paraId="3B2F6D32" w14:textId="77777777" w:rsidR="00510468" w:rsidRPr="00296330" w:rsidRDefault="00510468"/>
    <w:p w14:paraId="257CE312" w14:textId="77777777" w:rsidR="00510468" w:rsidRPr="00296330" w:rsidRDefault="00510468"/>
    <w:p w14:paraId="431FDD17" w14:textId="77777777" w:rsidR="00510468" w:rsidRPr="00296330" w:rsidRDefault="00510468"/>
    <w:p w14:paraId="387193FF" w14:textId="77777777" w:rsidR="00510468" w:rsidRPr="00296330" w:rsidRDefault="00510468"/>
    <w:p w14:paraId="784772E7" w14:textId="77777777" w:rsidR="00510468" w:rsidRPr="00296330" w:rsidRDefault="00510468"/>
    <w:p w14:paraId="680FFCE1" w14:textId="77777777" w:rsidR="00510468" w:rsidRPr="00296330" w:rsidRDefault="00510468"/>
    <w:p w14:paraId="48653268" w14:textId="77777777" w:rsidR="00510468" w:rsidRPr="00296330" w:rsidRDefault="00510468"/>
    <w:p w14:paraId="6D4BA47C" w14:textId="77777777" w:rsidR="00510468" w:rsidRPr="00296330" w:rsidRDefault="00510468"/>
    <w:p w14:paraId="7C3158EA" w14:textId="77777777" w:rsidR="0094334C" w:rsidRPr="00296330" w:rsidRDefault="0094334C">
      <w:pPr>
        <w:sectPr w:rsidR="0094334C" w:rsidRPr="00296330" w:rsidSect="00C15782">
          <w:headerReference w:type="default" r:id="rId22"/>
          <w:footerReference w:type="default" r:id="rId23"/>
          <w:pgSz w:w="11900" w:h="16840"/>
          <w:pgMar w:top="1440" w:right="1800" w:bottom="1440" w:left="1800" w:header="708" w:footer="708" w:gutter="0"/>
          <w:cols w:space="708"/>
        </w:sectPr>
      </w:pPr>
    </w:p>
    <w:p w14:paraId="09F207AF" w14:textId="1D87C22F" w:rsidR="00510468" w:rsidRPr="00296330" w:rsidRDefault="00510468"/>
    <w:p w14:paraId="251D87F0" w14:textId="77777777" w:rsidR="00510468" w:rsidRPr="00296330" w:rsidRDefault="00510468"/>
    <w:p w14:paraId="609C18E6" w14:textId="77777777" w:rsidR="00510468" w:rsidRPr="00296330" w:rsidRDefault="00510468"/>
    <w:p w14:paraId="5F7426EA" w14:textId="77777777" w:rsidR="00510468" w:rsidRPr="00296330" w:rsidRDefault="00510468"/>
    <w:p w14:paraId="0605C66A" w14:textId="77777777" w:rsidR="00510468" w:rsidRPr="00296330" w:rsidRDefault="00510468"/>
    <w:p w14:paraId="26997719" w14:textId="77777777" w:rsidR="00510468" w:rsidRPr="00296330" w:rsidRDefault="00510468"/>
    <w:p w14:paraId="687AC276" w14:textId="77777777" w:rsidR="00510468" w:rsidRPr="00296330" w:rsidRDefault="00510468"/>
    <w:p w14:paraId="4883148A" w14:textId="77777777" w:rsidR="00510468" w:rsidRPr="00296330" w:rsidRDefault="00510468"/>
    <w:p w14:paraId="67B7CCA5" w14:textId="77777777" w:rsidR="00510468" w:rsidRPr="00296330" w:rsidRDefault="00510468"/>
    <w:p w14:paraId="1132BFF8" w14:textId="77777777" w:rsidR="00510468" w:rsidRPr="00296330" w:rsidRDefault="00510468"/>
    <w:p w14:paraId="62FB4164" w14:textId="77777777" w:rsidR="00510468" w:rsidRPr="00296330" w:rsidRDefault="00510468"/>
    <w:p w14:paraId="5C089149" w14:textId="77777777" w:rsidR="00510468" w:rsidRPr="00296330" w:rsidRDefault="00510468"/>
    <w:p w14:paraId="4FBA964E" w14:textId="77777777" w:rsidR="00510468" w:rsidRPr="00296330" w:rsidRDefault="00510468"/>
    <w:p w14:paraId="442500AF" w14:textId="77777777" w:rsidR="00510468" w:rsidRPr="00296330" w:rsidRDefault="00510468"/>
    <w:p w14:paraId="1A9F95CF" w14:textId="5A9804F3" w:rsidR="00362666" w:rsidRPr="00296330" w:rsidRDefault="00362666"/>
    <w:p w14:paraId="1502D424" w14:textId="77777777" w:rsidR="00510468" w:rsidRPr="00296330" w:rsidRDefault="00510468"/>
    <w:p w14:paraId="28913834" w14:textId="77777777" w:rsidR="00510468" w:rsidRPr="00296330" w:rsidRDefault="00510468"/>
    <w:p w14:paraId="6625F589" w14:textId="77777777" w:rsidR="00510468" w:rsidRPr="00296330" w:rsidRDefault="00510468"/>
    <w:p w14:paraId="59497005" w14:textId="77777777" w:rsidR="00510468" w:rsidRPr="00296330" w:rsidRDefault="00510468"/>
    <w:p w14:paraId="715B5531" w14:textId="77777777" w:rsidR="00510468" w:rsidRPr="00296330" w:rsidRDefault="00510468"/>
    <w:p w14:paraId="57E02FC9" w14:textId="77777777" w:rsidR="00510468" w:rsidRPr="00296330" w:rsidRDefault="00510468"/>
    <w:p w14:paraId="4E961CF1" w14:textId="77777777" w:rsidR="00510468" w:rsidRPr="00296330" w:rsidRDefault="00510468"/>
    <w:p w14:paraId="6FE12B1B" w14:textId="77777777" w:rsidR="00510468" w:rsidRPr="00296330" w:rsidRDefault="00510468"/>
    <w:p w14:paraId="2C3F97AE" w14:textId="77777777" w:rsidR="00510468" w:rsidRPr="00296330" w:rsidRDefault="00510468"/>
    <w:p w14:paraId="1EAAC534" w14:textId="77777777" w:rsidR="00510468" w:rsidRPr="00296330" w:rsidRDefault="00510468"/>
    <w:p w14:paraId="185C3150" w14:textId="77777777" w:rsidR="00510468" w:rsidRPr="00296330" w:rsidRDefault="00510468"/>
    <w:p w14:paraId="23DC803D" w14:textId="77777777" w:rsidR="00510468" w:rsidRPr="00296330" w:rsidRDefault="00510468"/>
    <w:p w14:paraId="5D306426" w14:textId="77777777" w:rsidR="00510468" w:rsidRPr="00296330" w:rsidRDefault="00510468"/>
    <w:p w14:paraId="247EE44B" w14:textId="77777777" w:rsidR="00510468" w:rsidRPr="00296330" w:rsidRDefault="00510468"/>
    <w:p w14:paraId="3308C699" w14:textId="77777777" w:rsidR="00510468" w:rsidRPr="00296330" w:rsidRDefault="00510468"/>
    <w:p w14:paraId="72B79BA5" w14:textId="77777777" w:rsidR="00510468" w:rsidRPr="00296330" w:rsidRDefault="00510468"/>
    <w:p w14:paraId="08DAEE66" w14:textId="77777777" w:rsidR="00510468" w:rsidRPr="00296330" w:rsidRDefault="00510468"/>
    <w:p w14:paraId="51F8706F" w14:textId="77777777" w:rsidR="00510468" w:rsidRPr="00296330" w:rsidRDefault="00510468"/>
    <w:p w14:paraId="42FE20B3" w14:textId="77777777" w:rsidR="00510468" w:rsidRPr="00296330" w:rsidRDefault="00510468"/>
    <w:p w14:paraId="2A394CB8" w14:textId="77777777" w:rsidR="00510468" w:rsidRPr="00296330" w:rsidRDefault="00510468"/>
    <w:p w14:paraId="7340F293" w14:textId="77777777" w:rsidR="00510468" w:rsidRPr="00296330" w:rsidRDefault="00510468"/>
    <w:p w14:paraId="1DA6F966" w14:textId="77777777" w:rsidR="00510468" w:rsidRPr="00296330" w:rsidRDefault="00510468"/>
    <w:p w14:paraId="29BA8B9B" w14:textId="77777777" w:rsidR="00510468" w:rsidRPr="00296330" w:rsidRDefault="00510468"/>
    <w:p w14:paraId="748A9312" w14:textId="77777777" w:rsidR="00510468" w:rsidRPr="00296330" w:rsidRDefault="00510468"/>
    <w:p w14:paraId="03390A9C" w14:textId="77777777" w:rsidR="00510468" w:rsidRPr="00296330" w:rsidRDefault="00510468"/>
    <w:p w14:paraId="3E58B9E5" w14:textId="77777777" w:rsidR="00510468" w:rsidRPr="00296330" w:rsidRDefault="00510468"/>
    <w:p w14:paraId="6CE05B03" w14:textId="77777777" w:rsidR="00510468" w:rsidRPr="00296330" w:rsidRDefault="00510468"/>
    <w:p w14:paraId="7610643E" w14:textId="77777777" w:rsidR="00510468" w:rsidRPr="00296330" w:rsidRDefault="00510468"/>
    <w:p w14:paraId="6DE29CED" w14:textId="77777777" w:rsidR="00510468" w:rsidRPr="00296330" w:rsidRDefault="00510468"/>
    <w:p w14:paraId="55B248FB" w14:textId="35AFAB6A" w:rsidR="008E3E8F" w:rsidRPr="00296330" w:rsidRDefault="0094334C" w:rsidP="00C33BEC">
      <w:pPr>
        <w:pBdr>
          <w:top w:val="single" w:sz="4" w:space="1" w:color="auto"/>
          <w:left w:val="single" w:sz="4" w:space="4" w:color="auto"/>
          <w:bottom w:val="single" w:sz="4" w:space="1" w:color="auto"/>
          <w:right w:val="single" w:sz="4" w:space="4" w:color="auto"/>
        </w:pBdr>
        <w:rPr>
          <w:sz w:val="20"/>
          <w:szCs w:val="20"/>
        </w:rPr>
      </w:pPr>
      <w:r w:rsidRPr="00296330">
        <w:rPr>
          <w:sz w:val="20"/>
          <w:szCs w:val="20"/>
        </w:rPr>
        <w:t>O</w:t>
      </w:r>
      <w:r w:rsidR="00C33BEC" w:rsidRPr="00296330">
        <w:rPr>
          <w:sz w:val="20"/>
          <w:szCs w:val="20"/>
        </w:rPr>
        <w:t>ffice Use Only</w:t>
      </w:r>
      <w:r w:rsidR="006143FF" w:rsidRPr="00296330">
        <w:rPr>
          <w:sz w:val="20"/>
          <w:szCs w:val="20"/>
        </w:rPr>
        <w:t>:</w:t>
      </w:r>
    </w:p>
    <w:p w14:paraId="0E337CF5" w14:textId="77777777" w:rsidR="00C33BEC" w:rsidRPr="00296330" w:rsidRDefault="00C33BEC" w:rsidP="00C33BEC">
      <w:pPr>
        <w:pBdr>
          <w:top w:val="single" w:sz="4" w:space="1" w:color="auto"/>
          <w:left w:val="single" w:sz="4" w:space="4" w:color="auto"/>
          <w:bottom w:val="single" w:sz="4" w:space="1" w:color="auto"/>
          <w:right w:val="single" w:sz="4" w:space="4" w:color="auto"/>
        </w:pBdr>
        <w:rPr>
          <w:sz w:val="20"/>
          <w:szCs w:val="20"/>
        </w:rPr>
      </w:pPr>
    </w:p>
    <w:p w14:paraId="407EE3D7" w14:textId="140435D9" w:rsidR="00B439C2" w:rsidRPr="00296330" w:rsidRDefault="00C33BEC" w:rsidP="00604F69">
      <w:pPr>
        <w:pBdr>
          <w:top w:val="single" w:sz="4" w:space="1" w:color="auto"/>
          <w:left w:val="single" w:sz="4" w:space="4" w:color="auto"/>
          <w:bottom w:val="single" w:sz="4" w:space="1" w:color="auto"/>
          <w:right w:val="single" w:sz="4" w:space="4" w:color="auto"/>
        </w:pBdr>
        <w:rPr>
          <w:sz w:val="20"/>
          <w:szCs w:val="20"/>
        </w:rPr>
      </w:pPr>
      <w:r w:rsidRPr="00296330">
        <w:rPr>
          <w:sz w:val="20"/>
          <w:szCs w:val="20"/>
        </w:rPr>
        <w:t>Assisted completion:  Y / N</w:t>
      </w:r>
      <w:r w:rsidR="002F64D0" w:rsidRPr="00296330">
        <w:rPr>
          <w:sz w:val="20"/>
          <w:szCs w:val="20"/>
        </w:rPr>
        <w:tab/>
      </w:r>
      <w:r w:rsidR="002F64D0" w:rsidRPr="00296330">
        <w:rPr>
          <w:sz w:val="20"/>
          <w:szCs w:val="20"/>
        </w:rPr>
        <w:tab/>
        <w:t>Interpreter:  Y / N</w:t>
      </w:r>
      <w:r w:rsidR="002F64D0" w:rsidRPr="00296330">
        <w:rPr>
          <w:sz w:val="20"/>
          <w:szCs w:val="20"/>
        </w:rPr>
        <w:tab/>
      </w:r>
    </w:p>
    <w:p w14:paraId="54BC1E5C" w14:textId="4FE595C6" w:rsidR="006143FF" w:rsidRPr="006143FF" w:rsidRDefault="006869B6" w:rsidP="00604F69">
      <w:pPr>
        <w:pBdr>
          <w:top w:val="single" w:sz="4" w:space="1" w:color="auto"/>
          <w:left w:val="single" w:sz="4" w:space="4" w:color="auto"/>
          <w:bottom w:val="single" w:sz="4" w:space="1" w:color="auto"/>
          <w:right w:val="single" w:sz="4" w:space="4" w:color="auto"/>
        </w:pBdr>
        <w:rPr>
          <w:sz w:val="20"/>
          <w:szCs w:val="20"/>
        </w:rPr>
      </w:pPr>
      <w:r w:rsidRPr="00296330">
        <w:rPr>
          <w:sz w:val="20"/>
          <w:szCs w:val="20"/>
        </w:rPr>
        <w:t>Location:</w:t>
      </w:r>
    </w:p>
    <w:sectPr w:rsidR="006143FF" w:rsidRPr="006143FF" w:rsidSect="00C15782">
      <w:headerReference w:type="default" r:id="rId24"/>
      <w:footerReference w:type="default" r:id="rId25"/>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4B7F6" w14:textId="77777777" w:rsidR="008402BA" w:rsidRDefault="008402BA" w:rsidP="00276108">
      <w:r>
        <w:separator/>
      </w:r>
    </w:p>
  </w:endnote>
  <w:endnote w:type="continuationSeparator" w:id="0">
    <w:p w14:paraId="1ED2D9B7" w14:textId="77777777" w:rsidR="008402BA" w:rsidRDefault="008402BA" w:rsidP="00276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358D3E" w14:textId="77777777" w:rsidR="008402BA" w:rsidRDefault="008402BA" w:rsidP="00C157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AF6586" w14:textId="4987BBC5" w:rsidR="008402BA" w:rsidRDefault="0052399B" w:rsidP="00EF015F">
    <w:pPr>
      <w:pStyle w:val="Footer"/>
      <w:ind w:right="360"/>
    </w:pPr>
    <w:sdt>
      <w:sdtPr>
        <w:id w:val="969400743"/>
        <w:placeholder>
          <w:docPart w:val="49F2D1CA1360824EAB5CE1802E58E84C"/>
        </w:placeholder>
        <w:temporary/>
        <w:showingPlcHdr/>
      </w:sdtPr>
      <w:sdtEndPr/>
      <w:sdtContent>
        <w:r w:rsidR="008402BA">
          <w:t>[Type text]</w:t>
        </w:r>
      </w:sdtContent>
    </w:sdt>
    <w:r w:rsidR="008402BA">
      <w:ptab w:relativeTo="margin" w:alignment="center" w:leader="none"/>
    </w:r>
    <w:sdt>
      <w:sdtPr>
        <w:id w:val="969400748"/>
        <w:placeholder>
          <w:docPart w:val="320EFD4AFD50974184B4506DF90BBFFF"/>
        </w:placeholder>
        <w:temporary/>
        <w:showingPlcHdr/>
      </w:sdtPr>
      <w:sdtEndPr/>
      <w:sdtContent>
        <w:r w:rsidR="008402BA">
          <w:t>[Type text]</w:t>
        </w:r>
      </w:sdtContent>
    </w:sdt>
    <w:r w:rsidR="008402BA">
      <w:ptab w:relativeTo="margin" w:alignment="right" w:leader="none"/>
    </w:r>
    <w:sdt>
      <w:sdtPr>
        <w:id w:val="969400753"/>
        <w:placeholder>
          <w:docPart w:val="FDD99FC191FEAC4FB023767DBFE326A6"/>
        </w:placeholder>
        <w:temporary/>
        <w:showingPlcHdr/>
      </w:sdtPr>
      <w:sdtEndPr/>
      <w:sdtContent>
        <w:r w:rsidR="008402BA">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5632F5" w14:textId="6200EF68" w:rsidR="0052399B" w:rsidRPr="0052399B" w:rsidRDefault="0052399B" w:rsidP="0052399B">
    <w:pPr>
      <w:autoSpaceDE w:val="0"/>
      <w:autoSpaceDN w:val="0"/>
      <w:adjustRightInd w:val="0"/>
      <w:ind w:left="-993" w:right="-914"/>
      <w:rPr>
        <w:rFonts w:asciiTheme="majorHAnsi" w:hAnsiTheme="majorHAnsi" w:cstheme="majorHAnsi"/>
        <w:sz w:val="20"/>
        <w:szCs w:val="20"/>
        <w:lang w:val="en-AU"/>
      </w:rPr>
    </w:pPr>
    <w:r w:rsidRPr="0052399B">
      <w:rPr>
        <w:rFonts w:asciiTheme="majorHAnsi" w:hAnsiTheme="majorHAnsi" w:cstheme="majorHAnsi"/>
        <w:sz w:val="20"/>
        <w:szCs w:val="20"/>
        <w:lang w:val="en-AU"/>
      </w:rPr>
      <w:t xml:space="preserve">From Ziersch et al (2020).  Discrimination: </w:t>
    </w:r>
    <w:r w:rsidRPr="0052399B">
      <w:rPr>
        <w:rFonts w:asciiTheme="majorHAnsi" w:hAnsiTheme="majorHAnsi" w:cstheme="majorHAnsi"/>
        <w:color w:val="131413"/>
        <w:sz w:val="20"/>
        <w:szCs w:val="20"/>
        <w:lang w:val="en-AU"/>
      </w:rPr>
      <w:t>a health hazard for people</w:t>
    </w:r>
    <w:r>
      <w:rPr>
        <w:rFonts w:asciiTheme="majorHAnsi" w:hAnsiTheme="majorHAnsi" w:cstheme="majorHAnsi"/>
        <w:color w:val="131413"/>
        <w:sz w:val="20"/>
        <w:szCs w:val="20"/>
        <w:lang w:val="en-AU"/>
      </w:rPr>
      <w:t xml:space="preserve"> </w:t>
    </w:r>
    <w:r w:rsidRPr="0052399B">
      <w:rPr>
        <w:rFonts w:asciiTheme="majorHAnsi" w:hAnsiTheme="majorHAnsi" w:cstheme="majorHAnsi"/>
        <w:color w:val="131413"/>
        <w:sz w:val="20"/>
        <w:szCs w:val="20"/>
        <w:lang w:val="en-AU"/>
      </w:rPr>
      <w:t>from refugee and asylum-seeking</w:t>
    </w:r>
    <w:r>
      <w:rPr>
        <w:rFonts w:asciiTheme="majorHAnsi" w:hAnsiTheme="majorHAnsi" w:cstheme="majorHAnsi"/>
        <w:color w:val="131413"/>
        <w:sz w:val="20"/>
        <w:szCs w:val="20"/>
        <w:lang w:val="en-AU"/>
      </w:rPr>
      <w:t xml:space="preserve"> </w:t>
    </w:r>
    <w:r w:rsidRPr="0052399B">
      <w:rPr>
        <w:rFonts w:asciiTheme="majorHAnsi" w:hAnsiTheme="majorHAnsi" w:cstheme="majorHAnsi"/>
        <w:color w:val="131413"/>
        <w:sz w:val="20"/>
        <w:szCs w:val="20"/>
        <w:lang w:val="en-AU"/>
      </w:rPr>
      <w:t>backgrounds resettled in Australia</w:t>
    </w:r>
    <w:r>
      <w:rPr>
        <w:rFonts w:asciiTheme="majorHAnsi" w:hAnsiTheme="majorHAnsi" w:cstheme="majorHAnsi"/>
        <w:color w:val="131413"/>
        <w:sz w:val="20"/>
        <w:szCs w:val="20"/>
        <w:lang w:val="en-AU"/>
      </w:rPr>
      <w:t xml:space="preserve">, BMC Public Health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5BCD0" w14:textId="3DB6A0F6" w:rsidR="008402BA" w:rsidRDefault="008402BA" w:rsidP="00EF015F">
    <w:pPr>
      <w:pStyle w:val="Footer"/>
      <w:framePr w:wrap="around" w:vAnchor="text" w:hAnchor="margin" w:xAlign="right" w:y="1"/>
    </w:pPr>
    <w:r>
      <w:rPr>
        <w:rStyle w:val="PageNumber"/>
      </w:rPr>
      <w:fldChar w:fldCharType="begin"/>
    </w:r>
    <w:r>
      <w:rPr>
        <w:rStyle w:val="PageNumber"/>
      </w:rPr>
      <w:instrText xml:space="preserve">PAGE  </w:instrText>
    </w:r>
    <w:r>
      <w:rPr>
        <w:rStyle w:val="PageNumber"/>
      </w:rPr>
      <w:fldChar w:fldCharType="separate"/>
    </w:r>
    <w:r w:rsidR="0001673B">
      <w:rPr>
        <w:rStyle w:val="PageNumber"/>
        <w:noProof/>
      </w:rPr>
      <w:t>13</w:t>
    </w:r>
    <w:r>
      <w:rPr>
        <w:rStyle w:val="PageNumber"/>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7E9F3" w14:textId="77777777" w:rsidR="008402BA" w:rsidRDefault="008402BA" w:rsidP="00EF015F">
    <w:pPr>
      <w:pStyle w:val="Footer"/>
      <w:framePr w:wrap="around" w:vAnchor="text" w:hAnchor="margin" w:xAlign="right" w:y="1"/>
    </w:pPr>
    <w:r>
      <w:rPr>
        <w:rStyle w:val="PageNumber"/>
      </w:rPr>
      <w:fldChar w:fldCharType="begin"/>
    </w:r>
    <w:r>
      <w:rPr>
        <w:rStyle w:val="PageNumber"/>
      </w:rPr>
      <w:instrText xml:space="preserve">PAGE  </w:instrText>
    </w:r>
    <w:r>
      <w:rPr>
        <w:rStyle w:val="PageNumber"/>
      </w:rPr>
      <w:fldChar w:fldCharType="separate"/>
    </w:r>
    <w:r w:rsidR="0001673B">
      <w:rPr>
        <w:rStyle w:val="PageNumber"/>
        <w:noProof/>
      </w:rPr>
      <w:t>14</w:t>
    </w:r>
    <w:r>
      <w:rPr>
        <w:rStyle w:val="PageNumber"/>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3B1315" w14:textId="76580E8D" w:rsidR="008402BA" w:rsidRDefault="008402BA" w:rsidP="00EF015F">
    <w:pPr>
      <w:pStyle w:val="Footer"/>
      <w:framePr w:wrap="around" w:vAnchor="text" w:hAnchor="margin" w:xAlign="right" w:y="1"/>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198E7" w14:textId="73282924" w:rsidR="008402BA" w:rsidRDefault="008402BA" w:rsidP="00EF015F">
    <w:pPr>
      <w:pStyle w:val="Footer"/>
      <w:framePr w:wrap="around" w:vAnchor="text" w:hAnchor="margin" w:xAlign="right" w:y="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903CC" w14:textId="77777777" w:rsidR="008402BA" w:rsidRDefault="008402BA" w:rsidP="00276108">
      <w:r>
        <w:separator/>
      </w:r>
    </w:p>
  </w:footnote>
  <w:footnote w:type="continuationSeparator" w:id="0">
    <w:p w14:paraId="08536B46" w14:textId="77777777" w:rsidR="008402BA" w:rsidRDefault="008402BA" w:rsidP="002761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7524A0" w14:textId="14C275AE" w:rsidR="00212FB6" w:rsidRDefault="00212FB6">
    <w:pPr>
      <w:pStyle w:val="Header"/>
    </w:pPr>
  </w:p>
  <w:p w14:paraId="31AB951D" w14:textId="77777777" w:rsidR="00212FB6" w:rsidRDefault="00212F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B5412E" w14:textId="77777777" w:rsidR="008402BA" w:rsidRDefault="008402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99C2A6" w14:textId="77777777" w:rsidR="008402BA" w:rsidRDefault="008402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F5564"/>
    <w:multiLevelType w:val="hybridMultilevel"/>
    <w:tmpl w:val="AB72A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FD6914"/>
    <w:multiLevelType w:val="hybridMultilevel"/>
    <w:tmpl w:val="C31A4C38"/>
    <w:lvl w:ilvl="0" w:tplc="A49CA0B2">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D0D6BBF"/>
    <w:multiLevelType w:val="hybridMultilevel"/>
    <w:tmpl w:val="76C4A65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EFD2BDC"/>
    <w:multiLevelType w:val="hybridMultilevel"/>
    <w:tmpl w:val="FFF055CA"/>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767CAE"/>
    <w:multiLevelType w:val="hybridMultilevel"/>
    <w:tmpl w:val="148A6EE8"/>
    <w:lvl w:ilvl="0" w:tplc="02E67D66">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E50EF4"/>
    <w:multiLevelType w:val="multilevel"/>
    <w:tmpl w:val="7D360404"/>
    <w:lvl w:ilvl="0">
      <w:start w:val="1"/>
      <w:numFmt w:val="decimal"/>
      <w:lvlText w:val="%1."/>
      <w:lvlJc w:val="left"/>
      <w:pPr>
        <w:ind w:left="644" w:hanging="360"/>
      </w:pPr>
      <w:rPr>
        <w:rFonts w:hint="default"/>
        <w:b w:val="0"/>
        <w:i w:val="0"/>
      </w:rPr>
    </w:lvl>
    <w:lvl w:ilvl="1">
      <w:start w:val="1"/>
      <w:numFmt w:val="bullet"/>
      <w:lvlText w:val=""/>
      <w:lvlJc w:val="left"/>
      <w:pPr>
        <w:ind w:left="1080" w:hanging="360"/>
      </w:pPr>
      <w:rPr>
        <w:rFonts w:ascii="Wingdings" w:hAnsi="Wingdings" w:hint="default"/>
      </w:rPr>
    </w:lvl>
    <w:lvl w:ilvl="2">
      <w:start w:val="1"/>
      <w:numFmt w:val="lowerRoman"/>
      <w:lvlText w:val="%3."/>
      <w:lvlJc w:val="right"/>
      <w:pPr>
        <w:ind w:left="1800" w:hanging="180"/>
      </w:pPr>
    </w:lvl>
    <w:lvl w:ilvl="3">
      <w:start w:val="30"/>
      <w:numFmt w:val="decimal"/>
      <w:lvlText w:val="%4"/>
      <w:lvlJc w:val="left"/>
      <w:pPr>
        <w:ind w:left="2520" w:hanging="360"/>
      </w:pPr>
      <w:rPr>
        <w:rFonts w:hint="default"/>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7E96B0F"/>
    <w:multiLevelType w:val="hybridMultilevel"/>
    <w:tmpl w:val="C9CE9442"/>
    <w:lvl w:ilvl="0" w:tplc="A49CA0B2">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1ED279D"/>
    <w:multiLevelType w:val="hybridMultilevel"/>
    <w:tmpl w:val="DEB6AA5C"/>
    <w:lvl w:ilvl="0" w:tplc="A49CA0B2">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49E7FC5"/>
    <w:multiLevelType w:val="multilevel"/>
    <w:tmpl w:val="10C006BE"/>
    <w:lvl w:ilvl="0">
      <w:start w:val="1"/>
      <w:numFmt w:val="decimal"/>
      <w:lvlText w:val="%1."/>
      <w:lvlJc w:val="left"/>
      <w:pPr>
        <w:ind w:left="644" w:hanging="360"/>
      </w:pPr>
      <w:rPr>
        <w:rFonts w:asciiTheme="minorHAnsi" w:hAnsiTheme="minorHAnsi" w:hint="default"/>
        <w:b w:val="0"/>
        <w:i w:val="0"/>
        <w:sz w:val="24"/>
        <w:szCs w:val="24"/>
      </w:rPr>
    </w:lvl>
    <w:lvl w:ilvl="1">
      <w:start w:val="1"/>
      <w:numFmt w:val="bullet"/>
      <w:lvlText w:val=""/>
      <w:lvlJc w:val="left"/>
      <w:pPr>
        <w:ind w:left="1080" w:hanging="360"/>
      </w:pPr>
      <w:rPr>
        <w:rFonts w:ascii="Wingdings" w:hAnsi="Wingdings" w:hint="default"/>
      </w:rPr>
    </w:lvl>
    <w:lvl w:ilvl="2">
      <w:start w:val="1"/>
      <w:numFmt w:val="lowerRoman"/>
      <w:lvlText w:val="%3."/>
      <w:lvlJc w:val="right"/>
      <w:pPr>
        <w:ind w:left="1800" w:hanging="180"/>
      </w:pPr>
    </w:lvl>
    <w:lvl w:ilvl="3">
      <w:start w:val="30"/>
      <w:numFmt w:val="decimal"/>
      <w:lvlText w:val="%4"/>
      <w:lvlJc w:val="left"/>
      <w:pPr>
        <w:ind w:left="2520" w:hanging="360"/>
      </w:pPr>
      <w:rPr>
        <w:rFonts w:hint="default"/>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5126900"/>
    <w:multiLevelType w:val="hybridMultilevel"/>
    <w:tmpl w:val="873C74FA"/>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D1D39C3"/>
    <w:multiLevelType w:val="hybridMultilevel"/>
    <w:tmpl w:val="6A8AABD2"/>
    <w:lvl w:ilvl="0" w:tplc="0C09000F">
      <w:start w:val="1"/>
      <w:numFmt w:val="decimal"/>
      <w:lvlText w:val="%1."/>
      <w:lvlJc w:val="left"/>
      <w:pPr>
        <w:ind w:left="770" w:hanging="360"/>
      </w:pPr>
    </w:lvl>
    <w:lvl w:ilvl="1" w:tplc="0C090019" w:tentative="1">
      <w:start w:val="1"/>
      <w:numFmt w:val="lowerLetter"/>
      <w:lvlText w:val="%2."/>
      <w:lvlJc w:val="left"/>
      <w:pPr>
        <w:ind w:left="1490" w:hanging="360"/>
      </w:pPr>
    </w:lvl>
    <w:lvl w:ilvl="2" w:tplc="0C09001B" w:tentative="1">
      <w:start w:val="1"/>
      <w:numFmt w:val="lowerRoman"/>
      <w:lvlText w:val="%3."/>
      <w:lvlJc w:val="right"/>
      <w:pPr>
        <w:ind w:left="2210" w:hanging="180"/>
      </w:pPr>
    </w:lvl>
    <w:lvl w:ilvl="3" w:tplc="0C09000F" w:tentative="1">
      <w:start w:val="1"/>
      <w:numFmt w:val="decimal"/>
      <w:lvlText w:val="%4."/>
      <w:lvlJc w:val="left"/>
      <w:pPr>
        <w:ind w:left="2930" w:hanging="360"/>
      </w:pPr>
    </w:lvl>
    <w:lvl w:ilvl="4" w:tplc="0C090019" w:tentative="1">
      <w:start w:val="1"/>
      <w:numFmt w:val="lowerLetter"/>
      <w:lvlText w:val="%5."/>
      <w:lvlJc w:val="left"/>
      <w:pPr>
        <w:ind w:left="3650" w:hanging="360"/>
      </w:pPr>
    </w:lvl>
    <w:lvl w:ilvl="5" w:tplc="0C09001B" w:tentative="1">
      <w:start w:val="1"/>
      <w:numFmt w:val="lowerRoman"/>
      <w:lvlText w:val="%6."/>
      <w:lvlJc w:val="right"/>
      <w:pPr>
        <w:ind w:left="4370" w:hanging="180"/>
      </w:pPr>
    </w:lvl>
    <w:lvl w:ilvl="6" w:tplc="0C09000F" w:tentative="1">
      <w:start w:val="1"/>
      <w:numFmt w:val="decimal"/>
      <w:lvlText w:val="%7."/>
      <w:lvlJc w:val="left"/>
      <w:pPr>
        <w:ind w:left="5090" w:hanging="360"/>
      </w:pPr>
    </w:lvl>
    <w:lvl w:ilvl="7" w:tplc="0C090019" w:tentative="1">
      <w:start w:val="1"/>
      <w:numFmt w:val="lowerLetter"/>
      <w:lvlText w:val="%8."/>
      <w:lvlJc w:val="left"/>
      <w:pPr>
        <w:ind w:left="5810" w:hanging="360"/>
      </w:pPr>
    </w:lvl>
    <w:lvl w:ilvl="8" w:tplc="0C09001B" w:tentative="1">
      <w:start w:val="1"/>
      <w:numFmt w:val="lowerRoman"/>
      <w:lvlText w:val="%9."/>
      <w:lvlJc w:val="right"/>
      <w:pPr>
        <w:ind w:left="6530" w:hanging="180"/>
      </w:pPr>
    </w:lvl>
  </w:abstractNum>
  <w:abstractNum w:abstractNumId="11" w15:restartNumberingAfterBreak="0">
    <w:nsid w:val="3D326805"/>
    <w:multiLevelType w:val="hybridMultilevel"/>
    <w:tmpl w:val="9DDC7FBA"/>
    <w:lvl w:ilvl="0" w:tplc="A49CA0B2">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FF850CF"/>
    <w:multiLevelType w:val="hybridMultilevel"/>
    <w:tmpl w:val="B1BE4C98"/>
    <w:lvl w:ilvl="0" w:tplc="A49CA0B2">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2220" w:hanging="360"/>
      </w:pPr>
      <w:rPr>
        <w:rFonts w:ascii="Courier New" w:hAnsi="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3" w15:restartNumberingAfterBreak="0">
    <w:nsid w:val="4A4C7B06"/>
    <w:multiLevelType w:val="hybridMultilevel"/>
    <w:tmpl w:val="DEE212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FE71679"/>
    <w:multiLevelType w:val="hybridMultilevel"/>
    <w:tmpl w:val="D6C01A5C"/>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70227E5"/>
    <w:multiLevelType w:val="hybridMultilevel"/>
    <w:tmpl w:val="CEAEA4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4A5046"/>
    <w:multiLevelType w:val="hybridMultilevel"/>
    <w:tmpl w:val="01D24962"/>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6A339A9"/>
    <w:multiLevelType w:val="hybridMultilevel"/>
    <w:tmpl w:val="9AD8F828"/>
    <w:lvl w:ilvl="0" w:tplc="A49CA0B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67DE7F57"/>
    <w:multiLevelType w:val="hybridMultilevel"/>
    <w:tmpl w:val="EB4C7D74"/>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9506F8B"/>
    <w:multiLevelType w:val="hybridMultilevel"/>
    <w:tmpl w:val="CD4A13CA"/>
    <w:lvl w:ilvl="0" w:tplc="A49CA0B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9E675A1"/>
    <w:multiLevelType w:val="hybridMultilevel"/>
    <w:tmpl w:val="702842B2"/>
    <w:lvl w:ilvl="0" w:tplc="A4CEE56A">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C4B39D8"/>
    <w:multiLevelType w:val="hybridMultilevel"/>
    <w:tmpl w:val="8244015E"/>
    <w:lvl w:ilvl="0" w:tplc="0C09000F">
      <w:start w:val="1"/>
      <w:numFmt w:val="decimal"/>
      <w:lvlText w:val="%1."/>
      <w:lvlJc w:val="left"/>
      <w:pPr>
        <w:ind w:left="770" w:hanging="360"/>
      </w:pPr>
    </w:lvl>
    <w:lvl w:ilvl="1" w:tplc="0C090019" w:tentative="1">
      <w:start w:val="1"/>
      <w:numFmt w:val="lowerLetter"/>
      <w:lvlText w:val="%2."/>
      <w:lvlJc w:val="left"/>
      <w:pPr>
        <w:ind w:left="1490" w:hanging="360"/>
      </w:pPr>
    </w:lvl>
    <w:lvl w:ilvl="2" w:tplc="0C09001B" w:tentative="1">
      <w:start w:val="1"/>
      <w:numFmt w:val="lowerRoman"/>
      <w:lvlText w:val="%3."/>
      <w:lvlJc w:val="right"/>
      <w:pPr>
        <w:ind w:left="2210" w:hanging="180"/>
      </w:pPr>
    </w:lvl>
    <w:lvl w:ilvl="3" w:tplc="0C09000F" w:tentative="1">
      <w:start w:val="1"/>
      <w:numFmt w:val="decimal"/>
      <w:lvlText w:val="%4."/>
      <w:lvlJc w:val="left"/>
      <w:pPr>
        <w:ind w:left="2930" w:hanging="360"/>
      </w:pPr>
    </w:lvl>
    <w:lvl w:ilvl="4" w:tplc="0C090019" w:tentative="1">
      <w:start w:val="1"/>
      <w:numFmt w:val="lowerLetter"/>
      <w:lvlText w:val="%5."/>
      <w:lvlJc w:val="left"/>
      <w:pPr>
        <w:ind w:left="3650" w:hanging="360"/>
      </w:pPr>
    </w:lvl>
    <w:lvl w:ilvl="5" w:tplc="0C09001B" w:tentative="1">
      <w:start w:val="1"/>
      <w:numFmt w:val="lowerRoman"/>
      <w:lvlText w:val="%6."/>
      <w:lvlJc w:val="right"/>
      <w:pPr>
        <w:ind w:left="4370" w:hanging="180"/>
      </w:pPr>
    </w:lvl>
    <w:lvl w:ilvl="6" w:tplc="0C09000F" w:tentative="1">
      <w:start w:val="1"/>
      <w:numFmt w:val="decimal"/>
      <w:lvlText w:val="%7."/>
      <w:lvlJc w:val="left"/>
      <w:pPr>
        <w:ind w:left="5090" w:hanging="360"/>
      </w:pPr>
    </w:lvl>
    <w:lvl w:ilvl="7" w:tplc="0C090019" w:tentative="1">
      <w:start w:val="1"/>
      <w:numFmt w:val="lowerLetter"/>
      <w:lvlText w:val="%8."/>
      <w:lvlJc w:val="left"/>
      <w:pPr>
        <w:ind w:left="5810" w:hanging="360"/>
      </w:pPr>
    </w:lvl>
    <w:lvl w:ilvl="8" w:tplc="0C09001B" w:tentative="1">
      <w:start w:val="1"/>
      <w:numFmt w:val="lowerRoman"/>
      <w:lvlText w:val="%9."/>
      <w:lvlJc w:val="right"/>
      <w:pPr>
        <w:ind w:left="6530" w:hanging="180"/>
      </w:pPr>
    </w:lvl>
  </w:abstractNum>
  <w:abstractNum w:abstractNumId="22" w15:restartNumberingAfterBreak="0">
    <w:nsid w:val="6FAA259F"/>
    <w:multiLevelType w:val="hybridMultilevel"/>
    <w:tmpl w:val="2130B2AC"/>
    <w:lvl w:ilvl="0" w:tplc="A49CA0B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6215CF"/>
    <w:multiLevelType w:val="hybridMultilevel"/>
    <w:tmpl w:val="7D360404"/>
    <w:lvl w:ilvl="0" w:tplc="1C9C10FE">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48034F8"/>
    <w:multiLevelType w:val="hybridMultilevel"/>
    <w:tmpl w:val="9BDCEDF6"/>
    <w:lvl w:ilvl="0" w:tplc="AACA81E6">
      <w:start w:val="1"/>
      <w:numFmt w:val="decimal"/>
      <w:lvlText w:val="%1."/>
      <w:lvlJc w:val="left"/>
      <w:pPr>
        <w:ind w:left="644" w:hanging="360"/>
      </w:pPr>
      <w:rPr>
        <w:rFonts w:asciiTheme="minorHAnsi" w:hAnsiTheme="minorHAnsi" w:hint="default"/>
        <w:b w:val="0"/>
        <w:i w:val="0"/>
        <w:sz w:val="24"/>
        <w:szCs w:val="24"/>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9237C0E"/>
    <w:multiLevelType w:val="hybridMultilevel"/>
    <w:tmpl w:val="7CEA8584"/>
    <w:lvl w:ilvl="0" w:tplc="1C9C10FE">
      <w:start w:val="1"/>
      <w:numFmt w:val="decimal"/>
      <w:lvlText w:val="%1."/>
      <w:lvlJc w:val="left"/>
      <w:pPr>
        <w:ind w:left="644" w:hanging="360"/>
      </w:pPr>
      <w:rPr>
        <w:rFonts w:hint="default"/>
        <w:b w:val="0"/>
        <w:i w:val="0"/>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AD16902"/>
    <w:multiLevelType w:val="hybridMultilevel"/>
    <w:tmpl w:val="757C985C"/>
    <w:lvl w:ilvl="0" w:tplc="AACA81E6">
      <w:start w:val="1"/>
      <w:numFmt w:val="decimal"/>
      <w:lvlText w:val="%1."/>
      <w:lvlJc w:val="left"/>
      <w:pPr>
        <w:ind w:left="644" w:hanging="360"/>
      </w:pPr>
      <w:rPr>
        <w:rFonts w:asciiTheme="minorHAnsi" w:hAnsiTheme="minorHAnsi" w:hint="default"/>
        <w:b w:val="0"/>
        <w:i w:val="0"/>
        <w:sz w:val="24"/>
        <w:szCs w:val="24"/>
      </w:rPr>
    </w:lvl>
    <w:lvl w:ilvl="1" w:tplc="A49CA0B2">
      <w:start w:val="1"/>
      <w:numFmt w:val="bullet"/>
      <w:lvlText w:val=""/>
      <w:lvlJc w:val="left"/>
      <w:pPr>
        <w:ind w:left="1080" w:hanging="360"/>
      </w:pPr>
      <w:rPr>
        <w:rFonts w:ascii="Wingdings" w:hAnsi="Wingdings" w:hint="default"/>
      </w:rPr>
    </w:lvl>
    <w:lvl w:ilvl="2" w:tplc="0409001B">
      <w:start w:val="1"/>
      <w:numFmt w:val="lowerRoman"/>
      <w:lvlText w:val="%3."/>
      <w:lvlJc w:val="right"/>
      <w:pPr>
        <w:ind w:left="1800" w:hanging="180"/>
      </w:pPr>
    </w:lvl>
    <w:lvl w:ilvl="3" w:tplc="B616104A">
      <w:start w:val="30"/>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D8F358A"/>
    <w:multiLevelType w:val="hybridMultilevel"/>
    <w:tmpl w:val="1EA28DA4"/>
    <w:lvl w:ilvl="0" w:tplc="85B28B70">
      <w:start w:val="30"/>
      <w:numFmt w:val="decimal"/>
      <w:lvlText w:val="%1."/>
      <w:lvlJc w:val="left"/>
      <w:pPr>
        <w:ind w:left="720" w:hanging="360"/>
      </w:pPr>
      <w:rPr>
        <w:rFonts w:hint="default"/>
      </w:rPr>
    </w:lvl>
    <w:lvl w:ilvl="1" w:tplc="A49CA0B2">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7"/>
  </w:num>
  <w:num w:numId="3">
    <w:abstractNumId w:val="19"/>
  </w:num>
  <w:num w:numId="4">
    <w:abstractNumId w:val="6"/>
  </w:num>
  <w:num w:numId="5">
    <w:abstractNumId w:val="12"/>
  </w:num>
  <w:num w:numId="6">
    <w:abstractNumId w:val="17"/>
  </w:num>
  <w:num w:numId="7">
    <w:abstractNumId w:val="25"/>
  </w:num>
  <w:num w:numId="8">
    <w:abstractNumId w:val="1"/>
  </w:num>
  <w:num w:numId="9">
    <w:abstractNumId w:val="7"/>
  </w:num>
  <w:num w:numId="10">
    <w:abstractNumId w:val="22"/>
  </w:num>
  <w:num w:numId="11">
    <w:abstractNumId w:val="23"/>
  </w:num>
  <w:num w:numId="12">
    <w:abstractNumId w:val="14"/>
  </w:num>
  <w:num w:numId="13">
    <w:abstractNumId w:val="5"/>
  </w:num>
  <w:num w:numId="14">
    <w:abstractNumId w:val="18"/>
  </w:num>
  <w:num w:numId="15">
    <w:abstractNumId w:val="15"/>
  </w:num>
  <w:num w:numId="16">
    <w:abstractNumId w:val="9"/>
  </w:num>
  <w:num w:numId="17">
    <w:abstractNumId w:val="11"/>
  </w:num>
  <w:num w:numId="18">
    <w:abstractNumId w:val="3"/>
  </w:num>
  <w:num w:numId="19">
    <w:abstractNumId w:val="20"/>
  </w:num>
  <w:num w:numId="20">
    <w:abstractNumId w:val="16"/>
  </w:num>
  <w:num w:numId="21">
    <w:abstractNumId w:val="2"/>
  </w:num>
  <w:num w:numId="22">
    <w:abstractNumId w:val="4"/>
  </w:num>
  <w:num w:numId="23">
    <w:abstractNumId w:val="8"/>
  </w:num>
  <w:num w:numId="24">
    <w:abstractNumId w:val="13"/>
  </w:num>
  <w:num w:numId="25">
    <w:abstractNumId w:val="21"/>
  </w:num>
  <w:num w:numId="26">
    <w:abstractNumId w:val="10"/>
  </w:num>
  <w:num w:numId="27">
    <w:abstractNumId w:val="0"/>
  </w:num>
  <w:num w:numId="28">
    <w:abstractNumId w:val="2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2C1B"/>
    <w:rsid w:val="000009B0"/>
    <w:rsid w:val="00000E60"/>
    <w:rsid w:val="00001309"/>
    <w:rsid w:val="0000136A"/>
    <w:rsid w:val="000013AD"/>
    <w:rsid w:val="00001413"/>
    <w:rsid w:val="00004013"/>
    <w:rsid w:val="0000737C"/>
    <w:rsid w:val="0000760D"/>
    <w:rsid w:val="00007B29"/>
    <w:rsid w:val="00007D9B"/>
    <w:rsid w:val="000104FD"/>
    <w:rsid w:val="00010D92"/>
    <w:rsid w:val="00011E87"/>
    <w:rsid w:val="00013522"/>
    <w:rsid w:val="00013669"/>
    <w:rsid w:val="000141CB"/>
    <w:rsid w:val="00014976"/>
    <w:rsid w:val="00015D9D"/>
    <w:rsid w:val="0001673B"/>
    <w:rsid w:val="000173B2"/>
    <w:rsid w:val="000203DF"/>
    <w:rsid w:val="00021685"/>
    <w:rsid w:val="00021B84"/>
    <w:rsid w:val="00022DAE"/>
    <w:rsid w:val="00023294"/>
    <w:rsid w:val="00023384"/>
    <w:rsid w:val="00024B94"/>
    <w:rsid w:val="0002520E"/>
    <w:rsid w:val="00026EF8"/>
    <w:rsid w:val="00027935"/>
    <w:rsid w:val="00027B8F"/>
    <w:rsid w:val="0003057E"/>
    <w:rsid w:val="00030BB2"/>
    <w:rsid w:val="00032EA2"/>
    <w:rsid w:val="00033AD4"/>
    <w:rsid w:val="00034799"/>
    <w:rsid w:val="0003480C"/>
    <w:rsid w:val="00034A3F"/>
    <w:rsid w:val="00035DD1"/>
    <w:rsid w:val="000366CE"/>
    <w:rsid w:val="00036E05"/>
    <w:rsid w:val="00037B1A"/>
    <w:rsid w:val="0004019E"/>
    <w:rsid w:val="0004258A"/>
    <w:rsid w:val="00044075"/>
    <w:rsid w:val="00045BD6"/>
    <w:rsid w:val="0004638F"/>
    <w:rsid w:val="00046A6D"/>
    <w:rsid w:val="0004722E"/>
    <w:rsid w:val="00047D07"/>
    <w:rsid w:val="0005038D"/>
    <w:rsid w:val="00050DF2"/>
    <w:rsid w:val="0005165E"/>
    <w:rsid w:val="00051A32"/>
    <w:rsid w:val="000525DF"/>
    <w:rsid w:val="00052A9E"/>
    <w:rsid w:val="0005315F"/>
    <w:rsid w:val="0005361E"/>
    <w:rsid w:val="00054144"/>
    <w:rsid w:val="00055385"/>
    <w:rsid w:val="0005568E"/>
    <w:rsid w:val="00055BCB"/>
    <w:rsid w:val="00055F07"/>
    <w:rsid w:val="00056479"/>
    <w:rsid w:val="00056621"/>
    <w:rsid w:val="0006008B"/>
    <w:rsid w:val="000601F2"/>
    <w:rsid w:val="0006048A"/>
    <w:rsid w:val="00060887"/>
    <w:rsid w:val="000618BC"/>
    <w:rsid w:val="000619D9"/>
    <w:rsid w:val="00062D36"/>
    <w:rsid w:val="00062E88"/>
    <w:rsid w:val="00063001"/>
    <w:rsid w:val="00063E57"/>
    <w:rsid w:val="000646E3"/>
    <w:rsid w:val="000647BD"/>
    <w:rsid w:val="00064929"/>
    <w:rsid w:val="00064D45"/>
    <w:rsid w:val="00065D34"/>
    <w:rsid w:val="000670B1"/>
    <w:rsid w:val="0006749C"/>
    <w:rsid w:val="00070412"/>
    <w:rsid w:val="0007083C"/>
    <w:rsid w:val="00072C3D"/>
    <w:rsid w:val="00072D85"/>
    <w:rsid w:val="00072E37"/>
    <w:rsid w:val="000744F1"/>
    <w:rsid w:val="00075348"/>
    <w:rsid w:val="00076E45"/>
    <w:rsid w:val="0008080F"/>
    <w:rsid w:val="000820E2"/>
    <w:rsid w:val="000824FE"/>
    <w:rsid w:val="000844F2"/>
    <w:rsid w:val="000846F7"/>
    <w:rsid w:val="0008578C"/>
    <w:rsid w:val="0008592D"/>
    <w:rsid w:val="000859EB"/>
    <w:rsid w:val="00087068"/>
    <w:rsid w:val="00087BE6"/>
    <w:rsid w:val="00090442"/>
    <w:rsid w:val="0009324F"/>
    <w:rsid w:val="00093E0F"/>
    <w:rsid w:val="000953FF"/>
    <w:rsid w:val="00095AE1"/>
    <w:rsid w:val="00096FCF"/>
    <w:rsid w:val="00097D0D"/>
    <w:rsid w:val="000A108B"/>
    <w:rsid w:val="000A122C"/>
    <w:rsid w:val="000A19F0"/>
    <w:rsid w:val="000A20F0"/>
    <w:rsid w:val="000A2451"/>
    <w:rsid w:val="000A31F8"/>
    <w:rsid w:val="000A574E"/>
    <w:rsid w:val="000A5774"/>
    <w:rsid w:val="000A57B2"/>
    <w:rsid w:val="000A628F"/>
    <w:rsid w:val="000A7216"/>
    <w:rsid w:val="000A7712"/>
    <w:rsid w:val="000A7F3A"/>
    <w:rsid w:val="000B0B34"/>
    <w:rsid w:val="000B0D62"/>
    <w:rsid w:val="000B15F6"/>
    <w:rsid w:val="000B3197"/>
    <w:rsid w:val="000B357D"/>
    <w:rsid w:val="000B4BF6"/>
    <w:rsid w:val="000B5575"/>
    <w:rsid w:val="000B66B4"/>
    <w:rsid w:val="000B6F4C"/>
    <w:rsid w:val="000B7BCF"/>
    <w:rsid w:val="000C0713"/>
    <w:rsid w:val="000C0806"/>
    <w:rsid w:val="000C15D0"/>
    <w:rsid w:val="000C3BE9"/>
    <w:rsid w:val="000C3F85"/>
    <w:rsid w:val="000C5D04"/>
    <w:rsid w:val="000C606A"/>
    <w:rsid w:val="000D0425"/>
    <w:rsid w:val="000D237B"/>
    <w:rsid w:val="000D2C8E"/>
    <w:rsid w:val="000D40FA"/>
    <w:rsid w:val="000D422D"/>
    <w:rsid w:val="000D5649"/>
    <w:rsid w:val="000D5DBA"/>
    <w:rsid w:val="000D6FD7"/>
    <w:rsid w:val="000E0358"/>
    <w:rsid w:val="000E06A0"/>
    <w:rsid w:val="000E345B"/>
    <w:rsid w:val="000E3AA8"/>
    <w:rsid w:val="000E4BCB"/>
    <w:rsid w:val="000E67FB"/>
    <w:rsid w:val="000F001F"/>
    <w:rsid w:val="000F0176"/>
    <w:rsid w:val="000F194D"/>
    <w:rsid w:val="000F2C71"/>
    <w:rsid w:val="000F3A98"/>
    <w:rsid w:val="000F4B24"/>
    <w:rsid w:val="000F5040"/>
    <w:rsid w:val="000F62A4"/>
    <w:rsid w:val="000F72C8"/>
    <w:rsid w:val="00100657"/>
    <w:rsid w:val="00101162"/>
    <w:rsid w:val="00101B89"/>
    <w:rsid w:val="00102F31"/>
    <w:rsid w:val="0010306F"/>
    <w:rsid w:val="0010335B"/>
    <w:rsid w:val="00103BC2"/>
    <w:rsid w:val="00104C1C"/>
    <w:rsid w:val="00104F6D"/>
    <w:rsid w:val="001050DF"/>
    <w:rsid w:val="00112016"/>
    <w:rsid w:val="00113A90"/>
    <w:rsid w:val="00113C29"/>
    <w:rsid w:val="00114B61"/>
    <w:rsid w:val="00114BF6"/>
    <w:rsid w:val="0011540B"/>
    <w:rsid w:val="001157FB"/>
    <w:rsid w:val="00115E00"/>
    <w:rsid w:val="00116F56"/>
    <w:rsid w:val="00117BD2"/>
    <w:rsid w:val="0012005C"/>
    <w:rsid w:val="00120B95"/>
    <w:rsid w:val="00120EA3"/>
    <w:rsid w:val="0012104A"/>
    <w:rsid w:val="0012145C"/>
    <w:rsid w:val="00121E40"/>
    <w:rsid w:val="00122446"/>
    <w:rsid w:val="00122479"/>
    <w:rsid w:val="00123862"/>
    <w:rsid w:val="00124A6D"/>
    <w:rsid w:val="00126050"/>
    <w:rsid w:val="00126091"/>
    <w:rsid w:val="00126153"/>
    <w:rsid w:val="0012733A"/>
    <w:rsid w:val="00127664"/>
    <w:rsid w:val="00127841"/>
    <w:rsid w:val="001310B9"/>
    <w:rsid w:val="00131965"/>
    <w:rsid w:val="001320A3"/>
    <w:rsid w:val="00134025"/>
    <w:rsid w:val="00134322"/>
    <w:rsid w:val="001344C8"/>
    <w:rsid w:val="00134513"/>
    <w:rsid w:val="001347A1"/>
    <w:rsid w:val="0013512D"/>
    <w:rsid w:val="00135E76"/>
    <w:rsid w:val="00136862"/>
    <w:rsid w:val="00136AAC"/>
    <w:rsid w:val="00136D96"/>
    <w:rsid w:val="001402E5"/>
    <w:rsid w:val="0014072C"/>
    <w:rsid w:val="00141AF0"/>
    <w:rsid w:val="00144715"/>
    <w:rsid w:val="00144DB8"/>
    <w:rsid w:val="001453C1"/>
    <w:rsid w:val="00146668"/>
    <w:rsid w:val="001500D6"/>
    <w:rsid w:val="00150116"/>
    <w:rsid w:val="001508CD"/>
    <w:rsid w:val="00151569"/>
    <w:rsid w:val="0015281C"/>
    <w:rsid w:val="00152B39"/>
    <w:rsid w:val="00152D63"/>
    <w:rsid w:val="00153852"/>
    <w:rsid w:val="00154145"/>
    <w:rsid w:val="0015433C"/>
    <w:rsid w:val="0015436D"/>
    <w:rsid w:val="00154FEE"/>
    <w:rsid w:val="0015742B"/>
    <w:rsid w:val="00160229"/>
    <w:rsid w:val="00161C2A"/>
    <w:rsid w:val="00161D70"/>
    <w:rsid w:val="00161EF6"/>
    <w:rsid w:val="0016235B"/>
    <w:rsid w:val="00162434"/>
    <w:rsid w:val="00162C1D"/>
    <w:rsid w:val="0016420F"/>
    <w:rsid w:val="00164F66"/>
    <w:rsid w:val="001657E1"/>
    <w:rsid w:val="00165CE9"/>
    <w:rsid w:val="00166429"/>
    <w:rsid w:val="001666F4"/>
    <w:rsid w:val="0016688C"/>
    <w:rsid w:val="00167AA6"/>
    <w:rsid w:val="00170574"/>
    <w:rsid w:val="00170E32"/>
    <w:rsid w:val="00172580"/>
    <w:rsid w:val="00174A2D"/>
    <w:rsid w:val="0017595B"/>
    <w:rsid w:val="00175F5B"/>
    <w:rsid w:val="00176502"/>
    <w:rsid w:val="00176525"/>
    <w:rsid w:val="00176D52"/>
    <w:rsid w:val="001775F7"/>
    <w:rsid w:val="001808AC"/>
    <w:rsid w:val="00181005"/>
    <w:rsid w:val="001812FE"/>
    <w:rsid w:val="00182628"/>
    <w:rsid w:val="001831DC"/>
    <w:rsid w:val="001835E4"/>
    <w:rsid w:val="00183AA4"/>
    <w:rsid w:val="001851DA"/>
    <w:rsid w:val="00186768"/>
    <w:rsid w:val="001869A4"/>
    <w:rsid w:val="00186F77"/>
    <w:rsid w:val="00187A8A"/>
    <w:rsid w:val="00187B90"/>
    <w:rsid w:val="001917F2"/>
    <w:rsid w:val="0019288D"/>
    <w:rsid w:val="001931E0"/>
    <w:rsid w:val="001933C0"/>
    <w:rsid w:val="00193587"/>
    <w:rsid w:val="001945CC"/>
    <w:rsid w:val="00196862"/>
    <w:rsid w:val="0019702F"/>
    <w:rsid w:val="00197E6F"/>
    <w:rsid w:val="001A0654"/>
    <w:rsid w:val="001A0C48"/>
    <w:rsid w:val="001A0DCB"/>
    <w:rsid w:val="001A1008"/>
    <w:rsid w:val="001A216A"/>
    <w:rsid w:val="001A222E"/>
    <w:rsid w:val="001A2EC7"/>
    <w:rsid w:val="001A3162"/>
    <w:rsid w:val="001A3C66"/>
    <w:rsid w:val="001A5350"/>
    <w:rsid w:val="001A584A"/>
    <w:rsid w:val="001A587E"/>
    <w:rsid w:val="001A5CB7"/>
    <w:rsid w:val="001A5CC6"/>
    <w:rsid w:val="001B1114"/>
    <w:rsid w:val="001B2714"/>
    <w:rsid w:val="001B2853"/>
    <w:rsid w:val="001B40A2"/>
    <w:rsid w:val="001B460A"/>
    <w:rsid w:val="001B5A5C"/>
    <w:rsid w:val="001B5E01"/>
    <w:rsid w:val="001B5E19"/>
    <w:rsid w:val="001B644F"/>
    <w:rsid w:val="001B7855"/>
    <w:rsid w:val="001C04C6"/>
    <w:rsid w:val="001C0D2C"/>
    <w:rsid w:val="001C0DB3"/>
    <w:rsid w:val="001C1BFD"/>
    <w:rsid w:val="001C21AC"/>
    <w:rsid w:val="001C23AC"/>
    <w:rsid w:val="001C2B79"/>
    <w:rsid w:val="001C3704"/>
    <w:rsid w:val="001C382F"/>
    <w:rsid w:val="001C466E"/>
    <w:rsid w:val="001C4790"/>
    <w:rsid w:val="001C5A70"/>
    <w:rsid w:val="001C6677"/>
    <w:rsid w:val="001C6D76"/>
    <w:rsid w:val="001C7491"/>
    <w:rsid w:val="001C7C98"/>
    <w:rsid w:val="001D009E"/>
    <w:rsid w:val="001D06F3"/>
    <w:rsid w:val="001D09DF"/>
    <w:rsid w:val="001D0A96"/>
    <w:rsid w:val="001D1825"/>
    <w:rsid w:val="001D2CCA"/>
    <w:rsid w:val="001D3193"/>
    <w:rsid w:val="001D3C63"/>
    <w:rsid w:val="001D5C18"/>
    <w:rsid w:val="001D62DD"/>
    <w:rsid w:val="001E1032"/>
    <w:rsid w:val="001E3234"/>
    <w:rsid w:val="001E3CE1"/>
    <w:rsid w:val="001E498C"/>
    <w:rsid w:val="001E6453"/>
    <w:rsid w:val="001E6CFA"/>
    <w:rsid w:val="001E6E4F"/>
    <w:rsid w:val="001E7264"/>
    <w:rsid w:val="001E72DE"/>
    <w:rsid w:val="001E7816"/>
    <w:rsid w:val="001F0051"/>
    <w:rsid w:val="001F0705"/>
    <w:rsid w:val="001F112C"/>
    <w:rsid w:val="001F1AA1"/>
    <w:rsid w:val="001F24FC"/>
    <w:rsid w:val="001F39DC"/>
    <w:rsid w:val="001F427B"/>
    <w:rsid w:val="001F4294"/>
    <w:rsid w:val="001F4309"/>
    <w:rsid w:val="001F4571"/>
    <w:rsid w:val="001F4F65"/>
    <w:rsid w:val="001F51C3"/>
    <w:rsid w:val="00200A4F"/>
    <w:rsid w:val="00200B37"/>
    <w:rsid w:val="00200CCE"/>
    <w:rsid w:val="002015FA"/>
    <w:rsid w:val="00201A85"/>
    <w:rsid w:val="0020364C"/>
    <w:rsid w:val="00204128"/>
    <w:rsid w:val="0021120E"/>
    <w:rsid w:val="00211C44"/>
    <w:rsid w:val="002125D8"/>
    <w:rsid w:val="00212CAC"/>
    <w:rsid w:val="00212F43"/>
    <w:rsid w:val="00212FB6"/>
    <w:rsid w:val="00213AAA"/>
    <w:rsid w:val="00213FDE"/>
    <w:rsid w:val="00214C51"/>
    <w:rsid w:val="0021503D"/>
    <w:rsid w:val="00215489"/>
    <w:rsid w:val="00215FA2"/>
    <w:rsid w:val="00216743"/>
    <w:rsid w:val="00216BFC"/>
    <w:rsid w:val="002172D3"/>
    <w:rsid w:val="002173C6"/>
    <w:rsid w:val="002177B7"/>
    <w:rsid w:val="002203A7"/>
    <w:rsid w:val="00220743"/>
    <w:rsid w:val="00220FC9"/>
    <w:rsid w:val="00221149"/>
    <w:rsid w:val="00222653"/>
    <w:rsid w:val="002230E7"/>
    <w:rsid w:val="00223EC4"/>
    <w:rsid w:val="00224BCF"/>
    <w:rsid w:val="00224C54"/>
    <w:rsid w:val="002250BD"/>
    <w:rsid w:val="002252C8"/>
    <w:rsid w:val="0022544E"/>
    <w:rsid w:val="002258F3"/>
    <w:rsid w:val="00226087"/>
    <w:rsid w:val="00226541"/>
    <w:rsid w:val="00227C20"/>
    <w:rsid w:val="00230896"/>
    <w:rsid w:val="00230DE6"/>
    <w:rsid w:val="0023136C"/>
    <w:rsid w:val="00232739"/>
    <w:rsid w:val="00232A81"/>
    <w:rsid w:val="002333B9"/>
    <w:rsid w:val="00234057"/>
    <w:rsid w:val="00237482"/>
    <w:rsid w:val="00237D49"/>
    <w:rsid w:val="00241C02"/>
    <w:rsid w:val="00241DA0"/>
    <w:rsid w:val="00242100"/>
    <w:rsid w:val="00243094"/>
    <w:rsid w:val="002437CC"/>
    <w:rsid w:val="00245281"/>
    <w:rsid w:val="00245DA6"/>
    <w:rsid w:val="002461A4"/>
    <w:rsid w:val="00250584"/>
    <w:rsid w:val="002512A2"/>
    <w:rsid w:val="0025264B"/>
    <w:rsid w:val="00253042"/>
    <w:rsid w:val="00253239"/>
    <w:rsid w:val="0025324C"/>
    <w:rsid w:val="00253B14"/>
    <w:rsid w:val="00255DC1"/>
    <w:rsid w:val="00257764"/>
    <w:rsid w:val="00257C2E"/>
    <w:rsid w:val="00257CF9"/>
    <w:rsid w:val="00261F37"/>
    <w:rsid w:val="002634D8"/>
    <w:rsid w:val="00263950"/>
    <w:rsid w:val="00264262"/>
    <w:rsid w:val="00264BB8"/>
    <w:rsid w:val="00264F3D"/>
    <w:rsid w:val="00265201"/>
    <w:rsid w:val="00265AA7"/>
    <w:rsid w:val="0026737F"/>
    <w:rsid w:val="00267C07"/>
    <w:rsid w:val="00267FE0"/>
    <w:rsid w:val="00270645"/>
    <w:rsid w:val="0027177E"/>
    <w:rsid w:val="00271B61"/>
    <w:rsid w:val="0027229F"/>
    <w:rsid w:val="00272D9F"/>
    <w:rsid w:val="00272ECB"/>
    <w:rsid w:val="002732AA"/>
    <w:rsid w:val="00273AB4"/>
    <w:rsid w:val="00273B5C"/>
    <w:rsid w:val="00273F88"/>
    <w:rsid w:val="00275950"/>
    <w:rsid w:val="00276108"/>
    <w:rsid w:val="002769BD"/>
    <w:rsid w:val="00280389"/>
    <w:rsid w:val="00280556"/>
    <w:rsid w:val="00280BB7"/>
    <w:rsid w:val="00281C75"/>
    <w:rsid w:val="0028267F"/>
    <w:rsid w:val="002826E5"/>
    <w:rsid w:val="00283139"/>
    <w:rsid w:val="00285E7A"/>
    <w:rsid w:val="00286128"/>
    <w:rsid w:val="00286A4E"/>
    <w:rsid w:val="0028736E"/>
    <w:rsid w:val="0028782E"/>
    <w:rsid w:val="00287E9D"/>
    <w:rsid w:val="00290A0C"/>
    <w:rsid w:val="002911AD"/>
    <w:rsid w:val="002918BD"/>
    <w:rsid w:val="002918CF"/>
    <w:rsid w:val="00292F35"/>
    <w:rsid w:val="0029631D"/>
    <w:rsid w:val="00296330"/>
    <w:rsid w:val="00296FFB"/>
    <w:rsid w:val="00297263"/>
    <w:rsid w:val="002A03D4"/>
    <w:rsid w:val="002A0F12"/>
    <w:rsid w:val="002A1CB2"/>
    <w:rsid w:val="002A23AF"/>
    <w:rsid w:val="002A37E0"/>
    <w:rsid w:val="002A62A8"/>
    <w:rsid w:val="002A7B7A"/>
    <w:rsid w:val="002A7CCB"/>
    <w:rsid w:val="002B0352"/>
    <w:rsid w:val="002B04D8"/>
    <w:rsid w:val="002B1D5D"/>
    <w:rsid w:val="002B2C62"/>
    <w:rsid w:val="002B62A1"/>
    <w:rsid w:val="002B6403"/>
    <w:rsid w:val="002B7452"/>
    <w:rsid w:val="002C02DE"/>
    <w:rsid w:val="002C06B2"/>
    <w:rsid w:val="002C1976"/>
    <w:rsid w:val="002C2658"/>
    <w:rsid w:val="002C2C9E"/>
    <w:rsid w:val="002C5050"/>
    <w:rsid w:val="002C5508"/>
    <w:rsid w:val="002C5C1A"/>
    <w:rsid w:val="002C745B"/>
    <w:rsid w:val="002C79D2"/>
    <w:rsid w:val="002C7ACE"/>
    <w:rsid w:val="002C7BD5"/>
    <w:rsid w:val="002D0750"/>
    <w:rsid w:val="002D1238"/>
    <w:rsid w:val="002D137A"/>
    <w:rsid w:val="002D1639"/>
    <w:rsid w:val="002D2C99"/>
    <w:rsid w:val="002D2D21"/>
    <w:rsid w:val="002D3478"/>
    <w:rsid w:val="002D390B"/>
    <w:rsid w:val="002D3BC7"/>
    <w:rsid w:val="002D3CA7"/>
    <w:rsid w:val="002D3FBB"/>
    <w:rsid w:val="002D4DE7"/>
    <w:rsid w:val="002D58A3"/>
    <w:rsid w:val="002D5A4A"/>
    <w:rsid w:val="002D61D0"/>
    <w:rsid w:val="002D71D2"/>
    <w:rsid w:val="002E08C8"/>
    <w:rsid w:val="002E0BAA"/>
    <w:rsid w:val="002E16EA"/>
    <w:rsid w:val="002E2404"/>
    <w:rsid w:val="002E4042"/>
    <w:rsid w:val="002E4082"/>
    <w:rsid w:val="002E4C7C"/>
    <w:rsid w:val="002E6784"/>
    <w:rsid w:val="002E77F6"/>
    <w:rsid w:val="002E7910"/>
    <w:rsid w:val="002F0071"/>
    <w:rsid w:val="002F050B"/>
    <w:rsid w:val="002F062E"/>
    <w:rsid w:val="002F0C16"/>
    <w:rsid w:val="002F2C4E"/>
    <w:rsid w:val="002F3258"/>
    <w:rsid w:val="002F335A"/>
    <w:rsid w:val="002F62A3"/>
    <w:rsid w:val="002F62A5"/>
    <w:rsid w:val="002F64D0"/>
    <w:rsid w:val="002F698B"/>
    <w:rsid w:val="002F73ED"/>
    <w:rsid w:val="00301AB0"/>
    <w:rsid w:val="0030303C"/>
    <w:rsid w:val="00303606"/>
    <w:rsid w:val="0030362F"/>
    <w:rsid w:val="0031038B"/>
    <w:rsid w:val="0031144E"/>
    <w:rsid w:val="00311983"/>
    <w:rsid w:val="00311BF2"/>
    <w:rsid w:val="003121FB"/>
    <w:rsid w:val="00312A89"/>
    <w:rsid w:val="00313109"/>
    <w:rsid w:val="003145ED"/>
    <w:rsid w:val="0031546D"/>
    <w:rsid w:val="00315CC8"/>
    <w:rsid w:val="00316325"/>
    <w:rsid w:val="00316990"/>
    <w:rsid w:val="003175B8"/>
    <w:rsid w:val="00317974"/>
    <w:rsid w:val="00320FCE"/>
    <w:rsid w:val="0032105A"/>
    <w:rsid w:val="00321099"/>
    <w:rsid w:val="00321E0D"/>
    <w:rsid w:val="00322121"/>
    <w:rsid w:val="00322939"/>
    <w:rsid w:val="00322F69"/>
    <w:rsid w:val="00323814"/>
    <w:rsid w:val="00325572"/>
    <w:rsid w:val="00325E54"/>
    <w:rsid w:val="00326F97"/>
    <w:rsid w:val="0032717A"/>
    <w:rsid w:val="0032758D"/>
    <w:rsid w:val="0032777D"/>
    <w:rsid w:val="00327D66"/>
    <w:rsid w:val="00331192"/>
    <w:rsid w:val="00331398"/>
    <w:rsid w:val="0033439F"/>
    <w:rsid w:val="003352A0"/>
    <w:rsid w:val="003375FF"/>
    <w:rsid w:val="0033780F"/>
    <w:rsid w:val="00337C95"/>
    <w:rsid w:val="00337FAA"/>
    <w:rsid w:val="003404FF"/>
    <w:rsid w:val="003411B9"/>
    <w:rsid w:val="003413D3"/>
    <w:rsid w:val="00341653"/>
    <w:rsid w:val="003437CC"/>
    <w:rsid w:val="00343A45"/>
    <w:rsid w:val="00343EDA"/>
    <w:rsid w:val="00344115"/>
    <w:rsid w:val="00344A11"/>
    <w:rsid w:val="00345160"/>
    <w:rsid w:val="0034551D"/>
    <w:rsid w:val="003458EB"/>
    <w:rsid w:val="00346018"/>
    <w:rsid w:val="00346600"/>
    <w:rsid w:val="003471C0"/>
    <w:rsid w:val="0034737D"/>
    <w:rsid w:val="00347908"/>
    <w:rsid w:val="00350367"/>
    <w:rsid w:val="003532DF"/>
    <w:rsid w:val="0035440B"/>
    <w:rsid w:val="00357DA1"/>
    <w:rsid w:val="00360355"/>
    <w:rsid w:val="00360683"/>
    <w:rsid w:val="00361EC3"/>
    <w:rsid w:val="00362039"/>
    <w:rsid w:val="00362666"/>
    <w:rsid w:val="00363135"/>
    <w:rsid w:val="003644B6"/>
    <w:rsid w:val="003657CD"/>
    <w:rsid w:val="00365914"/>
    <w:rsid w:val="00365F59"/>
    <w:rsid w:val="0036693D"/>
    <w:rsid w:val="00367567"/>
    <w:rsid w:val="0036787F"/>
    <w:rsid w:val="00367A2A"/>
    <w:rsid w:val="00370A29"/>
    <w:rsid w:val="00374FB3"/>
    <w:rsid w:val="00375C76"/>
    <w:rsid w:val="00376C63"/>
    <w:rsid w:val="003771A5"/>
    <w:rsid w:val="003773B1"/>
    <w:rsid w:val="00377445"/>
    <w:rsid w:val="003778BE"/>
    <w:rsid w:val="0037795B"/>
    <w:rsid w:val="00377DA8"/>
    <w:rsid w:val="0038043D"/>
    <w:rsid w:val="0038173A"/>
    <w:rsid w:val="00381D77"/>
    <w:rsid w:val="0038231C"/>
    <w:rsid w:val="00382E61"/>
    <w:rsid w:val="00383174"/>
    <w:rsid w:val="00383311"/>
    <w:rsid w:val="003833C1"/>
    <w:rsid w:val="00383D26"/>
    <w:rsid w:val="00384876"/>
    <w:rsid w:val="00384A53"/>
    <w:rsid w:val="00385EDF"/>
    <w:rsid w:val="00385F31"/>
    <w:rsid w:val="003863F6"/>
    <w:rsid w:val="00386465"/>
    <w:rsid w:val="00391324"/>
    <w:rsid w:val="00391E19"/>
    <w:rsid w:val="003938F7"/>
    <w:rsid w:val="0039392A"/>
    <w:rsid w:val="00394948"/>
    <w:rsid w:val="0039566A"/>
    <w:rsid w:val="003963C1"/>
    <w:rsid w:val="0039665B"/>
    <w:rsid w:val="00396F76"/>
    <w:rsid w:val="003970A1"/>
    <w:rsid w:val="0039764D"/>
    <w:rsid w:val="00397C8A"/>
    <w:rsid w:val="003A0C0E"/>
    <w:rsid w:val="003A223C"/>
    <w:rsid w:val="003A3A91"/>
    <w:rsid w:val="003A4BF8"/>
    <w:rsid w:val="003A68FF"/>
    <w:rsid w:val="003B0527"/>
    <w:rsid w:val="003B0868"/>
    <w:rsid w:val="003B36F1"/>
    <w:rsid w:val="003B3B33"/>
    <w:rsid w:val="003B3CB0"/>
    <w:rsid w:val="003B3D17"/>
    <w:rsid w:val="003B6825"/>
    <w:rsid w:val="003B7341"/>
    <w:rsid w:val="003B77A1"/>
    <w:rsid w:val="003C01BB"/>
    <w:rsid w:val="003C17B2"/>
    <w:rsid w:val="003C1C55"/>
    <w:rsid w:val="003C32A3"/>
    <w:rsid w:val="003C36D1"/>
    <w:rsid w:val="003C3948"/>
    <w:rsid w:val="003C4419"/>
    <w:rsid w:val="003C4A68"/>
    <w:rsid w:val="003C605D"/>
    <w:rsid w:val="003C7E5F"/>
    <w:rsid w:val="003C7ECB"/>
    <w:rsid w:val="003D1354"/>
    <w:rsid w:val="003D141D"/>
    <w:rsid w:val="003D223F"/>
    <w:rsid w:val="003D249C"/>
    <w:rsid w:val="003D28A9"/>
    <w:rsid w:val="003D2D1B"/>
    <w:rsid w:val="003D3620"/>
    <w:rsid w:val="003D4192"/>
    <w:rsid w:val="003D4ADE"/>
    <w:rsid w:val="003D4D60"/>
    <w:rsid w:val="003D5B55"/>
    <w:rsid w:val="003D6814"/>
    <w:rsid w:val="003D684B"/>
    <w:rsid w:val="003D6DC2"/>
    <w:rsid w:val="003D751D"/>
    <w:rsid w:val="003D7DA1"/>
    <w:rsid w:val="003E2610"/>
    <w:rsid w:val="003E272E"/>
    <w:rsid w:val="003E342E"/>
    <w:rsid w:val="003E396B"/>
    <w:rsid w:val="003E401D"/>
    <w:rsid w:val="003E44C2"/>
    <w:rsid w:val="003E46EC"/>
    <w:rsid w:val="003E68E1"/>
    <w:rsid w:val="003E7467"/>
    <w:rsid w:val="003E7873"/>
    <w:rsid w:val="003E7E38"/>
    <w:rsid w:val="003F042F"/>
    <w:rsid w:val="003F0654"/>
    <w:rsid w:val="003F087E"/>
    <w:rsid w:val="003F138F"/>
    <w:rsid w:val="003F19B7"/>
    <w:rsid w:val="003F1B8B"/>
    <w:rsid w:val="003F4E26"/>
    <w:rsid w:val="003F4FD9"/>
    <w:rsid w:val="003F5131"/>
    <w:rsid w:val="00400500"/>
    <w:rsid w:val="00400DDA"/>
    <w:rsid w:val="00401E4F"/>
    <w:rsid w:val="00402B4D"/>
    <w:rsid w:val="00403223"/>
    <w:rsid w:val="0040344D"/>
    <w:rsid w:val="004038D3"/>
    <w:rsid w:val="00405A40"/>
    <w:rsid w:val="00410684"/>
    <w:rsid w:val="00411664"/>
    <w:rsid w:val="00411E5E"/>
    <w:rsid w:val="00412080"/>
    <w:rsid w:val="0041272D"/>
    <w:rsid w:val="00413431"/>
    <w:rsid w:val="00413B7B"/>
    <w:rsid w:val="004140F0"/>
    <w:rsid w:val="00414130"/>
    <w:rsid w:val="0041435B"/>
    <w:rsid w:val="004151A3"/>
    <w:rsid w:val="004156E8"/>
    <w:rsid w:val="00415951"/>
    <w:rsid w:val="00415B5F"/>
    <w:rsid w:val="004174D9"/>
    <w:rsid w:val="00417D0C"/>
    <w:rsid w:val="00417F77"/>
    <w:rsid w:val="004207D9"/>
    <w:rsid w:val="00421DCC"/>
    <w:rsid w:val="00422359"/>
    <w:rsid w:val="004238C2"/>
    <w:rsid w:val="00424433"/>
    <w:rsid w:val="00425870"/>
    <w:rsid w:val="00425888"/>
    <w:rsid w:val="00425ACE"/>
    <w:rsid w:val="0042651D"/>
    <w:rsid w:val="004269AD"/>
    <w:rsid w:val="0042714A"/>
    <w:rsid w:val="004273D7"/>
    <w:rsid w:val="00430868"/>
    <w:rsid w:val="00430BDC"/>
    <w:rsid w:val="00431E31"/>
    <w:rsid w:val="004356A0"/>
    <w:rsid w:val="00435940"/>
    <w:rsid w:val="00435D69"/>
    <w:rsid w:val="00436079"/>
    <w:rsid w:val="004360CE"/>
    <w:rsid w:val="004404D6"/>
    <w:rsid w:val="00440D2C"/>
    <w:rsid w:val="004412B4"/>
    <w:rsid w:val="00441E91"/>
    <w:rsid w:val="00443520"/>
    <w:rsid w:val="004440F0"/>
    <w:rsid w:val="004442FA"/>
    <w:rsid w:val="00445A9A"/>
    <w:rsid w:val="00446901"/>
    <w:rsid w:val="0044758B"/>
    <w:rsid w:val="00447765"/>
    <w:rsid w:val="0045210E"/>
    <w:rsid w:val="00452135"/>
    <w:rsid w:val="004527D4"/>
    <w:rsid w:val="0045302B"/>
    <w:rsid w:val="0045493C"/>
    <w:rsid w:val="00454CE5"/>
    <w:rsid w:val="00455E7A"/>
    <w:rsid w:val="00456473"/>
    <w:rsid w:val="00456A74"/>
    <w:rsid w:val="00456AEB"/>
    <w:rsid w:val="00460069"/>
    <w:rsid w:val="00460FBC"/>
    <w:rsid w:val="00461421"/>
    <w:rsid w:val="0046169D"/>
    <w:rsid w:val="00461903"/>
    <w:rsid w:val="004629CB"/>
    <w:rsid w:val="00462F6C"/>
    <w:rsid w:val="00463815"/>
    <w:rsid w:val="0046461C"/>
    <w:rsid w:val="00464882"/>
    <w:rsid w:val="00465733"/>
    <w:rsid w:val="00465946"/>
    <w:rsid w:val="00467A1D"/>
    <w:rsid w:val="00467D13"/>
    <w:rsid w:val="004718DF"/>
    <w:rsid w:val="00473D2A"/>
    <w:rsid w:val="00475442"/>
    <w:rsid w:val="004759B0"/>
    <w:rsid w:val="00475EC7"/>
    <w:rsid w:val="0047640B"/>
    <w:rsid w:val="00476C2A"/>
    <w:rsid w:val="0048037F"/>
    <w:rsid w:val="00480613"/>
    <w:rsid w:val="004826DD"/>
    <w:rsid w:val="00482C48"/>
    <w:rsid w:val="00483518"/>
    <w:rsid w:val="00484060"/>
    <w:rsid w:val="00484A25"/>
    <w:rsid w:val="00484A3A"/>
    <w:rsid w:val="0048611A"/>
    <w:rsid w:val="00487551"/>
    <w:rsid w:val="00487922"/>
    <w:rsid w:val="00487EEB"/>
    <w:rsid w:val="00490DAA"/>
    <w:rsid w:val="00491531"/>
    <w:rsid w:val="00493EA5"/>
    <w:rsid w:val="00493F37"/>
    <w:rsid w:val="00495076"/>
    <w:rsid w:val="004959C9"/>
    <w:rsid w:val="00497D3D"/>
    <w:rsid w:val="004A02A5"/>
    <w:rsid w:val="004A1ECD"/>
    <w:rsid w:val="004A2964"/>
    <w:rsid w:val="004A2C2B"/>
    <w:rsid w:val="004A3FBA"/>
    <w:rsid w:val="004A41F3"/>
    <w:rsid w:val="004A42FE"/>
    <w:rsid w:val="004A5089"/>
    <w:rsid w:val="004A5767"/>
    <w:rsid w:val="004A6E07"/>
    <w:rsid w:val="004A6FF7"/>
    <w:rsid w:val="004A797D"/>
    <w:rsid w:val="004A7E3D"/>
    <w:rsid w:val="004A7FAE"/>
    <w:rsid w:val="004B035E"/>
    <w:rsid w:val="004B1C05"/>
    <w:rsid w:val="004B1EA4"/>
    <w:rsid w:val="004B2ACA"/>
    <w:rsid w:val="004B3FA8"/>
    <w:rsid w:val="004B42F6"/>
    <w:rsid w:val="004B4C43"/>
    <w:rsid w:val="004B4E07"/>
    <w:rsid w:val="004B5341"/>
    <w:rsid w:val="004B664B"/>
    <w:rsid w:val="004B7579"/>
    <w:rsid w:val="004C0625"/>
    <w:rsid w:val="004C2445"/>
    <w:rsid w:val="004C2AD6"/>
    <w:rsid w:val="004C2CB2"/>
    <w:rsid w:val="004C3BA3"/>
    <w:rsid w:val="004C72DC"/>
    <w:rsid w:val="004C731E"/>
    <w:rsid w:val="004C7ED4"/>
    <w:rsid w:val="004D3356"/>
    <w:rsid w:val="004D36C1"/>
    <w:rsid w:val="004D41D8"/>
    <w:rsid w:val="004D4B00"/>
    <w:rsid w:val="004D4BFC"/>
    <w:rsid w:val="004D6783"/>
    <w:rsid w:val="004D6818"/>
    <w:rsid w:val="004D7940"/>
    <w:rsid w:val="004D7B10"/>
    <w:rsid w:val="004D7D28"/>
    <w:rsid w:val="004E1480"/>
    <w:rsid w:val="004E3404"/>
    <w:rsid w:val="004E3A35"/>
    <w:rsid w:val="004E460E"/>
    <w:rsid w:val="004E5430"/>
    <w:rsid w:val="004E62FC"/>
    <w:rsid w:val="004E694C"/>
    <w:rsid w:val="004E743C"/>
    <w:rsid w:val="004E7E5D"/>
    <w:rsid w:val="004F04E6"/>
    <w:rsid w:val="004F12EA"/>
    <w:rsid w:val="004F157B"/>
    <w:rsid w:val="004F2E2A"/>
    <w:rsid w:val="004F3574"/>
    <w:rsid w:val="004F3787"/>
    <w:rsid w:val="004F460A"/>
    <w:rsid w:val="004F493A"/>
    <w:rsid w:val="004F50D9"/>
    <w:rsid w:val="004F5838"/>
    <w:rsid w:val="004F5F3D"/>
    <w:rsid w:val="004F6311"/>
    <w:rsid w:val="004F6ACF"/>
    <w:rsid w:val="004F6ED8"/>
    <w:rsid w:val="004F71E7"/>
    <w:rsid w:val="00501D42"/>
    <w:rsid w:val="005021D4"/>
    <w:rsid w:val="005022E3"/>
    <w:rsid w:val="00502AC5"/>
    <w:rsid w:val="00502B79"/>
    <w:rsid w:val="00504028"/>
    <w:rsid w:val="00504753"/>
    <w:rsid w:val="00505FE8"/>
    <w:rsid w:val="00507B1A"/>
    <w:rsid w:val="00510468"/>
    <w:rsid w:val="005105CD"/>
    <w:rsid w:val="00510A0B"/>
    <w:rsid w:val="00511C35"/>
    <w:rsid w:val="00511C8E"/>
    <w:rsid w:val="0051223C"/>
    <w:rsid w:val="00512C7C"/>
    <w:rsid w:val="00512DB3"/>
    <w:rsid w:val="00514AC5"/>
    <w:rsid w:val="0051530B"/>
    <w:rsid w:val="005154E2"/>
    <w:rsid w:val="005156C1"/>
    <w:rsid w:val="00515DB2"/>
    <w:rsid w:val="005166FB"/>
    <w:rsid w:val="00516839"/>
    <w:rsid w:val="00516BE2"/>
    <w:rsid w:val="0052330B"/>
    <w:rsid w:val="0052399B"/>
    <w:rsid w:val="00523AFE"/>
    <w:rsid w:val="0052406A"/>
    <w:rsid w:val="00525A1F"/>
    <w:rsid w:val="0052756D"/>
    <w:rsid w:val="00531856"/>
    <w:rsid w:val="00531BC9"/>
    <w:rsid w:val="00531DF6"/>
    <w:rsid w:val="00532002"/>
    <w:rsid w:val="0053255A"/>
    <w:rsid w:val="00532CC9"/>
    <w:rsid w:val="005338A9"/>
    <w:rsid w:val="005358F3"/>
    <w:rsid w:val="005406B1"/>
    <w:rsid w:val="0054238C"/>
    <w:rsid w:val="00542945"/>
    <w:rsid w:val="00542ADF"/>
    <w:rsid w:val="00542BFB"/>
    <w:rsid w:val="0054310E"/>
    <w:rsid w:val="005431C7"/>
    <w:rsid w:val="005432EF"/>
    <w:rsid w:val="00543E51"/>
    <w:rsid w:val="005441E6"/>
    <w:rsid w:val="00544A24"/>
    <w:rsid w:val="005454A6"/>
    <w:rsid w:val="005455FC"/>
    <w:rsid w:val="00553D2D"/>
    <w:rsid w:val="00554948"/>
    <w:rsid w:val="005550D7"/>
    <w:rsid w:val="0055582F"/>
    <w:rsid w:val="00555A73"/>
    <w:rsid w:val="00556BD6"/>
    <w:rsid w:val="00556D91"/>
    <w:rsid w:val="005570DE"/>
    <w:rsid w:val="00560A9E"/>
    <w:rsid w:val="00561326"/>
    <w:rsid w:val="00562283"/>
    <w:rsid w:val="00563ABB"/>
    <w:rsid w:val="00564DF1"/>
    <w:rsid w:val="00565B22"/>
    <w:rsid w:val="00566495"/>
    <w:rsid w:val="005667BF"/>
    <w:rsid w:val="005667EC"/>
    <w:rsid w:val="0056705F"/>
    <w:rsid w:val="005671D4"/>
    <w:rsid w:val="005674AB"/>
    <w:rsid w:val="00567ECD"/>
    <w:rsid w:val="005706F7"/>
    <w:rsid w:val="00570AEC"/>
    <w:rsid w:val="005719DB"/>
    <w:rsid w:val="00571BB7"/>
    <w:rsid w:val="005721EF"/>
    <w:rsid w:val="00572C3F"/>
    <w:rsid w:val="0057352F"/>
    <w:rsid w:val="00574C74"/>
    <w:rsid w:val="00574CCB"/>
    <w:rsid w:val="00575DA5"/>
    <w:rsid w:val="00575EB5"/>
    <w:rsid w:val="00576EEB"/>
    <w:rsid w:val="005776C3"/>
    <w:rsid w:val="00580440"/>
    <w:rsid w:val="0058105F"/>
    <w:rsid w:val="00581FBA"/>
    <w:rsid w:val="00582C25"/>
    <w:rsid w:val="00583128"/>
    <w:rsid w:val="00583A36"/>
    <w:rsid w:val="00583E12"/>
    <w:rsid w:val="00585232"/>
    <w:rsid w:val="00585F5E"/>
    <w:rsid w:val="0058732C"/>
    <w:rsid w:val="00587F05"/>
    <w:rsid w:val="00590353"/>
    <w:rsid w:val="005903E1"/>
    <w:rsid w:val="005909D5"/>
    <w:rsid w:val="005918EC"/>
    <w:rsid w:val="0059251A"/>
    <w:rsid w:val="00592C1B"/>
    <w:rsid w:val="00593B59"/>
    <w:rsid w:val="00594CCE"/>
    <w:rsid w:val="005963DF"/>
    <w:rsid w:val="005969A5"/>
    <w:rsid w:val="005A0A9A"/>
    <w:rsid w:val="005A0BE4"/>
    <w:rsid w:val="005A19C3"/>
    <w:rsid w:val="005A25B7"/>
    <w:rsid w:val="005A2701"/>
    <w:rsid w:val="005A2823"/>
    <w:rsid w:val="005A2B47"/>
    <w:rsid w:val="005A4746"/>
    <w:rsid w:val="005A494C"/>
    <w:rsid w:val="005A4C42"/>
    <w:rsid w:val="005A5A1B"/>
    <w:rsid w:val="005A5C35"/>
    <w:rsid w:val="005B0E66"/>
    <w:rsid w:val="005B1E71"/>
    <w:rsid w:val="005B1F71"/>
    <w:rsid w:val="005B4827"/>
    <w:rsid w:val="005B545F"/>
    <w:rsid w:val="005B62AC"/>
    <w:rsid w:val="005B7B28"/>
    <w:rsid w:val="005C013F"/>
    <w:rsid w:val="005C09B9"/>
    <w:rsid w:val="005C267F"/>
    <w:rsid w:val="005C2D3B"/>
    <w:rsid w:val="005C31D7"/>
    <w:rsid w:val="005C32B7"/>
    <w:rsid w:val="005C453A"/>
    <w:rsid w:val="005C601C"/>
    <w:rsid w:val="005C7271"/>
    <w:rsid w:val="005C7BC4"/>
    <w:rsid w:val="005D08E7"/>
    <w:rsid w:val="005D0E66"/>
    <w:rsid w:val="005D2295"/>
    <w:rsid w:val="005D3026"/>
    <w:rsid w:val="005D55E7"/>
    <w:rsid w:val="005D6043"/>
    <w:rsid w:val="005D7676"/>
    <w:rsid w:val="005D77FD"/>
    <w:rsid w:val="005E0734"/>
    <w:rsid w:val="005E073B"/>
    <w:rsid w:val="005E1469"/>
    <w:rsid w:val="005E2541"/>
    <w:rsid w:val="005E44BA"/>
    <w:rsid w:val="005E4F76"/>
    <w:rsid w:val="005E5558"/>
    <w:rsid w:val="005E6030"/>
    <w:rsid w:val="005E61B6"/>
    <w:rsid w:val="005E677B"/>
    <w:rsid w:val="005E7866"/>
    <w:rsid w:val="005F0358"/>
    <w:rsid w:val="005F1438"/>
    <w:rsid w:val="005F1A6C"/>
    <w:rsid w:val="005F266F"/>
    <w:rsid w:val="005F36A0"/>
    <w:rsid w:val="005F38C0"/>
    <w:rsid w:val="005F3BB1"/>
    <w:rsid w:val="005F3CE6"/>
    <w:rsid w:val="005F3E8E"/>
    <w:rsid w:val="005F3FBF"/>
    <w:rsid w:val="005F45DA"/>
    <w:rsid w:val="005F5493"/>
    <w:rsid w:val="005F5817"/>
    <w:rsid w:val="005F66B0"/>
    <w:rsid w:val="006000A7"/>
    <w:rsid w:val="00600366"/>
    <w:rsid w:val="00600BEB"/>
    <w:rsid w:val="00600CBC"/>
    <w:rsid w:val="00602314"/>
    <w:rsid w:val="006023E4"/>
    <w:rsid w:val="00602BCD"/>
    <w:rsid w:val="00603382"/>
    <w:rsid w:val="006036E9"/>
    <w:rsid w:val="00603BC6"/>
    <w:rsid w:val="00603F3C"/>
    <w:rsid w:val="0060463B"/>
    <w:rsid w:val="00604F69"/>
    <w:rsid w:val="006078E4"/>
    <w:rsid w:val="00607934"/>
    <w:rsid w:val="00607B1B"/>
    <w:rsid w:val="00611AD3"/>
    <w:rsid w:val="00611BDD"/>
    <w:rsid w:val="00612A2A"/>
    <w:rsid w:val="00612B87"/>
    <w:rsid w:val="00613665"/>
    <w:rsid w:val="00613A70"/>
    <w:rsid w:val="006143FF"/>
    <w:rsid w:val="006146A1"/>
    <w:rsid w:val="006150A6"/>
    <w:rsid w:val="0061557A"/>
    <w:rsid w:val="00615A76"/>
    <w:rsid w:val="00615C7B"/>
    <w:rsid w:val="0061620A"/>
    <w:rsid w:val="0061686F"/>
    <w:rsid w:val="00617A6B"/>
    <w:rsid w:val="00617BC8"/>
    <w:rsid w:val="00620BD0"/>
    <w:rsid w:val="006220B1"/>
    <w:rsid w:val="00622BFF"/>
    <w:rsid w:val="00623186"/>
    <w:rsid w:val="00624B62"/>
    <w:rsid w:val="00625736"/>
    <w:rsid w:val="0062689D"/>
    <w:rsid w:val="006272BC"/>
    <w:rsid w:val="00627E17"/>
    <w:rsid w:val="0063058A"/>
    <w:rsid w:val="00630A47"/>
    <w:rsid w:val="00632FBF"/>
    <w:rsid w:val="00633005"/>
    <w:rsid w:val="006330F2"/>
    <w:rsid w:val="006334AF"/>
    <w:rsid w:val="00633C1D"/>
    <w:rsid w:val="006347C2"/>
    <w:rsid w:val="00634DF9"/>
    <w:rsid w:val="00634F10"/>
    <w:rsid w:val="00635B3A"/>
    <w:rsid w:val="00635E8D"/>
    <w:rsid w:val="00637185"/>
    <w:rsid w:val="006407D5"/>
    <w:rsid w:val="00640D2E"/>
    <w:rsid w:val="00640E86"/>
    <w:rsid w:val="006411E1"/>
    <w:rsid w:val="006413E7"/>
    <w:rsid w:val="006417C5"/>
    <w:rsid w:val="0064182D"/>
    <w:rsid w:val="00642150"/>
    <w:rsid w:val="00643130"/>
    <w:rsid w:val="00643648"/>
    <w:rsid w:val="00644CEB"/>
    <w:rsid w:val="00645049"/>
    <w:rsid w:val="0064691C"/>
    <w:rsid w:val="00647005"/>
    <w:rsid w:val="006478DC"/>
    <w:rsid w:val="006517CC"/>
    <w:rsid w:val="00652319"/>
    <w:rsid w:val="006524C1"/>
    <w:rsid w:val="00652C2F"/>
    <w:rsid w:val="00653A77"/>
    <w:rsid w:val="00653B90"/>
    <w:rsid w:val="00654C51"/>
    <w:rsid w:val="00655F42"/>
    <w:rsid w:val="00656CA4"/>
    <w:rsid w:val="00656CC8"/>
    <w:rsid w:val="00657DC7"/>
    <w:rsid w:val="00660356"/>
    <w:rsid w:val="0066044D"/>
    <w:rsid w:val="00661BFD"/>
    <w:rsid w:val="00662C56"/>
    <w:rsid w:val="00663883"/>
    <w:rsid w:val="00664BCE"/>
    <w:rsid w:val="00666018"/>
    <w:rsid w:val="00666507"/>
    <w:rsid w:val="006711EC"/>
    <w:rsid w:val="00671606"/>
    <w:rsid w:val="0067170F"/>
    <w:rsid w:val="006718C0"/>
    <w:rsid w:val="00671A8D"/>
    <w:rsid w:val="006722B6"/>
    <w:rsid w:val="00674FDD"/>
    <w:rsid w:val="00676068"/>
    <w:rsid w:val="006768A1"/>
    <w:rsid w:val="00680D36"/>
    <w:rsid w:val="006814F2"/>
    <w:rsid w:val="00681605"/>
    <w:rsid w:val="00682C9E"/>
    <w:rsid w:val="00683149"/>
    <w:rsid w:val="006846C3"/>
    <w:rsid w:val="006865C2"/>
    <w:rsid w:val="0068682E"/>
    <w:rsid w:val="006869B6"/>
    <w:rsid w:val="00691E96"/>
    <w:rsid w:val="006931D7"/>
    <w:rsid w:val="006935E1"/>
    <w:rsid w:val="006954E8"/>
    <w:rsid w:val="006A04E4"/>
    <w:rsid w:val="006A1163"/>
    <w:rsid w:val="006A1B64"/>
    <w:rsid w:val="006A2982"/>
    <w:rsid w:val="006A3685"/>
    <w:rsid w:val="006A43E3"/>
    <w:rsid w:val="006A4BEF"/>
    <w:rsid w:val="006A570B"/>
    <w:rsid w:val="006A57D4"/>
    <w:rsid w:val="006A6E06"/>
    <w:rsid w:val="006A755B"/>
    <w:rsid w:val="006A7642"/>
    <w:rsid w:val="006A7647"/>
    <w:rsid w:val="006A784D"/>
    <w:rsid w:val="006B093D"/>
    <w:rsid w:val="006B1306"/>
    <w:rsid w:val="006B17E0"/>
    <w:rsid w:val="006B2104"/>
    <w:rsid w:val="006B2984"/>
    <w:rsid w:val="006B2CCD"/>
    <w:rsid w:val="006B3DEC"/>
    <w:rsid w:val="006B42FA"/>
    <w:rsid w:val="006B4A11"/>
    <w:rsid w:val="006B6741"/>
    <w:rsid w:val="006B72E9"/>
    <w:rsid w:val="006C06D3"/>
    <w:rsid w:val="006C1D12"/>
    <w:rsid w:val="006C2733"/>
    <w:rsid w:val="006C2D26"/>
    <w:rsid w:val="006C7A3A"/>
    <w:rsid w:val="006D009A"/>
    <w:rsid w:val="006D1639"/>
    <w:rsid w:val="006D1686"/>
    <w:rsid w:val="006D25BB"/>
    <w:rsid w:val="006D363E"/>
    <w:rsid w:val="006D4641"/>
    <w:rsid w:val="006D4EC7"/>
    <w:rsid w:val="006D59FF"/>
    <w:rsid w:val="006D5DE3"/>
    <w:rsid w:val="006D7F9F"/>
    <w:rsid w:val="006E24F9"/>
    <w:rsid w:val="006E2572"/>
    <w:rsid w:val="006E2957"/>
    <w:rsid w:val="006E355A"/>
    <w:rsid w:val="006E36AB"/>
    <w:rsid w:val="006E440F"/>
    <w:rsid w:val="006E4DBD"/>
    <w:rsid w:val="006E562B"/>
    <w:rsid w:val="006E5AE2"/>
    <w:rsid w:val="006E5C02"/>
    <w:rsid w:val="006E5FFB"/>
    <w:rsid w:val="006E6B24"/>
    <w:rsid w:val="006E6C4F"/>
    <w:rsid w:val="006F0328"/>
    <w:rsid w:val="006F08C4"/>
    <w:rsid w:val="006F0FCD"/>
    <w:rsid w:val="006F118F"/>
    <w:rsid w:val="006F11EE"/>
    <w:rsid w:val="006F144D"/>
    <w:rsid w:val="006F1495"/>
    <w:rsid w:val="006F14BF"/>
    <w:rsid w:val="006F20E1"/>
    <w:rsid w:val="006F2477"/>
    <w:rsid w:val="006F2630"/>
    <w:rsid w:val="006F263B"/>
    <w:rsid w:val="006F2AC6"/>
    <w:rsid w:val="006F3D83"/>
    <w:rsid w:val="006F596B"/>
    <w:rsid w:val="006F5FFA"/>
    <w:rsid w:val="006F6C24"/>
    <w:rsid w:val="007004FF"/>
    <w:rsid w:val="00700B53"/>
    <w:rsid w:val="00700F75"/>
    <w:rsid w:val="00701DA1"/>
    <w:rsid w:val="00703108"/>
    <w:rsid w:val="00703ABE"/>
    <w:rsid w:val="0070491E"/>
    <w:rsid w:val="00705AC0"/>
    <w:rsid w:val="007065D2"/>
    <w:rsid w:val="0070676F"/>
    <w:rsid w:val="00707467"/>
    <w:rsid w:val="00710256"/>
    <w:rsid w:val="00712803"/>
    <w:rsid w:val="007128DE"/>
    <w:rsid w:val="00712F9F"/>
    <w:rsid w:val="007139B9"/>
    <w:rsid w:val="00714765"/>
    <w:rsid w:val="00715B9D"/>
    <w:rsid w:val="00715EA2"/>
    <w:rsid w:val="00716FB4"/>
    <w:rsid w:val="0071745E"/>
    <w:rsid w:val="00717838"/>
    <w:rsid w:val="00717E74"/>
    <w:rsid w:val="00721A85"/>
    <w:rsid w:val="00723EBD"/>
    <w:rsid w:val="00724540"/>
    <w:rsid w:val="007251AD"/>
    <w:rsid w:val="00725757"/>
    <w:rsid w:val="0072583C"/>
    <w:rsid w:val="00725858"/>
    <w:rsid w:val="007268E1"/>
    <w:rsid w:val="00727605"/>
    <w:rsid w:val="0073122A"/>
    <w:rsid w:val="007314A2"/>
    <w:rsid w:val="0073184F"/>
    <w:rsid w:val="00731FE3"/>
    <w:rsid w:val="00732028"/>
    <w:rsid w:val="0073210E"/>
    <w:rsid w:val="007323F6"/>
    <w:rsid w:val="00732B7D"/>
    <w:rsid w:val="00732E45"/>
    <w:rsid w:val="00733AD1"/>
    <w:rsid w:val="007344EF"/>
    <w:rsid w:val="00734632"/>
    <w:rsid w:val="0073587A"/>
    <w:rsid w:val="0073689C"/>
    <w:rsid w:val="0073695D"/>
    <w:rsid w:val="00741284"/>
    <w:rsid w:val="00741519"/>
    <w:rsid w:val="0074175B"/>
    <w:rsid w:val="0074185A"/>
    <w:rsid w:val="0074225B"/>
    <w:rsid w:val="007424EC"/>
    <w:rsid w:val="007438AB"/>
    <w:rsid w:val="00744BFF"/>
    <w:rsid w:val="00746903"/>
    <w:rsid w:val="00747323"/>
    <w:rsid w:val="00750412"/>
    <w:rsid w:val="00750E3A"/>
    <w:rsid w:val="00756423"/>
    <w:rsid w:val="00756C8C"/>
    <w:rsid w:val="0075738D"/>
    <w:rsid w:val="0076146C"/>
    <w:rsid w:val="00761CF8"/>
    <w:rsid w:val="00762955"/>
    <w:rsid w:val="00762A74"/>
    <w:rsid w:val="00762AD3"/>
    <w:rsid w:val="007633D9"/>
    <w:rsid w:val="00763D1E"/>
    <w:rsid w:val="00764A4B"/>
    <w:rsid w:val="00764D8E"/>
    <w:rsid w:val="007653FC"/>
    <w:rsid w:val="00765A94"/>
    <w:rsid w:val="00766927"/>
    <w:rsid w:val="007703F7"/>
    <w:rsid w:val="00770B40"/>
    <w:rsid w:val="00770CB4"/>
    <w:rsid w:val="00771C37"/>
    <w:rsid w:val="00772A5C"/>
    <w:rsid w:val="007730E6"/>
    <w:rsid w:val="00773764"/>
    <w:rsid w:val="00773BCE"/>
    <w:rsid w:val="00774BA7"/>
    <w:rsid w:val="00774FC8"/>
    <w:rsid w:val="0077611A"/>
    <w:rsid w:val="00776820"/>
    <w:rsid w:val="0077718F"/>
    <w:rsid w:val="00780A68"/>
    <w:rsid w:val="00783F55"/>
    <w:rsid w:val="0078724D"/>
    <w:rsid w:val="00790413"/>
    <w:rsid w:val="00790D01"/>
    <w:rsid w:val="007945AE"/>
    <w:rsid w:val="00794AF6"/>
    <w:rsid w:val="00795DA4"/>
    <w:rsid w:val="00797E5A"/>
    <w:rsid w:val="007A05FB"/>
    <w:rsid w:val="007A0C0F"/>
    <w:rsid w:val="007A0C42"/>
    <w:rsid w:val="007A1356"/>
    <w:rsid w:val="007A39F1"/>
    <w:rsid w:val="007A448C"/>
    <w:rsid w:val="007A4513"/>
    <w:rsid w:val="007A454C"/>
    <w:rsid w:val="007A458E"/>
    <w:rsid w:val="007A47B5"/>
    <w:rsid w:val="007A52A7"/>
    <w:rsid w:val="007A6148"/>
    <w:rsid w:val="007A6BC7"/>
    <w:rsid w:val="007A6D80"/>
    <w:rsid w:val="007A76C3"/>
    <w:rsid w:val="007B1DBF"/>
    <w:rsid w:val="007B20D5"/>
    <w:rsid w:val="007B2C7B"/>
    <w:rsid w:val="007B2E6B"/>
    <w:rsid w:val="007B3432"/>
    <w:rsid w:val="007B4352"/>
    <w:rsid w:val="007B492B"/>
    <w:rsid w:val="007B4F55"/>
    <w:rsid w:val="007B50EF"/>
    <w:rsid w:val="007B6150"/>
    <w:rsid w:val="007B7110"/>
    <w:rsid w:val="007B7848"/>
    <w:rsid w:val="007B789B"/>
    <w:rsid w:val="007C12BE"/>
    <w:rsid w:val="007C14FC"/>
    <w:rsid w:val="007C2061"/>
    <w:rsid w:val="007C2B98"/>
    <w:rsid w:val="007C3AFF"/>
    <w:rsid w:val="007C41C3"/>
    <w:rsid w:val="007C41F2"/>
    <w:rsid w:val="007C481E"/>
    <w:rsid w:val="007C682E"/>
    <w:rsid w:val="007D0220"/>
    <w:rsid w:val="007D27BE"/>
    <w:rsid w:val="007D4568"/>
    <w:rsid w:val="007D6BF0"/>
    <w:rsid w:val="007D7D55"/>
    <w:rsid w:val="007E0AD2"/>
    <w:rsid w:val="007E0B7D"/>
    <w:rsid w:val="007E1151"/>
    <w:rsid w:val="007E25B5"/>
    <w:rsid w:val="007E3DEF"/>
    <w:rsid w:val="007E431B"/>
    <w:rsid w:val="007E5CCE"/>
    <w:rsid w:val="007E660D"/>
    <w:rsid w:val="007F0898"/>
    <w:rsid w:val="007F12C6"/>
    <w:rsid w:val="007F27F2"/>
    <w:rsid w:val="007F2B41"/>
    <w:rsid w:val="007F39A5"/>
    <w:rsid w:val="007F3AFA"/>
    <w:rsid w:val="007F4315"/>
    <w:rsid w:val="007F45F0"/>
    <w:rsid w:val="007F495B"/>
    <w:rsid w:val="007F59F1"/>
    <w:rsid w:val="00800EBB"/>
    <w:rsid w:val="00801495"/>
    <w:rsid w:val="00801979"/>
    <w:rsid w:val="00801C02"/>
    <w:rsid w:val="00803828"/>
    <w:rsid w:val="00805A7D"/>
    <w:rsid w:val="00805D70"/>
    <w:rsid w:val="008068AA"/>
    <w:rsid w:val="0080774F"/>
    <w:rsid w:val="0081049C"/>
    <w:rsid w:val="008112A1"/>
    <w:rsid w:val="008117A2"/>
    <w:rsid w:val="00811F77"/>
    <w:rsid w:val="00813444"/>
    <w:rsid w:val="00813C17"/>
    <w:rsid w:val="00813EF5"/>
    <w:rsid w:val="00814262"/>
    <w:rsid w:val="0081477E"/>
    <w:rsid w:val="00815090"/>
    <w:rsid w:val="008152C6"/>
    <w:rsid w:val="00816614"/>
    <w:rsid w:val="00816EE1"/>
    <w:rsid w:val="00817110"/>
    <w:rsid w:val="008178A2"/>
    <w:rsid w:val="00820A78"/>
    <w:rsid w:val="008221BB"/>
    <w:rsid w:val="00822C60"/>
    <w:rsid w:val="00822EC3"/>
    <w:rsid w:val="00823172"/>
    <w:rsid w:val="008232E5"/>
    <w:rsid w:val="008233F9"/>
    <w:rsid w:val="00827A39"/>
    <w:rsid w:val="00830899"/>
    <w:rsid w:val="0083107F"/>
    <w:rsid w:val="00831FBC"/>
    <w:rsid w:val="008332AE"/>
    <w:rsid w:val="0083467C"/>
    <w:rsid w:val="0083590C"/>
    <w:rsid w:val="00836206"/>
    <w:rsid w:val="00837CB1"/>
    <w:rsid w:val="008402BA"/>
    <w:rsid w:val="00840D5E"/>
    <w:rsid w:val="0084104A"/>
    <w:rsid w:val="00841C7B"/>
    <w:rsid w:val="008426CD"/>
    <w:rsid w:val="0084555F"/>
    <w:rsid w:val="00846214"/>
    <w:rsid w:val="008468B5"/>
    <w:rsid w:val="008471CF"/>
    <w:rsid w:val="00850C8F"/>
    <w:rsid w:val="00851263"/>
    <w:rsid w:val="008517A0"/>
    <w:rsid w:val="008525D7"/>
    <w:rsid w:val="00854913"/>
    <w:rsid w:val="00854F50"/>
    <w:rsid w:val="00855165"/>
    <w:rsid w:val="00855567"/>
    <w:rsid w:val="0085635A"/>
    <w:rsid w:val="008567B5"/>
    <w:rsid w:val="008579FA"/>
    <w:rsid w:val="00860CF9"/>
    <w:rsid w:val="00861539"/>
    <w:rsid w:val="00861B26"/>
    <w:rsid w:val="008622C2"/>
    <w:rsid w:val="00863528"/>
    <w:rsid w:val="00864D70"/>
    <w:rsid w:val="00865423"/>
    <w:rsid w:val="008657C4"/>
    <w:rsid w:val="00865E46"/>
    <w:rsid w:val="0086713A"/>
    <w:rsid w:val="00871D04"/>
    <w:rsid w:val="00871E9D"/>
    <w:rsid w:val="00872387"/>
    <w:rsid w:val="00873861"/>
    <w:rsid w:val="00873F7D"/>
    <w:rsid w:val="00874064"/>
    <w:rsid w:val="00874B27"/>
    <w:rsid w:val="00874E0D"/>
    <w:rsid w:val="008758F9"/>
    <w:rsid w:val="00877340"/>
    <w:rsid w:val="008776CB"/>
    <w:rsid w:val="00877AFC"/>
    <w:rsid w:val="008815DA"/>
    <w:rsid w:val="00881BAC"/>
    <w:rsid w:val="00882778"/>
    <w:rsid w:val="00882980"/>
    <w:rsid w:val="008849AE"/>
    <w:rsid w:val="008857DD"/>
    <w:rsid w:val="008858EE"/>
    <w:rsid w:val="00886F47"/>
    <w:rsid w:val="00887AD0"/>
    <w:rsid w:val="00890335"/>
    <w:rsid w:val="008904AE"/>
    <w:rsid w:val="00890821"/>
    <w:rsid w:val="008909C6"/>
    <w:rsid w:val="0089286C"/>
    <w:rsid w:val="00893DC9"/>
    <w:rsid w:val="008942E4"/>
    <w:rsid w:val="0089587C"/>
    <w:rsid w:val="008968DD"/>
    <w:rsid w:val="00897723"/>
    <w:rsid w:val="008A145F"/>
    <w:rsid w:val="008A1F4D"/>
    <w:rsid w:val="008A2F15"/>
    <w:rsid w:val="008A4981"/>
    <w:rsid w:val="008A4A5A"/>
    <w:rsid w:val="008A5549"/>
    <w:rsid w:val="008A6148"/>
    <w:rsid w:val="008B27B7"/>
    <w:rsid w:val="008B33CA"/>
    <w:rsid w:val="008B407F"/>
    <w:rsid w:val="008B5011"/>
    <w:rsid w:val="008B5744"/>
    <w:rsid w:val="008B5C6C"/>
    <w:rsid w:val="008B6181"/>
    <w:rsid w:val="008B646F"/>
    <w:rsid w:val="008B6746"/>
    <w:rsid w:val="008B681F"/>
    <w:rsid w:val="008B6B42"/>
    <w:rsid w:val="008B6B53"/>
    <w:rsid w:val="008B6CE9"/>
    <w:rsid w:val="008B7C90"/>
    <w:rsid w:val="008C10EB"/>
    <w:rsid w:val="008C2B3B"/>
    <w:rsid w:val="008C34A1"/>
    <w:rsid w:val="008C48F4"/>
    <w:rsid w:val="008C50AD"/>
    <w:rsid w:val="008C61F3"/>
    <w:rsid w:val="008C6439"/>
    <w:rsid w:val="008C7EE9"/>
    <w:rsid w:val="008D0815"/>
    <w:rsid w:val="008D1098"/>
    <w:rsid w:val="008D2462"/>
    <w:rsid w:val="008D24CE"/>
    <w:rsid w:val="008D27D9"/>
    <w:rsid w:val="008D27F9"/>
    <w:rsid w:val="008D45B4"/>
    <w:rsid w:val="008D4C89"/>
    <w:rsid w:val="008D5891"/>
    <w:rsid w:val="008D59CD"/>
    <w:rsid w:val="008D6A40"/>
    <w:rsid w:val="008D758F"/>
    <w:rsid w:val="008D76DB"/>
    <w:rsid w:val="008E0123"/>
    <w:rsid w:val="008E0867"/>
    <w:rsid w:val="008E0FCC"/>
    <w:rsid w:val="008E2464"/>
    <w:rsid w:val="008E253D"/>
    <w:rsid w:val="008E2A84"/>
    <w:rsid w:val="008E3E8F"/>
    <w:rsid w:val="008E3F40"/>
    <w:rsid w:val="008E48DF"/>
    <w:rsid w:val="008E4ED3"/>
    <w:rsid w:val="008E50D6"/>
    <w:rsid w:val="008E5262"/>
    <w:rsid w:val="008E5393"/>
    <w:rsid w:val="008E5C0F"/>
    <w:rsid w:val="008E606F"/>
    <w:rsid w:val="008E706B"/>
    <w:rsid w:val="008E7FBD"/>
    <w:rsid w:val="008F195D"/>
    <w:rsid w:val="008F1BD4"/>
    <w:rsid w:val="008F2B17"/>
    <w:rsid w:val="008F359D"/>
    <w:rsid w:val="008F37F6"/>
    <w:rsid w:val="008F42B7"/>
    <w:rsid w:val="008F43BF"/>
    <w:rsid w:val="008F49F3"/>
    <w:rsid w:val="008F4F8F"/>
    <w:rsid w:val="008F6063"/>
    <w:rsid w:val="009008D9"/>
    <w:rsid w:val="009034FD"/>
    <w:rsid w:val="00904594"/>
    <w:rsid w:val="00904CA3"/>
    <w:rsid w:val="00905055"/>
    <w:rsid w:val="00905CA0"/>
    <w:rsid w:val="009069FC"/>
    <w:rsid w:val="0090756A"/>
    <w:rsid w:val="009108AF"/>
    <w:rsid w:val="00910C18"/>
    <w:rsid w:val="00911F93"/>
    <w:rsid w:val="00912946"/>
    <w:rsid w:val="00912F5B"/>
    <w:rsid w:val="00913941"/>
    <w:rsid w:val="00913A85"/>
    <w:rsid w:val="00913CB2"/>
    <w:rsid w:val="00915F11"/>
    <w:rsid w:val="0091671E"/>
    <w:rsid w:val="00916D7F"/>
    <w:rsid w:val="00916EFF"/>
    <w:rsid w:val="009171D3"/>
    <w:rsid w:val="009178C7"/>
    <w:rsid w:val="009203E9"/>
    <w:rsid w:val="00921EEA"/>
    <w:rsid w:val="009227B6"/>
    <w:rsid w:val="0092300A"/>
    <w:rsid w:val="00924A48"/>
    <w:rsid w:val="0092596C"/>
    <w:rsid w:val="00925AE0"/>
    <w:rsid w:val="009269A1"/>
    <w:rsid w:val="009269B0"/>
    <w:rsid w:val="009274EB"/>
    <w:rsid w:val="00930674"/>
    <w:rsid w:val="009308EA"/>
    <w:rsid w:val="00930A46"/>
    <w:rsid w:val="00931183"/>
    <w:rsid w:val="00931697"/>
    <w:rsid w:val="00931C57"/>
    <w:rsid w:val="00935ABD"/>
    <w:rsid w:val="00937330"/>
    <w:rsid w:val="009416BC"/>
    <w:rsid w:val="0094334C"/>
    <w:rsid w:val="0094375F"/>
    <w:rsid w:val="009441E2"/>
    <w:rsid w:val="00944374"/>
    <w:rsid w:val="00944AC8"/>
    <w:rsid w:val="00945E79"/>
    <w:rsid w:val="00946E24"/>
    <w:rsid w:val="00947CCF"/>
    <w:rsid w:val="0095331E"/>
    <w:rsid w:val="00954331"/>
    <w:rsid w:val="009555D4"/>
    <w:rsid w:val="00956701"/>
    <w:rsid w:val="00960C7E"/>
    <w:rsid w:val="009625F8"/>
    <w:rsid w:val="009636D7"/>
    <w:rsid w:val="00963C4C"/>
    <w:rsid w:val="009651CC"/>
    <w:rsid w:val="009656C3"/>
    <w:rsid w:val="00965CF0"/>
    <w:rsid w:val="00967F35"/>
    <w:rsid w:val="009707F1"/>
    <w:rsid w:val="00970A01"/>
    <w:rsid w:val="00971301"/>
    <w:rsid w:val="009719CF"/>
    <w:rsid w:val="00971C3D"/>
    <w:rsid w:val="009736BC"/>
    <w:rsid w:val="00973A6F"/>
    <w:rsid w:val="009744D9"/>
    <w:rsid w:val="009755CF"/>
    <w:rsid w:val="00975D3A"/>
    <w:rsid w:val="00976D84"/>
    <w:rsid w:val="009770B7"/>
    <w:rsid w:val="00977ADB"/>
    <w:rsid w:val="00982036"/>
    <w:rsid w:val="00982BC2"/>
    <w:rsid w:val="00982C7C"/>
    <w:rsid w:val="00983046"/>
    <w:rsid w:val="009842AC"/>
    <w:rsid w:val="00985DFC"/>
    <w:rsid w:val="0098646D"/>
    <w:rsid w:val="00986580"/>
    <w:rsid w:val="00987692"/>
    <w:rsid w:val="00990A1B"/>
    <w:rsid w:val="00991C2E"/>
    <w:rsid w:val="009923FF"/>
    <w:rsid w:val="00992864"/>
    <w:rsid w:val="009948B2"/>
    <w:rsid w:val="009968C6"/>
    <w:rsid w:val="009A0A6E"/>
    <w:rsid w:val="009A0ED4"/>
    <w:rsid w:val="009A4019"/>
    <w:rsid w:val="009A5141"/>
    <w:rsid w:val="009A54CB"/>
    <w:rsid w:val="009A58BB"/>
    <w:rsid w:val="009A6397"/>
    <w:rsid w:val="009B060C"/>
    <w:rsid w:val="009B14BC"/>
    <w:rsid w:val="009B14FE"/>
    <w:rsid w:val="009B316C"/>
    <w:rsid w:val="009B34F2"/>
    <w:rsid w:val="009B3C4D"/>
    <w:rsid w:val="009B42F4"/>
    <w:rsid w:val="009B4A3F"/>
    <w:rsid w:val="009B52C0"/>
    <w:rsid w:val="009B6A22"/>
    <w:rsid w:val="009B784A"/>
    <w:rsid w:val="009B792C"/>
    <w:rsid w:val="009C25A9"/>
    <w:rsid w:val="009C300A"/>
    <w:rsid w:val="009C3C38"/>
    <w:rsid w:val="009C3FB0"/>
    <w:rsid w:val="009C49FF"/>
    <w:rsid w:val="009C5794"/>
    <w:rsid w:val="009C5CAD"/>
    <w:rsid w:val="009C5FBD"/>
    <w:rsid w:val="009C618A"/>
    <w:rsid w:val="009C63BC"/>
    <w:rsid w:val="009C6695"/>
    <w:rsid w:val="009C6DC4"/>
    <w:rsid w:val="009C717C"/>
    <w:rsid w:val="009C721C"/>
    <w:rsid w:val="009C7F7D"/>
    <w:rsid w:val="009D2AAB"/>
    <w:rsid w:val="009D3B4C"/>
    <w:rsid w:val="009D41E9"/>
    <w:rsid w:val="009D583F"/>
    <w:rsid w:val="009D5BC7"/>
    <w:rsid w:val="009E01F9"/>
    <w:rsid w:val="009E14BD"/>
    <w:rsid w:val="009E2621"/>
    <w:rsid w:val="009E28D9"/>
    <w:rsid w:val="009E3926"/>
    <w:rsid w:val="009E3D6E"/>
    <w:rsid w:val="009E5DE0"/>
    <w:rsid w:val="009E5E07"/>
    <w:rsid w:val="009E5FAC"/>
    <w:rsid w:val="009E715D"/>
    <w:rsid w:val="009E76B5"/>
    <w:rsid w:val="009E7A4D"/>
    <w:rsid w:val="009F0F1A"/>
    <w:rsid w:val="009F1183"/>
    <w:rsid w:val="009F1842"/>
    <w:rsid w:val="009F1FB8"/>
    <w:rsid w:val="009F4CB1"/>
    <w:rsid w:val="009F685C"/>
    <w:rsid w:val="009F77E9"/>
    <w:rsid w:val="009F7CC3"/>
    <w:rsid w:val="00A00238"/>
    <w:rsid w:val="00A00775"/>
    <w:rsid w:val="00A008EB"/>
    <w:rsid w:val="00A013D6"/>
    <w:rsid w:val="00A01606"/>
    <w:rsid w:val="00A01A98"/>
    <w:rsid w:val="00A01F0D"/>
    <w:rsid w:val="00A02ED4"/>
    <w:rsid w:val="00A04517"/>
    <w:rsid w:val="00A04783"/>
    <w:rsid w:val="00A049F9"/>
    <w:rsid w:val="00A04DE3"/>
    <w:rsid w:val="00A04FF2"/>
    <w:rsid w:val="00A07D7E"/>
    <w:rsid w:val="00A11BFD"/>
    <w:rsid w:val="00A14D2A"/>
    <w:rsid w:val="00A16346"/>
    <w:rsid w:val="00A1776D"/>
    <w:rsid w:val="00A17BD2"/>
    <w:rsid w:val="00A22501"/>
    <w:rsid w:val="00A22E6D"/>
    <w:rsid w:val="00A23452"/>
    <w:rsid w:val="00A234B4"/>
    <w:rsid w:val="00A266AE"/>
    <w:rsid w:val="00A26A99"/>
    <w:rsid w:val="00A2788C"/>
    <w:rsid w:val="00A27B50"/>
    <w:rsid w:val="00A3166D"/>
    <w:rsid w:val="00A31B27"/>
    <w:rsid w:val="00A3217F"/>
    <w:rsid w:val="00A32180"/>
    <w:rsid w:val="00A32601"/>
    <w:rsid w:val="00A335F0"/>
    <w:rsid w:val="00A3378D"/>
    <w:rsid w:val="00A34362"/>
    <w:rsid w:val="00A34E52"/>
    <w:rsid w:val="00A35352"/>
    <w:rsid w:val="00A35398"/>
    <w:rsid w:val="00A35C7A"/>
    <w:rsid w:val="00A3699E"/>
    <w:rsid w:val="00A37285"/>
    <w:rsid w:val="00A3794F"/>
    <w:rsid w:val="00A37BCB"/>
    <w:rsid w:val="00A40631"/>
    <w:rsid w:val="00A407DF"/>
    <w:rsid w:val="00A40922"/>
    <w:rsid w:val="00A40952"/>
    <w:rsid w:val="00A414ED"/>
    <w:rsid w:val="00A42C61"/>
    <w:rsid w:val="00A42F0E"/>
    <w:rsid w:val="00A43362"/>
    <w:rsid w:val="00A44191"/>
    <w:rsid w:val="00A443D6"/>
    <w:rsid w:val="00A45440"/>
    <w:rsid w:val="00A45925"/>
    <w:rsid w:val="00A45C5B"/>
    <w:rsid w:val="00A46162"/>
    <w:rsid w:val="00A46833"/>
    <w:rsid w:val="00A50E75"/>
    <w:rsid w:val="00A513EF"/>
    <w:rsid w:val="00A5195A"/>
    <w:rsid w:val="00A532FF"/>
    <w:rsid w:val="00A550F5"/>
    <w:rsid w:val="00A55248"/>
    <w:rsid w:val="00A60661"/>
    <w:rsid w:val="00A60875"/>
    <w:rsid w:val="00A619A2"/>
    <w:rsid w:val="00A624F8"/>
    <w:rsid w:val="00A63904"/>
    <w:rsid w:val="00A63A87"/>
    <w:rsid w:val="00A6456A"/>
    <w:rsid w:val="00A64DB5"/>
    <w:rsid w:val="00A65FD7"/>
    <w:rsid w:val="00A66C9F"/>
    <w:rsid w:val="00A673F1"/>
    <w:rsid w:val="00A67EA6"/>
    <w:rsid w:val="00A71518"/>
    <w:rsid w:val="00A71EA9"/>
    <w:rsid w:val="00A726BB"/>
    <w:rsid w:val="00A73A2B"/>
    <w:rsid w:val="00A73E58"/>
    <w:rsid w:val="00A73EB0"/>
    <w:rsid w:val="00A74E89"/>
    <w:rsid w:val="00A7699F"/>
    <w:rsid w:val="00A76E43"/>
    <w:rsid w:val="00A80EA2"/>
    <w:rsid w:val="00A81731"/>
    <w:rsid w:val="00A82452"/>
    <w:rsid w:val="00A87C49"/>
    <w:rsid w:val="00A901E2"/>
    <w:rsid w:val="00A9041A"/>
    <w:rsid w:val="00A93AFD"/>
    <w:rsid w:val="00A93EE5"/>
    <w:rsid w:val="00A9503D"/>
    <w:rsid w:val="00A962EB"/>
    <w:rsid w:val="00AA1995"/>
    <w:rsid w:val="00AA1CEA"/>
    <w:rsid w:val="00AA1D92"/>
    <w:rsid w:val="00AA2A46"/>
    <w:rsid w:val="00AA31F8"/>
    <w:rsid w:val="00AA32E4"/>
    <w:rsid w:val="00AA432B"/>
    <w:rsid w:val="00AA4DD1"/>
    <w:rsid w:val="00AA5C04"/>
    <w:rsid w:val="00AA5EB5"/>
    <w:rsid w:val="00AA6021"/>
    <w:rsid w:val="00AA67C0"/>
    <w:rsid w:val="00AA6972"/>
    <w:rsid w:val="00AA6DA1"/>
    <w:rsid w:val="00AA6FD2"/>
    <w:rsid w:val="00AA7132"/>
    <w:rsid w:val="00AA7B84"/>
    <w:rsid w:val="00AB0DF9"/>
    <w:rsid w:val="00AB10ED"/>
    <w:rsid w:val="00AB1476"/>
    <w:rsid w:val="00AB2C28"/>
    <w:rsid w:val="00AB3129"/>
    <w:rsid w:val="00AB32EF"/>
    <w:rsid w:val="00AB4055"/>
    <w:rsid w:val="00AB40D3"/>
    <w:rsid w:val="00AB4E0A"/>
    <w:rsid w:val="00AC02C3"/>
    <w:rsid w:val="00AC03DC"/>
    <w:rsid w:val="00AC073D"/>
    <w:rsid w:val="00AC32A2"/>
    <w:rsid w:val="00AC3AA9"/>
    <w:rsid w:val="00AC3F74"/>
    <w:rsid w:val="00AC5359"/>
    <w:rsid w:val="00AC650B"/>
    <w:rsid w:val="00AC6CED"/>
    <w:rsid w:val="00AD19E8"/>
    <w:rsid w:val="00AD42CE"/>
    <w:rsid w:val="00AD4505"/>
    <w:rsid w:val="00AD4AE3"/>
    <w:rsid w:val="00AD4C44"/>
    <w:rsid w:val="00AD4D1D"/>
    <w:rsid w:val="00AD5070"/>
    <w:rsid w:val="00AD5B90"/>
    <w:rsid w:val="00AD5C28"/>
    <w:rsid w:val="00AD64DB"/>
    <w:rsid w:val="00AD750F"/>
    <w:rsid w:val="00AD79B5"/>
    <w:rsid w:val="00AE027D"/>
    <w:rsid w:val="00AE1773"/>
    <w:rsid w:val="00AE1C0F"/>
    <w:rsid w:val="00AE2B4C"/>
    <w:rsid w:val="00AE36EB"/>
    <w:rsid w:val="00AE4046"/>
    <w:rsid w:val="00AE48FC"/>
    <w:rsid w:val="00AE4E5D"/>
    <w:rsid w:val="00AE69AD"/>
    <w:rsid w:val="00AE6A91"/>
    <w:rsid w:val="00AE7A4D"/>
    <w:rsid w:val="00AE7BB4"/>
    <w:rsid w:val="00AF04F2"/>
    <w:rsid w:val="00AF1ED5"/>
    <w:rsid w:val="00AF223C"/>
    <w:rsid w:val="00AF2B1D"/>
    <w:rsid w:val="00AF4013"/>
    <w:rsid w:val="00AF40D0"/>
    <w:rsid w:val="00AF41EA"/>
    <w:rsid w:val="00AF426D"/>
    <w:rsid w:val="00AF4625"/>
    <w:rsid w:val="00AF497D"/>
    <w:rsid w:val="00AF4FCD"/>
    <w:rsid w:val="00AF51E5"/>
    <w:rsid w:val="00AF56BD"/>
    <w:rsid w:val="00B004E7"/>
    <w:rsid w:val="00B00990"/>
    <w:rsid w:val="00B00DC8"/>
    <w:rsid w:val="00B034BF"/>
    <w:rsid w:val="00B03A9D"/>
    <w:rsid w:val="00B03C31"/>
    <w:rsid w:val="00B05196"/>
    <w:rsid w:val="00B05481"/>
    <w:rsid w:val="00B05B60"/>
    <w:rsid w:val="00B05D37"/>
    <w:rsid w:val="00B05EB8"/>
    <w:rsid w:val="00B10018"/>
    <w:rsid w:val="00B1024A"/>
    <w:rsid w:val="00B1040B"/>
    <w:rsid w:val="00B110E4"/>
    <w:rsid w:val="00B13A16"/>
    <w:rsid w:val="00B14224"/>
    <w:rsid w:val="00B15ACB"/>
    <w:rsid w:val="00B15B4D"/>
    <w:rsid w:val="00B17388"/>
    <w:rsid w:val="00B179CC"/>
    <w:rsid w:val="00B17D9F"/>
    <w:rsid w:val="00B17F4C"/>
    <w:rsid w:val="00B20A79"/>
    <w:rsid w:val="00B21612"/>
    <w:rsid w:val="00B23491"/>
    <w:rsid w:val="00B23F1F"/>
    <w:rsid w:val="00B24AB8"/>
    <w:rsid w:val="00B251BA"/>
    <w:rsid w:val="00B25C63"/>
    <w:rsid w:val="00B269B4"/>
    <w:rsid w:val="00B270E1"/>
    <w:rsid w:val="00B27522"/>
    <w:rsid w:val="00B27E59"/>
    <w:rsid w:val="00B3022B"/>
    <w:rsid w:val="00B3067F"/>
    <w:rsid w:val="00B319B2"/>
    <w:rsid w:val="00B31E17"/>
    <w:rsid w:val="00B32E59"/>
    <w:rsid w:val="00B333A0"/>
    <w:rsid w:val="00B34200"/>
    <w:rsid w:val="00B347F4"/>
    <w:rsid w:val="00B36ECB"/>
    <w:rsid w:val="00B36F1F"/>
    <w:rsid w:val="00B3767A"/>
    <w:rsid w:val="00B37AED"/>
    <w:rsid w:val="00B40255"/>
    <w:rsid w:val="00B439C2"/>
    <w:rsid w:val="00B44285"/>
    <w:rsid w:val="00B4441E"/>
    <w:rsid w:val="00B453DD"/>
    <w:rsid w:val="00B46CC9"/>
    <w:rsid w:val="00B506F3"/>
    <w:rsid w:val="00B50D1A"/>
    <w:rsid w:val="00B50FAA"/>
    <w:rsid w:val="00B51000"/>
    <w:rsid w:val="00B511DE"/>
    <w:rsid w:val="00B51490"/>
    <w:rsid w:val="00B52524"/>
    <w:rsid w:val="00B538E1"/>
    <w:rsid w:val="00B56159"/>
    <w:rsid w:val="00B56CF9"/>
    <w:rsid w:val="00B6020A"/>
    <w:rsid w:val="00B620D2"/>
    <w:rsid w:val="00B62A11"/>
    <w:rsid w:val="00B638E0"/>
    <w:rsid w:val="00B643BD"/>
    <w:rsid w:val="00B64B25"/>
    <w:rsid w:val="00B660BD"/>
    <w:rsid w:val="00B66242"/>
    <w:rsid w:val="00B67385"/>
    <w:rsid w:val="00B67BBA"/>
    <w:rsid w:val="00B71713"/>
    <w:rsid w:val="00B721C3"/>
    <w:rsid w:val="00B7408C"/>
    <w:rsid w:val="00B802F3"/>
    <w:rsid w:val="00B80B89"/>
    <w:rsid w:val="00B8156E"/>
    <w:rsid w:val="00B816EB"/>
    <w:rsid w:val="00B836A1"/>
    <w:rsid w:val="00B83AE9"/>
    <w:rsid w:val="00B84F12"/>
    <w:rsid w:val="00B855DB"/>
    <w:rsid w:val="00B8688C"/>
    <w:rsid w:val="00B86A44"/>
    <w:rsid w:val="00B87B29"/>
    <w:rsid w:val="00B90B28"/>
    <w:rsid w:val="00B91B03"/>
    <w:rsid w:val="00B91F49"/>
    <w:rsid w:val="00B92C66"/>
    <w:rsid w:val="00B93F34"/>
    <w:rsid w:val="00B96349"/>
    <w:rsid w:val="00B96603"/>
    <w:rsid w:val="00BA1A7A"/>
    <w:rsid w:val="00BA1C3C"/>
    <w:rsid w:val="00BA3CD2"/>
    <w:rsid w:val="00BA5297"/>
    <w:rsid w:val="00BA64CE"/>
    <w:rsid w:val="00BA7EC7"/>
    <w:rsid w:val="00BB0179"/>
    <w:rsid w:val="00BB018B"/>
    <w:rsid w:val="00BB0B93"/>
    <w:rsid w:val="00BB10B7"/>
    <w:rsid w:val="00BB4396"/>
    <w:rsid w:val="00BB4908"/>
    <w:rsid w:val="00BB4C1E"/>
    <w:rsid w:val="00BB4F9D"/>
    <w:rsid w:val="00BB6425"/>
    <w:rsid w:val="00BB65C3"/>
    <w:rsid w:val="00BB74D4"/>
    <w:rsid w:val="00BB7A8E"/>
    <w:rsid w:val="00BC1006"/>
    <w:rsid w:val="00BC1A8B"/>
    <w:rsid w:val="00BC1D9A"/>
    <w:rsid w:val="00BC27AD"/>
    <w:rsid w:val="00BC2AD9"/>
    <w:rsid w:val="00BC312A"/>
    <w:rsid w:val="00BC347A"/>
    <w:rsid w:val="00BC3990"/>
    <w:rsid w:val="00BC3E01"/>
    <w:rsid w:val="00BC4A23"/>
    <w:rsid w:val="00BC4E75"/>
    <w:rsid w:val="00BC508D"/>
    <w:rsid w:val="00BC526D"/>
    <w:rsid w:val="00BC52F5"/>
    <w:rsid w:val="00BC5CC8"/>
    <w:rsid w:val="00BC7C13"/>
    <w:rsid w:val="00BC7EB3"/>
    <w:rsid w:val="00BD0488"/>
    <w:rsid w:val="00BD05D3"/>
    <w:rsid w:val="00BD0661"/>
    <w:rsid w:val="00BD167D"/>
    <w:rsid w:val="00BD1815"/>
    <w:rsid w:val="00BD1F6C"/>
    <w:rsid w:val="00BD2005"/>
    <w:rsid w:val="00BD2A48"/>
    <w:rsid w:val="00BD2CCB"/>
    <w:rsid w:val="00BD327C"/>
    <w:rsid w:val="00BD3646"/>
    <w:rsid w:val="00BD37C8"/>
    <w:rsid w:val="00BD402D"/>
    <w:rsid w:val="00BD4957"/>
    <w:rsid w:val="00BD4CDC"/>
    <w:rsid w:val="00BD5317"/>
    <w:rsid w:val="00BD6851"/>
    <w:rsid w:val="00BD6BB4"/>
    <w:rsid w:val="00BD7215"/>
    <w:rsid w:val="00BD74D7"/>
    <w:rsid w:val="00BD766C"/>
    <w:rsid w:val="00BD7959"/>
    <w:rsid w:val="00BE0C36"/>
    <w:rsid w:val="00BE1572"/>
    <w:rsid w:val="00BE272D"/>
    <w:rsid w:val="00BE2FD2"/>
    <w:rsid w:val="00BE31E1"/>
    <w:rsid w:val="00BE3563"/>
    <w:rsid w:val="00BE38D0"/>
    <w:rsid w:val="00BE4199"/>
    <w:rsid w:val="00BE44C6"/>
    <w:rsid w:val="00BE4B42"/>
    <w:rsid w:val="00BE551C"/>
    <w:rsid w:val="00BE5646"/>
    <w:rsid w:val="00BE6791"/>
    <w:rsid w:val="00BE68A4"/>
    <w:rsid w:val="00BE6BED"/>
    <w:rsid w:val="00BE7C1A"/>
    <w:rsid w:val="00BF0DE7"/>
    <w:rsid w:val="00BF0F1C"/>
    <w:rsid w:val="00BF10BC"/>
    <w:rsid w:val="00BF1C90"/>
    <w:rsid w:val="00BF2927"/>
    <w:rsid w:val="00BF2D20"/>
    <w:rsid w:val="00BF3410"/>
    <w:rsid w:val="00BF3E6D"/>
    <w:rsid w:val="00BF77B3"/>
    <w:rsid w:val="00BF7D3D"/>
    <w:rsid w:val="00C02100"/>
    <w:rsid w:val="00C0273C"/>
    <w:rsid w:val="00C0323C"/>
    <w:rsid w:val="00C03DB7"/>
    <w:rsid w:val="00C06773"/>
    <w:rsid w:val="00C0709B"/>
    <w:rsid w:val="00C07E00"/>
    <w:rsid w:val="00C10333"/>
    <w:rsid w:val="00C10FEA"/>
    <w:rsid w:val="00C127EA"/>
    <w:rsid w:val="00C130F7"/>
    <w:rsid w:val="00C139E2"/>
    <w:rsid w:val="00C13A65"/>
    <w:rsid w:val="00C14802"/>
    <w:rsid w:val="00C14DAC"/>
    <w:rsid w:val="00C150B5"/>
    <w:rsid w:val="00C15387"/>
    <w:rsid w:val="00C15782"/>
    <w:rsid w:val="00C15BAF"/>
    <w:rsid w:val="00C1675F"/>
    <w:rsid w:val="00C20F53"/>
    <w:rsid w:val="00C20F8B"/>
    <w:rsid w:val="00C2164A"/>
    <w:rsid w:val="00C219B2"/>
    <w:rsid w:val="00C219E9"/>
    <w:rsid w:val="00C22801"/>
    <w:rsid w:val="00C22E7F"/>
    <w:rsid w:val="00C22F9B"/>
    <w:rsid w:val="00C231BB"/>
    <w:rsid w:val="00C2364B"/>
    <w:rsid w:val="00C24054"/>
    <w:rsid w:val="00C245AA"/>
    <w:rsid w:val="00C24B23"/>
    <w:rsid w:val="00C24EF6"/>
    <w:rsid w:val="00C25323"/>
    <w:rsid w:val="00C25570"/>
    <w:rsid w:val="00C26040"/>
    <w:rsid w:val="00C27DF8"/>
    <w:rsid w:val="00C3031D"/>
    <w:rsid w:val="00C315D6"/>
    <w:rsid w:val="00C3369F"/>
    <w:rsid w:val="00C33BEC"/>
    <w:rsid w:val="00C34B95"/>
    <w:rsid w:val="00C3635F"/>
    <w:rsid w:val="00C3686A"/>
    <w:rsid w:val="00C369CE"/>
    <w:rsid w:val="00C36C2E"/>
    <w:rsid w:val="00C37076"/>
    <w:rsid w:val="00C37295"/>
    <w:rsid w:val="00C3772D"/>
    <w:rsid w:val="00C4005C"/>
    <w:rsid w:val="00C406BC"/>
    <w:rsid w:val="00C42A41"/>
    <w:rsid w:val="00C433D3"/>
    <w:rsid w:val="00C438EF"/>
    <w:rsid w:val="00C43EFE"/>
    <w:rsid w:val="00C44321"/>
    <w:rsid w:val="00C44FFB"/>
    <w:rsid w:val="00C45248"/>
    <w:rsid w:val="00C45C01"/>
    <w:rsid w:val="00C466F3"/>
    <w:rsid w:val="00C46EF3"/>
    <w:rsid w:val="00C47AAD"/>
    <w:rsid w:val="00C5078F"/>
    <w:rsid w:val="00C52303"/>
    <w:rsid w:val="00C53E93"/>
    <w:rsid w:val="00C540B3"/>
    <w:rsid w:val="00C54AC5"/>
    <w:rsid w:val="00C56C45"/>
    <w:rsid w:val="00C56E00"/>
    <w:rsid w:val="00C57828"/>
    <w:rsid w:val="00C57834"/>
    <w:rsid w:val="00C57C23"/>
    <w:rsid w:val="00C60020"/>
    <w:rsid w:val="00C60D4A"/>
    <w:rsid w:val="00C6142E"/>
    <w:rsid w:val="00C61AD2"/>
    <w:rsid w:val="00C61C00"/>
    <w:rsid w:val="00C63E22"/>
    <w:rsid w:val="00C650DD"/>
    <w:rsid w:val="00C654D6"/>
    <w:rsid w:val="00C6601D"/>
    <w:rsid w:val="00C66A0C"/>
    <w:rsid w:val="00C66EDB"/>
    <w:rsid w:val="00C67052"/>
    <w:rsid w:val="00C67DAC"/>
    <w:rsid w:val="00C70A43"/>
    <w:rsid w:val="00C71AA3"/>
    <w:rsid w:val="00C71AF7"/>
    <w:rsid w:val="00C72A6A"/>
    <w:rsid w:val="00C74975"/>
    <w:rsid w:val="00C76A62"/>
    <w:rsid w:val="00C76E74"/>
    <w:rsid w:val="00C76FF5"/>
    <w:rsid w:val="00C775C3"/>
    <w:rsid w:val="00C778D8"/>
    <w:rsid w:val="00C80454"/>
    <w:rsid w:val="00C82A4C"/>
    <w:rsid w:val="00C851DF"/>
    <w:rsid w:val="00C85F53"/>
    <w:rsid w:val="00C86000"/>
    <w:rsid w:val="00C86562"/>
    <w:rsid w:val="00C868D7"/>
    <w:rsid w:val="00C872EF"/>
    <w:rsid w:val="00C91A13"/>
    <w:rsid w:val="00C93AB7"/>
    <w:rsid w:val="00C94273"/>
    <w:rsid w:val="00C95E28"/>
    <w:rsid w:val="00C97EB9"/>
    <w:rsid w:val="00CA102F"/>
    <w:rsid w:val="00CA1F43"/>
    <w:rsid w:val="00CA2347"/>
    <w:rsid w:val="00CA34CF"/>
    <w:rsid w:val="00CA4535"/>
    <w:rsid w:val="00CA4DD3"/>
    <w:rsid w:val="00CA57CA"/>
    <w:rsid w:val="00CA7D81"/>
    <w:rsid w:val="00CA7DA8"/>
    <w:rsid w:val="00CB227A"/>
    <w:rsid w:val="00CB2EC1"/>
    <w:rsid w:val="00CB30B1"/>
    <w:rsid w:val="00CB31EE"/>
    <w:rsid w:val="00CB3A01"/>
    <w:rsid w:val="00CB41A6"/>
    <w:rsid w:val="00CB56AC"/>
    <w:rsid w:val="00CB685F"/>
    <w:rsid w:val="00CC1272"/>
    <w:rsid w:val="00CC17D3"/>
    <w:rsid w:val="00CC1F2E"/>
    <w:rsid w:val="00CC20B4"/>
    <w:rsid w:val="00CC2362"/>
    <w:rsid w:val="00CC2BF2"/>
    <w:rsid w:val="00CC3071"/>
    <w:rsid w:val="00CC3B13"/>
    <w:rsid w:val="00CC4E7C"/>
    <w:rsid w:val="00CC56E3"/>
    <w:rsid w:val="00CC5A95"/>
    <w:rsid w:val="00CC5E31"/>
    <w:rsid w:val="00CC6D7A"/>
    <w:rsid w:val="00CC7C63"/>
    <w:rsid w:val="00CD0287"/>
    <w:rsid w:val="00CD03AE"/>
    <w:rsid w:val="00CD053B"/>
    <w:rsid w:val="00CD121E"/>
    <w:rsid w:val="00CD1535"/>
    <w:rsid w:val="00CD1A24"/>
    <w:rsid w:val="00CD1F98"/>
    <w:rsid w:val="00CD2C7C"/>
    <w:rsid w:val="00CD3863"/>
    <w:rsid w:val="00CD4361"/>
    <w:rsid w:val="00CD53AE"/>
    <w:rsid w:val="00CD5D40"/>
    <w:rsid w:val="00CD698D"/>
    <w:rsid w:val="00CD6F98"/>
    <w:rsid w:val="00CD7449"/>
    <w:rsid w:val="00CE0E25"/>
    <w:rsid w:val="00CE13D3"/>
    <w:rsid w:val="00CE1858"/>
    <w:rsid w:val="00CE264D"/>
    <w:rsid w:val="00CE2AC3"/>
    <w:rsid w:val="00CE2ACC"/>
    <w:rsid w:val="00CE2D7F"/>
    <w:rsid w:val="00CE3AC0"/>
    <w:rsid w:val="00CE3E2A"/>
    <w:rsid w:val="00CE4396"/>
    <w:rsid w:val="00CE48ED"/>
    <w:rsid w:val="00CE520D"/>
    <w:rsid w:val="00CE5740"/>
    <w:rsid w:val="00CE5A93"/>
    <w:rsid w:val="00CE7B6A"/>
    <w:rsid w:val="00CF0474"/>
    <w:rsid w:val="00CF05D8"/>
    <w:rsid w:val="00CF0655"/>
    <w:rsid w:val="00CF3C5A"/>
    <w:rsid w:val="00CF3F52"/>
    <w:rsid w:val="00CF6311"/>
    <w:rsid w:val="00CF69C9"/>
    <w:rsid w:val="00CF7634"/>
    <w:rsid w:val="00D0014B"/>
    <w:rsid w:val="00D00B81"/>
    <w:rsid w:val="00D01E75"/>
    <w:rsid w:val="00D023E3"/>
    <w:rsid w:val="00D02929"/>
    <w:rsid w:val="00D04AD8"/>
    <w:rsid w:val="00D04FA9"/>
    <w:rsid w:val="00D05BDB"/>
    <w:rsid w:val="00D06389"/>
    <w:rsid w:val="00D079EF"/>
    <w:rsid w:val="00D11B67"/>
    <w:rsid w:val="00D11C22"/>
    <w:rsid w:val="00D1264D"/>
    <w:rsid w:val="00D132E4"/>
    <w:rsid w:val="00D13FFC"/>
    <w:rsid w:val="00D1400D"/>
    <w:rsid w:val="00D149D6"/>
    <w:rsid w:val="00D1500B"/>
    <w:rsid w:val="00D1506F"/>
    <w:rsid w:val="00D15111"/>
    <w:rsid w:val="00D15582"/>
    <w:rsid w:val="00D15C19"/>
    <w:rsid w:val="00D16AB2"/>
    <w:rsid w:val="00D1706B"/>
    <w:rsid w:val="00D2047F"/>
    <w:rsid w:val="00D20669"/>
    <w:rsid w:val="00D223FF"/>
    <w:rsid w:val="00D2371E"/>
    <w:rsid w:val="00D23A65"/>
    <w:rsid w:val="00D25B5D"/>
    <w:rsid w:val="00D2631F"/>
    <w:rsid w:val="00D26928"/>
    <w:rsid w:val="00D26964"/>
    <w:rsid w:val="00D27CF8"/>
    <w:rsid w:val="00D3043F"/>
    <w:rsid w:val="00D31166"/>
    <w:rsid w:val="00D31A6F"/>
    <w:rsid w:val="00D31ABC"/>
    <w:rsid w:val="00D331AC"/>
    <w:rsid w:val="00D33A59"/>
    <w:rsid w:val="00D33CBD"/>
    <w:rsid w:val="00D341D3"/>
    <w:rsid w:val="00D34964"/>
    <w:rsid w:val="00D34ABB"/>
    <w:rsid w:val="00D34B7B"/>
    <w:rsid w:val="00D35212"/>
    <w:rsid w:val="00D36E21"/>
    <w:rsid w:val="00D37587"/>
    <w:rsid w:val="00D41F27"/>
    <w:rsid w:val="00D42192"/>
    <w:rsid w:val="00D42896"/>
    <w:rsid w:val="00D46B33"/>
    <w:rsid w:val="00D47DE5"/>
    <w:rsid w:val="00D50442"/>
    <w:rsid w:val="00D50927"/>
    <w:rsid w:val="00D50F42"/>
    <w:rsid w:val="00D52CAF"/>
    <w:rsid w:val="00D53D6E"/>
    <w:rsid w:val="00D53DE7"/>
    <w:rsid w:val="00D5515D"/>
    <w:rsid w:val="00D55F2D"/>
    <w:rsid w:val="00D57478"/>
    <w:rsid w:val="00D57838"/>
    <w:rsid w:val="00D57B1B"/>
    <w:rsid w:val="00D623C5"/>
    <w:rsid w:val="00D62E23"/>
    <w:rsid w:val="00D65273"/>
    <w:rsid w:val="00D6690A"/>
    <w:rsid w:val="00D673D0"/>
    <w:rsid w:val="00D67DBC"/>
    <w:rsid w:val="00D718A2"/>
    <w:rsid w:val="00D72182"/>
    <w:rsid w:val="00D7384C"/>
    <w:rsid w:val="00D74F05"/>
    <w:rsid w:val="00D7699E"/>
    <w:rsid w:val="00D76CF4"/>
    <w:rsid w:val="00D76ECB"/>
    <w:rsid w:val="00D7786C"/>
    <w:rsid w:val="00D816E4"/>
    <w:rsid w:val="00D820C3"/>
    <w:rsid w:val="00D853B2"/>
    <w:rsid w:val="00D85507"/>
    <w:rsid w:val="00D87080"/>
    <w:rsid w:val="00D90DA8"/>
    <w:rsid w:val="00D91B20"/>
    <w:rsid w:val="00D91C83"/>
    <w:rsid w:val="00D9207A"/>
    <w:rsid w:val="00D94D8C"/>
    <w:rsid w:val="00D966B3"/>
    <w:rsid w:val="00D969A4"/>
    <w:rsid w:val="00D96EC0"/>
    <w:rsid w:val="00D96EE8"/>
    <w:rsid w:val="00DA0D27"/>
    <w:rsid w:val="00DA10B9"/>
    <w:rsid w:val="00DA13C6"/>
    <w:rsid w:val="00DA1AB0"/>
    <w:rsid w:val="00DA2AA4"/>
    <w:rsid w:val="00DA2CE5"/>
    <w:rsid w:val="00DA368C"/>
    <w:rsid w:val="00DA375B"/>
    <w:rsid w:val="00DA3DEF"/>
    <w:rsid w:val="00DA4D42"/>
    <w:rsid w:val="00DA4EF6"/>
    <w:rsid w:val="00DA537D"/>
    <w:rsid w:val="00DA64BA"/>
    <w:rsid w:val="00DA6743"/>
    <w:rsid w:val="00DA764E"/>
    <w:rsid w:val="00DA76B6"/>
    <w:rsid w:val="00DA7C41"/>
    <w:rsid w:val="00DB07FD"/>
    <w:rsid w:val="00DB2AB8"/>
    <w:rsid w:val="00DB3310"/>
    <w:rsid w:val="00DB353B"/>
    <w:rsid w:val="00DB64F1"/>
    <w:rsid w:val="00DB69AB"/>
    <w:rsid w:val="00DC1281"/>
    <w:rsid w:val="00DC129A"/>
    <w:rsid w:val="00DC2718"/>
    <w:rsid w:val="00DC3777"/>
    <w:rsid w:val="00DC488C"/>
    <w:rsid w:val="00DC6B8F"/>
    <w:rsid w:val="00DC6DA1"/>
    <w:rsid w:val="00DC743D"/>
    <w:rsid w:val="00DC7EE1"/>
    <w:rsid w:val="00DD0F81"/>
    <w:rsid w:val="00DD1E56"/>
    <w:rsid w:val="00DD24BA"/>
    <w:rsid w:val="00DD2DC4"/>
    <w:rsid w:val="00DD2F36"/>
    <w:rsid w:val="00DD3A20"/>
    <w:rsid w:val="00DD4191"/>
    <w:rsid w:val="00DD473A"/>
    <w:rsid w:val="00DD4A6C"/>
    <w:rsid w:val="00DD52A4"/>
    <w:rsid w:val="00DD6985"/>
    <w:rsid w:val="00DD77A1"/>
    <w:rsid w:val="00DE15FC"/>
    <w:rsid w:val="00DE1C51"/>
    <w:rsid w:val="00DE1C53"/>
    <w:rsid w:val="00DE2916"/>
    <w:rsid w:val="00DE30C7"/>
    <w:rsid w:val="00DE370C"/>
    <w:rsid w:val="00DE5640"/>
    <w:rsid w:val="00DE586F"/>
    <w:rsid w:val="00DE75DD"/>
    <w:rsid w:val="00DE76FF"/>
    <w:rsid w:val="00DF00C2"/>
    <w:rsid w:val="00DF05C8"/>
    <w:rsid w:val="00DF0E74"/>
    <w:rsid w:val="00DF12FA"/>
    <w:rsid w:val="00DF31AB"/>
    <w:rsid w:val="00DF3E8F"/>
    <w:rsid w:val="00DF4588"/>
    <w:rsid w:val="00DF4ACE"/>
    <w:rsid w:val="00DF4F02"/>
    <w:rsid w:val="00DF4F90"/>
    <w:rsid w:val="00DF514B"/>
    <w:rsid w:val="00DF52EC"/>
    <w:rsid w:val="00DF6015"/>
    <w:rsid w:val="00DF71C8"/>
    <w:rsid w:val="00E00559"/>
    <w:rsid w:val="00E00A97"/>
    <w:rsid w:val="00E01310"/>
    <w:rsid w:val="00E01720"/>
    <w:rsid w:val="00E02355"/>
    <w:rsid w:val="00E03566"/>
    <w:rsid w:val="00E045DB"/>
    <w:rsid w:val="00E05014"/>
    <w:rsid w:val="00E057F6"/>
    <w:rsid w:val="00E1288F"/>
    <w:rsid w:val="00E12BA9"/>
    <w:rsid w:val="00E12E56"/>
    <w:rsid w:val="00E13132"/>
    <w:rsid w:val="00E13AB0"/>
    <w:rsid w:val="00E13EA2"/>
    <w:rsid w:val="00E14263"/>
    <w:rsid w:val="00E15144"/>
    <w:rsid w:val="00E1669B"/>
    <w:rsid w:val="00E175F6"/>
    <w:rsid w:val="00E17849"/>
    <w:rsid w:val="00E218A8"/>
    <w:rsid w:val="00E224A6"/>
    <w:rsid w:val="00E22D52"/>
    <w:rsid w:val="00E2396B"/>
    <w:rsid w:val="00E23DE9"/>
    <w:rsid w:val="00E23FEA"/>
    <w:rsid w:val="00E250A5"/>
    <w:rsid w:val="00E25A27"/>
    <w:rsid w:val="00E26E76"/>
    <w:rsid w:val="00E276D5"/>
    <w:rsid w:val="00E3090A"/>
    <w:rsid w:val="00E30C43"/>
    <w:rsid w:val="00E3259A"/>
    <w:rsid w:val="00E3339D"/>
    <w:rsid w:val="00E3424E"/>
    <w:rsid w:val="00E35495"/>
    <w:rsid w:val="00E35C38"/>
    <w:rsid w:val="00E3615C"/>
    <w:rsid w:val="00E36B72"/>
    <w:rsid w:val="00E36E80"/>
    <w:rsid w:val="00E3745B"/>
    <w:rsid w:val="00E3769E"/>
    <w:rsid w:val="00E37EE5"/>
    <w:rsid w:val="00E4065E"/>
    <w:rsid w:val="00E40DA2"/>
    <w:rsid w:val="00E41158"/>
    <w:rsid w:val="00E430CB"/>
    <w:rsid w:val="00E4357F"/>
    <w:rsid w:val="00E436B1"/>
    <w:rsid w:val="00E443D5"/>
    <w:rsid w:val="00E4535C"/>
    <w:rsid w:val="00E45A5D"/>
    <w:rsid w:val="00E471AD"/>
    <w:rsid w:val="00E505F8"/>
    <w:rsid w:val="00E50C63"/>
    <w:rsid w:val="00E50E7C"/>
    <w:rsid w:val="00E52515"/>
    <w:rsid w:val="00E52ACA"/>
    <w:rsid w:val="00E5544F"/>
    <w:rsid w:val="00E5590C"/>
    <w:rsid w:val="00E56814"/>
    <w:rsid w:val="00E57A1F"/>
    <w:rsid w:val="00E57EAC"/>
    <w:rsid w:val="00E61165"/>
    <w:rsid w:val="00E6168C"/>
    <w:rsid w:val="00E61F04"/>
    <w:rsid w:val="00E63597"/>
    <w:rsid w:val="00E639DA"/>
    <w:rsid w:val="00E64CAD"/>
    <w:rsid w:val="00E65325"/>
    <w:rsid w:val="00E65513"/>
    <w:rsid w:val="00E65BEF"/>
    <w:rsid w:val="00E66933"/>
    <w:rsid w:val="00E66A65"/>
    <w:rsid w:val="00E70840"/>
    <w:rsid w:val="00E711AD"/>
    <w:rsid w:val="00E71840"/>
    <w:rsid w:val="00E725BE"/>
    <w:rsid w:val="00E72C88"/>
    <w:rsid w:val="00E73DD0"/>
    <w:rsid w:val="00E74D33"/>
    <w:rsid w:val="00E75172"/>
    <w:rsid w:val="00E76BE7"/>
    <w:rsid w:val="00E76EC1"/>
    <w:rsid w:val="00E77512"/>
    <w:rsid w:val="00E77BEC"/>
    <w:rsid w:val="00E77F4F"/>
    <w:rsid w:val="00E805D1"/>
    <w:rsid w:val="00E80F8A"/>
    <w:rsid w:val="00E81FF2"/>
    <w:rsid w:val="00E820D9"/>
    <w:rsid w:val="00E84C5F"/>
    <w:rsid w:val="00E850EA"/>
    <w:rsid w:val="00E8781E"/>
    <w:rsid w:val="00E87964"/>
    <w:rsid w:val="00E9002C"/>
    <w:rsid w:val="00E931E7"/>
    <w:rsid w:val="00E931EB"/>
    <w:rsid w:val="00E94405"/>
    <w:rsid w:val="00E947F7"/>
    <w:rsid w:val="00E955CA"/>
    <w:rsid w:val="00E957F1"/>
    <w:rsid w:val="00E96236"/>
    <w:rsid w:val="00E97BBD"/>
    <w:rsid w:val="00EA07BD"/>
    <w:rsid w:val="00EA1A42"/>
    <w:rsid w:val="00EA218C"/>
    <w:rsid w:val="00EA41ED"/>
    <w:rsid w:val="00EA4B44"/>
    <w:rsid w:val="00EA53E6"/>
    <w:rsid w:val="00EA61E0"/>
    <w:rsid w:val="00EA6751"/>
    <w:rsid w:val="00EA6762"/>
    <w:rsid w:val="00EA67ED"/>
    <w:rsid w:val="00EA6E26"/>
    <w:rsid w:val="00EA7484"/>
    <w:rsid w:val="00EB0026"/>
    <w:rsid w:val="00EB0A80"/>
    <w:rsid w:val="00EB16E0"/>
    <w:rsid w:val="00EB1BB8"/>
    <w:rsid w:val="00EB2740"/>
    <w:rsid w:val="00EB2DBD"/>
    <w:rsid w:val="00EB37D0"/>
    <w:rsid w:val="00EB3E42"/>
    <w:rsid w:val="00EB4B5A"/>
    <w:rsid w:val="00EB741A"/>
    <w:rsid w:val="00EB7D36"/>
    <w:rsid w:val="00EC1371"/>
    <w:rsid w:val="00EC1796"/>
    <w:rsid w:val="00EC1ACA"/>
    <w:rsid w:val="00EC26CE"/>
    <w:rsid w:val="00EC3184"/>
    <w:rsid w:val="00EC4974"/>
    <w:rsid w:val="00EC4AB3"/>
    <w:rsid w:val="00EC668B"/>
    <w:rsid w:val="00EC682D"/>
    <w:rsid w:val="00EC72F3"/>
    <w:rsid w:val="00EC7AF4"/>
    <w:rsid w:val="00EC7F19"/>
    <w:rsid w:val="00ED0589"/>
    <w:rsid w:val="00ED1427"/>
    <w:rsid w:val="00ED2033"/>
    <w:rsid w:val="00ED25AF"/>
    <w:rsid w:val="00ED2937"/>
    <w:rsid w:val="00ED2D33"/>
    <w:rsid w:val="00ED2DFD"/>
    <w:rsid w:val="00ED333A"/>
    <w:rsid w:val="00ED378D"/>
    <w:rsid w:val="00ED4265"/>
    <w:rsid w:val="00ED54C2"/>
    <w:rsid w:val="00ED7D51"/>
    <w:rsid w:val="00EE1113"/>
    <w:rsid w:val="00EE1251"/>
    <w:rsid w:val="00EE2291"/>
    <w:rsid w:val="00EE2853"/>
    <w:rsid w:val="00EE2F12"/>
    <w:rsid w:val="00EE472C"/>
    <w:rsid w:val="00EE5455"/>
    <w:rsid w:val="00EE55DB"/>
    <w:rsid w:val="00EE5C46"/>
    <w:rsid w:val="00EE67D6"/>
    <w:rsid w:val="00EE7776"/>
    <w:rsid w:val="00EF015F"/>
    <w:rsid w:val="00EF0406"/>
    <w:rsid w:val="00EF1123"/>
    <w:rsid w:val="00EF17F0"/>
    <w:rsid w:val="00EF1F7D"/>
    <w:rsid w:val="00EF350E"/>
    <w:rsid w:val="00EF3647"/>
    <w:rsid w:val="00EF3819"/>
    <w:rsid w:val="00EF3E1C"/>
    <w:rsid w:val="00EF491B"/>
    <w:rsid w:val="00EF5DBA"/>
    <w:rsid w:val="00EF5F3B"/>
    <w:rsid w:val="00EF713C"/>
    <w:rsid w:val="00EF758F"/>
    <w:rsid w:val="00EF75C8"/>
    <w:rsid w:val="00F00C2F"/>
    <w:rsid w:val="00F0239A"/>
    <w:rsid w:val="00F027A8"/>
    <w:rsid w:val="00F06655"/>
    <w:rsid w:val="00F06AF6"/>
    <w:rsid w:val="00F06FD6"/>
    <w:rsid w:val="00F07AE9"/>
    <w:rsid w:val="00F10F37"/>
    <w:rsid w:val="00F11441"/>
    <w:rsid w:val="00F12075"/>
    <w:rsid w:val="00F1220A"/>
    <w:rsid w:val="00F14318"/>
    <w:rsid w:val="00F1582C"/>
    <w:rsid w:val="00F1592B"/>
    <w:rsid w:val="00F16DE8"/>
    <w:rsid w:val="00F17100"/>
    <w:rsid w:val="00F205A6"/>
    <w:rsid w:val="00F2075B"/>
    <w:rsid w:val="00F209DE"/>
    <w:rsid w:val="00F21402"/>
    <w:rsid w:val="00F22064"/>
    <w:rsid w:val="00F222E8"/>
    <w:rsid w:val="00F226AA"/>
    <w:rsid w:val="00F237E6"/>
    <w:rsid w:val="00F23BC2"/>
    <w:rsid w:val="00F26738"/>
    <w:rsid w:val="00F31399"/>
    <w:rsid w:val="00F317E4"/>
    <w:rsid w:val="00F34A1D"/>
    <w:rsid w:val="00F354E4"/>
    <w:rsid w:val="00F364B1"/>
    <w:rsid w:val="00F408D2"/>
    <w:rsid w:val="00F41638"/>
    <w:rsid w:val="00F4210E"/>
    <w:rsid w:val="00F43032"/>
    <w:rsid w:val="00F4339D"/>
    <w:rsid w:val="00F435CB"/>
    <w:rsid w:val="00F45D0A"/>
    <w:rsid w:val="00F466E4"/>
    <w:rsid w:val="00F467D9"/>
    <w:rsid w:val="00F470D9"/>
    <w:rsid w:val="00F4745F"/>
    <w:rsid w:val="00F47F57"/>
    <w:rsid w:val="00F509A8"/>
    <w:rsid w:val="00F51469"/>
    <w:rsid w:val="00F52E78"/>
    <w:rsid w:val="00F53C8A"/>
    <w:rsid w:val="00F543B8"/>
    <w:rsid w:val="00F54431"/>
    <w:rsid w:val="00F55EBF"/>
    <w:rsid w:val="00F56F27"/>
    <w:rsid w:val="00F572C0"/>
    <w:rsid w:val="00F6108C"/>
    <w:rsid w:val="00F610D9"/>
    <w:rsid w:val="00F61539"/>
    <w:rsid w:val="00F636CD"/>
    <w:rsid w:val="00F638B8"/>
    <w:rsid w:val="00F63D63"/>
    <w:rsid w:val="00F65181"/>
    <w:rsid w:val="00F65457"/>
    <w:rsid w:val="00F65AC9"/>
    <w:rsid w:val="00F661CD"/>
    <w:rsid w:val="00F667DD"/>
    <w:rsid w:val="00F67477"/>
    <w:rsid w:val="00F67522"/>
    <w:rsid w:val="00F702C7"/>
    <w:rsid w:val="00F71177"/>
    <w:rsid w:val="00F724C5"/>
    <w:rsid w:val="00F730B2"/>
    <w:rsid w:val="00F73712"/>
    <w:rsid w:val="00F746F6"/>
    <w:rsid w:val="00F74A10"/>
    <w:rsid w:val="00F74BCB"/>
    <w:rsid w:val="00F75A29"/>
    <w:rsid w:val="00F76B30"/>
    <w:rsid w:val="00F80DE9"/>
    <w:rsid w:val="00F81371"/>
    <w:rsid w:val="00F83381"/>
    <w:rsid w:val="00F83FAB"/>
    <w:rsid w:val="00F8548C"/>
    <w:rsid w:val="00F858B9"/>
    <w:rsid w:val="00F85D4F"/>
    <w:rsid w:val="00F86044"/>
    <w:rsid w:val="00F870E2"/>
    <w:rsid w:val="00F90B2B"/>
    <w:rsid w:val="00F90B51"/>
    <w:rsid w:val="00F9176C"/>
    <w:rsid w:val="00F91A69"/>
    <w:rsid w:val="00F91E72"/>
    <w:rsid w:val="00F921E4"/>
    <w:rsid w:val="00F934FB"/>
    <w:rsid w:val="00F94B4E"/>
    <w:rsid w:val="00F94F6F"/>
    <w:rsid w:val="00F951D0"/>
    <w:rsid w:val="00F9546F"/>
    <w:rsid w:val="00F95E63"/>
    <w:rsid w:val="00F962B2"/>
    <w:rsid w:val="00F979B9"/>
    <w:rsid w:val="00FA0E80"/>
    <w:rsid w:val="00FA12DD"/>
    <w:rsid w:val="00FA154E"/>
    <w:rsid w:val="00FA20E8"/>
    <w:rsid w:val="00FA29B3"/>
    <w:rsid w:val="00FA2D3B"/>
    <w:rsid w:val="00FA3B59"/>
    <w:rsid w:val="00FA3CE2"/>
    <w:rsid w:val="00FA42D2"/>
    <w:rsid w:val="00FA5059"/>
    <w:rsid w:val="00FA6EE0"/>
    <w:rsid w:val="00FA75EC"/>
    <w:rsid w:val="00FA7E56"/>
    <w:rsid w:val="00FB0322"/>
    <w:rsid w:val="00FB532B"/>
    <w:rsid w:val="00FB65D0"/>
    <w:rsid w:val="00FB66FE"/>
    <w:rsid w:val="00FC0275"/>
    <w:rsid w:val="00FC0AE6"/>
    <w:rsid w:val="00FC1C17"/>
    <w:rsid w:val="00FC1D83"/>
    <w:rsid w:val="00FC2D1E"/>
    <w:rsid w:val="00FC386D"/>
    <w:rsid w:val="00FC4481"/>
    <w:rsid w:val="00FC5C62"/>
    <w:rsid w:val="00FC6166"/>
    <w:rsid w:val="00FC63D6"/>
    <w:rsid w:val="00FC6BBE"/>
    <w:rsid w:val="00FD22C2"/>
    <w:rsid w:val="00FD34FC"/>
    <w:rsid w:val="00FD4456"/>
    <w:rsid w:val="00FD4658"/>
    <w:rsid w:val="00FD69B7"/>
    <w:rsid w:val="00FD69F3"/>
    <w:rsid w:val="00FD7B9A"/>
    <w:rsid w:val="00FE01E8"/>
    <w:rsid w:val="00FE0571"/>
    <w:rsid w:val="00FE1514"/>
    <w:rsid w:val="00FE1A34"/>
    <w:rsid w:val="00FE21BE"/>
    <w:rsid w:val="00FE4546"/>
    <w:rsid w:val="00FE64B1"/>
    <w:rsid w:val="00FE68D4"/>
    <w:rsid w:val="00FE7929"/>
    <w:rsid w:val="00FE7DA5"/>
    <w:rsid w:val="00FF1BA6"/>
    <w:rsid w:val="00FF3FB2"/>
    <w:rsid w:val="00FF4104"/>
    <w:rsid w:val="00FF46BB"/>
    <w:rsid w:val="00FF485C"/>
    <w:rsid w:val="00FF5208"/>
    <w:rsid w:val="00FF6D3E"/>
    <w:rsid w:val="00FF6F78"/>
    <w:rsid w:val="00FF7D0B"/>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lime"/>
    </o:shapedefaults>
    <o:shapelayout v:ext="edit">
      <o:idmap v:ext="edit" data="1"/>
    </o:shapelayout>
  </w:shapeDefaults>
  <w:decimalSymbol w:val="."/>
  <w:listSeparator w:val=","/>
  <w14:docId w14:val="749848B7"/>
  <w15:docId w15:val="{2C9B0135-1EF8-4C91-98D4-88383BC9F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FD2"/>
    <w:pPr>
      <w:ind w:left="720"/>
      <w:contextualSpacing/>
    </w:pPr>
  </w:style>
  <w:style w:type="character" w:styleId="CommentReference">
    <w:name w:val="annotation reference"/>
    <w:basedOn w:val="DefaultParagraphFont"/>
    <w:uiPriority w:val="99"/>
    <w:semiHidden/>
    <w:unhideWhenUsed/>
    <w:rsid w:val="003411B9"/>
    <w:rPr>
      <w:sz w:val="18"/>
      <w:szCs w:val="18"/>
    </w:rPr>
  </w:style>
  <w:style w:type="paragraph" w:styleId="CommentText">
    <w:name w:val="annotation text"/>
    <w:basedOn w:val="Normal"/>
    <w:link w:val="CommentTextChar"/>
    <w:uiPriority w:val="99"/>
    <w:unhideWhenUsed/>
    <w:rsid w:val="003411B9"/>
  </w:style>
  <w:style w:type="character" w:customStyle="1" w:styleId="CommentTextChar">
    <w:name w:val="Comment Text Char"/>
    <w:basedOn w:val="DefaultParagraphFont"/>
    <w:link w:val="CommentText"/>
    <w:uiPriority w:val="99"/>
    <w:rsid w:val="003411B9"/>
  </w:style>
  <w:style w:type="paragraph" w:styleId="CommentSubject">
    <w:name w:val="annotation subject"/>
    <w:basedOn w:val="CommentText"/>
    <w:next w:val="CommentText"/>
    <w:link w:val="CommentSubjectChar"/>
    <w:uiPriority w:val="99"/>
    <w:semiHidden/>
    <w:unhideWhenUsed/>
    <w:rsid w:val="003411B9"/>
    <w:rPr>
      <w:b/>
      <w:bCs/>
      <w:sz w:val="20"/>
      <w:szCs w:val="20"/>
    </w:rPr>
  </w:style>
  <w:style w:type="character" w:customStyle="1" w:styleId="CommentSubjectChar">
    <w:name w:val="Comment Subject Char"/>
    <w:basedOn w:val="CommentTextChar"/>
    <w:link w:val="CommentSubject"/>
    <w:uiPriority w:val="99"/>
    <w:semiHidden/>
    <w:rsid w:val="003411B9"/>
    <w:rPr>
      <w:b/>
      <w:bCs/>
      <w:sz w:val="20"/>
      <w:szCs w:val="20"/>
    </w:rPr>
  </w:style>
  <w:style w:type="paragraph" w:styleId="BalloonText">
    <w:name w:val="Balloon Text"/>
    <w:basedOn w:val="Normal"/>
    <w:link w:val="BalloonTextChar"/>
    <w:uiPriority w:val="99"/>
    <w:semiHidden/>
    <w:unhideWhenUsed/>
    <w:rsid w:val="003411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11B9"/>
    <w:rPr>
      <w:rFonts w:ascii="Lucida Grande" w:hAnsi="Lucida Grande" w:cs="Lucida Grande"/>
      <w:sz w:val="18"/>
      <w:szCs w:val="18"/>
    </w:rPr>
  </w:style>
  <w:style w:type="character" w:styleId="Hyperlink">
    <w:name w:val="Hyperlink"/>
    <w:basedOn w:val="DefaultParagraphFont"/>
    <w:uiPriority w:val="99"/>
    <w:unhideWhenUsed/>
    <w:rsid w:val="00E931EB"/>
    <w:rPr>
      <w:color w:val="0000FF" w:themeColor="hyperlink"/>
      <w:u w:val="single"/>
    </w:rPr>
  </w:style>
  <w:style w:type="character" w:styleId="FollowedHyperlink">
    <w:name w:val="FollowedHyperlink"/>
    <w:basedOn w:val="DefaultParagraphFont"/>
    <w:uiPriority w:val="99"/>
    <w:semiHidden/>
    <w:unhideWhenUsed/>
    <w:rsid w:val="0059251A"/>
    <w:rPr>
      <w:color w:val="800080" w:themeColor="followedHyperlink"/>
      <w:u w:val="single"/>
    </w:rPr>
  </w:style>
  <w:style w:type="paragraph" w:styleId="Revision">
    <w:name w:val="Revision"/>
    <w:hidden/>
    <w:uiPriority w:val="99"/>
    <w:semiHidden/>
    <w:rsid w:val="00510A0B"/>
  </w:style>
  <w:style w:type="table" w:styleId="TableGrid">
    <w:name w:val="Table Grid"/>
    <w:basedOn w:val="TableNormal"/>
    <w:uiPriority w:val="59"/>
    <w:rsid w:val="005C26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6108"/>
    <w:pPr>
      <w:tabs>
        <w:tab w:val="center" w:pos="4513"/>
        <w:tab w:val="right" w:pos="9026"/>
      </w:tabs>
    </w:pPr>
  </w:style>
  <w:style w:type="character" w:customStyle="1" w:styleId="HeaderChar">
    <w:name w:val="Header Char"/>
    <w:basedOn w:val="DefaultParagraphFont"/>
    <w:link w:val="Header"/>
    <w:uiPriority w:val="99"/>
    <w:rsid w:val="00276108"/>
  </w:style>
  <w:style w:type="paragraph" w:styleId="Footer">
    <w:name w:val="footer"/>
    <w:basedOn w:val="Normal"/>
    <w:link w:val="FooterChar"/>
    <w:uiPriority w:val="99"/>
    <w:unhideWhenUsed/>
    <w:rsid w:val="00276108"/>
    <w:pPr>
      <w:tabs>
        <w:tab w:val="center" w:pos="4513"/>
        <w:tab w:val="right" w:pos="9026"/>
      </w:tabs>
    </w:pPr>
  </w:style>
  <w:style w:type="character" w:customStyle="1" w:styleId="FooterChar">
    <w:name w:val="Footer Char"/>
    <w:basedOn w:val="DefaultParagraphFont"/>
    <w:link w:val="Footer"/>
    <w:uiPriority w:val="99"/>
    <w:rsid w:val="00276108"/>
  </w:style>
  <w:style w:type="character" w:styleId="Strong">
    <w:name w:val="Strong"/>
    <w:basedOn w:val="DefaultParagraphFont"/>
    <w:uiPriority w:val="22"/>
    <w:qFormat/>
    <w:rsid w:val="00EE1251"/>
    <w:rPr>
      <w:b/>
      <w:bCs/>
    </w:rPr>
  </w:style>
  <w:style w:type="character" w:styleId="PageNumber">
    <w:name w:val="page number"/>
    <w:basedOn w:val="DefaultParagraphFont"/>
    <w:uiPriority w:val="99"/>
    <w:semiHidden/>
    <w:unhideWhenUsed/>
    <w:rsid w:val="00E90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7368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image" Target="media/image5.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oter" Target="footer5.xml"/><Relationship Id="rId28" Type="http://schemas.openxmlformats.org/officeDocument/2006/relationships/theme" Target="theme/theme1.xml"/><Relationship Id="rId10" Type="http://schemas.openxmlformats.org/officeDocument/2006/relationships/hyperlink" Target="mailto:human.researchethics@flinders.edu.au" TargetMode="Externa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yperlink" Target="https://www.surveymonkey.com/r/refugeehousing" TargetMode="External"/><Relationship Id="rId14" Type="http://schemas.openxmlformats.org/officeDocument/2006/relationships/footer" Target="footer3.xml"/><Relationship Id="rId22" Type="http://schemas.openxmlformats.org/officeDocument/2006/relationships/header" Target="header2.xm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9F2D1CA1360824EAB5CE1802E58E84C"/>
        <w:category>
          <w:name w:val="General"/>
          <w:gallery w:val="placeholder"/>
        </w:category>
        <w:types>
          <w:type w:val="bbPlcHdr"/>
        </w:types>
        <w:behaviors>
          <w:behavior w:val="content"/>
        </w:behaviors>
        <w:guid w:val="{2E8D48AB-73CF-1A44-9396-D0D7F02A5927}"/>
      </w:docPartPr>
      <w:docPartBody>
        <w:p w:rsidR="008503C2" w:rsidRDefault="008503C2" w:rsidP="008503C2">
          <w:pPr>
            <w:pStyle w:val="49F2D1CA1360824EAB5CE1802E58E84C"/>
          </w:pPr>
          <w:r>
            <w:t>[Type text]</w:t>
          </w:r>
        </w:p>
      </w:docPartBody>
    </w:docPart>
    <w:docPart>
      <w:docPartPr>
        <w:name w:val="320EFD4AFD50974184B4506DF90BBFFF"/>
        <w:category>
          <w:name w:val="General"/>
          <w:gallery w:val="placeholder"/>
        </w:category>
        <w:types>
          <w:type w:val="bbPlcHdr"/>
        </w:types>
        <w:behaviors>
          <w:behavior w:val="content"/>
        </w:behaviors>
        <w:guid w:val="{E01C1CBA-73CC-B743-A214-BA25A0B01251}"/>
      </w:docPartPr>
      <w:docPartBody>
        <w:p w:rsidR="008503C2" w:rsidRDefault="008503C2" w:rsidP="008503C2">
          <w:pPr>
            <w:pStyle w:val="320EFD4AFD50974184B4506DF90BBFFF"/>
          </w:pPr>
          <w:r>
            <w:t>[Type text]</w:t>
          </w:r>
        </w:p>
      </w:docPartBody>
    </w:docPart>
    <w:docPart>
      <w:docPartPr>
        <w:name w:val="FDD99FC191FEAC4FB023767DBFE326A6"/>
        <w:category>
          <w:name w:val="General"/>
          <w:gallery w:val="placeholder"/>
        </w:category>
        <w:types>
          <w:type w:val="bbPlcHdr"/>
        </w:types>
        <w:behaviors>
          <w:behavior w:val="content"/>
        </w:behaviors>
        <w:guid w:val="{5DEB0ADC-84DC-9C48-8538-72E122018A45}"/>
      </w:docPartPr>
      <w:docPartBody>
        <w:p w:rsidR="008503C2" w:rsidRDefault="008503C2" w:rsidP="008503C2">
          <w:pPr>
            <w:pStyle w:val="FDD99FC191FEAC4FB023767DBFE326A6"/>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03C2"/>
    <w:rsid w:val="008503C2"/>
    <w:rsid w:val="00BA735E"/>
    <w:rsid w:val="00FE4DB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9F2D1CA1360824EAB5CE1802E58E84C">
    <w:name w:val="49F2D1CA1360824EAB5CE1802E58E84C"/>
    <w:rsid w:val="008503C2"/>
  </w:style>
  <w:style w:type="paragraph" w:customStyle="1" w:styleId="320EFD4AFD50974184B4506DF90BBFFF">
    <w:name w:val="320EFD4AFD50974184B4506DF90BBFFF"/>
    <w:rsid w:val="008503C2"/>
  </w:style>
  <w:style w:type="paragraph" w:customStyle="1" w:styleId="FDD99FC191FEAC4FB023767DBFE326A6">
    <w:name w:val="FDD99FC191FEAC4FB023767DBFE326A6"/>
    <w:rsid w:val="008503C2"/>
  </w:style>
  <w:style w:type="paragraph" w:customStyle="1" w:styleId="252A25EDF5C7A0489CA0D37E682897A1">
    <w:name w:val="252A25EDF5C7A0489CA0D37E682897A1"/>
    <w:rsid w:val="008503C2"/>
  </w:style>
  <w:style w:type="paragraph" w:customStyle="1" w:styleId="B4F0774777EE824DBE250B3CCD31FA4C">
    <w:name w:val="B4F0774777EE824DBE250B3CCD31FA4C"/>
    <w:rsid w:val="008503C2"/>
  </w:style>
  <w:style w:type="paragraph" w:customStyle="1" w:styleId="0DA161F969978D4CAD91519E0BFCF135">
    <w:name w:val="0DA161F969978D4CAD91519E0BFCF135"/>
    <w:rsid w:val="008503C2"/>
  </w:style>
  <w:style w:type="paragraph" w:customStyle="1" w:styleId="179982924EA6491FA9BBCD1E7B8A6694">
    <w:name w:val="179982924EA6491FA9BBCD1E7B8A6694"/>
    <w:rsid w:val="00BA735E"/>
    <w:pPr>
      <w:spacing w:after="160" w:line="259" w:lineRule="auto"/>
    </w:pPr>
    <w:rPr>
      <w:sz w:val="22"/>
      <w:szCs w:val="22"/>
      <w:lang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9DF68-8AE6-44F6-81F3-03BA9F97C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3430</Words>
  <Characters>19347</Characters>
  <Application>Microsoft Office Word</Application>
  <DocSecurity>4</DocSecurity>
  <Lines>690</Lines>
  <Paragraphs>446</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2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mence Due</dc:creator>
  <cp:lastModifiedBy>Anna Ziersch</cp:lastModifiedBy>
  <cp:revision>2</cp:revision>
  <cp:lastPrinted>2015-08-25T00:00:00Z</cp:lastPrinted>
  <dcterms:created xsi:type="dcterms:W3CDTF">2020-01-21T04:30:00Z</dcterms:created>
  <dcterms:modified xsi:type="dcterms:W3CDTF">2020-01-21T04:30:00Z</dcterms:modified>
</cp:coreProperties>
</file>